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404F9" w14:textId="3BA331F2" w:rsidR="0031196C" w:rsidRPr="00501F25" w:rsidRDefault="007560CA" w:rsidP="007560CA">
      <w:pPr>
        <w:rPr>
          <w:rFonts w:ascii="Times New Roman" w:hAnsi="Times New Roman" w:cs="Times New Roman"/>
          <w:b/>
        </w:rPr>
      </w:pPr>
      <w:r w:rsidRPr="00501F25">
        <w:rPr>
          <w:rFonts w:ascii="Times New Roman" w:hAnsi="Times New Roman" w:cs="Times New Roman"/>
          <w:b/>
        </w:rPr>
        <w:t>S1 Table</w:t>
      </w:r>
    </w:p>
    <w:p w14:paraId="7FD6C11A" w14:textId="799F96D9" w:rsidR="0031196C" w:rsidRPr="00501F25" w:rsidRDefault="0031196C" w:rsidP="001E12FF">
      <w:pPr>
        <w:ind w:leftChars="1" w:left="324" w:hangingChars="134" w:hanging="322"/>
        <w:rPr>
          <w:rFonts w:ascii="Times New Roman" w:hAnsi="Times New Roman" w:cs="Times New Roman"/>
        </w:rPr>
      </w:pPr>
      <w:r w:rsidRPr="00501F25">
        <w:rPr>
          <w:rFonts w:ascii="Times New Roman" w:hAnsi="Times New Roman" w:cs="Times New Roman"/>
        </w:rPr>
        <w:t>Natural extracts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580"/>
        <w:gridCol w:w="1480"/>
        <w:gridCol w:w="3360"/>
      </w:tblGrid>
      <w:tr w:rsidR="0031196C" w:rsidRPr="00501F25" w14:paraId="6966E268" w14:textId="77777777" w:rsidTr="006F40FF">
        <w:trPr>
          <w:trHeight w:val="49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186A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" w:author="山内 明" w:date="2022-12-05T23:05:00Z">
                  <w:rPr>
                    <w:sz w:val="20"/>
                    <w:szCs w:val="20"/>
                  </w:rPr>
                </w:rPrChange>
              </w:rPr>
              <w:t>No.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765F6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" w:author="山内 明" w:date="2022-12-05T23:05:00Z">
                  <w:rPr>
                    <w:sz w:val="20"/>
                    <w:szCs w:val="20"/>
                  </w:rPr>
                </w:rPrChange>
              </w:rPr>
              <w:t>Sample nam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64D5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5" w:author="山内 明" w:date="2022-12-05T23:05:00Z">
                  <w:rPr>
                    <w:sz w:val="20"/>
                    <w:szCs w:val="20"/>
                  </w:rPr>
                </w:rPrChange>
              </w:rPr>
              <w:t>CAS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number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C30BE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8" w:author="山内 明" w:date="2022-12-05T23:05:00Z">
                  <w:rPr>
                    <w:sz w:val="20"/>
                    <w:szCs w:val="20"/>
                  </w:rPr>
                </w:rPrChange>
              </w:rPr>
              <w:t>major component</w:t>
            </w:r>
          </w:p>
        </w:tc>
      </w:tr>
      <w:tr w:rsidR="0031196C" w:rsidRPr="00501F25" w14:paraId="07FAC638" w14:textId="77777777" w:rsidTr="006F40FF">
        <w:trPr>
          <w:trHeight w:val="73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89383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0" w:author="山内 明" w:date="2022-12-05T23:05:00Z">
                  <w:rPr>
                    <w:sz w:val="20"/>
                    <w:szCs w:val="20"/>
                  </w:rPr>
                </w:rPrChange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FD95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2" w:author="山内 明" w:date="2022-12-05T23:05:00Z">
                  <w:rPr>
                    <w:sz w:val="20"/>
                    <w:szCs w:val="20"/>
                  </w:rPr>
                </w:rPrChange>
              </w:rPr>
              <w:t>Lemon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9749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4" w:author="山内 明" w:date="2022-12-05T23:05:00Z">
                  <w:rPr>
                    <w:sz w:val="20"/>
                    <w:szCs w:val="20"/>
                  </w:rPr>
                </w:rPrChange>
              </w:rPr>
              <w:t>5989-27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5392-40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24-19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7E78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" w:author="山内 明" w:date="2022-12-05T23:05:00Z">
                  <w:rPr>
                    <w:sz w:val="20"/>
                    <w:szCs w:val="20"/>
                  </w:rPr>
                </w:rPrChange>
              </w:rPr>
              <w:t>d-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0" w:author="山内 明" w:date="2022-12-05T23:05:00Z">
                  <w:rPr>
                    <w:sz w:val="20"/>
                    <w:szCs w:val="20"/>
                  </w:rPr>
                </w:rPrChange>
              </w:rPr>
              <w:t>citra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2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nonanal</w:t>
            </w:r>
          </w:p>
        </w:tc>
      </w:tr>
      <w:tr w:rsidR="0031196C" w:rsidRPr="00501F25" w14:paraId="284E4915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194D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" w:author="山内 明" w:date="2022-12-05T23:05:00Z">
                  <w:rPr>
                    <w:sz w:val="20"/>
                    <w:szCs w:val="20"/>
                  </w:rPr>
                </w:rPrChange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E7956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" w:author="山内 明" w:date="2022-12-05T23:05:00Z">
                  <w:rPr>
                    <w:sz w:val="20"/>
                    <w:szCs w:val="20"/>
                  </w:rPr>
                </w:rPrChange>
              </w:rPr>
              <w:t>Bergamot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1B454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7" w:author="山内 明" w:date="2022-12-05T23:05:00Z">
                  <w:rPr>
                    <w:sz w:val="20"/>
                    <w:szCs w:val="20"/>
                  </w:rPr>
                </w:rPrChange>
              </w:rPr>
              <w:t>5989-27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15-95-7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78-70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DD6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1" w:author="山内 明" w:date="2022-12-05T23:05:00Z">
                  <w:rPr>
                    <w:sz w:val="20"/>
                    <w:szCs w:val="20"/>
                  </w:rPr>
                </w:rPrChange>
              </w:rPr>
              <w:t>d-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nalyl acetat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nalool</w:t>
            </w:r>
          </w:p>
        </w:tc>
      </w:tr>
      <w:tr w:rsidR="0031196C" w:rsidRPr="00501F25" w14:paraId="5E1E87D2" w14:textId="77777777" w:rsidTr="006F40FF">
        <w:trPr>
          <w:trHeight w:val="12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8417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5" w:author="山内 明" w:date="2022-12-05T23:05:00Z">
                  <w:rPr>
                    <w:sz w:val="20"/>
                    <w:szCs w:val="20"/>
                  </w:rPr>
                </w:rPrChange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61EA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7" w:author="山内 明" w:date="2022-12-05T23:05:00Z">
                  <w:rPr>
                    <w:sz w:val="20"/>
                    <w:szCs w:val="20"/>
                  </w:rPr>
                </w:rPrChange>
              </w:rPr>
              <w:t>Orange oil swee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15A4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9" w:author="山内 明" w:date="2022-12-05T23:05:00Z">
                  <w:rPr>
                    <w:sz w:val="20"/>
                    <w:szCs w:val="20"/>
                  </w:rPr>
                </w:rPrChange>
              </w:rPr>
              <w:t>78-70-6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7212-44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15-95-7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20-72-9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34-20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00EF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4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45" w:author="山内 明" w:date="2022-12-05T23:05:00Z">
                  <w:rPr>
                    <w:sz w:val="20"/>
                    <w:szCs w:val="20"/>
                  </w:rPr>
                </w:rPrChange>
              </w:rPr>
              <w:t>linalo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nerolid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nalyl acetat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indol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ethyl anthranilate</w:t>
            </w:r>
          </w:p>
        </w:tc>
      </w:tr>
      <w:tr w:rsidR="0031196C" w:rsidRPr="00501F25" w14:paraId="2CE144E5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6991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5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51" w:author="山内 明" w:date="2022-12-05T23:05:00Z">
                  <w:rPr>
                    <w:sz w:val="20"/>
                    <w:szCs w:val="20"/>
                  </w:rPr>
                </w:rPrChange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B731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5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53" w:author="山内 明" w:date="2022-12-05T23:05:00Z">
                  <w:rPr>
                    <w:sz w:val="20"/>
                    <w:szCs w:val="20"/>
                  </w:rPr>
                </w:rPrChange>
              </w:rPr>
              <w:t>Mandarin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B2A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55" w:author="山内 明" w:date="2022-12-05T23:05:00Z">
                  <w:rPr>
                    <w:sz w:val="20"/>
                    <w:szCs w:val="20"/>
                  </w:rPr>
                </w:rPrChange>
              </w:rPr>
              <w:t>5989-27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5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85-91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D6E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5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58" w:author="山内 明" w:date="2022-12-05T23:05:00Z">
                  <w:rPr>
                    <w:sz w:val="20"/>
                    <w:szCs w:val="20"/>
                  </w:rPr>
                </w:rPrChange>
              </w:rPr>
              <w:t>d-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5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ethyl N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60" w:author="山内 明" w:date="2022-12-05T23:05:00Z">
                  <w:rPr>
                    <w:sz w:val="20"/>
                    <w:szCs w:val="20"/>
                  </w:rPr>
                </w:rPrChange>
              </w:rPr>
              <w:t>methylanthranilate</w:t>
            </w:r>
            <w:proofErr w:type="spellEnd"/>
          </w:p>
        </w:tc>
      </w:tr>
      <w:tr w:rsidR="0031196C" w:rsidRPr="00501F25" w14:paraId="39E1FCB5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CB06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6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62" w:author="山内 明" w:date="2022-12-05T23:05:00Z">
                  <w:rPr>
                    <w:sz w:val="20"/>
                    <w:szCs w:val="20"/>
                  </w:rPr>
                </w:rPrChange>
              </w:rPr>
              <w:t>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58A1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6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64" w:author="山内 明" w:date="2022-12-05T23:05:00Z">
                  <w:rPr>
                    <w:sz w:val="20"/>
                    <w:szCs w:val="20"/>
                  </w:rPr>
                </w:rPrChange>
              </w:rPr>
              <w:t>Lime oil distill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215A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6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66" w:author="山内 明" w:date="2022-12-05T23:05:00Z">
                  <w:rPr>
                    <w:sz w:val="20"/>
                    <w:szCs w:val="20"/>
                  </w:rPr>
                </w:rPrChange>
              </w:rPr>
              <w:t>5989-27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6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8-55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6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9-85-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309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6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70" w:author="山内 明" w:date="2022-12-05T23:05:00Z">
                  <w:rPr>
                    <w:sz w:val="20"/>
                    <w:szCs w:val="20"/>
                  </w:rPr>
                </w:rPrChange>
              </w:rPr>
              <w:t>d-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71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7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73" w:author="山内 明" w:date="2022-12-05T23:05:00Z">
                  <w:rPr>
                    <w:sz w:val="20"/>
                    <w:szCs w:val="20"/>
                  </w:rPr>
                </w:rPrChange>
              </w:rPr>
              <w:t>-terpine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74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7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γ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76" w:author="山内 明" w:date="2022-12-05T23:05:00Z">
                  <w:rPr>
                    <w:sz w:val="20"/>
                    <w:szCs w:val="20"/>
                  </w:rPr>
                </w:rPrChange>
              </w:rPr>
              <w:t>-terpinene</w:t>
            </w:r>
          </w:p>
        </w:tc>
      </w:tr>
      <w:tr w:rsidR="0031196C" w:rsidRPr="00501F25" w14:paraId="12BDB8A7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8765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78" w:author="山内 明" w:date="2022-12-05T23:05:00Z">
                  <w:rPr>
                    <w:sz w:val="20"/>
                    <w:szCs w:val="20"/>
                  </w:rPr>
                </w:rPrChange>
              </w:rPr>
              <w:t>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E6CA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7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80" w:author="山内 明" w:date="2022-12-05T23:05:00Z">
                  <w:rPr>
                    <w:sz w:val="20"/>
                    <w:szCs w:val="20"/>
                  </w:rPr>
                </w:rPrChange>
              </w:rPr>
              <w:t>Grapefruit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9699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8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82" w:author="山内 明" w:date="2022-12-05T23:05:00Z">
                  <w:rPr>
                    <w:sz w:val="20"/>
                    <w:szCs w:val="20"/>
                  </w:rPr>
                </w:rPrChange>
              </w:rPr>
              <w:t>5989-27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8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24-13-0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84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674-50-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61C6F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8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86" w:author="山内 明" w:date="2022-12-05T23:05:00Z">
                  <w:rPr>
                    <w:sz w:val="20"/>
                    <w:szCs w:val="20"/>
                  </w:rPr>
                </w:rPrChange>
              </w:rPr>
              <w:t>d-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8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octana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8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nootkatone</w:t>
            </w:r>
          </w:p>
        </w:tc>
      </w:tr>
      <w:tr w:rsidR="0031196C" w:rsidRPr="00501F25" w14:paraId="337DD2AD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888E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90" w:author="山内 明" w:date="2022-12-05T23:05:00Z">
                  <w:rPr>
                    <w:sz w:val="20"/>
                    <w:szCs w:val="20"/>
                  </w:rPr>
                </w:rPrChange>
              </w:rPr>
              <w:t>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077AB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9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Sandalwood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BAAE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94" w:author="山内 明" w:date="2022-12-05T23:05:00Z">
                  <w:rPr>
                    <w:sz w:val="20"/>
                    <w:szCs w:val="20"/>
                  </w:rPr>
                </w:rPrChange>
              </w:rPr>
              <w:t>115-71-9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9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512-61-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E45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96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97" w:author="山内 明" w:date="2022-12-05T23:05:00Z">
                  <w:rPr>
                    <w:sz w:val="20"/>
                    <w:szCs w:val="20"/>
                  </w:rPr>
                </w:rPrChange>
              </w:rPr>
              <w:t>santalo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98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99" w:author="山内 明" w:date="2022-12-05T23:05:00Z">
                  <w:rPr>
                    <w:sz w:val="20"/>
                    <w:szCs w:val="20"/>
                  </w:rPr>
                </w:rPrChange>
              </w:rPr>
              <w:t>santalene</w:t>
            </w:r>
            <w:proofErr w:type="spellEnd"/>
          </w:p>
        </w:tc>
      </w:tr>
      <w:tr w:rsidR="0031196C" w:rsidRPr="00501F25" w14:paraId="29271731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F94E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0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01" w:author="山内 明" w:date="2022-12-05T23:05:00Z">
                  <w:rPr>
                    <w:sz w:val="20"/>
                    <w:szCs w:val="20"/>
                  </w:rPr>
                </w:rPrChange>
              </w:rPr>
              <w:t>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29F6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0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03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Cedarwood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A895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0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05" w:author="山内 明" w:date="2022-12-05T23:05:00Z">
                  <w:rPr>
                    <w:sz w:val="20"/>
                    <w:szCs w:val="20"/>
                  </w:rPr>
                </w:rPrChange>
              </w:rPr>
              <w:t>469-61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0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77-53-2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0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70-40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0F85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0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09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10" w:author="山内 明" w:date="2022-12-05T23:05:00Z">
                  <w:rPr>
                    <w:sz w:val="20"/>
                    <w:szCs w:val="20"/>
                  </w:rPr>
                </w:rPrChange>
              </w:rPr>
              <w:t>-cedr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1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cedr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12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13" w:author="山内 明" w:date="2022-12-05T23:05:00Z">
                  <w:rPr>
                    <w:sz w:val="20"/>
                    <w:szCs w:val="20"/>
                  </w:rPr>
                </w:rPrChange>
              </w:rPr>
              <w:t>thujopsene</w:t>
            </w:r>
            <w:proofErr w:type="spellEnd"/>
          </w:p>
        </w:tc>
      </w:tr>
      <w:tr w:rsidR="0031196C" w:rsidRPr="00501F25" w14:paraId="6391A5F1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7D47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1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15" w:author="山内 明" w:date="2022-12-05T23:05:00Z">
                  <w:rPr>
                    <w:sz w:val="20"/>
                    <w:szCs w:val="20"/>
                  </w:rPr>
                </w:rPrChange>
              </w:rPr>
              <w:t>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FBC3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1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17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Vetiver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420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1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19" w:author="山内 明" w:date="2022-12-05T23:05:00Z">
                  <w:rPr>
                    <w:sz w:val="20"/>
                    <w:szCs w:val="20"/>
                  </w:rPr>
                </w:rPrChange>
              </w:rPr>
              <w:t>89-88-3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2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5764-04-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E13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21" w:author="山内 明" w:date="2022-12-05T23:05:00Z">
                  <w:rPr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22" w:author="山内 明" w:date="2022-12-05T23:05:00Z">
                  <w:rPr>
                    <w:sz w:val="20"/>
                    <w:szCs w:val="20"/>
                  </w:rPr>
                </w:rPrChange>
              </w:rPr>
              <w:t>vetivero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23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24" w:author="山内 明" w:date="2022-12-05T23:05:00Z">
                  <w:rPr>
                    <w:sz w:val="20"/>
                    <w:szCs w:val="20"/>
                  </w:rPr>
                </w:rPrChange>
              </w:rPr>
              <w:t>vetivone</w:t>
            </w:r>
            <w:proofErr w:type="spellEnd"/>
          </w:p>
        </w:tc>
      </w:tr>
      <w:tr w:rsidR="0031196C" w:rsidRPr="00501F25" w14:paraId="325AA34C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0503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2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26" w:author="山内 明" w:date="2022-12-05T23:05:00Z">
                  <w:rPr>
                    <w:sz w:val="20"/>
                    <w:szCs w:val="20"/>
                  </w:rPr>
                </w:rPrChange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249A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2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2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Patchouli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D9A0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2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30" w:author="山内 明" w:date="2022-12-05T23:05:00Z">
                  <w:rPr>
                    <w:sz w:val="20"/>
                    <w:szCs w:val="20"/>
                  </w:rPr>
                </w:rPrChange>
              </w:rPr>
              <w:t>5986-55-0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3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560-32-7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3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88-84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9303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3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34" w:author="山内 明" w:date="2022-12-05T23:05:00Z">
                  <w:rPr>
                    <w:sz w:val="20"/>
                    <w:szCs w:val="20"/>
                  </w:rPr>
                </w:rPrChange>
              </w:rPr>
              <w:t>patchouli alcoh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35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36" w:author="山内 明" w:date="2022-12-05T23:05:00Z">
                  <w:rPr>
                    <w:sz w:val="20"/>
                    <w:szCs w:val="20"/>
                  </w:rPr>
                </w:rPrChange>
              </w:rPr>
              <w:t>patchoulen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37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38" w:author="山内 明" w:date="2022-12-05T23:05:00Z">
                  <w:rPr>
                    <w:sz w:val="20"/>
                    <w:szCs w:val="20"/>
                  </w:rPr>
                </w:rPrChange>
              </w:rPr>
              <w:t>guaiene</w:t>
            </w:r>
            <w:proofErr w:type="spellEnd"/>
          </w:p>
        </w:tc>
      </w:tr>
      <w:tr w:rsidR="0031196C" w:rsidRPr="00501F25" w14:paraId="088D4B1D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5FD8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3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40" w:author="山内 明" w:date="2022-12-05T23:05:00Z">
                  <w:rPr>
                    <w:sz w:val="20"/>
                    <w:szCs w:val="20"/>
                  </w:rPr>
                </w:rPrChange>
              </w:rPr>
              <w:t>1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4B504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4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42" w:author="山内 明" w:date="2022-12-05T23:05:00Z">
                  <w:rPr>
                    <w:sz w:val="20"/>
                    <w:szCs w:val="20"/>
                  </w:rPr>
                </w:rPrChange>
              </w:rPr>
              <w:t>Oakmoss abs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223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4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44" w:author="山内 明" w:date="2022-12-05T23:05:00Z">
                  <w:rPr>
                    <w:sz w:val="20"/>
                    <w:szCs w:val="20"/>
                  </w:rPr>
                </w:rPrChange>
              </w:rPr>
              <w:t>520-43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4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707-47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3216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47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methyl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48" w:author="山内 明" w:date="2022-12-05T23:05:00Z">
                  <w:rPr>
                    <w:sz w:val="20"/>
                    <w:szCs w:val="20"/>
                  </w:rPr>
                </w:rPrChange>
              </w:rPr>
              <w:t>everninat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4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 xml:space="preserve">methyl </w:t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50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1" w:author="山内 明" w:date="2022-12-05T23:05:00Z">
                  <w:rPr>
                    <w:sz w:val="20"/>
                    <w:szCs w:val="20"/>
                  </w:rPr>
                </w:rPrChange>
              </w:rPr>
              <w:t>-orcinol carboxylate</w:t>
            </w:r>
          </w:p>
        </w:tc>
      </w:tr>
      <w:tr w:rsidR="0031196C" w:rsidRPr="00501F25" w14:paraId="156DB1F7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5833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5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3" w:author="山内 明" w:date="2022-12-05T23:05:00Z">
                  <w:rPr>
                    <w:sz w:val="20"/>
                    <w:szCs w:val="20"/>
                  </w:rPr>
                </w:rPrChange>
              </w:rPr>
              <w:lastRenderedPageBreak/>
              <w:t>1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6CFF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5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Clove bud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75F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5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57" w:author="山内 明" w:date="2022-12-05T23:05:00Z">
                  <w:rPr>
                    <w:sz w:val="20"/>
                    <w:szCs w:val="20"/>
                  </w:rPr>
                </w:rPrChange>
              </w:rPr>
              <w:t>97-53-0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3-28-7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5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87-44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2E6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6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1" w:author="山内 明" w:date="2022-12-05T23:05:00Z">
                  <w:rPr>
                    <w:sz w:val="20"/>
                    <w:szCs w:val="20"/>
                  </w:rPr>
                </w:rPrChange>
              </w:rPr>
              <w:t>eugen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62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163" w:author="山内 明" w:date="2022-12-05T23:05:00Z">
                  <w:rPr>
                    <w:sz w:val="20"/>
                    <w:szCs w:val="20"/>
                  </w:rPr>
                </w:rPrChange>
              </w:rPr>
              <w:t>acetoeugeno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164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6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66" w:author="山内 明" w:date="2022-12-05T23:05:00Z">
                  <w:rPr>
                    <w:sz w:val="20"/>
                    <w:szCs w:val="20"/>
                  </w:rPr>
                </w:rPrChange>
              </w:rPr>
              <w:t>-caryophyllene</w:t>
            </w:r>
          </w:p>
        </w:tc>
      </w:tr>
      <w:tr w:rsidR="0031196C" w:rsidRPr="00501F25" w14:paraId="004A10F9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0435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6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68" w:author="山内 明" w:date="2022-12-05T23:05:00Z">
                  <w:rPr>
                    <w:sz w:val="20"/>
                    <w:szCs w:val="20"/>
                  </w:rPr>
                </w:rPrChange>
              </w:rPr>
              <w:t>1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36ED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6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0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Cinnamon bark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FB7D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7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2" w:author="山内 明" w:date="2022-12-05T23:05:00Z">
                  <w:rPr>
                    <w:sz w:val="20"/>
                    <w:szCs w:val="20"/>
                  </w:rPr>
                </w:rPrChange>
              </w:rPr>
              <w:t>104-55-2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7-53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B8A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5" w:author="山内 明" w:date="2022-12-05T23:05:00Z">
                  <w:rPr>
                    <w:sz w:val="20"/>
                    <w:szCs w:val="20"/>
                  </w:rPr>
                </w:rPrChange>
              </w:rPr>
              <w:t>cinnamaldehyd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7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eugenol</w:t>
            </w:r>
          </w:p>
        </w:tc>
      </w:tr>
      <w:tr w:rsidR="0031196C" w:rsidRPr="00501F25" w14:paraId="4AA41CEF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C626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78" w:author="山内 明" w:date="2022-12-05T23:05:00Z">
                  <w:rPr>
                    <w:sz w:val="20"/>
                    <w:szCs w:val="20"/>
                  </w:rPr>
                </w:rPrChange>
              </w:rPr>
              <w:t>1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614B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7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0" w:author="山内 明" w:date="2022-12-05T23:05:00Z">
                  <w:rPr>
                    <w:sz w:val="20"/>
                    <w:szCs w:val="20"/>
                  </w:rPr>
                </w:rPrChange>
              </w:rPr>
              <w:t>Bay leaf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85909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8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2" w:author="山内 明" w:date="2022-12-05T23:05:00Z">
                  <w:rPr>
                    <w:sz w:val="20"/>
                    <w:szCs w:val="20"/>
                  </w:rPr>
                </w:rPrChange>
              </w:rPr>
              <w:t>97-53-0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27-91-3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4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3-15-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592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8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86" w:author="山内 明" w:date="2022-12-05T23:05:00Z">
                  <w:rPr>
                    <w:sz w:val="20"/>
                    <w:szCs w:val="20"/>
                  </w:rPr>
                </w:rPrChange>
              </w:rPr>
              <w:t>eugen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7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188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89" w:author="山内 明" w:date="2022-12-05T23:05:00Z">
                  <w:rPr>
                    <w:sz w:val="20"/>
                    <w:szCs w:val="20"/>
                  </w:rPr>
                </w:rPrChange>
              </w:rPr>
              <w:t>-pi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ethyl eugenol</w:t>
            </w:r>
          </w:p>
        </w:tc>
      </w:tr>
      <w:tr w:rsidR="0031196C" w:rsidRPr="00501F25" w14:paraId="619EB86A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D46B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1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2" w:author="山内 明" w:date="2022-12-05T23:05:00Z">
                  <w:rPr>
                    <w:sz w:val="20"/>
                    <w:szCs w:val="20"/>
                  </w:rPr>
                </w:rPrChange>
              </w:rPr>
              <w:t>1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FCD4F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4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Nutmeg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31A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196" w:author="山内 明" w:date="2022-12-05T23:05:00Z">
                  <w:rPr>
                    <w:sz w:val="20"/>
                    <w:szCs w:val="20"/>
                  </w:rPr>
                </w:rPrChange>
              </w:rPr>
              <w:t>80-56-8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3387-41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19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607-91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0D6D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19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00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01" w:author="山内 明" w:date="2022-12-05T23:05:00Z">
                  <w:rPr>
                    <w:sz w:val="20"/>
                    <w:szCs w:val="20"/>
                  </w:rPr>
                </w:rPrChange>
              </w:rPr>
              <w:t>-pi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0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sabi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0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yristicin</w:t>
            </w:r>
          </w:p>
        </w:tc>
      </w:tr>
      <w:tr w:rsidR="0031196C" w:rsidRPr="00501F25" w14:paraId="59261F6C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B132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0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5" w:author="山内 明" w:date="2022-12-05T23:05:00Z">
                  <w:rPr>
                    <w:sz w:val="20"/>
                    <w:szCs w:val="20"/>
                  </w:rPr>
                </w:rPrChange>
              </w:rPr>
              <w:t>1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B9A36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0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7" w:author="山内 明" w:date="2022-12-05T23:05:00Z">
                  <w:rPr>
                    <w:sz w:val="20"/>
                    <w:szCs w:val="20"/>
                  </w:rPr>
                </w:rPrChange>
              </w:rPr>
              <w:t>Pepper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FBAA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0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09" w:author="山内 明" w:date="2022-12-05T23:05:00Z">
                  <w:rPr>
                    <w:sz w:val="20"/>
                    <w:szCs w:val="20"/>
                  </w:rPr>
                </w:rPrChange>
              </w:rPr>
              <w:t>80-56-8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1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38-86-3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1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87-44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476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1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3" w:author="山内 明" w:date="2022-12-05T23:05:00Z">
                  <w:rPr>
                    <w:sz w:val="20"/>
                    <w:szCs w:val="20"/>
                  </w:rPr>
                </w:rPrChange>
              </w:rPr>
              <w:t>pi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14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15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216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17" w:author="山内 明" w:date="2022-12-05T23:05:00Z">
                  <w:rPr>
                    <w:sz w:val="20"/>
                    <w:szCs w:val="20"/>
                  </w:rPr>
                </w:rPrChange>
              </w:rPr>
              <w:t>-caryophyllene</w:t>
            </w:r>
          </w:p>
        </w:tc>
      </w:tr>
      <w:tr w:rsidR="0031196C" w:rsidRPr="00501F25" w14:paraId="7CFED6B2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51D8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1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19" w:author="山内 明" w:date="2022-12-05T23:05:00Z">
                  <w:rPr>
                    <w:sz w:val="20"/>
                    <w:szCs w:val="20"/>
                  </w:rPr>
                </w:rPrChange>
              </w:rPr>
              <w:t>1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09C9F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2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1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Neroli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285F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2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3" w:author="山内 明" w:date="2022-12-05T23:05:00Z">
                  <w:rPr>
                    <w:sz w:val="20"/>
                    <w:szCs w:val="20"/>
                  </w:rPr>
                </w:rPrChange>
              </w:rPr>
              <w:t>78-70-6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24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15-95-7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2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7212-44-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AF95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27" w:author="山内 明" w:date="2022-12-05T23:05:00Z">
                  <w:rPr>
                    <w:sz w:val="20"/>
                    <w:szCs w:val="20"/>
                  </w:rPr>
                </w:rPrChange>
              </w:rPr>
              <w:t>linalo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2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nalyl acetat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2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nerolidol</w:t>
            </w:r>
          </w:p>
        </w:tc>
      </w:tr>
      <w:tr w:rsidR="0031196C" w:rsidRPr="00501F25" w14:paraId="4F528577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5643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1" w:author="山内 明" w:date="2022-12-05T23:05:00Z">
                  <w:rPr>
                    <w:sz w:val="20"/>
                    <w:szCs w:val="20"/>
                  </w:rPr>
                </w:rPrChange>
              </w:rPr>
              <w:t>1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1BE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3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3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Petitgrain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9B3F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3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5" w:author="山内 明" w:date="2022-12-05T23:05:00Z">
                  <w:rPr>
                    <w:sz w:val="20"/>
                    <w:szCs w:val="20"/>
                  </w:rPr>
                </w:rPrChange>
              </w:rPr>
              <w:t>78-70-6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3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15-95-7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3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05-87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9A2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3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39" w:author="山内 明" w:date="2022-12-05T23:05:00Z">
                  <w:rPr>
                    <w:sz w:val="20"/>
                    <w:szCs w:val="20"/>
                  </w:rPr>
                </w:rPrChange>
              </w:rPr>
              <w:t>linalo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nalyl acetat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geranyl acetate</w:t>
            </w:r>
          </w:p>
        </w:tc>
      </w:tr>
      <w:tr w:rsidR="0031196C" w:rsidRPr="00501F25" w14:paraId="35B98C35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0D42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4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3" w:author="山内 明" w:date="2022-12-05T23:05:00Z">
                  <w:rPr>
                    <w:sz w:val="20"/>
                    <w:szCs w:val="20"/>
                  </w:rPr>
                </w:rPrChange>
              </w:rPr>
              <w:t>1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6D7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4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5" w:author="山内 明" w:date="2022-12-05T23:05:00Z">
                  <w:rPr>
                    <w:sz w:val="20"/>
                    <w:szCs w:val="20"/>
                  </w:rPr>
                </w:rPrChange>
              </w:rPr>
              <w:t>Orange flower abs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7B1C4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4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47" w:author="山内 明" w:date="2022-12-05T23:05:00Z">
                  <w:rPr>
                    <w:sz w:val="20"/>
                    <w:szCs w:val="20"/>
                  </w:rPr>
                </w:rPrChange>
              </w:rPr>
              <w:t>5989-27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12-31-2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4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630-07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6FB6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5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1" w:author="山内 明" w:date="2022-12-05T23:05:00Z">
                  <w:rPr>
                    <w:sz w:val="20"/>
                    <w:szCs w:val="20"/>
                  </w:rPr>
                </w:rPrChange>
              </w:rPr>
              <w:t>d-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5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decana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5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valencene</w:t>
            </w:r>
          </w:p>
        </w:tc>
      </w:tr>
      <w:tr w:rsidR="0031196C" w:rsidRPr="00501F25" w14:paraId="709B614A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A718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5" w:author="山内 明" w:date="2022-12-05T23:05:00Z">
                  <w:rPr>
                    <w:sz w:val="20"/>
                    <w:szCs w:val="20"/>
                  </w:rPr>
                </w:rPrChange>
              </w:rPr>
              <w:t>2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1564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5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7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Fennel sweet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076B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5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59" w:author="山内 明" w:date="2022-12-05T23:05:00Z">
                  <w:rPr>
                    <w:sz w:val="20"/>
                    <w:szCs w:val="20"/>
                  </w:rPr>
                </w:rPrChange>
              </w:rPr>
              <w:t>4180-23-8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6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23-11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6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195-79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3F1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6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63" w:author="山内 明" w:date="2022-12-05T23:05:00Z">
                  <w:rPr>
                    <w:sz w:val="20"/>
                    <w:szCs w:val="20"/>
                  </w:rPr>
                </w:rPrChange>
              </w:rPr>
              <w:t>anethol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64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anis aldehyd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6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fenchone</w:t>
            </w:r>
          </w:p>
        </w:tc>
      </w:tr>
      <w:tr w:rsidR="0031196C" w:rsidRPr="00501F25" w14:paraId="737ACBCC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463A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6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67" w:author="山内 明" w:date="2022-12-05T23:05:00Z">
                  <w:rPr>
                    <w:sz w:val="20"/>
                    <w:szCs w:val="20"/>
                  </w:rPr>
                </w:rPrChange>
              </w:rPr>
              <w:t>2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D9B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69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Basil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0A1D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7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71" w:author="山内 明" w:date="2022-12-05T23:05:00Z">
                  <w:rPr>
                    <w:sz w:val="20"/>
                    <w:szCs w:val="20"/>
                  </w:rPr>
                </w:rPrChange>
              </w:rPr>
              <w:t>140-67-0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7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78-70-6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7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3-15-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EE4D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7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75" w:author="山内 明" w:date="2022-12-05T23:05:00Z">
                  <w:rPr>
                    <w:sz w:val="20"/>
                    <w:szCs w:val="20"/>
                  </w:rPr>
                </w:rPrChange>
              </w:rPr>
              <w:t>estragol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7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nalo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7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ethyl eugenol</w:t>
            </w:r>
          </w:p>
        </w:tc>
      </w:tr>
      <w:tr w:rsidR="0031196C" w:rsidRPr="00501F25" w14:paraId="7A05CB56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4A6B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7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79" w:author="山内 明" w:date="2022-12-05T23:05:00Z">
                  <w:rPr>
                    <w:sz w:val="20"/>
                    <w:szCs w:val="20"/>
                  </w:rPr>
                </w:rPrChange>
              </w:rPr>
              <w:t>2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C7B5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8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81" w:author="山内 明" w:date="2022-12-05T23:05:00Z">
                  <w:rPr>
                    <w:sz w:val="20"/>
                    <w:szCs w:val="20"/>
                  </w:rPr>
                </w:rPrChange>
              </w:rPr>
              <w:t>Caraway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2469D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8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83" w:author="山内 明" w:date="2022-12-05T23:05:00Z">
                  <w:rPr>
                    <w:sz w:val="20"/>
                    <w:szCs w:val="20"/>
                  </w:rPr>
                </w:rPrChange>
              </w:rPr>
              <w:t>2244-16-8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84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5989-27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8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9-48-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BE96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8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87" w:author="山内 明" w:date="2022-12-05T23:05:00Z">
                  <w:rPr>
                    <w:sz w:val="20"/>
                    <w:szCs w:val="20"/>
                  </w:rPr>
                </w:rPrChange>
              </w:rPr>
              <w:t>d-carvo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8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d-limon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89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290" w:author="山内 明" w:date="2022-12-05T23:05:00Z">
                  <w:rPr>
                    <w:sz w:val="20"/>
                    <w:szCs w:val="20"/>
                  </w:rPr>
                </w:rPrChange>
              </w:rPr>
              <w:t>carveol</w:t>
            </w:r>
            <w:proofErr w:type="spellEnd"/>
          </w:p>
        </w:tc>
      </w:tr>
      <w:tr w:rsidR="0031196C" w:rsidRPr="00501F25" w14:paraId="188835B5" w14:textId="77777777" w:rsidTr="006F40FF">
        <w:trPr>
          <w:trHeight w:val="9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A7EA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2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92" w:author="山内 明" w:date="2022-12-05T23:05:00Z">
                  <w:rPr>
                    <w:sz w:val="20"/>
                    <w:szCs w:val="20"/>
                  </w:rPr>
                </w:rPrChange>
              </w:rPr>
              <w:t>2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97A5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94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Rose ab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A7466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29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296" w:author="山内 明" w:date="2022-12-05T23:05:00Z">
                  <w:rPr>
                    <w:sz w:val="20"/>
                    <w:szCs w:val="20"/>
                  </w:rPr>
                </w:rPrChange>
              </w:rPr>
              <w:t>7540-51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9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06-24-1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9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6409-43-1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29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35044-68-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56A1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0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01" w:author="山内 明" w:date="2022-12-05T23:05:00Z">
                  <w:rPr>
                    <w:sz w:val="20"/>
                    <w:szCs w:val="20"/>
                  </w:rPr>
                </w:rPrChange>
              </w:rPr>
              <w:t>l-citronell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0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gerani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0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rose oxid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04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30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06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307" w:author="山内 明" w:date="2022-12-05T23:05:00Z">
                  <w:rPr>
                    <w:sz w:val="20"/>
                    <w:szCs w:val="20"/>
                  </w:rPr>
                </w:rPrChange>
              </w:rPr>
              <w:t>damascone</w:t>
            </w:r>
            <w:proofErr w:type="spellEnd"/>
          </w:p>
        </w:tc>
      </w:tr>
      <w:tr w:rsidR="0031196C" w:rsidRPr="00501F25" w14:paraId="53F2A50B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24B7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0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09" w:author="山内 明" w:date="2022-12-05T23:05:00Z">
                  <w:rPr>
                    <w:sz w:val="20"/>
                    <w:szCs w:val="20"/>
                  </w:rPr>
                </w:rPrChange>
              </w:rPr>
              <w:lastRenderedPageBreak/>
              <w:t>2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50A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1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11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Rose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FE25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1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13" w:author="山内 明" w:date="2022-12-05T23:05:00Z">
                  <w:rPr>
                    <w:sz w:val="20"/>
                    <w:szCs w:val="20"/>
                  </w:rPr>
                </w:rPrChange>
              </w:rPr>
              <w:t>7540-51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14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06-24-1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1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60-12-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A55D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1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17" w:author="山内 明" w:date="2022-12-05T23:05:00Z">
                  <w:rPr>
                    <w:sz w:val="20"/>
                    <w:szCs w:val="20"/>
                  </w:rPr>
                </w:rPrChange>
              </w:rPr>
              <w:t>l-citronell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1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gerani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19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320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21" w:author="山内 明" w:date="2022-12-05T23:05:00Z">
                  <w:rPr>
                    <w:sz w:val="20"/>
                    <w:szCs w:val="20"/>
                  </w:rPr>
                </w:rPrChange>
              </w:rPr>
              <w:t>-phenylethyl alcohol</w:t>
            </w:r>
          </w:p>
        </w:tc>
      </w:tr>
      <w:tr w:rsidR="0031196C" w:rsidRPr="00501F25" w14:paraId="5BD4F613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830C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22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23" w:author="山内 明" w:date="2022-12-05T23:05:00Z">
                  <w:rPr>
                    <w:sz w:val="20"/>
                    <w:szCs w:val="20"/>
                  </w:rPr>
                </w:rPrChange>
              </w:rPr>
              <w:t>2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13FD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2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25" w:author="山内 明" w:date="2022-12-05T23:05:00Z">
                  <w:rPr>
                    <w:sz w:val="20"/>
                    <w:szCs w:val="20"/>
                  </w:rPr>
                </w:rPrChange>
              </w:rPr>
              <w:t>Geranium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A654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26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27" w:author="山内 明" w:date="2022-12-05T23:05:00Z">
                  <w:rPr>
                    <w:sz w:val="20"/>
                    <w:szCs w:val="20"/>
                  </w:rPr>
                </w:rPrChange>
              </w:rPr>
              <w:t>7540-51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2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06-24-1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2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91-07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C10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30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31" w:author="山内 明" w:date="2022-12-05T23:05:00Z">
                  <w:rPr>
                    <w:sz w:val="20"/>
                    <w:szCs w:val="20"/>
                  </w:rPr>
                </w:rPrChange>
              </w:rPr>
              <w:t>l-citronell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3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gerani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33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334" w:author="山内 明" w:date="2022-12-05T23:05:00Z">
                  <w:rPr>
                    <w:sz w:val="20"/>
                    <w:szCs w:val="20"/>
                  </w:rPr>
                </w:rPrChange>
              </w:rPr>
              <w:t>isomenthone</w:t>
            </w:r>
            <w:proofErr w:type="spellEnd"/>
          </w:p>
        </w:tc>
      </w:tr>
      <w:tr w:rsidR="0031196C" w:rsidRPr="00501F25" w14:paraId="402F83B7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1564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3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36" w:author="山内 明" w:date="2022-12-05T23:05:00Z">
                  <w:rPr>
                    <w:sz w:val="20"/>
                    <w:szCs w:val="20"/>
                  </w:rPr>
                </w:rPrChange>
              </w:rPr>
              <w:t>2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5E25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3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38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Jasmin ab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E697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3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40" w:author="山内 明" w:date="2022-12-05T23:05:00Z">
                  <w:rPr>
                    <w:sz w:val="20"/>
                    <w:szCs w:val="20"/>
                  </w:rPr>
                </w:rPrChange>
              </w:rPr>
              <w:t>140-11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4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20-72-9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4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488-10-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B52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4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44" w:author="山内 明" w:date="2022-12-05T23:05:00Z">
                  <w:rPr>
                    <w:sz w:val="20"/>
                    <w:szCs w:val="20"/>
                  </w:rPr>
                </w:rPrChange>
              </w:rPr>
              <w:t>benzyl acetat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4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indol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4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cis-jasmone</w:t>
            </w:r>
          </w:p>
        </w:tc>
      </w:tr>
      <w:tr w:rsidR="0031196C" w:rsidRPr="00501F25" w14:paraId="49FDB083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E8B5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4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48" w:author="山内 明" w:date="2022-12-05T23:05:00Z">
                  <w:rPr>
                    <w:sz w:val="20"/>
                    <w:szCs w:val="20"/>
                  </w:rPr>
                </w:rPrChange>
              </w:rPr>
              <w:t>2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50CE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4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50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Narcissus ab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BBCA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5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52" w:author="山内 明" w:date="2022-12-05T23:05:00Z">
                  <w:rPr>
                    <w:sz w:val="20"/>
                    <w:szCs w:val="20"/>
                  </w:rPr>
                </w:rPrChange>
              </w:rPr>
              <w:t>13877-91-3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53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3-16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0FCC3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54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55" w:author="山内 明" w:date="2022-12-05T23:05:00Z">
                  <w:rPr>
                    <w:sz w:val="20"/>
                    <w:szCs w:val="20"/>
                  </w:rPr>
                </w:rPrChange>
              </w:rPr>
              <w:t>ocime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5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ethyl isoeugenol</w:t>
            </w:r>
          </w:p>
        </w:tc>
      </w:tr>
      <w:tr w:rsidR="0031196C" w:rsidRPr="00501F25" w14:paraId="7BA98F0F" w14:textId="77777777" w:rsidTr="006F40FF">
        <w:trPr>
          <w:trHeight w:val="9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6C2E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5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58" w:author="山内 明" w:date="2022-12-05T23:05:00Z">
                  <w:rPr>
                    <w:sz w:val="20"/>
                    <w:szCs w:val="20"/>
                  </w:rPr>
                </w:rPrChange>
              </w:rPr>
              <w:t>2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EB56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5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60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Ylang 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361" w:author="山内 明" w:date="2022-12-05T23:05:00Z">
                  <w:rPr>
                    <w:sz w:val="20"/>
                    <w:szCs w:val="20"/>
                  </w:rPr>
                </w:rPrChange>
              </w:rPr>
              <w:t>ylang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36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3F25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6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64" w:author="山内 明" w:date="2022-12-05T23:05:00Z">
                  <w:rPr>
                    <w:sz w:val="20"/>
                    <w:szCs w:val="20"/>
                  </w:rPr>
                </w:rPrChange>
              </w:rPr>
              <w:t>78-70-6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6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04-93-8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6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40-11-4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67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93-58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66DA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68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69" w:author="山内 明" w:date="2022-12-05T23:05:00Z">
                  <w:rPr>
                    <w:sz w:val="20"/>
                    <w:szCs w:val="20"/>
                  </w:rPr>
                </w:rPrChange>
              </w:rPr>
              <w:t>linalo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7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ethyl p-cres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71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benzyl acetat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72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ethyl benzoate</w:t>
            </w:r>
          </w:p>
        </w:tc>
      </w:tr>
      <w:tr w:rsidR="0031196C" w:rsidRPr="00501F25" w14:paraId="20922680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38CC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7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74" w:author="山内 明" w:date="2022-12-05T23:05:00Z">
                  <w:rPr>
                    <w:sz w:val="20"/>
                    <w:szCs w:val="20"/>
                  </w:rPr>
                </w:rPrChange>
              </w:rPr>
              <w:t>2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9B7D0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75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76" w:author="山内 明" w:date="2022-12-05T23:05:00Z">
                  <w:rPr>
                    <w:sz w:val="20"/>
                    <w:szCs w:val="20"/>
                  </w:rPr>
                </w:rPrChange>
              </w:rPr>
              <w:t>Orris concre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67E7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7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78" w:author="山内 明" w:date="2022-12-05T23:05:00Z">
                  <w:rPr>
                    <w:sz w:val="20"/>
                    <w:szCs w:val="20"/>
                  </w:rPr>
                </w:rPrChange>
              </w:rPr>
              <w:t>79-68-5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7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79-69-6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80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544-63-8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CB62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8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382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γ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83" w:author="山内 明" w:date="2022-12-05T23:05:00Z">
                  <w:rPr>
                    <w:sz w:val="20"/>
                    <w:szCs w:val="20"/>
                  </w:rPr>
                </w:rPrChange>
              </w:rPr>
              <w:t>-iron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84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sz w:val="20"/>
                <w:szCs w:val="20"/>
                <w:rPrChange w:id="385" w:author="山内 明" w:date="2022-12-05T23:05:00Z">
                  <w:rPr>
                    <w:rFonts w:hint="eastAsia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86" w:author="山内 明" w:date="2022-12-05T23:05:00Z">
                  <w:rPr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387" w:author="山内 明" w:date="2022-12-05T23:05:00Z">
                  <w:rPr>
                    <w:sz w:val="20"/>
                    <w:szCs w:val="20"/>
                  </w:rPr>
                </w:rPrChange>
              </w:rPr>
              <w:t>irone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388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myristic acid</w:t>
            </w:r>
          </w:p>
        </w:tc>
      </w:tr>
      <w:tr w:rsidR="0031196C" w:rsidRPr="00501F25" w14:paraId="42D59D26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C34F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sz w:val="20"/>
                <w:szCs w:val="20"/>
                <w:rPrChange w:id="389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90" w:author="山内 明" w:date="2022-12-05T23:05:00Z">
                  <w:rPr>
                    <w:sz w:val="20"/>
                    <w:szCs w:val="20"/>
                  </w:rPr>
                </w:rPrChange>
              </w:rPr>
              <w:t>3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07A21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91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9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Lavender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01F4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93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94" w:author="山内 明" w:date="2022-12-05T23:05:00Z">
                  <w:rPr>
                    <w:sz w:val="20"/>
                    <w:szCs w:val="20"/>
                  </w:rPr>
                </w:rPrChange>
              </w:rPr>
              <w:t>78-70-6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95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115-95-7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96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25905-14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9CFCC" w14:textId="77777777" w:rsidR="0031196C" w:rsidRPr="00501F25" w:rsidRDefault="0031196C" w:rsidP="0031196C">
            <w:pPr>
              <w:rPr>
                <w:rFonts w:ascii="Times New Roman" w:hAnsi="Times New Roman" w:cs="Times New Roman"/>
                <w:sz w:val="20"/>
                <w:szCs w:val="20"/>
                <w:rPrChange w:id="397" w:author="山内 明" w:date="2022-12-05T23:05:00Z">
                  <w:rPr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sz w:val="20"/>
                <w:szCs w:val="20"/>
                <w:rPrChange w:id="398" w:author="山内 明" w:date="2022-12-05T23:05:00Z">
                  <w:rPr>
                    <w:sz w:val="20"/>
                    <w:szCs w:val="20"/>
                  </w:rPr>
                </w:rPrChange>
              </w:rPr>
              <w:t>linalool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399" w:author="山内 明" w:date="2022-12-05T23:05:00Z">
                  <w:rPr>
                    <w:sz w:val="20"/>
                    <w:szCs w:val="20"/>
                  </w:rPr>
                </w:rPrChange>
              </w:rPr>
              <w:br/>
              <w:t>linalyl acetate</w:t>
            </w:r>
            <w:r w:rsidRPr="00501F25">
              <w:rPr>
                <w:rFonts w:ascii="Times New Roman" w:hAnsi="Times New Roman" w:cs="Times New Roman"/>
                <w:sz w:val="20"/>
                <w:szCs w:val="20"/>
                <w:rPrChange w:id="400" w:author="山内 明" w:date="2022-12-05T23:05:00Z">
                  <w:rPr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sz w:val="20"/>
                <w:szCs w:val="20"/>
                <w:rPrChange w:id="401" w:author="山内 明" w:date="2022-12-05T23:05:00Z">
                  <w:rPr>
                    <w:sz w:val="20"/>
                    <w:szCs w:val="20"/>
                  </w:rPr>
                </w:rPrChange>
              </w:rPr>
              <w:t>lavandulyl</w:t>
            </w:r>
            <w:proofErr w:type="spellEnd"/>
            <w:r w:rsidRPr="00501F25">
              <w:rPr>
                <w:rFonts w:ascii="Times New Roman" w:hAnsi="Times New Roman" w:cs="Times New Roman"/>
                <w:sz w:val="20"/>
                <w:szCs w:val="20"/>
                <w:rPrChange w:id="402" w:author="山内 明" w:date="2022-12-05T23:05:00Z">
                  <w:rPr>
                    <w:sz w:val="20"/>
                    <w:szCs w:val="20"/>
                  </w:rPr>
                </w:rPrChange>
              </w:rPr>
              <w:t xml:space="preserve"> acetate</w:t>
            </w:r>
          </w:p>
        </w:tc>
      </w:tr>
      <w:tr w:rsidR="0031196C" w:rsidRPr="00501F25" w14:paraId="106E4A38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A50E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D34B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Rosemary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A97B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0-82-6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507-70-0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464-49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A73B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8-cineol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borne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camphor</w:t>
            </w:r>
          </w:p>
        </w:tc>
      </w:tr>
      <w:tr w:rsidR="0031196C" w:rsidRPr="00501F25" w14:paraId="7499CD5B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FA44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FE3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Thyme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381A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9-83-8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499-75-2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99-87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30DEA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thym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carvacr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p-cymene</w:t>
            </w:r>
          </w:p>
        </w:tc>
      </w:tr>
      <w:tr w:rsidR="0031196C" w:rsidRPr="00501F25" w14:paraId="51A3F2B7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05EF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6EA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Eucalyptus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8D0EE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0-82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2E6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8-cineole</w:t>
            </w:r>
          </w:p>
        </w:tc>
      </w:tr>
      <w:tr w:rsidR="0031196C" w:rsidRPr="00501F25" w14:paraId="47C40C6C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2828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398F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aurel leaf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4F12D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0-82-6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562-74-3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93-15-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5171A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,8-cineol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terpinen-4-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methyl eugenol</w:t>
            </w:r>
          </w:p>
        </w:tc>
      </w:tr>
      <w:tr w:rsidR="0031196C" w:rsidRPr="00501F25" w14:paraId="65ED8CE5" w14:textId="77777777" w:rsidTr="006F40FF">
        <w:trPr>
          <w:trHeight w:val="9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6C1E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98F6B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Peru balsam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FD184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0-51-4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03-41-3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7212-44-4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21-33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58009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enzyl benzoat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benzyl cinnamat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nerolid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vanillin</w:t>
            </w:r>
          </w:p>
        </w:tc>
      </w:tr>
      <w:tr w:rsidR="0031196C" w:rsidRPr="00501F25" w14:paraId="67420BA4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0CCC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lastRenderedPageBreak/>
              <w:t>3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E59E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Tolu balsam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D3B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0-51-4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03-36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BE5E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enzyl benzoat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ethyl cinnamate</w:t>
            </w:r>
          </w:p>
        </w:tc>
      </w:tr>
      <w:tr w:rsidR="0031196C" w:rsidRPr="00501F25" w14:paraId="6D06D7F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7734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B03E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Vanilla extract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3C4B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1-33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CEA1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vanillin</w:t>
            </w:r>
          </w:p>
        </w:tc>
      </w:tr>
      <w:tr w:rsidR="0031196C" w:rsidRPr="00501F25" w14:paraId="1384EAF9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2AFF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653A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Styrax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E1E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2-69-0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22-68-9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04-54-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FF11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innamyl cinnamat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phenylpropyl cinnamat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cinnamyl alcohol</w:t>
            </w:r>
          </w:p>
        </w:tc>
      </w:tr>
      <w:tr w:rsidR="0031196C" w:rsidRPr="00501F25" w14:paraId="5EB05018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03FB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4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3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B6DB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Labdanum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E75F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021-28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FEC12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4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ethyl 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4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dihydrocinnamate</w:t>
            </w:r>
            <w:proofErr w:type="spellEnd"/>
          </w:p>
        </w:tc>
      </w:tr>
      <w:tr w:rsidR="0031196C" w:rsidRPr="00501F25" w14:paraId="6FC91E51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9597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98C6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lary sage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1B261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5-95-7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78-70-6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515-03-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513E5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inalyl acetat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linalo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sclareol</w:t>
            </w:r>
          </w:p>
        </w:tc>
      </w:tr>
      <w:tr w:rsidR="0031196C" w:rsidRPr="00501F25" w14:paraId="354B038C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F95F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736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Olibanum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1F6C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0305-17-1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99-87-6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80-57-9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0B86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521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δ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cadin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p-cym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verbenone</w:t>
            </w:r>
          </w:p>
        </w:tc>
      </w:tr>
      <w:tr w:rsidR="0031196C" w:rsidRPr="00501F25" w14:paraId="15041B5F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F2F8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D727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Benzoin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6E2D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5-85-0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21-33-5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93-89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11EA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benzoic acid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vanillin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ethyl benzoate</w:t>
            </w:r>
          </w:p>
        </w:tc>
      </w:tr>
      <w:tr w:rsidR="0031196C" w:rsidRPr="00501F25" w14:paraId="6CEDAD80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CB6D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EC1E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Opoponax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0F45E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7627-44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BA033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545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bisabolene</w:t>
            </w:r>
          </w:p>
        </w:tc>
      </w:tr>
      <w:tr w:rsidR="0031196C" w:rsidRPr="00501F25" w14:paraId="467FCF05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F3B2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2D89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Myrrh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0C79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0307-84-0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3856-25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3BD9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555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δ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</w:t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elemene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559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copaene</w:t>
            </w:r>
          </w:p>
        </w:tc>
      </w:tr>
      <w:tr w:rsidR="0031196C" w:rsidRPr="00501F25" w14:paraId="0AD0618F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CED4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C76F5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Elemi re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C439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39-99-6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487-11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90C3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elemo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elemicin</w:t>
            </w:r>
          </w:p>
        </w:tc>
      </w:tr>
      <w:tr w:rsidR="0031196C" w:rsidRPr="00501F25" w14:paraId="47920046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60D2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E4922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Galbanum res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661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89-86-1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51411-24-6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01F5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guai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dihydrofarnesol</w:t>
            </w:r>
            <w:proofErr w:type="spellEnd"/>
          </w:p>
        </w:tc>
      </w:tr>
      <w:tr w:rsidR="0031196C" w:rsidRPr="00501F25" w14:paraId="5D3410F5" w14:textId="77777777" w:rsidTr="006F40FF">
        <w:trPr>
          <w:trHeight w:val="37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6954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8492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Civet ab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4B2B4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42-46-1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58D1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ivetone</w:t>
            </w:r>
          </w:p>
        </w:tc>
      </w:tr>
      <w:tr w:rsidR="0031196C" w:rsidRPr="00501F25" w14:paraId="07D967F2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6856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5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E8335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astoreum abs.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6B8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0125-06-6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124-11-4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341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5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9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isocastoramine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5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tetramethylpyrazine</w:t>
            </w:r>
            <w:proofErr w:type="spellEnd"/>
          </w:p>
        </w:tc>
      </w:tr>
      <w:tr w:rsidR="0031196C" w:rsidRPr="00501F25" w14:paraId="04A1950F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5FB1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4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ECA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Citronella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7BD53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117-61-9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06-24-1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06-23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70042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1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d-citronell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gerani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citronellal</w:t>
            </w:r>
          </w:p>
        </w:tc>
      </w:tr>
      <w:tr w:rsidR="0031196C" w:rsidRPr="00501F25" w14:paraId="1EC15198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12F4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1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E9F3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emongrass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D89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392-40-5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10-93-0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05-87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AB227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itra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thylheptenone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geranyl acetate</w:t>
            </w:r>
          </w:p>
        </w:tc>
      </w:tr>
      <w:tr w:rsidR="0031196C" w:rsidRPr="00501F25" w14:paraId="6E521AA4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FC5F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5C5A5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Galbanum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C0B9B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127-91-3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9883-29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09C9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634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pin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undecatriene</w:t>
            </w:r>
            <w:proofErr w:type="spellEnd"/>
          </w:p>
        </w:tc>
      </w:tr>
      <w:tr w:rsidR="0031196C" w:rsidRPr="00501F25" w14:paraId="60B5F3B9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EF60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3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lastRenderedPageBreak/>
              <w:t>5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220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4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Violet leaf abs.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119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4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4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8069-72-9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4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557-48-2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0EBE1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4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4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nonadieno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4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4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nonadienal</w:t>
            </w:r>
            <w:proofErr w:type="spellEnd"/>
          </w:p>
        </w:tc>
      </w:tr>
      <w:tr w:rsidR="0031196C" w:rsidRPr="00501F25" w14:paraId="7BD75816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EA02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4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5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147D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5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5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Armoise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5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FB702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5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5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46-80-5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5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464-49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C9907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5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5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thujo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5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camphor</w:t>
            </w:r>
          </w:p>
        </w:tc>
      </w:tr>
      <w:tr w:rsidR="0031196C" w:rsidRPr="00501F25" w14:paraId="50385E00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4D30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6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6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F464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6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6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Peppermint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884E2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6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6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2216-51-5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6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89-80-5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6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89-48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A2C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6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6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-menth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7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mentho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7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7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menth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7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acetate</w:t>
            </w:r>
          </w:p>
        </w:tc>
      </w:tr>
      <w:tr w:rsidR="0031196C" w:rsidRPr="00501F25" w14:paraId="7B370FEF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0370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7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7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A693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7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7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Spearmint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60270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7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7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6485-40-1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99-48-9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97-42-7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3C89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8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-carvo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arveo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proofErr w:type="spellStart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arvyl</w:t>
            </w:r>
            <w:proofErr w:type="spellEnd"/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8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 acetate</w:t>
            </w:r>
          </w:p>
        </w:tc>
      </w:tr>
      <w:tr w:rsidR="0031196C" w:rsidRPr="00501F25" w14:paraId="1960DFE2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3E8F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68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9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BBBCE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9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9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Pine needle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0AF1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9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9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0-56-8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9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79-92-5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9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76-49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9FCB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69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698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69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pin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0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camph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0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bornyl acetate</w:t>
            </w:r>
          </w:p>
        </w:tc>
      </w:tr>
      <w:tr w:rsidR="0031196C" w:rsidRPr="00501F25" w14:paraId="6C7C30FB" w14:textId="77777777" w:rsidTr="006F40FF">
        <w:trPr>
          <w:trHeight w:val="48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AE0E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70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0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7177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0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0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Juniper berry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1BE6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0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0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80-56-8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0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27-91-3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476F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0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710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α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1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pin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1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713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1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pinene</w:t>
            </w:r>
          </w:p>
        </w:tc>
      </w:tr>
      <w:tr w:rsidR="0031196C" w:rsidRPr="00501F25" w14:paraId="57DA5CE0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0E35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71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1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FF5E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1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1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 xml:space="preserve">Coriander oil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A7337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1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2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78-70-6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2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464-49-3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2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507-70-0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2FC6A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2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2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linalool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2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camphor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2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borneol</w:t>
            </w:r>
          </w:p>
        </w:tc>
      </w:tr>
      <w:tr w:rsidR="0031196C" w:rsidRPr="00501F25" w14:paraId="30CA51CE" w14:textId="77777777" w:rsidTr="006F40FF">
        <w:trPr>
          <w:trHeight w:val="7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EC91" w14:textId="77777777" w:rsidR="0031196C" w:rsidRPr="00501F25" w:rsidRDefault="0031196C" w:rsidP="003119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rPrChange w:id="72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28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65CC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2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3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Celery seed oi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F04F8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31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32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5989-27-5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33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17066-67-0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34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6066-49-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9155" w14:textId="77777777" w:rsidR="0031196C" w:rsidRPr="00501F25" w:rsidRDefault="0031196C" w:rsidP="003119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rPrChange w:id="735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</w:pP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36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d-limon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37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</w:r>
            <w:r w:rsidRPr="00501F25">
              <w:rPr>
                <w:rFonts w:ascii="Times New Roman" w:hAnsi="Times New Roman" w:cs="Times New Roman" w:hint="eastAsia"/>
                <w:color w:val="000000"/>
                <w:sz w:val="20"/>
                <w:szCs w:val="20"/>
                <w:rPrChange w:id="738" w:author="山内 明" w:date="2022-12-05T23:05:00Z">
                  <w:rPr>
                    <w:rFonts w:hint="eastAsia"/>
                    <w:color w:val="000000"/>
                    <w:sz w:val="20"/>
                    <w:szCs w:val="20"/>
                  </w:rPr>
                </w:rPrChange>
              </w:rPr>
              <w:t>β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39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t>-selinene</w:t>
            </w:r>
            <w:r w:rsidRPr="00501F25">
              <w:rPr>
                <w:rFonts w:ascii="Times New Roman" w:hAnsi="Times New Roman" w:cs="Times New Roman"/>
                <w:color w:val="000000"/>
                <w:sz w:val="20"/>
                <w:szCs w:val="20"/>
                <w:rPrChange w:id="740" w:author="山内 明" w:date="2022-12-05T23:05:00Z">
                  <w:rPr>
                    <w:color w:val="000000"/>
                    <w:sz w:val="20"/>
                    <w:szCs w:val="20"/>
                  </w:rPr>
                </w:rPrChange>
              </w:rPr>
              <w:br/>
              <w:t>3-butylphthalide</w:t>
            </w:r>
          </w:p>
        </w:tc>
      </w:tr>
    </w:tbl>
    <w:p w14:paraId="7A6AFC5D" w14:textId="635BD342" w:rsidR="0031196C" w:rsidRPr="00501F25" w:rsidDel="00823A71" w:rsidRDefault="0031196C" w:rsidP="00823A71">
      <w:pPr>
        <w:ind w:leftChars="1" w:left="324" w:hangingChars="134" w:hanging="322"/>
        <w:rPr>
          <w:del w:id="741" w:author="Prof. Akira Yamauchi" w:date="2022-12-08T22:33:00Z"/>
          <w:rFonts w:ascii="Times New Roman" w:hAnsi="Times New Roman" w:cs="Times New Roman"/>
        </w:rPr>
      </w:pPr>
    </w:p>
    <w:p w14:paraId="2124F946" w14:textId="7B647510" w:rsidR="0031196C" w:rsidRPr="00501F25" w:rsidDel="00823A71" w:rsidRDefault="007560CA" w:rsidP="00823A71">
      <w:pPr>
        <w:ind w:leftChars="1" w:left="325" w:hangingChars="134" w:hanging="323"/>
        <w:rPr>
          <w:del w:id="742" w:author="Prof. Akira Yamauchi" w:date="2022-12-08T22:33:00Z"/>
          <w:rFonts w:ascii="Times New Roman" w:hAnsi="Times New Roman" w:cs="Times New Roman"/>
          <w:b/>
        </w:rPr>
        <w:pPrChange w:id="743" w:author="Prof. Akira Yamauchi" w:date="2022-12-08T22:33:00Z">
          <w:pPr>
            <w:ind w:leftChars="1" w:left="325" w:hangingChars="134" w:hanging="323"/>
          </w:pPr>
        </w:pPrChange>
      </w:pPr>
      <w:del w:id="744" w:author="Prof. Akira Yamauchi" w:date="2022-12-08T22:33:00Z">
        <w:r w:rsidRPr="00501F25" w:rsidDel="00823A71">
          <w:rPr>
            <w:rFonts w:ascii="Times New Roman" w:hAnsi="Times New Roman" w:cs="Times New Roman"/>
            <w:b/>
          </w:rPr>
          <w:delText>S2 Table</w:delText>
        </w:r>
      </w:del>
    </w:p>
    <w:p w14:paraId="4202650A" w14:textId="0F639DB4" w:rsidR="0031196C" w:rsidRPr="00501F25" w:rsidDel="00823A71" w:rsidRDefault="006F40FF" w:rsidP="00823A71">
      <w:pPr>
        <w:ind w:leftChars="1" w:left="324" w:hangingChars="134" w:hanging="322"/>
        <w:rPr>
          <w:del w:id="745" w:author="Prof. Akira Yamauchi" w:date="2022-12-08T22:33:00Z"/>
          <w:rFonts w:ascii="Times New Roman" w:hAnsi="Times New Roman" w:cs="Times New Roman"/>
        </w:rPr>
        <w:pPrChange w:id="746" w:author="Prof. Akira Yamauchi" w:date="2022-12-08T22:33:00Z">
          <w:pPr>
            <w:ind w:leftChars="1" w:left="324" w:hangingChars="134" w:hanging="322"/>
          </w:pPr>
        </w:pPrChange>
      </w:pPr>
      <w:del w:id="747" w:author="Prof. Akira Yamauchi" w:date="2022-12-08T22:33:00Z">
        <w:r w:rsidRPr="00501F25" w:rsidDel="00823A71">
          <w:rPr>
            <w:rFonts w:ascii="Times New Roman" w:hAnsi="Times New Roman" w:cs="Times New Roman"/>
          </w:rPr>
          <w:delText>Synthetic flavor/fragrances.</w:delText>
        </w:r>
      </w:del>
    </w:p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020"/>
        <w:gridCol w:w="1700"/>
      </w:tblGrid>
      <w:tr w:rsidR="006F40FF" w:rsidRPr="00501F25" w:rsidDel="00823A71" w14:paraId="32426EBE" w14:textId="5D5AE1F5" w:rsidTr="006F40FF">
        <w:trPr>
          <w:trHeight w:val="495"/>
          <w:del w:id="748" w:author="Prof. Akira Yamauchi" w:date="2022-12-08T22:33:00Z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EB76" w14:textId="218C1CD0" w:rsidR="006F40FF" w:rsidRPr="00501F25" w:rsidDel="00823A71" w:rsidRDefault="006F40FF" w:rsidP="00823A71">
            <w:pPr>
              <w:ind w:leftChars="1" w:left="270" w:hangingChars="134" w:hanging="268"/>
              <w:rPr>
                <w:del w:id="749" w:author="Prof. Akira Yamauchi" w:date="2022-12-08T22:33:00Z"/>
                <w:rFonts w:ascii="Times New Roman" w:hAnsi="Times New Roman" w:cs="Times New Roman"/>
                <w:sz w:val="20"/>
                <w:szCs w:val="20"/>
                <w:rPrChange w:id="750" w:author="山内 明" w:date="2022-12-05T23:05:00Z">
                  <w:rPr>
                    <w:del w:id="751" w:author="Prof. Akira Yamauchi" w:date="2022-12-08T22:33:00Z"/>
                    <w:sz w:val="20"/>
                    <w:szCs w:val="20"/>
                  </w:rPr>
                </w:rPrChange>
              </w:rPr>
              <w:pPrChange w:id="752" w:author="Prof. Akira Yamauchi" w:date="2022-12-08T22:33:00Z">
                <w:pPr>
                  <w:jc w:val="center"/>
                </w:pPr>
              </w:pPrChange>
            </w:pPr>
            <w:del w:id="75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5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No.</w:delText>
              </w:r>
            </w:del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EF01A" w14:textId="28985260" w:rsidR="006F40FF" w:rsidRPr="00501F25" w:rsidDel="00823A71" w:rsidRDefault="006F40FF" w:rsidP="00823A71">
            <w:pPr>
              <w:ind w:leftChars="1" w:left="270" w:hangingChars="134" w:hanging="268"/>
              <w:rPr>
                <w:del w:id="755" w:author="Prof. Akira Yamauchi" w:date="2022-12-08T22:33:00Z"/>
                <w:rFonts w:ascii="Times New Roman" w:hAnsi="Times New Roman" w:cs="Times New Roman"/>
                <w:sz w:val="20"/>
                <w:szCs w:val="20"/>
                <w:rPrChange w:id="756" w:author="山内 明" w:date="2022-12-05T23:05:00Z">
                  <w:rPr>
                    <w:del w:id="757" w:author="Prof. Akira Yamauchi" w:date="2022-12-08T22:33:00Z"/>
                    <w:sz w:val="20"/>
                    <w:szCs w:val="20"/>
                  </w:rPr>
                </w:rPrChange>
              </w:rPr>
              <w:pPrChange w:id="758" w:author="Prof. Akira Yamauchi" w:date="2022-12-08T22:33:00Z">
                <w:pPr>
                  <w:jc w:val="center"/>
                </w:pPr>
              </w:pPrChange>
            </w:pPr>
            <w:del w:id="75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6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Sample name</w:delText>
              </w:r>
            </w:del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CDF2" w14:textId="7F683F8C" w:rsidR="006F40FF" w:rsidRPr="00501F25" w:rsidDel="00823A71" w:rsidRDefault="006F40FF" w:rsidP="00823A71">
            <w:pPr>
              <w:ind w:leftChars="1" w:left="270" w:hangingChars="134" w:hanging="268"/>
              <w:rPr>
                <w:del w:id="761" w:author="Prof. Akira Yamauchi" w:date="2022-12-08T22:33:00Z"/>
                <w:rFonts w:ascii="Times New Roman" w:hAnsi="Times New Roman" w:cs="Times New Roman"/>
                <w:sz w:val="20"/>
                <w:szCs w:val="20"/>
                <w:rPrChange w:id="762" w:author="山内 明" w:date="2022-12-05T23:05:00Z">
                  <w:rPr>
                    <w:del w:id="763" w:author="Prof. Akira Yamauchi" w:date="2022-12-08T22:33:00Z"/>
                    <w:sz w:val="20"/>
                    <w:szCs w:val="20"/>
                  </w:rPr>
                </w:rPrChange>
              </w:rPr>
              <w:pPrChange w:id="764" w:author="Prof. Akira Yamauchi" w:date="2022-12-08T22:33:00Z">
                <w:pPr>
                  <w:jc w:val="center"/>
                </w:pPr>
              </w:pPrChange>
            </w:pPr>
            <w:del w:id="76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AS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6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number</w:delText>
              </w:r>
            </w:del>
          </w:p>
        </w:tc>
      </w:tr>
      <w:tr w:rsidR="006F40FF" w:rsidRPr="00501F25" w:rsidDel="00823A71" w14:paraId="2EE8C6A8" w14:textId="53B3631F" w:rsidTr="006F40FF">
        <w:trPr>
          <w:trHeight w:val="390"/>
          <w:del w:id="76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40D9" w14:textId="1C5F19A0" w:rsidR="006F40FF" w:rsidRPr="00501F25" w:rsidDel="00823A71" w:rsidRDefault="006F40FF" w:rsidP="00823A71">
            <w:pPr>
              <w:ind w:leftChars="1" w:left="270" w:hangingChars="134" w:hanging="268"/>
              <w:rPr>
                <w:del w:id="769" w:author="Prof. Akira Yamauchi" w:date="2022-12-08T22:33:00Z"/>
                <w:rFonts w:ascii="Times New Roman" w:hAnsi="Times New Roman" w:cs="Times New Roman"/>
                <w:sz w:val="20"/>
                <w:szCs w:val="20"/>
                <w:rPrChange w:id="770" w:author="山内 明" w:date="2022-12-05T23:05:00Z">
                  <w:rPr>
                    <w:del w:id="771" w:author="Prof. Akira Yamauchi" w:date="2022-12-08T22:33:00Z"/>
                    <w:sz w:val="20"/>
                    <w:szCs w:val="20"/>
                  </w:rPr>
                </w:rPrChange>
              </w:rPr>
              <w:pPrChange w:id="772" w:author="Prof. Akira Yamauchi" w:date="2022-12-08T22:33:00Z">
                <w:pPr>
                  <w:jc w:val="center"/>
                </w:pPr>
              </w:pPrChange>
            </w:pPr>
            <w:del w:id="77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7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79CCD" w14:textId="0CD43028" w:rsidR="006F40FF" w:rsidRPr="00501F25" w:rsidDel="00823A71" w:rsidRDefault="006F40FF" w:rsidP="00823A71">
            <w:pPr>
              <w:ind w:leftChars="1" w:left="270" w:hangingChars="134" w:hanging="268"/>
              <w:rPr>
                <w:del w:id="775" w:author="Prof. Akira Yamauchi" w:date="2022-12-08T22:33:00Z"/>
                <w:rFonts w:ascii="Times New Roman" w:hAnsi="Times New Roman" w:cs="Times New Roman"/>
                <w:sz w:val="20"/>
                <w:szCs w:val="20"/>
                <w:rPrChange w:id="776" w:author="山内 明" w:date="2022-12-05T23:05:00Z">
                  <w:rPr>
                    <w:del w:id="777" w:author="Prof. Akira Yamauchi" w:date="2022-12-08T22:33:00Z"/>
                    <w:sz w:val="20"/>
                    <w:szCs w:val="20"/>
                  </w:rPr>
                </w:rPrChange>
              </w:rPr>
              <w:pPrChange w:id="778" w:author="Prof. Akira Yamauchi" w:date="2022-12-08T22:33:00Z">
                <w:pPr/>
              </w:pPrChange>
            </w:pPr>
            <w:del w:id="77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8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dehyde. C11(Lenic) (10-Undecena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2164" w14:textId="437DFF2E" w:rsidR="006F40FF" w:rsidRPr="00501F25" w:rsidDel="00823A71" w:rsidRDefault="006F40FF" w:rsidP="00823A71">
            <w:pPr>
              <w:ind w:leftChars="1" w:left="270" w:hangingChars="134" w:hanging="268"/>
              <w:rPr>
                <w:del w:id="781" w:author="Prof. Akira Yamauchi" w:date="2022-12-08T22:33:00Z"/>
                <w:rFonts w:ascii="Times New Roman" w:hAnsi="Times New Roman" w:cs="Times New Roman"/>
                <w:sz w:val="20"/>
                <w:szCs w:val="20"/>
                <w:rPrChange w:id="782" w:author="山内 明" w:date="2022-12-05T23:05:00Z">
                  <w:rPr>
                    <w:del w:id="783" w:author="Prof. Akira Yamauchi" w:date="2022-12-08T22:33:00Z"/>
                    <w:sz w:val="20"/>
                    <w:szCs w:val="20"/>
                  </w:rPr>
                </w:rPrChange>
              </w:rPr>
              <w:pPrChange w:id="784" w:author="Prof. Akira Yamauchi" w:date="2022-12-08T22:33:00Z">
                <w:pPr/>
              </w:pPrChange>
            </w:pPr>
            <w:del w:id="78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8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2-45-8</w:delText>
              </w:r>
            </w:del>
          </w:p>
        </w:tc>
      </w:tr>
      <w:tr w:rsidR="006F40FF" w:rsidRPr="00501F25" w:rsidDel="00823A71" w14:paraId="4952832F" w14:textId="64BD71CC" w:rsidTr="006F40FF">
        <w:trPr>
          <w:trHeight w:val="375"/>
          <w:del w:id="78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DFE4" w14:textId="11AAED4A" w:rsidR="006F40FF" w:rsidRPr="00501F25" w:rsidDel="00823A71" w:rsidRDefault="006F40FF" w:rsidP="00823A71">
            <w:pPr>
              <w:ind w:leftChars="1" w:left="270" w:hangingChars="134" w:hanging="268"/>
              <w:rPr>
                <w:del w:id="788" w:author="Prof. Akira Yamauchi" w:date="2022-12-08T22:33:00Z"/>
                <w:rFonts w:ascii="Times New Roman" w:hAnsi="Times New Roman" w:cs="Times New Roman"/>
                <w:sz w:val="20"/>
                <w:szCs w:val="20"/>
                <w:rPrChange w:id="789" w:author="山内 明" w:date="2022-12-05T23:05:00Z">
                  <w:rPr>
                    <w:del w:id="790" w:author="Prof. Akira Yamauchi" w:date="2022-12-08T22:33:00Z"/>
                    <w:sz w:val="20"/>
                    <w:szCs w:val="20"/>
                  </w:rPr>
                </w:rPrChange>
              </w:rPr>
              <w:pPrChange w:id="791" w:author="Prof. Akira Yamauchi" w:date="2022-12-08T22:33:00Z">
                <w:pPr>
                  <w:jc w:val="center"/>
                </w:pPr>
              </w:pPrChange>
            </w:pPr>
            <w:del w:id="79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9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04E6" w14:textId="168AE05C" w:rsidR="006F40FF" w:rsidRPr="00501F25" w:rsidDel="00823A71" w:rsidRDefault="006F40FF" w:rsidP="00823A71">
            <w:pPr>
              <w:ind w:leftChars="1" w:left="270" w:hangingChars="134" w:hanging="268"/>
              <w:rPr>
                <w:del w:id="794" w:author="Prof. Akira Yamauchi" w:date="2022-12-08T22:33:00Z"/>
                <w:rFonts w:ascii="Times New Roman" w:hAnsi="Times New Roman" w:cs="Times New Roman"/>
                <w:sz w:val="20"/>
                <w:szCs w:val="20"/>
                <w:rPrChange w:id="795" w:author="山内 明" w:date="2022-12-05T23:05:00Z">
                  <w:rPr>
                    <w:del w:id="796" w:author="Prof. Akira Yamauchi" w:date="2022-12-08T22:33:00Z"/>
                    <w:sz w:val="20"/>
                    <w:szCs w:val="20"/>
                  </w:rPr>
                </w:rPrChange>
              </w:rPr>
              <w:pPrChange w:id="797" w:author="Prof. Akira Yamauchi" w:date="2022-12-08T22:33:00Z">
                <w:pPr/>
              </w:pPrChange>
            </w:pPr>
            <w:del w:id="79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79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dehyde. C12(Lauric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800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0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odecana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80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A195" w14:textId="3F777482" w:rsidR="006F40FF" w:rsidRPr="00501F25" w:rsidDel="00823A71" w:rsidRDefault="006F40FF" w:rsidP="00823A71">
            <w:pPr>
              <w:ind w:leftChars="1" w:left="270" w:hangingChars="134" w:hanging="268"/>
              <w:rPr>
                <w:del w:id="803" w:author="Prof. Akira Yamauchi" w:date="2022-12-08T22:33:00Z"/>
                <w:rFonts w:ascii="Times New Roman" w:hAnsi="Times New Roman" w:cs="Times New Roman"/>
                <w:sz w:val="20"/>
                <w:szCs w:val="20"/>
                <w:rPrChange w:id="804" w:author="山内 明" w:date="2022-12-05T23:05:00Z">
                  <w:rPr>
                    <w:del w:id="805" w:author="Prof. Akira Yamauchi" w:date="2022-12-08T22:33:00Z"/>
                    <w:sz w:val="20"/>
                    <w:szCs w:val="20"/>
                  </w:rPr>
                </w:rPrChange>
              </w:rPr>
              <w:pPrChange w:id="806" w:author="Prof. Akira Yamauchi" w:date="2022-12-08T22:33:00Z">
                <w:pPr/>
              </w:pPrChange>
            </w:pPr>
            <w:del w:id="80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0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2-54-9</w:delText>
              </w:r>
            </w:del>
          </w:p>
        </w:tc>
      </w:tr>
      <w:tr w:rsidR="006F40FF" w:rsidRPr="00501F25" w:rsidDel="00823A71" w14:paraId="0F84005A" w14:textId="36E85C37" w:rsidTr="006F40FF">
        <w:trPr>
          <w:trHeight w:val="375"/>
          <w:del w:id="80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7970" w14:textId="30FB08D4" w:rsidR="006F40FF" w:rsidRPr="00501F25" w:rsidDel="00823A71" w:rsidRDefault="006F40FF" w:rsidP="00823A71">
            <w:pPr>
              <w:ind w:leftChars="1" w:left="270" w:hangingChars="134" w:hanging="268"/>
              <w:rPr>
                <w:del w:id="810" w:author="Prof. Akira Yamauchi" w:date="2022-12-08T22:33:00Z"/>
                <w:rFonts w:ascii="Times New Roman" w:hAnsi="Times New Roman" w:cs="Times New Roman"/>
                <w:sz w:val="20"/>
                <w:szCs w:val="20"/>
                <w:rPrChange w:id="811" w:author="山内 明" w:date="2022-12-05T23:05:00Z">
                  <w:rPr>
                    <w:del w:id="812" w:author="Prof. Akira Yamauchi" w:date="2022-12-08T22:33:00Z"/>
                    <w:sz w:val="20"/>
                    <w:szCs w:val="20"/>
                  </w:rPr>
                </w:rPrChange>
              </w:rPr>
              <w:pPrChange w:id="813" w:author="Prof. Akira Yamauchi" w:date="2022-12-08T22:33:00Z">
                <w:pPr>
                  <w:jc w:val="center"/>
                </w:pPr>
              </w:pPrChange>
            </w:pPr>
            <w:del w:id="81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2B5F3" w14:textId="6666D542" w:rsidR="006F40FF" w:rsidRPr="00501F25" w:rsidDel="00823A71" w:rsidRDefault="006F40FF" w:rsidP="00823A71">
            <w:pPr>
              <w:ind w:leftChars="1" w:left="270" w:hangingChars="134" w:hanging="268"/>
              <w:rPr>
                <w:del w:id="816" w:author="Prof. Akira Yamauchi" w:date="2022-12-08T22:33:00Z"/>
                <w:rFonts w:ascii="Times New Roman" w:hAnsi="Times New Roman" w:cs="Times New Roman"/>
                <w:sz w:val="20"/>
                <w:szCs w:val="20"/>
                <w:rPrChange w:id="817" w:author="山内 明" w:date="2022-12-05T23:05:00Z">
                  <w:rPr>
                    <w:del w:id="818" w:author="Prof. Akira Yamauchi" w:date="2022-12-08T22:33:00Z"/>
                    <w:sz w:val="20"/>
                    <w:szCs w:val="20"/>
                  </w:rPr>
                </w:rPrChange>
              </w:rPr>
              <w:pPrChange w:id="819" w:author="Prof. Akira Yamauchi" w:date="2022-12-08T22:33:00Z">
                <w:pPr/>
              </w:pPrChange>
            </w:pPr>
            <w:del w:id="82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2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dehyde. C12 MNA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82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-Methyl-undecana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82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F348" w14:textId="11B70FDD" w:rsidR="006F40FF" w:rsidRPr="00501F25" w:rsidDel="00823A71" w:rsidRDefault="006F40FF" w:rsidP="00823A71">
            <w:pPr>
              <w:ind w:leftChars="1" w:left="270" w:hangingChars="134" w:hanging="268"/>
              <w:rPr>
                <w:del w:id="825" w:author="Prof. Akira Yamauchi" w:date="2022-12-08T22:33:00Z"/>
                <w:rFonts w:ascii="Times New Roman" w:hAnsi="Times New Roman" w:cs="Times New Roman"/>
                <w:sz w:val="20"/>
                <w:szCs w:val="20"/>
                <w:rPrChange w:id="826" w:author="山内 明" w:date="2022-12-05T23:05:00Z">
                  <w:rPr>
                    <w:del w:id="827" w:author="Prof. Akira Yamauchi" w:date="2022-12-08T22:33:00Z"/>
                    <w:sz w:val="20"/>
                    <w:szCs w:val="20"/>
                  </w:rPr>
                </w:rPrChange>
              </w:rPr>
              <w:pPrChange w:id="828" w:author="Prof. Akira Yamauchi" w:date="2022-12-08T22:33:00Z">
                <w:pPr/>
              </w:pPrChange>
            </w:pPr>
            <w:del w:id="82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3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0-41-8</w:delText>
              </w:r>
            </w:del>
          </w:p>
        </w:tc>
      </w:tr>
      <w:tr w:rsidR="006F40FF" w:rsidRPr="00501F25" w:rsidDel="00823A71" w14:paraId="07038620" w14:textId="01BC6ABE" w:rsidTr="006F40FF">
        <w:trPr>
          <w:trHeight w:val="375"/>
          <w:del w:id="83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4573" w14:textId="5D8AF8C1" w:rsidR="006F40FF" w:rsidRPr="00501F25" w:rsidDel="00823A71" w:rsidRDefault="006F40FF" w:rsidP="00823A71">
            <w:pPr>
              <w:ind w:leftChars="1" w:left="270" w:hangingChars="134" w:hanging="268"/>
              <w:rPr>
                <w:del w:id="832" w:author="Prof. Akira Yamauchi" w:date="2022-12-08T22:33:00Z"/>
                <w:rFonts w:ascii="Times New Roman" w:hAnsi="Times New Roman" w:cs="Times New Roman"/>
                <w:sz w:val="20"/>
                <w:szCs w:val="20"/>
                <w:rPrChange w:id="833" w:author="山内 明" w:date="2022-12-05T23:05:00Z">
                  <w:rPr>
                    <w:del w:id="834" w:author="Prof. Akira Yamauchi" w:date="2022-12-08T22:33:00Z"/>
                    <w:sz w:val="20"/>
                    <w:szCs w:val="20"/>
                  </w:rPr>
                </w:rPrChange>
              </w:rPr>
              <w:pPrChange w:id="835" w:author="Prof. Akira Yamauchi" w:date="2022-12-08T22:33:00Z">
                <w:pPr>
                  <w:jc w:val="center"/>
                </w:pPr>
              </w:pPrChange>
            </w:pPr>
            <w:del w:id="83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34ED" w14:textId="6AE06B55" w:rsidR="006F40FF" w:rsidRPr="00501F25" w:rsidDel="00823A71" w:rsidRDefault="006F40FF" w:rsidP="00823A71">
            <w:pPr>
              <w:ind w:leftChars="1" w:left="270" w:hangingChars="134" w:hanging="268"/>
              <w:rPr>
                <w:del w:id="838" w:author="Prof. Akira Yamauchi" w:date="2022-12-08T22:33:00Z"/>
                <w:rFonts w:ascii="Times New Roman" w:hAnsi="Times New Roman" w:cs="Times New Roman"/>
                <w:sz w:val="20"/>
                <w:szCs w:val="20"/>
                <w:rPrChange w:id="839" w:author="山内 明" w:date="2022-12-05T23:05:00Z">
                  <w:rPr>
                    <w:del w:id="840" w:author="Prof. Akira Yamauchi" w:date="2022-12-08T22:33:00Z"/>
                    <w:sz w:val="20"/>
                    <w:szCs w:val="20"/>
                  </w:rPr>
                </w:rPrChange>
              </w:rPr>
              <w:pPrChange w:id="841" w:author="Prof. Akira Yamauchi" w:date="2022-12-08T22:33:00Z">
                <w:pPr/>
              </w:pPrChange>
            </w:pPr>
            <w:del w:id="8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dehyde. C10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84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n-Decana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84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5460" w14:textId="2FB9B0B2" w:rsidR="006F40FF" w:rsidRPr="00501F25" w:rsidDel="00823A71" w:rsidRDefault="006F40FF" w:rsidP="00823A71">
            <w:pPr>
              <w:ind w:leftChars="1" w:left="270" w:hangingChars="134" w:hanging="268"/>
              <w:rPr>
                <w:del w:id="847" w:author="Prof. Akira Yamauchi" w:date="2022-12-08T22:33:00Z"/>
                <w:rFonts w:ascii="Times New Roman" w:hAnsi="Times New Roman" w:cs="Times New Roman"/>
                <w:sz w:val="20"/>
                <w:szCs w:val="20"/>
                <w:rPrChange w:id="848" w:author="山内 明" w:date="2022-12-05T23:05:00Z">
                  <w:rPr>
                    <w:del w:id="849" w:author="Prof. Akira Yamauchi" w:date="2022-12-08T22:33:00Z"/>
                    <w:sz w:val="20"/>
                    <w:szCs w:val="20"/>
                  </w:rPr>
                </w:rPrChange>
              </w:rPr>
              <w:pPrChange w:id="850" w:author="Prof. Akira Yamauchi" w:date="2022-12-08T22:33:00Z">
                <w:pPr/>
              </w:pPrChange>
            </w:pPr>
            <w:del w:id="85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5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2-31-2</w:delText>
              </w:r>
            </w:del>
          </w:p>
        </w:tc>
      </w:tr>
      <w:tr w:rsidR="006F40FF" w:rsidRPr="00501F25" w:rsidDel="00823A71" w14:paraId="37FC628C" w14:textId="7ABCEE57" w:rsidTr="006F40FF">
        <w:trPr>
          <w:trHeight w:val="375"/>
          <w:del w:id="85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2349" w14:textId="245AE454" w:rsidR="006F40FF" w:rsidRPr="00501F25" w:rsidDel="00823A71" w:rsidRDefault="006F40FF" w:rsidP="00823A71">
            <w:pPr>
              <w:ind w:leftChars="1" w:left="270" w:hangingChars="134" w:hanging="268"/>
              <w:rPr>
                <w:del w:id="854" w:author="Prof. Akira Yamauchi" w:date="2022-12-08T22:33:00Z"/>
                <w:rFonts w:ascii="Times New Roman" w:hAnsi="Times New Roman" w:cs="Times New Roman"/>
                <w:sz w:val="20"/>
                <w:szCs w:val="20"/>
                <w:rPrChange w:id="855" w:author="山内 明" w:date="2022-12-05T23:05:00Z">
                  <w:rPr>
                    <w:del w:id="856" w:author="Prof. Akira Yamauchi" w:date="2022-12-08T22:33:00Z"/>
                    <w:sz w:val="20"/>
                    <w:szCs w:val="20"/>
                  </w:rPr>
                </w:rPrChange>
              </w:rPr>
              <w:pPrChange w:id="857" w:author="Prof. Akira Yamauchi" w:date="2022-12-08T22:33:00Z">
                <w:pPr>
                  <w:jc w:val="center"/>
                </w:pPr>
              </w:pPrChange>
            </w:pPr>
            <w:del w:id="85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5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8110" w14:textId="7A4D5860" w:rsidR="006F40FF" w:rsidRPr="00501F25" w:rsidDel="00823A71" w:rsidRDefault="006F40FF" w:rsidP="00823A71">
            <w:pPr>
              <w:ind w:leftChars="1" w:left="270" w:hangingChars="134" w:hanging="268"/>
              <w:rPr>
                <w:del w:id="860" w:author="Prof. Akira Yamauchi" w:date="2022-12-08T22:33:00Z"/>
                <w:rFonts w:ascii="Times New Roman" w:hAnsi="Times New Roman" w:cs="Times New Roman"/>
                <w:sz w:val="20"/>
                <w:szCs w:val="20"/>
                <w:rPrChange w:id="861" w:author="山内 明" w:date="2022-12-05T23:05:00Z">
                  <w:rPr>
                    <w:del w:id="862" w:author="Prof. Akira Yamauchi" w:date="2022-12-08T22:33:00Z"/>
                    <w:sz w:val="20"/>
                    <w:szCs w:val="20"/>
                  </w:rPr>
                </w:rPrChange>
              </w:rPr>
              <w:pPrChange w:id="863" w:author="Prof. Akira Yamauchi" w:date="2022-12-08T22:33:00Z">
                <w:pPr/>
              </w:pPrChange>
            </w:pPr>
            <w:del w:id="86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6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tronell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F89D" w14:textId="4D52C0D8" w:rsidR="006F40FF" w:rsidRPr="00501F25" w:rsidDel="00823A71" w:rsidRDefault="006F40FF" w:rsidP="00823A71">
            <w:pPr>
              <w:ind w:leftChars="1" w:left="270" w:hangingChars="134" w:hanging="268"/>
              <w:rPr>
                <w:del w:id="866" w:author="Prof. Akira Yamauchi" w:date="2022-12-08T22:33:00Z"/>
                <w:rFonts w:ascii="Times New Roman" w:hAnsi="Times New Roman" w:cs="Times New Roman"/>
                <w:sz w:val="20"/>
                <w:szCs w:val="20"/>
                <w:rPrChange w:id="867" w:author="山内 明" w:date="2022-12-05T23:05:00Z">
                  <w:rPr>
                    <w:del w:id="868" w:author="Prof. Akira Yamauchi" w:date="2022-12-08T22:33:00Z"/>
                    <w:sz w:val="20"/>
                    <w:szCs w:val="20"/>
                  </w:rPr>
                </w:rPrChange>
              </w:rPr>
              <w:pPrChange w:id="869" w:author="Prof. Akira Yamauchi" w:date="2022-12-08T22:33:00Z">
                <w:pPr/>
              </w:pPrChange>
            </w:pPr>
            <w:del w:id="87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7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6-22-9</w:delText>
              </w:r>
            </w:del>
          </w:p>
        </w:tc>
      </w:tr>
      <w:tr w:rsidR="006F40FF" w:rsidRPr="00501F25" w:rsidDel="00823A71" w14:paraId="3EDA699D" w14:textId="53D818D6" w:rsidTr="006F40FF">
        <w:trPr>
          <w:trHeight w:val="375"/>
          <w:del w:id="87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6195" w14:textId="3AE1D285" w:rsidR="006F40FF" w:rsidRPr="00501F25" w:rsidDel="00823A71" w:rsidRDefault="006F40FF" w:rsidP="00823A71">
            <w:pPr>
              <w:ind w:leftChars="1" w:left="270" w:hangingChars="134" w:hanging="268"/>
              <w:rPr>
                <w:del w:id="873" w:author="Prof. Akira Yamauchi" w:date="2022-12-08T22:33:00Z"/>
                <w:rFonts w:ascii="Times New Roman" w:hAnsi="Times New Roman" w:cs="Times New Roman"/>
                <w:sz w:val="20"/>
                <w:szCs w:val="20"/>
                <w:rPrChange w:id="874" w:author="山内 明" w:date="2022-12-05T23:05:00Z">
                  <w:rPr>
                    <w:del w:id="875" w:author="Prof. Akira Yamauchi" w:date="2022-12-08T22:33:00Z"/>
                    <w:sz w:val="20"/>
                    <w:szCs w:val="20"/>
                  </w:rPr>
                </w:rPrChange>
              </w:rPr>
              <w:pPrChange w:id="876" w:author="Prof. Akira Yamauchi" w:date="2022-12-08T22:33:00Z">
                <w:pPr>
                  <w:jc w:val="center"/>
                </w:pPr>
              </w:pPrChange>
            </w:pPr>
            <w:del w:id="87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7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9154" w14:textId="72995601" w:rsidR="006F40FF" w:rsidRPr="00501F25" w:rsidDel="00823A71" w:rsidRDefault="006F40FF" w:rsidP="00823A71">
            <w:pPr>
              <w:ind w:leftChars="1" w:left="270" w:hangingChars="134" w:hanging="268"/>
              <w:rPr>
                <w:del w:id="879" w:author="Prof. Akira Yamauchi" w:date="2022-12-08T22:33:00Z"/>
                <w:rFonts w:ascii="Times New Roman" w:hAnsi="Times New Roman" w:cs="Times New Roman"/>
                <w:sz w:val="20"/>
                <w:szCs w:val="20"/>
                <w:rPrChange w:id="880" w:author="山内 明" w:date="2022-12-05T23:05:00Z">
                  <w:rPr>
                    <w:del w:id="881" w:author="Prof. Akira Yamauchi" w:date="2022-12-08T22:33:00Z"/>
                    <w:sz w:val="20"/>
                    <w:szCs w:val="20"/>
                  </w:rPr>
                </w:rPrChange>
              </w:rPr>
              <w:pPrChange w:id="882" w:author="Prof. Akira Yamauchi" w:date="2022-12-08T22:33:00Z">
                <w:pPr/>
              </w:pPrChange>
            </w:pPr>
            <w:del w:id="88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8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erani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3B8C" w14:textId="3BEB7AF0" w:rsidR="006F40FF" w:rsidRPr="00501F25" w:rsidDel="00823A71" w:rsidRDefault="006F40FF" w:rsidP="00823A71">
            <w:pPr>
              <w:ind w:leftChars="1" w:left="270" w:hangingChars="134" w:hanging="268"/>
              <w:rPr>
                <w:del w:id="885" w:author="Prof. Akira Yamauchi" w:date="2022-12-08T22:33:00Z"/>
                <w:rFonts w:ascii="Times New Roman" w:hAnsi="Times New Roman" w:cs="Times New Roman"/>
                <w:sz w:val="20"/>
                <w:szCs w:val="20"/>
                <w:rPrChange w:id="886" w:author="山内 明" w:date="2022-12-05T23:05:00Z">
                  <w:rPr>
                    <w:del w:id="887" w:author="Prof. Akira Yamauchi" w:date="2022-12-08T22:33:00Z"/>
                    <w:sz w:val="20"/>
                    <w:szCs w:val="20"/>
                  </w:rPr>
                </w:rPrChange>
              </w:rPr>
              <w:pPrChange w:id="888" w:author="Prof. Akira Yamauchi" w:date="2022-12-08T22:33:00Z">
                <w:pPr/>
              </w:pPrChange>
            </w:pPr>
            <w:del w:id="88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9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6-24-1</w:delText>
              </w:r>
            </w:del>
          </w:p>
        </w:tc>
      </w:tr>
      <w:tr w:rsidR="006F40FF" w:rsidRPr="00501F25" w:rsidDel="00823A71" w14:paraId="76D899BF" w14:textId="2FA65870" w:rsidTr="006F40FF">
        <w:trPr>
          <w:trHeight w:val="375"/>
          <w:del w:id="89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7A55" w14:textId="6C34F73D" w:rsidR="006F40FF" w:rsidRPr="00501F25" w:rsidDel="00823A71" w:rsidRDefault="006F40FF" w:rsidP="00823A71">
            <w:pPr>
              <w:ind w:leftChars="1" w:left="270" w:hangingChars="134" w:hanging="268"/>
              <w:rPr>
                <w:del w:id="892" w:author="Prof. Akira Yamauchi" w:date="2022-12-08T22:33:00Z"/>
                <w:rFonts w:ascii="Times New Roman" w:hAnsi="Times New Roman" w:cs="Times New Roman"/>
                <w:sz w:val="20"/>
                <w:szCs w:val="20"/>
                <w:rPrChange w:id="893" w:author="山内 明" w:date="2022-12-05T23:05:00Z">
                  <w:rPr>
                    <w:del w:id="894" w:author="Prof. Akira Yamauchi" w:date="2022-12-08T22:33:00Z"/>
                    <w:sz w:val="20"/>
                    <w:szCs w:val="20"/>
                  </w:rPr>
                </w:rPrChange>
              </w:rPr>
              <w:pPrChange w:id="895" w:author="Prof. Akira Yamauchi" w:date="2022-12-08T22:33:00Z">
                <w:pPr>
                  <w:jc w:val="center"/>
                </w:pPr>
              </w:pPrChange>
            </w:pPr>
            <w:del w:id="89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89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C07F6" w14:textId="10CE4E3C" w:rsidR="006F40FF" w:rsidRPr="00501F25" w:rsidDel="00823A71" w:rsidRDefault="006F40FF" w:rsidP="00823A71">
            <w:pPr>
              <w:ind w:leftChars="1" w:left="270" w:hangingChars="134" w:hanging="268"/>
              <w:rPr>
                <w:del w:id="898" w:author="Prof. Akira Yamauchi" w:date="2022-12-08T22:33:00Z"/>
                <w:rFonts w:ascii="Times New Roman" w:hAnsi="Times New Roman" w:cs="Times New Roman"/>
                <w:sz w:val="20"/>
                <w:szCs w:val="20"/>
                <w:rPrChange w:id="899" w:author="山内 明" w:date="2022-12-05T23:05:00Z">
                  <w:rPr>
                    <w:del w:id="900" w:author="Prof. Akira Yamauchi" w:date="2022-12-08T22:33:00Z"/>
                    <w:sz w:val="20"/>
                    <w:szCs w:val="20"/>
                  </w:rPr>
                </w:rPrChange>
              </w:rPr>
              <w:pPrChange w:id="901" w:author="Prof. Akira Yamauchi" w:date="2022-12-08T22:33:00Z">
                <w:pPr/>
              </w:pPrChange>
            </w:pPr>
            <w:del w:id="90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0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eran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5696" w14:textId="5C010EEC" w:rsidR="006F40FF" w:rsidRPr="00501F25" w:rsidDel="00823A71" w:rsidRDefault="006F40FF" w:rsidP="00823A71">
            <w:pPr>
              <w:ind w:leftChars="1" w:left="270" w:hangingChars="134" w:hanging="268"/>
              <w:rPr>
                <w:del w:id="904" w:author="Prof. Akira Yamauchi" w:date="2022-12-08T22:33:00Z"/>
                <w:rFonts w:ascii="Times New Roman" w:hAnsi="Times New Roman" w:cs="Times New Roman"/>
                <w:sz w:val="20"/>
                <w:szCs w:val="20"/>
                <w:rPrChange w:id="905" w:author="山内 明" w:date="2022-12-05T23:05:00Z">
                  <w:rPr>
                    <w:del w:id="906" w:author="Prof. Akira Yamauchi" w:date="2022-12-08T22:33:00Z"/>
                    <w:sz w:val="20"/>
                    <w:szCs w:val="20"/>
                  </w:rPr>
                </w:rPrChange>
              </w:rPr>
              <w:pPrChange w:id="907" w:author="Prof. Akira Yamauchi" w:date="2022-12-08T22:33:00Z">
                <w:pPr/>
              </w:pPrChange>
            </w:pPr>
            <w:del w:id="90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0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5-87-3</w:delText>
              </w:r>
            </w:del>
          </w:p>
        </w:tc>
      </w:tr>
      <w:tr w:rsidR="006F40FF" w:rsidRPr="00501F25" w:rsidDel="00823A71" w14:paraId="35A08C63" w14:textId="37152873" w:rsidTr="006F40FF">
        <w:trPr>
          <w:trHeight w:val="375"/>
          <w:del w:id="91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2BBF" w14:textId="3C3BF670" w:rsidR="006F40FF" w:rsidRPr="00501F25" w:rsidDel="00823A71" w:rsidRDefault="006F40FF" w:rsidP="00823A71">
            <w:pPr>
              <w:ind w:leftChars="1" w:left="270" w:hangingChars="134" w:hanging="268"/>
              <w:rPr>
                <w:del w:id="911" w:author="Prof. Akira Yamauchi" w:date="2022-12-08T22:33:00Z"/>
                <w:rFonts w:ascii="Times New Roman" w:hAnsi="Times New Roman" w:cs="Times New Roman"/>
                <w:sz w:val="20"/>
                <w:szCs w:val="20"/>
                <w:rPrChange w:id="912" w:author="山内 明" w:date="2022-12-05T23:05:00Z">
                  <w:rPr>
                    <w:del w:id="913" w:author="Prof. Akira Yamauchi" w:date="2022-12-08T22:33:00Z"/>
                    <w:sz w:val="20"/>
                    <w:szCs w:val="20"/>
                  </w:rPr>
                </w:rPrChange>
              </w:rPr>
              <w:pPrChange w:id="914" w:author="Prof. Akira Yamauchi" w:date="2022-12-08T22:33:00Z">
                <w:pPr>
                  <w:jc w:val="center"/>
                </w:pPr>
              </w:pPrChange>
            </w:pPr>
            <w:del w:id="91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1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25DE" w14:textId="2A1F9F88" w:rsidR="006F40FF" w:rsidRPr="00501F25" w:rsidDel="00823A71" w:rsidRDefault="006F40FF" w:rsidP="00823A71">
            <w:pPr>
              <w:ind w:leftChars="1" w:left="270" w:hangingChars="134" w:hanging="268"/>
              <w:rPr>
                <w:del w:id="917" w:author="Prof. Akira Yamauchi" w:date="2022-12-08T22:33:00Z"/>
                <w:rFonts w:ascii="Times New Roman" w:hAnsi="Times New Roman" w:cs="Times New Roman"/>
                <w:sz w:val="20"/>
                <w:szCs w:val="20"/>
                <w:rPrChange w:id="918" w:author="山内 明" w:date="2022-12-05T23:05:00Z">
                  <w:rPr>
                    <w:del w:id="919" w:author="Prof. Akira Yamauchi" w:date="2022-12-08T22:33:00Z"/>
                    <w:sz w:val="20"/>
                    <w:szCs w:val="20"/>
                  </w:rPr>
                </w:rPrChange>
              </w:rPr>
              <w:pPrChange w:id="920" w:author="Prof. Akira Yamauchi" w:date="2022-12-08T22:33:00Z">
                <w:pPr/>
              </w:pPrChange>
            </w:pPr>
            <w:del w:id="921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92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Damasc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6348" w14:textId="6CE8B92F" w:rsidR="006F40FF" w:rsidRPr="00501F25" w:rsidDel="00823A71" w:rsidRDefault="006F40FF" w:rsidP="00823A71">
            <w:pPr>
              <w:ind w:leftChars="1" w:left="270" w:hangingChars="134" w:hanging="268"/>
              <w:rPr>
                <w:del w:id="924" w:author="Prof. Akira Yamauchi" w:date="2022-12-08T22:33:00Z"/>
                <w:rFonts w:ascii="Times New Roman" w:hAnsi="Times New Roman" w:cs="Times New Roman"/>
                <w:sz w:val="20"/>
                <w:szCs w:val="20"/>
                <w:rPrChange w:id="925" w:author="山内 明" w:date="2022-12-05T23:05:00Z">
                  <w:rPr>
                    <w:del w:id="926" w:author="Prof. Akira Yamauchi" w:date="2022-12-08T22:33:00Z"/>
                    <w:sz w:val="20"/>
                    <w:szCs w:val="20"/>
                  </w:rPr>
                </w:rPrChange>
              </w:rPr>
              <w:pPrChange w:id="927" w:author="Prof. Akira Yamauchi" w:date="2022-12-08T22:33:00Z">
                <w:pPr/>
              </w:pPrChange>
            </w:pPr>
            <w:del w:id="92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2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5044-68-9</w:delText>
              </w:r>
            </w:del>
          </w:p>
        </w:tc>
      </w:tr>
      <w:tr w:rsidR="006F40FF" w:rsidRPr="00501F25" w:rsidDel="00823A71" w14:paraId="41B124AB" w14:textId="79FD5249" w:rsidTr="006F40FF">
        <w:trPr>
          <w:trHeight w:val="375"/>
          <w:del w:id="93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7386" w14:textId="227CC643" w:rsidR="006F40FF" w:rsidRPr="00501F25" w:rsidDel="00823A71" w:rsidRDefault="006F40FF" w:rsidP="00823A71">
            <w:pPr>
              <w:ind w:leftChars="1" w:left="270" w:hangingChars="134" w:hanging="268"/>
              <w:rPr>
                <w:del w:id="931" w:author="Prof. Akira Yamauchi" w:date="2022-12-08T22:33:00Z"/>
                <w:rFonts w:ascii="Times New Roman" w:hAnsi="Times New Roman" w:cs="Times New Roman"/>
                <w:sz w:val="20"/>
                <w:szCs w:val="20"/>
                <w:rPrChange w:id="932" w:author="山内 明" w:date="2022-12-05T23:05:00Z">
                  <w:rPr>
                    <w:del w:id="933" w:author="Prof. Akira Yamauchi" w:date="2022-12-08T22:33:00Z"/>
                    <w:sz w:val="20"/>
                    <w:szCs w:val="20"/>
                  </w:rPr>
                </w:rPrChange>
              </w:rPr>
              <w:pPrChange w:id="934" w:author="Prof. Akira Yamauchi" w:date="2022-12-08T22:33:00Z">
                <w:pPr>
                  <w:jc w:val="center"/>
                </w:pPr>
              </w:pPrChange>
            </w:pPr>
            <w:del w:id="93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D969" w14:textId="461855DB" w:rsidR="006F40FF" w:rsidRPr="00501F25" w:rsidDel="00823A71" w:rsidRDefault="006F40FF" w:rsidP="00823A71">
            <w:pPr>
              <w:ind w:leftChars="1" w:left="270" w:hangingChars="134" w:hanging="268"/>
              <w:rPr>
                <w:del w:id="937" w:author="Prof. Akira Yamauchi" w:date="2022-12-08T22:33:00Z"/>
                <w:rFonts w:ascii="Times New Roman" w:hAnsi="Times New Roman" w:cs="Times New Roman"/>
                <w:sz w:val="20"/>
                <w:szCs w:val="20"/>
                <w:rPrChange w:id="938" w:author="山内 明" w:date="2022-12-05T23:05:00Z">
                  <w:rPr>
                    <w:del w:id="939" w:author="Prof. Akira Yamauchi" w:date="2022-12-08T22:33:00Z"/>
                    <w:sz w:val="20"/>
                    <w:szCs w:val="20"/>
                  </w:rPr>
                </w:rPrChange>
              </w:rPr>
              <w:pPrChange w:id="940" w:author="Prof. Akira Yamauchi" w:date="2022-12-08T22:33:00Z">
                <w:pPr/>
              </w:pPrChange>
            </w:pPr>
            <w:del w:id="941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94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Phenylethyl alcoh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6332" w14:textId="2DA04ED7" w:rsidR="006F40FF" w:rsidRPr="00501F25" w:rsidDel="00823A71" w:rsidRDefault="006F40FF" w:rsidP="00823A71">
            <w:pPr>
              <w:ind w:leftChars="1" w:left="270" w:hangingChars="134" w:hanging="268"/>
              <w:rPr>
                <w:del w:id="944" w:author="Prof. Akira Yamauchi" w:date="2022-12-08T22:33:00Z"/>
                <w:rFonts w:ascii="Times New Roman" w:hAnsi="Times New Roman" w:cs="Times New Roman"/>
                <w:sz w:val="20"/>
                <w:szCs w:val="20"/>
                <w:rPrChange w:id="945" w:author="山内 明" w:date="2022-12-05T23:05:00Z">
                  <w:rPr>
                    <w:del w:id="946" w:author="Prof. Akira Yamauchi" w:date="2022-12-08T22:33:00Z"/>
                    <w:sz w:val="20"/>
                    <w:szCs w:val="20"/>
                  </w:rPr>
                </w:rPrChange>
              </w:rPr>
              <w:pPrChange w:id="947" w:author="Prof. Akira Yamauchi" w:date="2022-12-08T22:33:00Z">
                <w:pPr/>
              </w:pPrChange>
            </w:pPr>
            <w:del w:id="94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0-12-8</w:delText>
              </w:r>
            </w:del>
          </w:p>
        </w:tc>
      </w:tr>
      <w:tr w:rsidR="006F40FF" w:rsidRPr="00501F25" w:rsidDel="00823A71" w14:paraId="7083E207" w14:textId="64C0F867" w:rsidTr="006F40FF">
        <w:trPr>
          <w:trHeight w:val="375"/>
          <w:del w:id="95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941B" w14:textId="7D99498D" w:rsidR="006F40FF" w:rsidRPr="00501F25" w:rsidDel="00823A71" w:rsidRDefault="006F40FF" w:rsidP="00823A71">
            <w:pPr>
              <w:ind w:leftChars="1" w:left="270" w:hangingChars="134" w:hanging="268"/>
              <w:rPr>
                <w:del w:id="951" w:author="Prof. Akira Yamauchi" w:date="2022-12-08T22:33:00Z"/>
                <w:rFonts w:ascii="Times New Roman" w:hAnsi="Times New Roman" w:cs="Times New Roman"/>
                <w:sz w:val="20"/>
                <w:szCs w:val="20"/>
                <w:rPrChange w:id="952" w:author="山内 明" w:date="2022-12-05T23:05:00Z">
                  <w:rPr>
                    <w:del w:id="953" w:author="Prof. Akira Yamauchi" w:date="2022-12-08T22:33:00Z"/>
                    <w:sz w:val="20"/>
                    <w:szCs w:val="20"/>
                  </w:rPr>
                </w:rPrChange>
              </w:rPr>
              <w:pPrChange w:id="954" w:author="Prof. Akira Yamauchi" w:date="2022-12-08T22:33:00Z">
                <w:pPr>
                  <w:jc w:val="center"/>
                </w:pPr>
              </w:pPrChange>
            </w:pPr>
            <w:del w:id="9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56" w:author="山内 明" w:date="2022-12-05T23:05:00Z">
                    <w:rPr>
                      <w:sz w:val="20"/>
                      <w:szCs w:val="20"/>
                    </w:rPr>
                  </w:rPrChange>
                </w:rPr>
                <w:lastRenderedPageBreak/>
                <w:delText>6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69D6F" w14:textId="45A1B05C" w:rsidR="006F40FF" w:rsidRPr="00501F25" w:rsidDel="00823A71" w:rsidRDefault="006F40FF" w:rsidP="00823A71">
            <w:pPr>
              <w:ind w:leftChars="1" w:left="270" w:hangingChars="134" w:hanging="268"/>
              <w:rPr>
                <w:del w:id="957" w:author="Prof. Akira Yamauchi" w:date="2022-12-08T22:33:00Z"/>
                <w:rFonts w:ascii="Times New Roman" w:hAnsi="Times New Roman" w:cs="Times New Roman"/>
                <w:sz w:val="20"/>
                <w:szCs w:val="20"/>
                <w:rPrChange w:id="958" w:author="山内 明" w:date="2022-12-05T23:05:00Z">
                  <w:rPr>
                    <w:del w:id="959" w:author="Prof. Akira Yamauchi" w:date="2022-12-08T22:33:00Z"/>
                    <w:sz w:val="20"/>
                    <w:szCs w:val="20"/>
                  </w:rPr>
                </w:rPrChange>
              </w:rPr>
              <w:pPrChange w:id="960" w:author="Prof. Akira Yamauchi" w:date="2022-12-08T22:33:00Z">
                <w:pPr/>
              </w:pPrChange>
            </w:pPr>
            <w:del w:id="961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96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Phenyleth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8C0F" w14:textId="43C7D847" w:rsidR="006F40FF" w:rsidRPr="00501F25" w:rsidDel="00823A71" w:rsidRDefault="006F40FF" w:rsidP="00823A71">
            <w:pPr>
              <w:ind w:leftChars="1" w:left="270" w:hangingChars="134" w:hanging="268"/>
              <w:rPr>
                <w:del w:id="964" w:author="Prof. Akira Yamauchi" w:date="2022-12-08T22:33:00Z"/>
                <w:rFonts w:ascii="Times New Roman" w:hAnsi="Times New Roman" w:cs="Times New Roman"/>
                <w:sz w:val="20"/>
                <w:szCs w:val="20"/>
                <w:rPrChange w:id="965" w:author="山内 明" w:date="2022-12-05T23:05:00Z">
                  <w:rPr>
                    <w:del w:id="966" w:author="Prof. Akira Yamauchi" w:date="2022-12-08T22:33:00Z"/>
                    <w:sz w:val="20"/>
                    <w:szCs w:val="20"/>
                  </w:rPr>
                </w:rPrChange>
              </w:rPr>
              <w:pPrChange w:id="967" w:author="Prof. Akira Yamauchi" w:date="2022-12-08T22:33:00Z">
                <w:pPr/>
              </w:pPrChange>
            </w:pPr>
            <w:del w:id="96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3-45-7</w:delText>
              </w:r>
            </w:del>
          </w:p>
        </w:tc>
      </w:tr>
      <w:tr w:rsidR="006F40FF" w:rsidRPr="00501F25" w:rsidDel="00823A71" w14:paraId="18CE8A2C" w14:textId="45D54FDA" w:rsidTr="006F40FF">
        <w:trPr>
          <w:trHeight w:val="375"/>
          <w:del w:id="97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2ACB" w14:textId="44B95106" w:rsidR="006F40FF" w:rsidRPr="00501F25" w:rsidDel="00823A71" w:rsidRDefault="006F40FF" w:rsidP="00823A71">
            <w:pPr>
              <w:ind w:leftChars="1" w:left="270" w:hangingChars="134" w:hanging="268"/>
              <w:rPr>
                <w:del w:id="971" w:author="Prof. Akira Yamauchi" w:date="2022-12-08T22:33:00Z"/>
                <w:rFonts w:ascii="Times New Roman" w:hAnsi="Times New Roman" w:cs="Times New Roman"/>
                <w:sz w:val="20"/>
                <w:szCs w:val="20"/>
                <w:rPrChange w:id="972" w:author="山内 明" w:date="2022-12-05T23:05:00Z">
                  <w:rPr>
                    <w:del w:id="973" w:author="Prof. Akira Yamauchi" w:date="2022-12-08T22:33:00Z"/>
                    <w:sz w:val="20"/>
                    <w:szCs w:val="20"/>
                  </w:rPr>
                </w:rPrChange>
              </w:rPr>
              <w:pPrChange w:id="974" w:author="Prof. Akira Yamauchi" w:date="2022-12-08T22:33:00Z">
                <w:pPr>
                  <w:jc w:val="center"/>
                </w:pPr>
              </w:pPrChange>
            </w:pPr>
            <w:del w:id="97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7826" w14:textId="2F30269C" w:rsidR="006F40FF" w:rsidRPr="00501F25" w:rsidDel="00823A71" w:rsidRDefault="006F40FF" w:rsidP="00823A71">
            <w:pPr>
              <w:ind w:leftChars="1" w:left="270" w:hangingChars="134" w:hanging="268"/>
              <w:rPr>
                <w:del w:id="977" w:author="Prof. Akira Yamauchi" w:date="2022-12-08T22:33:00Z"/>
                <w:rFonts w:ascii="Times New Roman" w:hAnsi="Times New Roman" w:cs="Times New Roman"/>
                <w:sz w:val="20"/>
                <w:szCs w:val="20"/>
                <w:rPrChange w:id="978" w:author="山内 明" w:date="2022-12-05T23:05:00Z">
                  <w:rPr>
                    <w:del w:id="979" w:author="Prof. Akira Yamauchi" w:date="2022-12-08T22:33:00Z"/>
                    <w:sz w:val="20"/>
                    <w:szCs w:val="20"/>
                  </w:rPr>
                </w:rPrChange>
              </w:rPr>
              <w:pPrChange w:id="980" w:author="Prof. Akira Yamauchi" w:date="2022-12-08T22:33:00Z">
                <w:pPr/>
              </w:pPrChange>
            </w:pPr>
            <w:del w:id="98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8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iphenyl ox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31CD" w14:textId="49686AC8" w:rsidR="006F40FF" w:rsidRPr="00501F25" w:rsidDel="00823A71" w:rsidRDefault="006F40FF" w:rsidP="00823A71">
            <w:pPr>
              <w:ind w:leftChars="1" w:left="270" w:hangingChars="134" w:hanging="268"/>
              <w:rPr>
                <w:del w:id="983" w:author="Prof. Akira Yamauchi" w:date="2022-12-08T22:33:00Z"/>
                <w:rFonts w:ascii="Times New Roman" w:hAnsi="Times New Roman" w:cs="Times New Roman"/>
                <w:sz w:val="20"/>
                <w:szCs w:val="20"/>
                <w:rPrChange w:id="984" w:author="山内 明" w:date="2022-12-05T23:05:00Z">
                  <w:rPr>
                    <w:del w:id="985" w:author="Prof. Akira Yamauchi" w:date="2022-12-08T22:33:00Z"/>
                    <w:sz w:val="20"/>
                    <w:szCs w:val="20"/>
                  </w:rPr>
                </w:rPrChange>
              </w:rPr>
              <w:pPrChange w:id="986" w:author="Prof. Akira Yamauchi" w:date="2022-12-08T22:33:00Z">
                <w:pPr/>
              </w:pPrChange>
            </w:pPr>
            <w:del w:id="98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8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1-84-8</w:delText>
              </w:r>
            </w:del>
          </w:p>
        </w:tc>
      </w:tr>
      <w:tr w:rsidR="006F40FF" w:rsidRPr="00501F25" w:rsidDel="00823A71" w14:paraId="4DD6D647" w14:textId="58D00BFF" w:rsidTr="006F40FF">
        <w:trPr>
          <w:trHeight w:val="375"/>
          <w:del w:id="98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87D6" w14:textId="7A69025D" w:rsidR="006F40FF" w:rsidRPr="00501F25" w:rsidDel="00823A71" w:rsidRDefault="006F40FF" w:rsidP="00823A71">
            <w:pPr>
              <w:ind w:leftChars="1" w:left="270" w:hangingChars="134" w:hanging="268"/>
              <w:rPr>
                <w:del w:id="990" w:author="Prof. Akira Yamauchi" w:date="2022-12-08T22:33:00Z"/>
                <w:rFonts w:ascii="Times New Roman" w:hAnsi="Times New Roman" w:cs="Times New Roman"/>
                <w:sz w:val="20"/>
                <w:szCs w:val="20"/>
                <w:rPrChange w:id="991" w:author="山内 明" w:date="2022-12-05T23:05:00Z">
                  <w:rPr>
                    <w:del w:id="992" w:author="Prof. Akira Yamauchi" w:date="2022-12-08T22:33:00Z"/>
                    <w:sz w:val="20"/>
                    <w:szCs w:val="20"/>
                  </w:rPr>
                </w:rPrChange>
              </w:rPr>
              <w:pPrChange w:id="993" w:author="Prof. Akira Yamauchi" w:date="2022-12-08T22:33:00Z">
                <w:pPr>
                  <w:jc w:val="center"/>
                </w:pPr>
              </w:pPrChange>
            </w:pPr>
            <w:del w:id="99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99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2EC04" w14:textId="14E93AA8" w:rsidR="006F40FF" w:rsidRPr="00501F25" w:rsidDel="00823A71" w:rsidRDefault="006F40FF" w:rsidP="00823A71">
            <w:pPr>
              <w:ind w:leftChars="1" w:left="270" w:hangingChars="134" w:hanging="268"/>
              <w:rPr>
                <w:del w:id="996" w:author="Prof. Akira Yamauchi" w:date="2022-12-08T22:33:00Z"/>
                <w:rFonts w:ascii="Times New Roman" w:hAnsi="Times New Roman" w:cs="Times New Roman"/>
                <w:sz w:val="20"/>
                <w:szCs w:val="20"/>
                <w:rPrChange w:id="997" w:author="山内 明" w:date="2022-12-05T23:05:00Z">
                  <w:rPr>
                    <w:del w:id="998" w:author="Prof. Akira Yamauchi" w:date="2022-12-08T22:33:00Z"/>
                    <w:sz w:val="20"/>
                    <w:szCs w:val="20"/>
                  </w:rPr>
                </w:rPrChange>
              </w:rPr>
              <w:pPrChange w:id="999" w:author="Prof. Akira Yamauchi" w:date="2022-12-08T22:33:00Z">
                <w:pPr/>
              </w:pPrChange>
            </w:pPr>
            <w:del w:id="100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0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-Rose ox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360A" w14:textId="79D0C2DA" w:rsidR="006F40FF" w:rsidRPr="00501F25" w:rsidDel="00823A71" w:rsidRDefault="006F40FF" w:rsidP="00823A71">
            <w:pPr>
              <w:ind w:leftChars="1" w:left="270" w:hangingChars="134" w:hanging="268"/>
              <w:rPr>
                <w:del w:id="1002" w:author="Prof. Akira Yamauchi" w:date="2022-12-08T22:33:00Z"/>
                <w:rFonts w:ascii="Times New Roman" w:hAnsi="Times New Roman" w:cs="Times New Roman"/>
                <w:sz w:val="20"/>
                <w:szCs w:val="20"/>
                <w:rPrChange w:id="1003" w:author="山内 明" w:date="2022-12-05T23:05:00Z">
                  <w:rPr>
                    <w:del w:id="1004" w:author="Prof. Akira Yamauchi" w:date="2022-12-08T22:33:00Z"/>
                    <w:sz w:val="20"/>
                    <w:szCs w:val="20"/>
                  </w:rPr>
                </w:rPrChange>
              </w:rPr>
              <w:pPrChange w:id="1005" w:author="Prof. Akira Yamauchi" w:date="2022-12-08T22:33:00Z">
                <w:pPr/>
              </w:pPrChange>
            </w:pPr>
            <w:del w:id="100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0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409-43-1</w:delText>
              </w:r>
            </w:del>
          </w:p>
        </w:tc>
      </w:tr>
      <w:tr w:rsidR="006F40FF" w:rsidRPr="00501F25" w:rsidDel="00823A71" w14:paraId="35B15705" w14:textId="01CBBBD8" w:rsidTr="006F40FF">
        <w:trPr>
          <w:trHeight w:val="375"/>
          <w:del w:id="100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47EC" w14:textId="1AB9FF07" w:rsidR="006F40FF" w:rsidRPr="00501F25" w:rsidDel="00823A71" w:rsidRDefault="006F40FF" w:rsidP="00823A71">
            <w:pPr>
              <w:ind w:leftChars="1" w:left="270" w:hangingChars="134" w:hanging="268"/>
              <w:rPr>
                <w:del w:id="1009" w:author="Prof. Akira Yamauchi" w:date="2022-12-08T22:33:00Z"/>
                <w:rFonts w:ascii="Times New Roman" w:hAnsi="Times New Roman" w:cs="Times New Roman"/>
                <w:sz w:val="20"/>
                <w:szCs w:val="20"/>
                <w:rPrChange w:id="1010" w:author="山内 明" w:date="2022-12-05T23:05:00Z">
                  <w:rPr>
                    <w:del w:id="1011" w:author="Prof. Akira Yamauchi" w:date="2022-12-08T22:33:00Z"/>
                    <w:sz w:val="20"/>
                    <w:szCs w:val="20"/>
                  </w:rPr>
                </w:rPrChange>
              </w:rPr>
              <w:pPrChange w:id="1012" w:author="Prof. Akira Yamauchi" w:date="2022-12-08T22:33:00Z">
                <w:pPr>
                  <w:jc w:val="center"/>
                </w:pPr>
              </w:pPrChange>
            </w:pPr>
            <w:del w:id="101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1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F250" w14:textId="0A11AEE3" w:rsidR="006F40FF" w:rsidRPr="00501F25" w:rsidDel="00823A71" w:rsidRDefault="006F40FF" w:rsidP="00823A71">
            <w:pPr>
              <w:ind w:leftChars="1" w:left="270" w:hangingChars="134" w:hanging="268"/>
              <w:rPr>
                <w:del w:id="1015" w:author="Prof. Akira Yamauchi" w:date="2022-12-08T22:33:00Z"/>
                <w:rFonts w:ascii="Times New Roman" w:hAnsi="Times New Roman" w:cs="Times New Roman"/>
                <w:sz w:val="20"/>
                <w:szCs w:val="20"/>
                <w:rPrChange w:id="1016" w:author="山内 明" w:date="2022-12-05T23:05:00Z">
                  <w:rPr>
                    <w:del w:id="1017" w:author="Prof. Akira Yamauchi" w:date="2022-12-08T22:33:00Z"/>
                    <w:sz w:val="20"/>
                    <w:szCs w:val="20"/>
                  </w:rPr>
                </w:rPrChange>
              </w:rPr>
              <w:pPrChange w:id="1018" w:author="Prof. Akira Yamauchi" w:date="2022-12-08T22:33:00Z">
                <w:pPr/>
              </w:pPrChange>
            </w:pPr>
            <w:del w:id="101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2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amasce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CF23" w14:textId="300D1AD9" w:rsidR="006F40FF" w:rsidRPr="00501F25" w:rsidDel="00823A71" w:rsidRDefault="006F40FF" w:rsidP="00823A71">
            <w:pPr>
              <w:ind w:leftChars="1" w:left="270" w:hangingChars="134" w:hanging="268"/>
              <w:rPr>
                <w:del w:id="1021" w:author="Prof. Akira Yamauchi" w:date="2022-12-08T22:33:00Z"/>
                <w:rFonts w:ascii="Times New Roman" w:hAnsi="Times New Roman" w:cs="Times New Roman"/>
                <w:sz w:val="20"/>
                <w:szCs w:val="20"/>
                <w:rPrChange w:id="1022" w:author="山内 明" w:date="2022-12-05T23:05:00Z">
                  <w:rPr>
                    <w:del w:id="1023" w:author="Prof. Akira Yamauchi" w:date="2022-12-08T22:33:00Z"/>
                    <w:sz w:val="20"/>
                    <w:szCs w:val="20"/>
                  </w:rPr>
                </w:rPrChange>
              </w:rPr>
              <w:pPrChange w:id="1024" w:author="Prof. Akira Yamauchi" w:date="2022-12-08T22:33:00Z">
                <w:pPr/>
              </w:pPrChange>
            </w:pPr>
            <w:del w:id="102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3696-85-7</w:delText>
              </w:r>
            </w:del>
          </w:p>
        </w:tc>
      </w:tr>
      <w:tr w:rsidR="006F40FF" w:rsidRPr="00501F25" w:rsidDel="00823A71" w14:paraId="4A5F96E6" w14:textId="36ECBD0C" w:rsidTr="006F40FF">
        <w:trPr>
          <w:trHeight w:val="375"/>
          <w:del w:id="102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2478" w14:textId="03C76253" w:rsidR="006F40FF" w:rsidRPr="00501F25" w:rsidDel="00823A71" w:rsidRDefault="006F40FF" w:rsidP="00823A71">
            <w:pPr>
              <w:ind w:leftChars="1" w:left="270" w:hangingChars="134" w:hanging="268"/>
              <w:rPr>
                <w:del w:id="1028" w:author="Prof. Akira Yamauchi" w:date="2022-12-08T22:33:00Z"/>
                <w:rFonts w:ascii="Times New Roman" w:hAnsi="Times New Roman" w:cs="Times New Roman"/>
                <w:sz w:val="20"/>
                <w:szCs w:val="20"/>
                <w:rPrChange w:id="1029" w:author="山内 明" w:date="2022-12-05T23:05:00Z">
                  <w:rPr>
                    <w:del w:id="1030" w:author="Prof. Akira Yamauchi" w:date="2022-12-08T22:33:00Z"/>
                    <w:sz w:val="20"/>
                    <w:szCs w:val="20"/>
                  </w:rPr>
                </w:rPrChange>
              </w:rPr>
              <w:pPrChange w:id="1031" w:author="Prof. Akira Yamauchi" w:date="2022-12-08T22:33:00Z">
                <w:pPr>
                  <w:jc w:val="center"/>
                </w:pPr>
              </w:pPrChange>
            </w:pPr>
            <w:del w:id="103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3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7FEA3" w14:textId="74F776D5" w:rsidR="006F40FF" w:rsidRPr="00501F25" w:rsidDel="00823A71" w:rsidRDefault="006F40FF" w:rsidP="00823A71">
            <w:pPr>
              <w:ind w:leftChars="1" w:left="270" w:hangingChars="134" w:hanging="268"/>
              <w:rPr>
                <w:del w:id="1034" w:author="Prof. Akira Yamauchi" w:date="2022-12-08T22:33:00Z"/>
                <w:rFonts w:ascii="Times New Roman" w:hAnsi="Times New Roman" w:cs="Times New Roman"/>
                <w:sz w:val="20"/>
                <w:szCs w:val="20"/>
                <w:rPrChange w:id="1035" w:author="山内 明" w:date="2022-12-05T23:05:00Z">
                  <w:rPr>
                    <w:del w:id="1036" w:author="Prof. Akira Yamauchi" w:date="2022-12-08T22:33:00Z"/>
                    <w:sz w:val="20"/>
                    <w:szCs w:val="20"/>
                  </w:rPr>
                </w:rPrChange>
              </w:rPr>
              <w:pPrChange w:id="1037" w:author="Prof. Akira Yamauchi" w:date="2022-12-08T22:33:00Z">
                <w:pPr/>
              </w:pPrChange>
            </w:pPr>
            <w:del w:id="103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3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nalo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948C" w14:textId="379DAC6E" w:rsidR="006F40FF" w:rsidRPr="00501F25" w:rsidDel="00823A71" w:rsidRDefault="006F40FF" w:rsidP="00823A71">
            <w:pPr>
              <w:ind w:leftChars="1" w:left="270" w:hangingChars="134" w:hanging="268"/>
              <w:rPr>
                <w:del w:id="1040" w:author="Prof. Akira Yamauchi" w:date="2022-12-08T22:33:00Z"/>
                <w:rFonts w:ascii="Times New Roman" w:hAnsi="Times New Roman" w:cs="Times New Roman"/>
                <w:sz w:val="20"/>
                <w:szCs w:val="20"/>
                <w:rPrChange w:id="1041" w:author="山内 明" w:date="2022-12-05T23:05:00Z">
                  <w:rPr>
                    <w:del w:id="1042" w:author="Prof. Akira Yamauchi" w:date="2022-12-08T22:33:00Z"/>
                    <w:sz w:val="20"/>
                    <w:szCs w:val="20"/>
                  </w:rPr>
                </w:rPrChange>
              </w:rPr>
              <w:pPrChange w:id="1043" w:author="Prof. Akira Yamauchi" w:date="2022-12-08T22:33:00Z">
                <w:pPr/>
              </w:pPrChange>
            </w:pPr>
            <w:del w:id="104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-70-6</w:delText>
              </w:r>
            </w:del>
          </w:p>
        </w:tc>
      </w:tr>
      <w:tr w:rsidR="006F40FF" w:rsidRPr="00501F25" w:rsidDel="00823A71" w14:paraId="679BCCFA" w14:textId="73A86A77" w:rsidTr="006F40FF">
        <w:trPr>
          <w:trHeight w:val="375"/>
          <w:del w:id="104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DFCD" w14:textId="036C0C1F" w:rsidR="006F40FF" w:rsidRPr="00501F25" w:rsidDel="00823A71" w:rsidRDefault="006F40FF" w:rsidP="00823A71">
            <w:pPr>
              <w:ind w:leftChars="1" w:left="270" w:hangingChars="134" w:hanging="268"/>
              <w:rPr>
                <w:del w:id="1047" w:author="Prof. Akira Yamauchi" w:date="2022-12-08T22:33:00Z"/>
                <w:rFonts w:ascii="Times New Roman" w:hAnsi="Times New Roman" w:cs="Times New Roman"/>
                <w:sz w:val="20"/>
                <w:szCs w:val="20"/>
                <w:rPrChange w:id="1048" w:author="山内 明" w:date="2022-12-05T23:05:00Z">
                  <w:rPr>
                    <w:del w:id="1049" w:author="Prof. Akira Yamauchi" w:date="2022-12-08T22:33:00Z"/>
                    <w:sz w:val="20"/>
                    <w:szCs w:val="20"/>
                  </w:rPr>
                </w:rPrChange>
              </w:rPr>
              <w:pPrChange w:id="1050" w:author="Prof. Akira Yamauchi" w:date="2022-12-08T22:33:00Z">
                <w:pPr>
                  <w:jc w:val="center"/>
                </w:pPr>
              </w:pPrChange>
            </w:pPr>
            <w:del w:id="105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5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AB0A" w14:textId="6C2C08D9" w:rsidR="006F40FF" w:rsidRPr="00501F25" w:rsidDel="00823A71" w:rsidRDefault="006F40FF" w:rsidP="00823A71">
            <w:pPr>
              <w:ind w:leftChars="1" w:left="270" w:hangingChars="134" w:hanging="268"/>
              <w:rPr>
                <w:del w:id="1053" w:author="Prof. Akira Yamauchi" w:date="2022-12-08T22:33:00Z"/>
                <w:rFonts w:ascii="Times New Roman" w:hAnsi="Times New Roman" w:cs="Times New Roman"/>
                <w:sz w:val="20"/>
                <w:szCs w:val="20"/>
                <w:rPrChange w:id="1054" w:author="山内 明" w:date="2022-12-05T23:05:00Z">
                  <w:rPr>
                    <w:del w:id="1055" w:author="Prof. Akira Yamauchi" w:date="2022-12-08T22:33:00Z"/>
                    <w:sz w:val="20"/>
                    <w:szCs w:val="20"/>
                  </w:rPr>
                </w:rPrChange>
              </w:rPr>
              <w:pPrChange w:id="1056" w:author="Prof. Akira Yamauchi" w:date="2022-12-08T22:33:00Z">
                <w:pPr/>
              </w:pPrChange>
            </w:pPr>
            <w:del w:id="105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5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Terpine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8A3A" w14:textId="21772A8F" w:rsidR="006F40FF" w:rsidRPr="00501F25" w:rsidDel="00823A71" w:rsidRDefault="006F40FF" w:rsidP="00823A71">
            <w:pPr>
              <w:ind w:leftChars="1" w:left="270" w:hangingChars="134" w:hanging="268"/>
              <w:rPr>
                <w:del w:id="1059" w:author="Prof. Akira Yamauchi" w:date="2022-12-08T22:33:00Z"/>
                <w:rFonts w:ascii="Times New Roman" w:hAnsi="Times New Roman" w:cs="Times New Roman"/>
                <w:sz w:val="20"/>
                <w:szCs w:val="20"/>
                <w:rPrChange w:id="1060" w:author="山内 明" w:date="2022-12-05T23:05:00Z">
                  <w:rPr>
                    <w:del w:id="1061" w:author="Prof. Akira Yamauchi" w:date="2022-12-08T22:33:00Z"/>
                    <w:sz w:val="20"/>
                    <w:szCs w:val="20"/>
                  </w:rPr>
                </w:rPrChange>
              </w:rPr>
              <w:pPrChange w:id="1062" w:author="Prof. Akira Yamauchi" w:date="2022-12-08T22:33:00Z">
                <w:pPr/>
              </w:pPrChange>
            </w:pPr>
            <w:del w:id="106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8-55-5</w:delText>
              </w:r>
            </w:del>
          </w:p>
        </w:tc>
      </w:tr>
      <w:tr w:rsidR="006F40FF" w:rsidRPr="00501F25" w:rsidDel="00823A71" w14:paraId="578649D9" w14:textId="76F6E102" w:rsidTr="006F40FF">
        <w:trPr>
          <w:trHeight w:val="375"/>
          <w:del w:id="106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80F7" w14:textId="439FF82E" w:rsidR="006F40FF" w:rsidRPr="00501F25" w:rsidDel="00823A71" w:rsidRDefault="006F40FF" w:rsidP="00823A71">
            <w:pPr>
              <w:ind w:leftChars="1" w:left="270" w:hangingChars="134" w:hanging="268"/>
              <w:rPr>
                <w:del w:id="1066" w:author="Prof. Akira Yamauchi" w:date="2022-12-08T22:33:00Z"/>
                <w:rFonts w:ascii="Times New Roman" w:hAnsi="Times New Roman" w:cs="Times New Roman"/>
                <w:sz w:val="20"/>
                <w:szCs w:val="20"/>
                <w:rPrChange w:id="1067" w:author="山内 明" w:date="2022-12-05T23:05:00Z">
                  <w:rPr>
                    <w:del w:id="1068" w:author="Prof. Akira Yamauchi" w:date="2022-12-08T22:33:00Z"/>
                    <w:sz w:val="20"/>
                    <w:szCs w:val="20"/>
                  </w:rPr>
                </w:rPrChange>
              </w:rPr>
              <w:pPrChange w:id="1069" w:author="Prof. Akira Yamauchi" w:date="2022-12-08T22:33:00Z">
                <w:pPr>
                  <w:jc w:val="center"/>
                </w:pPr>
              </w:pPrChange>
            </w:pPr>
            <w:del w:id="107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7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5E06" w14:textId="17FD6A60" w:rsidR="006F40FF" w:rsidRPr="00501F25" w:rsidDel="00823A71" w:rsidRDefault="006F40FF" w:rsidP="00823A71">
            <w:pPr>
              <w:ind w:leftChars="1" w:left="270" w:hangingChars="134" w:hanging="268"/>
              <w:rPr>
                <w:del w:id="1072" w:author="Prof. Akira Yamauchi" w:date="2022-12-08T22:33:00Z"/>
                <w:rFonts w:ascii="Times New Roman" w:hAnsi="Times New Roman" w:cs="Times New Roman"/>
                <w:sz w:val="20"/>
                <w:szCs w:val="20"/>
                <w:rPrChange w:id="1073" w:author="山内 明" w:date="2022-12-05T23:05:00Z">
                  <w:rPr>
                    <w:del w:id="1074" w:author="Prof. Akira Yamauchi" w:date="2022-12-08T22:33:00Z"/>
                    <w:sz w:val="20"/>
                    <w:szCs w:val="20"/>
                  </w:rPr>
                </w:rPrChange>
              </w:rPr>
              <w:pPrChange w:id="1075" w:author="Prof. Akira Yamauchi" w:date="2022-12-08T22:33:00Z">
                <w:pPr/>
              </w:pPrChange>
            </w:pPr>
            <w:del w:id="107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7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ly 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BAEF" w14:textId="7D4FBC47" w:rsidR="006F40FF" w:rsidRPr="00501F25" w:rsidDel="00823A71" w:rsidRDefault="006F40FF" w:rsidP="00823A71">
            <w:pPr>
              <w:ind w:leftChars="1" w:left="270" w:hangingChars="134" w:hanging="268"/>
              <w:rPr>
                <w:del w:id="1078" w:author="Prof. Akira Yamauchi" w:date="2022-12-08T22:33:00Z"/>
                <w:rFonts w:ascii="Times New Roman" w:hAnsi="Times New Roman" w:cs="Times New Roman"/>
                <w:sz w:val="20"/>
                <w:szCs w:val="20"/>
                <w:rPrChange w:id="1079" w:author="山内 明" w:date="2022-12-05T23:05:00Z">
                  <w:rPr>
                    <w:del w:id="1080" w:author="Prof. Akira Yamauchi" w:date="2022-12-08T22:33:00Z"/>
                    <w:sz w:val="20"/>
                    <w:szCs w:val="20"/>
                  </w:rPr>
                </w:rPrChange>
              </w:rPr>
              <w:pPrChange w:id="1081" w:author="Prof. Akira Yamauchi" w:date="2022-12-08T22:33:00Z">
                <w:pPr/>
              </w:pPrChange>
            </w:pPr>
            <w:del w:id="108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8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-54-6</w:delText>
              </w:r>
            </w:del>
          </w:p>
        </w:tc>
      </w:tr>
      <w:tr w:rsidR="006F40FF" w:rsidRPr="00501F25" w:rsidDel="00823A71" w14:paraId="03749CA3" w14:textId="1C95C2E4" w:rsidTr="006F40FF">
        <w:trPr>
          <w:trHeight w:val="480"/>
          <w:del w:id="108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00BE" w14:textId="702764E6" w:rsidR="006F40FF" w:rsidRPr="00501F25" w:rsidDel="00823A71" w:rsidRDefault="006F40FF" w:rsidP="00823A71">
            <w:pPr>
              <w:ind w:leftChars="1" w:left="270" w:hangingChars="134" w:hanging="268"/>
              <w:rPr>
                <w:del w:id="1085" w:author="Prof. Akira Yamauchi" w:date="2022-12-08T22:33:00Z"/>
                <w:rFonts w:ascii="Times New Roman" w:hAnsi="Times New Roman" w:cs="Times New Roman"/>
                <w:sz w:val="20"/>
                <w:szCs w:val="20"/>
                <w:rPrChange w:id="1086" w:author="山内 明" w:date="2022-12-05T23:05:00Z">
                  <w:rPr>
                    <w:del w:id="1087" w:author="Prof. Akira Yamauchi" w:date="2022-12-08T22:33:00Z"/>
                    <w:sz w:val="20"/>
                    <w:szCs w:val="20"/>
                  </w:rPr>
                </w:rPrChange>
              </w:rPr>
              <w:pPrChange w:id="1088" w:author="Prof. Akira Yamauchi" w:date="2022-12-08T22:33:00Z">
                <w:pPr>
                  <w:jc w:val="center"/>
                </w:pPr>
              </w:pPrChange>
            </w:pPr>
            <w:del w:id="108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9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5CFB" w14:textId="68CE5DA0" w:rsidR="006F40FF" w:rsidRPr="00501F25" w:rsidDel="00823A71" w:rsidRDefault="006F40FF" w:rsidP="00823A71">
            <w:pPr>
              <w:ind w:leftChars="1" w:left="270" w:hangingChars="134" w:hanging="268"/>
              <w:rPr>
                <w:del w:id="1091" w:author="Prof. Akira Yamauchi" w:date="2022-12-08T22:33:00Z"/>
                <w:rFonts w:ascii="Times New Roman" w:hAnsi="Times New Roman" w:cs="Times New Roman"/>
                <w:sz w:val="20"/>
                <w:szCs w:val="20"/>
                <w:rPrChange w:id="1092" w:author="山内 明" w:date="2022-12-05T23:05:00Z">
                  <w:rPr>
                    <w:del w:id="1093" w:author="Prof. Akira Yamauchi" w:date="2022-12-08T22:33:00Z"/>
                    <w:sz w:val="20"/>
                    <w:szCs w:val="20"/>
                  </w:rPr>
                </w:rPrChange>
              </w:rPr>
              <w:pPrChange w:id="1094" w:author="Prof. Akira Yamauchi" w:date="2022-12-08T22:33:00Z">
                <w:pPr/>
              </w:pPrChange>
            </w:pPr>
            <w:del w:id="109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9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yral (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097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-(4-hydroxy-4-methylpentyl)cyclohex-3-ene-1-carbaldehyd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09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C880" w14:textId="7715DB94" w:rsidR="006F40FF" w:rsidRPr="00501F25" w:rsidDel="00823A71" w:rsidRDefault="006F40FF" w:rsidP="00823A71">
            <w:pPr>
              <w:ind w:leftChars="1" w:left="270" w:hangingChars="134" w:hanging="268"/>
              <w:rPr>
                <w:del w:id="1099" w:author="Prof. Akira Yamauchi" w:date="2022-12-08T22:33:00Z"/>
                <w:rFonts w:ascii="Times New Roman" w:hAnsi="Times New Roman" w:cs="Times New Roman"/>
                <w:sz w:val="20"/>
                <w:szCs w:val="20"/>
                <w:rPrChange w:id="1100" w:author="山内 明" w:date="2022-12-05T23:05:00Z">
                  <w:rPr>
                    <w:del w:id="1101" w:author="Prof. Akira Yamauchi" w:date="2022-12-08T22:33:00Z"/>
                    <w:sz w:val="20"/>
                    <w:szCs w:val="20"/>
                  </w:rPr>
                </w:rPrChange>
              </w:rPr>
              <w:pPrChange w:id="1102" w:author="Prof. Akira Yamauchi" w:date="2022-12-08T22:33:00Z">
                <w:pPr/>
              </w:pPrChange>
            </w:pPr>
            <w:del w:id="110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1906-04-4</w:delText>
              </w:r>
            </w:del>
          </w:p>
        </w:tc>
      </w:tr>
      <w:tr w:rsidR="006F40FF" w:rsidRPr="00501F25" w:rsidDel="00823A71" w14:paraId="74AE04AD" w14:textId="3B8912FC" w:rsidTr="006F40FF">
        <w:trPr>
          <w:trHeight w:val="375"/>
          <w:del w:id="110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CD4B" w14:textId="30B170B3" w:rsidR="006F40FF" w:rsidRPr="00501F25" w:rsidDel="00823A71" w:rsidRDefault="006F40FF" w:rsidP="00823A71">
            <w:pPr>
              <w:ind w:leftChars="1" w:left="270" w:hangingChars="134" w:hanging="268"/>
              <w:rPr>
                <w:del w:id="1106" w:author="Prof. Akira Yamauchi" w:date="2022-12-08T22:33:00Z"/>
                <w:rFonts w:ascii="Times New Roman" w:hAnsi="Times New Roman" w:cs="Times New Roman"/>
                <w:sz w:val="20"/>
                <w:szCs w:val="20"/>
                <w:rPrChange w:id="1107" w:author="山内 明" w:date="2022-12-05T23:05:00Z">
                  <w:rPr>
                    <w:del w:id="1108" w:author="Prof. Akira Yamauchi" w:date="2022-12-08T22:33:00Z"/>
                    <w:sz w:val="20"/>
                    <w:szCs w:val="20"/>
                  </w:rPr>
                </w:rPrChange>
              </w:rPr>
              <w:pPrChange w:id="1109" w:author="Prof. Akira Yamauchi" w:date="2022-12-08T22:33:00Z">
                <w:pPr>
                  <w:jc w:val="center"/>
                </w:pPr>
              </w:pPrChange>
            </w:pPr>
            <w:del w:id="111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1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72F1" w14:textId="22D673BA" w:rsidR="006F40FF" w:rsidRPr="00501F25" w:rsidDel="00823A71" w:rsidRDefault="006F40FF" w:rsidP="00823A71">
            <w:pPr>
              <w:ind w:leftChars="1" w:left="270" w:hangingChars="134" w:hanging="268"/>
              <w:rPr>
                <w:del w:id="1112" w:author="Prof. Akira Yamauchi" w:date="2022-12-08T22:33:00Z"/>
                <w:rFonts w:ascii="Times New Roman" w:hAnsi="Times New Roman" w:cs="Times New Roman"/>
                <w:sz w:val="20"/>
                <w:szCs w:val="20"/>
                <w:rPrChange w:id="1113" w:author="山内 明" w:date="2022-12-05T23:05:00Z">
                  <w:rPr>
                    <w:del w:id="1114" w:author="Prof. Akira Yamauchi" w:date="2022-12-08T22:33:00Z"/>
                    <w:sz w:val="20"/>
                    <w:szCs w:val="20"/>
                  </w:rPr>
                </w:rPrChange>
              </w:rPr>
              <w:pPrChange w:id="1115" w:author="Prof. Akira Yamauchi" w:date="2022-12-08T22:33:00Z">
                <w:pPr/>
              </w:pPrChange>
            </w:pPr>
            <w:del w:id="111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enz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3FF9" w14:textId="7907CE7A" w:rsidR="006F40FF" w:rsidRPr="00501F25" w:rsidDel="00823A71" w:rsidRDefault="006F40FF" w:rsidP="00823A71">
            <w:pPr>
              <w:ind w:leftChars="1" w:left="270" w:hangingChars="134" w:hanging="268"/>
              <w:rPr>
                <w:del w:id="1118" w:author="Prof. Akira Yamauchi" w:date="2022-12-08T22:33:00Z"/>
                <w:rFonts w:ascii="Times New Roman" w:hAnsi="Times New Roman" w:cs="Times New Roman"/>
                <w:sz w:val="20"/>
                <w:szCs w:val="20"/>
                <w:rPrChange w:id="1119" w:author="山内 明" w:date="2022-12-05T23:05:00Z">
                  <w:rPr>
                    <w:del w:id="1120" w:author="Prof. Akira Yamauchi" w:date="2022-12-08T22:33:00Z"/>
                    <w:sz w:val="20"/>
                    <w:szCs w:val="20"/>
                  </w:rPr>
                </w:rPrChange>
              </w:rPr>
              <w:pPrChange w:id="1121" w:author="Prof. Akira Yamauchi" w:date="2022-12-08T22:33:00Z">
                <w:pPr/>
              </w:pPrChange>
            </w:pPr>
            <w:del w:id="112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0-11-4</w:delText>
              </w:r>
            </w:del>
          </w:p>
        </w:tc>
      </w:tr>
      <w:tr w:rsidR="006F40FF" w:rsidRPr="00501F25" w:rsidDel="00823A71" w14:paraId="4D4C6833" w14:textId="493F530F" w:rsidTr="006F40FF">
        <w:trPr>
          <w:trHeight w:val="375"/>
          <w:del w:id="112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5D27" w14:textId="5DA79ECB" w:rsidR="006F40FF" w:rsidRPr="00501F25" w:rsidDel="00823A71" w:rsidRDefault="006F40FF" w:rsidP="00823A71">
            <w:pPr>
              <w:ind w:leftChars="1" w:left="270" w:hangingChars="134" w:hanging="268"/>
              <w:rPr>
                <w:del w:id="1125" w:author="Prof. Akira Yamauchi" w:date="2022-12-08T22:33:00Z"/>
                <w:rFonts w:ascii="Times New Roman" w:hAnsi="Times New Roman" w:cs="Times New Roman"/>
                <w:sz w:val="20"/>
                <w:szCs w:val="20"/>
                <w:rPrChange w:id="1126" w:author="山内 明" w:date="2022-12-05T23:05:00Z">
                  <w:rPr>
                    <w:del w:id="1127" w:author="Prof. Akira Yamauchi" w:date="2022-12-08T22:33:00Z"/>
                    <w:sz w:val="20"/>
                    <w:szCs w:val="20"/>
                  </w:rPr>
                </w:rPrChange>
              </w:rPr>
              <w:pPrChange w:id="1128" w:author="Prof. Akira Yamauchi" w:date="2022-12-08T22:33:00Z">
                <w:pPr>
                  <w:jc w:val="center"/>
                </w:pPr>
              </w:pPrChange>
            </w:pPr>
            <w:del w:id="112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3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8832" w14:textId="6BE836D6" w:rsidR="006F40FF" w:rsidRPr="00501F25" w:rsidDel="00823A71" w:rsidRDefault="006F40FF" w:rsidP="00823A71">
            <w:pPr>
              <w:ind w:leftChars="1" w:left="270" w:hangingChars="134" w:hanging="268"/>
              <w:rPr>
                <w:del w:id="1131" w:author="Prof. Akira Yamauchi" w:date="2022-12-08T22:33:00Z"/>
                <w:rFonts w:ascii="Times New Roman" w:hAnsi="Times New Roman" w:cs="Times New Roman"/>
                <w:sz w:val="20"/>
                <w:szCs w:val="20"/>
                <w:rPrChange w:id="1132" w:author="山内 明" w:date="2022-12-05T23:05:00Z">
                  <w:rPr>
                    <w:del w:id="1133" w:author="Prof. Akira Yamauchi" w:date="2022-12-08T22:33:00Z"/>
                    <w:sz w:val="20"/>
                    <w:szCs w:val="20"/>
                  </w:rPr>
                </w:rPrChange>
              </w:rPr>
              <w:pPrChange w:id="1134" w:author="Prof. Akira Yamauchi" w:date="2022-12-08T22:33:00Z">
                <w:pPr/>
              </w:pPrChange>
            </w:pPr>
            <w:del w:id="1135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13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Hexylcinnam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B6A4" w14:textId="1CB43AC5" w:rsidR="006F40FF" w:rsidRPr="00501F25" w:rsidDel="00823A71" w:rsidRDefault="006F40FF" w:rsidP="00823A71">
            <w:pPr>
              <w:ind w:leftChars="1" w:left="270" w:hangingChars="134" w:hanging="268"/>
              <w:rPr>
                <w:del w:id="1138" w:author="Prof. Akira Yamauchi" w:date="2022-12-08T22:33:00Z"/>
                <w:rFonts w:ascii="Times New Roman" w:hAnsi="Times New Roman" w:cs="Times New Roman"/>
                <w:sz w:val="20"/>
                <w:szCs w:val="20"/>
                <w:rPrChange w:id="1139" w:author="山内 明" w:date="2022-12-05T23:05:00Z">
                  <w:rPr>
                    <w:del w:id="1140" w:author="Prof. Akira Yamauchi" w:date="2022-12-08T22:33:00Z"/>
                    <w:sz w:val="20"/>
                    <w:szCs w:val="20"/>
                  </w:rPr>
                </w:rPrChange>
              </w:rPr>
              <w:pPrChange w:id="1141" w:author="Prof. Akira Yamauchi" w:date="2022-12-08T22:33:00Z">
                <w:pPr/>
              </w:pPrChange>
            </w:pPr>
            <w:del w:id="11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1-86-0</w:delText>
              </w:r>
            </w:del>
          </w:p>
        </w:tc>
      </w:tr>
      <w:tr w:rsidR="006F40FF" w:rsidRPr="00501F25" w:rsidDel="00823A71" w14:paraId="077EC6A1" w14:textId="68E3D4DC" w:rsidTr="006F40FF">
        <w:trPr>
          <w:trHeight w:val="375"/>
          <w:del w:id="11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654" w14:textId="5E90D9CF" w:rsidR="006F40FF" w:rsidRPr="00501F25" w:rsidDel="00823A71" w:rsidRDefault="006F40FF" w:rsidP="00823A71">
            <w:pPr>
              <w:ind w:leftChars="1" w:left="270" w:hangingChars="134" w:hanging="268"/>
              <w:rPr>
                <w:del w:id="1145" w:author="Prof. Akira Yamauchi" w:date="2022-12-08T22:33:00Z"/>
                <w:rFonts w:ascii="Times New Roman" w:hAnsi="Times New Roman" w:cs="Times New Roman"/>
                <w:sz w:val="20"/>
                <w:szCs w:val="20"/>
                <w:rPrChange w:id="1146" w:author="山内 明" w:date="2022-12-05T23:05:00Z">
                  <w:rPr>
                    <w:del w:id="1147" w:author="Prof. Akira Yamauchi" w:date="2022-12-08T22:33:00Z"/>
                    <w:sz w:val="20"/>
                    <w:szCs w:val="20"/>
                  </w:rPr>
                </w:rPrChange>
              </w:rPr>
              <w:pPrChange w:id="1148" w:author="Prof. Akira Yamauchi" w:date="2022-12-08T22:33:00Z">
                <w:pPr>
                  <w:jc w:val="center"/>
                </w:pPr>
              </w:pPrChange>
            </w:pPr>
            <w:del w:id="114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A9A46" w14:textId="184C042A" w:rsidR="006F40FF" w:rsidRPr="00501F25" w:rsidDel="00823A71" w:rsidRDefault="006F40FF" w:rsidP="00823A71">
            <w:pPr>
              <w:ind w:leftChars="1" w:left="270" w:hangingChars="134" w:hanging="268"/>
              <w:rPr>
                <w:del w:id="1151" w:author="Prof. Akira Yamauchi" w:date="2022-12-08T22:33:00Z"/>
                <w:rFonts w:ascii="Times New Roman" w:hAnsi="Times New Roman" w:cs="Times New Roman"/>
                <w:sz w:val="20"/>
                <w:szCs w:val="20"/>
                <w:rPrChange w:id="1152" w:author="山内 明" w:date="2022-12-05T23:05:00Z">
                  <w:rPr>
                    <w:del w:id="1153" w:author="Prof. Akira Yamauchi" w:date="2022-12-08T22:33:00Z"/>
                    <w:sz w:val="20"/>
                    <w:szCs w:val="20"/>
                  </w:rPr>
                </w:rPrChange>
              </w:rPr>
              <w:pPrChange w:id="1154" w:author="Prof. Akira Yamauchi" w:date="2022-12-08T22:33:00Z">
                <w:pPr/>
              </w:pPrChange>
            </w:pPr>
            <w:del w:id="11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dihydrojasmon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4D65" w14:textId="72635C96" w:rsidR="006F40FF" w:rsidRPr="00501F25" w:rsidDel="00823A71" w:rsidRDefault="006F40FF" w:rsidP="00823A71">
            <w:pPr>
              <w:ind w:leftChars="1" w:left="270" w:hangingChars="134" w:hanging="268"/>
              <w:rPr>
                <w:del w:id="1157" w:author="Prof. Akira Yamauchi" w:date="2022-12-08T22:33:00Z"/>
                <w:rFonts w:ascii="Times New Roman" w:hAnsi="Times New Roman" w:cs="Times New Roman"/>
                <w:sz w:val="20"/>
                <w:szCs w:val="20"/>
                <w:rPrChange w:id="1158" w:author="山内 明" w:date="2022-12-05T23:05:00Z">
                  <w:rPr>
                    <w:del w:id="1159" w:author="Prof. Akira Yamauchi" w:date="2022-12-08T22:33:00Z"/>
                    <w:sz w:val="20"/>
                    <w:szCs w:val="20"/>
                  </w:rPr>
                </w:rPrChange>
              </w:rPr>
              <w:pPrChange w:id="1160" w:author="Prof. Akira Yamauchi" w:date="2022-12-08T22:33:00Z">
                <w:pPr/>
              </w:pPrChange>
            </w:pPr>
            <w:del w:id="116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6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4851-98-7</w:delText>
              </w:r>
            </w:del>
          </w:p>
        </w:tc>
      </w:tr>
      <w:tr w:rsidR="006F40FF" w:rsidRPr="00501F25" w:rsidDel="00823A71" w14:paraId="5375D5BD" w14:textId="56550476" w:rsidTr="006F40FF">
        <w:trPr>
          <w:trHeight w:val="375"/>
          <w:del w:id="116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C50A" w14:textId="05708687" w:rsidR="006F40FF" w:rsidRPr="00501F25" w:rsidDel="00823A71" w:rsidRDefault="006F40FF" w:rsidP="00823A71">
            <w:pPr>
              <w:ind w:leftChars="1" w:left="270" w:hangingChars="134" w:hanging="268"/>
              <w:rPr>
                <w:del w:id="1164" w:author="Prof. Akira Yamauchi" w:date="2022-12-08T22:33:00Z"/>
                <w:rFonts w:ascii="Times New Roman" w:hAnsi="Times New Roman" w:cs="Times New Roman"/>
                <w:sz w:val="20"/>
                <w:szCs w:val="20"/>
                <w:rPrChange w:id="1165" w:author="山内 明" w:date="2022-12-05T23:05:00Z">
                  <w:rPr>
                    <w:del w:id="1166" w:author="Prof. Akira Yamauchi" w:date="2022-12-08T22:33:00Z"/>
                    <w:sz w:val="20"/>
                    <w:szCs w:val="20"/>
                  </w:rPr>
                </w:rPrChange>
              </w:rPr>
              <w:pPrChange w:id="1167" w:author="Prof. Akira Yamauchi" w:date="2022-12-08T22:33:00Z">
                <w:pPr>
                  <w:jc w:val="center"/>
                </w:pPr>
              </w:pPrChange>
            </w:pPr>
            <w:del w:id="116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CD1A" w14:textId="2D395A67" w:rsidR="006F40FF" w:rsidRPr="00501F25" w:rsidDel="00823A71" w:rsidRDefault="006F40FF" w:rsidP="00823A71">
            <w:pPr>
              <w:ind w:leftChars="1" w:left="270" w:hangingChars="134" w:hanging="268"/>
              <w:rPr>
                <w:del w:id="1170" w:author="Prof. Akira Yamauchi" w:date="2022-12-08T22:33:00Z"/>
                <w:rFonts w:ascii="Times New Roman" w:hAnsi="Times New Roman" w:cs="Times New Roman"/>
                <w:sz w:val="20"/>
                <w:szCs w:val="20"/>
                <w:rPrChange w:id="1171" w:author="山内 明" w:date="2022-12-05T23:05:00Z">
                  <w:rPr>
                    <w:del w:id="1172" w:author="Prof. Akira Yamauchi" w:date="2022-12-08T22:33:00Z"/>
                    <w:sz w:val="20"/>
                    <w:szCs w:val="20"/>
                  </w:rPr>
                </w:rPrChange>
              </w:rPr>
              <w:pPrChange w:id="1173" w:author="Prof. Akira Yamauchi" w:date="2022-12-08T22:33:00Z">
                <w:pPr/>
              </w:pPrChange>
            </w:pPr>
            <w:del w:id="117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7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s-Jasm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2853" w14:textId="231ACDC7" w:rsidR="006F40FF" w:rsidRPr="00501F25" w:rsidDel="00823A71" w:rsidRDefault="006F40FF" w:rsidP="00823A71">
            <w:pPr>
              <w:ind w:leftChars="1" w:left="270" w:hangingChars="134" w:hanging="268"/>
              <w:rPr>
                <w:del w:id="1176" w:author="Prof. Akira Yamauchi" w:date="2022-12-08T22:33:00Z"/>
                <w:rFonts w:ascii="Times New Roman" w:hAnsi="Times New Roman" w:cs="Times New Roman"/>
                <w:sz w:val="20"/>
                <w:szCs w:val="20"/>
                <w:rPrChange w:id="1177" w:author="山内 明" w:date="2022-12-05T23:05:00Z">
                  <w:rPr>
                    <w:del w:id="1178" w:author="Prof. Akira Yamauchi" w:date="2022-12-08T22:33:00Z"/>
                    <w:sz w:val="20"/>
                    <w:szCs w:val="20"/>
                  </w:rPr>
                </w:rPrChange>
              </w:rPr>
              <w:pPrChange w:id="1179" w:author="Prof. Akira Yamauchi" w:date="2022-12-08T22:33:00Z">
                <w:pPr/>
              </w:pPrChange>
            </w:pPr>
            <w:del w:id="118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8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88-10-8</w:delText>
              </w:r>
            </w:del>
          </w:p>
        </w:tc>
      </w:tr>
      <w:tr w:rsidR="006F40FF" w:rsidRPr="00501F25" w:rsidDel="00823A71" w14:paraId="052C0185" w14:textId="5BF40767" w:rsidTr="006F40FF">
        <w:trPr>
          <w:trHeight w:val="375"/>
          <w:del w:id="118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887A" w14:textId="098A763E" w:rsidR="006F40FF" w:rsidRPr="00501F25" w:rsidDel="00823A71" w:rsidRDefault="006F40FF" w:rsidP="00823A71">
            <w:pPr>
              <w:ind w:leftChars="1" w:left="270" w:hangingChars="134" w:hanging="268"/>
              <w:rPr>
                <w:del w:id="1183" w:author="Prof. Akira Yamauchi" w:date="2022-12-08T22:33:00Z"/>
                <w:rFonts w:ascii="Times New Roman" w:hAnsi="Times New Roman" w:cs="Times New Roman"/>
                <w:sz w:val="20"/>
                <w:szCs w:val="20"/>
                <w:rPrChange w:id="1184" w:author="山内 明" w:date="2022-12-05T23:05:00Z">
                  <w:rPr>
                    <w:del w:id="1185" w:author="Prof. Akira Yamauchi" w:date="2022-12-08T22:33:00Z"/>
                    <w:sz w:val="20"/>
                    <w:szCs w:val="20"/>
                  </w:rPr>
                </w:rPrChange>
              </w:rPr>
              <w:pPrChange w:id="1186" w:author="Prof. Akira Yamauchi" w:date="2022-12-08T22:33:00Z">
                <w:pPr>
                  <w:jc w:val="center"/>
                </w:pPr>
              </w:pPrChange>
            </w:pPr>
            <w:del w:id="118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8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A1D7" w14:textId="0BA20560" w:rsidR="006F40FF" w:rsidRPr="00501F25" w:rsidDel="00823A71" w:rsidRDefault="006F40FF" w:rsidP="00823A71">
            <w:pPr>
              <w:ind w:leftChars="1" w:left="270" w:hangingChars="134" w:hanging="268"/>
              <w:rPr>
                <w:del w:id="1189" w:author="Prof. Akira Yamauchi" w:date="2022-12-08T22:33:00Z"/>
                <w:rFonts w:ascii="Times New Roman" w:hAnsi="Times New Roman" w:cs="Times New Roman"/>
                <w:sz w:val="20"/>
                <w:szCs w:val="20"/>
                <w:rPrChange w:id="1190" w:author="山内 明" w:date="2022-12-05T23:05:00Z">
                  <w:rPr>
                    <w:del w:id="1191" w:author="Prof. Akira Yamauchi" w:date="2022-12-08T22:33:00Z"/>
                    <w:sz w:val="20"/>
                    <w:szCs w:val="20"/>
                  </w:rPr>
                </w:rPrChange>
              </w:rPr>
              <w:pPrChange w:id="1192" w:author="Prof. Akira Yamauchi" w:date="2022-12-08T22:33:00Z">
                <w:pPr/>
              </w:pPrChange>
            </w:pPr>
            <w:del w:id="119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Methyl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195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19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naphthyl ke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6FB4" w14:textId="761342BB" w:rsidR="006F40FF" w:rsidRPr="00501F25" w:rsidDel="00823A71" w:rsidRDefault="006F40FF" w:rsidP="00823A71">
            <w:pPr>
              <w:ind w:leftChars="1" w:left="270" w:hangingChars="134" w:hanging="268"/>
              <w:rPr>
                <w:del w:id="1197" w:author="Prof. Akira Yamauchi" w:date="2022-12-08T22:33:00Z"/>
                <w:rFonts w:ascii="Times New Roman" w:hAnsi="Times New Roman" w:cs="Times New Roman"/>
                <w:sz w:val="20"/>
                <w:szCs w:val="20"/>
                <w:rPrChange w:id="1198" w:author="山内 明" w:date="2022-12-05T23:05:00Z">
                  <w:rPr>
                    <w:del w:id="1199" w:author="Prof. Akira Yamauchi" w:date="2022-12-08T22:33:00Z"/>
                    <w:sz w:val="20"/>
                    <w:szCs w:val="20"/>
                  </w:rPr>
                </w:rPrChange>
              </w:rPr>
              <w:pPrChange w:id="1200" w:author="Prof. Akira Yamauchi" w:date="2022-12-08T22:33:00Z">
                <w:pPr/>
              </w:pPrChange>
            </w:pPr>
            <w:del w:id="120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0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3-08-3</w:delText>
              </w:r>
            </w:del>
          </w:p>
        </w:tc>
      </w:tr>
      <w:tr w:rsidR="006F40FF" w:rsidRPr="00501F25" w:rsidDel="00823A71" w14:paraId="59C5070F" w14:textId="26FA74E7" w:rsidTr="006F40FF">
        <w:trPr>
          <w:trHeight w:val="720"/>
          <w:del w:id="120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F67B" w14:textId="3E4D9EC0" w:rsidR="006F40FF" w:rsidRPr="00501F25" w:rsidDel="00823A71" w:rsidRDefault="006F40FF" w:rsidP="00823A71">
            <w:pPr>
              <w:ind w:leftChars="1" w:left="270" w:hangingChars="134" w:hanging="268"/>
              <w:rPr>
                <w:del w:id="1204" w:author="Prof. Akira Yamauchi" w:date="2022-12-08T22:33:00Z"/>
                <w:rFonts w:ascii="Times New Roman" w:hAnsi="Times New Roman" w:cs="Times New Roman"/>
                <w:sz w:val="20"/>
                <w:szCs w:val="20"/>
                <w:rPrChange w:id="1205" w:author="山内 明" w:date="2022-12-05T23:05:00Z">
                  <w:rPr>
                    <w:del w:id="1206" w:author="Prof. Akira Yamauchi" w:date="2022-12-08T22:33:00Z"/>
                    <w:sz w:val="20"/>
                    <w:szCs w:val="20"/>
                  </w:rPr>
                </w:rPrChange>
              </w:rPr>
              <w:pPrChange w:id="1207" w:author="Prof. Akira Yamauchi" w:date="2022-12-08T22:33:00Z">
                <w:pPr>
                  <w:jc w:val="center"/>
                </w:pPr>
              </w:pPrChange>
            </w:pPr>
            <w:del w:id="120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0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71C7" w14:textId="17E32356" w:rsidR="006F40FF" w:rsidRPr="00501F25" w:rsidDel="00823A71" w:rsidRDefault="006F40FF" w:rsidP="00823A71">
            <w:pPr>
              <w:ind w:leftChars="1" w:left="270" w:hangingChars="134" w:hanging="268"/>
              <w:rPr>
                <w:del w:id="1210" w:author="Prof. Akira Yamauchi" w:date="2022-12-08T22:33:00Z"/>
                <w:rFonts w:ascii="Times New Roman" w:hAnsi="Times New Roman" w:cs="Times New Roman"/>
                <w:sz w:val="20"/>
                <w:szCs w:val="20"/>
                <w:rPrChange w:id="1211" w:author="山内 明" w:date="2022-12-05T23:05:00Z">
                  <w:rPr>
                    <w:del w:id="1212" w:author="Prof. Akira Yamauchi" w:date="2022-12-08T22:33:00Z"/>
                    <w:sz w:val="20"/>
                    <w:szCs w:val="20"/>
                  </w:rPr>
                </w:rPrChange>
              </w:rPr>
              <w:pPrChange w:id="1213" w:author="Prof. Akira Yamauchi" w:date="2022-12-08T22:33:00Z">
                <w:pPr/>
              </w:pPrChange>
            </w:pPr>
            <w:del w:id="121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urantin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16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(-)-6,7,7a,8-Tetrahydroquinazolino(3',2':1,6)pyrido(2,3-b)(1,4)benzodiazepine-9,16-di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8F65" w14:textId="4E6F82D1" w:rsidR="006F40FF" w:rsidRPr="00501F25" w:rsidDel="00823A71" w:rsidRDefault="006F40FF" w:rsidP="00823A71">
            <w:pPr>
              <w:ind w:leftChars="1" w:left="270" w:hangingChars="134" w:hanging="268"/>
              <w:rPr>
                <w:del w:id="1217" w:author="Prof. Akira Yamauchi" w:date="2022-12-08T22:33:00Z"/>
                <w:rFonts w:ascii="Times New Roman" w:hAnsi="Times New Roman" w:cs="Times New Roman"/>
                <w:sz w:val="20"/>
                <w:szCs w:val="20"/>
                <w:rPrChange w:id="1218" w:author="山内 明" w:date="2022-12-05T23:05:00Z">
                  <w:rPr>
                    <w:del w:id="1219" w:author="Prof. Akira Yamauchi" w:date="2022-12-08T22:33:00Z"/>
                    <w:sz w:val="20"/>
                    <w:szCs w:val="20"/>
                  </w:rPr>
                </w:rPrChange>
              </w:rPr>
              <w:pPrChange w:id="1220" w:author="Prof. Akira Yamauchi" w:date="2022-12-08T22:33:00Z">
                <w:pPr/>
              </w:pPrChange>
            </w:pPr>
            <w:del w:id="122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2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22-16-7</w:delText>
              </w:r>
            </w:del>
          </w:p>
        </w:tc>
      </w:tr>
      <w:tr w:rsidR="006F40FF" w:rsidRPr="00501F25" w:rsidDel="00823A71" w14:paraId="3CC69E77" w14:textId="58E14C52" w:rsidTr="006F40FF">
        <w:trPr>
          <w:trHeight w:val="375"/>
          <w:del w:id="122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9D77" w14:textId="125BB5AE" w:rsidR="006F40FF" w:rsidRPr="00501F25" w:rsidDel="00823A71" w:rsidRDefault="006F40FF" w:rsidP="00823A71">
            <w:pPr>
              <w:ind w:leftChars="1" w:left="270" w:hangingChars="134" w:hanging="268"/>
              <w:rPr>
                <w:del w:id="1224" w:author="Prof. Akira Yamauchi" w:date="2022-12-08T22:33:00Z"/>
                <w:rFonts w:ascii="Times New Roman" w:hAnsi="Times New Roman" w:cs="Times New Roman"/>
                <w:sz w:val="20"/>
                <w:szCs w:val="20"/>
                <w:rPrChange w:id="1225" w:author="山内 明" w:date="2022-12-05T23:05:00Z">
                  <w:rPr>
                    <w:del w:id="1226" w:author="Prof. Akira Yamauchi" w:date="2022-12-08T22:33:00Z"/>
                    <w:sz w:val="20"/>
                    <w:szCs w:val="20"/>
                  </w:rPr>
                </w:rPrChange>
              </w:rPr>
              <w:pPrChange w:id="1227" w:author="Prof. Akira Yamauchi" w:date="2022-12-08T22:33:00Z">
                <w:pPr>
                  <w:jc w:val="center"/>
                </w:pPr>
              </w:pPrChange>
            </w:pPr>
            <w:del w:id="122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2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E852" w14:textId="6720101F" w:rsidR="006F40FF" w:rsidRPr="00501F25" w:rsidDel="00823A71" w:rsidRDefault="006F40FF" w:rsidP="00823A71">
            <w:pPr>
              <w:ind w:leftChars="1" w:left="270" w:hangingChars="134" w:hanging="268"/>
              <w:rPr>
                <w:del w:id="1230" w:author="Prof. Akira Yamauchi" w:date="2022-12-08T22:33:00Z"/>
                <w:rFonts w:ascii="Times New Roman" w:hAnsi="Times New Roman" w:cs="Times New Roman"/>
                <w:sz w:val="20"/>
                <w:szCs w:val="20"/>
                <w:rPrChange w:id="1231" w:author="山内 明" w:date="2022-12-05T23:05:00Z">
                  <w:rPr>
                    <w:del w:id="1232" w:author="Prof. Akira Yamauchi" w:date="2022-12-08T22:33:00Z"/>
                    <w:sz w:val="20"/>
                    <w:szCs w:val="20"/>
                  </w:rPr>
                </w:rPrChange>
              </w:rPr>
              <w:pPrChange w:id="1233" w:author="Prof. Akira Yamauchi" w:date="2022-12-08T22:33:00Z">
                <w:pPr/>
              </w:pPrChange>
            </w:pPr>
            <w:del w:id="123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3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anthrani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8900" w14:textId="1D7627CB" w:rsidR="006F40FF" w:rsidRPr="00501F25" w:rsidDel="00823A71" w:rsidRDefault="006F40FF" w:rsidP="00823A71">
            <w:pPr>
              <w:ind w:leftChars="1" w:left="270" w:hangingChars="134" w:hanging="268"/>
              <w:rPr>
                <w:del w:id="1236" w:author="Prof. Akira Yamauchi" w:date="2022-12-08T22:33:00Z"/>
                <w:rFonts w:ascii="Times New Roman" w:hAnsi="Times New Roman" w:cs="Times New Roman"/>
                <w:sz w:val="20"/>
                <w:szCs w:val="20"/>
                <w:rPrChange w:id="1237" w:author="山内 明" w:date="2022-12-05T23:05:00Z">
                  <w:rPr>
                    <w:del w:id="1238" w:author="Prof. Akira Yamauchi" w:date="2022-12-08T22:33:00Z"/>
                    <w:sz w:val="20"/>
                    <w:szCs w:val="20"/>
                  </w:rPr>
                </w:rPrChange>
              </w:rPr>
              <w:pPrChange w:id="1239" w:author="Prof. Akira Yamauchi" w:date="2022-12-08T22:33:00Z">
                <w:pPr/>
              </w:pPrChange>
            </w:pPr>
            <w:del w:id="124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4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4-20-3</w:delText>
              </w:r>
            </w:del>
          </w:p>
        </w:tc>
      </w:tr>
      <w:tr w:rsidR="006F40FF" w:rsidRPr="00501F25" w:rsidDel="00823A71" w14:paraId="75A04861" w14:textId="1D89C502" w:rsidTr="006F40FF">
        <w:trPr>
          <w:trHeight w:val="375"/>
          <w:del w:id="124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106D" w14:textId="7FBE7D90" w:rsidR="006F40FF" w:rsidRPr="00501F25" w:rsidDel="00823A71" w:rsidRDefault="006F40FF" w:rsidP="00823A71">
            <w:pPr>
              <w:ind w:leftChars="1" w:left="270" w:hangingChars="134" w:hanging="268"/>
              <w:rPr>
                <w:del w:id="1243" w:author="Prof. Akira Yamauchi" w:date="2022-12-08T22:33:00Z"/>
                <w:rFonts w:ascii="Times New Roman" w:hAnsi="Times New Roman" w:cs="Times New Roman"/>
                <w:sz w:val="20"/>
                <w:szCs w:val="20"/>
                <w:rPrChange w:id="1244" w:author="山内 明" w:date="2022-12-05T23:05:00Z">
                  <w:rPr>
                    <w:del w:id="1245" w:author="Prof. Akira Yamauchi" w:date="2022-12-08T22:33:00Z"/>
                    <w:sz w:val="20"/>
                    <w:szCs w:val="20"/>
                  </w:rPr>
                </w:rPrChange>
              </w:rPr>
              <w:pPrChange w:id="1246" w:author="Prof. Akira Yamauchi" w:date="2022-12-08T22:33:00Z">
                <w:pPr>
                  <w:jc w:val="center"/>
                </w:pPr>
              </w:pPrChange>
            </w:pPr>
            <w:del w:id="124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4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4ED3B" w14:textId="4A566491" w:rsidR="006F40FF" w:rsidRPr="00501F25" w:rsidDel="00823A71" w:rsidRDefault="006F40FF" w:rsidP="00823A71">
            <w:pPr>
              <w:ind w:leftChars="1" w:left="270" w:hangingChars="134" w:hanging="268"/>
              <w:rPr>
                <w:del w:id="1249" w:author="Prof. Akira Yamauchi" w:date="2022-12-08T22:33:00Z"/>
                <w:rFonts w:ascii="Times New Roman" w:hAnsi="Times New Roman" w:cs="Times New Roman"/>
                <w:sz w:val="20"/>
                <w:szCs w:val="20"/>
                <w:rPrChange w:id="1250" w:author="山内 明" w:date="2022-12-05T23:05:00Z">
                  <w:rPr>
                    <w:del w:id="1251" w:author="Prof. Akira Yamauchi" w:date="2022-12-08T22:33:00Z"/>
                    <w:sz w:val="20"/>
                    <w:szCs w:val="20"/>
                  </w:rPr>
                </w:rPrChange>
              </w:rPr>
              <w:pPrChange w:id="1252" w:author="Prof. Akira Yamauchi" w:date="2022-12-08T22:33:00Z">
                <w:pPr/>
              </w:pPrChange>
            </w:pPr>
            <w:del w:id="125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5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inal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BCCA" w14:textId="58039C23" w:rsidR="006F40FF" w:rsidRPr="00501F25" w:rsidDel="00823A71" w:rsidRDefault="006F40FF" w:rsidP="00823A71">
            <w:pPr>
              <w:ind w:leftChars="1" w:left="270" w:hangingChars="134" w:hanging="268"/>
              <w:rPr>
                <w:del w:id="1255" w:author="Prof. Akira Yamauchi" w:date="2022-12-08T22:33:00Z"/>
                <w:rFonts w:ascii="Times New Roman" w:hAnsi="Times New Roman" w:cs="Times New Roman"/>
                <w:sz w:val="20"/>
                <w:szCs w:val="20"/>
                <w:rPrChange w:id="1256" w:author="山内 明" w:date="2022-12-05T23:05:00Z">
                  <w:rPr>
                    <w:del w:id="1257" w:author="Prof. Akira Yamauchi" w:date="2022-12-08T22:33:00Z"/>
                    <w:sz w:val="20"/>
                    <w:szCs w:val="20"/>
                  </w:rPr>
                </w:rPrChange>
              </w:rPr>
              <w:pPrChange w:id="1258" w:author="Prof. Akira Yamauchi" w:date="2022-12-08T22:33:00Z">
                <w:pPr/>
              </w:pPrChange>
            </w:pPr>
            <w:del w:id="125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6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5-95-7</w:delText>
              </w:r>
            </w:del>
          </w:p>
        </w:tc>
      </w:tr>
      <w:tr w:rsidR="006F40FF" w:rsidRPr="00501F25" w:rsidDel="00823A71" w14:paraId="732EFE8A" w14:textId="11432C99" w:rsidTr="006F40FF">
        <w:trPr>
          <w:trHeight w:val="375"/>
          <w:del w:id="126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9785" w14:textId="3EB531B6" w:rsidR="006F40FF" w:rsidRPr="00501F25" w:rsidDel="00823A71" w:rsidRDefault="006F40FF" w:rsidP="00823A71">
            <w:pPr>
              <w:ind w:leftChars="1" w:left="270" w:hangingChars="134" w:hanging="268"/>
              <w:rPr>
                <w:del w:id="1262" w:author="Prof. Akira Yamauchi" w:date="2022-12-08T22:33:00Z"/>
                <w:rFonts w:ascii="Times New Roman" w:hAnsi="Times New Roman" w:cs="Times New Roman"/>
                <w:sz w:val="20"/>
                <w:szCs w:val="20"/>
                <w:rPrChange w:id="1263" w:author="山内 明" w:date="2022-12-05T23:05:00Z">
                  <w:rPr>
                    <w:del w:id="1264" w:author="Prof. Akira Yamauchi" w:date="2022-12-08T22:33:00Z"/>
                    <w:sz w:val="20"/>
                    <w:szCs w:val="20"/>
                  </w:rPr>
                </w:rPrChange>
              </w:rPr>
              <w:pPrChange w:id="1265" w:author="Prof. Akira Yamauchi" w:date="2022-12-08T22:33:00Z">
                <w:pPr>
                  <w:jc w:val="center"/>
                </w:pPr>
              </w:pPrChange>
            </w:pPr>
            <w:del w:id="126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6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7A8B" w14:textId="7C67F4D7" w:rsidR="006F40FF" w:rsidRPr="00501F25" w:rsidDel="00823A71" w:rsidRDefault="006F40FF" w:rsidP="00823A71">
            <w:pPr>
              <w:ind w:leftChars="1" w:left="270" w:hangingChars="134" w:hanging="268"/>
              <w:rPr>
                <w:del w:id="1268" w:author="Prof. Akira Yamauchi" w:date="2022-12-08T22:33:00Z"/>
                <w:rFonts w:ascii="Times New Roman" w:hAnsi="Times New Roman" w:cs="Times New Roman"/>
                <w:sz w:val="20"/>
                <w:szCs w:val="20"/>
                <w:rPrChange w:id="1269" w:author="山内 明" w:date="2022-12-05T23:05:00Z">
                  <w:rPr>
                    <w:del w:id="1270" w:author="Prof. Akira Yamauchi" w:date="2022-12-08T22:33:00Z"/>
                    <w:sz w:val="20"/>
                    <w:szCs w:val="20"/>
                  </w:rPr>
                </w:rPrChange>
              </w:rPr>
              <w:pPrChange w:id="1271" w:author="Prof. Akira Yamauchi" w:date="2022-12-08T22:33:00Z">
                <w:pPr/>
              </w:pPrChange>
            </w:pPr>
            <w:del w:id="127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7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uge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0D4D" w14:textId="263D1B0B" w:rsidR="006F40FF" w:rsidRPr="00501F25" w:rsidDel="00823A71" w:rsidRDefault="006F40FF" w:rsidP="00823A71">
            <w:pPr>
              <w:ind w:leftChars="1" w:left="270" w:hangingChars="134" w:hanging="268"/>
              <w:rPr>
                <w:del w:id="1274" w:author="Prof. Akira Yamauchi" w:date="2022-12-08T22:33:00Z"/>
                <w:rFonts w:ascii="Times New Roman" w:hAnsi="Times New Roman" w:cs="Times New Roman"/>
                <w:sz w:val="20"/>
                <w:szCs w:val="20"/>
                <w:rPrChange w:id="1275" w:author="山内 明" w:date="2022-12-05T23:05:00Z">
                  <w:rPr>
                    <w:del w:id="1276" w:author="Prof. Akira Yamauchi" w:date="2022-12-08T22:33:00Z"/>
                    <w:sz w:val="20"/>
                    <w:szCs w:val="20"/>
                  </w:rPr>
                </w:rPrChange>
              </w:rPr>
              <w:pPrChange w:id="1277" w:author="Prof. Akira Yamauchi" w:date="2022-12-08T22:33:00Z">
                <w:pPr/>
              </w:pPrChange>
            </w:pPr>
            <w:del w:id="127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7-53-0</w:delText>
              </w:r>
            </w:del>
          </w:p>
        </w:tc>
      </w:tr>
      <w:tr w:rsidR="006F40FF" w:rsidRPr="00501F25" w:rsidDel="00823A71" w14:paraId="071E5718" w14:textId="3BCDFD1A" w:rsidTr="006F40FF">
        <w:trPr>
          <w:trHeight w:val="375"/>
          <w:del w:id="128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7DD7B" w14:textId="38D868DD" w:rsidR="006F40FF" w:rsidRPr="00501F25" w:rsidDel="00823A71" w:rsidRDefault="006F40FF" w:rsidP="00823A71">
            <w:pPr>
              <w:ind w:leftChars="1" w:left="270" w:hangingChars="134" w:hanging="268"/>
              <w:rPr>
                <w:del w:id="1281" w:author="Prof. Akira Yamauchi" w:date="2022-12-08T22:33:00Z"/>
                <w:rFonts w:ascii="Times New Roman" w:hAnsi="Times New Roman" w:cs="Times New Roman"/>
                <w:sz w:val="20"/>
                <w:szCs w:val="20"/>
                <w:rPrChange w:id="1282" w:author="山内 明" w:date="2022-12-05T23:05:00Z">
                  <w:rPr>
                    <w:del w:id="1283" w:author="Prof. Akira Yamauchi" w:date="2022-12-08T22:33:00Z"/>
                    <w:sz w:val="20"/>
                    <w:szCs w:val="20"/>
                  </w:rPr>
                </w:rPrChange>
              </w:rPr>
              <w:pPrChange w:id="1284" w:author="Prof. Akira Yamauchi" w:date="2022-12-08T22:33:00Z">
                <w:pPr>
                  <w:jc w:val="center"/>
                </w:pPr>
              </w:pPrChange>
            </w:pPr>
            <w:del w:id="128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8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A083" w14:textId="4D9F4DC7" w:rsidR="006F40FF" w:rsidRPr="00501F25" w:rsidDel="00823A71" w:rsidRDefault="006F40FF" w:rsidP="00823A71">
            <w:pPr>
              <w:ind w:leftChars="1" w:left="270" w:hangingChars="134" w:hanging="268"/>
              <w:rPr>
                <w:del w:id="1287" w:author="Prof. Akira Yamauchi" w:date="2022-12-08T22:33:00Z"/>
                <w:rFonts w:ascii="Times New Roman" w:hAnsi="Times New Roman" w:cs="Times New Roman"/>
                <w:sz w:val="20"/>
                <w:szCs w:val="20"/>
                <w:rPrChange w:id="1288" w:author="山内 明" w:date="2022-12-05T23:05:00Z">
                  <w:rPr>
                    <w:del w:id="1289" w:author="Prof. Akira Yamauchi" w:date="2022-12-08T22:33:00Z"/>
                    <w:sz w:val="20"/>
                    <w:szCs w:val="20"/>
                  </w:rPr>
                </w:rPrChange>
              </w:rPr>
              <w:pPrChange w:id="1290" w:author="Prof. Akira Yamauchi" w:date="2022-12-08T22:33:00Z">
                <w:pPr/>
              </w:pPrChange>
            </w:pPr>
            <w:del w:id="129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9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nnam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7990" w14:textId="5096948E" w:rsidR="006F40FF" w:rsidRPr="00501F25" w:rsidDel="00823A71" w:rsidRDefault="006F40FF" w:rsidP="00823A71">
            <w:pPr>
              <w:ind w:leftChars="1" w:left="270" w:hangingChars="134" w:hanging="268"/>
              <w:rPr>
                <w:del w:id="1293" w:author="Prof. Akira Yamauchi" w:date="2022-12-08T22:33:00Z"/>
                <w:rFonts w:ascii="Times New Roman" w:hAnsi="Times New Roman" w:cs="Times New Roman"/>
                <w:sz w:val="20"/>
                <w:szCs w:val="20"/>
                <w:rPrChange w:id="1294" w:author="山内 明" w:date="2022-12-05T23:05:00Z">
                  <w:rPr>
                    <w:del w:id="1295" w:author="Prof. Akira Yamauchi" w:date="2022-12-08T22:33:00Z"/>
                    <w:sz w:val="20"/>
                    <w:szCs w:val="20"/>
                  </w:rPr>
                </w:rPrChange>
              </w:rPr>
              <w:pPrChange w:id="1296" w:author="Prof. Akira Yamauchi" w:date="2022-12-08T22:33:00Z">
                <w:pPr/>
              </w:pPrChange>
            </w:pPr>
            <w:del w:id="129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29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4-55-2</w:delText>
              </w:r>
            </w:del>
          </w:p>
        </w:tc>
      </w:tr>
      <w:tr w:rsidR="006F40FF" w:rsidRPr="00501F25" w:rsidDel="00823A71" w14:paraId="1F408022" w14:textId="1E7A1620" w:rsidTr="006F40FF">
        <w:trPr>
          <w:trHeight w:val="375"/>
          <w:del w:id="129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D5AA" w14:textId="391CDDE8" w:rsidR="006F40FF" w:rsidRPr="00501F25" w:rsidDel="00823A71" w:rsidRDefault="006F40FF" w:rsidP="00823A71">
            <w:pPr>
              <w:ind w:leftChars="1" w:left="270" w:hangingChars="134" w:hanging="268"/>
              <w:rPr>
                <w:del w:id="1300" w:author="Prof. Akira Yamauchi" w:date="2022-12-08T22:33:00Z"/>
                <w:rFonts w:ascii="Times New Roman" w:hAnsi="Times New Roman" w:cs="Times New Roman"/>
                <w:sz w:val="20"/>
                <w:szCs w:val="20"/>
                <w:rPrChange w:id="1301" w:author="山内 明" w:date="2022-12-05T23:05:00Z">
                  <w:rPr>
                    <w:del w:id="1302" w:author="Prof. Akira Yamauchi" w:date="2022-12-08T22:33:00Z"/>
                    <w:sz w:val="20"/>
                    <w:szCs w:val="20"/>
                  </w:rPr>
                </w:rPrChange>
              </w:rPr>
              <w:pPrChange w:id="1303" w:author="Prof. Akira Yamauchi" w:date="2022-12-08T22:33:00Z">
                <w:pPr>
                  <w:jc w:val="center"/>
                </w:pPr>
              </w:pPrChange>
            </w:pPr>
            <w:del w:id="130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0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9919" w14:textId="1565504B" w:rsidR="006F40FF" w:rsidRPr="00501F25" w:rsidDel="00823A71" w:rsidRDefault="006F40FF" w:rsidP="00823A71">
            <w:pPr>
              <w:ind w:leftChars="1" w:left="270" w:hangingChars="134" w:hanging="268"/>
              <w:rPr>
                <w:del w:id="1306" w:author="Prof. Akira Yamauchi" w:date="2022-12-08T22:33:00Z"/>
                <w:rFonts w:ascii="Times New Roman" w:hAnsi="Times New Roman" w:cs="Times New Roman"/>
                <w:sz w:val="20"/>
                <w:szCs w:val="20"/>
                <w:rPrChange w:id="1307" w:author="山内 明" w:date="2022-12-05T23:05:00Z">
                  <w:rPr>
                    <w:del w:id="1308" w:author="Prof. Akira Yamauchi" w:date="2022-12-08T22:33:00Z"/>
                    <w:sz w:val="20"/>
                    <w:szCs w:val="20"/>
                  </w:rPr>
                </w:rPrChange>
              </w:rPr>
              <w:pPrChange w:id="1309" w:author="Prof. Akira Yamauchi" w:date="2022-12-08T22:33:00Z">
                <w:pPr/>
              </w:pPrChange>
            </w:pPr>
            <w:del w:id="131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1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isoeuge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32B8" w14:textId="489530B3" w:rsidR="006F40FF" w:rsidRPr="00501F25" w:rsidDel="00823A71" w:rsidRDefault="006F40FF" w:rsidP="00823A71">
            <w:pPr>
              <w:ind w:leftChars="1" w:left="270" w:hangingChars="134" w:hanging="268"/>
              <w:rPr>
                <w:del w:id="1312" w:author="Prof. Akira Yamauchi" w:date="2022-12-08T22:33:00Z"/>
                <w:rFonts w:ascii="Times New Roman" w:hAnsi="Times New Roman" w:cs="Times New Roman"/>
                <w:sz w:val="20"/>
                <w:szCs w:val="20"/>
                <w:rPrChange w:id="1313" w:author="山内 明" w:date="2022-12-05T23:05:00Z">
                  <w:rPr>
                    <w:del w:id="1314" w:author="Prof. Akira Yamauchi" w:date="2022-12-08T22:33:00Z"/>
                    <w:sz w:val="20"/>
                    <w:szCs w:val="20"/>
                  </w:rPr>
                </w:rPrChange>
              </w:rPr>
              <w:pPrChange w:id="1315" w:author="Prof. Akira Yamauchi" w:date="2022-12-08T22:33:00Z">
                <w:pPr/>
              </w:pPrChange>
            </w:pPr>
            <w:del w:id="131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3-16-3</w:delText>
              </w:r>
            </w:del>
          </w:p>
        </w:tc>
      </w:tr>
      <w:tr w:rsidR="006F40FF" w:rsidRPr="00501F25" w:rsidDel="00823A71" w14:paraId="6AF28280" w14:textId="7BB77262" w:rsidTr="006F40FF">
        <w:trPr>
          <w:trHeight w:val="720"/>
          <w:del w:id="131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502D" w14:textId="05E5E306" w:rsidR="006F40FF" w:rsidRPr="00501F25" w:rsidDel="00823A71" w:rsidRDefault="006F40FF" w:rsidP="00823A71">
            <w:pPr>
              <w:ind w:leftChars="1" w:left="270" w:hangingChars="134" w:hanging="268"/>
              <w:rPr>
                <w:del w:id="1319" w:author="Prof. Akira Yamauchi" w:date="2022-12-08T22:33:00Z"/>
                <w:rFonts w:ascii="Times New Roman" w:hAnsi="Times New Roman" w:cs="Times New Roman"/>
                <w:sz w:val="20"/>
                <w:szCs w:val="20"/>
                <w:rPrChange w:id="1320" w:author="山内 明" w:date="2022-12-05T23:05:00Z">
                  <w:rPr>
                    <w:del w:id="1321" w:author="Prof. Akira Yamauchi" w:date="2022-12-08T22:33:00Z"/>
                    <w:sz w:val="20"/>
                    <w:szCs w:val="20"/>
                  </w:rPr>
                </w:rPrChange>
              </w:rPr>
              <w:pPrChange w:id="1322" w:author="Prof. Akira Yamauchi" w:date="2022-12-08T22:33:00Z">
                <w:pPr>
                  <w:jc w:val="center"/>
                </w:pPr>
              </w:pPrChange>
            </w:pPr>
            <w:del w:id="132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8E30" w14:textId="4A8C30F3" w:rsidR="006F40FF" w:rsidRPr="00501F25" w:rsidDel="00823A71" w:rsidRDefault="006F40FF" w:rsidP="00823A71">
            <w:pPr>
              <w:ind w:leftChars="1" w:left="270" w:hangingChars="134" w:hanging="268"/>
              <w:rPr>
                <w:del w:id="1325" w:author="Prof. Akira Yamauchi" w:date="2022-12-08T22:33:00Z"/>
                <w:rFonts w:ascii="Times New Roman" w:hAnsi="Times New Roman" w:cs="Times New Roman"/>
                <w:sz w:val="20"/>
                <w:szCs w:val="20"/>
                <w:rPrChange w:id="1326" w:author="山内 明" w:date="2022-12-05T23:05:00Z">
                  <w:rPr>
                    <w:del w:id="1327" w:author="Prof. Akira Yamauchi" w:date="2022-12-08T22:33:00Z"/>
                    <w:sz w:val="20"/>
                    <w:szCs w:val="20"/>
                  </w:rPr>
                </w:rPrChange>
              </w:rPr>
              <w:pPrChange w:id="1328" w:author="Prof. Akira Yamauchi" w:date="2022-12-08T22:33:00Z">
                <w:pPr/>
              </w:pPrChange>
            </w:pPr>
            <w:del w:id="132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3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Vertofix (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31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[3R-(3#,3a ,7 ,8a#)]-1-(2,3,4,7,8,8a-hexahydro-3,6,8,8-tetramethyl- 1H-3a,7-methanoazulen-5-yl)ethan-1-on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33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97FC" w14:textId="225A428A" w:rsidR="006F40FF" w:rsidRPr="00501F25" w:rsidDel="00823A71" w:rsidRDefault="006F40FF" w:rsidP="00823A71">
            <w:pPr>
              <w:ind w:leftChars="1" w:left="270" w:hangingChars="134" w:hanging="268"/>
              <w:rPr>
                <w:del w:id="1333" w:author="Prof. Akira Yamauchi" w:date="2022-12-08T22:33:00Z"/>
                <w:rFonts w:ascii="Times New Roman" w:hAnsi="Times New Roman" w:cs="Times New Roman"/>
                <w:sz w:val="20"/>
                <w:szCs w:val="20"/>
                <w:rPrChange w:id="1334" w:author="山内 明" w:date="2022-12-05T23:05:00Z">
                  <w:rPr>
                    <w:del w:id="1335" w:author="Prof. Akira Yamauchi" w:date="2022-12-08T22:33:00Z"/>
                    <w:sz w:val="20"/>
                    <w:szCs w:val="20"/>
                  </w:rPr>
                </w:rPrChange>
              </w:rPr>
              <w:pPrChange w:id="1336" w:author="Prof. Akira Yamauchi" w:date="2022-12-08T22:33:00Z">
                <w:pPr/>
              </w:pPrChange>
            </w:pPr>
            <w:del w:id="133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3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2388-55-9</w:delText>
              </w:r>
            </w:del>
          </w:p>
        </w:tc>
      </w:tr>
      <w:tr w:rsidR="006F40FF" w:rsidRPr="00501F25" w:rsidDel="00823A71" w14:paraId="784BE980" w14:textId="13604442" w:rsidTr="006F40FF">
        <w:trPr>
          <w:trHeight w:val="480"/>
          <w:del w:id="13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4E53" w14:textId="306F6545" w:rsidR="006F40FF" w:rsidRPr="00501F25" w:rsidDel="00823A71" w:rsidRDefault="006F40FF" w:rsidP="00823A71">
            <w:pPr>
              <w:ind w:leftChars="1" w:left="270" w:hangingChars="134" w:hanging="268"/>
              <w:rPr>
                <w:del w:id="1340" w:author="Prof. Akira Yamauchi" w:date="2022-12-08T22:33:00Z"/>
                <w:rFonts w:ascii="Times New Roman" w:hAnsi="Times New Roman" w:cs="Times New Roman"/>
                <w:sz w:val="20"/>
                <w:szCs w:val="20"/>
                <w:rPrChange w:id="1341" w:author="山内 明" w:date="2022-12-05T23:05:00Z">
                  <w:rPr>
                    <w:del w:id="1342" w:author="Prof. Akira Yamauchi" w:date="2022-12-08T22:33:00Z"/>
                    <w:sz w:val="20"/>
                    <w:szCs w:val="20"/>
                  </w:rPr>
                </w:rPrChange>
              </w:rPr>
              <w:pPrChange w:id="1343" w:author="Prof. Akira Yamauchi" w:date="2022-12-08T22:33:00Z">
                <w:pPr>
                  <w:jc w:val="center"/>
                </w:pPr>
              </w:pPrChange>
            </w:pPr>
            <w:del w:id="134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AC0A9" w14:textId="6D726863" w:rsidR="006F40FF" w:rsidRPr="00501F25" w:rsidDel="00823A71" w:rsidRDefault="006F40FF" w:rsidP="00823A71">
            <w:pPr>
              <w:ind w:leftChars="1" w:left="270" w:hangingChars="134" w:hanging="268"/>
              <w:rPr>
                <w:del w:id="1346" w:author="Prof. Akira Yamauchi" w:date="2022-12-08T22:33:00Z"/>
                <w:rFonts w:ascii="Times New Roman" w:hAnsi="Times New Roman" w:cs="Times New Roman"/>
                <w:sz w:val="20"/>
                <w:szCs w:val="20"/>
                <w:rPrChange w:id="1347" w:author="山内 明" w:date="2022-12-05T23:05:00Z">
                  <w:rPr>
                    <w:del w:id="1348" w:author="Prof. Akira Yamauchi" w:date="2022-12-08T22:33:00Z"/>
                    <w:sz w:val="20"/>
                    <w:szCs w:val="20"/>
                  </w:rPr>
                </w:rPrChange>
              </w:rPr>
              <w:pPrChange w:id="1349" w:author="Prof. Akira Yamauchi" w:date="2022-12-08T22:33:00Z">
                <w:pPr/>
              </w:pPrChange>
            </w:pPr>
            <w:del w:id="135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5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Santalex (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5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4-(1,7,7-trimethyl-2-bicyclo[3.1.1]heptanyl)cyclohexan-1-o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35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ECA2" w14:textId="12A9B3B8" w:rsidR="006F40FF" w:rsidRPr="00501F25" w:rsidDel="00823A71" w:rsidRDefault="006F40FF" w:rsidP="00823A71">
            <w:pPr>
              <w:ind w:leftChars="1" w:left="270" w:hangingChars="134" w:hanging="268"/>
              <w:rPr>
                <w:del w:id="1354" w:author="Prof. Akira Yamauchi" w:date="2022-12-08T22:33:00Z"/>
                <w:rFonts w:ascii="Times New Roman" w:hAnsi="Times New Roman" w:cs="Times New Roman"/>
                <w:sz w:val="20"/>
                <w:szCs w:val="20"/>
                <w:rPrChange w:id="1355" w:author="山内 明" w:date="2022-12-05T23:05:00Z">
                  <w:rPr>
                    <w:del w:id="1356" w:author="Prof. Akira Yamauchi" w:date="2022-12-08T22:33:00Z"/>
                    <w:sz w:val="20"/>
                    <w:szCs w:val="20"/>
                  </w:rPr>
                </w:rPrChange>
              </w:rPr>
              <w:pPrChange w:id="1357" w:author="Prof. Akira Yamauchi" w:date="2022-12-08T22:33:00Z">
                <w:pPr/>
              </w:pPrChange>
            </w:pPr>
            <w:del w:id="135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5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8877-29-2</w:delText>
              </w:r>
            </w:del>
          </w:p>
        </w:tc>
      </w:tr>
      <w:tr w:rsidR="006F40FF" w:rsidRPr="00501F25" w:rsidDel="00823A71" w14:paraId="3E64F831" w14:textId="310A97DD" w:rsidTr="006F40FF">
        <w:trPr>
          <w:trHeight w:val="480"/>
          <w:del w:id="136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CDDC" w14:textId="506CBF7C" w:rsidR="006F40FF" w:rsidRPr="00501F25" w:rsidDel="00823A71" w:rsidRDefault="006F40FF" w:rsidP="00823A71">
            <w:pPr>
              <w:ind w:leftChars="1" w:left="270" w:hangingChars="134" w:hanging="268"/>
              <w:rPr>
                <w:del w:id="1361" w:author="Prof. Akira Yamauchi" w:date="2022-12-08T22:33:00Z"/>
                <w:rFonts w:ascii="Times New Roman" w:hAnsi="Times New Roman" w:cs="Times New Roman"/>
                <w:sz w:val="20"/>
                <w:szCs w:val="20"/>
                <w:rPrChange w:id="1362" w:author="山内 明" w:date="2022-12-05T23:05:00Z">
                  <w:rPr>
                    <w:del w:id="1363" w:author="Prof. Akira Yamauchi" w:date="2022-12-08T22:33:00Z"/>
                    <w:sz w:val="20"/>
                    <w:szCs w:val="20"/>
                  </w:rPr>
                </w:rPrChange>
              </w:rPr>
              <w:pPrChange w:id="1364" w:author="Prof. Akira Yamauchi" w:date="2022-12-08T22:33:00Z">
                <w:pPr>
                  <w:jc w:val="center"/>
                </w:pPr>
              </w:pPrChange>
            </w:pPr>
            <w:del w:id="136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3C3A" w14:textId="2DB22264" w:rsidR="006F40FF" w:rsidRPr="00501F25" w:rsidDel="00823A71" w:rsidRDefault="006F40FF" w:rsidP="00823A71">
            <w:pPr>
              <w:ind w:leftChars="1" w:left="270" w:hangingChars="134" w:hanging="268"/>
              <w:rPr>
                <w:del w:id="1367" w:author="Prof. Akira Yamauchi" w:date="2022-12-08T22:33:00Z"/>
                <w:rFonts w:ascii="Times New Roman" w:hAnsi="Times New Roman" w:cs="Times New Roman"/>
                <w:sz w:val="20"/>
                <w:szCs w:val="20"/>
                <w:rPrChange w:id="1368" w:author="山内 明" w:date="2022-12-05T23:05:00Z">
                  <w:rPr>
                    <w:del w:id="1369" w:author="Prof. Akira Yamauchi" w:date="2022-12-08T22:33:00Z"/>
                    <w:sz w:val="20"/>
                    <w:szCs w:val="20"/>
                  </w:rPr>
                </w:rPrChange>
              </w:rPr>
              <w:pPrChange w:id="1370" w:author="Prof. Akira Yamauchi" w:date="2022-12-08T22:33:00Z">
                <w:pPr/>
              </w:pPrChange>
            </w:pPr>
            <w:del w:id="137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7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acdanol (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7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2-Ethyl-4-(2,2,3-trimethylcyclopent-3-en-yl)-but-2-en-1-o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37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459A" w14:textId="55D6EB38" w:rsidR="006F40FF" w:rsidRPr="00501F25" w:rsidDel="00823A71" w:rsidRDefault="006F40FF" w:rsidP="00823A71">
            <w:pPr>
              <w:ind w:leftChars="1" w:left="270" w:hangingChars="134" w:hanging="268"/>
              <w:rPr>
                <w:del w:id="1375" w:author="Prof. Akira Yamauchi" w:date="2022-12-08T22:33:00Z"/>
                <w:rFonts w:ascii="Times New Roman" w:hAnsi="Times New Roman" w:cs="Times New Roman"/>
                <w:sz w:val="20"/>
                <w:szCs w:val="20"/>
                <w:rPrChange w:id="1376" w:author="山内 明" w:date="2022-12-05T23:05:00Z">
                  <w:rPr>
                    <w:del w:id="1377" w:author="Prof. Akira Yamauchi" w:date="2022-12-08T22:33:00Z"/>
                    <w:sz w:val="20"/>
                    <w:szCs w:val="20"/>
                  </w:rPr>
                </w:rPrChange>
              </w:rPr>
              <w:pPrChange w:id="1378" w:author="Prof. Akira Yamauchi" w:date="2022-12-08T22:33:00Z">
                <w:pPr/>
              </w:pPrChange>
            </w:pPr>
            <w:del w:id="137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8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28219-61-6 </w:delText>
              </w:r>
            </w:del>
          </w:p>
        </w:tc>
      </w:tr>
      <w:tr w:rsidR="006F40FF" w:rsidRPr="00501F25" w:rsidDel="00823A71" w14:paraId="01A12754" w14:textId="5D46203D" w:rsidTr="006F40FF">
        <w:trPr>
          <w:trHeight w:val="375"/>
          <w:del w:id="138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4212" w14:textId="48BF4B8A" w:rsidR="006F40FF" w:rsidRPr="00501F25" w:rsidDel="00823A71" w:rsidRDefault="006F40FF" w:rsidP="00823A71">
            <w:pPr>
              <w:ind w:leftChars="1" w:left="270" w:hangingChars="134" w:hanging="268"/>
              <w:rPr>
                <w:del w:id="1382" w:author="Prof. Akira Yamauchi" w:date="2022-12-08T22:33:00Z"/>
                <w:rFonts w:ascii="Times New Roman" w:hAnsi="Times New Roman" w:cs="Times New Roman"/>
                <w:sz w:val="20"/>
                <w:szCs w:val="20"/>
                <w:rPrChange w:id="1383" w:author="山内 明" w:date="2022-12-05T23:05:00Z">
                  <w:rPr>
                    <w:del w:id="1384" w:author="Prof. Akira Yamauchi" w:date="2022-12-08T22:33:00Z"/>
                    <w:sz w:val="20"/>
                    <w:szCs w:val="20"/>
                  </w:rPr>
                </w:rPrChange>
              </w:rPr>
              <w:pPrChange w:id="1385" w:author="Prof. Akira Yamauchi" w:date="2022-12-08T22:33:00Z">
                <w:pPr>
                  <w:jc w:val="center"/>
                </w:pPr>
              </w:pPrChange>
            </w:pPr>
            <w:del w:id="138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8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974F" w14:textId="3E068F9D" w:rsidR="006F40FF" w:rsidRPr="00501F25" w:rsidDel="00823A71" w:rsidRDefault="006F40FF" w:rsidP="00823A71">
            <w:pPr>
              <w:ind w:leftChars="1" w:left="270" w:hangingChars="134" w:hanging="268"/>
              <w:rPr>
                <w:del w:id="1388" w:author="Prof. Akira Yamauchi" w:date="2022-12-08T22:33:00Z"/>
                <w:rFonts w:ascii="Times New Roman" w:hAnsi="Times New Roman" w:cs="Times New Roman"/>
                <w:sz w:val="20"/>
                <w:szCs w:val="20"/>
                <w:rPrChange w:id="1389" w:author="山内 明" w:date="2022-12-05T23:05:00Z">
                  <w:rPr>
                    <w:del w:id="1390" w:author="Prof. Akira Yamauchi" w:date="2022-12-08T22:33:00Z"/>
                    <w:sz w:val="20"/>
                    <w:szCs w:val="20"/>
                  </w:rPr>
                </w:rPrChange>
              </w:rPr>
              <w:pPrChange w:id="1391" w:author="Prof. Akira Yamauchi" w:date="2022-12-08T22:33:00Z">
                <w:pPr/>
              </w:pPrChange>
            </w:pPr>
            <w:del w:id="139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9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atra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ABAF" w14:textId="16DAA705" w:rsidR="006F40FF" w:rsidRPr="00501F25" w:rsidDel="00823A71" w:rsidRDefault="006F40FF" w:rsidP="00823A71">
            <w:pPr>
              <w:ind w:leftChars="1" w:left="270" w:hangingChars="134" w:hanging="268"/>
              <w:rPr>
                <w:del w:id="1394" w:author="Prof. Akira Yamauchi" w:date="2022-12-08T22:33:00Z"/>
                <w:rFonts w:ascii="Times New Roman" w:hAnsi="Times New Roman" w:cs="Times New Roman"/>
                <w:sz w:val="20"/>
                <w:szCs w:val="20"/>
                <w:rPrChange w:id="1395" w:author="山内 明" w:date="2022-12-05T23:05:00Z">
                  <w:rPr>
                    <w:del w:id="1396" w:author="Prof. Akira Yamauchi" w:date="2022-12-08T22:33:00Z"/>
                    <w:sz w:val="20"/>
                    <w:szCs w:val="20"/>
                  </w:rPr>
                </w:rPrChange>
              </w:rPr>
              <w:pPrChange w:id="1397" w:author="Prof. Akira Yamauchi" w:date="2022-12-08T22:33:00Z">
                <w:pPr/>
              </w:pPrChange>
            </w:pPr>
            <w:del w:id="139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39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707-47-5</w:delText>
              </w:r>
            </w:del>
          </w:p>
        </w:tc>
      </w:tr>
      <w:tr w:rsidR="006F40FF" w:rsidRPr="00501F25" w:rsidDel="00823A71" w14:paraId="6F33D6C5" w14:textId="57357056" w:rsidTr="006F40FF">
        <w:trPr>
          <w:trHeight w:val="375"/>
          <w:del w:id="140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7152" w14:textId="1A5B75EC" w:rsidR="006F40FF" w:rsidRPr="00501F25" w:rsidDel="00823A71" w:rsidRDefault="006F40FF" w:rsidP="00823A71">
            <w:pPr>
              <w:ind w:leftChars="1" w:left="270" w:hangingChars="134" w:hanging="268"/>
              <w:rPr>
                <w:del w:id="1401" w:author="Prof. Akira Yamauchi" w:date="2022-12-08T22:33:00Z"/>
                <w:rFonts w:ascii="Times New Roman" w:hAnsi="Times New Roman" w:cs="Times New Roman"/>
                <w:sz w:val="20"/>
                <w:szCs w:val="20"/>
                <w:rPrChange w:id="1402" w:author="山内 明" w:date="2022-12-05T23:05:00Z">
                  <w:rPr>
                    <w:del w:id="1403" w:author="Prof. Akira Yamauchi" w:date="2022-12-08T22:33:00Z"/>
                    <w:sz w:val="20"/>
                    <w:szCs w:val="20"/>
                  </w:rPr>
                </w:rPrChange>
              </w:rPr>
              <w:pPrChange w:id="1404" w:author="Prof. Akira Yamauchi" w:date="2022-12-08T22:33:00Z">
                <w:pPr>
                  <w:jc w:val="center"/>
                </w:pPr>
              </w:pPrChange>
            </w:pPr>
            <w:del w:id="140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0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2C49" w14:textId="31E1E002" w:rsidR="006F40FF" w:rsidRPr="00501F25" w:rsidDel="00823A71" w:rsidRDefault="006F40FF" w:rsidP="00823A71">
            <w:pPr>
              <w:ind w:leftChars="1" w:left="270" w:hangingChars="134" w:hanging="268"/>
              <w:rPr>
                <w:del w:id="1407" w:author="Prof. Akira Yamauchi" w:date="2022-12-08T22:33:00Z"/>
                <w:rFonts w:ascii="Times New Roman" w:hAnsi="Times New Roman" w:cs="Times New Roman"/>
                <w:sz w:val="20"/>
                <w:szCs w:val="20"/>
                <w:rPrChange w:id="1408" w:author="山内 明" w:date="2022-12-05T23:05:00Z">
                  <w:rPr>
                    <w:del w:id="1409" w:author="Prof. Akira Yamauchi" w:date="2022-12-08T22:33:00Z"/>
                    <w:sz w:val="20"/>
                    <w:szCs w:val="20"/>
                  </w:rPr>
                </w:rPrChange>
              </w:rPr>
              <w:pPrChange w:id="1410" w:author="Prof. Akira Yamauchi" w:date="2022-12-08T22:33:00Z">
                <w:pPr/>
              </w:pPrChange>
            </w:pPr>
            <w:del w:id="1411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41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1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Isomethyl io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B529" w14:textId="6C215E8E" w:rsidR="006F40FF" w:rsidRPr="00501F25" w:rsidDel="00823A71" w:rsidRDefault="006F40FF" w:rsidP="00823A71">
            <w:pPr>
              <w:ind w:leftChars="1" w:left="270" w:hangingChars="134" w:hanging="268"/>
              <w:rPr>
                <w:del w:id="1414" w:author="Prof. Akira Yamauchi" w:date="2022-12-08T22:33:00Z"/>
                <w:rFonts w:ascii="Times New Roman" w:hAnsi="Times New Roman" w:cs="Times New Roman"/>
                <w:sz w:val="20"/>
                <w:szCs w:val="20"/>
                <w:rPrChange w:id="1415" w:author="山内 明" w:date="2022-12-05T23:05:00Z">
                  <w:rPr>
                    <w:del w:id="1416" w:author="Prof. Akira Yamauchi" w:date="2022-12-08T22:33:00Z"/>
                    <w:sz w:val="20"/>
                    <w:szCs w:val="20"/>
                  </w:rPr>
                </w:rPrChange>
              </w:rPr>
              <w:pPrChange w:id="1417" w:author="Prof. Akira Yamauchi" w:date="2022-12-08T22:33:00Z">
                <w:pPr/>
              </w:pPrChange>
            </w:pPr>
            <w:del w:id="141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7-51-5</w:delText>
              </w:r>
            </w:del>
          </w:p>
        </w:tc>
      </w:tr>
      <w:tr w:rsidR="006F40FF" w:rsidRPr="00501F25" w:rsidDel="00823A71" w14:paraId="5AA40F58" w14:textId="03E77284" w:rsidTr="006F40FF">
        <w:trPr>
          <w:trHeight w:val="375"/>
          <w:del w:id="14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4951" w14:textId="41E8D2A1" w:rsidR="006F40FF" w:rsidRPr="00501F25" w:rsidDel="00823A71" w:rsidRDefault="006F40FF" w:rsidP="00823A71">
            <w:pPr>
              <w:ind w:leftChars="1" w:left="270" w:hangingChars="134" w:hanging="268"/>
              <w:rPr>
                <w:del w:id="1421" w:author="Prof. Akira Yamauchi" w:date="2022-12-08T22:33:00Z"/>
                <w:rFonts w:ascii="Times New Roman" w:hAnsi="Times New Roman" w:cs="Times New Roman"/>
                <w:sz w:val="20"/>
                <w:szCs w:val="20"/>
                <w:rPrChange w:id="1422" w:author="山内 明" w:date="2022-12-05T23:05:00Z">
                  <w:rPr>
                    <w:del w:id="1423" w:author="Prof. Akira Yamauchi" w:date="2022-12-08T22:33:00Z"/>
                    <w:sz w:val="20"/>
                    <w:szCs w:val="20"/>
                  </w:rPr>
                </w:rPrChange>
              </w:rPr>
              <w:pPrChange w:id="1424" w:author="Prof. Akira Yamauchi" w:date="2022-12-08T22:33:00Z">
                <w:pPr>
                  <w:jc w:val="center"/>
                </w:pPr>
              </w:pPrChange>
            </w:pPr>
            <w:del w:id="142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064BF" w14:textId="63F4AB33" w:rsidR="006F40FF" w:rsidRPr="00501F25" w:rsidDel="00823A71" w:rsidRDefault="006F40FF" w:rsidP="00823A71">
            <w:pPr>
              <w:ind w:leftChars="1" w:left="270" w:hangingChars="134" w:hanging="268"/>
              <w:rPr>
                <w:del w:id="1427" w:author="Prof. Akira Yamauchi" w:date="2022-12-08T22:33:00Z"/>
                <w:rFonts w:ascii="Times New Roman" w:hAnsi="Times New Roman" w:cs="Times New Roman"/>
                <w:sz w:val="20"/>
                <w:szCs w:val="20"/>
                <w:rPrChange w:id="1428" w:author="山内 明" w:date="2022-12-05T23:05:00Z">
                  <w:rPr>
                    <w:del w:id="1429" w:author="Prof. Akira Yamauchi" w:date="2022-12-08T22:33:00Z"/>
                    <w:sz w:val="20"/>
                    <w:szCs w:val="20"/>
                  </w:rPr>
                </w:rPrChange>
              </w:rPr>
              <w:pPrChange w:id="1430" w:author="Prof. Akira Yamauchi" w:date="2022-12-08T22:33:00Z">
                <w:pPr/>
              </w:pPrChange>
            </w:pPr>
            <w:del w:id="1431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43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3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Io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AF55" w14:textId="305D3C84" w:rsidR="006F40FF" w:rsidRPr="00501F25" w:rsidDel="00823A71" w:rsidRDefault="006F40FF" w:rsidP="00823A71">
            <w:pPr>
              <w:ind w:leftChars="1" w:left="270" w:hangingChars="134" w:hanging="268"/>
              <w:rPr>
                <w:del w:id="1434" w:author="Prof. Akira Yamauchi" w:date="2022-12-08T22:33:00Z"/>
                <w:rFonts w:ascii="Times New Roman" w:hAnsi="Times New Roman" w:cs="Times New Roman"/>
                <w:sz w:val="20"/>
                <w:szCs w:val="20"/>
                <w:rPrChange w:id="1435" w:author="山内 明" w:date="2022-12-05T23:05:00Z">
                  <w:rPr>
                    <w:del w:id="1436" w:author="Prof. Akira Yamauchi" w:date="2022-12-08T22:33:00Z"/>
                    <w:sz w:val="20"/>
                    <w:szCs w:val="20"/>
                  </w:rPr>
                </w:rPrChange>
              </w:rPr>
              <w:pPrChange w:id="1437" w:author="Prof. Akira Yamauchi" w:date="2022-12-08T22:33:00Z">
                <w:pPr/>
              </w:pPrChange>
            </w:pPr>
            <w:del w:id="143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3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7-41-3</w:delText>
              </w:r>
            </w:del>
          </w:p>
        </w:tc>
      </w:tr>
      <w:tr w:rsidR="006F40FF" w:rsidRPr="00501F25" w:rsidDel="00823A71" w14:paraId="62FB4407" w14:textId="66A9A65A" w:rsidTr="006F40FF">
        <w:trPr>
          <w:trHeight w:val="375"/>
          <w:del w:id="144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7709" w14:textId="4761AF5F" w:rsidR="006F40FF" w:rsidRPr="00501F25" w:rsidDel="00823A71" w:rsidRDefault="006F40FF" w:rsidP="00823A71">
            <w:pPr>
              <w:ind w:leftChars="1" w:left="270" w:hangingChars="134" w:hanging="268"/>
              <w:rPr>
                <w:del w:id="1441" w:author="Prof. Akira Yamauchi" w:date="2022-12-08T22:33:00Z"/>
                <w:rFonts w:ascii="Times New Roman" w:hAnsi="Times New Roman" w:cs="Times New Roman"/>
                <w:sz w:val="20"/>
                <w:szCs w:val="20"/>
                <w:rPrChange w:id="1442" w:author="山内 明" w:date="2022-12-05T23:05:00Z">
                  <w:rPr>
                    <w:del w:id="1443" w:author="Prof. Akira Yamauchi" w:date="2022-12-08T22:33:00Z"/>
                    <w:sz w:val="20"/>
                    <w:szCs w:val="20"/>
                  </w:rPr>
                </w:rPrChange>
              </w:rPr>
              <w:pPrChange w:id="1444" w:author="Prof. Akira Yamauchi" w:date="2022-12-08T22:33:00Z">
                <w:pPr>
                  <w:jc w:val="center"/>
                </w:pPr>
              </w:pPrChange>
            </w:pPr>
            <w:del w:id="144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4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8CD4" w14:textId="6B62250B" w:rsidR="006F40FF" w:rsidRPr="00501F25" w:rsidDel="00823A71" w:rsidRDefault="006F40FF" w:rsidP="00823A71">
            <w:pPr>
              <w:ind w:leftChars="1" w:left="270" w:hangingChars="134" w:hanging="268"/>
              <w:rPr>
                <w:del w:id="1447" w:author="Prof. Akira Yamauchi" w:date="2022-12-08T22:33:00Z"/>
                <w:rFonts w:ascii="Times New Roman" w:hAnsi="Times New Roman" w:cs="Times New Roman"/>
                <w:sz w:val="20"/>
                <w:szCs w:val="20"/>
                <w:rPrChange w:id="1448" w:author="山内 明" w:date="2022-12-05T23:05:00Z">
                  <w:rPr>
                    <w:del w:id="1449" w:author="Prof. Akira Yamauchi" w:date="2022-12-08T22:33:00Z"/>
                    <w:sz w:val="20"/>
                    <w:szCs w:val="20"/>
                  </w:rPr>
                </w:rPrChange>
              </w:rPr>
              <w:pPrChange w:id="1450" w:author="Prof. Akira Yamauchi" w:date="2022-12-08T22:33:00Z">
                <w:pPr/>
              </w:pPrChange>
            </w:pPr>
            <w:del w:id="145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5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TBCHA (p-tert-Butylcyclohexylacetat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84D2" w14:textId="78296236" w:rsidR="006F40FF" w:rsidRPr="00501F25" w:rsidDel="00823A71" w:rsidRDefault="006F40FF" w:rsidP="00823A71">
            <w:pPr>
              <w:ind w:leftChars="1" w:left="270" w:hangingChars="134" w:hanging="268"/>
              <w:rPr>
                <w:del w:id="1453" w:author="Prof. Akira Yamauchi" w:date="2022-12-08T22:33:00Z"/>
                <w:rFonts w:ascii="Times New Roman" w:hAnsi="Times New Roman" w:cs="Times New Roman"/>
                <w:sz w:val="20"/>
                <w:szCs w:val="20"/>
                <w:rPrChange w:id="1454" w:author="山内 明" w:date="2022-12-05T23:05:00Z">
                  <w:rPr>
                    <w:del w:id="1455" w:author="Prof. Akira Yamauchi" w:date="2022-12-08T22:33:00Z"/>
                    <w:sz w:val="20"/>
                    <w:szCs w:val="20"/>
                  </w:rPr>
                </w:rPrChange>
              </w:rPr>
              <w:pPrChange w:id="1456" w:author="Prof. Akira Yamauchi" w:date="2022-12-08T22:33:00Z">
                <w:pPr/>
              </w:pPrChange>
            </w:pPr>
            <w:del w:id="145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5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2210-23-4</w:delText>
              </w:r>
            </w:del>
          </w:p>
        </w:tc>
      </w:tr>
      <w:tr w:rsidR="006F40FF" w:rsidRPr="00501F25" w:rsidDel="00823A71" w14:paraId="3BB8484F" w14:textId="736E8C03" w:rsidTr="006F40FF">
        <w:trPr>
          <w:trHeight w:val="720"/>
          <w:del w:id="145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B548" w14:textId="16F7AB3B" w:rsidR="006F40FF" w:rsidRPr="00501F25" w:rsidDel="00823A71" w:rsidRDefault="006F40FF" w:rsidP="00823A71">
            <w:pPr>
              <w:ind w:leftChars="1" w:left="270" w:hangingChars="134" w:hanging="268"/>
              <w:rPr>
                <w:del w:id="1460" w:author="Prof. Akira Yamauchi" w:date="2022-12-08T22:33:00Z"/>
                <w:rFonts w:ascii="Times New Roman" w:hAnsi="Times New Roman" w:cs="Times New Roman"/>
                <w:sz w:val="20"/>
                <w:szCs w:val="20"/>
                <w:rPrChange w:id="1461" w:author="山内 明" w:date="2022-12-05T23:05:00Z">
                  <w:rPr>
                    <w:del w:id="1462" w:author="Prof. Akira Yamauchi" w:date="2022-12-08T22:33:00Z"/>
                    <w:sz w:val="20"/>
                    <w:szCs w:val="20"/>
                  </w:rPr>
                </w:rPrChange>
              </w:rPr>
              <w:pPrChange w:id="1463" w:author="Prof. Akira Yamauchi" w:date="2022-12-08T22:33:00Z">
                <w:pPr>
                  <w:jc w:val="center"/>
                </w:pPr>
              </w:pPrChange>
            </w:pPr>
            <w:del w:id="146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65" w:author="山内 明" w:date="2022-12-05T23:05:00Z">
                    <w:rPr>
                      <w:sz w:val="20"/>
                      <w:szCs w:val="20"/>
                    </w:rPr>
                  </w:rPrChange>
                </w:rPr>
                <w:lastRenderedPageBreak/>
                <w:delText>9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64D8" w14:textId="7DEB7E78" w:rsidR="006F40FF" w:rsidRPr="00501F25" w:rsidDel="00823A71" w:rsidRDefault="006F40FF" w:rsidP="00823A71">
            <w:pPr>
              <w:ind w:leftChars="1" w:left="270" w:hangingChars="134" w:hanging="268"/>
              <w:rPr>
                <w:del w:id="1466" w:author="Prof. Akira Yamauchi" w:date="2022-12-08T22:33:00Z"/>
                <w:rFonts w:ascii="Times New Roman" w:hAnsi="Times New Roman" w:cs="Times New Roman"/>
                <w:sz w:val="20"/>
                <w:szCs w:val="20"/>
                <w:rPrChange w:id="1467" w:author="山内 明" w:date="2022-12-05T23:05:00Z">
                  <w:rPr>
                    <w:del w:id="1468" w:author="Prof. Akira Yamauchi" w:date="2022-12-08T22:33:00Z"/>
                    <w:sz w:val="20"/>
                    <w:szCs w:val="20"/>
                  </w:rPr>
                </w:rPrChange>
              </w:rPr>
              <w:pPrChange w:id="1469" w:author="Prof. Akira Yamauchi" w:date="2022-12-08T22:33:00Z">
                <w:pPr/>
              </w:pPrChange>
            </w:pPr>
            <w:del w:id="147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7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Iso E super (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7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-(1,2,3,4,5,6,7,8-octahydro-2,3,8,8,-tetramethyl-2-naphthyl)ethan-1-on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47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9C92" w14:textId="4886B8DB" w:rsidR="006F40FF" w:rsidRPr="00501F25" w:rsidDel="00823A71" w:rsidRDefault="006F40FF" w:rsidP="00823A71">
            <w:pPr>
              <w:ind w:leftChars="1" w:left="270" w:hangingChars="134" w:hanging="268"/>
              <w:rPr>
                <w:del w:id="1474" w:author="Prof. Akira Yamauchi" w:date="2022-12-08T22:33:00Z"/>
                <w:rFonts w:ascii="Times New Roman" w:hAnsi="Times New Roman" w:cs="Times New Roman"/>
                <w:sz w:val="20"/>
                <w:szCs w:val="20"/>
                <w:rPrChange w:id="1475" w:author="山内 明" w:date="2022-12-05T23:05:00Z">
                  <w:rPr>
                    <w:del w:id="1476" w:author="Prof. Akira Yamauchi" w:date="2022-12-08T22:33:00Z"/>
                    <w:sz w:val="20"/>
                    <w:szCs w:val="20"/>
                  </w:rPr>
                </w:rPrChange>
              </w:rPr>
              <w:pPrChange w:id="1477" w:author="Prof. Akira Yamauchi" w:date="2022-12-08T22:33:00Z">
                <w:pPr/>
              </w:pPrChange>
            </w:pPr>
            <w:del w:id="147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4464-57-2</w:delText>
              </w:r>
            </w:del>
          </w:p>
        </w:tc>
      </w:tr>
      <w:tr w:rsidR="006F40FF" w:rsidRPr="00501F25" w:rsidDel="00823A71" w14:paraId="678D94D6" w14:textId="7CA21713" w:rsidTr="006F40FF">
        <w:trPr>
          <w:trHeight w:val="375"/>
          <w:del w:id="148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C2D" w14:textId="1F579777" w:rsidR="006F40FF" w:rsidRPr="00501F25" w:rsidDel="00823A71" w:rsidRDefault="006F40FF" w:rsidP="00823A71">
            <w:pPr>
              <w:ind w:leftChars="1" w:left="270" w:hangingChars="134" w:hanging="268"/>
              <w:rPr>
                <w:del w:id="1481" w:author="Prof. Akira Yamauchi" w:date="2022-12-08T22:33:00Z"/>
                <w:rFonts w:ascii="Times New Roman" w:hAnsi="Times New Roman" w:cs="Times New Roman"/>
                <w:sz w:val="20"/>
                <w:szCs w:val="20"/>
                <w:rPrChange w:id="1482" w:author="山内 明" w:date="2022-12-05T23:05:00Z">
                  <w:rPr>
                    <w:del w:id="1483" w:author="Prof. Akira Yamauchi" w:date="2022-12-08T22:33:00Z"/>
                    <w:sz w:val="20"/>
                    <w:szCs w:val="20"/>
                  </w:rPr>
                </w:rPrChange>
              </w:rPr>
              <w:pPrChange w:id="1484" w:author="Prof. Akira Yamauchi" w:date="2022-12-08T22:33:00Z">
                <w:pPr>
                  <w:jc w:val="center"/>
                </w:pPr>
              </w:pPrChange>
            </w:pPr>
            <w:del w:id="148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8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AD25" w14:textId="6CB5A82A" w:rsidR="006F40FF" w:rsidRPr="00501F25" w:rsidDel="00823A71" w:rsidRDefault="006F40FF" w:rsidP="00823A71">
            <w:pPr>
              <w:ind w:leftChars="1" w:left="270" w:hangingChars="134" w:hanging="268"/>
              <w:rPr>
                <w:del w:id="1487" w:author="Prof. Akira Yamauchi" w:date="2022-12-08T22:33:00Z"/>
                <w:rFonts w:ascii="Times New Roman" w:hAnsi="Times New Roman" w:cs="Times New Roman"/>
                <w:sz w:val="20"/>
                <w:szCs w:val="20"/>
                <w:rPrChange w:id="1488" w:author="山内 明" w:date="2022-12-05T23:05:00Z">
                  <w:rPr>
                    <w:del w:id="1489" w:author="Prof. Akira Yamauchi" w:date="2022-12-08T22:33:00Z"/>
                    <w:sz w:val="20"/>
                    <w:szCs w:val="20"/>
                  </w:rPr>
                </w:rPrChange>
              </w:rPr>
              <w:pPrChange w:id="1490" w:author="Prof. Akira Yamauchi" w:date="2022-12-08T22:33:00Z">
                <w:pPr/>
              </w:pPrChange>
            </w:pPr>
            <w:del w:id="149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9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nethol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3345" w14:textId="1C9E369E" w:rsidR="006F40FF" w:rsidRPr="00501F25" w:rsidDel="00823A71" w:rsidRDefault="006F40FF" w:rsidP="00823A71">
            <w:pPr>
              <w:ind w:leftChars="1" w:left="270" w:hangingChars="134" w:hanging="268"/>
              <w:rPr>
                <w:del w:id="1493" w:author="Prof. Akira Yamauchi" w:date="2022-12-08T22:33:00Z"/>
                <w:rFonts w:ascii="Times New Roman" w:hAnsi="Times New Roman" w:cs="Times New Roman"/>
                <w:sz w:val="20"/>
                <w:szCs w:val="20"/>
                <w:rPrChange w:id="1494" w:author="山内 明" w:date="2022-12-05T23:05:00Z">
                  <w:rPr>
                    <w:del w:id="1495" w:author="Prof. Akira Yamauchi" w:date="2022-12-08T22:33:00Z"/>
                    <w:sz w:val="20"/>
                    <w:szCs w:val="20"/>
                  </w:rPr>
                </w:rPrChange>
              </w:rPr>
              <w:pPrChange w:id="1496" w:author="Prof. Akira Yamauchi" w:date="2022-12-08T22:33:00Z">
                <w:pPr/>
              </w:pPrChange>
            </w:pPr>
            <w:del w:id="149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49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4-46-1</w:delText>
              </w:r>
            </w:del>
          </w:p>
        </w:tc>
      </w:tr>
      <w:tr w:rsidR="006F40FF" w:rsidRPr="00501F25" w:rsidDel="00823A71" w14:paraId="42FC126A" w14:textId="67FBCE6B" w:rsidTr="006F40FF">
        <w:trPr>
          <w:trHeight w:val="375"/>
          <w:del w:id="149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CD7A" w14:textId="7628A581" w:rsidR="006F40FF" w:rsidRPr="00501F25" w:rsidDel="00823A71" w:rsidRDefault="006F40FF" w:rsidP="00823A71">
            <w:pPr>
              <w:ind w:leftChars="1" w:left="270" w:hangingChars="134" w:hanging="268"/>
              <w:rPr>
                <w:del w:id="1500" w:author="Prof. Akira Yamauchi" w:date="2022-12-08T22:33:00Z"/>
                <w:rFonts w:ascii="Times New Roman" w:hAnsi="Times New Roman" w:cs="Times New Roman"/>
                <w:sz w:val="20"/>
                <w:szCs w:val="20"/>
                <w:rPrChange w:id="1501" w:author="山内 明" w:date="2022-12-05T23:05:00Z">
                  <w:rPr>
                    <w:del w:id="1502" w:author="Prof. Akira Yamauchi" w:date="2022-12-08T22:33:00Z"/>
                    <w:sz w:val="20"/>
                    <w:szCs w:val="20"/>
                  </w:rPr>
                </w:rPrChange>
              </w:rPr>
              <w:pPrChange w:id="1503" w:author="Prof. Akira Yamauchi" w:date="2022-12-08T22:33:00Z">
                <w:pPr>
                  <w:jc w:val="center"/>
                </w:pPr>
              </w:pPrChange>
            </w:pPr>
            <w:del w:id="150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0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A533" w14:textId="255A8999" w:rsidR="006F40FF" w:rsidRPr="00501F25" w:rsidDel="00823A71" w:rsidRDefault="006F40FF" w:rsidP="00823A71">
            <w:pPr>
              <w:ind w:leftChars="1" w:left="270" w:hangingChars="134" w:hanging="268"/>
              <w:rPr>
                <w:del w:id="1506" w:author="Prof. Akira Yamauchi" w:date="2022-12-08T22:33:00Z"/>
                <w:rFonts w:ascii="Times New Roman" w:hAnsi="Times New Roman" w:cs="Times New Roman"/>
                <w:sz w:val="20"/>
                <w:szCs w:val="20"/>
                <w:rPrChange w:id="1507" w:author="山内 明" w:date="2022-12-05T23:05:00Z">
                  <w:rPr>
                    <w:del w:id="1508" w:author="Prof. Akira Yamauchi" w:date="2022-12-08T22:33:00Z"/>
                    <w:sz w:val="20"/>
                    <w:szCs w:val="20"/>
                  </w:rPr>
                </w:rPrChange>
              </w:rPr>
              <w:pPrChange w:id="1509" w:author="Prof. Akira Yamauchi" w:date="2022-12-08T22:33:00Z">
                <w:pPr/>
              </w:pPrChange>
            </w:pPr>
            <w:del w:id="151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1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nis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743E" w14:textId="247CEF7A" w:rsidR="006F40FF" w:rsidRPr="00501F25" w:rsidDel="00823A71" w:rsidRDefault="006F40FF" w:rsidP="00823A71">
            <w:pPr>
              <w:ind w:leftChars="1" w:left="270" w:hangingChars="134" w:hanging="268"/>
              <w:rPr>
                <w:del w:id="1512" w:author="Prof. Akira Yamauchi" w:date="2022-12-08T22:33:00Z"/>
                <w:rFonts w:ascii="Times New Roman" w:hAnsi="Times New Roman" w:cs="Times New Roman"/>
                <w:sz w:val="20"/>
                <w:szCs w:val="20"/>
                <w:rPrChange w:id="1513" w:author="山内 明" w:date="2022-12-05T23:05:00Z">
                  <w:rPr>
                    <w:del w:id="1514" w:author="Prof. Akira Yamauchi" w:date="2022-12-08T22:33:00Z"/>
                    <w:sz w:val="20"/>
                    <w:szCs w:val="20"/>
                  </w:rPr>
                </w:rPrChange>
              </w:rPr>
              <w:pPrChange w:id="1515" w:author="Prof. Akira Yamauchi" w:date="2022-12-08T22:33:00Z">
                <w:pPr/>
              </w:pPrChange>
            </w:pPr>
            <w:del w:id="151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3-11-5</w:delText>
              </w:r>
            </w:del>
          </w:p>
        </w:tc>
      </w:tr>
      <w:tr w:rsidR="006F40FF" w:rsidRPr="00501F25" w:rsidDel="00823A71" w14:paraId="53FA7EF4" w14:textId="505335C7" w:rsidTr="006F40FF">
        <w:trPr>
          <w:trHeight w:val="375"/>
          <w:del w:id="151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4692" w14:textId="010A7599" w:rsidR="006F40FF" w:rsidRPr="00501F25" w:rsidDel="00823A71" w:rsidRDefault="006F40FF" w:rsidP="00823A71">
            <w:pPr>
              <w:ind w:leftChars="1" w:left="270" w:hangingChars="134" w:hanging="268"/>
              <w:rPr>
                <w:del w:id="1519" w:author="Prof. Akira Yamauchi" w:date="2022-12-08T22:33:00Z"/>
                <w:rFonts w:ascii="Times New Roman" w:hAnsi="Times New Roman" w:cs="Times New Roman"/>
                <w:sz w:val="20"/>
                <w:szCs w:val="20"/>
                <w:rPrChange w:id="1520" w:author="山内 明" w:date="2022-12-05T23:05:00Z">
                  <w:rPr>
                    <w:del w:id="1521" w:author="Prof. Akira Yamauchi" w:date="2022-12-08T22:33:00Z"/>
                    <w:sz w:val="20"/>
                    <w:szCs w:val="20"/>
                  </w:rPr>
                </w:rPrChange>
              </w:rPr>
              <w:pPrChange w:id="1522" w:author="Prof. Akira Yamauchi" w:date="2022-12-08T22:33:00Z">
                <w:pPr>
                  <w:jc w:val="center"/>
                </w:pPr>
              </w:pPrChange>
            </w:pPr>
            <w:del w:id="152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F4400" w14:textId="13780267" w:rsidR="006F40FF" w:rsidRPr="00501F25" w:rsidDel="00823A71" w:rsidRDefault="006F40FF" w:rsidP="00823A71">
            <w:pPr>
              <w:ind w:leftChars="1" w:left="270" w:hangingChars="134" w:hanging="268"/>
              <w:rPr>
                <w:del w:id="1525" w:author="Prof. Akira Yamauchi" w:date="2022-12-08T22:33:00Z"/>
                <w:rFonts w:ascii="Times New Roman" w:hAnsi="Times New Roman" w:cs="Times New Roman"/>
                <w:sz w:val="20"/>
                <w:szCs w:val="20"/>
                <w:rPrChange w:id="1526" w:author="山内 明" w:date="2022-12-05T23:05:00Z">
                  <w:rPr>
                    <w:del w:id="1527" w:author="Prof. Akira Yamauchi" w:date="2022-12-08T22:33:00Z"/>
                    <w:sz w:val="20"/>
                    <w:szCs w:val="20"/>
                  </w:rPr>
                </w:rPrChange>
              </w:rPr>
              <w:pPrChange w:id="1528" w:author="Prof. Akira Yamauchi" w:date="2022-12-08T22:33:00Z">
                <w:pPr/>
              </w:pPrChange>
            </w:pPr>
            <w:del w:id="152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3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s-3-Hexe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A297" w14:textId="05BD758C" w:rsidR="006F40FF" w:rsidRPr="00501F25" w:rsidDel="00823A71" w:rsidRDefault="006F40FF" w:rsidP="00823A71">
            <w:pPr>
              <w:ind w:leftChars="1" w:left="270" w:hangingChars="134" w:hanging="268"/>
              <w:rPr>
                <w:del w:id="1531" w:author="Prof. Akira Yamauchi" w:date="2022-12-08T22:33:00Z"/>
                <w:rFonts w:ascii="Times New Roman" w:hAnsi="Times New Roman" w:cs="Times New Roman"/>
                <w:sz w:val="20"/>
                <w:szCs w:val="20"/>
                <w:rPrChange w:id="1532" w:author="山内 明" w:date="2022-12-05T23:05:00Z">
                  <w:rPr>
                    <w:del w:id="1533" w:author="Prof. Akira Yamauchi" w:date="2022-12-08T22:33:00Z"/>
                    <w:sz w:val="20"/>
                    <w:szCs w:val="20"/>
                  </w:rPr>
                </w:rPrChange>
              </w:rPr>
              <w:pPrChange w:id="1534" w:author="Prof. Akira Yamauchi" w:date="2022-12-08T22:33:00Z">
                <w:pPr/>
              </w:pPrChange>
            </w:pPr>
            <w:del w:id="153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28-96-1</w:delText>
              </w:r>
            </w:del>
          </w:p>
        </w:tc>
      </w:tr>
      <w:tr w:rsidR="006F40FF" w:rsidRPr="00501F25" w:rsidDel="00823A71" w14:paraId="24ADDE56" w14:textId="72AAAE1E" w:rsidTr="006F40FF">
        <w:trPr>
          <w:trHeight w:val="375"/>
          <w:del w:id="153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3978" w14:textId="5BE8C7FE" w:rsidR="006F40FF" w:rsidRPr="00501F25" w:rsidDel="00823A71" w:rsidRDefault="006F40FF" w:rsidP="00823A71">
            <w:pPr>
              <w:ind w:leftChars="1" w:left="270" w:hangingChars="134" w:hanging="268"/>
              <w:rPr>
                <w:del w:id="1538" w:author="Prof. Akira Yamauchi" w:date="2022-12-08T22:33:00Z"/>
                <w:rFonts w:ascii="Times New Roman" w:hAnsi="Times New Roman" w:cs="Times New Roman"/>
                <w:sz w:val="20"/>
                <w:szCs w:val="20"/>
                <w:rPrChange w:id="1539" w:author="山内 明" w:date="2022-12-05T23:05:00Z">
                  <w:rPr>
                    <w:del w:id="1540" w:author="Prof. Akira Yamauchi" w:date="2022-12-08T22:33:00Z"/>
                    <w:sz w:val="20"/>
                    <w:szCs w:val="20"/>
                  </w:rPr>
                </w:rPrChange>
              </w:rPr>
              <w:pPrChange w:id="1541" w:author="Prof. Akira Yamauchi" w:date="2022-12-08T22:33:00Z">
                <w:pPr>
                  <w:jc w:val="center"/>
                </w:pPr>
              </w:pPrChange>
            </w:pPr>
            <w:del w:id="15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AA0D6" w14:textId="0BE22806" w:rsidR="006F40FF" w:rsidRPr="00501F25" w:rsidDel="00823A71" w:rsidRDefault="006F40FF" w:rsidP="00823A71">
            <w:pPr>
              <w:ind w:leftChars="1" w:left="270" w:hangingChars="134" w:hanging="268"/>
              <w:rPr>
                <w:del w:id="1544" w:author="Prof. Akira Yamauchi" w:date="2022-12-08T22:33:00Z"/>
                <w:rFonts w:ascii="Times New Roman" w:hAnsi="Times New Roman" w:cs="Times New Roman"/>
                <w:sz w:val="20"/>
                <w:szCs w:val="20"/>
                <w:rPrChange w:id="1545" w:author="山内 明" w:date="2022-12-05T23:05:00Z">
                  <w:rPr>
                    <w:del w:id="1546" w:author="Prof. Akira Yamauchi" w:date="2022-12-08T22:33:00Z"/>
                    <w:sz w:val="20"/>
                    <w:szCs w:val="20"/>
                  </w:rPr>
                </w:rPrChange>
              </w:rPr>
              <w:pPrChange w:id="1547" w:author="Prof. Akira Yamauchi" w:date="2022-12-08T22:33:00Z">
                <w:pPr/>
              </w:pPrChange>
            </w:pPr>
            <w:del w:id="154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Triplal (</w:delText>
              </w:r>
            </w:del>
            <w:ins w:id="1550" w:author="山内 明" w:date="2022-12-05T21:09:00Z">
              <w:del w:id="1551" w:author="Prof. Akira Yamauchi" w:date="2022-12-08T22:33:00Z">
                <w:r w:rsidR="00BF6701" w:rsidRPr="00501F25" w:rsidDel="00823A71">
                  <w:rPr>
                    <w:rFonts w:ascii="Times New Roman" w:hAnsi="Times New Roman" w:cs="Times New Roman"/>
                    <w:rPrChange w:id="1552" w:author="山内 明" w:date="2022-12-05T23:05:00Z">
                      <w:rPr/>
                    </w:rPrChange>
                  </w:rPr>
                  <w:fldChar w:fldCharType="begin"/>
                </w:r>
                <w:r w:rsidR="00BF6701" w:rsidRPr="00501F25" w:rsidDel="00823A71">
                  <w:rPr>
                    <w:rFonts w:ascii="Times New Roman" w:hAnsi="Times New Roman" w:cs="Times New Roman"/>
                    <w:rPrChange w:id="1553" w:author="山内 明" w:date="2022-12-05T23:05:00Z">
                      <w:rPr/>
                    </w:rPrChange>
                  </w:rPr>
                  <w:delInstrText xml:space="preserve"> HYPERLINK "https://eow.alc.co.jp/search?q=registered&amp;ref=awlj" </w:delInstrText>
                </w:r>
                <w:r w:rsidR="00BF6701" w:rsidRPr="00501F25" w:rsidDel="00823A71">
                  <w:rPr>
                    <w:rFonts w:ascii="Times New Roman" w:hAnsi="Times New Roman" w:cs="Times New Roman"/>
                    <w:rPrChange w:id="1554" w:author="山内 明" w:date="2022-12-05T23:05:00Z">
                      <w:rPr/>
                    </w:rPrChange>
                  </w:rPr>
                  <w:fldChar w:fldCharType="separate"/>
                </w:r>
                <w:r w:rsidR="00BF6701" w:rsidRPr="00501F25" w:rsidDel="00823A71">
                  <w:rPr>
                    <w:rStyle w:val="a7"/>
                    <w:rFonts w:ascii="Times New Roman" w:hAnsi="Times New Roman" w:cs="Times New Roman"/>
                    <w:color w:val="000000"/>
                    <w:sz w:val="19"/>
                    <w:szCs w:val="19"/>
                    <w:shd w:val="clear" w:color="auto" w:fill="FFFFFF"/>
                    <w:rPrChange w:id="1555" w:author="山内 明" w:date="2022-12-05T23:05:00Z">
                      <w:rPr>
                        <w:rStyle w:val="a7"/>
                        <w:rFonts w:ascii="Arial" w:hAnsi="Arial" w:cs="Arial"/>
                        <w:color w:val="000000"/>
                        <w:sz w:val="19"/>
                        <w:szCs w:val="19"/>
                        <w:shd w:val="clear" w:color="auto" w:fill="FFFFFF"/>
                      </w:rPr>
                    </w:rPrChange>
                  </w:rPr>
                  <w:delText>registered</w:delText>
                </w:r>
                <w:r w:rsidR="00BF6701" w:rsidRPr="00501F25" w:rsidDel="00823A71">
                  <w:rPr>
                    <w:rFonts w:ascii="Times New Roman" w:hAnsi="Times New Roman" w:cs="Times New Roman"/>
                    <w:rPrChange w:id="1556" w:author="山内 明" w:date="2022-12-05T23:05:00Z">
                      <w:rPr/>
                    </w:rPrChange>
                  </w:rPr>
                  <w:fldChar w:fldCharType="end"/>
                </w:r>
                <w:r w:rsidR="00BF6701" w:rsidRPr="00501F25" w:rsidDel="00823A71">
                  <w:rPr>
                    <w:rFonts w:ascii="Times New Roman" w:hAnsi="Times New Roman" w:cs="Times New Roman"/>
                    <w:color w:val="222222"/>
                    <w:sz w:val="19"/>
                    <w:szCs w:val="19"/>
                    <w:shd w:val="clear" w:color="auto" w:fill="FFFFFF"/>
                    <w:rPrChange w:id="1557" w:author="山内 明" w:date="2022-12-05T23:05:00Z">
                      <w:rPr>
                        <w:rFonts w:ascii="Arial" w:hAnsi="Arial" w:cs="Arial"/>
                        <w:color w:val="222222"/>
                        <w:sz w:val="19"/>
                        <w:szCs w:val="19"/>
                        <w:shd w:val="clear" w:color="auto" w:fill="FFFFFF"/>
                      </w:rPr>
                    </w:rPrChange>
                  </w:rPr>
                  <w:delText> </w:delText>
                </w:r>
                <w:r w:rsidR="00BF6701" w:rsidRPr="00501F25" w:rsidDel="00823A71">
                  <w:rPr>
                    <w:rFonts w:ascii="Times New Roman" w:hAnsi="Times New Roman" w:cs="Times New Roman"/>
                    <w:sz w:val="19"/>
                    <w:szCs w:val="19"/>
                    <w:shd w:val="clear" w:color="auto" w:fill="FFFFFF"/>
                    <w:rPrChange w:id="1558" w:author="山内 明" w:date="2022-12-05T23:05:00Z">
                      <w:rPr>
                        <w:rFonts w:ascii="Arial" w:hAnsi="Arial" w:cs="Arial"/>
                        <w:sz w:val="19"/>
                        <w:szCs w:val="19"/>
                        <w:shd w:val="clear" w:color="auto" w:fill="FFFFFF"/>
                      </w:rPr>
                    </w:rPrChange>
                  </w:rPr>
                  <w:delText>brand</w:delText>
                </w:r>
              </w:del>
            </w:ins>
            <w:del w:id="1559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560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登録商標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6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56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,4-Dimethyl-3-cyclohexen-1-carb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0F53" w14:textId="191C6DBD" w:rsidR="006F40FF" w:rsidRPr="00501F25" w:rsidDel="00823A71" w:rsidRDefault="006F40FF" w:rsidP="00823A71">
            <w:pPr>
              <w:ind w:leftChars="1" w:left="270" w:hangingChars="134" w:hanging="268"/>
              <w:rPr>
                <w:del w:id="1564" w:author="Prof. Akira Yamauchi" w:date="2022-12-08T22:33:00Z"/>
                <w:rFonts w:ascii="Times New Roman" w:hAnsi="Times New Roman" w:cs="Times New Roman"/>
                <w:sz w:val="20"/>
                <w:szCs w:val="20"/>
                <w:rPrChange w:id="1565" w:author="山内 明" w:date="2022-12-05T23:05:00Z">
                  <w:rPr>
                    <w:del w:id="1566" w:author="Prof. Akira Yamauchi" w:date="2022-12-08T22:33:00Z"/>
                    <w:sz w:val="20"/>
                    <w:szCs w:val="20"/>
                  </w:rPr>
                </w:rPrChange>
              </w:rPr>
              <w:pPrChange w:id="1567" w:author="Prof. Akira Yamauchi" w:date="2022-12-08T22:33:00Z">
                <w:pPr/>
              </w:pPrChange>
            </w:pPr>
            <w:del w:id="156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7939-60-2</w:delText>
              </w:r>
            </w:del>
          </w:p>
        </w:tc>
      </w:tr>
      <w:tr w:rsidR="006F40FF" w:rsidRPr="00501F25" w:rsidDel="00823A71" w14:paraId="6D8C2B44" w14:textId="4A96A6C9" w:rsidTr="006F40FF">
        <w:trPr>
          <w:trHeight w:val="375"/>
          <w:del w:id="157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5465" w14:textId="666810A2" w:rsidR="006F40FF" w:rsidRPr="00501F25" w:rsidDel="00823A71" w:rsidRDefault="006F40FF" w:rsidP="00823A71">
            <w:pPr>
              <w:ind w:leftChars="1" w:left="270" w:hangingChars="134" w:hanging="268"/>
              <w:rPr>
                <w:del w:id="1571" w:author="Prof. Akira Yamauchi" w:date="2022-12-08T22:33:00Z"/>
                <w:rFonts w:ascii="Times New Roman" w:hAnsi="Times New Roman" w:cs="Times New Roman"/>
                <w:sz w:val="20"/>
                <w:szCs w:val="20"/>
                <w:rPrChange w:id="1572" w:author="山内 明" w:date="2022-12-05T23:05:00Z">
                  <w:rPr>
                    <w:del w:id="1573" w:author="Prof. Akira Yamauchi" w:date="2022-12-08T22:33:00Z"/>
                    <w:sz w:val="20"/>
                    <w:szCs w:val="20"/>
                  </w:rPr>
                </w:rPrChange>
              </w:rPr>
              <w:pPrChange w:id="1574" w:author="Prof. Akira Yamauchi" w:date="2022-12-08T22:33:00Z">
                <w:pPr>
                  <w:jc w:val="center"/>
                </w:pPr>
              </w:pPrChange>
            </w:pPr>
            <w:del w:id="157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87A7" w14:textId="2BBC64DB" w:rsidR="006F40FF" w:rsidRPr="00501F25" w:rsidDel="00823A71" w:rsidRDefault="006F40FF" w:rsidP="00823A71">
            <w:pPr>
              <w:ind w:leftChars="1" w:left="270" w:hangingChars="134" w:hanging="268"/>
              <w:rPr>
                <w:del w:id="1577" w:author="Prof. Akira Yamauchi" w:date="2022-12-08T22:33:00Z"/>
                <w:rFonts w:ascii="Times New Roman" w:hAnsi="Times New Roman" w:cs="Times New Roman"/>
                <w:sz w:val="20"/>
                <w:szCs w:val="20"/>
                <w:rPrChange w:id="1578" w:author="山内 明" w:date="2022-12-05T23:05:00Z">
                  <w:rPr>
                    <w:del w:id="1579" w:author="Prof. Akira Yamauchi" w:date="2022-12-08T22:33:00Z"/>
                    <w:sz w:val="20"/>
                    <w:szCs w:val="20"/>
                  </w:rPr>
                </w:rPrChange>
              </w:rPr>
              <w:pPrChange w:id="1580" w:author="Prof. Akira Yamauchi" w:date="2022-12-08T22:33:00Z">
                <w:pPr/>
              </w:pPrChange>
            </w:pPr>
            <w:del w:id="158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8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lyl amylglyco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C6CB" w14:textId="466FD04B" w:rsidR="006F40FF" w:rsidRPr="00501F25" w:rsidDel="00823A71" w:rsidRDefault="006F40FF" w:rsidP="00823A71">
            <w:pPr>
              <w:ind w:leftChars="1" w:left="270" w:hangingChars="134" w:hanging="268"/>
              <w:rPr>
                <w:del w:id="1583" w:author="Prof. Akira Yamauchi" w:date="2022-12-08T22:33:00Z"/>
                <w:rFonts w:ascii="Times New Roman" w:hAnsi="Times New Roman" w:cs="Times New Roman"/>
                <w:sz w:val="20"/>
                <w:szCs w:val="20"/>
                <w:rPrChange w:id="1584" w:author="山内 明" w:date="2022-12-05T23:05:00Z">
                  <w:rPr>
                    <w:del w:id="1585" w:author="Prof. Akira Yamauchi" w:date="2022-12-08T22:33:00Z"/>
                    <w:sz w:val="20"/>
                    <w:szCs w:val="20"/>
                  </w:rPr>
                </w:rPrChange>
              </w:rPr>
              <w:pPrChange w:id="1586" w:author="Prof. Akira Yamauchi" w:date="2022-12-08T22:33:00Z">
                <w:pPr/>
              </w:pPrChange>
            </w:pPr>
            <w:del w:id="158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8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7634-00-8</w:delText>
              </w:r>
            </w:del>
          </w:p>
        </w:tc>
      </w:tr>
      <w:tr w:rsidR="006F40FF" w:rsidRPr="00501F25" w:rsidDel="00823A71" w14:paraId="54D4CE3D" w14:textId="090BF644" w:rsidTr="006F40FF">
        <w:trPr>
          <w:trHeight w:val="375"/>
          <w:del w:id="158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C185" w14:textId="7DC95395" w:rsidR="006F40FF" w:rsidRPr="00501F25" w:rsidDel="00823A71" w:rsidRDefault="006F40FF" w:rsidP="00823A71">
            <w:pPr>
              <w:ind w:leftChars="1" w:left="270" w:hangingChars="134" w:hanging="268"/>
              <w:rPr>
                <w:del w:id="1590" w:author="Prof. Akira Yamauchi" w:date="2022-12-08T22:33:00Z"/>
                <w:rFonts w:ascii="Times New Roman" w:hAnsi="Times New Roman" w:cs="Times New Roman"/>
                <w:sz w:val="20"/>
                <w:szCs w:val="20"/>
                <w:rPrChange w:id="1591" w:author="山内 明" w:date="2022-12-05T23:05:00Z">
                  <w:rPr>
                    <w:del w:id="1592" w:author="Prof. Akira Yamauchi" w:date="2022-12-08T22:33:00Z"/>
                    <w:sz w:val="20"/>
                    <w:szCs w:val="20"/>
                  </w:rPr>
                </w:rPrChange>
              </w:rPr>
              <w:pPrChange w:id="1593" w:author="Prof. Akira Yamauchi" w:date="2022-12-08T22:33:00Z">
                <w:pPr>
                  <w:jc w:val="center"/>
                </w:pPr>
              </w:pPrChange>
            </w:pPr>
            <w:del w:id="159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59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E1DB" w14:textId="52F6D211" w:rsidR="006F40FF" w:rsidRPr="00501F25" w:rsidDel="00823A71" w:rsidRDefault="006F40FF" w:rsidP="00823A71">
            <w:pPr>
              <w:ind w:leftChars="1" w:left="270" w:hangingChars="134" w:hanging="268"/>
              <w:rPr>
                <w:del w:id="1596" w:author="Prof. Akira Yamauchi" w:date="2022-12-08T22:33:00Z"/>
                <w:rFonts w:ascii="Times New Roman" w:hAnsi="Times New Roman" w:cs="Times New Roman"/>
                <w:sz w:val="20"/>
                <w:szCs w:val="20"/>
                <w:rPrChange w:id="1597" w:author="山内 明" w:date="2022-12-05T23:05:00Z">
                  <w:rPr>
                    <w:del w:id="1598" w:author="Prof. Akira Yamauchi" w:date="2022-12-08T22:33:00Z"/>
                    <w:sz w:val="20"/>
                    <w:szCs w:val="20"/>
                  </w:rPr>
                </w:rPrChange>
              </w:rPr>
              <w:pPrChange w:id="1599" w:author="Prof. Akira Yamauchi" w:date="2022-12-08T22:33:00Z">
                <w:pPr/>
              </w:pPrChange>
            </w:pPr>
            <w:del w:id="160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0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Stemone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02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0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0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0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-Methyl-3-heptanone Oxim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86E5" w14:textId="474A50D6" w:rsidR="006F40FF" w:rsidRPr="00501F25" w:rsidDel="00823A71" w:rsidRDefault="006F40FF" w:rsidP="00823A71">
            <w:pPr>
              <w:ind w:leftChars="1" w:left="270" w:hangingChars="134" w:hanging="268"/>
              <w:rPr>
                <w:del w:id="1606" w:author="Prof. Akira Yamauchi" w:date="2022-12-08T22:33:00Z"/>
                <w:rFonts w:ascii="Times New Roman" w:hAnsi="Times New Roman" w:cs="Times New Roman"/>
                <w:sz w:val="20"/>
                <w:szCs w:val="20"/>
                <w:rPrChange w:id="1607" w:author="山内 明" w:date="2022-12-05T23:05:00Z">
                  <w:rPr>
                    <w:del w:id="1608" w:author="Prof. Akira Yamauchi" w:date="2022-12-08T22:33:00Z"/>
                    <w:sz w:val="20"/>
                    <w:szCs w:val="20"/>
                  </w:rPr>
                </w:rPrChange>
              </w:rPr>
              <w:pPrChange w:id="1609" w:author="Prof. Akira Yamauchi" w:date="2022-12-08T22:33:00Z">
                <w:pPr/>
              </w:pPrChange>
            </w:pPr>
            <w:del w:id="161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1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2457-23-4</w:delText>
              </w:r>
            </w:del>
          </w:p>
        </w:tc>
      </w:tr>
      <w:tr w:rsidR="006F40FF" w:rsidRPr="00501F25" w:rsidDel="00823A71" w14:paraId="2FF2A819" w14:textId="20B5D617" w:rsidTr="006F40FF">
        <w:trPr>
          <w:trHeight w:val="375"/>
          <w:del w:id="161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EC34" w14:textId="509DB7A0" w:rsidR="006F40FF" w:rsidRPr="00501F25" w:rsidDel="00823A71" w:rsidRDefault="006F40FF" w:rsidP="00823A71">
            <w:pPr>
              <w:ind w:leftChars="1" w:left="270" w:hangingChars="134" w:hanging="268"/>
              <w:rPr>
                <w:del w:id="1613" w:author="Prof. Akira Yamauchi" w:date="2022-12-08T22:33:00Z"/>
                <w:rFonts w:ascii="Times New Roman" w:hAnsi="Times New Roman" w:cs="Times New Roman"/>
                <w:sz w:val="20"/>
                <w:szCs w:val="20"/>
                <w:rPrChange w:id="1614" w:author="山内 明" w:date="2022-12-05T23:05:00Z">
                  <w:rPr>
                    <w:del w:id="1615" w:author="Prof. Akira Yamauchi" w:date="2022-12-08T22:33:00Z"/>
                    <w:sz w:val="20"/>
                    <w:szCs w:val="20"/>
                  </w:rPr>
                </w:rPrChange>
              </w:rPr>
              <w:pPrChange w:id="1616" w:author="Prof. Akira Yamauchi" w:date="2022-12-08T22:33:00Z">
                <w:pPr>
                  <w:jc w:val="center"/>
                </w:pPr>
              </w:pPrChange>
            </w:pPr>
            <w:del w:id="161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1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A4BE7" w14:textId="33D9EB25" w:rsidR="006F40FF" w:rsidRPr="00501F25" w:rsidDel="00823A71" w:rsidRDefault="006F40FF" w:rsidP="00823A71">
            <w:pPr>
              <w:ind w:leftChars="1" w:left="270" w:hangingChars="134" w:hanging="268"/>
              <w:rPr>
                <w:del w:id="1619" w:author="Prof. Akira Yamauchi" w:date="2022-12-08T22:33:00Z"/>
                <w:rFonts w:ascii="Times New Roman" w:hAnsi="Times New Roman" w:cs="Times New Roman"/>
                <w:sz w:val="20"/>
                <w:szCs w:val="20"/>
                <w:rPrChange w:id="1620" w:author="山内 明" w:date="2022-12-05T23:05:00Z">
                  <w:rPr>
                    <w:del w:id="1621" w:author="Prof. Akira Yamauchi" w:date="2022-12-08T22:33:00Z"/>
                    <w:sz w:val="20"/>
                    <w:szCs w:val="20"/>
                  </w:rPr>
                </w:rPrChange>
              </w:rPr>
              <w:pPrChange w:id="1622" w:author="Prof. Akira Yamauchi" w:date="2022-12-08T22:33:00Z">
                <w:pPr/>
              </w:pPrChange>
            </w:pPr>
            <w:del w:id="162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-trans-6-cis-Nonadie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9B90" w14:textId="180F5ED5" w:rsidR="006F40FF" w:rsidRPr="00501F25" w:rsidDel="00823A71" w:rsidRDefault="006F40FF" w:rsidP="00823A71">
            <w:pPr>
              <w:ind w:leftChars="1" w:left="270" w:hangingChars="134" w:hanging="268"/>
              <w:rPr>
                <w:del w:id="1625" w:author="Prof. Akira Yamauchi" w:date="2022-12-08T22:33:00Z"/>
                <w:rFonts w:ascii="Times New Roman" w:hAnsi="Times New Roman" w:cs="Times New Roman"/>
                <w:sz w:val="20"/>
                <w:szCs w:val="20"/>
                <w:rPrChange w:id="1626" w:author="山内 明" w:date="2022-12-05T23:05:00Z">
                  <w:rPr>
                    <w:del w:id="1627" w:author="Prof. Akira Yamauchi" w:date="2022-12-08T22:33:00Z"/>
                    <w:sz w:val="20"/>
                    <w:szCs w:val="20"/>
                  </w:rPr>
                </w:rPrChange>
              </w:rPr>
              <w:pPrChange w:id="1628" w:author="Prof. Akira Yamauchi" w:date="2022-12-08T22:33:00Z">
                <w:pPr/>
              </w:pPrChange>
            </w:pPr>
            <w:del w:id="162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3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8069-72-9</w:delText>
              </w:r>
            </w:del>
          </w:p>
        </w:tc>
      </w:tr>
      <w:tr w:rsidR="006F40FF" w:rsidRPr="00501F25" w:rsidDel="00823A71" w14:paraId="096F05DB" w14:textId="0964B605" w:rsidTr="006F40FF">
        <w:trPr>
          <w:trHeight w:val="375"/>
          <w:del w:id="163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972F" w14:textId="7089EEAC" w:rsidR="006F40FF" w:rsidRPr="00501F25" w:rsidDel="00823A71" w:rsidRDefault="006F40FF" w:rsidP="00823A71">
            <w:pPr>
              <w:ind w:leftChars="1" w:left="270" w:hangingChars="134" w:hanging="268"/>
              <w:rPr>
                <w:del w:id="1632" w:author="Prof. Akira Yamauchi" w:date="2022-12-08T22:33:00Z"/>
                <w:rFonts w:ascii="Times New Roman" w:hAnsi="Times New Roman" w:cs="Times New Roman"/>
                <w:sz w:val="20"/>
                <w:szCs w:val="20"/>
                <w:rPrChange w:id="1633" w:author="山内 明" w:date="2022-12-05T23:05:00Z">
                  <w:rPr>
                    <w:del w:id="1634" w:author="Prof. Akira Yamauchi" w:date="2022-12-08T22:33:00Z"/>
                    <w:sz w:val="20"/>
                    <w:szCs w:val="20"/>
                  </w:rPr>
                </w:rPrChange>
              </w:rPr>
              <w:pPrChange w:id="1635" w:author="Prof. Akira Yamauchi" w:date="2022-12-08T22:33:00Z">
                <w:pPr>
                  <w:jc w:val="center"/>
                </w:pPr>
              </w:pPrChange>
            </w:pPr>
            <w:del w:id="163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A039" w14:textId="7C52814D" w:rsidR="006F40FF" w:rsidRPr="00501F25" w:rsidDel="00823A71" w:rsidRDefault="006F40FF" w:rsidP="00823A71">
            <w:pPr>
              <w:ind w:leftChars="1" w:left="270" w:hangingChars="134" w:hanging="268"/>
              <w:rPr>
                <w:del w:id="1638" w:author="Prof. Akira Yamauchi" w:date="2022-12-08T22:33:00Z"/>
                <w:rFonts w:ascii="Times New Roman" w:hAnsi="Times New Roman" w:cs="Times New Roman"/>
                <w:sz w:val="20"/>
                <w:szCs w:val="20"/>
                <w:rPrChange w:id="1639" w:author="山内 明" w:date="2022-12-05T23:05:00Z">
                  <w:rPr>
                    <w:del w:id="1640" w:author="Prof. Akira Yamauchi" w:date="2022-12-08T22:33:00Z"/>
                    <w:sz w:val="20"/>
                    <w:szCs w:val="20"/>
                  </w:rPr>
                </w:rPrChange>
              </w:rPr>
              <w:pPrChange w:id="1641" w:author="Prof. Akira Yamauchi" w:date="2022-12-08T22:33:00Z">
                <w:pPr/>
              </w:pPrChange>
            </w:pPr>
            <w:del w:id="16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Styrall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5C63" w14:textId="5D866F32" w:rsidR="006F40FF" w:rsidRPr="00501F25" w:rsidDel="00823A71" w:rsidRDefault="006F40FF" w:rsidP="00823A71">
            <w:pPr>
              <w:ind w:leftChars="1" w:left="270" w:hangingChars="134" w:hanging="268"/>
              <w:rPr>
                <w:del w:id="1644" w:author="Prof. Akira Yamauchi" w:date="2022-12-08T22:33:00Z"/>
                <w:rFonts w:ascii="Times New Roman" w:hAnsi="Times New Roman" w:cs="Times New Roman"/>
                <w:sz w:val="20"/>
                <w:szCs w:val="20"/>
                <w:rPrChange w:id="1645" w:author="山内 明" w:date="2022-12-05T23:05:00Z">
                  <w:rPr>
                    <w:del w:id="1646" w:author="Prof. Akira Yamauchi" w:date="2022-12-08T22:33:00Z"/>
                    <w:sz w:val="20"/>
                    <w:szCs w:val="20"/>
                  </w:rPr>
                </w:rPrChange>
              </w:rPr>
              <w:pPrChange w:id="1647" w:author="Prof. Akira Yamauchi" w:date="2022-12-08T22:33:00Z">
                <w:pPr/>
              </w:pPrChange>
            </w:pPr>
            <w:del w:id="164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3-92-5</w:delText>
              </w:r>
            </w:del>
          </w:p>
        </w:tc>
      </w:tr>
      <w:tr w:rsidR="006F40FF" w:rsidRPr="00501F25" w:rsidDel="00823A71" w14:paraId="22E37BC4" w14:textId="2D0EBC82" w:rsidTr="006F40FF">
        <w:trPr>
          <w:trHeight w:val="375"/>
          <w:del w:id="165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4567" w14:textId="754C5B95" w:rsidR="006F40FF" w:rsidRPr="00501F25" w:rsidDel="00823A71" w:rsidRDefault="006F40FF" w:rsidP="00823A71">
            <w:pPr>
              <w:ind w:leftChars="1" w:left="270" w:hangingChars="134" w:hanging="268"/>
              <w:rPr>
                <w:del w:id="1651" w:author="Prof. Akira Yamauchi" w:date="2022-12-08T22:33:00Z"/>
                <w:rFonts w:ascii="Times New Roman" w:hAnsi="Times New Roman" w:cs="Times New Roman"/>
                <w:sz w:val="20"/>
                <w:szCs w:val="20"/>
                <w:rPrChange w:id="1652" w:author="山内 明" w:date="2022-12-05T23:05:00Z">
                  <w:rPr>
                    <w:del w:id="1653" w:author="Prof. Akira Yamauchi" w:date="2022-12-08T22:33:00Z"/>
                    <w:sz w:val="20"/>
                    <w:szCs w:val="20"/>
                  </w:rPr>
                </w:rPrChange>
              </w:rPr>
              <w:pPrChange w:id="1654" w:author="Prof. Akira Yamauchi" w:date="2022-12-08T22:33:00Z">
                <w:pPr>
                  <w:jc w:val="center"/>
                </w:pPr>
              </w:pPrChange>
            </w:pPr>
            <w:del w:id="16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345A7" w14:textId="0FE016F8" w:rsidR="006F40FF" w:rsidRPr="00501F25" w:rsidDel="00823A71" w:rsidRDefault="006F40FF" w:rsidP="00823A71">
            <w:pPr>
              <w:ind w:leftChars="1" w:left="270" w:hangingChars="134" w:hanging="268"/>
              <w:rPr>
                <w:del w:id="1657" w:author="Prof. Akira Yamauchi" w:date="2022-12-08T22:33:00Z"/>
                <w:rFonts w:ascii="Times New Roman" w:hAnsi="Times New Roman" w:cs="Times New Roman"/>
                <w:sz w:val="20"/>
                <w:szCs w:val="20"/>
                <w:rPrChange w:id="1658" w:author="山内 明" w:date="2022-12-05T23:05:00Z">
                  <w:rPr>
                    <w:del w:id="1659" w:author="Prof. Akira Yamauchi" w:date="2022-12-08T22:33:00Z"/>
                    <w:sz w:val="20"/>
                    <w:szCs w:val="20"/>
                  </w:rPr>
                </w:rPrChange>
              </w:rPr>
              <w:pPrChange w:id="1660" w:author="Prof. Akira Yamauchi" w:date="2022-12-08T22:33:00Z">
                <w:pPr/>
              </w:pPrChange>
            </w:pPr>
            <w:del w:id="166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6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Phenylacetaldehyde DMA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6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heny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65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 xml:space="preserve">　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cetaldehyd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6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 xml:space="preserve">　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6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imethy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69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 xml:space="preserve">　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ceta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7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EB38" w14:textId="343D41B6" w:rsidR="006F40FF" w:rsidRPr="00501F25" w:rsidDel="00823A71" w:rsidRDefault="006F40FF" w:rsidP="00823A71">
            <w:pPr>
              <w:ind w:leftChars="1" w:left="270" w:hangingChars="134" w:hanging="268"/>
              <w:rPr>
                <w:del w:id="1672" w:author="Prof. Akira Yamauchi" w:date="2022-12-08T22:33:00Z"/>
                <w:rFonts w:ascii="Times New Roman" w:hAnsi="Times New Roman" w:cs="Times New Roman"/>
                <w:sz w:val="20"/>
                <w:szCs w:val="20"/>
                <w:rPrChange w:id="1673" w:author="山内 明" w:date="2022-12-05T23:05:00Z">
                  <w:rPr>
                    <w:del w:id="1674" w:author="Prof. Akira Yamauchi" w:date="2022-12-08T22:33:00Z"/>
                    <w:sz w:val="20"/>
                    <w:szCs w:val="20"/>
                  </w:rPr>
                </w:rPrChange>
              </w:rPr>
              <w:pPrChange w:id="1675" w:author="Prof. Akira Yamauchi" w:date="2022-12-08T22:33:00Z">
                <w:pPr/>
              </w:pPrChange>
            </w:pPr>
            <w:del w:id="167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7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1-48-4</w:delText>
              </w:r>
            </w:del>
          </w:p>
        </w:tc>
      </w:tr>
      <w:tr w:rsidR="006F40FF" w:rsidRPr="00501F25" w:rsidDel="00823A71" w14:paraId="498E547F" w14:textId="01FB99F0" w:rsidTr="006F40FF">
        <w:trPr>
          <w:trHeight w:val="480"/>
          <w:del w:id="167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DF6E" w14:textId="460C4EE5" w:rsidR="006F40FF" w:rsidRPr="00501F25" w:rsidDel="00823A71" w:rsidRDefault="006F40FF" w:rsidP="00823A71">
            <w:pPr>
              <w:ind w:leftChars="1" w:left="270" w:hangingChars="134" w:hanging="268"/>
              <w:rPr>
                <w:del w:id="1679" w:author="Prof. Akira Yamauchi" w:date="2022-12-08T22:33:00Z"/>
                <w:rFonts w:ascii="Times New Roman" w:hAnsi="Times New Roman" w:cs="Times New Roman"/>
                <w:sz w:val="20"/>
                <w:szCs w:val="20"/>
                <w:rPrChange w:id="1680" w:author="山内 明" w:date="2022-12-05T23:05:00Z">
                  <w:rPr>
                    <w:del w:id="1681" w:author="Prof. Akira Yamauchi" w:date="2022-12-08T22:33:00Z"/>
                    <w:sz w:val="20"/>
                    <w:szCs w:val="20"/>
                  </w:rPr>
                </w:rPrChange>
              </w:rPr>
              <w:pPrChange w:id="1682" w:author="Prof. Akira Yamauchi" w:date="2022-12-08T22:33:00Z">
                <w:pPr>
                  <w:jc w:val="center"/>
                </w:pPr>
              </w:pPrChange>
            </w:pPr>
            <w:del w:id="168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8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2E8A" w14:textId="7DBDEFB7" w:rsidR="006F40FF" w:rsidRPr="00501F25" w:rsidDel="00823A71" w:rsidRDefault="006F40FF" w:rsidP="00823A71">
            <w:pPr>
              <w:ind w:leftChars="1" w:left="270" w:hangingChars="134" w:hanging="268"/>
              <w:rPr>
                <w:del w:id="1685" w:author="Prof. Akira Yamauchi" w:date="2022-12-08T22:33:00Z"/>
                <w:rFonts w:ascii="Times New Roman" w:hAnsi="Times New Roman" w:cs="Times New Roman"/>
                <w:sz w:val="20"/>
                <w:szCs w:val="20"/>
                <w:rPrChange w:id="1686" w:author="山内 明" w:date="2022-12-05T23:05:00Z">
                  <w:rPr>
                    <w:del w:id="1687" w:author="Prof. Akira Yamauchi" w:date="2022-12-08T22:33:00Z"/>
                    <w:sz w:val="20"/>
                    <w:szCs w:val="20"/>
                  </w:rPr>
                </w:rPrChange>
              </w:rPr>
              <w:pPrChange w:id="1688" w:author="Prof. Akira Yamauchi" w:date="2022-12-08T22:33:00Z">
                <w:pPr/>
              </w:pPrChange>
            </w:pPr>
            <w:del w:id="168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9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Helional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9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9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69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6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-Methyl-3-(3,4-Methylenedioxyphenyl)Propa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4B15" w14:textId="3E4F444A" w:rsidR="006F40FF" w:rsidRPr="00501F25" w:rsidDel="00823A71" w:rsidRDefault="006F40FF" w:rsidP="00823A71">
            <w:pPr>
              <w:ind w:leftChars="1" w:left="270" w:hangingChars="134" w:hanging="268"/>
              <w:rPr>
                <w:del w:id="1695" w:author="Prof. Akira Yamauchi" w:date="2022-12-08T22:33:00Z"/>
                <w:rFonts w:ascii="Times New Roman" w:hAnsi="Times New Roman" w:cs="Times New Roman"/>
                <w:sz w:val="20"/>
                <w:szCs w:val="20"/>
                <w:rPrChange w:id="1696" w:author="山内 明" w:date="2022-12-05T23:05:00Z">
                  <w:rPr>
                    <w:del w:id="1697" w:author="Prof. Akira Yamauchi" w:date="2022-12-08T22:33:00Z"/>
                    <w:sz w:val="20"/>
                    <w:szCs w:val="20"/>
                  </w:rPr>
                </w:rPrChange>
              </w:rPr>
              <w:pPrChange w:id="1698" w:author="Prof. Akira Yamauchi" w:date="2022-12-08T22:33:00Z">
                <w:pPr/>
              </w:pPrChange>
            </w:pPr>
            <w:del w:id="169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0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05-17-0</w:delText>
              </w:r>
            </w:del>
          </w:p>
        </w:tc>
      </w:tr>
      <w:tr w:rsidR="006F40FF" w:rsidRPr="00501F25" w:rsidDel="00823A71" w14:paraId="5051CD05" w14:textId="62FAC8EF" w:rsidTr="006F40FF">
        <w:trPr>
          <w:trHeight w:val="375"/>
          <w:del w:id="170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6D3E" w14:textId="2870E6E0" w:rsidR="006F40FF" w:rsidRPr="00501F25" w:rsidDel="00823A71" w:rsidRDefault="006F40FF" w:rsidP="00823A71">
            <w:pPr>
              <w:ind w:leftChars="1" w:left="270" w:hangingChars="134" w:hanging="268"/>
              <w:rPr>
                <w:del w:id="1702" w:author="Prof. Akira Yamauchi" w:date="2022-12-08T22:33:00Z"/>
                <w:rFonts w:ascii="Times New Roman" w:hAnsi="Times New Roman" w:cs="Times New Roman"/>
                <w:sz w:val="20"/>
                <w:szCs w:val="20"/>
                <w:rPrChange w:id="1703" w:author="山内 明" w:date="2022-12-05T23:05:00Z">
                  <w:rPr>
                    <w:del w:id="1704" w:author="Prof. Akira Yamauchi" w:date="2022-12-08T22:33:00Z"/>
                    <w:sz w:val="20"/>
                    <w:szCs w:val="20"/>
                  </w:rPr>
                </w:rPrChange>
              </w:rPr>
              <w:pPrChange w:id="1705" w:author="Prof. Akira Yamauchi" w:date="2022-12-08T22:33:00Z">
                <w:pPr>
                  <w:jc w:val="center"/>
                </w:pPr>
              </w:pPrChange>
            </w:pPr>
            <w:del w:id="170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0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7CCF3" w14:textId="12A58BE6" w:rsidR="006F40FF" w:rsidRPr="00501F25" w:rsidDel="00823A71" w:rsidRDefault="006F40FF" w:rsidP="00823A71">
            <w:pPr>
              <w:ind w:leftChars="1" w:left="270" w:hangingChars="134" w:hanging="268"/>
              <w:rPr>
                <w:del w:id="1708" w:author="Prof. Akira Yamauchi" w:date="2022-12-08T22:33:00Z"/>
                <w:rFonts w:ascii="Times New Roman" w:hAnsi="Times New Roman" w:cs="Times New Roman"/>
                <w:sz w:val="20"/>
                <w:szCs w:val="20"/>
                <w:rPrChange w:id="1709" w:author="山内 明" w:date="2022-12-05T23:05:00Z">
                  <w:rPr>
                    <w:del w:id="1710" w:author="Prof. Akira Yamauchi" w:date="2022-12-08T22:33:00Z"/>
                    <w:sz w:val="20"/>
                    <w:szCs w:val="20"/>
                  </w:rPr>
                </w:rPrChange>
              </w:rPr>
              <w:pPrChange w:id="1711" w:author="Prof. Akira Yamauchi" w:date="2022-12-08T22:33:00Z">
                <w:pPr/>
              </w:pPrChange>
            </w:pPr>
            <w:del w:id="171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1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s-3-Hexenyl salicy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4FA2" w14:textId="0C318653" w:rsidR="006F40FF" w:rsidRPr="00501F25" w:rsidDel="00823A71" w:rsidRDefault="006F40FF" w:rsidP="00823A71">
            <w:pPr>
              <w:ind w:leftChars="1" w:left="270" w:hangingChars="134" w:hanging="268"/>
              <w:rPr>
                <w:del w:id="1714" w:author="Prof. Akira Yamauchi" w:date="2022-12-08T22:33:00Z"/>
                <w:rFonts w:ascii="Times New Roman" w:hAnsi="Times New Roman" w:cs="Times New Roman"/>
                <w:sz w:val="20"/>
                <w:szCs w:val="20"/>
                <w:rPrChange w:id="1715" w:author="山内 明" w:date="2022-12-05T23:05:00Z">
                  <w:rPr>
                    <w:del w:id="1716" w:author="Prof. Akira Yamauchi" w:date="2022-12-08T22:33:00Z"/>
                    <w:sz w:val="20"/>
                    <w:szCs w:val="20"/>
                  </w:rPr>
                </w:rPrChange>
              </w:rPr>
              <w:pPrChange w:id="1717" w:author="Prof. Akira Yamauchi" w:date="2022-12-08T22:33:00Z">
                <w:pPr/>
              </w:pPrChange>
            </w:pPr>
            <w:del w:id="171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5405-77-8</w:delText>
              </w:r>
            </w:del>
          </w:p>
        </w:tc>
      </w:tr>
      <w:tr w:rsidR="006F40FF" w:rsidRPr="00501F25" w:rsidDel="00823A71" w14:paraId="3803795D" w14:textId="759F7345" w:rsidTr="006F40FF">
        <w:trPr>
          <w:trHeight w:val="375"/>
          <w:del w:id="17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2A7B" w14:textId="4DBE05F7" w:rsidR="006F40FF" w:rsidRPr="00501F25" w:rsidDel="00823A71" w:rsidRDefault="006F40FF" w:rsidP="00823A71">
            <w:pPr>
              <w:ind w:leftChars="1" w:left="270" w:hangingChars="134" w:hanging="268"/>
              <w:rPr>
                <w:del w:id="1721" w:author="Prof. Akira Yamauchi" w:date="2022-12-08T22:33:00Z"/>
                <w:rFonts w:ascii="Times New Roman" w:hAnsi="Times New Roman" w:cs="Times New Roman"/>
                <w:sz w:val="20"/>
                <w:szCs w:val="20"/>
                <w:rPrChange w:id="1722" w:author="山内 明" w:date="2022-12-05T23:05:00Z">
                  <w:rPr>
                    <w:del w:id="1723" w:author="Prof. Akira Yamauchi" w:date="2022-12-08T22:33:00Z"/>
                    <w:sz w:val="20"/>
                    <w:szCs w:val="20"/>
                  </w:rPr>
                </w:rPrChange>
              </w:rPr>
              <w:pPrChange w:id="1724" w:author="Prof. Akira Yamauchi" w:date="2022-12-08T22:33:00Z">
                <w:pPr>
                  <w:jc w:val="center"/>
                </w:pPr>
              </w:pPrChange>
            </w:pPr>
            <w:del w:id="172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19F93" w14:textId="752FA355" w:rsidR="006F40FF" w:rsidRPr="00501F25" w:rsidDel="00823A71" w:rsidRDefault="006F40FF" w:rsidP="00823A71">
            <w:pPr>
              <w:ind w:leftChars="1" w:left="270" w:hangingChars="134" w:hanging="268"/>
              <w:rPr>
                <w:del w:id="1727" w:author="Prof. Akira Yamauchi" w:date="2022-12-08T22:33:00Z"/>
                <w:rFonts w:ascii="Times New Roman" w:hAnsi="Times New Roman" w:cs="Times New Roman"/>
                <w:sz w:val="20"/>
                <w:szCs w:val="20"/>
                <w:rPrChange w:id="1728" w:author="山内 明" w:date="2022-12-05T23:05:00Z">
                  <w:rPr>
                    <w:del w:id="1729" w:author="Prof. Akira Yamauchi" w:date="2022-12-08T22:33:00Z"/>
                    <w:sz w:val="20"/>
                    <w:szCs w:val="20"/>
                  </w:rPr>
                </w:rPrChange>
              </w:rPr>
              <w:pPrChange w:id="1730" w:author="Prof. Akira Yamauchi" w:date="2022-12-08T22:33:00Z">
                <w:pPr/>
              </w:pPrChange>
            </w:pPr>
            <w:del w:id="173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3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-Menth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C402" w14:textId="0FE23F34" w:rsidR="006F40FF" w:rsidRPr="00501F25" w:rsidDel="00823A71" w:rsidRDefault="006F40FF" w:rsidP="00823A71">
            <w:pPr>
              <w:ind w:leftChars="1" w:left="270" w:hangingChars="134" w:hanging="268"/>
              <w:rPr>
                <w:del w:id="1733" w:author="Prof. Akira Yamauchi" w:date="2022-12-08T22:33:00Z"/>
                <w:rFonts w:ascii="Times New Roman" w:hAnsi="Times New Roman" w:cs="Times New Roman"/>
                <w:sz w:val="20"/>
                <w:szCs w:val="20"/>
                <w:rPrChange w:id="1734" w:author="山内 明" w:date="2022-12-05T23:05:00Z">
                  <w:rPr>
                    <w:del w:id="1735" w:author="Prof. Akira Yamauchi" w:date="2022-12-08T22:33:00Z"/>
                    <w:sz w:val="20"/>
                    <w:szCs w:val="20"/>
                  </w:rPr>
                </w:rPrChange>
              </w:rPr>
              <w:pPrChange w:id="1736" w:author="Prof. Akira Yamauchi" w:date="2022-12-08T22:33:00Z">
                <w:pPr/>
              </w:pPrChange>
            </w:pPr>
            <w:del w:id="173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3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216-51-5</w:delText>
              </w:r>
            </w:del>
          </w:p>
        </w:tc>
      </w:tr>
      <w:tr w:rsidR="006F40FF" w:rsidRPr="00501F25" w:rsidDel="00823A71" w14:paraId="11F9BAE2" w14:textId="40B3CED1" w:rsidTr="006F40FF">
        <w:trPr>
          <w:trHeight w:val="375"/>
          <w:del w:id="17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A957" w14:textId="49B9419F" w:rsidR="006F40FF" w:rsidRPr="00501F25" w:rsidDel="00823A71" w:rsidRDefault="006F40FF" w:rsidP="00823A71">
            <w:pPr>
              <w:ind w:leftChars="1" w:left="270" w:hangingChars="134" w:hanging="268"/>
              <w:rPr>
                <w:del w:id="1740" w:author="Prof. Akira Yamauchi" w:date="2022-12-08T22:33:00Z"/>
                <w:rFonts w:ascii="Times New Roman" w:hAnsi="Times New Roman" w:cs="Times New Roman"/>
                <w:sz w:val="20"/>
                <w:szCs w:val="20"/>
                <w:rPrChange w:id="1741" w:author="山内 明" w:date="2022-12-05T23:05:00Z">
                  <w:rPr>
                    <w:del w:id="1742" w:author="Prof. Akira Yamauchi" w:date="2022-12-08T22:33:00Z"/>
                    <w:sz w:val="20"/>
                    <w:szCs w:val="20"/>
                  </w:rPr>
                </w:rPrChange>
              </w:rPr>
              <w:pPrChange w:id="1743" w:author="Prof. Akira Yamauchi" w:date="2022-12-08T22:33:00Z">
                <w:pPr>
                  <w:jc w:val="center"/>
                </w:pPr>
              </w:pPrChange>
            </w:pPr>
            <w:del w:id="174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47687" w14:textId="10CF24FD" w:rsidR="006F40FF" w:rsidRPr="00501F25" w:rsidDel="00823A71" w:rsidRDefault="006F40FF" w:rsidP="00823A71">
            <w:pPr>
              <w:ind w:leftChars="1" w:left="270" w:hangingChars="134" w:hanging="268"/>
              <w:rPr>
                <w:del w:id="1746" w:author="Prof. Akira Yamauchi" w:date="2022-12-08T22:33:00Z"/>
                <w:rFonts w:ascii="Times New Roman" w:hAnsi="Times New Roman" w:cs="Times New Roman"/>
                <w:sz w:val="20"/>
                <w:szCs w:val="20"/>
                <w:rPrChange w:id="1747" w:author="山内 明" w:date="2022-12-05T23:05:00Z">
                  <w:rPr>
                    <w:del w:id="1748" w:author="Prof. Akira Yamauchi" w:date="2022-12-08T22:33:00Z"/>
                    <w:sz w:val="20"/>
                    <w:szCs w:val="20"/>
                  </w:rPr>
                </w:rPrChange>
              </w:rPr>
              <w:pPrChange w:id="1749" w:author="Prof. Akira Yamauchi" w:date="2022-12-08T22:33:00Z">
                <w:pPr/>
              </w:pPrChange>
            </w:pPr>
            <w:del w:id="175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5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amphor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DFB4" w14:textId="7C6B6FFA" w:rsidR="006F40FF" w:rsidRPr="00501F25" w:rsidDel="00823A71" w:rsidRDefault="006F40FF" w:rsidP="00823A71">
            <w:pPr>
              <w:ind w:leftChars="1" w:left="270" w:hangingChars="134" w:hanging="268"/>
              <w:rPr>
                <w:del w:id="1752" w:author="Prof. Akira Yamauchi" w:date="2022-12-08T22:33:00Z"/>
                <w:rFonts w:ascii="Times New Roman" w:hAnsi="Times New Roman" w:cs="Times New Roman"/>
                <w:sz w:val="20"/>
                <w:szCs w:val="20"/>
                <w:rPrChange w:id="1753" w:author="山内 明" w:date="2022-12-05T23:05:00Z">
                  <w:rPr>
                    <w:del w:id="1754" w:author="Prof. Akira Yamauchi" w:date="2022-12-08T22:33:00Z"/>
                    <w:sz w:val="20"/>
                    <w:szCs w:val="20"/>
                  </w:rPr>
                </w:rPrChange>
              </w:rPr>
              <w:pPrChange w:id="1755" w:author="Prof. Akira Yamauchi" w:date="2022-12-08T22:33:00Z">
                <w:pPr/>
              </w:pPrChange>
            </w:pPr>
            <w:del w:id="175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5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64-49-3</w:delText>
              </w:r>
            </w:del>
          </w:p>
        </w:tc>
      </w:tr>
      <w:tr w:rsidR="006F40FF" w:rsidRPr="00501F25" w:rsidDel="00823A71" w14:paraId="4C0AE02F" w14:textId="5C079521" w:rsidTr="006F40FF">
        <w:trPr>
          <w:trHeight w:val="375"/>
          <w:del w:id="175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364F" w14:textId="493BF275" w:rsidR="006F40FF" w:rsidRPr="00501F25" w:rsidDel="00823A71" w:rsidRDefault="006F40FF" w:rsidP="00823A71">
            <w:pPr>
              <w:ind w:leftChars="1" w:left="270" w:hangingChars="134" w:hanging="268"/>
              <w:rPr>
                <w:del w:id="1759" w:author="Prof. Akira Yamauchi" w:date="2022-12-08T22:33:00Z"/>
                <w:rFonts w:ascii="Times New Roman" w:hAnsi="Times New Roman" w:cs="Times New Roman"/>
                <w:sz w:val="20"/>
                <w:szCs w:val="20"/>
                <w:rPrChange w:id="1760" w:author="山内 明" w:date="2022-12-05T23:05:00Z">
                  <w:rPr>
                    <w:del w:id="1761" w:author="Prof. Akira Yamauchi" w:date="2022-12-08T22:33:00Z"/>
                    <w:sz w:val="20"/>
                    <w:szCs w:val="20"/>
                  </w:rPr>
                </w:rPrChange>
              </w:rPr>
              <w:pPrChange w:id="1762" w:author="Prof. Akira Yamauchi" w:date="2022-12-08T22:33:00Z">
                <w:pPr>
                  <w:jc w:val="center"/>
                </w:pPr>
              </w:pPrChange>
            </w:pPr>
            <w:del w:id="176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7561C" w14:textId="48A6CF6A" w:rsidR="006F40FF" w:rsidRPr="00501F25" w:rsidDel="00823A71" w:rsidRDefault="006F40FF" w:rsidP="00823A71">
            <w:pPr>
              <w:ind w:leftChars="1" w:left="270" w:hangingChars="134" w:hanging="268"/>
              <w:rPr>
                <w:del w:id="1765" w:author="Prof. Akira Yamauchi" w:date="2022-12-08T22:33:00Z"/>
                <w:rFonts w:ascii="Times New Roman" w:hAnsi="Times New Roman" w:cs="Times New Roman"/>
                <w:sz w:val="20"/>
                <w:szCs w:val="20"/>
                <w:rPrChange w:id="1766" w:author="山内 明" w:date="2022-12-05T23:05:00Z">
                  <w:rPr>
                    <w:del w:id="1767" w:author="Prof. Akira Yamauchi" w:date="2022-12-08T22:33:00Z"/>
                    <w:sz w:val="20"/>
                    <w:szCs w:val="20"/>
                  </w:rPr>
                </w:rPrChange>
              </w:rPr>
              <w:pPrChange w:id="1768" w:author="Prof. Akira Yamauchi" w:date="2022-12-08T22:33:00Z">
                <w:pPr/>
              </w:pPrChange>
            </w:pPr>
            <w:del w:id="176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orne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28BF" w14:textId="5C3AEF9F" w:rsidR="006F40FF" w:rsidRPr="00501F25" w:rsidDel="00823A71" w:rsidRDefault="006F40FF" w:rsidP="00823A71">
            <w:pPr>
              <w:ind w:leftChars="1" w:left="270" w:hangingChars="134" w:hanging="268"/>
              <w:rPr>
                <w:del w:id="1771" w:author="Prof. Akira Yamauchi" w:date="2022-12-08T22:33:00Z"/>
                <w:rFonts w:ascii="Times New Roman" w:hAnsi="Times New Roman" w:cs="Times New Roman"/>
                <w:sz w:val="20"/>
                <w:szCs w:val="20"/>
                <w:rPrChange w:id="1772" w:author="山内 明" w:date="2022-12-05T23:05:00Z">
                  <w:rPr>
                    <w:del w:id="1773" w:author="Prof. Akira Yamauchi" w:date="2022-12-08T22:33:00Z"/>
                    <w:sz w:val="20"/>
                    <w:szCs w:val="20"/>
                  </w:rPr>
                </w:rPrChange>
              </w:rPr>
              <w:pPrChange w:id="1774" w:author="Prof. Akira Yamauchi" w:date="2022-12-08T22:33:00Z">
                <w:pPr/>
              </w:pPrChange>
            </w:pPr>
            <w:del w:id="177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07-70-0</w:delText>
              </w:r>
            </w:del>
          </w:p>
        </w:tc>
      </w:tr>
      <w:tr w:rsidR="006F40FF" w:rsidRPr="00501F25" w:rsidDel="00823A71" w14:paraId="2A6C9FC2" w14:textId="050454F9" w:rsidTr="006F40FF">
        <w:trPr>
          <w:trHeight w:val="375"/>
          <w:del w:id="177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38C7" w14:textId="1DED8DD5" w:rsidR="006F40FF" w:rsidRPr="00501F25" w:rsidDel="00823A71" w:rsidRDefault="006F40FF" w:rsidP="00823A71">
            <w:pPr>
              <w:ind w:leftChars="1" w:left="270" w:hangingChars="134" w:hanging="268"/>
              <w:rPr>
                <w:del w:id="1778" w:author="Prof. Akira Yamauchi" w:date="2022-12-08T22:33:00Z"/>
                <w:rFonts w:ascii="Times New Roman" w:hAnsi="Times New Roman" w:cs="Times New Roman"/>
                <w:sz w:val="20"/>
                <w:szCs w:val="20"/>
                <w:rPrChange w:id="1779" w:author="山内 明" w:date="2022-12-05T23:05:00Z">
                  <w:rPr>
                    <w:del w:id="1780" w:author="Prof. Akira Yamauchi" w:date="2022-12-08T22:33:00Z"/>
                    <w:sz w:val="20"/>
                    <w:szCs w:val="20"/>
                  </w:rPr>
                </w:rPrChange>
              </w:rPr>
              <w:pPrChange w:id="1781" w:author="Prof. Akira Yamauchi" w:date="2022-12-08T22:33:00Z">
                <w:pPr>
                  <w:jc w:val="center"/>
                </w:pPr>
              </w:pPrChange>
            </w:pPr>
            <w:del w:id="178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8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A02A2" w14:textId="2F98C588" w:rsidR="006F40FF" w:rsidRPr="00501F25" w:rsidDel="00823A71" w:rsidRDefault="006F40FF" w:rsidP="00823A71">
            <w:pPr>
              <w:ind w:leftChars="1" w:left="270" w:hangingChars="134" w:hanging="268"/>
              <w:rPr>
                <w:del w:id="1784" w:author="Prof. Akira Yamauchi" w:date="2022-12-08T22:33:00Z"/>
                <w:rFonts w:ascii="Times New Roman" w:hAnsi="Times New Roman" w:cs="Times New Roman"/>
                <w:sz w:val="20"/>
                <w:szCs w:val="20"/>
                <w:rPrChange w:id="1785" w:author="山内 明" w:date="2022-12-05T23:05:00Z">
                  <w:rPr>
                    <w:del w:id="1786" w:author="Prof. Akira Yamauchi" w:date="2022-12-08T22:33:00Z"/>
                    <w:sz w:val="20"/>
                    <w:szCs w:val="20"/>
                  </w:rPr>
                </w:rPrChange>
              </w:rPr>
              <w:pPrChange w:id="1787" w:author="Prof. Akira Yamauchi" w:date="2022-12-08T22:33:00Z">
                <w:pPr/>
              </w:pPrChange>
            </w:pPr>
            <w:del w:id="178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L-Carv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E09B" w14:textId="0543619C" w:rsidR="006F40FF" w:rsidRPr="00501F25" w:rsidDel="00823A71" w:rsidRDefault="006F40FF" w:rsidP="00823A71">
            <w:pPr>
              <w:ind w:leftChars="1" w:left="270" w:hangingChars="134" w:hanging="268"/>
              <w:rPr>
                <w:del w:id="1790" w:author="Prof. Akira Yamauchi" w:date="2022-12-08T22:33:00Z"/>
                <w:rFonts w:ascii="Times New Roman" w:hAnsi="Times New Roman" w:cs="Times New Roman"/>
                <w:sz w:val="20"/>
                <w:szCs w:val="20"/>
                <w:rPrChange w:id="1791" w:author="山内 明" w:date="2022-12-05T23:05:00Z">
                  <w:rPr>
                    <w:del w:id="1792" w:author="Prof. Akira Yamauchi" w:date="2022-12-08T22:33:00Z"/>
                    <w:sz w:val="20"/>
                    <w:szCs w:val="20"/>
                  </w:rPr>
                </w:rPrChange>
              </w:rPr>
              <w:pPrChange w:id="1793" w:author="Prof. Akira Yamauchi" w:date="2022-12-08T22:33:00Z">
                <w:pPr/>
              </w:pPrChange>
            </w:pPr>
            <w:del w:id="179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79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485-40-1</w:delText>
              </w:r>
            </w:del>
          </w:p>
        </w:tc>
      </w:tr>
      <w:tr w:rsidR="006F40FF" w:rsidRPr="00501F25" w:rsidDel="00823A71" w14:paraId="22505CAE" w14:textId="3575029A" w:rsidTr="006F40FF">
        <w:trPr>
          <w:trHeight w:val="375"/>
          <w:del w:id="179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9C49" w14:textId="37826A22" w:rsidR="006F40FF" w:rsidRPr="00501F25" w:rsidDel="00823A71" w:rsidRDefault="006F40FF" w:rsidP="00823A71">
            <w:pPr>
              <w:ind w:leftChars="1" w:left="270" w:hangingChars="134" w:hanging="268"/>
              <w:rPr>
                <w:del w:id="1797" w:author="Prof. Akira Yamauchi" w:date="2022-12-08T22:33:00Z"/>
                <w:rFonts w:ascii="Times New Roman" w:hAnsi="Times New Roman" w:cs="Times New Roman"/>
                <w:sz w:val="20"/>
                <w:szCs w:val="20"/>
                <w:rPrChange w:id="1798" w:author="山内 明" w:date="2022-12-05T23:05:00Z">
                  <w:rPr>
                    <w:del w:id="1799" w:author="Prof. Akira Yamauchi" w:date="2022-12-08T22:33:00Z"/>
                    <w:sz w:val="20"/>
                    <w:szCs w:val="20"/>
                  </w:rPr>
                </w:rPrChange>
              </w:rPr>
              <w:pPrChange w:id="1800" w:author="Prof. Akira Yamauchi" w:date="2022-12-08T22:33:00Z">
                <w:pPr>
                  <w:jc w:val="center"/>
                </w:pPr>
              </w:pPrChange>
            </w:pPr>
            <w:del w:id="180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0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D68F2" w14:textId="0F4BC08B" w:rsidR="006F40FF" w:rsidRPr="00501F25" w:rsidDel="00823A71" w:rsidRDefault="006F40FF" w:rsidP="00823A71">
            <w:pPr>
              <w:ind w:leftChars="1" w:left="270" w:hangingChars="134" w:hanging="268"/>
              <w:rPr>
                <w:del w:id="1803" w:author="Prof. Akira Yamauchi" w:date="2022-12-08T22:33:00Z"/>
                <w:rFonts w:ascii="Times New Roman" w:hAnsi="Times New Roman" w:cs="Times New Roman"/>
                <w:sz w:val="20"/>
                <w:szCs w:val="20"/>
                <w:rPrChange w:id="1804" w:author="山内 明" w:date="2022-12-05T23:05:00Z">
                  <w:rPr>
                    <w:del w:id="1805" w:author="Prof. Akira Yamauchi" w:date="2022-12-08T22:33:00Z"/>
                    <w:sz w:val="20"/>
                    <w:szCs w:val="20"/>
                  </w:rPr>
                </w:rPrChange>
              </w:rPr>
              <w:pPrChange w:id="1806" w:author="Prof. Akira Yamauchi" w:date="2022-12-08T22:33:00Z">
                <w:pPr/>
              </w:pPrChange>
            </w:pPr>
            <w:del w:id="180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0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usk ke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F03E" w14:textId="210E1CD6" w:rsidR="006F40FF" w:rsidRPr="00501F25" w:rsidDel="00823A71" w:rsidRDefault="006F40FF" w:rsidP="00823A71">
            <w:pPr>
              <w:ind w:leftChars="1" w:left="270" w:hangingChars="134" w:hanging="268"/>
              <w:rPr>
                <w:del w:id="1809" w:author="Prof. Akira Yamauchi" w:date="2022-12-08T22:33:00Z"/>
                <w:rFonts w:ascii="Times New Roman" w:hAnsi="Times New Roman" w:cs="Times New Roman"/>
                <w:sz w:val="20"/>
                <w:szCs w:val="20"/>
                <w:rPrChange w:id="1810" w:author="山内 明" w:date="2022-12-05T23:05:00Z">
                  <w:rPr>
                    <w:del w:id="1811" w:author="Prof. Akira Yamauchi" w:date="2022-12-08T22:33:00Z"/>
                    <w:sz w:val="20"/>
                    <w:szCs w:val="20"/>
                  </w:rPr>
                </w:rPrChange>
              </w:rPr>
              <w:pPrChange w:id="1812" w:author="Prof. Akira Yamauchi" w:date="2022-12-08T22:33:00Z">
                <w:pPr/>
              </w:pPrChange>
            </w:pPr>
            <w:del w:id="181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1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1-14-1</w:delText>
              </w:r>
            </w:del>
          </w:p>
        </w:tc>
      </w:tr>
      <w:tr w:rsidR="006F40FF" w:rsidRPr="00501F25" w:rsidDel="00823A71" w14:paraId="47B8095E" w14:textId="383A53E3" w:rsidTr="006F40FF">
        <w:trPr>
          <w:trHeight w:val="720"/>
          <w:del w:id="181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571B" w14:textId="2554407A" w:rsidR="006F40FF" w:rsidRPr="00501F25" w:rsidDel="00823A71" w:rsidRDefault="006F40FF" w:rsidP="00823A71">
            <w:pPr>
              <w:ind w:leftChars="1" w:left="270" w:hangingChars="134" w:hanging="268"/>
              <w:rPr>
                <w:del w:id="1816" w:author="Prof. Akira Yamauchi" w:date="2022-12-08T22:33:00Z"/>
                <w:rFonts w:ascii="Times New Roman" w:hAnsi="Times New Roman" w:cs="Times New Roman"/>
                <w:sz w:val="20"/>
                <w:szCs w:val="20"/>
                <w:rPrChange w:id="1817" w:author="山内 明" w:date="2022-12-05T23:05:00Z">
                  <w:rPr>
                    <w:del w:id="1818" w:author="Prof. Akira Yamauchi" w:date="2022-12-08T22:33:00Z"/>
                    <w:sz w:val="20"/>
                    <w:szCs w:val="20"/>
                  </w:rPr>
                </w:rPrChange>
              </w:rPr>
              <w:pPrChange w:id="1819" w:author="Prof. Akira Yamauchi" w:date="2022-12-08T22:33:00Z">
                <w:pPr>
                  <w:jc w:val="center"/>
                </w:pPr>
              </w:pPrChange>
            </w:pPr>
            <w:del w:id="182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2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A5CC2" w14:textId="70C5F9BD" w:rsidR="006F40FF" w:rsidRPr="00501F25" w:rsidDel="00823A71" w:rsidRDefault="006F40FF" w:rsidP="00823A71">
            <w:pPr>
              <w:ind w:leftChars="1" w:left="270" w:hangingChars="134" w:hanging="268"/>
              <w:rPr>
                <w:del w:id="1822" w:author="Prof. Akira Yamauchi" w:date="2022-12-08T22:33:00Z"/>
                <w:rFonts w:ascii="Times New Roman" w:hAnsi="Times New Roman" w:cs="Times New Roman"/>
                <w:sz w:val="20"/>
                <w:szCs w:val="20"/>
                <w:rPrChange w:id="1823" w:author="山内 明" w:date="2022-12-05T23:05:00Z">
                  <w:rPr>
                    <w:del w:id="1824" w:author="Prof. Akira Yamauchi" w:date="2022-12-08T22:33:00Z"/>
                    <w:sz w:val="20"/>
                    <w:szCs w:val="20"/>
                  </w:rPr>
                </w:rPrChange>
              </w:rPr>
              <w:pPrChange w:id="1825" w:author="Prof. Akira Yamauchi" w:date="2022-12-08T22:33:00Z">
                <w:pPr/>
              </w:pPrChange>
            </w:pPr>
            <w:del w:id="182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2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Galaxolide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82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2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3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,3,4,6,7,8-Hexahydro-4,6,6,7,8,8-hexamethylcyclopenta[g]-2-benzopyran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83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4FEE" w14:textId="125DEC2E" w:rsidR="006F40FF" w:rsidRPr="00501F25" w:rsidDel="00823A71" w:rsidRDefault="006F40FF" w:rsidP="00823A71">
            <w:pPr>
              <w:ind w:leftChars="1" w:left="270" w:hangingChars="134" w:hanging="268"/>
              <w:rPr>
                <w:del w:id="1832" w:author="Prof. Akira Yamauchi" w:date="2022-12-08T22:33:00Z"/>
                <w:rFonts w:ascii="Times New Roman" w:hAnsi="Times New Roman" w:cs="Times New Roman"/>
                <w:sz w:val="20"/>
                <w:szCs w:val="20"/>
                <w:rPrChange w:id="1833" w:author="山内 明" w:date="2022-12-05T23:05:00Z">
                  <w:rPr>
                    <w:del w:id="1834" w:author="Prof. Akira Yamauchi" w:date="2022-12-08T22:33:00Z"/>
                    <w:sz w:val="20"/>
                    <w:szCs w:val="20"/>
                  </w:rPr>
                </w:rPrChange>
              </w:rPr>
              <w:pPrChange w:id="1835" w:author="Prof. Akira Yamauchi" w:date="2022-12-08T22:33:00Z">
                <w:pPr/>
              </w:pPrChange>
            </w:pPr>
            <w:del w:id="183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22-05-5</w:delText>
              </w:r>
            </w:del>
          </w:p>
        </w:tc>
      </w:tr>
      <w:tr w:rsidR="006F40FF" w:rsidRPr="00501F25" w:rsidDel="00823A71" w14:paraId="34F5BA5E" w14:textId="67458E78" w:rsidTr="006F40FF">
        <w:trPr>
          <w:trHeight w:val="375"/>
          <w:del w:id="183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45EB" w14:textId="127E6F00" w:rsidR="006F40FF" w:rsidRPr="00501F25" w:rsidDel="00823A71" w:rsidRDefault="006F40FF" w:rsidP="00823A71">
            <w:pPr>
              <w:ind w:leftChars="1" w:left="270" w:hangingChars="134" w:hanging="268"/>
              <w:rPr>
                <w:del w:id="1839" w:author="Prof. Akira Yamauchi" w:date="2022-12-08T22:33:00Z"/>
                <w:rFonts w:ascii="Times New Roman" w:hAnsi="Times New Roman" w:cs="Times New Roman"/>
                <w:sz w:val="20"/>
                <w:szCs w:val="20"/>
                <w:rPrChange w:id="1840" w:author="山内 明" w:date="2022-12-05T23:05:00Z">
                  <w:rPr>
                    <w:del w:id="1841" w:author="Prof. Akira Yamauchi" w:date="2022-12-08T22:33:00Z"/>
                    <w:sz w:val="20"/>
                    <w:szCs w:val="20"/>
                  </w:rPr>
                </w:rPrChange>
              </w:rPr>
              <w:pPrChange w:id="1842" w:author="Prof. Akira Yamauchi" w:date="2022-12-08T22:33:00Z">
                <w:pPr>
                  <w:jc w:val="center"/>
                </w:pPr>
              </w:pPrChange>
            </w:pPr>
            <w:del w:id="184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4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425A" w14:textId="3870BBBE" w:rsidR="006F40FF" w:rsidRPr="00501F25" w:rsidDel="00823A71" w:rsidRDefault="006F40FF" w:rsidP="00823A71">
            <w:pPr>
              <w:ind w:leftChars="1" w:left="270" w:hangingChars="134" w:hanging="268"/>
              <w:rPr>
                <w:del w:id="1845" w:author="Prof. Akira Yamauchi" w:date="2022-12-08T22:33:00Z"/>
                <w:rFonts w:ascii="Times New Roman" w:hAnsi="Times New Roman" w:cs="Times New Roman"/>
                <w:sz w:val="20"/>
                <w:szCs w:val="20"/>
                <w:rPrChange w:id="1846" w:author="山内 明" w:date="2022-12-05T23:05:00Z">
                  <w:rPr>
                    <w:del w:id="1847" w:author="Prof. Akira Yamauchi" w:date="2022-12-08T22:33:00Z"/>
                    <w:sz w:val="20"/>
                    <w:szCs w:val="20"/>
                  </w:rPr>
                </w:rPrChange>
              </w:rPr>
              <w:pPrChange w:id="1848" w:author="Prof. Akira Yamauchi" w:date="2022-12-08T22:33:00Z">
                <w:pPr/>
              </w:pPrChange>
            </w:pPr>
            <w:del w:id="184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Pentalide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85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5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85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5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-Pentadecanol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6BCE" w14:textId="2C0F6FEC" w:rsidR="006F40FF" w:rsidRPr="00501F25" w:rsidDel="00823A71" w:rsidRDefault="006F40FF" w:rsidP="00823A71">
            <w:pPr>
              <w:ind w:leftChars="1" w:left="270" w:hangingChars="134" w:hanging="268"/>
              <w:rPr>
                <w:del w:id="1855" w:author="Prof. Akira Yamauchi" w:date="2022-12-08T22:33:00Z"/>
                <w:rFonts w:ascii="Times New Roman" w:hAnsi="Times New Roman" w:cs="Times New Roman"/>
                <w:sz w:val="20"/>
                <w:szCs w:val="20"/>
                <w:rPrChange w:id="1856" w:author="山内 明" w:date="2022-12-05T23:05:00Z">
                  <w:rPr>
                    <w:del w:id="1857" w:author="Prof. Akira Yamauchi" w:date="2022-12-08T22:33:00Z"/>
                    <w:sz w:val="20"/>
                    <w:szCs w:val="20"/>
                  </w:rPr>
                </w:rPrChange>
              </w:rPr>
              <w:pPrChange w:id="1858" w:author="Prof. Akira Yamauchi" w:date="2022-12-08T22:33:00Z">
                <w:pPr/>
              </w:pPrChange>
            </w:pPr>
            <w:del w:id="185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6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6-02-5</w:delText>
              </w:r>
            </w:del>
          </w:p>
        </w:tc>
      </w:tr>
      <w:tr w:rsidR="006F40FF" w:rsidRPr="00501F25" w:rsidDel="00823A71" w14:paraId="3479E230" w14:textId="64E06AF8" w:rsidTr="006F40FF">
        <w:trPr>
          <w:trHeight w:val="375"/>
          <w:del w:id="186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7DCA" w14:textId="6BB7639B" w:rsidR="006F40FF" w:rsidRPr="00501F25" w:rsidDel="00823A71" w:rsidRDefault="006F40FF" w:rsidP="00823A71">
            <w:pPr>
              <w:ind w:leftChars="1" w:left="270" w:hangingChars="134" w:hanging="268"/>
              <w:rPr>
                <w:del w:id="1862" w:author="Prof. Akira Yamauchi" w:date="2022-12-08T22:33:00Z"/>
                <w:rFonts w:ascii="Times New Roman" w:hAnsi="Times New Roman" w:cs="Times New Roman"/>
                <w:sz w:val="20"/>
                <w:szCs w:val="20"/>
                <w:rPrChange w:id="1863" w:author="山内 明" w:date="2022-12-05T23:05:00Z">
                  <w:rPr>
                    <w:del w:id="1864" w:author="Prof. Akira Yamauchi" w:date="2022-12-08T22:33:00Z"/>
                    <w:sz w:val="20"/>
                    <w:szCs w:val="20"/>
                  </w:rPr>
                </w:rPrChange>
              </w:rPr>
              <w:pPrChange w:id="1865" w:author="Prof. Akira Yamauchi" w:date="2022-12-08T22:33:00Z">
                <w:pPr>
                  <w:jc w:val="center"/>
                </w:pPr>
              </w:pPrChange>
            </w:pPr>
            <w:del w:id="186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6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9FD3" w14:textId="4D000AD7" w:rsidR="006F40FF" w:rsidRPr="00501F25" w:rsidDel="00823A71" w:rsidRDefault="006F40FF" w:rsidP="00823A71">
            <w:pPr>
              <w:ind w:leftChars="1" w:left="270" w:hangingChars="134" w:hanging="268"/>
              <w:rPr>
                <w:del w:id="1868" w:author="Prof. Akira Yamauchi" w:date="2022-12-08T22:33:00Z"/>
                <w:rFonts w:ascii="Times New Roman" w:hAnsi="Times New Roman" w:cs="Times New Roman"/>
                <w:sz w:val="20"/>
                <w:szCs w:val="20"/>
                <w:rPrChange w:id="1869" w:author="山内 明" w:date="2022-12-05T23:05:00Z">
                  <w:rPr>
                    <w:del w:id="1870" w:author="Prof. Akira Yamauchi" w:date="2022-12-08T22:33:00Z"/>
                    <w:sz w:val="20"/>
                    <w:szCs w:val="20"/>
                  </w:rPr>
                </w:rPrChange>
              </w:rPr>
              <w:pPrChange w:id="1871" w:author="Prof. Akira Yamauchi" w:date="2022-12-08T22:33:00Z">
                <w:pPr/>
              </w:pPrChange>
            </w:pPr>
            <w:del w:id="187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7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Tonalid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87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7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87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7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-Acetyl-1,1,2,4,4,7-hexamethyltetrali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3BA4" w14:textId="1BF36E6F" w:rsidR="006F40FF" w:rsidRPr="00501F25" w:rsidDel="00823A71" w:rsidRDefault="006F40FF" w:rsidP="00823A71">
            <w:pPr>
              <w:ind w:leftChars="1" w:left="270" w:hangingChars="134" w:hanging="268"/>
              <w:rPr>
                <w:del w:id="1878" w:author="Prof. Akira Yamauchi" w:date="2022-12-08T22:33:00Z"/>
                <w:rFonts w:ascii="Times New Roman" w:hAnsi="Times New Roman" w:cs="Times New Roman"/>
                <w:sz w:val="20"/>
                <w:szCs w:val="20"/>
                <w:rPrChange w:id="1879" w:author="山内 明" w:date="2022-12-05T23:05:00Z">
                  <w:rPr>
                    <w:del w:id="1880" w:author="Prof. Akira Yamauchi" w:date="2022-12-08T22:33:00Z"/>
                    <w:sz w:val="20"/>
                    <w:szCs w:val="20"/>
                  </w:rPr>
                </w:rPrChange>
              </w:rPr>
              <w:pPrChange w:id="1881" w:author="Prof. Akira Yamauchi" w:date="2022-12-08T22:33:00Z">
                <w:pPr/>
              </w:pPrChange>
            </w:pPr>
            <w:del w:id="188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8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06-02-1</w:delText>
              </w:r>
            </w:del>
          </w:p>
        </w:tc>
      </w:tr>
      <w:tr w:rsidR="006F40FF" w:rsidRPr="00501F25" w:rsidDel="00823A71" w14:paraId="48C11677" w14:textId="7AFA121F" w:rsidTr="006F40FF">
        <w:trPr>
          <w:trHeight w:val="375"/>
          <w:del w:id="188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1C96" w14:textId="63457C58" w:rsidR="006F40FF" w:rsidRPr="00501F25" w:rsidDel="00823A71" w:rsidRDefault="006F40FF" w:rsidP="00823A71">
            <w:pPr>
              <w:ind w:leftChars="1" w:left="270" w:hangingChars="134" w:hanging="268"/>
              <w:rPr>
                <w:del w:id="1885" w:author="Prof. Akira Yamauchi" w:date="2022-12-08T22:33:00Z"/>
                <w:rFonts w:ascii="Times New Roman" w:hAnsi="Times New Roman" w:cs="Times New Roman"/>
                <w:sz w:val="20"/>
                <w:szCs w:val="20"/>
                <w:rPrChange w:id="1886" w:author="山内 明" w:date="2022-12-05T23:05:00Z">
                  <w:rPr>
                    <w:del w:id="1887" w:author="Prof. Akira Yamauchi" w:date="2022-12-08T22:33:00Z"/>
                    <w:sz w:val="20"/>
                    <w:szCs w:val="20"/>
                  </w:rPr>
                </w:rPrChange>
              </w:rPr>
              <w:pPrChange w:id="1888" w:author="Prof. Akira Yamauchi" w:date="2022-12-08T22:33:00Z">
                <w:pPr>
                  <w:jc w:val="center"/>
                </w:pPr>
              </w:pPrChange>
            </w:pPr>
            <w:del w:id="188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9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7578" w14:textId="176FA591" w:rsidR="006F40FF" w:rsidRPr="00501F25" w:rsidDel="00823A71" w:rsidRDefault="006F40FF" w:rsidP="00823A71">
            <w:pPr>
              <w:ind w:leftChars="1" w:left="270" w:hangingChars="134" w:hanging="268"/>
              <w:rPr>
                <w:del w:id="1891" w:author="Prof. Akira Yamauchi" w:date="2022-12-08T22:33:00Z"/>
                <w:rFonts w:ascii="Times New Roman" w:hAnsi="Times New Roman" w:cs="Times New Roman"/>
                <w:sz w:val="20"/>
                <w:szCs w:val="20"/>
                <w:rPrChange w:id="1892" w:author="山内 明" w:date="2022-12-05T23:05:00Z">
                  <w:rPr>
                    <w:del w:id="1893" w:author="Prof. Akira Yamauchi" w:date="2022-12-08T22:33:00Z"/>
                    <w:sz w:val="20"/>
                    <w:szCs w:val="20"/>
                  </w:rPr>
                </w:rPrChange>
              </w:rPr>
              <w:pPrChange w:id="1894" w:author="Prof. Akira Yamauchi" w:date="2022-12-08T22:33:00Z">
                <w:pPr/>
              </w:pPrChange>
            </w:pPr>
            <w:del w:id="189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89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Indol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414E" w14:textId="028D1F65" w:rsidR="006F40FF" w:rsidRPr="00501F25" w:rsidDel="00823A71" w:rsidRDefault="006F40FF" w:rsidP="00823A71">
            <w:pPr>
              <w:ind w:leftChars="1" w:left="270" w:hangingChars="134" w:hanging="268"/>
              <w:rPr>
                <w:del w:id="1897" w:author="Prof. Akira Yamauchi" w:date="2022-12-08T22:33:00Z"/>
                <w:rFonts w:ascii="Times New Roman" w:hAnsi="Times New Roman" w:cs="Times New Roman"/>
                <w:sz w:val="20"/>
                <w:szCs w:val="20"/>
                <w:rPrChange w:id="1898" w:author="山内 明" w:date="2022-12-05T23:05:00Z">
                  <w:rPr>
                    <w:del w:id="1899" w:author="Prof. Akira Yamauchi" w:date="2022-12-08T22:33:00Z"/>
                    <w:sz w:val="20"/>
                    <w:szCs w:val="20"/>
                  </w:rPr>
                </w:rPrChange>
              </w:rPr>
              <w:pPrChange w:id="1900" w:author="Prof. Akira Yamauchi" w:date="2022-12-08T22:33:00Z">
                <w:pPr/>
              </w:pPrChange>
            </w:pPr>
            <w:del w:id="190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0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0-72-9</w:delText>
              </w:r>
            </w:del>
          </w:p>
        </w:tc>
      </w:tr>
      <w:tr w:rsidR="006F40FF" w:rsidRPr="00501F25" w:rsidDel="00823A71" w14:paraId="2ACCCA27" w14:textId="21FF8359" w:rsidTr="006F40FF">
        <w:trPr>
          <w:trHeight w:val="375"/>
          <w:del w:id="190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B7DC" w14:textId="290143FE" w:rsidR="006F40FF" w:rsidRPr="00501F25" w:rsidDel="00823A71" w:rsidRDefault="006F40FF" w:rsidP="00823A71">
            <w:pPr>
              <w:ind w:leftChars="1" w:left="270" w:hangingChars="134" w:hanging="268"/>
              <w:rPr>
                <w:del w:id="1904" w:author="Prof. Akira Yamauchi" w:date="2022-12-08T22:33:00Z"/>
                <w:rFonts w:ascii="Times New Roman" w:hAnsi="Times New Roman" w:cs="Times New Roman"/>
                <w:sz w:val="20"/>
                <w:szCs w:val="20"/>
                <w:rPrChange w:id="1905" w:author="山内 明" w:date="2022-12-05T23:05:00Z">
                  <w:rPr>
                    <w:del w:id="1906" w:author="Prof. Akira Yamauchi" w:date="2022-12-08T22:33:00Z"/>
                    <w:sz w:val="20"/>
                    <w:szCs w:val="20"/>
                  </w:rPr>
                </w:rPrChange>
              </w:rPr>
              <w:pPrChange w:id="1907" w:author="Prof. Akira Yamauchi" w:date="2022-12-08T22:33:00Z">
                <w:pPr>
                  <w:jc w:val="center"/>
                </w:pPr>
              </w:pPrChange>
            </w:pPr>
            <w:del w:id="190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0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4A97" w14:textId="272B7972" w:rsidR="006F40FF" w:rsidRPr="00501F25" w:rsidDel="00823A71" w:rsidRDefault="006F40FF" w:rsidP="00823A71">
            <w:pPr>
              <w:ind w:leftChars="1" w:left="270" w:hangingChars="134" w:hanging="268"/>
              <w:rPr>
                <w:del w:id="1910" w:author="Prof. Akira Yamauchi" w:date="2022-12-08T22:33:00Z"/>
                <w:rFonts w:ascii="Times New Roman" w:hAnsi="Times New Roman" w:cs="Times New Roman"/>
                <w:sz w:val="20"/>
                <w:szCs w:val="20"/>
                <w:rPrChange w:id="1911" w:author="山内 明" w:date="2022-12-05T23:05:00Z">
                  <w:rPr>
                    <w:del w:id="1912" w:author="Prof. Akira Yamauchi" w:date="2022-12-08T22:33:00Z"/>
                    <w:sz w:val="20"/>
                    <w:szCs w:val="20"/>
                  </w:rPr>
                </w:rPrChange>
              </w:rPr>
              <w:pPrChange w:id="1913" w:author="Prof. Akira Yamauchi" w:date="2022-12-08T22:33:00Z">
                <w:pPr/>
              </w:pPrChange>
            </w:pPr>
            <w:del w:id="191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sec-Butyl quinoli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4A43" w14:textId="01EDFC95" w:rsidR="006F40FF" w:rsidRPr="00501F25" w:rsidDel="00823A71" w:rsidRDefault="006F40FF" w:rsidP="00823A71">
            <w:pPr>
              <w:ind w:leftChars="1" w:left="270" w:hangingChars="134" w:hanging="268"/>
              <w:rPr>
                <w:del w:id="1916" w:author="Prof. Akira Yamauchi" w:date="2022-12-08T22:33:00Z"/>
                <w:rFonts w:ascii="Times New Roman" w:hAnsi="Times New Roman" w:cs="Times New Roman"/>
                <w:sz w:val="20"/>
                <w:szCs w:val="20"/>
                <w:rPrChange w:id="1917" w:author="山内 明" w:date="2022-12-05T23:05:00Z">
                  <w:rPr>
                    <w:del w:id="1918" w:author="Prof. Akira Yamauchi" w:date="2022-12-08T22:33:00Z"/>
                    <w:sz w:val="20"/>
                    <w:szCs w:val="20"/>
                  </w:rPr>
                </w:rPrChange>
              </w:rPr>
              <w:pPrChange w:id="1919" w:author="Prof. Akira Yamauchi" w:date="2022-12-08T22:33:00Z">
                <w:pPr/>
              </w:pPrChange>
            </w:pPr>
            <w:del w:id="192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2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7634-06-4</w:delText>
              </w:r>
            </w:del>
          </w:p>
        </w:tc>
      </w:tr>
      <w:tr w:rsidR="006F40FF" w:rsidRPr="00501F25" w:rsidDel="00823A71" w14:paraId="014B32D0" w14:textId="3208EBF2" w:rsidTr="006F40FF">
        <w:trPr>
          <w:trHeight w:val="375"/>
          <w:del w:id="192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FD88" w14:textId="656E354D" w:rsidR="006F40FF" w:rsidRPr="00501F25" w:rsidDel="00823A71" w:rsidRDefault="006F40FF" w:rsidP="00823A71">
            <w:pPr>
              <w:ind w:leftChars="1" w:left="270" w:hangingChars="134" w:hanging="268"/>
              <w:rPr>
                <w:del w:id="1923" w:author="Prof. Akira Yamauchi" w:date="2022-12-08T22:33:00Z"/>
                <w:rFonts w:ascii="Times New Roman" w:hAnsi="Times New Roman" w:cs="Times New Roman"/>
                <w:sz w:val="20"/>
                <w:szCs w:val="20"/>
                <w:rPrChange w:id="1924" w:author="山内 明" w:date="2022-12-05T23:05:00Z">
                  <w:rPr>
                    <w:del w:id="1925" w:author="Prof. Akira Yamauchi" w:date="2022-12-08T22:33:00Z"/>
                    <w:sz w:val="20"/>
                    <w:szCs w:val="20"/>
                  </w:rPr>
                </w:rPrChange>
              </w:rPr>
              <w:pPrChange w:id="1926" w:author="Prof. Akira Yamauchi" w:date="2022-12-08T22:33:00Z">
                <w:pPr>
                  <w:jc w:val="center"/>
                </w:pPr>
              </w:pPrChange>
            </w:pPr>
            <w:del w:id="192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20932" w14:textId="554CC615" w:rsidR="006F40FF" w:rsidRPr="00501F25" w:rsidDel="00823A71" w:rsidRDefault="006F40FF" w:rsidP="00823A71">
            <w:pPr>
              <w:ind w:leftChars="1" w:left="270" w:hangingChars="134" w:hanging="268"/>
              <w:rPr>
                <w:del w:id="1929" w:author="Prof. Akira Yamauchi" w:date="2022-12-08T22:33:00Z"/>
                <w:rFonts w:ascii="Times New Roman" w:hAnsi="Times New Roman" w:cs="Times New Roman"/>
                <w:sz w:val="20"/>
                <w:szCs w:val="20"/>
                <w:rPrChange w:id="1930" w:author="山内 明" w:date="2022-12-05T23:05:00Z">
                  <w:rPr>
                    <w:del w:id="1931" w:author="Prof. Akira Yamauchi" w:date="2022-12-08T22:33:00Z"/>
                    <w:sz w:val="20"/>
                    <w:szCs w:val="20"/>
                  </w:rPr>
                </w:rPrChange>
              </w:rPr>
              <w:pPrChange w:id="1932" w:author="Prof. Akira Yamauchi" w:date="2022-12-08T22:33:00Z">
                <w:pPr/>
              </w:pPrChange>
            </w:pPr>
            <w:del w:id="193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3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Aldehyde. C14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935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γ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Undecalacton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93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A53F" w14:textId="34F83B55" w:rsidR="006F40FF" w:rsidRPr="00501F25" w:rsidDel="00823A71" w:rsidRDefault="006F40FF" w:rsidP="00823A71">
            <w:pPr>
              <w:ind w:leftChars="1" w:left="270" w:hangingChars="134" w:hanging="268"/>
              <w:rPr>
                <w:del w:id="1938" w:author="Prof. Akira Yamauchi" w:date="2022-12-08T22:33:00Z"/>
                <w:rFonts w:ascii="Times New Roman" w:hAnsi="Times New Roman" w:cs="Times New Roman"/>
                <w:sz w:val="20"/>
                <w:szCs w:val="20"/>
                <w:rPrChange w:id="1939" w:author="山内 明" w:date="2022-12-05T23:05:00Z">
                  <w:rPr>
                    <w:del w:id="1940" w:author="Prof. Akira Yamauchi" w:date="2022-12-08T22:33:00Z"/>
                    <w:sz w:val="20"/>
                    <w:szCs w:val="20"/>
                  </w:rPr>
                </w:rPrChange>
              </w:rPr>
              <w:pPrChange w:id="1941" w:author="Prof. Akira Yamauchi" w:date="2022-12-08T22:33:00Z">
                <w:pPr/>
              </w:pPrChange>
            </w:pPr>
            <w:del w:id="19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4-67-6</w:delText>
              </w:r>
            </w:del>
          </w:p>
        </w:tc>
      </w:tr>
      <w:tr w:rsidR="006F40FF" w:rsidRPr="00501F25" w:rsidDel="00823A71" w14:paraId="24FB96DB" w14:textId="3304B132" w:rsidTr="006F40FF">
        <w:trPr>
          <w:trHeight w:val="375"/>
          <w:del w:id="19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0FA2" w14:textId="75CC97F4" w:rsidR="006F40FF" w:rsidRPr="00501F25" w:rsidDel="00823A71" w:rsidRDefault="006F40FF" w:rsidP="00823A71">
            <w:pPr>
              <w:ind w:leftChars="1" w:left="270" w:hangingChars="134" w:hanging="268"/>
              <w:rPr>
                <w:del w:id="1945" w:author="Prof. Akira Yamauchi" w:date="2022-12-08T22:33:00Z"/>
                <w:rFonts w:ascii="Times New Roman" w:hAnsi="Times New Roman" w:cs="Times New Roman"/>
                <w:sz w:val="20"/>
                <w:szCs w:val="20"/>
                <w:rPrChange w:id="1946" w:author="山内 明" w:date="2022-12-05T23:05:00Z">
                  <w:rPr>
                    <w:del w:id="1947" w:author="Prof. Akira Yamauchi" w:date="2022-12-08T22:33:00Z"/>
                    <w:sz w:val="20"/>
                    <w:szCs w:val="20"/>
                  </w:rPr>
                </w:rPrChange>
              </w:rPr>
              <w:pPrChange w:id="1948" w:author="Prof. Akira Yamauchi" w:date="2022-12-08T22:33:00Z">
                <w:pPr>
                  <w:jc w:val="center"/>
                </w:pPr>
              </w:pPrChange>
            </w:pPr>
            <w:del w:id="194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8AED" w14:textId="34610FF4" w:rsidR="006F40FF" w:rsidRPr="00501F25" w:rsidDel="00823A71" w:rsidRDefault="006F40FF" w:rsidP="00823A71">
            <w:pPr>
              <w:ind w:leftChars="1" w:left="270" w:hangingChars="134" w:hanging="268"/>
              <w:rPr>
                <w:del w:id="1951" w:author="Prof. Akira Yamauchi" w:date="2022-12-08T22:33:00Z"/>
                <w:rFonts w:ascii="Times New Roman" w:hAnsi="Times New Roman" w:cs="Times New Roman"/>
                <w:sz w:val="20"/>
                <w:szCs w:val="20"/>
                <w:rPrChange w:id="1952" w:author="山内 明" w:date="2022-12-05T23:05:00Z">
                  <w:rPr>
                    <w:del w:id="1953" w:author="Prof. Akira Yamauchi" w:date="2022-12-08T22:33:00Z"/>
                    <w:sz w:val="20"/>
                    <w:szCs w:val="20"/>
                  </w:rPr>
                </w:rPrChange>
              </w:rPr>
              <w:pPrChange w:id="1954" w:author="Prof. Akira Yamauchi" w:date="2022-12-08T22:33:00Z">
                <w:pPr/>
              </w:pPrChange>
            </w:pPr>
            <w:del w:id="19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Aldehyde. C16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95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5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methylphenylglycidat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959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7992" w14:textId="49789BFA" w:rsidR="006F40FF" w:rsidRPr="00501F25" w:rsidDel="00823A71" w:rsidRDefault="006F40FF" w:rsidP="00823A71">
            <w:pPr>
              <w:ind w:leftChars="1" w:left="270" w:hangingChars="134" w:hanging="268"/>
              <w:rPr>
                <w:del w:id="1960" w:author="Prof. Akira Yamauchi" w:date="2022-12-08T22:33:00Z"/>
                <w:rFonts w:ascii="Times New Roman" w:hAnsi="Times New Roman" w:cs="Times New Roman"/>
                <w:sz w:val="20"/>
                <w:szCs w:val="20"/>
                <w:rPrChange w:id="1961" w:author="山内 明" w:date="2022-12-05T23:05:00Z">
                  <w:rPr>
                    <w:del w:id="1962" w:author="Prof. Akira Yamauchi" w:date="2022-12-08T22:33:00Z"/>
                    <w:sz w:val="20"/>
                    <w:szCs w:val="20"/>
                  </w:rPr>
                </w:rPrChange>
              </w:rPr>
              <w:pPrChange w:id="1963" w:author="Prof. Akira Yamauchi" w:date="2022-12-08T22:33:00Z">
                <w:pPr/>
              </w:pPrChange>
            </w:pPr>
            <w:del w:id="196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6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7-83-8</w:delText>
              </w:r>
            </w:del>
          </w:p>
        </w:tc>
      </w:tr>
      <w:tr w:rsidR="006F40FF" w:rsidRPr="00501F25" w:rsidDel="00823A71" w14:paraId="74596F4B" w14:textId="65C3D07F" w:rsidTr="006F40FF">
        <w:trPr>
          <w:trHeight w:val="375"/>
          <w:del w:id="196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079A" w14:textId="06C977FC" w:rsidR="006F40FF" w:rsidRPr="00501F25" w:rsidDel="00823A71" w:rsidRDefault="006F40FF" w:rsidP="00823A71">
            <w:pPr>
              <w:ind w:leftChars="1" w:left="270" w:hangingChars="134" w:hanging="268"/>
              <w:rPr>
                <w:del w:id="1967" w:author="Prof. Akira Yamauchi" w:date="2022-12-08T22:33:00Z"/>
                <w:rFonts w:ascii="Times New Roman" w:hAnsi="Times New Roman" w:cs="Times New Roman"/>
                <w:sz w:val="20"/>
                <w:szCs w:val="20"/>
                <w:rPrChange w:id="1968" w:author="山内 明" w:date="2022-12-05T23:05:00Z">
                  <w:rPr>
                    <w:del w:id="1969" w:author="Prof. Akira Yamauchi" w:date="2022-12-08T22:33:00Z"/>
                    <w:sz w:val="20"/>
                    <w:szCs w:val="20"/>
                  </w:rPr>
                </w:rPrChange>
              </w:rPr>
              <w:pPrChange w:id="1970" w:author="Prof. Akira Yamauchi" w:date="2022-12-08T22:33:00Z">
                <w:pPr>
                  <w:jc w:val="center"/>
                </w:pPr>
              </w:pPrChange>
            </w:pPr>
            <w:del w:id="197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7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B9A0D" w14:textId="66B0E72A" w:rsidR="006F40FF" w:rsidRPr="00501F25" w:rsidDel="00823A71" w:rsidRDefault="006F40FF" w:rsidP="00823A71">
            <w:pPr>
              <w:ind w:leftChars="1" w:left="270" w:hangingChars="134" w:hanging="268"/>
              <w:rPr>
                <w:del w:id="1973" w:author="Prof. Akira Yamauchi" w:date="2022-12-08T22:33:00Z"/>
                <w:rFonts w:ascii="Times New Roman" w:hAnsi="Times New Roman" w:cs="Times New Roman"/>
                <w:sz w:val="20"/>
                <w:szCs w:val="20"/>
                <w:rPrChange w:id="1974" w:author="山内 明" w:date="2022-12-05T23:05:00Z">
                  <w:rPr>
                    <w:del w:id="1975" w:author="Prof. Akira Yamauchi" w:date="2022-12-08T22:33:00Z"/>
                    <w:sz w:val="20"/>
                    <w:szCs w:val="20"/>
                  </w:rPr>
                </w:rPrChange>
              </w:rPr>
              <w:pPrChange w:id="1976" w:author="Prof. Akira Yamauchi" w:date="2022-12-08T22:33:00Z">
                <w:pPr/>
              </w:pPrChange>
            </w:pPr>
            <w:del w:id="197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7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Aldehyde. C18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979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γ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8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Nonalacton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198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CF45" w14:textId="5FB960CF" w:rsidR="006F40FF" w:rsidRPr="00501F25" w:rsidDel="00823A71" w:rsidRDefault="006F40FF" w:rsidP="00823A71">
            <w:pPr>
              <w:ind w:leftChars="1" w:left="270" w:hangingChars="134" w:hanging="268"/>
              <w:rPr>
                <w:del w:id="1982" w:author="Prof. Akira Yamauchi" w:date="2022-12-08T22:33:00Z"/>
                <w:rFonts w:ascii="Times New Roman" w:hAnsi="Times New Roman" w:cs="Times New Roman"/>
                <w:sz w:val="20"/>
                <w:szCs w:val="20"/>
                <w:rPrChange w:id="1983" w:author="山内 明" w:date="2022-12-05T23:05:00Z">
                  <w:rPr>
                    <w:del w:id="1984" w:author="Prof. Akira Yamauchi" w:date="2022-12-08T22:33:00Z"/>
                    <w:sz w:val="20"/>
                    <w:szCs w:val="20"/>
                  </w:rPr>
                </w:rPrChange>
              </w:rPr>
              <w:pPrChange w:id="1985" w:author="Prof. Akira Yamauchi" w:date="2022-12-08T22:33:00Z">
                <w:pPr/>
              </w:pPrChange>
            </w:pPr>
            <w:del w:id="198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8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4-61-0</w:delText>
              </w:r>
            </w:del>
          </w:p>
        </w:tc>
      </w:tr>
      <w:tr w:rsidR="006F40FF" w:rsidRPr="00501F25" w:rsidDel="00823A71" w14:paraId="118DEAFA" w14:textId="0B375250" w:rsidTr="006F40FF">
        <w:trPr>
          <w:trHeight w:val="375"/>
          <w:del w:id="198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794C" w14:textId="591C4E40" w:rsidR="006F40FF" w:rsidRPr="00501F25" w:rsidDel="00823A71" w:rsidRDefault="006F40FF" w:rsidP="00823A71">
            <w:pPr>
              <w:ind w:leftChars="1" w:left="270" w:hangingChars="134" w:hanging="268"/>
              <w:rPr>
                <w:del w:id="1989" w:author="Prof. Akira Yamauchi" w:date="2022-12-08T22:33:00Z"/>
                <w:rFonts w:ascii="Times New Roman" w:hAnsi="Times New Roman" w:cs="Times New Roman"/>
                <w:sz w:val="20"/>
                <w:szCs w:val="20"/>
                <w:rPrChange w:id="1990" w:author="山内 明" w:date="2022-12-05T23:05:00Z">
                  <w:rPr>
                    <w:del w:id="1991" w:author="Prof. Akira Yamauchi" w:date="2022-12-08T22:33:00Z"/>
                    <w:sz w:val="20"/>
                    <w:szCs w:val="20"/>
                  </w:rPr>
                </w:rPrChange>
              </w:rPr>
              <w:pPrChange w:id="1992" w:author="Prof. Akira Yamauchi" w:date="2022-12-08T22:33:00Z">
                <w:pPr>
                  <w:jc w:val="center"/>
                </w:pPr>
              </w:pPrChange>
            </w:pPr>
            <w:del w:id="199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19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D2590" w14:textId="55A450D6" w:rsidR="006F40FF" w:rsidRPr="00501F25" w:rsidDel="00823A71" w:rsidRDefault="006F40FF" w:rsidP="00823A71">
            <w:pPr>
              <w:ind w:leftChars="1" w:left="270" w:hangingChars="134" w:hanging="268"/>
              <w:rPr>
                <w:del w:id="1995" w:author="Prof. Akira Yamauchi" w:date="2022-12-08T22:33:00Z"/>
                <w:rFonts w:ascii="Times New Roman" w:hAnsi="Times New Roman" w:cs="Times New Roman"/>
                <w:sz w:val="20"/>
                <w:szCs w:val="20"/>
                <w:rPrChange w:id="1996" w:author="山内 明" w:date="2022-12-05T23:05:00Z">
                  <w:rPr>
                    <w:del w:id="1997" w:author="Prof. Akira Yamauchi" w:date="2022-12-08T22:33:00Z"/>
                    <w:sz w:val="20"/>
                    <w:szCs w:val="20"/>
                  </w:rPr>
                </w:rPrChange>
              </w:rPr>
              <w:pPrChange w:id="1998" w:author="Prof. Akira Yamauchi" w:date="2022-12-08T22:33:00Z">
                <w:pPr/>
              </w:pPrChange>
            </w:pPr>
            <w:del w:id="199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0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aspberry ke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CDB2" w14:textId="653DB435" w:rsidR="006F40FF" w:rsidRPr="00501F25" w:rsidDel="00823A71" w:rsidRDefault="006F40FF" w:rsidP="00823A71">
            <w:pPr>
              <w:ind w:leftChars="1" w:left="270" w:hangingChars="134" w:hanging="268"/>
              <w:rPr>
                <w:del w:id="2001" w:author="Prof. Akira Yamauchi" w:date="2022-12-08T22:33:00Z"/>
                <w:rFonts w:ascii="Times New Roman" w:hAnsi="Times New Roman" w:cs="Times New Roman"/>
                <w:sz w:val="20"/>
                <w:szCs w:val="20"/>
                <w:rPrChange w:id="2002" w:author="山内 明" w:date="2022-12-05T23:05:00Z">
                  <w:rPr>
                    <w:del w:id="2003" w:author="Prof. Akira Yamauchi" w:date="2022-12-08T22:33:00Z"/>
                    <w:sz w:val="20"/>
                    <w:szCs w:val="20"/>
                  </w:rPr>
                </w:rPrChange>
              </w:rPr>
              <w:pPrChange w:id="2004" w:author="Prof. Akira Yamauchi" w:date="2022-12-08T22:33:00Z">
                <w:pPr/>
              </w:pPrChange>
            </w:pPr>
            <w:del w:id="200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0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471-51-2</w:delText>
              </w:r>
            </w:del>
          </w:p>
        </w:tc>
      </w:tr>
      <w:tr w:rsidR="006F40FF" w:rsidRPr="00501F25" w:rsidDel="00823A71" w14:paraId="47884AE9" w14:textId="065F8CA4" w:rsidTr="006F40FF">
        <w:trPr>
          <w:trHeight w:val="375"/>
          <w:del w:id="200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2CF9" w14:textId="721BA754" w:rsidR="006F40FF" w:rsidRPr="00501F25" w:rsidDel="00823A71" w:rsidRDefault="006F40FF" w:rsidP="00823A71">
            <w:pPr>
              <w:ind w:leftChars="1" w:left="270" w:hangingChars="134" w:hanging="268"/>
              <w:rPr>
                <w:del w:id="2008" w:author="Prof. Akira Yamauchi" w:date="2022-12-08T22:33:00Z"/>
                <w:rFonts w:ascii="Times New Roman" w:hAnsi="Times New Roman" w:cs="Times New Roman"/>
                <w:sz w:val="20"/>
                <w:szCs w:val="20"/>
                <w:rPrChange w:id="2009" w:author="山内 明" w:date="2022-12-05T23:05:00Z">
                  <w:rPr>
                    <w:del w:id="2010" w:author="Prof. Akira Yamauchi" w:date="2022-12-08T22:33:00Z"/>
                    <w:sz w:val="20"/>
                    <w:szCs w:val="20"/>
                  </w:rPr>
                </w:rPrChange>
              </w:rPr>
              <w:pPrChange w:id="2011" w:author="Prof. Akira Yamauchi" w:date="2022-12-08T22:33:00Z">
                <w:pPr>
                  <w:jc w:val="center"/>
                </w:pPr>
              </w:pPrChange>
            </w:pPr>
            <w:del w:id="201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1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6101F" w14:textId="569FD0DE" w:rsidR="006F40FF" w:rsidRPr="00501F25" w:rsidDel="00823A71" w:rsidRDefault="006F40FF" w:rsidP="00823A71">
            <w:pPr>
              <w:ind w:leftChars="1" w:left="270" w:hangingChars="134" w:hanging="268"/>
              <w:rPr>
                <w:del w:id="2014" w:author="Prof. Akira Yamauchi" w:date="2022-12-08T22:33:00Z"/>
                <w:rFonts w:ascii="Times New Roman" w:hAnsi="Times New Roman" w:cs="Times New Roman"/>
                <w:sz w:val="20"/>
                <w:szCs w:val="20"/>
                <w:rPrChange w:id="2015" w:author="山内 明" w:date="2022-12-05T23:05:00Z">
                  <w:rPr>
                    <w:del w:id="2016" w:author="Prof. Akira Yamauchi" w:date="2022-12-08T22:33:00Z"/>
                    <w:sz w:val="20"/>
                    <w:szCs w:val="20"/>
                  </w:rPr>
                </w:rPrChange>
              </w:rPr>
              <w:pPrChange w:id="2017" w:author="Prof. Akira Yamauchi" w:date="2022-12-08T22:33:00Z">
                <w:pPr/>
              </w:pPrChange>
            </w:pPr>
            <w:del w:id="201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alt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2990" w14:textId="0697BDF8" w:rsidR="006F40FF" w:rsidRPr="00501F25" w:rsidDel="00823A71" w:rsidRDefault="006F40FF" w:rsidP="00823A71">
            <w:pPr>
              <w:ind w:leftChars="1" w:left="270" w:hangingChars="134" w:hanging="268"/>
              <w:rPr>
                <w:del w:id="2020" w:author="Prof. Akira Yamauchi" w:date="2022-12-08T22:33:00Z"/>
                <w:rFonts w:ascii="Times New Roman" w:hAnsi="Times New Roman" w:cs="Times New Roman"/>
                <w:sz w:val="20"/>
                <w:szCs w:val="20"/>
                <w:rPrChange w:id="2021" w:author="山内 明" w:date="2022-12-05T23:05:00Z">
                  <w:rPr>
                    <w:del w:id="2022" w:author="Prof. Akira Yamauchi" w:date="2022-12-08T22:33:00Z"/>
                    <w:sz w:val="20"/>
                    <w:szCs w:val="20"/>
                  </w:rPr>
                </w:rPrChange>
              </w:rPr>
              <w:pPrChange w:id="2023" w:author="Prof. Akira Yamauchi" w:date="2022-12-08T22:33:00Z">
                <w:pPr/>
              </w:pPrChange>
            </w:pPr>
            <w:del w:id="202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2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8-71-8</w:delText>
              </w:r>
            </w:del>
          </w:p>
        </w:tc>
      </w:tr>
      <w:tr w:rsidR="006F40FF" w:rsidRPr="00501F25" w:rsidDel="00823A71" w14:paraId="275857F3" w14:textId="2A547A1F" w:rsidTr="006F40FF">
        <w:trPr>
          <w:trHeight w:val="375"/>
          <w:del w:id="202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9F11" w14:textId="026480A8" w:rsidR="006F40FF" w:rsidRPr="00501F25" w:rsidDel="00823A71" w:rsidRDefault="006F40FF" w:rsidP="00823A71">
            <w:pPr>
              <w:ind w:leftChars="1" w:left="270" w:hangingChars="134" w:hanging="268"/>
              <w:rPr>
                <w:del w:id="2027" w:author="Prof. Akira Yamauchi" w:date="2022-12-08T22:33:00Z"/>
                <w:rFonts w:ascii="Times New Roman" w:hAnsi="Times New Roman" w:cs="Times New Roman"/>
                <w:sz w:val="20"/>
                <w:szCs w:val="20"/>
                <w:rPrChange w:id="2028" w:author="山内 明" w:date="2022-12-05T23:05:00Z">
                  <w:rPr>
                    <w:del w:id="2029" w:author="Prof. Akira Yamauchi" w:date="2022-12-08T22:33:00Z"/>
                    <w:sz w:val="20"/>
                    <w:szCs w:val="20"/>
                  </w:rPr>
                </w:rPrChange>
              </w:rPr>
              <w:pPrChange w:id="2030" w:author="Prof. Akira Yamauchi" w:date="2022-12-08T22:33:00Z">
                <w:pPr>
                  <w:jc w:val="center"/>
                </w:pPr>
              </w:pPrChange>
            </w:pPr>
            <w:del w:id="203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3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92186" w14:textId="5C360498" w:rsidR="006F40FF" w:rsidRPr="00501F25" w:rsidDel="00823A71" w:rsidRDefault="006F40FF" w:rsidP="00823A71">
            <w:pPr>
              <w:ind w:leftChars="1" w:left="270" w:hangingChars="134" w:hanging="268"/>
              <w:rPr>
                <w:del w:id="2033" w:author="Prof. Akira Yamauchi" w:date="2022-12-08T22:33:00Z"/>
                <w:rFonts w:ascii="Times New Roman" w:hAnsi="Times New Roman" w:cs="Times New Roman"/>
                <w:sz w:val="20"/>
                <w:szCs w:val="20"/>
                <w:rPrChange w:id="2034" w:author="山内 明" w:date="2022-12-05T23:05:00Z">
                  <w:rPr>
                    <w:del w:id="2035" w:author="Prof. Akira Yamauchi" w:date="2022-12-08T22:33:00Z"/>
                    <w:sz w:val="20"/>
                    <w:szCs w:val="20"/>
                  </w:rPr>
                </w:rPrChange>
              </w:rPr>
              <w:pPrChange w:id="2036" w:author="Prof. Akira Yamauchi" w:date="2022-12-08T22:33:00Z">
                <w:pPr/>
              </w:pPrChange>
            </w:pPr>
            <w:del w:id="203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3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Isoam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DD0F" w14:textId="03B3F897" w:rsidR="006F40FF" w:rsidRPr="00501F25" w:rsidDel="00823A71" w:rsidRDefault="006F40FF" w:rsidP="00823A71">
            <w:pPr>
              <w:ind w:leftChars="1" w:left="270" w:hangingChars="134" w:hanging="268"/>
              <w:rPr>
                <w:del w:id="2039" w:author="Prof. Akira Yamauchi" w:date="2022-12-08T22:33:00Z"/>
                <w:rFonts w:ascii="Times New Roman" w:hAnsi="Times New Roman" w:cs="Times New Roman"/>
                <w:sz w:val="20"/>
                <w:szCs w:val="20"/>
                <w:rPrChange w:id="2040" w:author="山内 明" w:date="2022-12-05T23:05:00Z">
                  <w:rPr>
                    <w:del w:id="2041" w:author="Prof. Akira Yamauchi" w:date="2022-12-08T22:33:00Z"/>
                    <w:sz w:val="20"/>
                    <w:szCs w:val="20"/>
                  </w:rPr>
                </w:rPrChange>
              </w:rPr>
              <w:pPrChange w:id="2042" w:author="Prof. Akira Yamauchi" w:date="2022-12-08T22:33:00Z">
                <w:pPr/>
              </w:pPrChange>
            </w:pPr>
            <w:del w:id="204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4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3-92-2</w:delText>
              </w:r>
            </w:del>
          </w:p>
        </w:tc>
      </w:tr>
      <w:tr w:rsidR="006F40FF" w:rsidRPr="00501F25" w:rsidDel="00823A71" w14:paraId="1A945132" w14:textId="1B0F953B" w:rsidTr="006F40FF">
        <w:trPr>
          <w:trHeight w:val="375"/>
          <w:del w:id="204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D468" w14:textId="251F787F" w:rsidR="006F40FF" w:rsidRPr="00501F25" w:rsidDel="00823A71" w:rsidRDefault="006F40FF" w:rsidP="00823A71">
            <w:pPr>
              <w:ind w:leftChars="1" w:left="270" w:hangingChars="134" w:hanging="268"/>
              <w:rPr>
                <w:del w:id="2046" w:author="Prof. Akira Yamauchi" w:date="2022-12-08T22:33:00Z"/>
                <w:rFonts w:ascii="Times New Roman" w:hAnsi="Times New Roman" w:cs="Times New Roman"/>
                <w:sz w:val="20"/>
                <w:szCs w:val="20"/>
                <w:rPrChange w:id="2047" w:author="山内 明" w:date="2022-12-05T23:05:00Z">
                  <w:rPr>
                    <w:del w:id="2048" w:author="Prof. Akira Yamauchi" w:date="2022-12-08T22:33:00Z"/>
                    <w:sz w:val="20"/>
                    <w:szCs w:val="20"/>
                  </w:rPr>
                </w:rPrChange>
              </w:rPr>
              <w:pPrChange w:id="2049" w:author="Prof. Akira Yamauchi" w:date="2022-12-08T22:33:00Z">
                <w:pPr>
                  <w:jc w:val="center"/>
                </w:pPr>
              </w:pPrChange>
            </w:pPr>
            <w:del w:id="205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51" w:author="山内 明" w:date="2022-12-05T23:05:00Z">
                    <w:rPr>
                      <w:sz w:val="20"/>
                      <w:szCs w:val="20"/>
                    </w:rPr>
                  </w:rPrChange>
                </w:rPr>
                <w:lastRenderedPageBreak/>
                <w:delText>12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B4610" w14:textId="1791BEFE" w:rsidR="006F40FF" w:rsidRPr="00501F25" w:rsidDel="00823A71" w:rsidRDefault="006F40FF" w:rsidP="00823A71">
            <w:pPr>
              <w:ind w:leftChars="1" w:left="270" w:hangingChars="134" w:hanging="268"/>
              <w:rPr>
                <w:del w:id="2052" w:author="Prof. Akira Yamauchi" w:date="2022-12-08T22:33:00Z"/>
                <w:rFonts w:ascii="Times New Roman" w:hAnsi="Times New Roman" w:cs="Times New Roman"/>
                <w:sz w:val="20"/>
                <w:szCs w:val="20"/>
                <w:rPrChange w:id="2053" w:author="山内 明" w:date="2022-12-05T23:05:00Z">
                  <w:rPr>
                    <w:del w:id="2054" w:author="Prof. Akira Yamauchi" w:date="2022-12-08T22:33:00Z"/>
                    <w:sz w:val="20"/>
                    <w:szCs w:val="20"/>
                  </w:rPr>
                </w:rPrChange>
              </w:rPr>
              <w:pPrChange w:id="2055" w:author="Prof. Akira Yamauchi" w:date="2022-12-08T22:33:00Z">
                <w:pPr/>
              </w:pPrChange>
            </w:pPr>
            <w:del w:id="205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5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buty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BB11" w14:textId="6129C8F7" w:rsidR="006F40FF" w:rsidRPr="00501F25" w:rsidDel="00823A71" w:rsidRDefault="006F40FF" w:rsidP="00823A71">
            <w:pPr>
              <w:ind w:leftChars="1" w:left="270" w:hangingChars="134" w:hanging="268"/>
              <w:rPr>
                <w:del w:id="2058" w:author="Prof. Akira Yamauchi" w:date="2022-12-08T22:33:00Z"/>
                <w:rFonts w:ascii="Times New Roman" w:hAnsi="Times New Roman" w:cs="Times New Roman"/>
                <w:sz w:val="20"/>
                <w:szCs w:val="20"/>
                <w:rPrChange w:id="2059" w:author="山内 明" w:date="2022-12-05T23:05:00Z">
                  <w:rPr>
                    <w:del w:id="2060" w:author="Prof. Akira Yamauchi" w:date="2022-12-08T22:33:00Z"/>
                    <w:sz w:val="20"/>
                    <w:szCs w:val="20"/>
                  </w:rPr>
                </w:rPrChange>
              </w:rPr>
              <w:pPrChange w:id="2061" w:author="Prof. Akira Yamauchi" w:date="2022-12-08T22:33:00Z">
                <w:pPr/>
              </w:pPrChange>
            </w:pPr>
            <w:del w:id="206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5-54-4</w:delText>
              </w:r>
            </w:del>
          </w:p>
        </w:tc>
      </w:tr>
      <w:tr w:rsidR="006F40FF" w:rsidRPr="00501F25" w:rsidDel="00823A71" w14:paraId="32176B25" w14:textId="4F3A5D4F" w:rsidTr="006F40FF">
        <w:trPr>
          <w:trHeight w:val="375"/>
          <w:del w:id="206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B2B8" w14:textId="140BA9A9" w:rsidR="006F40FF" w:rsidRPr="00501F25" w:rsidDel="00823A71" w:rsidRDefault="006F40FF" w:rsidP="00823A71">
            <w:pPr>
              <w:ind w:leftChars="1" w:left="270" w:hangingChars="134" w:hanging="268"/>
              <w:rPr>
                <w:del w:id="2065" w:author="Prof. Akira Yamauchi" w:date="2022-12-08T22:33:00Z"/>
                <w:rFonts w:ascii="Times New Roman" w:hAnsi="Times New Roman" w:cs="Times New Roman"/>
                <w:sz w:val="20"/>
                <w:szCs w:val="20"/>
                <w:rPrChange w:id="2066" w:author="山内 明" w:date="2022-12-05T23:05:00Z">
                  <w:rPr>
                    <w:del w:id="2067" w:author="Prof. Akira Yamauchi" w:date="2022-12-08T22:33:00Z"/>
                    <w:sz w:val="20"/>
                    <w:szCs w:val="20"/>
                  </w:rPr>
                </w:rPrChange>
              </w:rPr>
              <w:pPrChange w:id="2068" w:author="Prof. Akira Yamauchi" w:date="2022-12-08T22:33:00Z">
                <w:pPr>
                  <w:jc w:val="center"/>
                </w:pPr>
              </w:pPrChange>
            </w:pPr>
            <w:del w:id="206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42897" w14:textId="0B4DED04" w:rsidR="006F40FF" w:rsidRPr="00501F25" w:rsidDel="00823A71" w:rsidRDefault="006F40FF" w:rsidP="00823A71">
            <w:pPr>
              <w:ind w:leftChars="1" w:left="270" w:hangingChars="134" w:hanging="268"/>
              <w:rPr>
                <w:del w:id="2071" w:author="Prof. Akira Yamauchi" w:date="2022-12-08T22:33:00Z"/>
                <w:rFonts w:ascii="Times New Roman" w:hAnsi="Times New Roman" w:cs="Times New Roman"/>
                <w:sz w:val="20"/>
                <w:szCs w:val="20"/>
                <w:rPrChange w:id="2072" w:author="山内 明" w:date="2022-12-05T23:05:00Z">
                  <w:rPr>
                    <w:del w:id="2073" w:author="Prof. Akira Yamauchi" w:date="2022-12-08T22:33:00Z"/>
                    <w:sz w:val="20"/>
                    <w:szCs w:val="20"/>
                  </w:rPr>
                </w:rPrChange>
              </w:rPr>
              <w:pPrChange w:id="2074" w:author="Prof. Akira Yamauchi" w:date="2022-12-08T22:33:00Z">
                <w:pPr/>
              </w:pPrChange>
            </w:pPr>
            <w:del w:id="207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lyl capr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0A56" w14:textId="25A893C9" w:rsidR="006F40FF" w:rsidRPr="00501F25" w:rsidDel="00823A71" w:rsidRDefault="006F40FF" w:rsidP="00823A71">
            <w:pPr>
              <w:ind w:leftChars="1" w:left="270" w:hangingChars="134" w:hanging="268"/>
              <w:rPr>
                <w:del w:id="2077" w:author="Prof. Akira Yamauchi" w:date="2022-12-08T22:33:00Z"/>
                <w:rFonts w:ascii="Times New Roman" w:hAnsi="Times New Roman" w:cs="Times New Roman"/>
                <w:sz w:val="20"/>
                <w:szCs w:val="20"/>
                <w:rPrChange w:id="2078" w:author="山内 明" w:date="2022-12-05T23:05:00Z">
                  <w:rPr>
                    <w:del w:id="2079" w:author="Prof. Akira Yamauchi" w:date="2022-12-08T22:33:00Z"/>
                    <w:sz w:val="20"/>
                    <w:szCs w:val="20"/>
                  </w:rPr>
                </w:rPrChange>
              </w:rPr>
              <w:pPrChange w:id="2080" w:author="Prof. Akira Yamauchi" w:date="2022-12-08T22:33:00Z">
                <w:pPr/>
              </w:pPrChange>
            </w:pPr>
            <w:del w:id="208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8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3-68-2</w:delText>
              </w:r>
            </w:del>
          </w:p>
        </w:tc>
      </w:tr>
      <w:tr w:rsidR="006F40FF" w:rsidRPr="00501F25" w:rsidDel="00823A71" w14:paraId="7CF1D43F" w14:textId="0F39F725" w:rsidTr="006F40FF">
        <w:trPr>
          <w:trHeight w:val="375"/>
          <w:del w:id="208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457B" w14:textId="4F392C53" w:rsidR="006F40FF" w:rsidRPr="00501F25" w:rsidDel="00823A71" w:rsidRDefault="006F40FF" w:rsidP="00823A71">
            <w:pPr>
              <w:ind w:leftChars="1" w:left="270" w:hangingChars="134" w:hanging="268"/>
              <w:rPr>
                <w:del w:id="2084" w:author="Prof. Akira Yamauchi" w:date="2022-12-08T22:33:00Z"/>
                <w:rFonts w:ascii="Times New Roman" w:hAnsi="Times New Roman" w:cs="Times New Roman"/>
                <w:sz w:val="20"/>
                <w:szCs w:val="20"/>
                <w:rPrChange w:id="2085" w:author="山内 明" w:date="2022-12-05T23:05:00Z">
                  <w:rPr>
                    <w:del w:id="2086" w:author="Prof. Akira Yamauchi" w:date="2022-12-08T22:33:00Z"/>
                    <w:sz w:val="20"/>
                    <w:szCs w:val="20"/>
                  </w:rPr>
                </w:rPrChange>
              </w:rPr>
              <w:pPrChange w:id="2087" w:author="Prof. Akira Yamauchi" w:date="2022-12-08T22:33:00Z">
                <w:pPr>
                  <w:jc w:val="center"/>
                </w:pPr>
              </w:pPrChange>
            </w:pPr>
            <w:del w:id="208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44DC3" w14:textId="73B17AC2" w:rsidR="006F40FF" w:rsidRPr="00501F25" w:rsidDel="00823A71" w:rsidRDefault="006F40FF" w:rsidP="00823A71">
            <w:pPr>
              <w:ind w:leftChars="1" w:left="270" w:hangingChars="134" w:hanging="268"/>
              <w:rPr>
                <w:del w:id="2090" w:author="Prof. Akira Yamauchi" w:date="2022-12-08T22:33:00Z"/>
                <w:rFonts w:ascii="Times New Roman" w:hAnsi="Times New Roman" w:cs="Times New Roman"/>
                <w:sz w:val="20"/>
                <w:szCs w:val="20"/>
                <w:rPrChange w:id="2091" w:author="山内 明" w:date="2022-12-05T23:05:00Z">
                  <w:rPr>
                    <w:del w:id="2092" w:author="Prof. Akira Yamauchi" w:date="2022-12-08T22:33:00Z"/>
                    <w:sz w:val="20"/>
                    <w:szCs w:val="20"/>
                  </w:rPr>
                </w:rPrChange>
              </w:rPr>
              <w:pPrChange w:id="2093" w:author="Prof. Akira Yamauchi" w:date="2022-12-08T22:33:00Z">
                <w:pPr/>
              </w:pPrChange>
            </w:pPr>
            <w:del w:id="209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09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tr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EFA9" w14:textId="1AF39F7B" w:rsidR="006F40FF" w:rsidRPr="00501F25" w:rsidDel="00823A71" w:rsidRDefault="006F40FF" w:rsidP="00823A71">
            <w:pPr>
              <w:ind w:leftChars="1" w:left="270" w:hangingChars="134" w:hanging="268"/>
              <w:rPr>
                <w:del w:id="2096" w:author="Prof. Akira Yamauchi" w:date="2022-12-08T22:33:00Z"/>
                <w:rFonts w:ascii="Times New Roman" w:hAnsi="Times New Roman" w:cs="Times New Roman"/>
                <w:sz w:val="20"/>
                <w:szCs w:val="20"/>
                <w:rPrChange w:id="2097" w:author="山内 明" w:date="2022-12-05T23:05:00Z">
                  <w:rPr>
                    <w:del w:id="2098" w:author="Prof. Akira Yamauchi" w:date="2022-12-08T22:33:00Z"/>
                    <w:sz w:val="20"/>
                    <w:szCs w:val="20"/>
                  </w:rPr>
                </w:rPrChange>
              </w:rPr>
              <w:pPrChange w:id="2099" w:author="Prof. Akira Yamauchi" w:date="2022-12-08T22:33:00Z">
                <w:pPr/>
              </w:pPrChange>
            </w:pPr>
            <w:del w:id="210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0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392-40-5</w:delText>
              </w:r>
            </w:del>
          </w:p>
        </w:tc>
      </w:tr>
      <w:tr w:rsidR="006F40FF" w:rsidRPr="00501F25" w:rsidDel="00823A71" w14:paraId="35C6A2FB" w14:textId="7B99BE50" w:rsidTr="006F40FF">
        <w:trPr>
          <w:trHeight w:val="375"/>
          <w:del w:id="210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7B62" w14:textId="311304D3" w:rsidR="006F40FF" w:rsidRPr="00501F25" w:rsidDel="00823A71" w:rsidRDefault="006F40FF" w:rsidP="00823A71">
            <w:pPr>
              <w:ind w:leftChars="1" w:left="270" w:hangingChars="134" w:hanging="268"/>
              <w:rPr>
                <w:del w:id="2103" w:author="Prof. Akira Yamauchi" w:date="2022-12-08T22:33:00Z"/>
                <w:rFonts w:ascii="Times New Roman" w:hAnsi="Times New Roman" w:cs="Times New Roman"/>
                <w:sz w:val="20"/>
                <w:szCs w:val="20"/>
                <w:rPrChange w:id="2104" w:author="山内 明" w:date="2022-12-05T23:05:00Z">
                  <w:rPr>
                    <w:del w:id="2105" w:author="Prof. Akira Yamauchi" w:date="2022-12-08T22:33:00Z"/>
                    <w:sz w:val="20"/>
                    <w:szCs w:val="20"/>
                  </w:rPr>
                </w:rPrChange>
              </w:rPr>
              <w:pPrChange w:id="2106" w:author="Prof. Akira Yamauchi" w:date="2022-12-08T22:33:00Z">
                <w:pPr>
                  <w:jc w:val="center"/>
                </w:pPr>
              </w:pPrChange>
            </w:pPr>
            <w:del w:id="210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0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248A1" w14:textId="2235CCBB" w:rsidR="006F40FF" w:rsidRPr="00501F25" w:rsidDel="00823A71" w:rsidRDefault="006F40FF" w:rsidP="00823A71">
            <w:pPr>
              <w:ind w:leftChars="1" w:left="270" w:hangingChars="134" w:hanging="268"/>
              <w:rPr>
                <w:del w:id="2109" w:author="Prof. Akira Yamauchi" w:date="2022-12-08T22:33:00Z"/>
                <w:rFonts w:ascii="Times New Roman" w:hAnsi="Times New Roman" w:cs="Times New Roman"/>
                <w:sz w:val="20"/>
                <w:szCs w:val="20"/>
                <w:rPrChange w:id="2110" w:author="山内 明" w:date="2022-12-05T23:05:00Z">
                  <w:rPr>
                    <w:del w:id="2111" w:author="Prof. Akira Yamauchi" w:date="2022-12-08T22:33:00Z"/>
                    <w:sz w:val="20"/>
                    <w:szCs w:val="20"/>
                  </w:rPr>
                </w:rPrChange>
              </w:rPr>
              <w:pPrChange w:id="2112" w:author="Prof. Akira Yamauchi" w:date="2022-12-08T22:33:00Z">
                <w:pPr/>
              </w:pPrChange>
            </w:pPr>
            <w:del w:id="211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1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tronell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FCCA" w14:textId="506CDE52" w:rsidR="006F40FF" w:rsidRPr="00501F25" w:rsidDel="00823A71" w:rsidRDefault="006F40FF" w:rsidP="00823A71">
            <w:pPr>
              <w:ind w:leftChars="1" w:left="270" w:hangingChars="134" w:hanging="268"/>
              <w:rPr>
                <w:del w:id="2115" w:author="Prof. Akira Yamauchi" w:date="2022-12-08T22:33:00Z"/>
                <w:rFonts w:ascii="Times New Roman" w:hAnsi="Times New Roman" w:cs="Times New Roman"/>
                <w:sz w:val="20"/>
                <w:szCs w:val="20"/>
                <w:rPrChange w:id="2116" w:author="山内 明" w:date="2022-12-05T23:05:00Z">
                  <w:rPr>
                    <w:del w:id="2117" w:author="Prof. Akira Yamauchi" w:date="2022-12-08T22:33:00Z"/>
                    <w:sz w:val="20"/>
                    <w:szCs w:val="20"/>
                  </w:rPr>
                </w:rPrChange>
              </w:rPr>
              <w:pPrChange w:id="2118" w:author="Prof. Akira Yamauchi" w:date="2022-12-08T22:33:00Z">
                <w:pPr/>
              </w:pPrChange>
            </w:pPr>
            <w:del w:id="211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2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6-23-0</w:delText>
              </w:r>
            </w:del>
          </w:p>
        </w:tc>
      </w:tr>
      <w:tr w:rsidR="006F40FF" w:rsidRPr="00501F25" w:rsidDel="00823A71" w14:paraId="78ED7CA4" w14:textId="15064A9D" w:rsidTr="006F40FF">
        <w:trPr>
          <w:trHeight w:val="375"/>
          <w:del w:id="212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499B" w14:textId="740643DE" w:rsidR="006F40FF" w:rsidRPr="00501F25" w:rsidDel="00823A71" w:rsidRDefault="006F40FF" w:rsidP="00823A71">
            <w:pPr>
              <w:ind w:leftChars="1" w:left="270" w:hangingChars="134" w:hanging="268"/>
              <w:rPr>
                <w:del w:id="2122" w:author="Prof. Akira Yamauchi" w:date="2022-12-08T22:33:00Z"/>
                <w:rFonts w:ascii="Times New Roman" w:hAnsi="Times New Roman" w:cs="Times New Roman"/>
                <w:sz w:val="20"/>
                <w:szCs w:val="20"/>
                <w:rPrChange w:id="2123" w:author="山内 明" w:date="2022-12-05T23:05:00Z">
                  <w:rPr>
                    <w:del w:id="2124" w:author="Prof. Akira Yamauchi" w:date="2022-12-08T22:33:00Z"/>
                    <w:sz w:val="20"/>
                    <w:szCs w:val="20"/>
                  </w:rPr>
                </w:rPrChange>
              </w:rPr>
              <w:pPrChange w:id="2125" w:author="Prof. Akira Yamauchi" w:date="2022-12-08T22:33:00Z">
                <w:pPr>
                  <w:jc w:val="center"/>
                </w:pPr>
              </w:pPrChange>
            </w:pPr>
            <w:del w:id="212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2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F91A8" w14:textId="0B091377" w:rsidR="006F40FF" w:rsidRPr="00501F25" w:rsidDel="00823A71" w:rsidRDefault="006F40FF" w:rsidP="00823A71">
            <w:pPr>
              <w:ind w:leftChars="1" w:left="270" w:hangingChars="134" w:hanging="268"/>
              <w:rPr>
                <w:del w:id="2128" w:author="Prof. Akira Yamauchi" w:date="2022-12-08T22:33:00Z"/>
                <w:rFonts w:ascii="Times New Roman" w:hAnsi="Times New Roman" w:cs="Times New Roman"/>
                <w:sz w:val="20"/>
                <w:szCs w:val="20"/>
                <w:rPrChange w:id="2129" w:author="山内 明" w:date="2022-12-05T23:05:00Z">
                  <w:rPr>
                    <w:del w:id="2130" w:author="Prof. Akira Yamauchi" w:date="2022-12-08T22:33:00Z"/>
                    <w:sz w:val="20"/>
                    <w:szCs w:val="20"/>
                  </w:rPr>
                </w:rPrChange>
              </w:rPr>
              <w:pPrChange w:id="2131" w:author="Prof. Akira Yamauchi" w:date="2022-12-08T22:33:00Z">
                <w:pPr/>
              </w:pPrChange>
            </w:pPr>
            <w:del w:id="213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3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tronellyl nitril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A568" w14:textId="083FDCCD" w:rsidR="006F40FF" w:rsidRPr="00501F25" w:rsidDel="00823A71" w:rsidRDefault="006F40FF" w:rsidP="00823A71">
            <w:pPr>
              <w:ind w:leftChars="1" w:left="270" w:hangingChars="134" w:hanging="268"/>
              <w:rPr>
                <w:del w:id="2134" w:author="Prof. Akira Yamauchi" w:date="2022-12-08T22:33:00Z"/>
                <w:rFonts w:ascii="Times New Roman" w:hAnsi="Times New Roman" w:cs="Times New Roman"/>
                <w:sz w:val="20"/>
                <w:szCs w:val="20"/>
                <w:rPrChange w:id="2135" w:author="山内 明" w:date="2022-12-05T23:05:00Z">
                  <w:rPr>
                    <w:del w:id="2136" w:author="Prof. Akira Yamauchi" w:date="2022-12-08T22:33:00Z"/>
                    <w:sz w:val="20"/>
                    <w:szCs w:val="20"/>
                  </w:rPr>
                </w:rPrChange>
              </w:rPr>
              <w:pPrChange w:id="2137" w:author="Prof. Akira Yamauchi" w:date="2022-12-08T22:33:00Z">
                <w:pPr/>
              </w:pPrChange>
            </w:pPr>
            <w:del w:id="213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3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1566-62-2</w:delText>
              </w:r>
            </w:del>
          </w:p>
        </w:tc>
      </w:tr>
      <w:tr w:rsidR="006F40FF" w:rsidRPr="00501F25" w:rsidDel="00823A71" w14:paraId="47ED879B" w14:textId="3C332507" w:rsidTr="006F40FF">
        <w:trPr>
          <w:trHeight w:val="375"/>
          <w:del w:id="214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9524" w14:textId="37156121" w:rsidR="006F40FF" w:rsidRPr="00501F25" w:rsidDel="00823A71" w:rsidRDefault="006F40FF" w:rsidP="00823A71">
            <w:pPr>
              <w:ind w:leftChars="1" w:left="270" w:hangingChars="134" w:hanging="268"/>
              <w:rPr>
                <w:del w:id="2141" w:author="Prof. Akira Yamauchi" w:date="2022-12-08T22:33:00Z"/>
                <w:rFonts w:ascii="Times New Roman" w:hAnsi="Times New Roman" w:cs="Times New Roman"/>
                <w:sz w:val="20"/>
                <w:szCs w:val="20"/>
                <w:rPrChange w:id="2142" w:author="山内 明" w:date="2022-12-05T23:05:00Z">
                  <w:rPr>
                    <w:del w:id="2143" w:author="Prof. Akira Yamauchi" w:date="2022-12-08T22:33:00Z"/>
                    <w:sz w:val="20"/>
                    <w:szCs w:val="20"/>
                  </w:rPr>
                </w:rPrChange>
              </w:rPr>
              <w:pPrChange w:id="2144" w:author="Prof. Akira Yamauchi" w:date="2022-12-08T22:33:00Z">
                <w:pPr>
                  <w:jc w:val="center"/>
                </w:pPr>
              </w:pPrChange>
            </w:pPr>
            <w:del w:id="214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4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D5FC4" w14:textId="7BEF2166" w:rsidR="006F40FF" w:rsidRPr="00501F25" w:rsidDel="00823A71" w:rsidRDefault="006F40FF" w:rsidP="00823A71">
            <w:pPr>
              <w:ind w:leftChars="1" w:left="270" w:hangingChars="134" w:hanging="268"/>
              <w:rPr>
                <w:del w:id="2147" w:author="Prof. Akira Yamauchi" w:date="2022-12-08T22:33:00Z"/>
                <w:rFonts w:ascii="Times New Roman" w:hAnsi="Times New Roman" w:cs="Times New Roman"/>
                <w:sz w:val="20"/>
                <w:szCs w:val="20"/>
                <w:rPrChange w:id="2148" w:author="山内 明" w:date="2022-12-05T23:05:00Z">
                  <w:rPr>
                    <w:del w:id="2149" w:author="Prof. Akira Yamauchi" w:date="2022-12-08T22:33:00Z"/>
                    <w:sz w:val="20"/>
                    <w:szCs w:val="20"/>
                  </w:rPr>
                </w:rPrChange>
              </w:rPr>
              <w:pPrChange w:id="2150" w:author="Prof. Akira Yamauchi" w:date="2022-12-08T22:33:00Z">
                <w:pPr/>
              </w:pPrChange>
            </w:pPr>
            <w:del w:id="215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5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Nootka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CC4C" w14:textId="21B8737C" w:rsidR="006F40FF" w:rsidRPr="00501F25" w:rsidDel="00823A71" w:rsidRDefault="006F40FF" w:rsidP="00823A71">
            <w:pPr>
              <w:ind w:leftChars="1" w:left="270" w:hangingChars="134" w:hanging="268"/>
              <w:rPr>
                <w:del w:id="2153" w:author="Prof. Akira Yamauchi" w:date="2022-12-08T22:33:00Z"/>
                <w:rFonts w:ascii="Times New Roman" w:hAnsi="Times New Roman" w:cs="Times New Roman"/>
                <w:sz w:val="20"/>
                <w:szCs w:val="20"/>
                <w:rPrChange w:id="2154" w:author="山内 明" w:date="2022-12-05T23:05:00Z">
                  <w:rPr>
                    <w:del w:id="2155" w:author="Prof. Akira Yamauchi" w:date="2022-12-08T22:33:00Z"/>
                    <w:sz w:val="20"/>
                    <w:szCs w:val="20"/>
                  </w:rPr>
                </w:rPrChange>
              </w:rPr>
              <w:pPrChange w:id="2156" w:author="Prof. Akira Yamauchi" w:date="2022-12-08T22:33:00Z">
                <w:pPr/>
              </w:pPrChange>
            </w:pPr>
            <w:del w:id="215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5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674-50-4</w:delText>
              </w:r>
            </w:del>
          </w:p>
        </w:tc>
      </w:tr>
      <w:tr w:rsidR="006F40FF" w:rsidRPr="00501F25" w:rsidDel="00823A71" w14:paraId="7E4FE5D4" w14:textId="6B7DC154" w:rsidTr="006F40FF">
        <w:trPr>
          <w:trHeight w:val="375"/>
          <w:del w:id="215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12DB" w14:textId="204C61B5" w:rsidR="006F40FF" w:rsidRPr="00501F25" w:rsidDel="00823A71" w:rsidRDefault="006F40FF" w:rsidP="00823A71">
            <w:pPr>
              <w:ind w:leftChars="1" w:left="270" w:hangingChars="134" w:hanging="268"/>
              <w:rPr>
                <w:del w:id="2160" w:author="Prof. Akira Yamauchi" w:date="2022-12-08T22:33:00Z"/>
                <w:rFonts w:ascii="Times New Roman" w:hAnsi="Times New Roman" w:cs="Times New Roman"/>
                <w:sz w:val="20"/>
                <w:szCs w:val="20"/>
                <w:rPrChange w:id="2161" w:author="山内 明" w:date="2022-12-05T23:05:00Z">
                  <w:rPr>
                    <w:del w:id="2162" w:author="Prof. Akira Yamauchi" w:date="2022-12-08T22:33:00Z"/>
                    <w:sz w:val="20"/>
                    <w:szCs w:val="20"/>
                  </w:rPr>
                </w:rPrChange>
              </w:rPr>
              <w:pPrChange w:id="2163" w:author="Prof. Akira Yamauchi" w:date="2022-12-08T22:33:00Z">
                <w:pPr>
                  <w:jc w:val="center"/>
                </w:pPr>
              </w:pPrChange>
            </w:pPr>
            <w:del w:id="216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6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85BAF" w14:textId="03545801" w:rsidR="006F40FF" w:rsidRPr="00501F25" w:rsidDel="00823A71" w:rsidRDefault="006F40FF" w:rsidP="00823A71">
            <w:pPr>
              <w:ind w:leftChars="1" w:left="270" w:hangingChars="134" w:hanging="268"/>
              <w:rPr>
                <w:del w:id="2166" w:author="Prof. Akira Yamauchi" w:date="2022-12-08T22:33:00Z"/>
                <w:rFonts w:ascii="Times New Roman" w:hAnsi="Times New Roman" w:cs="Times New Roman"/>
                <w:sz w:val="20"/>
                <w:szCs w:val="20"/>
                <w:rPrChange w:id="2167" w:author="山内 明" w:date="2022-12-05T23:05:00Z">
                  <w:rPr>
                    <w:del w:id="2168" w:author="Prof. Akira Yamauchi" w:date="2022-12-08T22:33:00Z"/>
                    <w:sz w:val="20"/>
                    <w:szCs w:val="20"/>
                  </w:rPr>
                </w:rPrChange>
              </w:rPr>
              <w:pPrChange w:id="2169" w:author="Prof. Akira Yamauchi" w:date="2022-12-08T22:33:00Z">
                <w:pPr/>
              </w:pPrChange>
            </w:pPr>
            <w:del w:id="217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7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ihydromyrce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39CB" w14:textId="5E4DD8A9" w:rsidR="006F40FF" w:rsidRPr="00501F25" w:rsidDel="00823A71" w:rsidRDefault="006F40FF" w:rsidP="00823A71">
            <w:pPr>
              <w:ind w:leftChars="1" w:left="270" w:hangingChars="134" w:hanging="268"/>
              <w:rPr>
                <w:del w:id="2172" w:author="Prof. Akira Yamauchi" w:date="2022-12-08T22:33:00Z"/>
                <w:rFonts w:ascii="Times New Roman" w:hAnsi="Times New Roman" w:cs="Times New Roman"/>
                <w:sz w:val="20"/>
                <w:szCs w:val="20"/>
                <w:rPrChange w:id="2173" w:author="山内 明" w:date="2022-12-05T23:05:00Z">
                  <w:rPr>
                    <w:del w:id="2174" w:author="Prof. Akira Yamauchi" w:date="2022-12-08T22:33:00Z"/>
                    <w:sz w:val="20"/>
                    <w:szCs w:val="20"/>
                  </w:rPr>
                </w:rPrChange>
              </w:rPr>
              <w:pPrChange w:id="2175" w:author="Prof. Akira Yamauchi" w:date="2022-12-08T22:33:00Z">
                <w:pPr/>
              </w:pPrChange>
            </w:pPr>
            <w:del w:id="217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7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479-58-8</w:delText>
              </w:r>
            </w:del>
          </w:p>
        </w:tc>
      </w:tr>
      <w:tr w:rsidR="006F40FF" w:rsidRPr="00501F25" w:rsidDel="00823A71" w14:paraId="5D6F9DD6" w14:textId="55E21A29" w:rsidTr="006F40FF">
        <w:trPr>
          <w:trHeight w:val="375"/>
          <w:del w:id="217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E1FC" w14:textId="7B61B20E" w:rsidR="006F40FF" w:rsidRPr="00501F25" w:rsidDel="00823A71" w:rsidRDefault="006F40FF" w:rsidP="00823A71">
            <w:pPr>
              <w:ind w:leftChars="1" w:left="270" w:hangingChars="134" w:hanging="268"/>
              <w:rPr>
                <w:del w:id="2179" w:author="Prof. Akira Yamauchi" w:date="2022-12-08T22:33:00Z"/>
                <w:rFonts w:ascii="Times New Roman" w:hAnsi="Times New Roman" w:cs="Times New Roman"/>
                <w:sz w:val="20"/>
                <w:szCs w:val="20"/>
                <w:rPrChange w:id="2180" w:author="山内 明" w:date="2022-12-05T23:05:00Z">
                  <w:rPr>
                    <w:del w:id="2181" w:author="Prof. Akira Yamauchi" w:date="2022-12-08T22:33:00Z"/>
                    <w:sz w:val="20"/>
                    <w:szCs w:val="20"/>
                  </w:rPr>
                </w:rPrChange>
              </w:rPr>
              <w:pPrChange w:id="2182" w:author="Prof. Akira Yamauchi" w:date="2022-12-08T22:33:00Z">
                <w:pPr>
                  <w:jc w:val="center"/>
                </w:pPr>
              </w:pPrChange>
            </w:pPr>
            <w:del w:id="218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8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A7703" w14:textId="78C53DF1" w:rsidR="006F40FF" w:rsidRPr="00501F25" w:rsidDel="00823A71" w:rsidRDefault="006F40FF" w:rsidP="00823A71">
            <w:pPr>
              <w:ind w:leftChars="1" w:left="270" w:hangingChars="134" w:hanging="268"/>
              <w:rPr>
                <w:del w:id="2185" w:author="Prof. Akira Yamauchi" w:date="2022-12-08T22:33:00Z"/>
                <w:rFonts w:ascii="Times New Roman" w:hAnsi="Times New Roman" w:cs="Times New Roman"/>
                <w:sz w:val="20"/>
                <w:szCs w:val="20"/>
                <w:rPrChange w:id="2186" w:author="山内 明" w:date="2022-12-05T23:05:00Z">
                  <w:rPr>
                    <w:del w:id="2187" w:author="Prof. Akira Yamauchi" w:date="2022-12-08T22:33:00Z"/>
                    <w:sz w:val="20"/>
                    <w:szCs w:val="20"/>
                  </w:rPr>
                </w:rPrChange>
              </w:rPr>
              <w:pPrChange w:id="2188" w:author="Prof. Akira Yamauchi" w:date="2022-12-08T22:33:00Z">
                <w:pPr/>
              </w:pPrChange>
            </w:pPr>
            <w:del w:id="218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9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Vanilli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683C" w14:textId="3B8E1C57" w:rsidR="006F40FF" w:rsidRPr="00501F25" w:rsidDel="00823A71" w:rsidRDefault="006F40FF" w:rsidP="00823A71">
            <w:pPr>
              <w:ind w:leftChars="1" w:left="270" w:hangingChars="134" w:hanging="268"/>
              <w:rPr>
                <w:del w:id="2191" w:author="Prof. Akira Yamauchi" w:date="2022-12-08T22:33:00Z"/>
                <w:rFonts w:ascii="Times New Roman" w:hAnsi="Times New Roman" w:cs="Times New Roman"/>
                <w:sz w:val="20"/>
                <w:szCs w:val="20"/>
                <w:rPrChange w:id="2192" w:author="山内 明" w:date="2022-12-05T23:05:00Z">
                  <w:rPr>
                    <w:del w:id="2193" w:author="Prof. Akira Yamauchi" w:date="2022-12-08T22:33:00Z"/>
                    <w:sz w:val="20"/>
                    <w:szCs w:val="20"/>
                  </w:rPr>
                </w:rPrChange>
              </w:rPr>
              <w:pPrChange w:id="2194" w:author="Prof. Akira Yamauchi" w:date="2022-12-08T22:33:00Z">
                <w:pPr/>
              </w:pPrChange>
            </w:pPr>
            <w:del w:id="219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19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1-33-5</w:delText>
              </w:r>
            </w:del>
          </w:p>
        </w:tc>
      </w:tr>
      <w:tr w:rsidR="006F40FF" w:rsidRPr="00501F25" w:rsidDel="00823A71" w14:paraId="407C06EB" w14:textId="718544B9" w:rsidTr="006F40FF">
        <w:trPr>
          <w:trHeight w:val="375"/>
          <w:del w:id="219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04FE" w14:textId="031CFDC0" w:rsidR="006F40FF" w:rsidRPr="00501F25" w:rsidDel="00823A71" w:rsidRDefault="006F40FF" w:rsidP="00823A71">
            <w:pPr>
              <w:ind w:leftChars="1" w:left="270" w:hangingChars="134" w:hanging="268"/>
              <w:rPr>
                <w:del w:id="2198" w:author="Prof. Akira Yamauchi" w:date="2022-12-08T22:33:00Z"/>
                <w:rFonts w:ascii="Times New Roman" w:hAnsi="Times New Roman" w:cs="Times New Roman"/>
                <w:sz w:val="20"/>
                <w:szCs w:val="20"/>
                <w:rPrChange w:id="2199" w:author="山内 明" w:date="2022-12-05T23:05:00Z">
                  <w:rPr>
                    <w:del w:id="2200" w:author="Prof. Akira Yamauchi" w:date="2022-12-08T22:33:00Z"/>
                    <w:sz w:val="20"/>
                    <w:szCs w:val="20"/>
                  </w:rPr>
                </w:rPrChange>
              </w:rPr>
              <w:pPrChange w:id="2201" w:author="Prof. Akira Yamauchi" w:date="2022-12-08T22:33:00Z">
                <w:pPr>
                  <w:jc w:val="center"/>
                </w:pPr>
              </w:pPrChange>
            </w:pPr>
            <w:del w:id="220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0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74D7B" w14:textId="45977029" w:rsidR="006F40FF" w:rsidRPr="00501F25" w:rsidDel="00823A71" w:rsidRDefault="006F40FF" w:rsidP="00823A71">
            <w:pPr>
              <w:ind w:leftChars="1" w:left="270" w:hangingChars="134" w:hanging="268"/>
              <w:rPr>
                <w:del w:id="2204" w:author="Prof. Akira Yamauchi" w:date="2022-12-08T22:33:00Z"/>
                <w:rFonts w:ascii="Times New Roman" w:hAnsi="Times New Roman" w:cs="Times New Roman"/>
                <w:sz w:val="20"/>
                <w:szCs w:val="20"/>
                <w:rPrChange w:id="2205" w:author="山内 明" w:date="2022-12-05T23:05:00Z">
                  <w:rPr>
                    <w:del w:id="2206" w:author="Prof. Akira Yamauchi" w:date="2022-12-08T22:33:00Z"/>
                    <w:sz w:val="20"/>
                    <w:szCs w:val="20"/>
                  </w:rPr>
                </w:rPrChange>
              </w:rPr>
              <w:pPrChange w:id="2207" w:author="Prof. Akira Yamauchi" w:date="2022-12-08T22:33:00Z">
                <w:pPr/>
              </w:pPrChange>
            </w:pPr>
            <w:del w:id="220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0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vanilli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2CEB" w14:textId="41A85302" w:rsidR="006F40FF" w:rsidRPr="00501F25" w:rsidDel="00823A71" w:rsidRDefault="006F40FF" w:rsidP="00823A71">
            <w:pPr>
              <w:ind w:leftChars="1" w:left="270" w:hangingChars="134" w:hanging="268"/>
              <w:rPr>
                <w:del w:id="2210" w:author="Prof. Akira Yamauchi" w:date="2022-12-08T22:33:00Z"/>
                <w:rFonts w:ascii="Times New Roman" w:hAnsi="Times New Roman" w:cs="Times New Roman"/>
                <w:sz w:val="20"/>
                <w:szCs w:val="20"/>
                <w:rPrChange w:id="2211" w:author="山内 明" w:date="2022-12-05T23:05:00Z">
                  <w:rPr>
                    <w:del w:id="2212" w:author="Prof. Akira Yamauchi" w:date="2022-12-08T22:33:00Z"/>
                    <w:sz w:val="20"/>
                    <w:szCs w:val="20"/>
                  </w:rPr>
                </w:rPrChange>
              </w:rPr>
              <w:pPrChange w:id="2213" w:author="Prof. Akira Yamauchi" w:date="2022-12-08T22:33:00Z">
                <w:pPr/>
              </w:pPrChange>
            </w:pPr>
            <w:del w:id="221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1-32-4</w:delText>
              </w:r>
            </w:del>
          </w:p>
        </w:tc>
      </w:tr>
      <w:tr w:rsidR="006F40FF" w:rsidRPr="00501F25" w:rsidDel="00823A71" w14:paraId="53E806A8" w14:textId="35159460" w:rsidTr="006F40FF">
        <w:trPr>
          <w:trHeight w:val="375"/>
          <w:del w:id="221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2D26" w14:textId="417CB1A0" w:rsidR="006F40FF" w:rsidRPr="00501F25" w:rsidDel="00823A71" w:rsidRDefault="006F40FF" w:rsidP="00823A71">
            <w:pPr>
              <w:ind w:leftChars="1" w:left="270" w:hangingChars="134" w:hanging="268"/>
              <w:rPr>
                <w:del w:id="2217" w:author="Prof. Akira Yamauchi" w:date="2022-12-08T22:33:00Z"/>
                <w:rFonts w:ascii="Times New Roman" w:hAnsi="Times New Roman" w:cs="Times New Roman"/>
                <w:sz w:val="20"/>
                <w:szCs w:val="20"/>
                <w:rPrChange w:id="2218" w:author="山内 明" w:date="2022-12-05T23:05:00Z">
                  <w:rPr>
                    <w:del w:id="2219" w:author="Prof. Akira Yamauchi" w:date="2022-12-08T22:33:00Z"/>
                    <w:sz w:val="20"/>
                    <w:szCs w:val="20"/>
                  </w:rPr>
                </w:rPrChange>
              </w:rPr>
              <w:pPrChange w:id="2220" w:author="Prof. Akira Yamauchi" w:date="2022-12-08T22:33:00Z">
                <w:pPr>
                  <w:jc w:val="center"/>
                </w:pPr>
              </w:pPrChange>
            </w:pPr>
            <w:del w:id="222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2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B0B75" w14:textId="74DAB388" w:rsidR="006F40FF" w:rsidRPr="00501F25" w:rsidDel="00823A71" w:rsidRDefault="006F40FF" w:rsidP="00823A71">
            <w:pPr>
              <w:ind w:leftChars="1" w:left="270" w:hangingChars="134" w:hanging="268"/>
              <w:rPr>
                <w:del w:id="2223" w:author="Prof. Akira Yamauchi" w:date="2022-12-08T22:33:00Z"/>
                <w:rFonts w:ascii="Times New Roman" w:hAnsi="Times New Roman" w:cs="Times New Roman"/>
                <w:sz w:val="20"/>
                <w:szCs w:val="20"/>
                <w:rPrChange w:id="2224" w:author="山内 明" w:date="2022-12-05T23:05:00Z">
                  <w:rPr>
                    <w:del w:id="2225" w:author="Prof. Akira Yamauchi" w:date="2022-12-08T22:33:00Z"/>
                    <w:sz w:val="20"/>
                    <w:szCs w:val="20"/>
                  </w:rPr>
                </w:rPrChange>
              </w:rPr>
              <w:pPrChange w:id="2226" w:author="Prof. Akira Yamauchi" w:date="2022-12-08T22:33:00Z">
                <w:pPr/>
              </w:pPrChange>
            </w:pPr>
            <w:del w:id="222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oumari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5CB2" w14:textId="2DA1D92E" w:rsidR="006F40FF" w:rsidRPr="00501F25" w:rsidDel="00823A71" w:rsidRDefault="006F40FF" w:rsidP="00823A71">
            <w:pPr>
              <w:ind w:leftChars="1" w:left="270" w:hangingChars="134" w:hanging="268"/>
              <w:rPr>
                <w:del w:id="2229" w:author="Prof. Akira Yamauchi" w:date="2022-12-08T22:33:00Z"/>
                <w:rFonts w:ascii="Times New Roman" w:hAnsi="Times New Roman" w:cs="Times New Roman"/>
                <w:sz w:val="20"/>
                <w:szCs w:val="20"/>
                <w:rPrChange w:id="2230" w:author="山内 明" w:date="2022-12-05T23:05:00Z">
                  <w:rPr>
                    <w:del w:id="2231" w:author="Prof. Akira Yamauchi" w:date="2022-12-08T22:33:00Z"/>
                    <w:sz w:val="20"/>
                    <w:szCs w:val="20"/>
                  </w:rPr>
                </w:rPrChange>
              </w:rPr>
              <w:pPrChange w:id="2232" w:author="Prof. Akira Yamauchi" w:date="2022-12-08T22:33:00Z">
                <w:pPr/>
              </w:pPrChange>
            </w:pPr>
            <w:del w:id="223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3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1-64-5</w:delText>
              </w:r>
            </w:del>
          </w:p>
        </w:tc>
      </w:tr>
      <w:tr w:rsidR="006F40FF" w:rsidRPr="00501F25" w:rsidDel="00823A71" w14:paraId="12E57F47" w14:textId="337E398E" w:rsidTr="006F40FF">
        <w:trPr>
          <w:trHeight w:val="375"/>
          <w:del w:id="223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4DC0" w14:textId="05EE0C62" w:rsidR="006F40FF" w:rsidRPr="00501F25" w:rsidDel="00823A71" w:rsidRDefault="006F40FF" w:rsidP="00823A71">
            <w:pPr>
              <w:ind w:leftChars="1" w:left="270" w:hangingChars="134" w:hanging="268"/>
              <w:rPr>
                <w:del w:id="2236" w:author="Prof. Akira Yamauchi" w:date="2022-12-08T22:33:00Z"/>
                <w:rFonts w:ascii="Times New Roman" w:hAnsi="Times New Roman" w:cs="Times New Roman"/>
                <w:sz w:val="20"/>
                <w:szCs w:val="20"/>
                <w:rPrChange w:id="2237" w:author="山内 明" w:date="2022-12-05T23:05:00Z">
                  <w:rPr>
                    <w:del w:id="2238" w:author="Prof. Akira Yamauchi" w:date="2022-12-08T22:33:00Z"/>
                    <w:sz w:val="20"/>
                    <w:szCs w:val="20"/>
                  </w:rPr>
                </w:rPrChange>
              </w:rPr>
              <w:pPrChange w:id="2239" w:author="Prof. Akira Yamauchi" w:date="2022-12-08T22:33:00Z">
                <w:pPr>
                  <w:jc w:val="center"/>
                </w:pPr>
              </w:pPrChange>
            </w:pPr>
            <w:del w:id="224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4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775BF" w14:textId="726A3920" w:rsidR="006F40FF" w:rsidRPr="00501F25" w:rsidDel="00823A71" w:rsidRDefault="006F40FF" w:rsidP="00823A71">
            <w:pPr>
              <w:ind w:leftChars="1" w:left="270" w:hangingChars="134" w:hanging="268"/>
              <w:rPr>
                <w:del w:id="2242" w:author="Prof. Akira Yamauchi" w:date="2022-12-08T22:33:00Z"/>
                <w:rFonts w:ascii="Times New Roman" w:hAnsi="Times New Roman" w:cs="Times New Roman"/>
                <w:sz w:val="20"/>
                <w:szCs w:val="20"/>
                <w:rPrChange w:id="2243" w:author="山内 明" w:date="2022-12-05T23:05:00Z">
                  <w:rPr>
                    <w:del w:id="2244" w:author="Prof. Akira Yamauchi" w:date="2022-12-08T22:33:00Z"/>
                    <w:sz w:val="20"/>
                    <w:szCs w:val="20"/>
                  </w:rPr>
                </w:rPrChange>
              </w:rPr>
              <w:pPrChange w:id="2245" w:author="Prof. Akira Yamauchi" w:date="2022-12-08T22:33:00Z">
                <w:pPr/>
              </w:pPrChange>
            </w:pPr>
            <w:del w:id="224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4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Heliotropin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24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,3-Benzodioxole-5-carboxaldehyd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250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06AB" w14:textId="5983E1E7" w:rsidR="006F40FF" w:rsidRPr="00501F25" w:rsidDel="00823A71" w:rsidRDefault="006F40FF" w:rsidP="00823A71">
            <w:pPr>
              <w:ind w:leftChars="1" w:left="270" w:hangingChars="134" w:hanging="268"/>
              <w:rPr>
                <w:del w:id="2251" w:author="Prof. Akira Yamauchi" w:date="2022-12-08T22:33:00Z"/>
                <w:rFonts w:ascii="Times New Roman" w:hAnsi="Times New Roman" w:cs="Times New Roman"/>
                <w:sz w:val="20"/>
                <w:szCs w:val="20"/>
                <w:rPrChange w:id="2252" w:author="山内 明" w:date="2022-12-05T23:05:00Z">
                  <w:rPr>
                    <w:del w:id="2253" w:author="Prof. Akira Yamauchi" w:date="2022-12-08T22:33:00Z"/>
                    <w:sz w:val="20"/>
                    <w:szCs w:val="20"/>
                  </w:rPr>
                </w:rPrChange>
              </w:rPr>
              <w:pPrChange w:id="2254" w:author="Prof. Akira Yamauchi" w:date="2022-12-08T22:33:00Z">
                <w:pPr/>
              </w:pPrChange>
            </w:pPr>
            <w:del w:id="22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0-57-0</w:delText>
              </w:r>
            </w:del>
          </w:p>
        </w:tc>
      </w:tr>
      <w:tr w:rsidR="006F40FF" w:rsidRPr="00501F25" w:rsidDel="00823A71" w14:paraId="6EFD973E" w14:textId="3C7D9A79" w:rsidTr="006F40FF">
        <w:trPr>
          <w:trHeight w:val="375"/>
          <w:del w:id="225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8044" w14:textId="2937AC33" w:rsidR="006F40FF" w:rsidRPr="00501F25" w:rsidDel="00823A71" w:rsidRDefault="006F40FF" w:rsidP="00823A71">
            <w:pPr>
              <w:ind w:leftChars="1" w:left="270" w:hangingChars="134" w:hanging="268"/>
              <w:rPr>
                <w:del w:id="2258" w:author="Prof. Akira Yamauchi" w:date="2022-12-08T22:33:00Z"/>
                <w:rFonts w:ascii="Times New Roman" w:hAnsi="Times New Roman" w:cs="Times New Roman"/>
                <w:sz w:val="20"/>
                <w:szCs w:val="20"/>
                <w:rPrChange w:id="2259" w:author="山内 明" w:date="2022-12-05T23:05:00Z">
                  <w:rPr>
                    <w:del w:id="2260" w:author="Prof. Akira Yamauchi" w:date="2022-12-08T22:33:00Z"/>
                    <w:sz w:val="20"/>
                    <w:szCs w:val="20"/>
                  </w:rPr>
                </w:rPrChange>
              </w:rPr>
              <w:pPrChange w:id="2261" w:author="Prof. Akira Yamauchi" w:date="2022-12-08T22:33:00Z">
                <w:pPr>
                  <w:jc w:val="center"/>
                </w:pPr>
              </w:pPrChange>
            </w:pPr>
            <w:del w:id="226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57064" w14:textId="430D46B2" w:rsidR="006F40FF" w:rsidRPr="00501F25" w:rsidDel="00823A71" w:rsidRDefault="006F40FF" w:rsidP="00823A71">
            <w:pPr>
              <w:ind w:leftChars="1" w:left="270" w:hangingChars="134" w:hanging="268"/>
              <w:rPr>
                <w:del w:id="2264" w:author="Prof. Akira Yamauchi" w:date="2022-12-08T22:33:00Z"/>
                <w:rFonts w:ascii="Times New Roman" w:hAnsi="Times New Roman" w:cs="Times New Roman"/>
                <w:sz w:val="20"/>
                <w:szCs w:val="20"/>
                <w:rPrChange w:id="2265" w:author="山内 明" w:date="2022-12-05T23:05:00Z">
                  <w:rPr>
                    <w:del w:id="2266" w:author="Prof. Akira Yamauchi" w:date="2022-12-08T22:33:00Z"/>
                    <w:sz w:val="20"/>
                    <w:szCs w:val="20"/>
                  </w:rPr>
                </w:rPrChange>
              </w:rPr>
              <w:pPrChange w:id="2267" w:author="Prof. Akira Yamauchi" w:date="2022-12-08T22:33:00Z">
                <w:pPr/>
              </w:pPrChange>
            </w:pPr>
            <w:del w:id="226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Isoamyl salicy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954E" w14:textId="03FDD915" w:rsidR="006F40FF" w:rsidRPr="00501F25" w:rsidDel="00823A71" w:rsidRDefault="006F40FF" w:rsidP="00823A71">
            <w:pPr>
              <w:ind w:leftChars="1" w:left="270" w:hangingChars="134" w:hanging="268"/>
              <w:rPr>
                <w:del w:id="2270" w:author="Prof. Akira Yamauchi" w:date="2022-12-08T22:33:00Z"/>
                <w:rFonts w:ascii="Times New Roman" w:hAnsi="Times New Roman" w:cs="Times New Roman"/>
                <w:sz w:val="20"/>
                <w:szCs w:val="20"/>
                <w:rPrChange w:id="2271" w:author="山内 明" w:date="2022-12-05T23:05:00Z">
                  <w:rPr>
                    <w:del w:id="2272" w:author="Prof. Akira Yamauchi" w:date="2022-12-08T22:33:00Z"/>
                    <w:sz w:val="20"/>
                    <w:szCs w:val="20"/>
                  </w:rPr>
                </w:rPrChange>
              </w:rPr>
              <w:pPrChange w:id="2273" w:author="Prof. Akira Yamauchi" w:date="2022-12-08T22:33:00Z">
                <w:pPr/>
              </w:pPrChange>
            </w:pPr>
            <w:del w:id="227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7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7-20-7</w:delText>
              </w:r>
            </w:del>
          </w:p>
        </w:tc>
      </w:tr>
      <w:tr w:rsidR="006F40FF" w:rsidRPr="00501F25" w:rsidDel="00823A71" w14:paraId="1E4C6149" w14:textId="276ED0C5" w:rsidTr="006F40FF">
        <w:trPr>
          <w:trHeight w:val="375"/>
          <w:del w:id="227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116C" w14:textId="2F20CFB8" w:rsidR="006F40FF" w:rsidRPr="00501F25" w:rsidDel="00823A71" w:rsidRDefault="006F40FF" w:rsidP="00823A71">
            <w:pPr>
              <w:ind w:leftChars="1" w:left="270" w:hangingChars="134" w:hanging="268"/>
              <w:rPr>
                <w:del w:id="2277" w:author="Prof. Akira Yamauchi" w:date="2022-12-08T22:33:00Z"/>
                <w:rFonts w:ascii="Times New Roman" w:hAnsi="Times New Roman" w:cs="Times New Roman"/>
                <w:sz w:val="20"/>
                <w:szCs w:val="20"/>
                <w:rPrChange w:id="2278" w:author="山内 明" w:date="2022-12-05T23:05:00Z">
                  <w:rPr>
                    <w:del w:id="2279" w:author="Prof. Akira Yamauchi" w:date="2022-12-08T22:33:00Z"/>
                    <w:sz w:val="20"/>
                    <w:szCs w:val="20"/>
                  </w:rPr>
                </w:rPrChange>
              </w:rPr>
              <w:pPrChange w:id="2280" w:author="Prof. Akira Yamauchi" w:date="2022-12-08T22:33:00Z">
                <w:pPr>
                  <w:jc w:val="center"/>
                </w:pPr>
              </w:pPrChange>
            </w:pPr>
            <w:del w:id="228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8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9254A" w14:textId="243FE511" w:rsidR="006F40FF" w:rsidRPr="00501F25" w:rsidDel="00823A71" w:rsidRDefault="006F40FF" w:rsidP="00823A71">
            <w:pPr>
              <w:ind w:leftChars="1" w:left="270" w:hangingChars="134" w:hanging="268"/>
              <w:rPr>
                <w:del w:id="2283" w:author="Prof. Akira Yamauchi" w:date="2022-12-08T22:33:00Z"/>
                <w:rFonts w:ascii="Times New Roman" w:hAnsi="Times New Roman" w:cs="Times New Roman"/>
                <w:sz w:val="20"/>
                <w:szCs w:val="20"/>
                <w:rPrChange w:id="2284" w:author="山内 明" w:date="2022-12-05T23:05:00Z">
                  <w:rPr>
                    <w:del w:id="2285" w:author="Prof. Akira Yamauchi" w:date="2022-12-08T22:33:00Z"/>
                    <w:sz w:val="20"/>
                    <w:szCs w:val="20"/>
                  </w:rPr>
                </w:rPrChange>
              </w:rPr>
              <w:pPrChange w:id="2286" w:author="Prof. Akira Yamauchi" w:date="2022-12-08T22:33:00Z">
                <w:pPr/>
              </w:pPrChange>
            </w:pPr>
            <w:del w:id="228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8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nnamyl alcoh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658A" w14:textId="3259506A" w:rsidR="006F40FF" w:rsidRPr="00501F25" w:rsidDel="00823A71" w:rsidRDefault="006F40FF" w:rsidP="00823A71">
            <w:pPr>
              <w:ind w:leftChars="1" w:left="270" w:hangingChars="134" w:hanging="268"/>
              <w:rPr>
                <w:del w:id="2289" w:author="Prof. Akira Yamauchi" w:date="2022-12-08T22:33:00Z"/>
                <w:rFonts w:ascii="Times New Roman" w:hAnsi="Times New Roman" w:cs="Times New Roman"/>
                <w:sz w:val="20"/>
                <w:szCs w:val="20"/>
                <w:rPrChange w:id="2290" w:author="山内 明" w:date="2022-12-05T23:05:00Z">
                  <w:rPr>
                    <w:del w:id="2291" w:author="Prof. Akira Yamauchi" w:date="2022-12-08T22:33:00Z"/>
                    <w:sz w:val="20"/>
                    <w:szCs w:val="20"/>
                  </w:rPr>
                </w:rPrChange>
              </w:rPr>
              <w:pPrChange w:id="2292" w:author="Prof. Akira Yamauchi" w:date="2022-12-08T22:33:00Z">
                <w:pPr/>
              </w:pPrChange>
            </w:pPr>
            <w:del w:id="229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2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4-54-1</w:delText>
              </w:r>
            </w:del>
          </w:p>
        </w:tc>
      </w:tr>
      <w:tr w:rsidR="006F40FF" w:rsidRPr="00501F25" w:rsidDel="00823A71" w14:paraId="6C6BEDB4" w14:textId="0136220B" w:rsidTr="006F40FF">
        <w:trPr>
          <w:trHeight w:val="375"/>
          <w:del w:id="229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F4A0" w14:textId="36521B4E" w:rsidR="006F40FF" w:rsidRPr="00501F25" w:rsidDel="00823A71" w:rsidRDefault="006F40FF" w:rsidP="00823A71">
            <w:pPr>
              <w:ind w:leftChars="1" w:left="270" w:hangingChars="134" w:hanging="268"/>
              <w:rPr>
                <w:del w:id="2296" w:author="Prof. Akira Yamauchi" w:date="2022-12-08T22:33:00Z"/>
                <w:rFonts w:ascii="Times New Roman" w:hAnsi="Times New Roman" w:cs="Times New Roman"/>
                <w:sz w:val="20"/>
                <w:szCs w:val="20"/>
                <w:rPrChange w:id="2297" w:author="山内 明" w:date="2022-12-05T23:05:00Z">
                  <w:rPr>
                    <w:del w:id="2298" w:author="Prof. Akira Yamauchi" w:date="2022-12-08T22:33:00Z"/>
                    <w:sz w:val="20"/>
                    <w:szCs w:val="20"/>
                  </w:rPr>
                </w:rPrChange>
              </w:rPr>
              <w:pPrChange w:id="2299" w:author="Prof. Akira Yamauchi" w:date="2022-12-08T22:33:00Z">
                <w:pPr>
                  <w:jc w:val="center"/>
                </w:pPr>
              </w:pPrChange>
            </w:pPr>
            <w:del w:id="230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0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1866E" w14:textId="7CB29520" w:rsidR="006F40FF" w:rsidRPr="00501F25" w:rsidDel="00823A71" w:rsidRDefault="006F40FF" w:rsidP="00823A71">
            <w:pPr>
              <w:ind w:leftChars="1" w:left="270" w:hangingChars="134" w:hanging="268"/>
              <w:rPr>
                <w:del w:id="2302" w:author="Prof. Akira Yamauchi" w:date="2022-12-08T22:33:00Z"/>
                <w:rFonts w:ascii="Times New Roman" w:hAnsi="Times New Roman" w:cs="Times New Roman"/>
                <w:sz w:val="20"/>
                <w:szCs w:val="20"/>
                <w:rPrChange w:id="2303" w:author="山内 明" w:date="2022-12-05T23:05:00Z">
                  <w:rPr>
                    <w:del w:id="2304" w:author="Prof. Akira Yamauchi" w:date="2022-12-08T22:33:00Z"/>
                    <w:sz w:val="20"/>
                    <w:szCs w:val="20"/>
                  </w:rPr>
                </w:rPrChange>
              </w:rPr>
              <w:pPrChange w:id="2305" w:author="Prof. Akira Yamauchi" w:date="2022-12-08T22:33:00Z">
                <w:pPr/>
              </w:pPrChange>
            </w:pPr>
            <w:del w:id="230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0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cinnam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D770" w14:textId="7FB2961F" w:rsidR="006F40FF" w:rsidRPr="00501F25" w:rsidDel="00823A71" w:rsidRDefault="006F40FF" w:rsidP="00823A71">
            <w:pPr>
              <w:ind w:leftChars="1" w:left="270" w:hangingChars="134" w:hanging="268"/>
              <w:rPr>
                <w:del w:id="2308" w:author="Prof. Akira Yamauchi" w:date="2022-12-08T22:33:00Z"/>
                <w:rFonts w:ascii="Times New Roman" w:hAnsi="Times New Roman" w:cs="Times New Roman"/>
                <w:sz w:val="20"/>
                <w:szCs w:val="20"/>
                <w:rPrChange w:id="2309" w:author="山内 明" w:date="2022-12-05T23:05:00Z">
                  <w:rPr>
                    <w:del w:id="2310" w:author="Prof. Akira Yamauchi" w:date="2022-12-08T22:33:00Z"/>
                    <w:sz w:val="20"/>
                    <w:szCs w:val="20"/>
                  </w:rPr>
                </w:rPrChange>
              </w:rPr>
              <w:pPrChange w:id="2311" w:author="Prof. Akira Yamauchi" w:date="2022-12-08T22:33:00Z">
                <w:pPr/>
              </w:pPrChange>
            </w:pPr>
            <w:del w:id="231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1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3-26-4</w:delText>
              </w:r>
            </w:del>
          </w:p>
        </w:tc>
      </w:tr>
      <w:tr w:rsidR="006F40FF" w:rsidRPr="00501F25" w:rsidDel="00823A71" w14:paraId="34C75779" w14:textId="7E402FF2" w:rsidTr="006F40FF">
        <w:trPr>
          <w:trHeight w:val="720"/>
          <w:del w:id="231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2B6" w14:textId="5B146462" w:rsidR="006F40FF" w:rsidRPr="00501F25" w:rsidDel="00823A71" w:rsidRDefault="006F40FF" w:rsidP="00823A71">
            <w:pPr>
              <w:ind w:leftChars="1" w:left="270" w:hangingChars="134" w:hanging="268"/>
              <w:rPr>
                <w:del w:id="2315" w:author="Prof. Akira Yamauchi" w:date="2022-12-08T22:33:00Z"/>
                <w:rFonts w:ascii="Times New Roman" w:hAnsi="Times New Roman" w:cs="Times New Roman"/>
                <w:sz w:val="20"/>
                <w:szCs w:val="20"/>
                <w:rPrChange w:id="2316" w:author="山内 明" w:date="2022-12-05T23:05:00Z">
                  <w:rPr>
                    <w:del w:id="2317" w:author="Prof. Akira Yamauchi" w:date="2022-12-08T22:33:00Z"/>
                    <w:sz w:val="20"/>
                    <w:szCs w:val="20"/>
                  </w:rPr>
                </w:rPrChange>
              </w:rPr>
              <w:pPrChange w:id="2318" w:author="Prof. Akira Yamauchi" w:date="2022-12-08T22:33:00Z">
                <w:pPr>
                  <w:jc w:val="center"/>
                </w:pPr>
              </w:pPrChange>
            </w:pPr>
            <w:del w:id="231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2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BE63" w14:textId="3A1EF5EE" w:rsidR="006F40FF" w:rsidRPr="00501F25" w:rsidDel="00823A71" w:rsidRDefault="006F40FF" w:rsidP="00823A71">
            <w:pPr>
              <w:ind w:leftChars="1" w:left="270" w:hangingChars="134" w:hanging="268"/>
              <w:rPr>
                <w:del w:id="2321" w:author="Prof. Akira Yamauchi" w:date="2022-12-08T22:33:00Z"/>
                <w:rFonts w:ascii="Times New Roman" w:hAnsi="Times New Roman" w:cs="Times New Roman"/>
                <w:sz w:val="20"/>
                <w:szCs w:val="20"/>
                <w:rPrChange w:id="2322" w:author="山内 明" w:date="2022-12-05T23:05:00Z">
                  <w:rPr>
                    <w:del w:id="2323" w:author="Prof. Akira Yamauchi" w:date="2022-12-08T22:33:00Z"/>
                    <w:sz w:val="20"/>
                    <w:szCs w:val="20"/>
                  </w:rPr>
                </w:rPrChange>
              </w:rPr>
              <w:pPrChange w:id="2324" w:author="Prof. Akira Yamauchi" w:date="2022-12-08T22:33:00Z">
                <w:pPr/>
              </w:pPrChange>
            </w:pPr>
            <w:del w:id="232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Ambroxan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32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2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[3aR-(3aα,5aβ,9aα,9bβ)]-Dodecahydro-3a,6,6,9a-tetramethyl naphto[2,1-b]furan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330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D44" w14:textId="75CAC04D" w:rsidR="006F40FF" w:rsidRPr="00501F25" w:rsidDel="00823A71" w:rsidRDefault="006F40FF" w:rsidP="00823A71">
            <w:pPr>
              <w:ind w:leftChars="1" w:left="270" w:hangingChars="134" w:hanging="268"/>
              <w:rPr>
                <w:del w:id="2331" w:author="Prof. Akira Yamauchi" w:date="2022-12-08T22:33:00Z"/>
                <w:rFonts w:ascii="Times New Roman" w:hAnsi="Times New Roman" w:cs="Times New Roman"/>
                <w:sz w:val="20"/>
                <w:szCs w:val="20"/>
                <w:rPrChange w:id="2332" w:author="山内 明" w:date="2022-12-05T23:05:00Z">
                  <w:rPr>
                    <w:del w:id="2333" w:author="Prof. Akira Yamauchi" w:date="2022-12-08T22:33:00Z"/>
                    <w:sz w:val="20"/>
                    <w:szCs w:val="20"/>
                  </w:rPr>
                </w:rPrChange>
              </w:rPr>
              <w:pPrChange w:id="2334" w:author="Prof. Akira Yamauchi" w:date="2022-12-08T22:33:00Z">
                <w:pPr/>
              </w:pPrChange>
            </w:pPr>
            <w:del w:id="233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790-58-5</w:delText>
              </w:r>
            </w:del>
          </w:p>
        </w:tc>
      </w:tr>
      <w:tr w:rsidR="006F40FF" w:rsidRPr="00501F25" w:rsidDel="00823A71" w14:paraId="052F2856" w14:textId="02479572" w:rsidTr="006F40FF">
        <w:trPr>
          <w:trHeight w:val="375"/>
          <w:del w:id="233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9AC4" w14:textId="61631D6B" w:rsidR="006F40FF" w:rsidRPr="00501F25" w:rsidDel="00823A71" w:rsidRDefault="006F40FF" w:rsidP="00823A71">
            <w:pPr>
              <w:ind w:leftChars="1" w:left="270" w:hangingChars="134" w:hanging="268"/>
              <w:rPr>
                <w:del w:id="2338" w:author="Prof. Akira Yamauchi" w:date="2022-12-08T22:33:00Z"/>
                <w:rFonts w:ascii="Times New Roman" w:hAnsi="Times New Roman" w:cs="Times New Roman"/>
                <w:sz w:val="20"/>
                <w:szCs w:val="20"/>
                <w:rPrChange w:id="2339" w:author="山内 明" w:date="2022-12-05T23:05:00Z">
                  <w:rPr>
                    <w:del w:id="2340" w:author="Prof. Akira Yamauchi" w:date="2022-12-08T22:33:00Z"/>
                    <w:sz w:val="20"/>
                    <w:szCs w:val="20"/>
                  </w:rPr>
                </w:rPrChange>
              </w:rPr>
              <w:pPrChange w:id="2341" w:author="Prof. Akira Yamauchi" w:date="2022-12-08T22:33:00Z">
                <w:pPr>
                  <w:jc w:val="center"/>
                </w:pPr>
              </w:pPrChange>
            </w:pPr>
            <w:del w:id="23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53AEE" w14:textId="06781F41" w:rsidR="006F40FF" w:rsidRPr="00501F25" w:rsidDel="00823A71" w:rsidRDefault="006F40FF" w:rsidP="00823A71">
            <w:pPr>
              <w:ind w:leftChars="1" w:left="270" w:hangingChars="134" w:hanging="268"/>
              <w:rPr>
                <w:del w:id="2344" w:author="Prof. Akira Yamauchi" w:date="2022-12-08T22:33:00Z"/>
                <w:rFonts w:ascii="Times New Roman" w:hAnsi="Times New Roman" w:cs="Times New Roman"/>
                <w:sz w:val="20"/>
                <w:szCs w:val="20"/>
                <w:rPrChange w:id="2345" w:author="山内 明" w:date="2022-12-05T23:05:00Z">
                  <w:rPr>
                    <w:del w:id="2346" w:author="Prof. Akira Yamauchi" w:date="2022-12-08T22:33:00Z"/>
                    <w:sz w:val="20"/>
                    <w:szCs w:val="20"/>
                  </w:rPr>
                </w:rPrChange>
              </w:rPr>
              <w:pPrChange w:id="2347" w:author="Prof. Akira Yamauchi" w:date="2022-12-08T22:33:00Z">
                <w:pPr/>
              </w:pPrChange>
            </w:pPr>
            <w:del w:id="234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salicy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7B41" w14:textId="2DB48B0F" w:rsidR="006F40FF" w:rsidRPr="00501F25" w:rsidDel="00823A71" w:rsidRDefault="006F40FF" w:rsidP="00823A71">
            <w:pPr>
              <w:ind w:leftChars="1" w:left="270" w:hangingChars="134" w:hanging="268"/>
              <w:rPr>
                <w:del w:id="2350" w:author="Prof. Akira Yamauchi" w:date="2022-12-08T22:33:00Z"/>
                <w:rFonts w:ascii="Times New Roman" w:hAnsi="Times New Roman" w:cs="Times New Roman"/>
                <w:sz w:val="20"/>
                <w:szCs w:val="20"/>
                <w:rPrChange w:id="2351" w:author="山内 明" w:date="2022-12-05T23:05:00Z">
                  <w:rPr>
                    <w:del w:id="2352" w:author="Prof. Akira Yamauchi" w:date="2022-12-08T22:33:00Z"/>
                    <w:sz w:val="20"/>
                    <w:szCs w:val="20"/>
                  </w:rPr>
                </w:rPrChange>
              </w:rPr>
              <w:pPrChange w:id="2353" w:author="Prof. Akira Yamauchi" w:date="2022-12-08T22:33:00Z">
                <w:pPr/>
              </w:pPrChange>
            </w:pPr>
            <w:del w:id="235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5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9-36-8</w:delText>
              </w:r>
            </w:del>
          </w:p>
        </w:tc>
      </w:tr>
      <w:tr w:rsidR="006F40FF" w:rsidRPr="00501F25" w:rsidDel="00823A71" w14:paraId="61362D02" w14:textId="6F5FFC8C" w:rsidTr="006F40FF">
        <w:trPr>
          <w:trHeight w:val="375"/>
          <w:del w:id="235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15CC" w14:textId="2E3C0922" w:rsidR="006F40FF" w:rsidRPr="00501F25" w:rsidDel="00823A71" w:rsidRDefault="006F40FF" w:rsidP="00823A71">
            <w:pPr>
              <w:ind w:leftChars="1" w:left="270" w:hangingChars="134" w:hanging="268"/>
              <w:rPr>
                <w:del w:id="2357" w:author="Prof. Akira Yamauchi" w:date="2022-12-08T22:33:00Z"/>
                <w:rFonts w:ascii="Times New Roman" w:hAnsi="Times New Roman" w:cs="Times New Roman"/>
                <w:sz w:val="20"/>
                <w:szCs w:val="20"/>
                <w:rPrChange w:id="2358" w:author="山内 明" w:date="2022-12-05T23:05:00Z">
                  <w:rPr>
                    <w:del w:id="2359" w:author="Prof. Akira Yamauchi" w:date="2022-12-08T22:33:00Z"/>
                    <w:sz w:val="20"/>
                    <w:szCs w:val="20"/>
                  </w:rPr>
                </w:rPrChange>
              </w:rPr>
              <w:pPrChange w:id="2360" w:author="Prof. Akira Yamauchi" w:date="2022-12-08T22:33:00Z">
                <w:pPr>
                  <w:jc w:val="center"/>
                </w:pPr>
              </w:pPrChange>
            </w:pPr>
            <w:del w:id="236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6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039E7" w14:textId="70DFE962" w:rsidR="006F40FF" w:rsidRPr="00501F25" w:rsidDel="00823A71" w:rsidRDefault="006F40FF" w:rsidP="00823A71">
            <w:pPr>
              <w:ind w:leftChars="1" w:left="270" w:hangingChars="134" w:hanging="268"/>
              <w:rPr>
                <w:del w:id="2363" w:author="Prof. Akira Yamauchi" w:date="2022-12-08T22:33:00Z"/>
                <w:rFonts w:ascii="Times New Roman" w:hAnsi="Times New Roman" w:cs="Times New Roman"/>
                <w:sz w:val="20"/>
                <w:szCs w:val="20"/>
                <w:rPrChange w:id="2364" w:author="山内 明" w:date="2022-12-05T23:05:00Z">
                  <w:rPr>
                    <w:del w:id="2365" w:author="Prof. Akira Yamauchi" w:date="2022-12-08T22:33:00Z"/>
                    <w:sz w:val="20"/>
                    <w:szCs w:val="20"/>
                  </w:rPr>
                </w:rPrChange>
              </w:rPr>
              <w:pPrChange w:id="2366" w:author="Prof. Akira Yamauchi" w:date="2022-12-08T22:33:00Z">
                <w:pPr/>
              </w:pPrChange>
            </w:pPr>
            <w:del w:id="236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6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benz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4A6E" w14:textId="566EAFED" w:rsidR="006F40FF" w:rsidRPr="00501F25" w:rsidDel="00823A71" w:rsidRDefault="006F40FF" w:rsidP="00823A71">
            <w:pPr>
              <w:ind w:leftChars="1" w:left="270" w:hangingChars="134" w:hanging="268"/>
              <w:rPr>
                <w:del w:id="2369" w:author="Prof. Akira Yamauchi" w:date="2022-12-08T22:33:00Z"/>
                <w:rFonts w:ascii="Times New Roman" w:hAnsi="Times New Roman" w:cs="Times New Roman"/>
                <w:sz w:val="20"/>
                <w:szCs w:val="20"/>
                <w:rPrChange w:id="2370" w:author="山内 明" w:date="2022-12-05T23:05:00Z">
                  <w:rPr>
                    <w:del w:id="2371" w:author="Prof. Akira Yamauchi" w:date="2022-12-08T22:33:00Z"/>
                    <w:sz w:val="20"/>
                    <w:szCs w:val="20"/>
                  </w:rPr>
                </w:rPrChange>
              </w:rPr>
              <w:pPrChange w:id="2372" w:author="Prof. Akira Yamauchi" w:date="2022-12-08T22:33:00Z">
                <w:pPr/>
              </w:pPrChange>
            </w:pPr>
            <w:del w:id="237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7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3-58-3</w:delText>
              </w:r>
            </w:del>
          </w:p>
        </w:tc>
      </w:tr>
      <w:tr w:rsidR="006F40FF" w:rsidRPr="00501F25" w:rsidDel="00823A71" w14:paraId="2BB512CC" w14:textId="3B0CF728" w:rsidTr="006F40FF">
        <w:trPr>
          <w:trHeight w:val="375"/>
          <w:del w:id="237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97C4" w14:textId="54BC0670" w:rsidR="006F40FF" w:rsidRPr="00501F25" w:rsidDel="00823A71" w:rsidRDefault="006F40FF" w:rsidP="00823A71">
            <w:pPr>
              <w:ind w:leftChars="1" w:left="270" w:hangingChars="134" w:hanging="268"/>
              <w:rPr>
                <w:del w:id="2376" w:author="Prof. Akira Yamauchi" w:date="2022-12-08T22:33:00Z"/>
                <w:rFonts w:ascii="Times New Roman" w:hAnsi="Times New Roman" w:cs="Times New Roman"/>
                <w:sz w:val="20"/>
                <w:szCs w:val="20"/>
                <w:rPrChange w:id="2377" w:author="山内 明" w:date="2022-12-05T23:05:00Z">
                  <w:rPr>
                    <w:del w:id="2378" w:author="Prof. Akira Yamauchi" w:date="2022-12-08T22:33:00Z"/>
                    <w:sz w:val="20"/>
                    <w:szCs w:val="20"/>
                  </w:rPr>
                </w:rPrChange>
              </w:rPr>
              <w:pPrChange w:id="2379" w:author="Prof. Akira Yamauchi" w:date="2022-12-08T22:33:00Z">
                <w:pPr>
                  <w:jc w:val="center"/>
                </w:pPr>
              </w:pPrChange>
            </w:pPr>
            <w:del w:id="238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8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02593" w14:textId="2F4162B9" w:rsidR="006F40FF" w:rsidRPr="00501F25" w:rsidDel="00823A71" w:rsidRDefault="006F40FF" w:rsidP="00823A71">
            <w:pPr>
              <w:ind w:leftChars="1" w:left="270" w:hangingChars="134" w:hanging="268"/>
              <w:rPr>
                <w:del w:id="2382" w:author="Prof. Akira Yamauchi" w:date="2022-12-08T22:33:00Z"/>
                <w:rFonts w:ascii="Times New Roman" w:hAnsi="Times New Roman" w:cs="Times New Roman"/>
                <w:sz w:val="20"/>
                <w:szCs w:val="20"/>
                <w:rPrChange w:id="2383" w:author="山内 明" w:date="2022-12-05T23:05:00Z">
                  <w:rPr>
                    <w:del w:id="2384" w:author="Prof. Akira Yamauchi" w:date="2022-12-08T22:33:00Z"/>
                    <w:sz w:val="20"/>
                    <w:szCs w:val="20"/>
                  </w:rPr>
                </w:rPrChange>
              </w:rPr>
              <w:pPrChange w:id="2385" w:author="Prof. Akira Yamauchi" w:date="2022-12-08T22:33:00Z">
                <w:pPr/>
              </w:pPrChange>
            </w:pPr>
            <w:del w:id="238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8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phenyl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5D7B" w14:textId="78D5BEFD" w:rsidR="006F40FF" w:rsidRPr="00501F25" w:rsidDel="00823A71" w:rsidRDefault="006F40FF" w:rsidP="00823A71">
            <w:pPr>
              <w:ind w:leftChars="1" w:left="270" w:hangingChars="134" w:hanging="268"/>
              <w:rPr>
                <w:del w:id="2388" w:author="Prof. Akira Yamauchi" w:date="2022-12-08T22:33:00Z"/>
                <w:rFonts w:ascii="Times New Roman" w:hAnsi="Times New Roman" w:cs="Times New Roman"/>
                <w:sz w:val="20"/>
                <w:szCs w:val="20"/>
                <w:rPrChange w:id="2389" w:author="山内 明" w:date="2022-12-05T23:05:00Z">
                  <w:rPr>
                    <w:del w:id="2390" w:author="Prof. Akira Yamauchi" w:date="2022-12-08T22:33:00Z"/>
                    <w:sz w:val="20"/>
                    <w:szCs w:val="20"/>
                  </w:rPr>
                </w:rPrChange>
              </w:rPr>
              <w:pPrChange w:id="2391" w:author="Prof. Akira Yamauchi" w:date="2022-12-08T22:33:00Z">
                <w:pPr/>
              </w:pPrChange>
            </w:pPr>
            <w:del w:id="239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39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1-97-3</w:delText>
              </w:r>
            </w:del>
          </w:p>
        </w:tc>
      </w:tr>
      <w:tr w:rsidR="006F40FF" w:rsidRPr="00501F25" w:rsidDel="00823A71" w14:paraId="1DA2D45F" w14:textId="73732E20" w:rsidTr="006F40FF">
        <w:trPr>
          <w:trHeight w:val="375"/>
          <w:del w:id="239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F127" w14:textId="74C33E3C" w:rsidR="006F40FF" w:rsidRPr="00501F25" w:rsidDel="00823A71" w:rsidRDefault="006F40FF" w:rsidP="00823A71">
            <w:pPr>
              <w:ind w:leftChars="1" w:left="270" w:hangingChars="134" w:hanging="268"/>
              <w:rPr>
                <w:del w:id="2395" w:author="Prof. Akira Yamauchi" w:date="2022-12-08T22:33:00Z"/>
                <w:rFonts w:ascii="Times New Roman" w:hAnsi="Times New Roman" w:cs="Times New Roman"/>
                <w:sz w:val="20"/>
                <w:szCs w:val="20"/>
                <w:rPrChange w:id="2396" w:author="山内 明" w:date="2022-12-05T23:05:00Z">
                  <w:rPr>
                    <w:del w:id="2397" w:author="Prof. Akira Yamauchi" w:date="2022-12-08T22:33:00Z"/>
                    <w:sz w:val="20"/>
                    <w:szCs w:val="20"/>
                  </w:rPr>
                </w:rPrChange>
              </w:rPr>
              <w:pPrChange w:id="2398" w:author="Prof. Akira Yamauchi" w:date="2022-12-08T22:33:00Z">
                <w:pPr>
                  <w:jc w:val="center"/>
                </w:pPr>
              </w:pPrChange>
            </w:pPr>
            <w:del w:id="239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0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6453A" w14:textId="46FB6656" w:rsidR="006F40FF" w:rsidRPr="00501F25" w:rsidDel="00823A71" w:rsidRDefault="006F40FF" w:rsidP="00823A71">
            <w:pPr>
              <w:ind w:leftChars="1" w:left="270" w:hangingChars="134" w:hanging="268"/>
              <w:rPr>
                <w:del w:id="2401" w:author="Prof. Akira Yamauchi" w:date="2022-12-08T22:33:00Z"/>
                <w:rFonts w:ascii="Times New Roman" w:hAnsi="Times New Roman" w:cs="Times New Roman"/>
                <w:sz w:val="20"/>
                <w:szCs w:val="20"/>
                <w:rPrChange w:id="2402" w:author="山内 明" w:date="2022-12-05T23:05:00Z">
                  <w:rPr>
                    <w:del w:id="2403" w:author="Prof. Akira Yamauchi" w:date="2022-12-08T22:33:00Z"/>
                    <w:sz w:val="20"/>
                    <w:szCs w:val="20"/>
                  </w:rPr>
                </w:rPrChange>
              </w:rPr>
              <w:pPrChange w:id="2404" w:author="Prof. Akira Yamauchi" w:date="2022-12-08T22:33:00Z">
                <w:pPr/>
              </w:pPrChange>
            </w:pPr>
            <w:del w:id="240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0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Terpin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96AB" w14:textId="368A51DC" w:rsidR="006F40FF" w:rsidRPr="00501F25" w:rsidDel="00823A71" w:rsidRDefault="006F40FF" w:rsidP="00823A71">
            <w:pPr>
              <w:ind w:leftChars="1" w:left="270" w:hangingChars="134" w:hanging="268"/>
              <w:rPr>
                <w:del w:id="2407" w:author="Prof. Akira Yamauchi" w:date="2022-12-08T22:33:00Z"/>
                <w:rFonts w:ascii="Times New Roman" w:hAnsi="Times New Roman" w:cs="Times New Roman"/>
                <w:sz w:val="20"/>
                <w:szCs w:val="20"/>
                <w:rPrChange w:id="2408" w:author="山内 明" w:date="2022-12-05T23:05:00Z">
                  <w:rPr>
                    <w:del w:id="2409" w:author="Prof. Akira Yamauchi" w:date="2022-12-08T22:33:00Z"/>
                    <w:sz w:val="20"/>
                    <w:szCs w:val="20"/>
                  </w:rPr>
                </w:rPrChange>
              </w:rPr>
              <w:pPrChange w:id="2410" w:author="Prof. Akira Yamauchi" w:date="2022-12-08T22:33:00Z">
                <w:pPr/>
              </w:pPrChange>
            </w:pPr>
            <w:del w:id="241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1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07-35-0</w:delText>
              </w:r>
            </w:del>
          </w:p>
        </w:tc>
      </w:tr>
      <w:tr w:rsidR="006F40FF" w:rsidRPr="00501F25" w:rsidDel="00823A71" w14:paraId="21751C43" w14:textId="3A4020B4" w:rsidTr="006F40FF">
        <w:trPr>
          <w:trHeight w:val="375"/>
          <w:del w:id="241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0779" w14:textId="1213F741" w:rsidR="006F40FF" w:rsidRPr="00501F25" w:rsidDel="00823A71" w:rsidRDefault="006F40FF" w:rsidP="00823A71">
            <w:pPr>
              <w:ind w:leftChars="1" w:left="270" w:hangingChars="134" w:hanging="268"/>
              <w:rPr>
                <w:del w:id="2414" w:author="Prof. Akira Yamauchi" w:date="2022-12-08T22:33:00Z"/>
                <w:rFonts w:ascii="Times New Roman" w:hAnsi="Times New Roman" w:cs="Times New Roman"/>
                <w:sz w:val="20"/>
                <w:szCs w:val="20"/>
                <w:rPrChange w:id="2415" w:author="山内 明" w:date="2022-12-05T23:05:00Z">
                  <w:rPr>
                    <w:del w:id="2416" w:author="Prof. Akira Yamauchi" w:date="2022-12-08T22:33:00Z"/>
                    <w:sz w:val="20"/>
                    <w:szCs w:val="20"/>
                  </w:rPr>
                </w:rPrChange>
              </w:rPr>
              <w:pPrChange w:id="2417" w:author="Prof. Akira Yamauchi" w:date="2022-12-08T22:33:00Z">
                <w:pPr>
                  <w:jc w:val="center"/>
                </w:pPr>
              </w:pPrChange>
            </w:pPr>
            <w:del w:id="241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D60F6" w14:textId="67AAA279" w:rsidR="006F40FF" w:rsidRPr="00501F25" w:rsidDel="00823A71" w:rsidRDefault="006F40FF" w:rsidP="00823A71">
            <w:pPr>
              <w:ind w:leftChars="1" w:left="270" w:hangingChars="134" w:hanging="268"/>
              <w:rPr>
                <w:del w:id="2420" w:author="Prof. Akira Yamauchi" w:date="2022-12-08T22:33:00Z"/>
                <w:rFonts w:ascii="Times New Roman" w:hAnsi="Times New Roman" w:cs="Times New Roman"/>
                <w:sz w:val="20"/>
                <w:szCs w:val="20"/>
                <w:rPrChange w:id="2421" w:author="山内 明" w:date="2022-12-05T23:05:00Z">
                  <w:rPr>
                    <w:del w:id="2422" w:author="Prof. Akira Yamauchi" w:date="2022-12-08T22:33:00Z"/>
                    <w:sz w:val="20"/>
                    <w:szCs w:val="20"/>
                  </w:rPr>
                </w:rPrChange>
              </w:rPr>
              <w:pPrChange w:id="2423" w:author="Prof. Akira Yamauchi" w:date="2022-12-08T22:33:00Z">
                <w:pPr/>
              </w:pPrChange>
            </w:pPr>
            <w:del w:id="242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2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TCDA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42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2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Tricyclodecenylacetat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42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7318" w14:textId="501E6CC8" w:rsidR="006F40FF" w:rsidRPr="00501F25" w:rsidDel="00823A71" w:rsidRDefault="006F40FF" w:rsidP="00823A71">
            <w:pPr>
              <w:ind w:leftChars="1" w:left="270" w:hangingChars="134" w:hanging="268"/>
              <w:rPr>
                <w:del w:id="2429" w:author="Prof. Akira Yamauchi" w:date="2022-12-08T22:33:00Z"/>
                <w:rFonts w:ascii="Times New Roman" w:hAnsi="Times New Roman" w:cs="Times New Roman"/>
                <w:sz w:val="20"/>
                <w:szCs w:val="20"/>
                <w:rPrChange w:id="2430" w:author="山内 明" w:date="2022-12-05T23:05:00Z">
                  <w:rPr>
                    <w:del w:id="2431" w:author="Prof. Akira Yamauchi" w:date="2022-12-08T22:33:00Z"/>
                    <w:sz w:val="20"/>
                    <w:szCs w:val="20"/>
                  </w:rPr>
                </w:rPrChange>
              </w:rPr>
              <w:pPrChange w:id="2432" w:author="Prof. Akira Yamauchi" w:date="2022-12-08T22:33:00Z">
                <w:pPr/>
              </w:pPrChange>
            </w:pPr>
            <w:del w:id="243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3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413-60-5</w:delText>
              </w:r>
            </w:del>
          </w:p>
        </w:tc>
      </w:tr>
      <w:tr w:rsidR="006F40FF" w:rsidRPr="00501F25" w:rsidDel="00823A71" w14:paraId="5CE7E43D" w14:textId="3C0BB323" w:rsidTr="006F40FF">
        <w:trPr>
          <w:trHeight w:val="375"/>
          <w:del w:id="243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0731" w14:textId="556B3505" w:rsidR="006F40FF" w:rsidRPr="00501F25" w:rsidDel="00823A71" w:rsidRDefault="006F40FF" w:rsidP="00823A71">
            <w:pPr>
              <w:ind w:leftChars="1" w:left="270" w:hangingChars="134" w:hanging="268"/>
              <w:rPr>
                <w:del w:id="2436" w:author="Prof. Akira Yamauchi" w:date="2022-12-08T22:33:00Z"/>
                <w:rFonts w:ascii="Times New Roman" w:hAnsi="Times New Roman" w:cs="Times New Roman"/>
                <w:sz w:val="20"/>
                <w:szCs w:val="20"/>
                <w:rPrChange w:id="2437" w:author="山内 明" w:date="2022-12-05T23:05:00Z">
                  <w:rPr>
                    <w:del w:id="2438" w:author="Prof. Akira Yamauchi" w:date="2022-12-08T22:33:00Z"/>
                    <w:sz w:val="20"/>
                    <w:szCs w:val="20"/>
                  </w:rPr>
                </w:rPrChange>
              </w:rPr>
              <w:pPrChange w:id="2439" w:author="Prof. Akira Yamauchi" w:date="2022-12-08T22:33:00Z">
                <w:pPr>
                  <w:jc w:val="center"/>
                </w:pPr>
              </w:pPrChange>
            </w:pPr>
            <w:del w:id="244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4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295E6" w14:textId="3681AC0C" w:rsidR="006F40FF" w:rsidRPr="00501F25" w:rsidDel="00823A71" w:rsidRDefault="006F40FF" w:rsidP="00823A71">
            <w:pPr>
              <w:ind w:leftChars="1" w:left="270" w:hangingChars="134" w:hanging="268"/>
              <w:rPr>
                <w:del w:id="2442" w:author="Prof. Akira Yamauchi" w:date="2022-12-08T22:33:00Z"/>
                <w:rFonts w:ascii="Times New Roman" w:hAnsi="Times New Roman" w:cs="Times New Roman"/>
                <w:sz w:val="20"/>
                <w:szCs w:val="20"/>
                <w:rPrChange w:id="2443" w:author="山内 明" w:date="2022-12-05T23:05:00Z">
                  <w:rPr>
                    <w:del w:id="2444" w:author="Prof. Akira Yamauchi" w:date="2022-12-08T22:33:00Z"/>
                    <w:sz w:val="20"/>
                    <w:szCs w:val="20"/>
                  </w:rPr>
                </w:rPrChange>
              </w:rPr>
              <w:pPrChange w:id="2445" w:author="Prof. Akira Yamauchi" w:date="2022-12-08T22:33:00Z">
                <w:pPr/>
              </w:pPrChange>
            </w:pPr>
            <w:del w:id="244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4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Isoborn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941D" w14:textId="7889082E" w:rsidR="006F40FF" w:rsidRPr="00501F25" w:rsidDel="00823A71" w:rsidRDefault="006F40FF" w:rsidP="00823A71">
            <w:pPr>
              <w:ind w:leftChars="1" w:left="270" w:hangingChars="134" w:hanging="268"/>
              <w:rPr>
                <w:del w:id="2448" w:author="Prof. Akira Yamauchi" w:date="2022-12-08T22:33:00Z"/>
                <w:rFonts w:ascii="Times New Roman" w:hAnsi="Times New Roman" w:cs="Times New Roman"/>
                <w:sz w:val="20"/>
                <w:szCs w:val="20"/>
                <w:rPrChange w:id="2449" w:author="山内 明" w:date="2022-12-05T23:05:00Z">
                  <w:rPr>
                    <w:del w:id="2450" w:author="Prof. Akira Yamauchi" w:date="2022-12-08T22:33:00Z"/>
                    <w:sz w:val="20"/>
                    <w:szCs w:val="20"/>
                  </w:rPr>
                </w:rPrChange>
              </w:rPr>
              <w:pPrChange w:id="2451" w:author="Prof. Akira Yamauchi" w:date="2022-12-08T22:33:00Z">
                <w:pPr/>
              </w:pPrChange>
            </w:pPr>
            <w:del w:id="245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5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5-12-2</w:delText>
              </w:r>
            </w:del>
          </w:p>
        </w:tc>
      </w:tr>
      <w:tr w:rsidR="006F40FF" w:rsidRPr="00501F25" w:rsidDel="00823A71" w14:paraId="05C97BEE" w14:textId="7B74FC67" w:rsidTr="006F40FF">
        <w:trPr>
          <w:trHeight w:val="375"/>
          <w:del w:id="245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F1D8" w14:textId="775BC814" w:rsidR="006F40FF" w:rsidRPr="00501F25" w:rsidDel="00823A71" w:rsidRDefault="006F40FF" w:rsidP="00823A71">
            <w:pPr>
              <w:ind w:leftChars="1" w:left="270" w:hangingChars="134" w:hanging="268"/>
              <w:rPr>
                <w:del w:id="2455" w:author="Prof. Akira Yamauchi" w:date="2022-12-08T22:33:00Z"/>
                <w:rFonts w:ascii="Times New Roman" w:hAnsi="Times New Roman" w:cs="Times New Roman"/>
                <w:sz w:val="20"/>
                <w:szCs w:val="20"/>
                <w:rPrChange w:id="2456" w:author="山内 明" w:date="2022-12-05T23:05:00Z">
                  <w:rPr>
                    <w:del w:id="2457" w:author="Prof. Akira Yamauchi" w:date="2022-12-08T22:33:00Z"/>
                    <w:sz w:val="20"/>
                    <w:szCs w:val="20"/>
                  </w:rPr>
                </w:rPrChange>
              </w:rPr>
              <w:pPrChange w:id="2458" w:author="Prof. Akira Yamauchi" w:date="2022-12-08T22:33:00Z">
                <w:pPr>
                  <w:jc w:val="center"/>
                </w:pPr>
              </w:pPrChange>
            </w:pPr>
            <w:del w:id="245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6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9C4B4" w14:textId="02D3A916" w:rsidR="006F40FF" w:rsidRPr="00501F25" w:rsidDel="00823A71" w:rsidRDefault="006F40FF" w:rsidP="00823A71">
            <w:pPr>
              <w:ind w:leftChars="1" w:left="270" w:hangingChars="134" w:hanging="268"/>
              <w:rPr>
                <w:del w:id="2461" w:author="Prof. Akira Yamauchi" w:date="2022-12-08T22:33:00Z"/>
                <w:rFonts w:ascii="Times New Roman" w:hAnsi="Times New Roman" w:cs="Times New Roman"/>
                <w:sz w:val="20"/>
                <w:szCs w:val="20"/>
                <w:rPrChange w:id="2462" w:author="山内 明" w:date="2022-12-05T23:05:00Z">
                  <w:rPr>
                    <w:del w:id="2463" w:author="Prof. Akira Yamauchi" w:date="2022-12-08T22:33:00Z"/>
                    <w:sz w:val="20"/>
                    <w:szCs w:val="20"/>
                  </w:rPr>
                </w:rPrChange>
              </w:rPr>
              <w:pPrChange w:id="2464" w:author="Prof. Akira Yamauchi" w:date="2022-12-08T22:33:00Z">
                <w:pPr/>
              </w:pPrChange>
            </w:pPr>
            <w:del w:id="246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MYL CINNAMIC 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3A68" w14:textId="5FD4A2C3" w:rsidR="006F40FF" w:rsidRPr="00501F25" w:rsidDel="00823A71" w:rsidRDefault="006F40FF" w:rsidP="00823A71">
            <w:pPr>
              <w:ind w:leftChars="1" w:left="270" w:hangingChars="134" w:hanging="268"/>
              <w:rPr>
                <w:del w:id="2467" w:author="Prof. Akira Yamauchi" w:date="2022-12-08T22:33:00Z"/>
                <w:rFonts w:ascii="Times New Roman" w:hAnsi="Times New Roman" w:cs="Times New Roman"/>
                <w:sz w:val="20"/>
                <w:szCs w:val="20"/>
                <w:rPrChange w:id="2468" w:author="山内 明" w:date="2022-12-05T23:05:00Z">
                  <w:rPr>
                    <w:del w:id="2469" w:author="Prof. Akira Yamauchi" w:date="2022-12-08T22:33:00Z"/>
                    <w:sz w:val="20"/>
                    <w:szCs w:val="20"/>
                  </w:rPr>
                </w:rPrChange>
              </w:rPr>
              <w:pPrChange w:id="2470" w:author="Prof. Akira Yamauchi" w:date="2022-12-08T22:33:00Z">
                <w:pPr/>
              </w:pPrChange>
            </w:pPr>
            <w:del w:id="247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7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2-40-7</w:delText>
              </w:r>
            </w:del>
          </w:p>
        </w:tc>
      </w:tr>
      <w:tr w:rsidR="006F40FF" w:rsidRPr="00501F25" w:rsidDel="00823A71" w14:paraId="609E2A76" w14:textId="767C0643" w:rsidTr="006F40FF">
        <w:trPr>
          <w:trHeight w:val="375"/>
          <w:del w:id="247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0C44" w14:textId="7B29D357" w:rsidR="006F40FF" w:rsidRPr="00501F25" w:rsidDel="00823A71" w:rsidRDefault="006F40FF" w:rsidP="00823A71">
            <w:pPr>
              <w:ind w:leftChars="1" w:left="270" w:hangingChars="134" w:hanging="268"/>
              <w:rPr>
                <w:del w:id="2474" w:author="Prof. Akira Yamauchi" w:date="2022-12-08T22:33:00Z"/>
                <w:rFonts w:ascii="Times New Roman" w:hAnsi="Times New Roman" w:cs="Times New Roman"/>
                <w:sz w:val="20"/>
                <w:szCs w:val="20"/>
                <w:rPrChange w:id="2475" w:author="山内 明" w:date="2022-12-05T23:05:00Z">
                  <w:rPr>
                    <w:del w:id="2476" w:author="Prof. Akira Yamauchi" w:date="2022-12-08T22:33:00Z"/>
                    <w:sz w:val="20"/>
                    <w:szCs w:val="20"/>
                  </w:rPr>
                </w:rPrChange>
              </w:rPr>
              <w:pPrChange w:id="2477" w:author="Prof. Akira Yamauchi" w:date="2022-12-08T22:33:00Z">
                <w:pPr>
                  <w:jc w:val="center"/>
                </w:pPr>
              </w:pPrChange>
            </w:pPr>
            <w:del w:id="247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74606" w14:textId="50A37D65" w:rsidR="006F40FF" w:rsidRPr="00501F25" w:rsidDel="00823A71" w:rsidRDefault="006F40FF" w:rsidP="00823A71">
            <w:pPr>
              <w:ind w:leftChars="1" w:left="270" w:hangingChars="134" w:hanging="268"/>
              <w:rPr>
                <w:del w:id="2480" w:author="Prof. Akira Yamauchi" w:date="2022-12-08T22:33:00Z"/>
                <w:rFonts w:ascii="Times New Roman" w:hAnsi="Times New Roman" w:cs="Times New Roman"/>
                <w:sz w:val="20"/>
                <w:szCs w:val="20"/>
                <w:rPrChange w:id="2481" w:author="山内 明" w:date="2022-12-05T23:05:00Z">
                  <w:rPr>
                    <w:del w:id="2482" w:author="Prof. Akira Yamauchi" w:date="2022-12-08T22:33:00Z"/>
                    <w:sz w:val="20"/>
                    <w:szCs w:val="20"/>
                  </w:rPr>
                </w:rPrChange>
              </w:rPr>
              <w:pPrChange w:id="2483" w:author="Prof. Akira Yamauchi" w:date="2022-12-08T22:33:00Z">
                <w:pPr/>
              </w:pPrChange>
            </w:pPr>
            <w:del w:id="248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8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ENZYL SALICY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2C4C" w14:textId="61FB0858" w:rsidR="006F40FF" w:rsidRPr="00501F25" w:rsidDel="00823A71" w:rsidRDefault="006F40FF" w:rsidP="00823A71">
            <w:pPr>
              <w:ind w:leftChars="1" w:left="270" w:hangingChars="134" w:hanging="268"/>
              <w:rPr>
                <w:del w:id="2486" w:author="Prof. Akira Yamauchi" w:date="2022-12-08T22:33:00Z"/>
                <w:rFonts w:ascii="Times New Roman" w:hAnsi="Times New Roman" w:cs="Times New Roman"/>
                <w:sz w:val="20"/>
                <w:szCs w:val="20"/>
                <w:rPrChange w:id="2487" w:author="山内 明" w:date="2022-12-05T23:05:00Z">
                  <w:rPr>
                    <w:del w:id="2488" w:author="Prof. Akira Yamauchi" w:date="2022-12-08T22:33:00Z"/>
                    <w:sz w:val="20"/>
                    <w:szCs w:val="20"/>
                  </w:rPr>
                </w:rPrChange>
              </w:rPr>
              <w:pPrChange w:id="2489" w:author="Prof. Akira Yamauchi" w:date="2022-12-08T22:33:00Z">
                <w:pPr/>
              </w:pPrChange>
            </w:pPr>
            <w:del w:id="249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18-58-1</w:delText>
              </w:r>
            </w:del>
          </w:p>
        </w:tc>
      </w:tr>
      <w:tr w:rsidR="006F40FF" w:rsidRPr="00501F25" w:rsidDel="00823A71" w14:paraId="2CD638C9" w14:textId="3CA7FBEB" w:rsidTr="006F40FF">
        <w:trPr>
          <w:trHeight w:val="375"/>
          <w:del w:id="249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DC51" w14:textId="6C3327A0" w:rsidR="006F40FF" w:rsidRPr="00501F25" w:rsidDel="00823A71" w:rsidRDefault="006F40FF" w:rsidP="00823A71">
            <w:pPr>
              <w:ind w:leftChars="1" w:left="270" w:hangingChars="134" w:hanging="268"/>
              <w:rPr>
                <w:del w:id="2493" w:author="Prof. Akira Yamauchi" w:date="2022-12-08T22:33:00Z"/>
                <w:rFonts w:ascii="Times New Roman" w:hAnsi="Times New Roman" w:cs="Times New Roman"/>
                <w:sz w:val="20"/>
                <w:szCs w:val="20"/>
                <w:rPrChange w:id="2494" w:author="山内 明" w:date="2022-12-05T23:05:00Z">
                  <w:rPr>
                    <w:del w:id="2495" w:author="Prof. Akira Yamauchi" w:date="2022-12-08T22:33:00Z"/>
                    <w:sz w:val="20"/>
                    <w:szCs w:val="20"/>
                  </w:rPr>
                </w:rPrChange>
              </w:rPr>
              <w:pPrChange w:id="2496" w:author="Prof. Akira Yamauchi" w:date="2022-12-08T22:33:00Z">
                <w:pPr>
                  <w:jc w:val="center"/>
                </w:pPr>
              </w:pPrChange>
            </w:pPr>
            <w:del w:id="249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49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3D508" w14:textId="42FB1778" w:rsidR="006F40FF" w:rsidRPr="00501F25" w:rsidDel="00823A71" w:rsidRDefault="006F40FF" w:rsidP="00823A71">
            <w:pPr>
              <w:ind w:leftChars="1" w:left="270" w:hangingChars="134" w:hanging="268"/>
              <w:rPr>
                <w:del w:id="2499" w:author="Prof. Akira Yamauchi" w:date="2022-12-08T22:33:00Z"/>
                <w:rFonts w:ascii="Times New Roman" w:hAnsi="Times New Roman" w:cs="Times New Roman"/>
                <w:sz w:val="20"/>
                <w:szCs w:val="20"/>
                <w:rPrChange w:id="2500" w:author="山内 明" w:date="2022-12-05T23:05:00Z">
                  <w:rPr>
                    <w:del w:id="2501" w:author="Prof. Akira Yamauchi" w:date="2022-12-08T22:33:00Z"/>
                    <w:sz w:val="20"/>
                    <w:szCs w:val="20"/>
                  </w:rPr>
                </w:rPrChange>
              </w:rPr>
              <w:pPrChange w:id="2502" w:author="Prof. Akira Yamauchi" w:date="2022-12-08T22:33:00Z">
                <w:pPr/>
              </w:pPrChange>
            </w:pPr>
            <w:del w:id="250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TRONELLYL ACETATE PUR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8A4C" w14:textId="2B3F763E" w:rsidR="006F40FF" w:rsidRPr="00501F25" w:rsidDel="00823A71" w:rsidRDefault="006F40FF" w:rsidP="00823A71">
            <w:pPr>
              <w:ind w:leftChars="1" w:left="270" w:hangingChars="134" w:hanging="268"/>
              <w:rPr>
                <w:del w:id="2505" w:author="Prof. Akira Yamauchi" w:date="2022-12-08T22:33:00Z"/>
                <w:rFonts w:ascii="Times New Roman" w:hAnsi="Times New Roman" w:cs="Times New Roman"/>
                <w:sz w:val="20"/>
                <w:szCs w:val="20"/>
                <w:rPrChange w:id="2506" w:author="山内 明" w:date="2022-12-05T23:05:00Z">
                  <w:rPr>
                    <w:del w:id="2507" w:author="Prof. Akira Yamauchi" w:date="2022-12-08T22:33:00Z"/>
                    <w:sz w:val="20"/>
                    <w:szCs w:val="20"/>
                  </w:rPr>
                </w:rPrChange>
              </w:rPr>
              <w:pPrChange w:id="2508" w:author="Prof. Akira Yamauchi" w:date="2022-12-08T22:33:00Z">
                <w:pPr/>
              </w:pPrChange>
            </w:pPr>
            <w:del w:id="250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1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0-84-5</w:delText>
              </w:r>
            </w:del>
          </w:p>
        </w:tc>
      </w:tr>
      <w:tr w:rsidR="006F40FF" w:rsidRPr="00501F25" w:rsidDel="00823A71" w14:paraId="443CD131" w14:textId="76F56489" w:rsidTr="006F40FF">
        <w:trPr>
          <w:trHeight w:val="375"/>
          <w:del w:id="251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532F" w14:textId="08387E4D" w:rsidR="006F40FF" w:rsidRPr="00501F25" w:rsidDel="00823A71" w:rsidRDefault="006F40FF" w:rsidP="00823A71">
            <w:pPr>
              <w:ind w:leftChars="1" w:left="270" w:hangingChars="134" w:hanging="268"/>
              <w:rPr>
                <w:del w:id="2512" w:author="Prof. Akira Yamauchi" w:date="2022-12-08T22:33:00Z"/>
                <w:rFonts w:ascii="Times New Roman" w:hAnsi="Times New Roman" w:cs="Times New Roman"/>
                <w:sz w:val="20"/>
                <w:szCs w:val="20"/>
                <w:rPrChange w:id="2513" w:author="山内 明" w:date="2022-12-05T23:05:00Z">
                  <w:rPr>
                    <w:del w:id="2514" w:author="Prof. Akira Yamauchi" w:date="2022-12-08T22:33:00Z"/>
                    <w:sz w:val="20"/>
                    <w:szCs w:val="20"/>
                  </w:rPr>
                </w:rPrChange>
              </w:rPr>
              <w:pPrChange w:id="2515" w:author="Prof. Akira Yamauchi" w:date="2022-12-08T22:33:00Z">
                <w:pPr>
                  <w:jc w:val="center"/>
                </w:pPr>
              </w:pPrChange>
            </w:pPr>
            <w:del w:id="251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D03F8" w14:textId="36894DE4" w:rsidR="006F40FF" w:rsidRPr="00501F25" w:rsidDel="00823A71" w:rsidRDefault="006F40FF" w:rsidP="00823A71">
            <w:pPr>
              <w:ind w:leftChars="1" w:left="270" w:hangingChars="134" w:hanging="268"/>
              <w:rPr>
                <w:del w:id="2518" w:author="Prof. Akira Yamauchi" w:date="2022-12-08T22:33:00Z"/>
                <w:rFonts w:ascii="Times New Roman" w:hAnsi="Times New Roman" w:cs="Times New Roman"/>
                <w:sz w:val="20"/>
                <w:szCs w:val="20"/>
                <w:rPrChange w:id="2519" w:author="山内 明" w:date="2022-12-05T23:05:00Z">
                  <w:rPr>
                    <w:del w:id="2520" w:author="Prof. Akira Yamauchi" w:date="2022-12-08T22:33:00Z"/>
                    <w:sz w:val="20"/>
                    <w:szCs w:val="20"/>
                  </w:rPr>
                </w:rPrChange>
              </w:rPr>
              <w:pPrChange w:id="2521" w:author="Prof. Akira Yamauchi" w:date="2022-12-08T22:33:00Z">
                <w:pPr/>
              </w:pPrChange>
            </w:pPr>
            <w:del w:id="252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YCLAMEN ALDEHYDE PUR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2F64" w14:textId="178225EB" w:rsidR="006F40FF" w:rsidRPr="00501F25" w:rsidDel="00823A71" w:rsidRDefault="006F40FF" w:rsidP="00823A71">
            <w:pPr>
              <w:ind w:leftChars="1" w:left="270" w:hangingChars="134" w:hanging="268"/>
              <w:rPr>
                <w:del w:id="2524" w:author="Prof. Akira Yamauchi" w:date="2022-12-08T22:33:00Z"/>
                <w:rFonts w:ascii="Times New Roman" w:hAnsi="Times New Roman" w:cs="Times New Roman"/>
                <w:sz w:val="20"/>
                <w:szCs w:val="20"/>
                <w:rPrChange w:id="2525" w:author="山内 明" w:date="2022-12-05T23:05:00Z">
                  <w:rPr>
                    <w:del w:id="2526" w:author="Prof. Akira Yamauchi" w:date="2022-12-08T22:33:00Z"/>
                    <w:sz w:val="20"/>
                    <w:szCs w:val="20"/>
                  </w:rPr>
                </w:rPrChange>
              </w:rPr>
              <w:pPrChange w:id="2527" w:author="Prof. Akira Yamauchi" w:date="2022-12-08T22:33:00Z">
                <w:pPr/>
              </w:pPrChange>
            </w:pPr>
            <w:del w:id="252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2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3-95-7</w:delText>
              </w:r>
            </w:del>
          </w:p>
        </w:tc>
      </w:tr>
      <w:tr w:rsidR="006F40FF" w:rsidRPr="00501F25" w:rsidDel="00823A71" w14:paraId="51B4A198" w14:textId="6E4006A0" w:rsidTr="006F40FF">
        <w:trPr>
          <w:trHeight w:val="480"/>
          <w:del w:id="253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11AD" w14:textId="1D17DAB9" w:rsidR="006F40FF" w:rsidRPr="00501F25" w:rsidDel="00823A71" w:rsidRDefault="006F40FF" w:rsidP="00823A71">
            <w:pPr>
              <w:ind w:leftChars="1" w:left="270" w:hangingChars="134" w:hanging="268"/>
              <w:rPr>
                <w:del w:id="2531" w:author="Prof. Akira Yamauchi" w:date="2022-12-08T22:33:00Z"/>
                <w:rFonts w:ascii="Times New Roman" w:hAnsi="Times New Roman" w:cs="Times New Roman"/>
                <w:sz w:val="20"/>
                <w:szCs w:val="20"/>
                <w:rPrChange w:id="2532" w:author="山内 明" w:date="2022-12-05T23:05:00Z">
                  <w:rPr>
                    <w:del w:id="2533" w:author="Prof. Akira Yamauchi" w:date="2022-12-08T22:33:00Z"/>
                    <w:sz w:val="20"/>
                    <w:szCs w:val="20"/>
                  </w:rPr>
                </w:rPrChange>
              </w:rPr>
              <w:pPrChange w:id="2534" w:author="Prof. Akira Yamauchi" w:date="2022-12-08T22:33:00Z">
                <w:pPr>
                  <w:jc w:val="center"/>
                </w:pPr>
              </w:pPrChange>
            </w:pPr>
            <w:del w:id="253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019F" w14:textId="1ACF1118" w:rsidR="006F40FF" w:rsidRPr="00501F25" w:rsidDel="00823A71" w:rsidRDefault="006F40FF" w:rsidP="00823A71">
            <w:pPr>
              <w:ind w:leftChars="1" w:left="270" w:hangingChars="134" w:hanging="268"/>
              <w:rPr>
                <w:del w:id="2537" w:author="Prof. Akira Yamauchi" w:date="2022-12-08T22:33:00Z"/>
                <w:rFonts w:ascii="Times New Roman" w:hAnsi="Times New Roman" w:cs="Times New Roman"/>
                <w:sz w:val="20"/>
                <w:szCs w:val="20"/>
                <w:rPrChange w:id="2538" w:author="山内 明" w:date="2022-12-05T23:05:00Z">
                  <w:rPr>
                    <w:del w:id="2539" w:author="Prof. Akira Yamauchi" w:date="2022-12-08T22:33:00Z"/>
                    <w:sz w:val="20"/>
                    <w:szCs w:val="20"/>
                  </w:rPr>
                </w:rPrChange>
              </w:rPr>
              <w:pPrChange w:id="2540" w:author="Prof. Akira Yamauchi" w:date="2022-12-08T22:33:00Z">
                <w:pPr/>
              </w:pPrChange>
            </w:pPr>
            <w:del w:id="254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4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AMASCONE DELTA (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43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1-(2,6,6-Trimethyl-3-cyclohexen-1-yl)-2-buten-1-on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54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20A1" w14:textId="798B40C0" w:rsidR="006F40FF" w:rsidRPr="00501F25" w:rsidDel="00823A71" w:rsidRDefault="006F40FF" w:rsidP="00823A71">
            <w:pPr>
              <w:ind w:leftChars="1" w:left="270" w:hangingChars="134" w:hanging="268"/>
              <w:rPr>
                <w:del w:id="2545" w:author="Prof. Akira Yamauchi" w:date="2022-12-08T22:33:00Z"/>
                <w:rFonts w:ascii="Times New Roman" w:hAnsi="Times New Roman" w:cs="Times New Roman"/>
                <w:sz w:val="20"/>
                <w:szCs w:val="20"/>
                <w:rPrChange w:id="2546" w:author="山内 明" w:date="2022-12-05T23:05:00Z">
                  <w:rPr>
                    <w:del w:id="2547" w:author="Prof. Akira Yamauchi" w:date="2022-12-08T22:33:00Z"/>
                    <w:sz w:val="20"/>
                    <w:szCs w:val="20"/>
                  </w:rPr>
                </w:rPrChange>
              </w:rPr>
              <w:pPrChange w:id="2548" w:author="Prof. Akira Yamauchi" w:date="2022-12-08T22:33:00Z">
                <w:pPr/>
              </w:pPrChange>
            </w:pPr>
            <w:del w:id="254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7378-68-4</w:delText>
              </w:r>
            </w:del>
          </w:p>
        </w:tc>
      </w:tr>
      <w:tr w:rsidR="006F40FF" w:rsidRPr="00501F25" w:rsidDel="00823A71" w14:paraId="564FB411" w14:textId="4F6E9E1B" w:rsidTr="006F40FF">
        <w:trPr>
          <w:trHeight w:val="375"/>
          <w:del w:id="255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2DA5" w14:textId="4004168B" w:rsidR="006F40FF" w:rsidRPr="00501F25" w:rsidDel="00823A71" w:rsidRDefault="006F40FF" w:rsidP="00823A71">
            <w:pPr>
              <w:ind w:leftChars="1" w:left="270" w:hangingChars="134" w:hanging="268"/>
              <w:rPr>
                <w:del w:id="2552" w:author="Prof. Akira Yamauchi" w:date="2022-12-08T22:33:00Z"/>
                <w:rFonts w:ascii="Times New Roman" w:hAnsi="Times New Roman" w:cs="Times New Roman"/>
                <w:sz w:val="20"/>
                <w:szCs w:val="20"/>
                <w:rPrChange w:id="2553" w:author="山内 明" w:date="2022-12-05T23:05:00Z">
                  <w:rPr>
                    <w:del w:id="2554" w:author="Prof. Akira Yamauchi" w:date="2022-12-08T22:33:00Z"/>
                    <w:sz w:val="20"/>
                    <w:szCs w:val="20"/>
                  </w:rPr>
                </w:rPrChange>
              </w:rPr>
              <w:pPrChange w:id="2555" w:author="Prof. Akira Yamauchi" w:date="2022-12-08T22:33:00Z">
                <w:pPr>
                  <w:jc w:val="center"/>
                </w:pPr>
              </w:pPrChange>
            </w:pPr>
            <w:del w:id="255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5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DC38" w14:textId="0F40B788" w:rsidR="006F40FF" w:rsidRPr="00501F25" w:rsidDel="00823A71" w:rsidRDefault="006F40FF" w:rsidP="00823A71">
            <w:pPr>
              <w:ind w:leftChars="1" w:left="270" w:hangingChars="134" w:hanging="268"/>
              <w:rPr>
                <w:del w:id="2558" w:author="Prof. Akira Yamauchi" w:date="2022-12-08T22:33:00Z"/>
                <w:rFonts w:ascii="Times New Roman" w:hAnsi="Times New Roman" w:cs="Times New Roman"/>
                <w:sz w:val="20"/>
                <w:szCs w:val="20"/>
                <w:rPrChange w:id="2559" w:author="山内 明" w:date="2022-12-05T23:05:00Z">
                  <w:rPr>
                    <w:del w:id="2560" w:author="Prof. Akira Yamauchi" w:date="2022-12-08T22:33:00Z"/>
                    <w:sz w:val="20"/>
                    <w:szCs w:val="20"/>
                  </w:rPr>
                </w:rPrChange>
              </w:rPr>
              <w:pPrChange w:id="2561" w:author="Prof. Akira Yamauchi" w:date="2022-12-08T22:33:00Z">
                <w:pPr/>
              </w:pPrChange>
            </w:pPr>
            <w:del w:id="256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DMBC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56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6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imethylbenzylcarbino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56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42E8" w14:textId="2B4349B0" w:rsidR="006F40FF" w:rsidRPr="00501F25" w:rsidDel="00823A71" w:rsidRDefault="006F40FF" w:rsidP="00823A71">
            <w:pPr>
              <w:ind w:leftChars="1" w:left="270" w:hangingChars="134" w:hanging="268"/>
              <w:rPr>
                <w:del w:id="2567" w:author="Prof. Akira Yamauchi" w:date="2022-12-08T22:33:00Z"/>
                <w:rFonts w:ascii="Times New Roman" w:hAnsi="Times New Roman" w:cs="Times New Roman"/>
                <w:sz w:val="20"/>
                <w:szCs w:val="20"/>
                <w:rPrChange w:id="2568" w:author="山内 明" w:date="2022-12-05T23:05:00Z">
                  <w:rPr>
                    <w:del w:id="2569" w:author="Prof. Akira Yamauchi" w:date="2022-12-08T22:33:00Z"/>
                    <w:sz w:val="20"/>
                    <w:szCs w:val="20"/>
                  </w:rPr>
                </w:rPrChange>
              </w:rPr>
              <w:pPrChange w:id="2570" w:author="Prof. Akira Yamauchi" w:date="2022-12-08T22:33:00Z">
                <w:pPr/>
              </w:pPrChange>
            </w:pPr>
            <w:del w:id="257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7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0-86-7</w:delText>
              </w:r>
            </w:del>
          </w:p>
        </w:tc>
      </w:tr>
      <w:tr w:rsidR="006F40FF" w:rsidRPr="00501F25" w:rsidDel="00823A71" w14:paraId="413DC5A4" w14:textId="76B2BA41" w:rsidTr="006F40FF">
        <w:trPr>
          <w:trHeight w:val="375"/>
          <w:del w:id="257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DEB2" w14:textId="602DE9CA" w:rsidR="006F40FF" w:rsidRPr="00501F25" w:rsidDel="00823A71" w:rsidRDefault="006F40FF" w:rsidP="00823A71">
            <w:pPr>
              <w:ind w:leftChars="1" w:left="270" w:hangingChars="134" w:hanging="268"/>
              <w:rPr>
                <w:del w:id="2574" w:author="Prof. Akira Yamauchi" w:date="2022-12-08T22:33:00Z"/>
                <w:rFonts w:ascii="Times New Roman" w:hAnsi="Times New Roman" w:cs="Times New Roman"/>
                <w:sz w:val="20"/>
                <w:szCs w:val="20"/>
                <w:rPrChange w:id="2575" w:author="山内 明" w:date="2022-12-05T23:05:00Z">
                  <w:rPr>
                    <w:del w:id="2576" w:author="Prof. Akira Yamauchi" w:date="2022-12-08T22:33:00Z"/>
                    <w:sz w:val="20"/>
                    <w:szCs w:val="20"/>
                  </w:rPr>
                </w:rPrChange>
              </w:rPr>
              <w:pPrChange w:id="2577" w:author="Prof. Akira Yamauchi" w:date="2022-12-08T22:33:00Z">
                <w:pPr>
                  <w:jc w:val="center"/>
                </w:pPr>
              </w:pPrChange>
            </w:pPr>
            <w:del w:id="257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B296F" w14:textId="22F15348" w:rsidR="006F40FF" w:rsidRPr="00501F25" w:rsidDel="00823A71" w:rsidRDefault="006F40FF" w:rsidP="00823A71">
            <w:pPr>
              <w:ind w:leftChars="1" w:left="270" w:hangingChars="134" w:hanging="268"/>
              <w:rPr>
                <w:del w:id="2580" w:author="Prof. Akira Yamauchi" w:date="2022-12-08T22:33:00Z"/>
                <w:rFonts w:ascii="Times New Roman" w:hAnsi="Times New Roman" w:cs="Times New Roman"/>
                <w:sz w:val="20"/>
                <w:szCs w:val="20"/>
                <w:rPrChange w:id="2581" w:author="山内 明" w:date="2022-12-05T23:05:00Z">
                  <w:rPr>
                    <w:del w:id="2582" w:author="Prof. Akira Yamauchi" w:date="2022-12-08T22:33:00Z"/>
                    <w:sz w:val="20"/>
                    <w:szCs w:val="20"/>
                  </w:rPr>
                </w:rPrChange>
              </w:rPr>
              <w:pPrChange w:id="2583" w:author="Prof. Akira Yamauchi" w:date="2022-12-08T22:33:00Z">
                <w:pPr/>
              </w:pPrChange>
            </w:pPr>
            <w:del w:id="258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8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MBCA Dimethylbenzylcarbin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147D6" w14:textId="7AB11655" w:rsidR="006F40FF" w:rsidRPr="00501F25" w:rsidDel="00823A71" w:rsidRDefault="006F40FF" w:rsidP="00823A71">
            <w:pPr>
              <w:ind w:leftChars="1" w:left="270" w:hangingChars="134" w:hanging="268"/>
              <w:rPr>
                <w:del w:id="2586" w:author="Prof. Akira Yamauchi" w:date="2022-12-08T22:33:00Z"/>
                <w:rFonts w:ascii="Times New Roman" w:hAnsi="Times New Roman" w:cs="Times New Roman"/>
                <w:sz w:val="20"/>
                <w:szCs w:val="20"/>
                <w:rPrChange w:id="2587" w:author="山内 明" w:date="2022-12-05T23:05:00Z">
                  <w:rPr>
                    <w:del w:id="2588" w:author="Prof. Akira Yamauchi" w:date="2022-12-08T22:33:00Z"/>
                    <w:sz w:val="20"/>
                    <w:szCs w:val="20"/>
                  </w:rPr>
                </w:rPrChange>
              </w:rPr>
              <w:pPrChange w:id="2589" w:author="Prof. Akira Yamauchi" w:date="2022-12-08T22:33:00Z">
                <w:pPr/>
              </w:pPrChange>
            </w:pPr>
            <w:del w:id="259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1-05-3</w:delText>
              </w:r>
            </w:del>
          </w:p>
        </w:tc>
      </w:tr>
      <w:tr w:rsidR="006F40FF" w:rsidRPr="00501F25" w:rsidDel="00823A71" w14:paraId="019B2A42" w14:textId="1BA1DA4D" w:rsidTr="006F40FF">
        <w:trPr>
          <w:trHeight w:val="480"/>
          <w:del w:id="259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09CE" w14:textId="3CEC64A4" w:rsidR="006F40FF" w:rsidRPr="00501F25" w:rsidDel="00823A71" w:rsidRDefault="006F40FF" w:rsidP="00823A71">
            <w:pPr>
              <w:ind w:leftChars="1" w:left="270" w:hangingChars="134" w:hanging="268"/>
              <w:rPr>
                <w:del w:id="2593" w:author="Prof. Akira Yamauchi" w:date="2022-12-08T22:33:00Z"/>
                <w:rFonts w:ascii="Times New Roman" w:hAnsi="Times New Roman" w:cs="Times New Roman"/>
                <w:sz w:val="20"/>
                <w:szCs w:val="20"/>
                <w:rPrChange w:id="2594" w:author="山内 明" w:date="2022-12-05T23:05:00Z">
                  <w:rPr>
                    <w:del w:id="2595" w:author="Prof. Akira Yamauchi" w:date="2022-12-08T22:33:00Z"/>
                    <w:sz w:val="20"/>
                    <w:szCs w:val="20"/>
                  </w:rPr>
                </w:rPrChange>
              </w:rPr>
              <w:pPrChange w:id="2596" w:author="Prof. Akira Yamauchi" w:date="2022-12-08T22:33:00Z">
                <w:pPr>
                  <w:jc w:val="center"/>
                </w:pPr>
              </w:pPrChange>
            </w:pPr>
            <w:del w:id="259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59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90CE2" w14:textId="09BD09A0" w:rsidR="006F40FF" w:rsidRPr="00501F25" w:rsidDel="00823A71" w:rsidRDefault="006F40FF" w:rsidP="00823A71">
            <w:pPr>
              <w:ind w:leftChars="1" w:left="270" w:hangingChars="134" w:hanging="268"/>
              <w:rPr>
                <w:del w:id="2599" w:author="Prof. Akira Yamauchi" w:date="2022-12-08T22:33:00Z"/>
                <w:rFonts w:ascii="Times New Roman" w:hAnsi="Times New Roman" w:cs="Times New Roman"/>
                <w:sz w:val="20"/>
                <w:szCs w:val="20"/>
                <w:rPrChange w:id="2600" w:author="山内 明" w:date="2022-12-05T23:05:00Z">
                  <w:rPr>
                    <w:del w:id="2601" w:author="Prof. Akira Yamauchi" w:date="2022-12-08T22:33:00Z"/>
                    <w:sz w:val="20"/>
                    <w:szCs w:val="20"/>
                  </w:rPr>
                </w:rPrChange>
              </w:rPr>
              <w:pPrChange w:id="2602" w:author="Prof. Akira Yamauchi" w:date="2022-12-08T22:33:00Z">
                <w:pPr/>
              </w:pPrChange>
            </w:pPr>
            <w:del w:id="260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DMPEC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605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0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imethylphenylethylcarbino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60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0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-METHYL-4-PHENYL-2-BUTANO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609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2D6A" w14:textId="5871AA5F" w:rsidR="006F40FF" w:rsidRPr="00501F25" w:rsidDel="00823A71" w:rsidRDefault="006F40FF" w:rsidP="00823A71">
            <w:pPr>
              <w:ind w:leftChars="1" w:left="270" w:hangingChars="134" w:hanging="268"/>
              <w:rPr>
                <w:del w:id="2610" w:author="Prof. Akira Yamauchi" w:date="2022-12-08T22:33:00Z"/>
                <w:rFonts w:ascii="Times New Roman" w:hAnsi="Times New Roman" w:cs="Times New Roman"/>
                <w:sz w:val="20"/>
                <w:szCs w:val="20"/>
                <w:rPrChange w:id="2611" w:author="山内 明" w:date="2022-12-05T23:05:00Z">
                  <w:rPr>
                    <w:del w:id="2612" w:author="Prof. Akira Yamauchi" w:date="2022-12-08T22:33:00Z"/>
                    <w:sz w:val="20"/>
                    <w:szCs w:val="20"/>
                  </w:rPr>
                </w:rPrChange>
              </w:rPr>
              <w:pPrChange w:id="2613" w:author="Prof. Akira Yamauchi" w:date="2022-12-08T22:33:00Z">
                <w:pPr/>
              </w:pPrChange>
            </w:pPr>
            <w:del w:id="261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094-34-5</w:delText>
              </w:r>
            </w:del>
          </w:p>
        </w:tc>
      </w:tr>
      <w:tr w:rsidR="006F40FF" w:rsidRPr="00501F25" w:rsidDel="00823A71" w14:paraId="402A0F85" w14:textId="74191BEB" w:rsidTr="006F40FF">
        <w:trPr>
          <w:trHeight w:val="375"/>
          <w:del w:id="261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C4EC" w14:textId="64EE9EB1" w:rsidR="006F40FF" w:rsidRPr="00501F25" w:rsidDel="00823A71" w:rsidRDefault="006F40FF" w:rsidP="00823A71">
            <w:pPr>
              <w:ind w:leftChars="1" w:left="270" w:hangingChars="134" w:hanging="268"/>
              <w:rPr>
                <w:del w:id="2617" w:author="Prof. Akira Yamauchi" w:date="2022-12-08T22:33:00Z"/>
                <w:rFonts w:ascii="Times New Roman" w:hAnsi="Times New Roman" w:cs="Times New Roman"/>
                <w:sz w:val="20"/>
                <w:szCs w:val="20"/>
                <w:rPrChange w:id="2618" w:author="山内 明" w:date="2022-12-05T23:05:00Z">
                  <w:rPr>
                    <w:del w:id="2619" w:author="Prof. Akira Yamauchi" w:date="2022-12-08T22:33:00Z"/>
                    <w:sz w:val="20"/>
                    <w:szCs w:val="20"/>
                  </w:rPr>
                </w:rPrChange>
              </w:rPr>
              <w:pPrChange w:id="2620" w:author="Prof. Akira Yamauchi" w:date="2022-12-08T22:33:00Z">
                <w:pPr>
                  <w:jc w:val="center"/>
                </w:pPr>
              </w:pPrChange>
            </w:pPr>
            <w:del w:id="262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2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F6C3F" w14:textId="0EA223E5" w:rsidR="006F40FF" w:rsidRPr="00501F25" w:rsidDel="00823A71" w:rsidRDefault="006F40FF" w:rsidP="00823A71">
            <w:pPr>
              <w:ind w:leftChars="1" w:left="270" w:hangingChars="134" w:hanging="268"/>
              <w:rPr>
                <w:del w:id="2623" w:author="Prof. Akira Yamauchi" w:date="2022-12-08T22:33:00Z"/>
                <w:rFonts w:ascii="Times New Roman" w:hAnsi="Times New Roman" w:cs="Times New Roman"/>
                <w:sz w:val="20"/>
                <w:szCs w:val="20"/>
                <w:rPrChange w:id="2624" w:author="山内 明" w:date="2022-12-05T23:05:00Z">
                  <w:rPr>
                    <w:del w:id="2625" w:author="Prof. Akira Yamauchi" w:date="2022-12-08T22:33:00Z"/>
                    <w:sz w:val="20"/>
                    <w:szCs w:val="20"/>
                  </w:rPr>
                </w:rPrChange>
              </w:rPr>
              <w:pPrChange w:id="2626" w:author="Prof. Akira Yamauchi" w:date="2022-12-08T22:33:00Z">
                <w:pPr/>
              </w:pPrChange>
            </w:pPr>
            <w:del w:id="262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MBCB Dimethylbenzylcarbinyl buty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A25F" w14:textId="469242CA" w:rsidR="006F40FF" w:rsidRPr="00501F25" w:rsidDel="00823A71" w:rsidRDefault="006F40FF" w:rsidP="00823A71">
            <w:pPr>
              <w:ind w:leftChars="1" w:left="270" w:hangingChars="134" w:hanging="268"/>
              <w:rPr>
                <w:del w:id="2629" w:author="Prof. Akira Yamauchi" w:date="2022-12-08T22:33:00Z"/>
                <w:rFonts w:ascii="Times New Roman" w:hAnsi="Times New Roman" w:cs="Times New Roman"/>
                <w:sz w:val="20"/>
                <w:szCs w:val="20"/>
                <w:rPrChange w:id="2630" w:author="山内 明" w:date="2022-12-05T23:05:00Z">
                  <w:rPr>
                    <w:del w:id="2631" w:author="Prof. Akira Yamauchi" w:date="2022-12-08T22:33:00Z"/>
                    <w:sz w:val="20"/>
                    <w:szCs w:val="20"/>
                  </w:rPr>
                </w:rPrChange>
              </w:rPr>
              <w:pPrChange w:id="2632" w:author="Prof. Akira Yamauchi" w:date="2022-12-08T22:33:00Z">
                <w:pPr/>
              </w:pPrChange>
            </w:pPr>
            <w:del w:id="263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3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2845-33-1</w:delText>
              </w:r>
            </w:del>
          </w:p>
        </w:tc>
      </w:tr>
      <w:tr w:rsidR="006F40FF" w:rsidRPr="00501F25" w:rsidDel="00823A71" w14:paraId="4FE3B7AD" w14:textId="73192B93" w:rsidTr="006F40FF">
        <w:trPr>
          <w:trHeight w:val="375"/>
          <w:del w:id="263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4892" w14:textId="759653D7" w:rsidR="006F40FF" w:rsidRPr="00501F25" w:rsidDel="00823A71" w:rsidRDefault="006F40FF" w:rsidP="00823A71">
            <w:pPr>
              <w:ind w:leftChars="1" w:left="270" w:hangingChars="134" w:hanging="268"/>
              <w:rPr>
                <w:del w:id="2636" w:author="Prof. Akira Yamauchi" w:date="2022-12-08T22:33:00Z"/>
                <w:rFonts w:ascii="Times New Roman" w:hAnsi="Times New Roman" w:cs="Times New Roman"/>
                <w:sz w:val="20"/>
                <w:szCs w:val="20"/>
                <w:rPrChange w:id="2637" w:author="山内 明" w:date="2022-12-05T23:05:00Z">
                  <w:rPr>
                    <w:del w:id="2638" w:author="Prof. Akira Yamauchi" w:date="2022-12-08T22:33:00Z"/>
                    <w:sz w:val="20"/>
                    <w:szCs w:val="20"/>
                  </w:rPr>
                </w:rPrChange>
              </w:rPr>
              <w:pPrChange w:id="2639" w:author="Prof. Akira Yamauchi" w:date="2022-12-08T22:33:00Z">
                <w:pPr>
                  <w:jc w:val="center"/>
                </w:pPr>
              </w:pPrChange>
            </w:pPr>
            <w:del w:id="264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41" w:author="山内 明" w:date="2022-12-05T23:05:00Z">
                    <w:rPr>
                      <w:sz w:val="20"/>
                      <w:szCs w:val="20"/>
                    </w:rPr>
                  </w:rPrChange>
                </w:rPr>
                <w:lastRenderedPageBreak/>
                <w:delText>15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6C80D" w14:textId="68C30960" w:rsidR="006F40FF" w:rsidRPr="00501F25" w:rsidDel="00823A71" w:rsidRDefault="006F40FF" w:rsidP="00823A71">
            <w:pPr>
              <w:ind w:leftChars="1" w:left="270" w:hangingChars="134" w:hanging="268"/>
              <w:rPr>
                <w:del w:id="2642" w:author="Prof. Akira Yamauchi" w:date="2022-12-08T22:33:00Z"/>
                <w:rFonts w:ascii="Times New Roman" w:hAnsi="Times New Roman" w:cs="Times New Roman"/>
                <w:sz w:val="20"/>
                <w:szCs w:val="20"/>
                <w:rPrChange w:id="2643" w:author="山内 明" w:date="2022-12-05T23:05:00Z">
                  <w:rPr>
                    <w:del w:id="2644" w:author="Prof. Akira Yamauchi" w:date="2022-12-08T22:33:00Z"/>
                    <w:sz w:val="20"/>
                    <w:szCs w:val="20"/>
                  </w:rPr>
                </w:rPrChange>
              </w:rPr>
              <w:pPrChange w:id="2645" w:author="Prof. Akira Yamauchi" w:date="2022-12-08T22:33:00Z">
                <w:pPr/>
              </w:pPrChange>
            </w:pPr>
            <w:del w:id="264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4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LINALO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91B6" w14:textId="7645E96F" w:rsidR="006F40FF" w:rsidRPr="00501F25" w:rsidDel="00823A71" w:rsidRDefault="006F40FF" w:rsidP="00823A71">
            <w:pPr>
              <w:ind w:leftChars="1" w:left="270" w:hangingChars="134" w:hanging="268"/>
              <w:rPr>
                <w:del w:id="2648" w:author="Prof. Akira Yamauchi" w:date="2022-12-08T22:33:00Z"/>
                <w:rFonts w:ascii="Times New Roman" w:hAnsi="Times New Roman" w:cs="Times New Roman"/>
                <w:sz w:val="20"/>
                <w:szCs w:val="20"/>
                <w:rPrChange w:id="2649" w:author="山内 明" w:date="2022-12-05T23:05:00Z">
                  <w:rPr>
                    <w:del w:id="2650" w:author="Prof. Akira Yamauchi" w:date="2022-12-08T22:33:00Z"/>
                    <w:sz w:val="20"/>
                    <w:szCs w:val="20"/>
                  </w:rPr>
                </w:rPrChange>
              </w:rPr>
              <w:pPrChange w:id="2651" w:author="Prof. Akira Yamauchi" w:date="2022-12-08T22:33:00Z">
                <w:pPr/>
              </w:pPrChange>
            </w:pPr>
            <w:del w:id="265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5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1-97-3</w:delText>
              </w:r>
            </w:del>
          </w:p>
        </w:tc>
      </w:tr>
      <w:tr w:rsidR="006F40FF" w:rsidRPr="00501F25" w:rsidDel="00823A71" w14:paraId="377928CB" w14:textId="5B4E8374" w:rsidTr="006F40FF">
        <w:trPr>
          <w:trHeight w:val="375"/>
          <w:del w:id="265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4967" w14:textId="32A2D778" w:rsidR="006F40FF" w:rsidRPr="00501F25" w:rsidDel="00823A71" w:rsidRDefault="006F40FF" w:rsidP="00823A71">
            <w:pPr>
              <w:ind w:leftChars="1" w:left="270" w:hangingChars="134" w:hanging="268"/>
              <w:rPr>
                <w:del w:id="2655" w:author="Prof. Akira Yamauchi" w:date="2022-12-08T22:33:00Z"/>
                <w:rFonts w:ascii="Times New Roman" w:hAnsi="Times New Roman" w:cs="Times New Roman"/>
                <w:sz w:val="20"/>
                <w:szCs w:val="20"/>
                <w:rPrChange w:id="2656" w:author="山内 明" w:date="2022-12-05T23:05:00Z">
                  <w:rPr>
                    <w:del w:id="2657" w:author="Prof. Akira Yamauchi" w:date="2022-12-08T22:33:00Z"/>
                    <w:sz w:val="20"/>
                    <w:szCs w:val="20"/>
                  </w:rPr>
                </w:rPrChange>
              </w:rPr>
              <w:pPrChange w:id="2658" w:author="Prof. Akira Yamauchi" w:date="2022-12-08T22:33:00Z">
                <w:pPr>
                  <w:jc w:val="center"/>
                </w:pPr>
              </w:pPrChange>
            </w:pPr>
            <w:del w:id="265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6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EE14B" w14:textId="6CA44292" w:rsidR="006F40FF" w:rsidRPr="00501F25" w:rsidDel="00823A71" w:rsidRDefault="006F40FF" w:rsidP="00823A71">
            <w:pPr>
              <w:ind w:leftChars="1" w:left="270" w:hangingChars="134" w:hanging="268"/>
              <w:rPr>
                <w:del w:id="2661" w:author="Prof. Akira Yamauchi" w:date="2022-12-08T22:33:00Z"/>
                <w:rFonts w:ascii="Times New Roman" w:hAnsi="Times New Roman" w:cs="Times New Roman"/>
                <w:sz w:val="20"/>
                <w:szCs w:val="20"/>
                <w:rPrChange w:id="2662" w:author="山内 明" w:date="2022-12-05T23:05:00Z">
                  <w:rPr>
                    <w:del w:id="2663" w:author="Prof. Akira Yamauchi" w:date="2022-12-08T22:33:00Z"/>
                    <w:sz w:val="20"/>
                    <w:szCs w:val="20"/>
                  </w:rPr>
                </w:rPrChange>
              </w:rPr>
              <w:pPrChange w:id="2664" w:author="Prof. Akira Yamauchi" w:date="2022-12-08T22:33:00Z">
                <w:pPr/>
              </w:pPrChange>
            </w:pPr>
            <w:del w:id="266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PHENYL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AAE0" w14:textId="72BD17FF" w:rsidR="006F40FF" w:rsidRPr="00501F25" w:rsidDel="00823A71" w:rsidRDefault="006F40FF" w:rsidP="00823A71">
            <w:pPr>
              <w:ind w:leftChars="1" w:left="270" w:hangingChars="134" w:hanging="268"/>
              <w:rPr>
                <w:del w:id="2667" w:author="Prof. Akira Yamauchi" w:date="2022-12-08T22:33:00Z"/>
                <w:rFonts w:ascii="Times New Roman" w:hAnsi="Times New Roman" w:cs="Times New Roman"/>
                <w:sz w:val="20"/>
                <w:szCs w:val="20"/>
                <w:rPrChange w:id="2668" w:author="山内 明" w:date="2022-12-05T23:05:00Z">
                  <w:rPr>
                    <w:del w:id="2669" w:author="Prof. Akira Yamauchi" w:date="2022-12-08T22:33:00Z"/>
                    <w:sz w:val="20"/>
                    <w:szCs w:val="20"/>
                  </w:rPr>
                </w:rPrChange>
              </w:rPr>
              <w:pPrChange w:id="2670" w:author="Prof. Akira Yamauchi" w:date="2022-12-08T22:33:00Z">
                <w:pPr/>
              </w:pPrChange>
            </w:pPr>
            <w:del w:id="267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7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511-60-3</w:delText>
              </w:r>
            </w:del>
          </w:p>
        </w:tc>
      </w:tr>
      <w:tr w:rsidR="006F40FF" w:rsidRPr="00501F25" w:rsidDel="00823A71" w14:paraId="0EC1B6D5" w14:textId="2D783AB3" w:rsidTr="006F40FF">
        <w:trPr>
          <w:trHeight w:val="375"/>
          <w:del w:id="267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D048" w14:textId="55CD3E8B" w:rsidR="006F40FF" w:rsidRPr="00501F25" w:rsidDel="00823A71" w:rsidRDefault="006F40FF" w:rsidP="00823A71">
            <w:pPr>
              <w:ind w:leftChars="1" w:left="270" w:hangingChars="134" w:hanging="268"/>
              <w:rPr>
                <w:del w:id="2674" w:author="Prof. Akira Yamauchi" w:date="2022-12-08T22:33:00Z"/>
                <w:rFonts w:ascii="Times New Roman" w:hAnsi="Times New Roman" w:cs="Times New Roman"/>
                <w:sz w:val="20"/>
                <w:szCs w:val="20"/>
                <w:rPrChange w:id="2675" w:author="山内 明" w:date="2022-12-05T23:05:00Z">
                  <w:rPr>
                    <w:del w:id="2676" w:author="Prof. Akira Yamauchi" w:date="2022-12-08T22:33:00Z"/>
                    <w:sz w:val="20"/>
                    <w:szCs w:val="20"/>
                  </w:rPr>
                </w:rPrChange>
              </w:rPr>
              <w:pPrChange w:id="2677" w:author="Prof. Akira Yamauchi" w:date="2022-12-08T22:33:00Z">
                <w:pPr>
                  <w:jc w:val="center"/>
                </w:pPr>
              </w:pPrChange>
            </w:pPr>
            <w:del w:id="267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94082" w14:textId="21376953" w:rsidR="006F40FF" w:rsidRPr="00501F25" w:rsidDel="00823A71" w:rsidRDefault="006F40FF" w:rsidP="00823A71">
            <w:pPr>
              <w:ind w:leftChars="1" w:left="270" w:hangingChars="134" w:hanging="268"/>
              <w:rPr>
                <w:del w:id="2680" w:author="Prof. Akira Yamauchi" w:date="2022-12-08T22:33:00Z"/>
                <w:rFonts w:ascii="Times New Roman" w:hAnsi="Times New Roman" w:cs="Times New Roman"/>
                <w:sz w:val="20"/>
                <w:szCs w:val="20"/>
                <w:rPrChange w:id="2681" w:author="山内 明" w:date="2022-12-05T23:05:00Z">
                  <w:rPr>
                    <w:del w:id="2682" w:author="Prof. Akira Yamauchi" w:date="2022-12-08T22:33:00Z"/>
                    <w:sz w:val="20"/>
                    <w:szCs w:val="20"/>
                  </w:rPr>
                </w:rPrChange>
              </w:rPr>
              <w:pPrChange w:id="2683" w:author="Prof. Akira Yamauchi" w:date="2022-12-08T22:33:00Z">
                <w:pPr/>
              </w:pPrChange>
            </w:pPr>
            <w:del w:id="268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8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TRICYCLODECENYL PROPION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99B6" w14:textId="051FBBE7" w:rsidR="006F40FF" w:rsidRPr="00501F25" w:rsidDel="00823A71" w:rsidRDefault="006F40FF" w:rsidP="00823A71">
            <w:pPr>
              <w:ind w:leftChars="1" w:left="270" w:hangingChars="134" w:hanging="268"/>
              <w:rPr>
                <w:del w:id="2686" w:author="Prof. Akira Yamauchi" w:date="2022-12-08T22:33:00Z"/>
                <w:rFonts w:ascii="Times New Roman" w:hAnsi="Times New Roman" w:cs="Times New Roman"/>
                <w:sz w:val="20"/>
                <w:szCs w:val="20"/>
                <w:rPrChange w:id="2687" w:author="山内 明" w:date="2022-12-05T23:05:00Z">
                  <w:rPr>
                    <w:del w:id="2688" w:author="Prof. Akira Yamauchi" w:date="2022-12-08T22:33:00Z"/>
                    <w:sz w:val="20"/>
                    <w:szCs w:val="20"/>
                  </w:rPr>
                </w:rPrChange>
              </w:rPr>
              <w:pPrChange w:id="2689" w:author="Prof. Akira Yamauchi" w:date="2022-12-08T22:33:00Z">
                <w:pPr/>
              </w:pPrChange>
            </w:pPr>
            <w:del w:id="269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345-26-8</w:delText>
              </w:r>
            </w:del>
          </w:p>
        </w:tc>
      </w:tr>
      <w:tr w:rsidR="006F40FF" w:rsidRPr="00501F25" w:rsidDel="00823A71" w14:paraId="531CA604" w14:textId="4FDDEE1E" w:rsidTr="006F40FF">
        <w:trPr>
          <w:trHeight w:val="375"/>
          <w:del w:id="269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C972" w14:textId="183D3D7D" w:rsidR="006F40FF" w:rsidRPr="00501F25" w:rsidDel="00823A71" w:rsidRDefault="006F40FF" w:rsidP="00823A71">
            <w:pPr>
              <w:ind w:leftChars="1" w:left="270" w:hangingChars="134" w:hanging="268"/>
              <w:rPr>
                <w:del w:id="2693" w:author="Prof. Akira Yamauchi" w:date="2022-12-08T22:33:00Z"/>
                <w:rFonts w:ascii="Times New Roman" w:hAnsi="Times New Roman" w:cs="Times New Roman"/>
                <w:sz w:val="20"/>
                <w:szCs w:val="20"/>
                <w:rPrChange w:id="2694" w:author="山内 明" w:date="2022-12-05T23:05:00Z">
                  <w:rPr>
                    <w:del w:id="2695" w:author="Prof. Akira Yamauchi" w:date="2022-12-08T22:33:00Z"/>
                    <w:sz w:val="20"/>
                    <w:szCs w:val="20"/>
                  </w:rPr>
                </w:rPrChange>
              </w:rPr>
              <w:pPrChange w:id="2696" w:author="Prof. Akira Yamauchi" w:date="2022-12-08T22:33:00Z">
                <w:pPr>
                  <w:jc w:val="center"/>
                </w:pPr>
              </w:pPrChange>
            </w:pPr>
            <w:del w:id="269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69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FD980" w14:textId="60CC73FB" w:rsidR="006F40FF" w:rsidRPr="00501F25" w:rsidDel="00823A71" w:rsidRDefault="006F40FF" w:rsidP="00823A71">
            <w:pPr>
              <w:ind w:leftChars="1" w:left="270" w:hangingChars="134" w:hanging="268"/>
              <w:rPr>
                <w:del w:id="2699" w:author="Prof. Akira Yamauchi" w:date="2022-12-08T22:33:00Z"/>
                <w:rFonts w:ascii="Times New Roman" w:hAnsi="Times New Roman" w:cs="Times New Roman"/>
                <w:sz w:val="20"/>
                <w:szCs w:val="20"/>
                <w:rPrChange w:id="2700" w:author="山内 明" w:date="2022-12-05T23:05:00Z">
                  <w:rPr>
                    <w:del w:id="2701" w:author="Prof. Akira Yamauchi" w:date="2022-12-08T22:33:00Z"/>
                    <w:sz w:val="20"/>
                    <w:szCs w:val="20"/>
                  </w:rPr>
                </w:rPrChange>
              </w:rPr>
              <w:pPrChange w:id="2702" w:author="Prof. Akira Yamauchi" w:date="2022-12-08T22:33:00Z">
                <w:pPr/>
              </w:pPrChange>
            </w:pPr>
            <w:del w:id="270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ERANYL ISOBUTY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0174" w14:textId="3A7FB20A" w:rsidR="006F40FF" w:rsidRPr="00501F25" w:rsidDel="00823A71" w:rsidRDefault="006F40FF" w:rsidP="00823A71">
            <w:pPr>
              <w:ind w:leftChars="1" w:left="270" w:hangingChars="134" w:hanging="268"/>
              <w:rPr>
                <w:del w:id="2705" w:author="Prof. Akira Yamauchi" w:date="2022-12-08T22:33:00Z"/>
                <w:rFonts w:ascii="Times New Roman" w:hAnsi="Times New Roman" w:cs="Times New Roman"/>
                <w:sz w:val="20"/>
                <w:szCs w:val="20"/>
                <w:rPrChange w:id="2706" w:author="山内 明" w:date="2022-12-05T23:05:00Z">
                  <w:rPr>
                    <w:del w:id="2707" w:author="Prof. Akira Yamauchi" w:date="2022-12-08T22:33:00Z"/>
                    <w:sz w:val="20"/>
                    <w:szCs w:val="20"/>
                  </w:rPr>
                </w:rPrChange>
              </w:rPr>
              <w:pPrChange w:id="2708" w:author="Prof. Akira Yamauchi" w:date="2022-12-08T22:33:00Z">
                <w:pPr/>
              </w:pPrChange>
            </w:pPr>
            <w:del w:id="270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1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259-76-3</w:delText>
              </w:r>
            </w:del>
          </w:p>
        </w:tc>
      </w:tr>
      <w:tr w:rsidR="006F40FF" w:rsidRPr="00501F25" w:rsidDel="00823A71" w14:paraId="226C92D3" w14:textId="77454A3E" w:rsidTr="006F40FF">
        <w:trPr>
          <w:trHeight w:val="375"/>
          <w:del w:id="271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D05B" w14:textId="2398B90A" w:rsidR="006F40FF" w:rsidRPr="00501F25" w:rsidDel="00823A71" w:rsidRDefault="006F40FF" w:rsidP="00823A71">
            <w:pPr>
              <w:ind w:leftChars="1" w:left="270" w:hangingChars="134" w:hanging="268"/>
              <w:rPr>
                <w:del w:id="2712" w:author="Prof. Akira Yamauchi" w:date="2022-12-08T22:33:00Z"/>
                <w:rFonts w:ascii="Times New Roman" w:hAnsi="Times New Roman" w:cs="Times New Roman"/>
                <w:sz w:val="20"/>
                <w:szCs w:val="20"/>
                <w:rPrChange w:id="2713" w:author="山内 明" w:date="2022-12-05T23:05:00Z">
                  <w:rPr>
                    <w:del w:id="2714" w:author="Prof. Akira Yamauchi" w:date="2022-12-08T22:33:00Z"/>
                    <w:sz w:val="20"/>
                    <w:szCs w:val="20"/>
                  </w:rPr>
                </w:rPrChange>
              </w:rPr>
              <w:pPrChange w:id="2715" w:author="Prof. Akira Yamauchi" w:date="2022-12-08T22:33:00Z">
                <w:pPr>
                  <w:jc w:val="center"/>
                </w:pPr>
              </w:pPrChange>
            </w:pPr>
            <w:del w:id="271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AF1ED" w14:textId="4A8B0F52" w:rsidR="006F40FF" w:rsidRPr="00501F25" w:rsidDel="00823A71" w:rsidRDefault="006F40FF" w:rsidP="00823A71">
            <w:pPr>
              <w:ind w:leftChars="1" w:left="270" w:hangingChars="134" w:hanging="268"/>
              <w:rPr>
                <w:del w:id="2718" w:author="Prof. Akira Yamauchi" w:date="2022-12-08T22:33:00Z"/>
                <w:rFonts w:ascii="Times New Roman" w:hAnsi="Times New Roman" w:cs="Times New Roman"/>
                <w:sz w:val="20"/>
                <w:szCs w:val="20"/>
                <w:rPrChange w:id="2719" w:author="山内 明" w:date="2022-12-05T23:05:00Z">
                  <w:rPr>
                    <w:del w:id="2720" w:author="Prof. Akira Yamauchi" w:date="2022-12-08T22:33:00Z"/>
                    <w:sz w:val="20"/>
                    <w:szCs w:val="20"/>
                  </w:rPr>
                </w:rPrChange>
              </w:rPr>
              <w:pPrChange w:id="2721" w:author="Prof. Akira Yamauchi" w:date="2022-12-08T22:33:00Z">
                <w:pPr/>
              </w:pPrChange>
            </w:pPr>
            <w:del w:id="272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HEXYL SALICY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D3C8" w14:textId="0F16C30C" w:rsidR="006F40FF" w:rsidRPr="00501F25" w:rsidDel="00823A71" w:rsidRDefault="006F40FF" w:rsidP="00823A71">
            <w:pPr>
              <w:ind w:leftChars="1" w:left="270" w:hangingChars="134" w:hanging="268"/>
              <w:rPr>
                <w:del w:id="2724" w:author="Prof. Akira Yamauchi" w:date="2022-12-08T22:33:00Z"/>
                <w:rFonts w:ascii="Times New Roman" w:hAnsi="Times New Roman" w:cs="Times New Roman"/>
                <w:sz w:val="20"/>
                <w:szCs w:val="20"/>
                <w:rPrChange w:id="2725" w:author="山内 明" w:date="2022-12-05T23:05:00Z">
                  <w:rPr>
                    <w:del w:id="2726" w:author="Prof. Akira Yamauchi" w:date="2022-12-08T22:33:00Z"/>
                    <w:sz w:val="20"/>
                    <w:szCs w:val="20"/>
                  </w:rPr>
                </w:rPrChange>
              </w:rPr>
              <w:pPrChange w:id="2727" w:author="Prof. Akira Yamauchi" w:date="2022-12-08T22:33:00Z">
                <w:pPr/>
              </w:pPrChange>
            </w:pPr>
            <w:del w:id="272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2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871-14-2</w:delText>
              </w:r>
            </w:del>
          </w:p>
        </w:tc>
      </w:tr>
      <w:tr w:rsidR="006F40FF" w:rsidRPr="00501F25" w:rsidDel="00823A71" w14:paraId="7781F319" w14:textId="07EF61B2" w:rsidTr="006F40FF">
        <w:trPr>
          <w:trHeight w:val="375"/>
          <w:del w:id="273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6319" w14:textId="45D63B6A" w:rsidR="006F40FF" w:rsidRPr="00501F25" w:rsidDel="00823A71" w:rsidRDefault="006F40FF" w:rsidP="00823A71">
            <w:pPr>
              <w:ind w:leftChars="1" w:left="270" w:hangingChars="134" w:hanging="268"/>
              <w:rPr>
                <w:del w:id="2731" w:author="Prof. Akira Yamauchi" w:date="2022-12-08T22:33:00Z"/>
                <w:rFonts w:ascii="Times New Roman" w:hAnsi="Times New Roman" w:cs="Times New Roman"/>
                <w:sz w:val="20"/>
                <w:szCs w:val="20"/>
                <w:rPrChange w:id="2732" w:author="山内 明" w:date="2022-12-05T23:05:00Z">
                  <w:rPr>
                    <w:del w:id="2733" w:author="Prof. Akira Yamauchi" w:date="2022-12-08T22:33:00Z"/>
                    <w:sz w:val="20"/>
                    <w:szCs w:val="20"/>
                  </w:rPr>
                </w:rPrChange>
              </w:rPr>
              <w:pPrChange w:id="2734" w:author="Prof. Akira Yamauchi" w:date="2022-12-08T22:33:00Z">
                <w:pPr>
                  <w:jc w:val="center"/>
                </w:pPr>
              </w:pPrChange>
            </w:pPr>
            <w:del w:id="273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B83A2" w14:textId="3E9FCB33" w:rsidR="006F40FF" w:rsidRPr="00501F25" w:rsidDel="00823A71" w:rsidRDefault="006F40FF" w:rsidP="00823A71">
            <w:pPr>
              <w:ind w:leftChars="1" w:left="270" w:hangingChars="134" w:hanging="268"/>
              <w:rPr>
                <w:del w:id="2737" w:author="Prof. Akira Yamauchi" w:date="2022-12-08T22:33:00Z"/>
                <w:rFonts w:ascii="Times New Roman" w:hAnsi="Times New Roman" w:cs="Times New Roman"/>
                <w:sz w:val="20"/>
                <w:szCs w:val="20"/>
                <w:rPrChange w:id="2738" w:author="山内 明" w:date="2022-12-05T23:05:00Z">
                  <w:rPr>
                    <w:del w:id="2739" w:author="Prof. Akira Yamauchi" w:date="2022-12-08T22:33:00Z"/>
                    <w:sz w:val="20"/>
                    <w:szCs w:val="20"/>
                  </w:rPr>
                </w:rPrChange>
              </w:rPr>
              <w:pPrChange w:id="2740" w:author="Prof. Akira Yamauchi" w:date="2022-12-08T22:33:00Z">
                <w:pPr/>
              </w:pPrChange>
            </w:pPr>
            <w:del w:id="274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4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JASM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B79E" w14:textId="14F7F7F0" w:rsidR="006F40FF" w:rsidRPr="00501F25" w:rsidDel="00823A71" w:rsidRDefault="006F40FF" w:rsidP="00823A71">
            <w:pPr>
              <w:ind w:leftChars="1" w:left="270" w:hangingChars="134" w:hanging="268"/>
              <w:rPr>
                <w:del w:id="2743" w:author="Prof. Akira Yamauchi" w:date="2022-12-08T22:33:00Z"/>
                <w:rFonts w:ascii="Times New Roman" w:hAnsi="Times New Roman" w:cs="Times New Roman"/>
                <w:sz w:val="20"/>
                <w:szCs w:val="20"/>
                <w:rPrChange w:id="2744" w:author="山内 明" w:date="2022-12-05T23:05:00Z">
                  <w:rPr>
                    <w:del w:id="2745" w:author="Prof. Akira Yamauchi" w:date="2022-12-08T22:33:00Z"/>
                    <w:sz w:val="20"/>
                    <w:szCs w:val="20"/>
                  </w:rPr>
                </w:rPrChange>
              </w:rPr>
              <w:pPrChange w:id="2746" w:author="Prof. Akira Yamauchi" w:date="2022-12-08T22:33:00Z">
                <w:pPr/>
              </w:pPrChange>
            </w:pPr>
            <w:del w:id="274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4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6-25-2</w:delText>
              </w:r>
            </w:del>
          </w:p>
        </w:tc>
      </w:tr>
      <w:tr w:rsidR="006F40FF" w:rsidRPr="00501F25" w:rsidDel="00823A71" w14:paraId="6394BD1C" w14:textId="65B42D6D" w:rsidTr="006F40FF">
        <w:trPr>
          <w:trHeight w:val="375"/>
          <w:del w:id="274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09F5" w14:textId="261BF526" w:rsidR="006F40FF" w:rsidRPr="00501F25" w:rsidDel="00823A71" w:rsidRDefault="006F40FF" w:rsidP="00823A71">
            <w:pPr>
              <w:ind w:leftChars="1" w:left="270" w:hangingChars="134" w:hanging="268"/>
              <w:rPr>
                <w:del w:id="2750" w:author="Prof. Akira Yamauchi" w:date="2022-12-08T22:33:00Z"/>
                <w:rFonts w:ascii="Times New Roman" w:hAnsi="Times New Roman" w:cs="Times New Roman"/>
                <w:sz w:val="20"/>
                <w:szCs w:val="20"/>
                <w:rPrChange w:id="2751" w:author="山内 明" w:date="2022-12-05T23:05:00Z">
                  <w:rPr>
                    <w:del w:id="2752" w:author="Prof. Akira Yamauchi" w:date="2022-12-08T22:33:00Z"/>
                    <w:sz w:val="20"/>
                    <w:szCs w:val="20"/>
                  </w:rPr>
                </w:rPrChange>
              </w:rPr>
              <w:pPrChange w:id="2753" w:author="Prof. Akira Yamauchi" w:date="2022-12-08T22:33:00Z">
                <w:pPr>
                  <w:jc w:val="center"/>
                </w:pPr>
              </w:pPrChange>
            </w:pPr>
            <w:del w:id="275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5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2C9DA" w14:textId="07A11DEF" w:rsidR="006F40FF" w:rsidRPr="00501F25" w:rsidDel="00823A71" w:rsidRDefault="006F40FF" w:rsidP="00823A71">
            <w:pPr>
              <w:ind w:leftChars="1" w:left="270" w:hangingChars="134" w:hanging="268"/>
              <w:rPr>
                <w:del w:id="2756" w:author="Prof. Akira Yamauchi" w:date="2022-12-08T22:33:00Z"/>
                <w:rFonts w:ascii="Times New Roman" w:hAnsi="Times New Roman" w:cs="Times New Roman"/>
                <w:sz w:val="20"/>
                <w:szCs w:val="20"/>
                <w:rPrChange w:id="2757" w:author="山内 明" w:date="2022-12-05T23:05:00Z">
                  <w:rPr>
                    <w:del w:id="2758" w:author="Prof. Akira Yamauchi" w:date="2022-12-08T22:33:00Z"/>
                    <w:sz w:val="20"/>
                    <w:szCs w:val="20"/>
                  </w:rPr>
                </w:rPrChange>
              </w:rPr>
              <w:pPrChange w:id="2759" w:author="Prof. Akira Yamauchi" w:date="2022-12-08T22:33:00Z">
                <w:pPr/>
              </w:pPrChange>
            </w:pPr>
            <w:del w:id="276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6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NEROL 900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A5D5" w14:textId="42D44DA9" w:rsidR="006F40FF" w:rsidRPr="00501F25" w:rsidDel="00823A71" w:rsidRDefault="006F40FF" w:rsidP="00823A71">
            <w:pPr>
              <w:ind w:leftChars="1" w:left="270" w:hangingChars="134" w:hanging="268"/>
              <w:rPr>
                <w:del w:id="2762" w:author="Prof. Akira Yamauchi" w:date="2022-12-08T22:33:00Z"/>
                <w:rFonts w:ascii="Times New Roman" w:hAnsi="Times New Roman" w:cs="Times New Roman"/>
                <w:sz w:val="20"/>
                <w:szCs w:val="20"/>
                <w:rPrChange w:id="2763" w:author="山内 明" w:date="2022-12-05T23:05:00Z">
                  <w:rPr>
                    <w:del w:id="2764" w:author="Prof. Akira Yamauchi" w:date="2022-12-08T22:33:00Z"/>
                    <w:sz w:val="20"/>
                    <w:szCs w:val="20"/>
                  </w:rPr>
                </w:rPrChange>
              </w:rPr>
              <w:pPrChange w:id="2765" w:author="Prof. Akira Yamauchi" w:date="2022-12-08T22:33:00Z">
                <w:pPr/>
              </w:pPrChange>
            </w:pPr>
            <w:del w:id="276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6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0-12-8</w:delText>
              </w:r>
            </w:del>
          </w:p>
        </w:tc>
      </w:tr>
      <w:tr w:rsidR="006F40FF" w:rsidRPr="00501F25" w:rsidDel="00823A71" w14:paraId="46DB005D" w14:textId="2964ACF3" w:rsidTr="006F40FF">
        <w:trPr>
          <w:trHeight w:val="375"/>
          <w:del w:id="276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C81E" w14:textId="3DAC937D" w:rsidR="006F40FF" w:rsidRPr="00501F25" w:rsidDel="00823A71" w:rsidRDefault="006F40FF" w:rsidP="00823A71">
            <w:pPr>
              <w:ind w:leftChars="1" w:left="270" w:hangingChars="134" w:hanging="268"/>
              <w:rPr>
                <w:del w:id="2769" w:author="Prof. Akira Yamauchi" w:date="2022-12-08T22:33:00Z"/>
                <w:rFonts w:ascii="Times New Roman" w:hAnsi="Times New Roman" w:cs="Times New Roman"/>
                <w:sz w:val="20"/>
                <w:szCs w:val="20"/>
                <w:rPrChange w:id="2770" w:author="山内 明" w:date="2022-12-05T23:05:00Z">
                  <w:rPr>
                    <w:del w:id="2771" w:author="Prof. Akira Yamauchi" w:date="2022-12-08T22:33:00Z"/>
                    <w:sz w:val="20"/>
                    <w:szCs w:val="20"/>
                  </w:rPr>
                </w:rPrChange>
              </w:rPr>
              <w:pPrChange w:id="2772" w:author="Prof. Akira Yamauchi" w:date="2022-12-08T22:33:00Z">
                <w:pPr>
                  <w:jc w:val="center"/>
                </w:pPr>
              </w:pPrChange>
            </w:pPr>
            <w:del w:id="277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7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504C8" w14:textId="259A6D1C" w:rsidR="006F40FF" w:rsidRPr="00501F25" w:rsidDel="00823A71" w:rsidRDefault="006F40FF" w:rsidP="00823A71">
            <w:pPr>
              <w:ind w:leftChars="1" w:left="270" w:hangingChars="134" w:hanging="268"/>
              <w:rPr>
                <w:del w:id="2775" w:author="Prof. Akira Yamauchi" w:date="2022-12-08T22:33:00Z"/>
                <w:rFonts w:ascii="Times New Roman" w:hAnsi="Times New Roman" w:cs="Times New Roman"/>
                <w:sz w:val="20"/>
                <w:szCs w:val="20"/>
                <w:rPrChange w:id="2776" w:author="山内 明" w:date="2022-12-05T23:05:00Z">
                  <w:rPr>
                    <w:del w:id="2777" w:author="Prof. Akira Yamauchi" w:date="2022-12-08T22:33:00Z"/>
                    <w:sz w:val="20"/>
                    <w:szCs w:val="20"/>
                  </w:rPr>
                </w:rPrChange>
              </w:rPr>
              <w:pPrChange w:id="2778" w:author="Prof. Akira Yamauchi" w:date="2022-12-08T22:33:00Z">
                <w:pPr/>
              </w:pPrChange>
            </w:pPr>
            <w:del w:id="277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8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HENYLETHYL ALCOH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5D58" w14:textId="4E6F92EF" w:rsidR="006F40FF" w:rsidRPr="00501F25" w:rsidDel="00823A71" w:rsidRDefault="006F40FF" w:rsidP="00823A71">
            <w:pPr>
              <w:ind w:leftChars="1" w:left="270" w:hangingChars="134" w:hanging="268"/>
              <w:rPr>
                <w:del w:id="2781" w:author="Prof. Akira Yamauchi" w:date="2022-12-08T22:33:00Z"/>
                <w:rFonts w:ascii="Times New Roman" w:hAnsi="Times New Roman" w:cs="Times New Roman"/>
                <w:sz w:val="20"/>
                <w:szCs w:val="20"/>
                <w:rPrChange w:id="2782" w:author="山内 明" w:date="2022-12-05T23:05:00Z">
                  <w:rPr>
                    <w:del w:id="2783" w:author="Prof. Akira Yamauchi" w:date="2022-12-08T22:33:00Z"/>
                    <w:sz w:val="20"/>
                    <w:szCs w:val="20"/>
                  </w:rPr>
                </w:rPrChange>
              </w:rPr>
              <w:pPrChange w:id="2784" w:author="Prof. Akira Yamauchi" w:date="2022-12-08T22:33:00Z">
                <w:pPr/>
              </w:pPrChange>
            </w:pPr>
            <w:del w:id="278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8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3-48-0</w:delText>
              </w:r>
            </w:del>
          </w:p>
        </w:tc>
      </w:tr>
      <w:tr w:rsidR="006F40FF" w:rsidRPr="00501F25" w:rsidDel="00823A71" w14:paraId="6E77833E" w14:textId="31F1328D" w:rsidTr="006F40FF">
        <w:trPr>
          <w:trHeight w:val="375"/>
          <w:del w:id="278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D251" w14:textId="6DC94D9C" w:rsidR="006F40FF" w:rsidRPr="00501F25" w:rsidDel="00823A71" w:rsidRDefault="006F40FF" w:rsidP="00823A71">
            <w:pPr>
              <w:ind w:leftChars="1" w:left="270" w:hangingChars="134" w:hanging="268"/>
              <w:rPr>
                <w:del w:id="2788" w:author="Prof. Akira Yamauchi" w:date="2022-12-08T22:33:00Z"/>
                <w:rFonts w:ascii="Times New Roman" w:hAnsi="Times New Roman" w:cs="Times New Roman"/>
                <w:sz w:val="20"/>
                <w:szCs w:val="20"/>
                <w:rPrChange w:id="2789" w:author="山内 明" w:date="2022-12-05T23:05:00Z">
                  <w:rPr>
                    <w:del w:id="2790" w:author="Prof. Akira Yamauchi" w:date="2022-12-08T22:33:00Z"/>
                    <w:sz w:val="20"/>
                    <w:szCs w:val="20"/>
                  </w:rPr>
                </w:rPrChange>
              </w:rPr>
              <w:pPrChange w:id="2791" w:author="Prof. Akira Yamauchi" w:date="2022-12-08T22:33:00Z">
                <w:pPr>
                  <w:jc w:val="center"/>
                </w:pPr>
              </w:pPrChange>
            </w:pPr>
            <w:del w:id="279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9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641CC" w14:textId="1FC58C8F" w:rsidR="006F40FF" w:rsidRPr="00501F25" w:rsidDel="00823A71" w:rsidRDefault="006F40FF" w:rsidP="00823A71">
            <w:pPr>
              <w:ind w:leftChars="1" w:left="270" w:hangingChars="134" w:hanging="268"/>
              <w:rPr>
                <w:del w:id="2794" w:author="Prof. Akira Yamauchi" w:date="2022-12-08T22:33:00Z"/>
                <w:rFonts w:ascii="Times New Roman" w:hAnsi="Times New Roman" w:cs="Times New Roman"/>
                <w:sz w:val="20"/>
                <w:szCs w:val="20"/>
                <w:rPrChange w:id="2795" w:author="山内 明" w:date="2022-12-05T23:05:00Z">
                  <w:rPr>
                    <w:del w:id="2796" w:author="Prof. Akira Yamauchi" w:date="2022-12-08T22:33:00Z"/>
                    <w:sz w:val="20"/>
                    <w:szCs w:val="20"/>
                  </w:rPr>
                </w:rPrChange>
              </w:rPr>
              <w:pPrChange w:id="2797" w:author="Prof. Akira Yamauchi" w:date="2022-12-08T22:33:00Z">
                <w:pPr/>
              </w:pPrChange>
            </w:pPr>
            <w:del w:id="279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79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HENYL ETHYL ISO BUTY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F6D0" w14:textId="46B1E6D4" w:rsidR="006F40FF" w:rsidRPr="00501F25" w:rsidDel="00823A71" w:rsidRDefault="006F40FF" w:rsidP="00823A71">
            <w:pPr>
              <w:ind w:leftChars="1" w:left="270" w:hangingChars="134" w:hanging="268"/>
              <w:rPr>
                <w:del w:id="2800" w:author="Prof. Akira Yamauchi" w:date="2022-12-08T22:33:00Z"/>
                <w:rFonts w:ascii="Times New Roman" w:hAnsi="Times New Roman" w:cs="Times New Roman"/>
                <w:sz w:val="20"/>
                <w:szCs w:val="20"/>
                <w:rPrChange w:id="2801" w:author="山内 明" w:date="2022-12-05T23:05:00Z">
                  <w:rPr>
                    <w:del w:id="2802" w:author="Prof. Akira Yamauchi" w:date="2022-12-08T22:33:00Z"/>
                    <w:sz w:val="20"/>
                    <w:szCs w:val="20"/>
                  </w:rPr>
                </w:rPrChange>
              </w:rPr>
              <w:pPrChange w:id="2803" w:author="Prof. Akira Yamauchi" w:date="2022-12-08T22:33:00Z">
                <w:pPr/>
              </w:pPrChange>
            </w:pPr>
            <w:del w:id="280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0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3-48-0</w:delText>
              </w:r>
            </w:del>
          </w:p>
        </w:tc>
      </w:tr>
      <w:tr w:rsidR="006F40FF" w:rsidRPr="00501F25" w:rsidDel="00823A71" w14:paraId="1079BC73" w14:textId="1701104A" w:rsidTr="006F40FF">
        <w:trPr>
          <w:trHeight w:val="375"/>
          <w:del w:id="280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E120" w14:textId="159AE384" w:rsidR="006F40FF" w:rsidRPr="00501F25" w:rsidDel="00823A71" w:rsidRDefault="006F40FF" w:rsidP="00823A71">
            <w:pPr>
              <w:ind w:leftChars="1" w:left="270" w:hangingChars="134" w:hanging="268"/>
              <w:rPr>
                <w:del w:id="2807" w:author="Prof. Akira Yamauchi" w:date="2022-12-08T22:33:00Z"/>
                <w:rFonts w:ascii="Times New Roman" w:hAnsi="Times New Roman" w:cs="Times New Roman"/>
                <w:sz w:val="20"/>
                <w:szCs w:val="20"/>
                <w:rPrChange w:id="2808" w:author="山内 明" w:date="2022-12-05T23:05:00Z">
                  <w:rPr>
                    <w:del w:id="2809" w:author="Prof. Akira Yamauchi" w:date="2022-12-08T22:33:00Z"/>
                    <w:sz w:val="20"/>
                    <w:szCs w:val="20"/>
                  </w:rPr>
                </w:rPrChange>
              </w:rPr>
              <w:pPrChange w:id="2810" w:author="Prof. Akira Yamauchi" w:date="2022-12-08T22:33:00Z">
                <w:pPr>
                  <w:jc w:val="center"/>
                </w:pPr>
              </w:pPrChange>
            </w:pPr>
            <w:del w:id="281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1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6F59" w14:textId="77E5FA88" w:rsidR="006F40FF" w:rsidRPr="00501F25" w:rsidDel="00823A71" w:rsidRDefault="006F40FF" w:rsidP="00823A71">
            <w:pPr>
              <w:ind w:leftChars="1" w:left="270" w:hangingChars="134" w:hanging="268"/>
              <w:rPr>
                <w:del w:id="2813" w:author="Prof. Akira Yamauchi" w:date="2022-12-08T22:33:00Z"/>
                <w:rFonts w:ascii="Times New Roman" w:hAnsi="Times New Roman" w:cs="Times New Roman"/>
                <w:sz w:val="20"/>
                <w:szCs w:val="20"/>
                <w:rPrChange w:id="2814" w:author="山内 明" w:date="2022-12-05T23:05:00Z">
                  <w:rPr>
                    <w:del w:id="2815" w:author="Prof. Akira Yamauchi" w:date="2022-12-08T22:33:00Z"/>
                    <w:sz w:val="20"/>
                    <w:szCs w:val="20"/>
                  </w:rPr>
                </w:rPrChange>
              </w:rPr>
              <w:pPrChange w:id="2816" w:author="Prof. Akira Yamauchi" w:date="2022-12-08T22:33:00Z">
                <w:pPr/>
              </w:pPrChange>
            </w:pPr>
            <w:del w:id="281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1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HENYL ETHYL PHENYL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AABB" w14:textId="5CC54551" w:rsidR="006F40FF" w:rsidRPr="00501F25" w:rsidDel="00823A71" w:rsidRDefault="006F40FF" w:rsidP="00823A71">
            <w:pPr>
              <w:ind w:leftChars="1" w:left="270" w:hangingChars="134" w:hanging="268"/>
              <w:rPr>
                <w:del w:id="2819" w:author="Prof. Akira Yamauchi" w:date="2022-12-08T22:33:00Z"/>
                <w:rFonts w:ascii="Times New Roman" w:hAnsi="Times New Roman" w:cs="Times New Roman"/>
                <w:sz w:val="20"/>
                <w:szCs w:val="20"/>
                <w:rPrChange w:id="2820" w:author="山内 明" w:date="2022-12-05T23:05:00Z">
                  <w:rPr>
                    <w:del w:id="2821" w:author="Prof. Akira Yamauchi" w:date="2022-12-08T22:33:00Z"/>
                    <w:sz w:val="20"/>
                    <w:szCs w:val="20"/>
                  </w:rPr>
                </w:rPrChange>
              </w:rPr>
              <w:pPrChange w:id="2822" w:author="Prof. Akira Yamauchi" w:date="2022-12-08T22:33:00Z">
                <w:pPr/>
              </w:pPrChange>
            </w:pPr>
            <w:del w:id="282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2-20-5</w:delText>
              </w:r>
            </w:del>
          </w:p>
        </w:tc>
      </w:tr>
      <w:tr w:rsidR="006F40FF" w:rsidRPr="00501F25" w:rsidDel="00823A71" w14:paraId="6A6FDAFC" w14:textId="011491E9" w:rsidTr="006F40FF">
        <w:trPr>
          <w:trHeight w:val="375"/>
          <w:del w:id="282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4CA3" w14:textId="475A1F50" w:rsidR="006F40FF" w:rsidRPr="00501F25" w:rsidDel="00823A71" w:rsidRDefault="006F40FF" w:rsidP="00823A71">
            <w:pPr>
              <w:ind w:leftChars="1" w:left="270" w:hangingChars="134" w:hanging="268"/>
              <w:rPr>
                <w:del w:id="2826" w:author="Prof. Akira Yamauchi" w:date="2022-12-08T22:33:00Z"/>
                <w:rFonts w:ascii="Times New Roman" w:hAnsi="Times New Roman" w:cs="Times New Roman"/>
                <w:sz w:val="20"/>
                <w:szCs w:val="20"/>
                <w:rPrChange w:id="2827" w:author="山内 明" w:date="2022-12-05T23:05:00Z">
                  <w:rPr>
                    <w:del w:id="2828" w:author="Prof. Akira Yamauchi" w:date="2022-12-08T22:33:00Z"/>
                    <w:sz w:val="20"/>
                    <w:szCs w:val="20"/>
                  </w:rPr>
                </w:rPrChange>
              </w:rPr>
              <w:pPrChange w:id="2829" w:author="Prof. Akira Yamauchi" w:date="2022-12-08T22:33:00Z">
                <w:pPr>
                  <w:jc w:val="center"/>
                </w:pPr>
              </w:pPrChange>
            </w:pPr>
            <w:del w:id="283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3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E047" w14:textId="5265072D" w:rsidR="006F40FF" w:rsidRPr="00501F25" w:rsidDel="00823A71" w:rsidRDefault="006F40FF" w:rsidP="00823A71">
            <w:pPr>
              <w:ind w:leftChars="1" w:left="270" w:hangingChars="134" w:hanging="268"/>
              <w:rPr>
                <w:del w:id="2832" w:author="Prof. Akira Yamauchi" w:date="2022-12-08T22:33:00Z"/>
                <w:rFonts w:ascii="Times New Roman" w:hAnsi="Times New Roman" w:cs="Times New Roman"/>
                <w:sz w:val="20"/>
                <w:szCs w:val="20"/>
                <w:rPrChange w:id="2833" w:author="山内 明" w:date="2022-12-05T23:05:00Z">
                  <w:rPr>
                    <w:del w:id="2834" w:author="Prof. Akira Yamauchi" w:date="2022-12-08T22:33:00Z"/>
                    <w:sz w:val="20"/>
                    <w:szCs w:val="20"/>
                  </w:rPr>
                </w:rPrChange>
              </w:rPr>
              <w:pPrChange w:id="2835" w:author="Prof. Akira Yamauchi" w:date="2022-12-08T22:33:00Z">
                <w:pPr/>
              </w:pPrChange>
            </w:pPr>
            <w:del w:id="283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TERPINE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068B" w14:textId="5B08F10E" w:rsidR="006F40FF" w:rsidRPr="00501F25" w:rsidDel="00823A71" w:rsidRDefault="006F40FF" w:rsidP="00823A71">
            <w:pPr>
              <w:ind w:leftChars="1" w:left="270" w:hangingChars="134" w:hanging="268"/>
              <w:rPr>
                <w:del w:id="2838" w:author="Prof. Akira Yamauchi" w:date="2022-12-08T22:33:00Z"/>
                <w:rFonts w:ascii="Times New Roman" w:hAnsi="Times New Roman" w:cs="Times New Roman"/>
                <w:sz w:val="20"/>
                <w:szCs w:val="20"/>
                <w:rPrChange w:id="2839" w:author="山内 明" w:date="2022-12-05T23:05:00Z">
                  <w:rPr>
                    <w:del w:id="2840" w:author="Prof. Akira Yamauchi" w:date="2022-12-08T22:33:00Z"/>
                    <w:sz w:val="20"/>
                    <w:szCs w:val="20"/>
                  </w:rPr>
                </w:rPrChange>
              </w:rPr>
              <w:pPrChange w:id="2841" w:author="Prof. Akira Yamauchi" w:date="2022-12-08T22:33:00Z">
                <w:pPr/>
              </w:pPrChange>
            </w:pPr>
            <w:del w:id="28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-26-2</w:delText>
              </w:r>
            </w:del>
          </w:p>
        </w:tc>
      </w:tr>
      <w:tr w:rsidR="006F40FF" w:rsidRPr="00501F25" w:rsidDel="00823A71" w14:paraId="55BEA644" w14:textId="4615E76E" w:rsidTr="006F40FF">
        <w:trPr>
          <w:trHeight w:val="375"/>
          <w:del w:id="28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E33E" w14:textId="46353CB7" w:rsidR="006F40FF" w:rsidRPr="00501F25" w:rsidDel="00823A71" w:rsidRDefault="006F40FF" w:rsidP="00823A71">
            <w:pPr>
              <w:ind w:leftChars="1" w:left="270" w:hangingChars="134" w:hanging="268"/>
              <w:rPr>
                <w:del w:id="2845" w:author="Prof. Akira Yamauchi" w:date="2022-12-08T22:33:00Z"/>
                <w:rFonts w:ascii="Times New Roman" w:hAnsi="Times New Roman" w:cs="Times New Roman"/>
                <w:sz w:val="20"/>
                <w:szCs w:val="20"/>
                <w:rPrChange w:id="2846" w:author="山内 明" w:date="2022-12-05T23:05:00Z">
                  <w:rPr>
                    <w:del w:id="2847" w:author="Prof. Akira Yamauchi" w:date="2022-12-08T22:33:00Z"/>
                    <w:sz w:val="20"/>
                    <w:szCs w:val="20"/>
                  </w:rPr>
                </w:rPrChange>
              </w:rPr>
              <w:pPrChange w:id="2848" w:author="Prof. Akira Yamauchi" w:date="2022-12-08T22:33:00Z">
                <w:pPr>
                  <w:jc w:val="center"/>
                </w:pPr>
              </w:pPrChange>
            </w:pPr>
            <w:del w:id="284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985D" w14:textId="262C3EDC" w:rsidR="006F40FF" w:rsidRPr="00501F25" w:rsidDel="00823A71" w:rsidRDefault="006F40FF" w:rsidP="00823A71">
            <w:pPr>
              <w:ind w:leftChars="1" w:left="270" w:hangingChars="134" w:hanging="268"/>
              <w:rPr>
                <w:del w:id="2851" w:author="Prof. Akira Yamauchi" w:date="2022-12-08T22:33:00Z"/>
                <w:rFonts w:ascii="Times New Roman" w:hAnsi="Times New Roman" w:cs="Times New Roman"/>
                <w:sz w:val="20"/>
                <w:szCs w:val="20"/>
                <w:rPrChange w:id="2852" w:author="山内 明" w:date="2022-12-05T23:05:00Z">
                  <w:rPr>
                    <w:del w:id="2853" w:author="Prof. Akira Yamauchi" w:date="2022-12-08T22:33:00Z"/>
                    <w:sz w:val="20"/>
                    <w:szCs w:val="20"/>
                  </w:rPr>
                </w:rPrChange>
              </w:rPr>
              <w:pPrChange w:id="2854" w:author="Prof. Akira Yamauchi" w:date="2022-12-08T22:33:00Z">
                <w:pPr/>
              </w:pPrChange>
            </w:pPr>
            <w:del w:id="28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TETRAHYDRO LINALO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15A2" w14:textId="27781DA4" w:rsidR="006F40FF" w:rsidRPr="00501F25" w:rsidDel="00823A71" w:rsidRDefault="006F40FF" w:rsidP="00823A71">
            <w:pPr>
              <w:ind w:leftChars="1" w:left="270" w:hangingChars="134" w:hanging="268"/>
              <w:rPr>
                <w:del w:id="2857" w:author="Prof. Akira Yamauchi" w:date="2022-12-08T22:33:00Z"/>
                <w:rFonts w:ascii="Times New Roman" w:hAnsi="Times New Roman" w:cs="Times New Roman"/>
                <w:sz w:val="20"/>
                <w:szCs w:val="20"/>
                <w:rPrChange w:id="2858" w:author="山内 明" w:date="2022-12-05T23:05:00Z">
                  <w:rPr>
                    <w:del w:id="2859" w:author="Prof. Akira Yamauchi" w:date="2022-12-08T22:33:00Z"/>
                    <w:sz w:val="20"/>
                    <w:szCs w:val="20"/>
                  </w:rPr>
                </w:rPrChange>
              </w:rPr>
              <w:pPrChange w:id="2860" w:author="Prof. Akira Yamauchi" w:date="2022-12-08T22:33:00Z">
                <w:pPr/>
              </w:pPrChange>
            </w:pPr>
            <w:del w:id="286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6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8-69-3</w:delText>
              </w:r>
            </w:del>
          </w:p>
        </w:tc>
      </w:tr>
      <w:tr w:rsidR="006F40FF" w:rsidRPr="00501F25" w:rsidDel="00823A71" w14:paraId="0DAABE27" w14:textId="150950A4" w:rsidTr="006F40FF">
        <w:trPr>
          <w:trHeight w:val="375"/>
          <w:del w:id="286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644F" w14:textId="5DD24BC0" w:rsidR="006F40FF" w:rsidRPr="00501F25" w:rsidDel="00823A71" w:rsidRDefault="006F40FF" w:rsidP="00823A71">
            <w:pPr>
              <w:ind w:leftChars="1" w:left="270" w:hangingChars="134" w:hanging="268"/>
              <w:rPr>
                <w:del w:id="2864" w:author="Prof. Akira Yamauchi" w:date="2022-12-08T22:33:00Z"/>
                <w:rFonts w:ascii="Times New Roman" w:hAnsi="Times New Roman" w:cs="Times New Roman"/>
                <w:sz w:val="20"/>
                <w:szCs w:val="20"/>
                <w:rPrChange w:id="2865" w:author="山内 明" w:date="2022-12-05T23:05:00Z">
                  <w:rPr>
                    <w:del w:id="2866" w:author="Prof. Akira Yamauchi" w:date="2022-12-08T22:33:00Z"/>
                    <w:sz w:val="20"/>
                    <w:szCs w:val="20"/>
                  </w:rPr>
                </w:rPrChange>
              </w:rPr>
              <w:pPrChange w:id="2867" w:author="Prof. Akira Yamauchi" w:date="2022-12-08T22:33:00Z">
                <w:pPr>
                  <w:jc w:val="center"/>
                </w:pPr>
              </w:pPrChange>
            </w:pPr>
            <w:del w:id="286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E9DD" w14:textId="0B9F4742" w:rsidR="006F40FF" w:rsidRPr="00501F25" w:rsidDel="00823A71" w:rsidRDefault="006F40FF" w:rsidP="00823A71">
            <w:pPr>
              <w:ind w:leftChars="1" w:left="270" w:hangingChars="134" w:hanging="268"/>
              <w:rPr>
                <w:del w:id="2870" w:author="Prof. Akira Yamauchi" w:date="2022-12-08T22:33:00Z"/>
                <w:rFonts w:ascii="Times New Roman" w:hAnsi="Times New Roman" w:cs="Times New Roman"/>
                <w:sz w:val="20"/>
                <w:szCs w:val="20"/>
                <w:rPrChange w:id="2871" w:author="山内 明" w:date="2022-12-05T23:05:00Z">
                  <w:rPr>
                    <w:del w:id="2872" w:author="Prof. Akira Yamauchi" w:date="2022-12-08T22:33:00Z"/>
                    <w:sz w:val="20"/>
                    <w:szCs w:val="20"/>
                  </w:rPr>
                </w:rPrChange>
              </w:rPr>
              <w:pPrChange w:id="2873" w:author="Prof. Akira Yamauchi" w:date="2022-12-08T22:33:00Z">
                <w:pPr/>
              </w:pPrChange>
            </w:pPr>
            <w:del w:id="287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7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ENE BRASSY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A1D8" w14:textId="7D8FE9CD" w:rsidR="006F40FF" w:rsidRPr="00501F25" w:rsidDel="00823A71" w:rsidRDefault="006F40FF" w:rsidP="00823A71">
            <w:pPr>
              <w:ind w:leftChars="1" w:left="270" w:hangingChars="134" w:hanging="268"/>
              <w:rPr>
                <w:del w:id="2876" w:author="Prof. Akira Yamauchi" w:date="2022-12-08T22:33:00Z"/>
                <w:rFonts w:ascii="Times New Roman" w:hAnsi="Times New Roman" w:cs="Times New Roman"/>
                <w:sz w:val="20"/>
                <w:szCs w:val="20"/>
                <w:rPrChange w:id="2877" w:author="山内 明" w:date="2022-12-05T23:05:00Z">
                  <w:rPr>
                    <w:del w:id="2878" w:author="Prof. Akira Yamauchi" w:date="2022-12-08T22:33:00Z"/>
                    <w:sz w:val="20"/>
                    <w:szCs w:val="20"/>
                  </w:rPr>
                </w:rPrChange>
              </w:rPr>
              <w:pPrChange w:id="2879" w:author="Prof. Akira Yamauchi" w:date="2022-12-08T22:33:00Z">
                <w:pPr/>
              </w:pPrChange>
            </w:pPr>
            <w:del w:id="288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8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5-95-3</w:delText>
              </w:r>
            </w:del>
          </w:p>
        </w:tc>
      </w:tr>
      <w:tr w:rsidR="006F40FF" w:rsidRPr="00501F25" w:rsidDel="00823A71" w14:paraId="3F2862BC" w14:textId="798A7721" w:rsidTr="006F40FF">
        <w:trPr>
          <w:trHeight w:val="375"/>
          <w:del w:id="288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9A1C" w14:textId="1591B99B" w:rsidR="006F40FF" w:rsidRPr="00501F25" w:rsidDel="00823A71" w:rsidRDefault="006F40FF" w:rsidP="00823A71">
            <w:pPr>
              <w:ind w:leftChars="1" w:left="270" w:hangingChars="134" w:hanging="268"/>
              <w:rPr>
                <w:del w:id="2883" w:author="Prof. Akira Yamauchi" w:date="2022-12-08T22:33:00Z"/>
                <w:rFonts w:ascii="Times New Roman" w:hAnsi="Times New Roman" w:cs="Times New Roman"/>
                <w:sz w:val="20"/>
                <w:szCs w:val="20"/>
                <w:rPrChange w:id="2884" w:author="山内 明" w:date="2022-12-05T23:05:00Z">
                  <w:rPr>
                    <w:del w:id="2885" w:author="Prof. Akira Yamauchi" w:date="2022-12-08T22:33:00Z"/>
                    <w:sz w:val="20"/>
                    <w:szCs w:val="20"/>
                  </w:rPr>
                </w:rPrChange>
              </w:rPr>
              <w:pPrChange w:id="2886" w:author="Prof. Akira Yamauchi" w:date="2022-12-08T22:33:00Z">
                <w:pPr>
                  <w:jc w:val="center"/>
                </w:pPr>
              </w:pPrChange>
            </w:pPr>
            <w:del w:id="288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8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0A00" w14:textId="57C451EF" w:rsidR="006F40FF" w:rsidRPr="00501F25" w:rsidDel="00823A71" w:rsidRDefault="006F40FF" w:rsidP="00823A71">
            <w:pPr>
              <w:ind w:leftChars="1" w:left="270" w:hangingChars="134" w:hanging="268"/>
              <w:rPr>
                <w:del w:id="2889" w:author="Prof. Akira Yamauchi" w:date="2022-12-08T22:33:00Z"/>
                <w:rFonts w:ascii="Times New Roman" w:hAnsi="Times New Roman" w:cs="Times New Roman"/>
                <w:sz w:val="20"/>
                <w:szCs w:val="20"/>
                <w:rPrChange w:id="2890" w:author="山内 明" w:date="2022-12-05T23:05:00Z">
                  <w:rPr>
                    <w:del w:id="2891" w:author="Prof. Akira Yamauchi" w:date="2022-12-08T22:33:00Z"/>
                    <w:sz w:val="20"/>
                    <w:szCs w:val="20"/>
                  </w:rPr>
                </w:rPrChange>
              </w:rPr>
              <w:pPrChange w:id="2892" w:author="Prof. Akira Yamauchi" w:date="2022-12-08T22:33:00Z">
                <w:pPr/>
              </w:pPrChange>
            </w:pPr>
            <w:del w:id="289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8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ALAXOLIDE 50 BB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7612" w14:textId="7D06662B" w:rsidR="006F40FF" w:rsidRPr="00501F25" w:rsidDel="00823A71" w:rsidRDefault="006F40FF" w:rsidP="00823A71">
            <w:pPr>
              <w:ind w:leftChars="1" w:left="270" w:hangingChars="134" w:hanging="268"/>
              <w:rPr>
                <w:del w:id="2895" w:author="Prof. Akira Yamauchi" w:date="2022-12-08T22:33:00Z"/>
                <w:rFonts w:ascii="Times New Roman" w:hAnsi="Times New Roman" w:cs="Times New Roman"/>
                <w:sz w:val="20"/>
                <w:szCs w:val="20"/>
                <w:rPrChange w:id="2896" w:author="山内 明" w:date="2022-12-05T23:05:00Z">
                  <w:rPr>
                    <w:del w:id="2897" w:author="Prof. Akira Yamauchi" w:date="2022-12-08T22:33:00Z"/>
                    <w:sz w:val="20"/>
                    <w:szCs w:val="20"/>
                  </w:rPr>
                </w:rPrChange>
              </w:rPr>
              <w:pPrChange w:id="2898" w:author="Prof. Akira Yamauchi" w:date="2022-12-08T22:33:00Z">
                <w:pPr/>
              </w:pPrChange>
            </w:pPr>
            <w:del w:id="289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0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22-05-5</w:delText>
              </w:r>
            </w:del>
          </w:p>
        </w:tc>
      </w:tr>
      <w:tr w:rsidR="006F40FF" w:rsidRPr="00501F25" w:rsidDel="00823A71" w14:paraId="63AA5F40" w14:textId="049F6EB3" w:rsidTr="006F40FF">
        <w:trPr>
          <w:trHeight w:val="375"/>
          <w:del w:id="290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AA1B" w14:textId="0979952D" w:rsidR="006F40FF" w:rsidRPr="00501F25" w:rsidDel="00823A71" w:rsidRDefault="006F40FF" w:rsidP="00823A71">
            <w:pPr>
              <w:ind w:leftChars="1" w:left="270" w:hangingChars="134" w:hanging="268"/>
              <w:rPr>
                <w:del w:id="2902" w:author="Prof. Akira Yamauchi" w:date="2022-12-08T22:33:00Z"/>
                <w:rFonts w:ascii="Times New Roman" w:hAnsi="Times New Roman" w:cs="Times New Roman"/>
                <w:sz w:val="20"/>
                <w:szCs w:val="20"/>
                <w:rPrChange w:id="2903" w:author="山内 明" w:date="2022-12-05T23:05:00Z">
                  <w:rPr>
                    <w:del w:id="2904" w:author="Prof. Akira Yamauchi" w:date="2022-12-08T22:33:00Z"/>
                    <w:sz w:val="20"/>
                    <w:szCs w:val="20"/>
                  </w:rPr>
                </w:rPrChange>
              </w:rPr>
              <w:pPrChange w:id="2905" w:author="Prof. Akira Yamauchi" w:date="2022-12-08T22:33:00Z">
                <w:pPr>
                  <w:jc w:val="center"/>
                </w:pPr>
              </w:pPrChange>
            </w:pPr>
            <w:del w:id="290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0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A7F30" w14:textId="3065B240" w:rsidR="006F40FF" w:rsidRPr="00501F25" w:rsidDel="00823A71" w:rsidRDefault="006F40FF" w:rsidP="00823A71">
            <w:pPr>
              <w:ind w:leftChars="1" w:left="270" w:hangingChars="134" w:hanging="268"/>
              <w:rPr>
                <w:del w:id="2908" w:author="Prof. Akira Yamauchi" w:date="2022-12-08T22:33:00Z"/>
                <w:rFonts w:ascii="Times New Roman" w:hAnsi="Times New Roman" w:cs="Times New Roman"/>
                <w:sz w:val="20"/>
                <w:szCs w:val="20"/>
                <w:rPrChange w:id="2909" w:author="山内 明" w:date="2022-12-05T23:05:00Z">
                  <w:rPr>
                    <w:del w:id="2910" w:author="Prof. Akira Yamauchi" w:date="2022-12-08T22:33:00Z"/>
                    <w:sz w:val="20"/>
                    <w:szCs w:val="20"/>
                  </w:rPr>
                </w:rPrChange>
              </w:rPr>
              <w:pPrChange w:id="2911" w:author="Prof. Akira Yamauchi" w:date="2022-12-08T22:33:00Z">
                <w:pPr/>
              </w:pPrChange>
            </w:pPr>
            <w:del w:id="291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1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ETONE V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22D1" w14:textId="2873FC36" w:rsidR="006F40FF" w:rsidRPr="00501F25" w:rsidDel="00823A71" w:rsidRDefault="006F40FF" w:rsidP="00823A71">
            <w:pPr>
              <w:ind w:leftChars="1" w:left="270" w:hangingChars="134" w:hanging="268"/>
              <w:rPr>
                <w:del w:id="2914" w:author="Prof. Akira Yamauchi" w:date="2022-12-08T22:33:00Z"/>
                <w:rFonts w:ascii="Times New Roman" w:hAnsi="Times New Roman" w:cs="Times New Roman"/>
                <w:sz w:val="20"/>
                <w:szCs w:val="20"/>
                <w:rPrChange w:id="2915" w:author="山内 明" w:date="2022-12-05T23:05:00Z">
                  <w:rPr>
                    <w:del w:id="2916" w:author="Prof. Akira Yamauchi" w:date="2022-12-08T22:33:00Z"/>
                    <w:sz w:val="20"/>
                    <w:szCs w:val="20"/>
                  </w:rPr>
                </w:rPrChange>
              </w:rPr>
              <w:pPrChange w:id="2917" w:author="Prof. Akira Yamauchi" w:date="2022-12-08T22:33:00Z">
                <w:pPr/>
              </w:pPrChange>
            </w:pPr>
            <w:del w:id="291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1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9-78-7</w:delText>
              </w:r>
            </w:del>
          </w:p>
        </w:tc>
      </w:tr>
      <w:tr w:rsidR="006F40FF" w:rsidRPr="00501F25" w:rsidDel="00823A71" w14:paraId="45ECF40D" w14:textId="272C8127" w:rsidTr="006F40FF">
        <w:trPr>
          <w:trHeight w:val="375"/>
          <w:del w:id="29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045A" w14:textId="3DC8F247" w:rsidR="006F40FF" w:rsidRPr="00501F25" w:rsidDel="00823A71" w:rsidRDefault="006F40FF" w:rsidP="00823A71">
            <w:pPr>
              <w:ind w:leftChars="1" w:left="270" w:hangingChars="134" w:hanging="268"/>
              <w:rPr>
                <w:del w:id="2921" w:author="Prof. Akira Yamauchi" w:date="2022-12-08T22:33:00Z"/>
                <w:rFonts w:ascii="Times New Roman" w:hAnsi="Times New Roman" w:cs="Times New Roman"/>
                <w:sz w:val="20"/>
                <w:szCs w:val="20"/>
                <w:rPrChange w:id="2922" w:author="山内 明" w:date="2022-12-05T23:05:00Z">
                  <w:rPr>
                    <w:del w:id="2923" w:author="Prof. Akira Yamauchi" w:date="2022-12-08T22:33:00Z"/>
                    <w:sz w:val="20"/>
                    <w:szCs w:val="20"/>
                  </w:rPr>
                </w:rPrChange>
              </w:rPr>
              <w:pPrChange w:id="2924" w:author="Prof. Akira Yamauchi" w:date="2022-12-08T22:33:00Z">
                <w:pPr>
                  <w:jc w:val="center"/>
                </w:pPr>
              </w:pPrChange>
            </w:pPr>
            <w:del w:id="292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ABF7" w14:textId="595E1286" w:rsidR="006F40FF" w:rsidRPr="00501F25" w:rsidDel="00823A71" w:rsidRDefault="006F40FF" w:rsidP="00823A71">
            <w:pPr>
              <w:ind w:leftChars="1" w:left="270" w:hangingChars="134" w:hanging="268"/>
              <w:rPr>
                <w:del w:id="2927" w:author="Prof. Akira Yamauchi" w:date="2022-12-08T22:33:00Z"/>
                <w:rFonts w:ascii="Times New Roman" w:hAnsi="Times New Roman" w:cs="Times New Roman"/>
                <w:sz w:val="20"/>
                <w:szCs w:val="20"/>
                <w:rPrChange w:id="2928" w:author="山内 明" w:date="2022-12-05T23:05:00Z">
                  <w:rPr>
                    <w:del w:id="2929" w:author="Prof. Akira Yamauchi" w:date="2022-12-08T22:33:00Z"/>
                    <w:sz w:val="20"/>
                    <w:szCs w:val="20"/>
                  </w:rPr>
                </w:rPrChange>
              </w:rPr>
              <w:pPrChange w:id="2930" w:author="Prof. Akira Yamauchi" w:date="2022-12-08T22:33:00Z">
                <w:pPr/>
              </w:pPrChange>
            </w:pPr>
            <w:del w:id="293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3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uai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F035" w14:textId="68267A3E" w:rsidR="006F40FF" w:rsidRPr="00501F25" w:rsidDel="00823A71" w:rsidRDefault="006F40FF" w:rsidP="00823A71">
            <w:pPr>
              <w:ind w:leftChars="1" w:left="270" w:hangingChars="134" w:hanging="268"/>
              <w:rPr>
                <w:del w:id="2933" w:author="Prof. Akira Yamauchi" w:date="2022-12-08T22:33:00Z"/>
                <w:rFonts w:ascii="Times New Roman" w:hAnsi="Times New Roman" w:cs="Times New Roman"/>
                <w:sz w:val="20"/>
                <w:szCs w:val="20"/>
                <w:rPrChange w:id="2934" w:author="山内 明" w:date="2022-12-05T23:05:00Z">
                  <w:rPr>
                    <w:del w:id="2935" w:author="Prof. Akira Yamauchi" w:date="2022-12-08T22:33:00Z"/>
                    <w:sz w:val="20"/>
                    <w:szCs w:val="20"/>
                  </w:rPr>
                </w:rPrChange>
              </w:rPr>
              <w:pPrChange w:id="2936" w:author="Prof. Akira Yamauchi" w:date="2022-12-08T22:33:00Z">
                <w:pPr/>
              </w:pPrChange>
            </w:pPr>
            <w:del w:id="293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3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4-28-1</w:delText>
              </w:r>
            </w:del>
          </w:p>
        </w:tc>
      </w:tr>
      <w:tr w:rsidR="006F40FF" w:rsidRPr="00501F25" w:rsidDel="00823A71" w14:paraId="4FC4E09C" w14:textId="1C119234" w:rsidTr="006F40FF">
        <w:trPr>
          <w:trHeight w:val="375"/>
          <w:del w:id="29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658C" w14:textId="131EB527" w:rsidR="006F40FF" w:rsidRPr="00501F25" w:rsidDel="00823A71" w:rsidRDefault="006F40FF" w:rsidP="00823A71">
            <w:pPr>
              <w:ind w:leftChars="1" w:left="270" w:hangingChars="134" w:hanging="268"/>
              <w:rPr>
                <w:del w:id="2940" w:author="Prof. Akira Yamauchi" w:date="2022-12-08T22:33:00Z"/>
                <w:rFonts w:ascii="Times New Roman" w:hAnsi="Times New Roman" w:cs="Times New Roman"/>
                <w:sz w:val="20"/>
                <w:szCs w:val="20"/>
                <w:rPrChange w:id="2941" w:author="山内 明" w:date="2022-12-05T23:05:00Z">
                  <w:rPr>
                    <w:del w:id="2942" w:author="Prof. Akira Yamauchi" w:date="2022-12-08T22:33:00Z"/>
                    <w:sz w:val="20"/>
                    <w:szCs w:val="20"/>
                  </w:rPr>
                </w:rPrChange>
              </w:rPr>
              <w:pPrChange w:id="2943" w:author="Prof. Akira Yamauchi" w:date="2022-12-08T22:33:00Z">
                <w:pPr>
                  <w:jc w:val="center"/>
                </w:pPr>
              </w:pPrChange>
            </w:pPr>
            <w:del w:id="294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6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38900" w14:textId="6BDC60A1" w:rsidR="006F40FF" w:rsidRPr="00501F25" w:rsidDel="00823A71" w:rsidRDefault="006F40FF" w:rsidP="00823A71">
            <w:pPr>
              <w:ind w:leftChars="1" w:left="270" w:hangingChars="134" w:hanging="268"/>
              <w:rPr>
                <w:del w:id="2946" w:author="Prof. Akira Yamauchi" w:date="2022-12-08T22:33:00Z"/>
                <w:rFonts w:ascii="Times New Roman" w:hAnsi="Times New Roman" w:cs="Times New Roman"/>
                <w:sz w:val="20"/>
                <w:szCs w:val="20"/>
                <w:rPrChange w:id="2947" w:author="山内 明" w:date="2022-12-05T23:05:00Z">
                  <w:rPr>
                    <w:del w:id="2948" w:author="Prof. Akira Yamauchi" w:date="2022-12-08T22:33:00Z"/>
                    <w:sz w:val="20"/>
                    <w:szCs w:val="20"/>
                  </w:rPr>
                </w:rPrChange>
              </w:rPr>
              <w:pPrChange w:id="2949" w:author="Prof. Akira Yamauchi" w:date="2022-12-08T22:33:00Z">
                <w:pPr/>
              </w:pPrChange>
            </w:pPr>
            <w:del w:id="295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5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THYL CEDRYL ETHER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7002" w14:textId="789F8DD8" w:rsidR="006F40FF" w:rsidRPr="00501F25" w:rsidDel="00823A71" w:rsidRDefault="006F40FF" w:rsidP="00823A71">
            <w:pPr>
              <w:ind w:leftChars="1" w:left="270" w:hangingChars="134" w:hanging="268"/>
              <w:rPr>
                <w:del w:id="2952" w:author="Prof. Akira Yamauchi" w:date="2022-12-08T22:33:00Z"/>
                <w:rFonts w:ascii="Times New Roman" w:hAnsi="Times New Roman" w:cs="Times New Roman"/>
                <w:sz w:val="20"/>
                <w:szCs w:val="20"/>
                <w:rPrChange w:id="2953" w:author="山内 明" w:date="2022-12-05T23:05:00Z">
                  <w:rPr>
                    <w:del w:id="2954" w:author="Prof. Akira Yamauchi" w:date="2022-12-08T22:33:00Z"/>
                    <w:sz w:val="20"/>
                    <w:szCs w:val="20"/>
                  </w:rPr>
                </w:rPrChange>
              </w:rPr>
              <w:pPrChange w:id="2955" w:author="Prof. Akira Yamauchi" w:date="2022-12-08T22:33:00Z">
                <w:pPr/>
              </w:pPrChange>
            </w:pPr>
            <w:del w:id="295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5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19870-74-7 </w:delText>
              </w:r>
            </w:del>
          </w:p>
        </w:tc>
      </w:tr>
      <w:tr w:rsidR="006F40FF" w:rsidRPr="00501F25" w:rsidDel="00823A71" w14:paraId="11B0BBD9" w14:textId="1D7F4B1F" w:rsidTr="006F40FF">
        <w:trPr>
          <w:trHeight w:val="375"/>
          <w:del w:id="295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9005" w14:textId="719918FC" w:rsidR="006F40FF" w:rsidRPr="00501F25" w:rsidDel="00823A71" w:rsidRDefault="006F40FF" w:rsidP="00823A71">
            <w:pPr>
              <w:ind w:leftChars="1" w:left="270" w:hangingChars="134" w:hanging="268"/>
              <w:rPr>
                <w:del w:id="2959" w:author="Prof. Akira Yamauchi" w:date="2022-12-08T22:33:00Z"/>
                <w:rFonts w:ascii="Times New Roman" w:hAnsi="Times New Roman" w:cs="Times New Roman"/>
                <w:sz w:val="20"/>
                <w:szCs w:val="20"/>
                <w:rPrChange w:id="2960" w:author="山内 明" w:date="2022-12-05T23:05:00Z">
                  <w:rPr>
                    <w:del w:id="2961" w:author="Prof. Akira Yamauchi" w:date="2022-12-08T22:33:00Z"/>
                    <w:sz w:val="20"/>
                    <w:szCs w:val="20"/>
                  </w:rPr>
                </w:rPrChange>
              </w:rPr>
              <w:pPrChange w:id="2962" w:author="Prof. Akira Yamauchi" w:date="2022-12-08T22:33:00Z">
                <w:pPr>
                  <w:jc w:val="center"/>
                </w:pPr>
              </w:pPrChange>
            </w:pPr>
            <w:del w:id="296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F75D" w14:textId="22422B7C" w:rsidR="006F40FF" w:rsidRPr="00501F25" w:rsidDel="00823A71" w:rsidRDefault="006F40FF" w:rsidP="00823A71">
            <w:pPr>
              <w:ind w:leftChars="1" w:left="270" w:hangingChars="134" w:hanging="268"/>
              <w:rPr>
                <w:del w:id="2965" w:author="Prof. Akira Yamauchi" w:date="2022-12-08T22:33:00Z"/>
                <w:rFonts w:ascii="Times New Roman" w:hAnsi="Times New Roman" w:cs="Times New Roman"/>
                <w:sz w:val="20"/>
                <w:szCs w:val="20"/>
                <w:rPrChange w:id="2966" w:author="山内 明" w:date="2022-12-05T23:05:00Z">
                  <w:rPr>
                    <w:del w:id="2967" w:author="Prof. Akira Yamauchi" w:date="2022-12-08T22:33:00Z"/>
                    <w:sz w:val="20"/>
                    <w:szCs w:val="20"/>
                  </w:rPr>
                </w:rPrChange>
              </w:rPr>
              <w:pPrChange w:id="2968" w:author="Prof. Akira Yamauchi" w:date="2022-12-08T22:33:00Z">
                <w:pPr/>
              </w:pPrChange>
            </w:pPr>
            <w:del w:id="296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VETIKO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AC09" w14:textId="7402763F" w:rsidR="006F40FF" w:rsidRPr="00501F25" w:rsidDel="00823A71" w:rsidRDefault="006F40FF" w:rsidP="00823A71">
            <w:pPr>
              <w:ind w:leftChars="1" w:left="270" w:hangingChars="134" w:hanging="268"/>
              <w:rPr>
                <w:del w:id="2971" w:author="Prof. Akira Yamauchi" w:date="2022-12-08T22:33:00Z"/>
                <w:rFonts w:ascii="Times New Roman" w:hAnsi="Times New Roman" w:cs="Times New Roman"/>
                <w:sz w:val="20"/>
                <w:szCs w:val="20"/>
                <w:rPrChange w:id="2972" w:author="山内 明" w:date="2022-12-05T23:05:00Z">
                  <w:rPr>
                    <w:del w:id="2973" w:author="Prof. Akira Yamauchi" w:date="2022-12-08T22:33:00Z"/>
                    <w:sz w:val="20"/>
                    <w:szCs w:val="20"/>
                  </w:rPr>
                </w:rPrChange>
              </w:rPr>
              <w:pPrChange w:id="2974" w:author="Prof. Akira Yamauchi" w:date="2022-12-08T22:33:00Z">
                <w:pPr/>
              </w:pPrChange>
            </w:pPr>
            <w:del w:id="297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8083-58-9</w:delText>
              </w:r>
            </w:del>
          </w:p>
        </w:tc>
      </w:tr>
      <w:tr w:rsidR="006F40FF" w:rsidRPr="00501F25" w:rsidDel="00823A71" w14:paraId="20568D4A" w14:textId="00A07314" w:rsidTr="006F40FF">
        <w:trPr>
          <w:trHeight w:val="480"/>
          <w:del w:id="297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40DC" w14:textId="1CC87479" w:rsidR="006F40FF" w:rsidRPr="00501F25" w:rsidDel="00823A71" w:rsidRDefault="006F40FF" w:rsidP="00823A71">
            <w:pPr>
              <w:ind w:leftChars="1" w:left="270" w:hangingChars="134" w:hanging="268"/>
              <w:rPr>
                <w:del w:id="2978" w:author="Prof. Akira Yamauchi" w:date="2022-12-08T22:33:00Z"/>
                <w:rFonts w:ascii="Times New Roman" w:hAnsi="Times New Roman" w:cs="Times New Roman"/>
                <w:sz w:val="20"/>
                <w:szCs w:val="20"/>
                <w:rPrChange w:id="2979" w:author="山内 明" w:date="2022-12-05T23:05:00Z">
                  <w:rPr>
                    <w:del w:id="2980" w:author="Prof. Akira Yamauchi" w:date="2022-12-08T22:33:00Z"/>
                    <w:sz w:val="20"/>
                    <w:szCs w:val="20"/>
                  </w:rPr>
                </w:rPrChange>
              </w:rPr>
              <w:pPrChange w:id="2981" w:author="Prof. Akira Yamauchi" w:date="2022-12-08T22:33:00Z">
                <w:pPr>
                  <w:jc w:val="center"/>
                </w:pPr>
              </w:pPrChange>
            </w:pPr>
            <w:del w:id="298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8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0746" w14:textId="38B9B087" w:rsidR="006F40FF" w:rsidRPr="00501F25" w:rsidDel="00823A71" w:rsidRDefault="006F40FF" w:rsidP="00823A71">
            <w:pPr>
              <w:ind w:leftChars="1" w:left="270" w:hangingChars="134" w:hanging="268"/>
              <w:rPr>
                <w:del w:id="2984" w:author="Prof. Akira Yamauchi" w:date="2022-12-08T22:33:00Z"/>
                <w:rFonts w:ascii="Times New Roman" w:hAnsi="Times New Roman" w:cs="Times New Roman"/>
                <w:sz w:val="20"/>
                <w:szCs w:val="20"/>
                <w:rPrChange w:id="2985" w:author="山内 明" w:date="2022-12-05T23:05:00Z">
                  <w:rPr>
                    <w:del w:id="2986" w:author="Prof. Akira Yamauchi" w:date="2022-12-08T22:33:00Z"/>
                    <w:sz w:val="20"/>
                    <w:szCs w:val="20"/>
                  </w:rPr>
                </w:rPrChange>
              </w:rPr>
              <w:pPrChange w:id="2987" w:author="Prof. Akira Yamauchi" w:date="2022-12-08T22:33:00Z">
                <w:pPr/>
              </w:pPrChange>
            </w:pPr>
            <w:del w:id="298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EBANOL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990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92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3-Methyl-5-(2,2,3-trimethyl-3-cyclopenten-1-yl)-4-penten-2-ol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299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C99F" w14:textId="4CF225C9" w:rsidR="006F40FF" w:rsidRPr="00501F25" w:rsidDel="00823A71" w:rsidRDefault="006F40FF" w:rsidP="00823A71">
            <w:pPr>
              <w:ind w:leftChars="1" w:left="270" w:hangingChars="134" w:hanging="268"/>
              <w:rPr>
                <w:del w:id="2994" w:author="Prof. Akira Yamauchi" w:date="2022-12-08T22:33:00Z"/>
                <w:rFonts w:ascii="Times New Roman" w:hAnsi="Times New Roman" w:cs="Times New Roman"/>
                <w:sz w:val="20"/>
                <w:szCs w:val="20"/>
                <w:rPrChange w:id="2995" w:author="山内 明" w:date="2022-12-05T23:05:00Z">
                  <w:rPr>
                    <w:del w:id="2996" w:author="Prof. Akira Yamauchi" w:date="2022-12-08T22:33:00Z"/>
                    <w:sz w:val="20"/>
                    <w:szCs w:val="20"/>
                  </w:rPr>
                </w:rPrChange>
              </w:rPr>
              <w:pPrChange w:id="2997" w:author="Prof. Akira Yamauchi" w:date="2022-12-08T22:33:00Z">
                <w:pPr/>
              </w:pPrChange>
            </w:pPr>
            <w:del w:id="299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299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7801-20-1</w:delText>
              </w:r>
            </w:del>
          </w:p>
        </w:tc>
      </w:tr>
      <w:tr w:rsidR="006F40FF" w:rsidRPr="00501F25" w:rsidDel="00823A71" w14:paraId="14551ED1" w14:textId="6499C443" w:rsidTr="006F40FF">
        <w:trPr>
          <w:trHeight w:val="375"/>
          <w:del w:id="300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1006" w14:textId="04E7F72A" w:rsidR="006F40FF" w:rsidRPr="00501F25" w:rsidDel="00823A71" w:rsidRDefault="006F40FF" w:rsidP="00823A71">
            <w:pPr>
              <w:ind w:leftChars="1" w:left="270" w:hangingChars="134" w:hanging="268"/>
              <w:rPr>
                <w:del w:id="3001" w:author="Prof. Akira Yamauchi" w:date="2022-12-08T22:33:00Z"/>
                <w:rFonts w:ascii="Times New Roman" w:hAnsi="Times New Roman" w:cs="Times New Roman"/>
                <w:sz w:val="20"/>
                <w:szCs w:val="20"/>
                <w:rPrChange w:id="3002" w:author="山内 明" w:date="2022-12-05T23:05:00Z">
                  <w:rPr>
                    <w:del w:id="3003" w:author="Prof. Akira Yamauchi" w:date="2022-12-08T22:33:00Z"/>
                    <w:sz w:val="20"/>
                    <w:szCs w:val="20"/>
                  </w:rPr>
                </w:rPrChange>
              </w:rPr>
              <w:pPrChange w:id="3004" w:author="Prof. Akira Yamauchi" w:date="2022-12-08T22:33:00Z">
                <w:pPr>
                  <w:jc w:val="center"/>
                </w:pPr>
              </w:pPrChange>
            </w:pPr>
            <w:del w:id="300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0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7C3C" w14:textId="2862F5D8" w:rsidR="006F40FF" w:rsidRPr="00501F25" w:rsidDel="00823A71" w:rsidRDefault="006F40FF" w:rsidP="00823A71">
            <w:pPr>
              <w:ind w:leftChars="1" w:left="270" w:hangingChars="134" w:hanging="268"/>
              <w:rPr>
                <w:del w:id="3007" w:author="Prof. Akira Yamauchi" w:date="2022-12-08T22:33:00Z"/>
                <w:rFonts w:ascii="Times New Roman" w:hAnsi="Times New Roman" w:cs="Times New Roman"/>
                <w:sz w:val="20"/>
                <w:szCs w:val="20"/>
                <w:rPrChange w:id="3008" w:author="山内 明" w:date="2022-12-05T23:05:00Z">
                  <w:rPr>
                    <w:del w:id="3009" w:author="Prof. Akira Yamauchi" w:date="2022-12-08T22:33:00Z"/>
                    <w:sz w:val="20"/>
                    <w:szCs w:val="20"/>
                  </w:rPr>
                </w:rPrChange>
              </w:rPr>
              <w:pPrChange w:id="3010" w:author="Prof. Akira Yamauchi" w:date="2022-12-08T22:33:00Z">
                <w:pPr/>
              </w:pPrChange>
            </w:pPr>
            <w:del w:id="301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1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LYL CYCLOHEXYL PROPION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03A2" w14:textId="3E0518EB" w:rsidR="006F40FF" w:rsidRPr="00501F25" w:rsidDel="00823A71" w:rsidRDefault="006F40FF" w:rsidP="00823A71">
            <w:pPr>
              <w:ind w:leftChars="1" w:left="270" w:hangingChars="134" w:hanging="268"/>
              <w:rPr>
                <w:del w:id="3013" w:author="Prof. Akira Yamauchi" w:date="2022-12-08T22:33:00Z"/>
                <w:rFonts w:ascii="Times New Roman" w:hAnsi="Times New Roman" w:cs="Times New Roman"/>
                <w:sz w:val="20"/>
                <w:szCs w:val="20"/>
                <w:rPrChange w:id="3014" w:author="山内 明" w:date="2022-12-05T23:05:00Z">
                  <w:rPr>
                    <w:del w:id="3015" w:author="Prof. Akira Yamauchi" w:date="2022-12-08T22:33:00Z"/>
                    <w:sz w:val="20"/>
                    <w:szCs w:val="20"/>
                  </w:rPr>
                </w:rPrChange>
              </w:rPr>
              <w:pPrChange w:id="3016" w:author="Prof. Akira Yamauchi" w:date="2022-12-08T22:33:00Z">
                <w:pPr/>
              </w:pPrChange>
            </w:pPr>
            <w:del w:id="301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1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705-87-5</w:delText>
              </w:r>
            </w:del>
          </w:p>
        </w:tc>
      </w:tr>
      <w:tr w:rsidR="006F40FF" w:rsidRPr="00501F25" w:rsidDel="00823A71" w14:paraId="5157AEB2" w14:textId="59C86F0F" w:rsidTr="006F40FF">
        <w:trPr>
          <w:trHeight w:val="375"/>
          <w:del w:id="301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FDE9" w14:textId="1B43197E" w:rsidR="006F40FF" w:rsidRPr="00501F25" w:rsidDel="00823A71" w:rsidRDefault="006F40FF" w:rsidP="00823A71">
            <w:pPr>
              <w:ind w:leftChars="1" w:left="270" w:hangingChars="134" w:hanging="268"/>
              <w:rPr>
                <w:del w:id="3020" w:author="Prof. Akira Yamauchi" w:date="2022-12-08T22:33:00Z"/>
                <w:rFonts w:ascii="Times New Roman" w:hAnsi="Times New Roman" w:cs="Times New Roman"/>
                <w:sz w:val="20"/>
                <w:szCs w:val="20"/>
                <w:rPrChange w:id="3021" w:author="山内 明" w:date="2022-12-05T23:05:00Z">
                  <w:rPr>
                    <w:del w:id="3022" w:author="Prof. Akira Yamauchi" w:date="2022-12-08T22:33:00Z"/>
                    <w:sz w:val="20"/>
                    <w:szCs w:val="20"/>
                  </w:rPr>
                </w:rPrChange>
              </w:rPr>
              <w:pPrChange w:id="3023" w:author="Prof. Akira Yamauchi" w:date="2022-12-08T22:33:00Z">
                <w:pPr>
                  <w:jc w:val="center"/>
                </w:pPr>
              </w:pPrChange>
            </w:pPr>
            <w:del w:id="302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2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A026" w14:textId="3E21A74D" w:rsidR="006F40FF" w:rsidRPr="00501F25" w:rsidDel="00823A71" w:rsidRDefault="006F40FF" w:rsidP="00823A71">
            <w:pPr>
              <w:ind w:leftChars="1" w:left="270" w:hangingChars="134" w:hanging="268"/>
              <w:rPr>
                <w:del w:id="3026" w:author="Prof. Akira Yamauchi" w:date="2022-12-08T22:33:00Z"/>
                <w:rFonts w:ascii="Times New Roman" w:hAnsi="Times New Roman" w:cs="Times New Roman"/>
                <w:sz w:val="20"/>
                <w:szCs w:val="20"/>
                <w:rPrChange w:id="3027" w:author="山内 明" w:date="2022-12-05T23:05:00Z">
                  <w:rPr>
                    <w:del w:id="3028" w:author="Prof. Akira Yamauchi" w:date="2022-12-08T22:33:00Z"/>
                    <w:sz w:val="20"/>
                    <w:szCs w:val="20"/>
                  </w:rPr>
                </w:rPrChange>
              </w:rPr>
              <w:pPrChange w:id="3029" w:author="Prof. Akira Yamauchi" w:date="2022-12-08T22:33:00Z">
                <w:pPr/>
              </w:pPrChange>
            </w:pPr>
            <w:del w:id="303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3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LLYL HEPTAN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96BD" w14:textId="4B5A1445" w:rsidR="006F40FF" w:rsidRPr="00501F25" w:rsidDel="00823A71" w:rsidRDefault="006F40FF" w:rsidP="00823A71">
            <w:pPr>
              <w:ind w:leftChars="1" w:left="270" w:hangingChars="134" w:hanging="268"/>
              <w:rPr>
                <w:del w:id="3032" w:author="Prof. Akira Yamauchi" w:date="2022-12-08T22:33:00Z"/>
                <w:rFonts w:ascii="Times New Roman" w:hAnsi="Times New Roman" w:cs="Times New Roman"/>
                <w:sz w:val="20"/>
                <w:szCs w:val="20"/>
                <w:rPrChange w:id="3033" w:author="山内 明" w:date="2022-12-05T23:05:00Z">
                  <w:rPr>
                    <w:del w:id="3034" w:author="Prof. Akira Yamauchi" w:date="2022-12-08T22:33:00Z"/>
                    <w:sz w:val="20"/>
                    <w:szCs w:val="20"/>
                  </w:rPr>
                </w:rPrChange>
              </w:rPr>
              <w:pPrChange w:id="3035" w:author="Prof. Akira Yamauchi" w:date="2022-12-08T22:33:00Z">
                <w:pPr/>
              </w:pPrChange>
            </w:pPr>
            <w:del w:id="303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2-19-8</w:delText>
              </w:r>
            </w:del>
          </w:p>
        </w:tc>
      </w:tr>
      <w:tr w:rsidR="006F40FF" w:rsidRPr="00501F25" w:rsidDel="00823A71" w14:paraId="51AF1DDC" w14:textId="48E23E0C" w:rsidTr="006F40FF">
        <w:trPr>
          <w:trHeight w:val="375"/>
          <w:del w:id="303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BAEE" w14:textId="7A2B5B8E" w:rsidR="006F40FF" w:rsidRPr="00501F25" w:rsidDel="00823A71" w:rsidRDefault="006F40FF" w:rsidP="00823A71">
            <w:pPr>
              <w:ind w:leftChars="1" w:left="270" w:hangingChars="134" w:hanging="268"/>
              <w:rPr>
                <w:del w:id="3039" w:author="Prof. Akira Yamauchi" w:date="2022-12-08T22:33:00Z"/>
                <w:rFonts w:ascii="Times New Roman" w:hAnsi="Times New Roman" w:cs="Times New Roman"/>
                <w:sz w:val="20"/>
                <w:szCs w:val="20"/>
                <w:rPrChange w:id="3040" w:author="山内 明" w:date="2022-12-05T23:05:00Z">
                  <w:rPr>
                    <w:del w:id="3041" w:author="Prof. Akira Yamauchi" w:date="2022-12-08T22:33:00Z"/>
                    <w:sz w:val="20"/>
                    <w:szCs w:val="20"/>
                  </w:rPr>
                </w:rPrChange>
              </w:rPr>
              <w:pPrChange w:id="3042" w:author="Prof. Akira Yamauchi" w:date="2022-12-08T22:33:00Z">
                <w:pPr>
                  <w:jc w:val="center"/>
                </w:pPr>
              </w:pPrChange>
            </w:pPr>
            <w:del w:id="304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4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11540" w14:textId="60065944" w:rsidR="006F40FF" w:rsidRPr="00501F25" w:rsidDel="00823A71" w:rsidRDefault="006F40FF" w:rsidP="00823A71">
            <w:pPr>
              <w:ind w:leftChars="1" w:left="270" w:hangingChars="134" w:hanging="268"/>
              <w:rPr>
                <w:del w:id="3045" w:author="Prof. Akira Yamauchi" w:date="2022-12-08T22:33:00Z"/>
                <w:rFonts w:ascii="Times New Roman" w:hAnsi="Times New Roman" w:cs="Times New Roman"/>
                <w:sz w:val="20"/>
                <w:szCs w:val="20"/>
                <w:rPrChange w:id="3046" w:author="山内 明" w:date="2022-12-05T23:05:00Z">
                  <w:rPr>
                    <w:del w:id="3047" w:author="Prof. Akira Yamauchi" w:date="2022-12-08T22:33:00Z"/>
                    <w:sz w:val="20"/>
                    <w:szCs w:val="20"/>
                  </w:rPr>
                </w:rPrChange>
              </w:rPr>
              <w:pPrChange w:id="3048" w:author="Prof. Akira Yamauchi" w:date="2022-12-08T22:33:00Z">
                <w:pPr/>
              </w:pPrChange>
            </w:pPr>
            <w:del w:id="304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APPLI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1B75" w14:textId="5D2E00D1" w:rsidR="006F40FF" w:rsidRPr="00501F25" w:rsidDel="00823A71" w:rsidRDefault="006F40FF" w:rsidP="00823A71">
            <w:pPr>
              <w:ind w:leftChars="1" w:left="270" w:hangingChars="134" w:hanging="268"/>
              <w:rPr>
                <w:del w:id="3051" w:author="Prof. Akira Yamauchi" w:date="2022-12-08T22:33:00Z"/>
                <w:rFonts w:ascii="Times New Roman" w:hAnsi="Times New Roman" w:cs="Times New Roman"/>
                <w:sz w:val="20"/>
                <w:szCs w:val="20"/>
                <w:rPrChange w:id="3052" w:author="山内 明" w:date="2022-12-05T23:05:00Z">
                  <w:rPr>
                    <w:del w:id="3053" w:author="Prof. Akira Yamauchi" w:date="2022-12-08T22:33:00Z"/>
                    <w:sz w:val="20"/>
                    <w:szCs w:val="20"/>
                  </w:rPr>
                </w:rPrChange>
              </w:rPr>
              <w:pPrChange w:id="3054" w:author="Prof. Akira Yamauchi" w:date="2022-12-08T22:33:00Z">
                <w:pPr/>
              </w:pPrChange>
            </w:pPr>
            <w:del w:id="30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413-10-1</w:delText>
              </w:r>
            </w:del>
          </w:p>
        </w:tc>
      </w:tr>
      <w:tr w:rsidR="006F40FF" w:rsidRPr="00501F25" w:rsidDel="00823A71" w14:paraId="28DB439B" w14:textId="70F011CB" w:rsidTr="006F40FF">
        <w:trPr>
          <w:trHeight w:val="375"/>
          <w:del w:id="305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7044" w14:textId="20118B17" w:rsidR="006F40FF" w:rsidRPr="00501F25" w:rsidDel="00823A71" w:rsidRDefault="006F40FF" w:rsidP="00823A71">
            <w:pPr>
              <w:ind w:leftChars="1" w:left="270" w:hangingChars="134" w:hanging="268"/>
              <w:rPr>
                <w:del w:id="3058" w:author="Prof. Akira Yamauchi" w:date="2022-12-08T22:33:00Z"/>
                <w:rFonts w:ascii="Times New Roman" w:hAnsi="Times New Roman" w:cs="Times New Roman"/>
                <w:sz w:val="20"/>
                <w:szCs w:val="20"/>
                <w:rPrChange w:id="3059" w:author="山内 明" w:date="2022-12-05T23:05:00Z">
                  <w:rPr>
                    <w:del w:id="3060" w:author="Prof. Akira Yamauchi" w:date="2022-12-08T22:33:00Z"/>
                    <w:sz w:val="20"/>
                    <w:szCs w:val="20"/>
                  </w:rPr>
                </w:rPrChange>
              </w:rPr>
              <w:pPrChange w:id="3061" w:author="Prof. Akira Yamauchi" w:date="2022-12-08T22:33:00Z">
                <w:pPr>
                  <w:jc w:val="center"/>
                </w:pPr>
              </w:pPrChange>
            </w:pPr>
            <w:del w:id="306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B765" w14:textId="2C632BC0" w:rsidR="006F40FF" w:rsidRPr="00501F25" w:rsidDel="00823A71" w:rsidRDefault="006F40FF" w:rsidP="00823A71">
            <w:pPr>
              <w:ind w:leftChars="1" w:left="270" w:hangingChars="134" w:hanging="268"/>
              <w:rPr>
                <w:del w:id="3064" w:author="Prof. Akira Yamauchi" w:date="2022-12-08T22:33:00Z"/>
                <w:rFonts w:ascii="Times New Roman" w:hAnsi="Times New Roman" w:cs="Times New Roman"/>
                <w:sz w:val="20"/>
                <w:szCs w:val="20"/>
                <w:rPrChange w:id="3065" w:author="山内 明" w:date="2022-12-05T23:05:00Z">
                  <w:rPr>
                    <w:del w:id="3066" w:author="Prof. Akira Yamauchi" w:date="2022-12-08T22:33:00Z"/>
                    <w:sz w:val="20"/>
                    <w:szCs w:val="20"/>
                  </w:rPr>
                </w:rPrChange>
              </w:rPr>
              <w:pPrChange w:id="3067" w:author="Prof. Akira Yamauchi" w:date="2022-12-08T22:33:00Z">
                <w:pPr/>
              </w:pPrChange>
            </w:pPr>
            <w:del w:id="306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6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BENZ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7D9A" w14:textId="4A13B413" w:rsidR="006F40FF" w:rsidRPr="00501F25" w:rsidDel="00823A71" w:rsidRDefault="006F40FF" w:rsidP="00823A71">
            <w:pPr>
              <w:ind w:leftChars="1" w:left="270" w:hangingChars="134" w:hanging="268"/>
              <w:rPr>
                <w:del w:id="3070" w:author="Prof. Akira Yamauchi" w:date="2022-12-08T22:33:00Z"/>
                <w:rFonts w:ascii="Times New Roman" w:hAnsi="Times New Roman" w:cs="Times New Roman"/>
                <w:sz w:val="20"/>
                <w:szCs w:val="20"/>
                <w:rPrChange w:id="3071" w:author="山内 明" w:date="2022-12-05T23:05:00Z">
                  <w:rPr>
                    <w:del w:id="3072" w:author="Prof. Akira Yamauchi" w:date="2022-12-08T22:33:00Z"/>
                    <w:sz w:val="20"/>
                    <w:szCs w:val="20"/>
                  </w:rPr>
                </w:rPrChange>
              </w:rPr>
              <w:pPrChange w:id="3073" w:author="Prof. Akira Yamauchi" w:date="2022-12-08T22:33:00Z">
                <w:pPr/>
              </w:pPrChange>
            </w:pPr>
            <w:del w:id="307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7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0-52-7</w:delText>
              </w:r>
            </w:del>
          </w:p>
        </w:tc>
      </w:tr>
      <w:tr w:rsidR="006F40FF" w:rsidRPr="00501F25" w:rsidDel="00823A71" w14:paraId="301C8934" w14:textId="660D1480" w:rsidTr="006F40FF">
        <w:trPr>
          <w:trHeight w:val="375"/>
          <w:del w:id="307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4FCC" w14:textId="02BB6146" w:rsidR="006F40FF" w:rsidRPr="00501F25" w:rsidDel="00823A71" w:rsidRDefault="006F40FF" w:rsidP="00823A71">
            <w:pPr>
              <w:ind w:leftChars="1" w:left="270" w:hangingChars="134" w:hanging="268"/>
              <w:rPr>
                <w:del w:id="3077" w:author="Prof. Akira Yamauchi" w:date="2022-12-08T22:33:00Z"/>
                <w:rFonts w:ascii="Times New Roman" w:hAnsi="Times New Roman" w:cs="Times New Roman"/>
                <w:sz w:val="20"/>
                <w:szCs w:val="20"/>
                <w:rPrChange w:id="3078" w:author="山内 明" w:date="2022-12-05T23:05:00Z">
                  <w:rPr>
                    <w:del w:id="3079" w:author="Prof. Akira Yamauchi" w:date="2022-12-08T22:33:00Z"/>
                    <w:sz w:val="20"/>
                    <w:szCs w:val="20"/>
                  </w:rPr>
                </w:rPrChange>
              </w:rPr>
              <w:pPrChange w:id="3080" w:author="Prof. Akira Yamauchi" w:date="2022-12-08T22:33:00Z">
                <w:pPr>
                  <w:jc w:val="center"/>
                </w:pPr>
              </w:pPrChange>
            </w:pPr>
            <w:del w:id="308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8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B31AE" w14:textId="3EC5CB77" w:rsidR="006F40FF" w:rsidRPr="00501F25" w:rsidDel="00823A71" w:rsidRDefault="006F40FF" w:rsidP="00823A71">
            <w:pPr>
              <w:ind w:leftChars="1" w:left="270" w:hangingChars="134" w:hanging="268"/>
              <w:rPr>
                <w:del w:id="3083" w:author="Prof. Akira Yamauchi" w:date="2022-12-08T22:33:00Z"/>
                <w:rFonts w:ascii="Times New Roman" w:hAnsi="Times New Roman" w:cs="Times New Roman"/>
                <w:sz w:val="20"/>
                <w:szCs w:val="20"/>
                <w:rPrChange w:id="3084" w:author="山内 明" w:date="2022-12-05T23:05:00Z">
                  <w:rPr>
                    <w:del w:id="3085" w:author="Prof. Akira Yamauchi" w:date="2022-12-08T22:33:00Z"/>
                    <w:sz w:val="20"/>
                    <w:szCs w:val="20"/>
                  </w:rPr>
                </w:rPrChange>
              </w:rPr>
              <w:pPrChange w:id="3086" w:author="Prof. Akira Yamauchi" w:date="2022-12-08T22:33:00Z">
                <w:pPr/>
              </w:pPrChange>
            </w:pPr>
            <w:del w:id="308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8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DELTA DECALAC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C1B2" w14:textId="468E8EE7" w:rsidR="006F40FF" w:rsidRPr="00501F25" w:rsidDel="00823A71" w:rsidRDefault="006F40FF" w:rsidP="00823A71">
            <w:pPr>
              <w:ind w:leftChars="1" w:left="270" w:hangingChars="134" w:hanging="268"/>
              <w:rPr>
                <w:del w:id="3089" w:author="Prof. Akira Yamauchi" w:date="2022-12-08T22:33:00Z"/>
                <w:rFonts w:ascii="Times New Roman" w:hAnsi="Times New Roman" w:cs="Times New Roman"/>
                <w:sz w:val="20"/>
                <w:szCs w:val="20"/>
                <w:rPrChange w:id="3090" w:author="山内 明" w:date="2022-12-05T23:05:00Z">
                  <w:rPr>
                    <w:del w:id="3091" w:author="Prof. Akira Yamauchi" w:date="2022-12-08T22:33:00Z"/>
                    <w:sz w:val="20"/>
                    <w:szCs w:val="20"/>
                  </w:rPr>
                </w:rPrChange>
              </w:rPr>
              <w:pPrChange w:id="3092" w:author="Prof. Akira Yamauchi" w:date="2022-12-08T22:33:00Z">
                <w:pPr/>
              </w:pPrChange>
            </w:pPr>
            <w:del w:id="309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09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05-86-2</w:delText>
              </w:r>
            </w:del>
          </w:p>
        </w:tc>
      </w:tr>
      <w:tr w:rsidR="006F40FF" w:rsidRPr="00501F25" w:rsidDel="00823A71" w14:paraId="1F976780" w14:textId="043B73D9" w:rsidTr="006F40FF">
        <w:trPr>
          <w:trHeight w:val="375"/>
          <w:del w:id="309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6AEE" w14:textId="6BBBCE5A" w:rsidR="006F40FF" w:rsidRPr="00501F25" w:rsidDel="00823A71" w:rsidRDefault="006F40FF" w:rsidP="00823A71">
            <w:pPr>
              <w:ind w:leftChars="1" w:left="270" w:hangingChars="134" w:hanging="268"/>
              <w:rPr>
                <w:del w:id="3096" w:author="Prof. Akira Yamauchi" w:date="2022-12-08T22:33:00Z"/>
                <w:rFonts w:ascii="Times New Roman" w:hAnsi="Times New Roman" w:cs="Times New Roman"/>
                <w:sz w:val="20"/>
                <w:szCs w:val="20"/>
                <w:rPrChange w:id="3097" w:author="山内 明" w:date="2022-12-05T23:05:00Z">
                  <w:rPr>
                    <w:del w:id="3098" w:author="Prof. Akira Yamauchi" w:date="2022-12-08T22:33:00Z"/>
                    <w:sz w:val="20"/>
                    <w:szCs w:val="20"/>
                  </w:rPr>
                </w:rPrChange>
              </w:rPr>
              <w:pPrChange w:id="3099" w:author="Prof. Akira Yamauchi" w:date="2022-12-08T22:33:00Z">
                <w:pPr>
                  <w:jc w:val="center"/>
                </w:pPr>
              </w:pPrChange>
            </w:pPr>
            <w:del w:id="310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0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FA8A" w14:textId="7D616EEC" w:rsidR="006F40FF" w:rsidRPr="00501F25" w:rsidDel="00823A71" w:rsidRDefault="006F40FF" w:rsidP="00823A71">
            <w:pPr>
              <w:ind w:leftChars="1" w:left="270" w:hangingChars="134" w:hanging="268"/>
              <w:rPr>
                <w:del w:id="3102" w:author="Prof. Akira Yamauchi" w:date="2022-12-08T22:33:00Z"/>
                <w:rFonts w:ascii="Times New Roman" w:hAnsi="Times New Roman" w:cs="Times New Roman"/>
                <w:sz w:val="20"/>
                <w:szCs w:val="20"/>
                <w:rPrChange w:id="3103" w:author="山内 明" w:date="2022-12-05T23:05:00Z">
                  <w:rPr>
                    <w:del w:id="3104" w:author="Prof. Akira Yamauchi" w:date="2022-12-08T22:33:00Z"/>
                    <w:sz w:val="20"/>
                    <w:szCs w:val="20"/>
                  </w:rPr>
                </w:rPrChange>
              </w:rPr>
              <w:pPrChange w:id="3105" w:author="Prof. Akira Yamauchi" w:date="2022-12-08T22:33:00Z">
                <w:pPr/>
              </w:pPrChange>
            </w:pPr>
            <w:del w:id="310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0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GAMMA DECALAC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3DF2" w14:textId="1D5C97E2" w:rsidR="006F40FF" w:rsidRPr="00501F25" w:rsidDel="00823A71" w:rsidRDefault="006F40FF" w:rsidP="00823A71">
            <w:pPr>
              <w:ind w:leftChars="1" w:left="270" w:hangingChars="134" w:hanging="268"/>
              <w:rPr>
                <w:del w:id="3108" w:author="Prof. Akira Yamauchi" w:date="2022-12-08T22:33:00Z"/>
                <w:rFonts w:ascii="Times New Roman" w:hAnsi="Times New Roman" w:cs="Times New Roman"/>
                <w:sz w:val="20"/>
                <w:szCs w:val="20"/>
                <w:rPrChange w:id="3109" w:author="山内 明" w:date="2022-12-05T23:05:00Z">
                  <w:rPr>
                    <w:del w:id="3110" w:author="Prof. Akira Yamauchi" w:date="2022-12-08T22:33:00Z"/>
                    <w:sz w:val="20"/>
                    <w:szCs w:val="20"/>
                  </w:rPr>
                </w:rPrChange>
              </w:rPr>
              <w:pPrChange w:id="3111" w:author="Prof. Akira Yamauchi" w:date="2022-12-08T22:33:00Z">
                <w:pPr/>
              </w:pPrChange>
            </w:pPr>
            <w:del w:id="311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1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06-14-9</w:delText>
              </w:r>
            </w:del>
          </w:p>
        </w:tc>
      </w:tr>
      <w:tr w:rsidR="006F40FF" w:rsidRPr="00501F25" w:rsidDel="00823A71" w14:paraId="697C5D83" w14:textId="0583F5D4" w:rsidTr="006F40FF">
        <w:trPr>
          <w:trHeight w:val="375"/>
          <w:del w:id="311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5346" w14:textId="36C03079" w:rsidR="006F40FF" w:rsidRPr="00501F25" w:rsidDel="00823A71" w:rsidRDefault="006F40FF" w:rsidP="00823A71">
            <w:pPr>
              <w:ind w:leftChars="1" w:left="270" w:hangingChars="134" w:hanging="268"/>
              <w:rPr>
                <w:del w:id="3115" w:author="Prof. Akira Yamauchi" w:date="2022-12-08T22:33:00Z"/>
                <w:rFonts w:ascii="Times New Roman" w:hAnsi="Times New Roman" w:cs="Times New Roman"/>
                <w:sz w:val="20"/>
                <w:szCs w:val="20"/>
                <w:rPrChange w:id="3116" w:author="山内 明" w:date="2022-12-05T23:05:00Z">
                  <w:rPr>
                    <w:del w:id="3117" w:author="Prof. Akira Yamauchi" w:date="2022-12-08T22:33:00Z"/>
                    <w:sz w:val="20"/>
                    <w:szCs w:val="20"/>
                  </w:rPr>
                </w:rPrChange>
              </w:rPr>
              <w:pPrChange w:id="3118" w:author="Prof. Akira Yamauchi" w:date="2022-12-08T22:33:00Z">
                <w:pPr>
                  <w:jc w:val="center"/>
                </w:pPr>
              </w:pPrChange>
            </w:pPr>
            <w:del w:id="311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2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59A2" w14:textId="3CFEDA0F" w:rsidR="006F40FF" w:rsidRPr="00501F25" w:rsidDel="00823A71" w:rsidRDefault="006F40FF" w:rsidP="00823A71">
            <w:pPr>
              <w:ind w:leftChars="1" w:left="270" w:hangingChars="134" w:hanging="268"/>
              <w:rPr>
                <w:del w:id="3121" w:author="Prof. Akira Yamauchi" w:date="2022-12-08T22:33:00Z"/>
                <w:rFonts w:ascii="Times New Roman" w:hAnsi="Times New Roman" w:cs="Times New Roman"/>
                <w:sz w:val="20"/>
                <w:szCs w:val="20"/>
                <w:rPrChange w:id="3122" w:author="山内 明" w:date="2022-12-05T23:05:00Z">
                  <w:rPr>
                    <w:del w:id="3123" w:author="Prof. Akira Yamauchi" w:date="2022-12-08T22:33:00Z"/>
                    <w:sz w:val="20"/>
                    <w:szCs w:val="20"/>
                  </w:rPr>
                </w:rPrChange>
              </w:rPr>
              <w:pPrChange w:id="3124" w:author="Prof. Akira Yamauchi" w:date="2022-12-08T22:33:00Z">
                <w:pPr/>
              </w:pPrChange>
            </w:pPr>
            <w:del w:id="312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2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ISOBUTY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4DFB" w14:textId="60325216" w:rsidR="006F40FF" w:rsidRPr="00501F25" w:rsidDel="00823A71" w:rsidRDefault="006F40FF" w:rsidP="00823A71">
            <w:pPr>
              <w:ind w:leftChars="1" w:left="270" w:hangingChars="134" w:hanging="268"/>
              <w:rPr>
                <w:del w:id="3127" w:author="Prof. Akira Yamauchi" w:date="2022-12-08T22:33:00Z"/>
                <w:rFonts w:ascii="Times New Roman" w:hAnsi="Times New Roman" w:cs="Times New Roman"/>
                <w:sz w:val="20"/>
                <w:szCs w:val="20"/>
                <w:rPrChange w:id="3128" w:author="山内 明" w:date="2022-12-05T23:05:00Z">
                  <w:rPr>
                    <w:del w:id="3129" w:author="Prof. Akira Yamauchi" w:date="2022-12-08T22:33:00Z"/>
                    <w:sz w:val="20"/>
                    <w:szCs w:val="20"/>
                  </w:rPr>
                </w:rPrChange>
              </w:rPr>
              <w:pPrChange w:id="3130" w:author="Prof. Akira Yamauchi" w:date="2022-12-08T22:33:00Z">
                <w:pPr/>
              </w:pPrChange>
            </w:pPr>
            <w:del w:id="313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3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7-62-1</w:delText>
              </w:r>
            </w:del>
          </w:p>
        </w:tc>
      </w:tr>
      <w:tr w:rsidR="006F40FF" w:rsidRPr="00501F25" w:rsidDel="00823A71" w14:paraId="7E8E6173" w14:textId="012B9EBB" w:rsidTr="006F40FF">
        <w:trPr>
          <w:trHeight w:val="375"/>
          <w:del w:id="313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67CB" w14:textId="2168335E" w:rsidR="006F40FF" w:rsidRPr="00501F25" w:rsidDel="00823A71" w:rsidRDefault="006F40FF" w:rsidP="00823A71">
            <w:pPr>
              <w:ind w:leftChars="1" w:left="270" w:hangingChars="134" w:hanging="268"/>
              <w:rPr>
                <w:del w:id="3134" w:author="Prof. Akira Yamauchi" w:date="2022-12-08T22:33:00Z"/>
                <w:rFonts w:ascii="Times New Roman" w:hAnsi="Times New Roman" w:cs="Times New Roman"/>
                <w:sz w:val="20"/>
                <w:szCs w:val="20"/>
                <w:rPrChange w:id="3135" w:author="山内 明" w:date="2022-12-05T23:05:00Z">
                  <w:rPr>
                    <w:del w:id="3136" w:author="Prof. Akira Yamauchi" w:date="2022-12-08T22:33:00Z"/>
                    <w:sz w:val="20"/>
                    <w:szCs w:val="20"/>
                  </w:rPr>
                </w:rPrChange>
              </w:rPr>
              <w:pPrChange w:id="3137" w:author="Prof. Akira Yamauchi" w:date="2022-12-08T22:33:00Z">
                <w:pPr>
                  <w:jc w:val="center"/>
                </w:pPr>
              </w:pPrChange>
            </w:pPr>
            <w:del w:id="313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3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7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6C497" w14:textId="25ED1C1D" w:rsidR="006F40FF" w:rsidRPr="00501F25" w:rsidDel="00823A71" w:rsidRDefault="006F40FF" w:rsidP="00823A71">
            <w:pPr>
              <w:ind w:leftChars="1" w:left="270" w:hangingChars="134" w:hanging="268"/>
              <w:rPr>
                <w:del w:id="3140" w:author="Prof. Akira Yamauchi" w:date="2022-12-08T22:33:00Z"/>
                <w:rFonts w:ascii="Times New Roman" w:hAnsi="Times New Roman" w:cs="Times New Roman"/>
                <w:sz w:val="20"/>
                <w:szCs w:val="20"/>
                <w:rPrChange w:id="3141" w:author="山内 明" w:date="2022-12-05T23:05:00Z">
                  <w:rPr>
                    <w:del w:id="3142" w:author="Prof. Akira Yamauchi" w:date="2022-12-08T22:33:00Z"/>
                    <w:sz w:val="20"/>
                    <w:szCs w:val="20"/>
                  </w:rPr>
                </w:rPrChange>
              </w:rPr>
              <w:pPrChange w:id="3143" w:author="Prof. Akira Yamauchi" w:date="2022-12-08T22:33:00Z">
                <w:pPr/>
              </w:pPrChange>
            </w:pPr>
            <w:del w:id="314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4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HEXAN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B9A3" w14:textId="34B79067" w:rsidR="006F40FF" w:rsidRPr="00501F25" w:rsidDel="00823A71" w:rsidRDefault="006F40FF" w:rsidP="00823A71">
            <w:pPr>
              <w:ind w:leftChars="1" w:left="270" w:hangingChars="134" w:hanging="268"/>
              <w:rPr>
                <w:del w:id="3146" w:author="Prof. Akira Yamauchi" w:date="2022-12-08T22:33:00Z"/>
                <w:rFonts w:ascii="Times New Roman" w:hAnsi="Times New Roman" w:cs="Times New Roman"/>
                <w:sz w:val="20"/>
                <w:szCs w:val="20"/>
                <w:rPrChange w:id="3147" w:author="山内 明" w:date="2022-12-05T23:05:00Z">
                  <w:rPr>
                    <w:del w:id="3148" w:author="Prof. Akira Yamauchi" w:date="2022-12-08T22:33:00Z"/>
                    <w:sz w:val="20"/>
                    <w:szCs w:val="20"/>
                  </w:rPr>
                </w:rPrChange>
              </w:rPr>
              <w:pPrChange w:id="3149" w:author="Prof. Akira Yamauchi" w:date="2022-12-08T22:33:00Z">
                <w:pPr/>
              </w:pPrChange>
            </w:pPr>
            <w:del w:id="315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5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3-66-0</w:delText>
              </w:r>
            </w:del>
          </w:p>
        </w:tc>
      </w:tr>
      <w:tr w:rsidR="006F40FF" w:rsidRPr="00501F25" w:rsidDel="00823A71" w14:paraId="5C8CFA06" w14:textId="48D7FEC2" w:rsidTr="006F40FF">
        <w:trPr>
          <w:trHeight w:val="375"/>
          <w:del w:id="315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84AB" w14:textId="0587CDB8" w:rsidR="006F40FF" w:rsidRPr="00501F25" w:rsidDel="00823A71" w:rsidRDefault="006F40FF" w:rsidP="00823A71">
            <w:pPr>
              <w:ind w:leftChars="1" w:left="270" w:hangingChars="134" w:hanging="268"/>
              <w:rPr>
                <w:del w:id="3153" w:author="Prof. Akira Yamauchi" w:date="2022-12-08T22:33:00Z"/>
                <w:rFonts w:ascii="Times New Roman" w:hAnsi="Times New Roman" w:cs="Times New Roman"/>
                <w:sz w:val="20"/>
                <w:szCs w:val="20"/>
                <w:rPrChange w:id="3154" w:author="山内 明" w:date="2022-12-05T23:05:00Z">
                  <w:rPr>
                    <w:del w:id="3155" w:author="Prof. Akira Yamauchi" w:date="2022-12-08T22:33:00Z"/>
                    <w:sz w:val="20"/>
                    <w:szCs w:val="20"/>
                  </w:rPr>
                </w:rPrChange>
              </w:rPr>
              <w:pPrChange w:id="3156" w:author="Prof. Akira Yamauchi" w:date="2022-12-08T22:33:00Z">
                <w:pPr>
                  <w:jc w:val="center"/>
                </w:pPr>
              </w:pPrChange>
            </w:pPr>
            <w:del w:id="315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5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772C1" w14:textId="7E6C8AAB" w:rsidR="006F40FF" w:rsidRPr="00501F25" w:rsidDel="00823A71" w:rsidRDefault="006F40FF" w:rsidP="00823A71">
            <w:pPr>
              <w:ind w:leftChars="1" w:left="270" w:hangingChars="134" w:hanging="268"/>
              <w:rPr>
                <w:del w:id="3159" w:author="Prof. Akira Yamauchi" w:date="2022-12-08T22:33:00Z"/>
                <w:rFonts w:ascii="Times New Roman" w:hAnsi="Times New Roman" w:cs="Times New Roman"/>
                <w:sz w:val="20"/>
                <w:szCs w:val="20"/>
                <w:rPrChange w:id="3160" w:author="山内 明" w:date="2022-12-05T23:05:00Z">
                  <w:rPr>
                    <w:del w:id="3161" w:author="Prof. Akira Yamauchi" w:date="2022-12-08T22:33:00Z"/>
                    <w:sz w:val="20"/>
                    <w:szCs w:val="20"/>
                  </w:rPr>
                </w:rPrChange>
              </w:rPr>
              <w:pPrChange w:id="3162" w:author="Prof. Akira Yamauchi" w:date="2022-12-08T22:33:00Z">
                <w:pPr/>
              </w:pPrChange>
            </w:pPr>
            <w:del w:id="316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6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2-METHYLBUTY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3FC2" w14:textId="0F68F6FD" w:rsidR="006F40FF" w:rsidRPr="00501F25" w:rsidDel="00823A71" w:rsidRDefault="006F40FF" w:rsidP="00823A71">
            <w:pPr>
              <w:ind w:leftChars="1" w:left="270" w:hangingChars="134" w:hanging="268"/>
              <w:rPr>
                <w:del w:id="3165" w:author="Prof. Akira Yamauchi" w:date="2022-12-08T22:33:00Z"/>
                <w:rFonts w:ascii="Times New Roman" w:hAnsi="Times New Roman" w:cs="Times New Roman"/>
                <w:sz w:val="20"/>
                <w:szCs w:val="20"/>
                <w:rPrChange w:id="3166" w:author="山内 明" w:date="2022-12-05T23:05:00Z">
                  <w:rPr>
                    <w:del w:id="3167" w:author="Prof. Akira Yamauchi" w:date="2022-12-08T22:33:00Z"/>
                    <w:sz w:val="20"/>
                    <w:szCs w:val="20"/>
                  </w:rPr>
                </w:rPrChange>
              </w:rPr>
              <w:pPrChange w:id="3168" w:author="Prof. Akira Yamauchi" w:date="2022-12-08T22:33:00Z">
                <w:pPr/>
              </w:pPrChange>
            </w:pPr>
            <w:del w:id="316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452-79-1</w:delText>
              </w:r>
            </w:del>
          </w:p>
        </w:tc>
      </w:tr>
      <w:tr w:rsidR="006F40FF" w:rsidRPr="00501F25" w:rsidDel="00823A71" w14:paraId="46BEFF5B" w14:textId="387CBF11" w:rsidTr="006F40FF">
        <w:trPr>
          <w:trHeight w:val="375"/>
          <w:del w:id="317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9E75" w14:textId="5C3EA1AF" w:rsidR="006F40FF" w:rsidRPr="00501F25" w:rsidDel="00823A71" w:rsidRDefault="006F40FF" w:rsidP="00823A71">
            <w:pPr>
              <w:ind w:leftChars="1" w:left="270" w:hangingChars="134" w:hanging="268"/>
              <w:rPr>
                <w:del w:id="3172" w:author="Prof. Akira Yamauchi" w:date="2022-12-08T22:33:00Z"/>
                <w:rFonts w:ascii="Times New Roman" w:hAnsi="Times New Roman" w:cs="Times New Roman"/>
                <w:sz w:val="20"/>
                <w:szCs w:val="20"/>
                <w:rPrChange w:id="3173" w:author="山内 明" w:date="2022-12-05T23:05:00Z">
                  <w:rPr>
                    <w:del w:id="3174" w:author="Prof. Akira Yamauchi" w:date="2022-12-08T22:33:00Z"/>
                    <w:sz w:val="20"/>
                    <w:szCs w:val="20"/>
                  </w:rPr>
                </w:rPrChange>
              </w:rPr>
              <w:pPrChange w:id="3175" w:author="Prof. Akira Yamauchi" w:date="2022-12-08T22:33:00Z">
                <w:pPr>
                  <w:jc w:val="center"/>
                </w:pPr>
              </w:pPrChange>
            </w:pPr>
            <w:del w:id="317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7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BC605" w14:textId="0EF33B21" w:rsidR="006F40FF" w:rsidRPr="00501F25" w:rsidDel="00823A71" w:rsidRDefault="006F40FF" w:rsidP="00823A71">
            <w:pPr>
              <w:ind w:leftChars="1" w:left="270" w:hangingChars="134" w:hanging="268"/>
              <w:rPr>
                <w:del w:id="3178" w:author="Prof. Akira Yamauchi" w:date="2022-12-08T22:33:00Z"/>
                <w:rFonts w:ascii="Times New Roman" w:hAnsi="Times New Roman" w:cs="Times New Roman"/>
                <w:sz w:val="20"/>
                <w:szCs w:val="20"/>
                <w:rPrChange w:id="3179" w:author="山内 明" w:date="2022-12-05T23:05:00Z">
                  <w:rPr>
                    <w:del w:id="3180" w:author="Prof. Akira Yamauchi" w:date="2022-12-08T22:33:00Z"/>
                    <w:sz w:val="20"/>
                    <w:szCs w:val="20"/>
                  </w:rPr>
                </w:rPrChange>
              </w:rPr>
              <w:pPrChange w:id="3181" w:author="Prof. Akira Yamauchi" w:date="2022-12-08T22:33:00Z">
                <w:pPr/>
              </w:pPrChange>
            </w:pPr>
            <w:del w:id="318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8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THYL PROPION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8DA7" w14:textId="663FCBDD" w:rsidR="006F40FF" w:rsidRPr="00501F25" w:rsidDel="00823A71" w:rsidRDefault="006F40FF" w:rsidP="00823A71">
            <w:pPr>
              <w:ind w:leftChars="1" w:left="270" w:hangingChars="134" w:hanging="268"/>
              <w:rPr>
                <w:del w:id="3184" w:author="Prof. Akira Yamauchi" w:date="2022-12-08T22:33:00Z"/>
                <w:rFonts w:ascii="Times New Roman" w:hAnsi="Times New Roman" w:cs="Times New Roman"/>
                <w:sz w:val="20"/>
                <w:szCs w:val="20"/>
                <w:rPrChange w:id="3185" w:author="山内 明" w:date="2022-12-05T23:05:00Z">
                  <w:rPr>
                    <w:del w:id="3186" w:author="Prof. Akira Yamauchi" w:date="2022-12-08T22:33:00Z"/>
                    <w:sz w:val="20"/>
                    <w:szCs w:val="20"/>
                  </w:rPr>
                </w:rPrChange>
              </w:rPr>
              <w:pPrChange w:id="3187" w:author="Prof. Akira Yamauchi" w:date="2022-12-08T22:33:00Z">
                <w:pPr/>
              </w:pPrChange>
            </w:pPr>
            <w:del w:id="318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05-37-3</w:delText>
              </w:r>
            </w:del>
          </w:p>
        </w:tc>
      </w:tr>
      <w:tr w:rsidR="006F40FF" w:rsidRPr="00501F25" w:rsidDel="00823A71" w14:paraId="5D95D40D" w14:textId="3DCD6C3F" w:rsidTr="006F40FF">
        <w:trPr>
          <w:trHeight w:val="480"/>
          <w:del w:id="319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2F09" w14:textId="2CFACD69" w:rsidR="006F40FF" w:rsidRPr="00501F25" w:rsidDel="00823A71" w:rsidRDefault="006F40FF" w:rsidP="00823A71">
            <w:pPr>
              <w:ind w:leftChars="1" w:left="270" w:hangingChars="134" w:hanging="268"/>
              <w:rPr>
                <w:del w:id="3191" w:author="Prof. Akira Yamauchi" w:date="2022-12-08T22:33:00Z"/>
                <w:rFonts w:ascii="Times New Roman" w:hAnsi="Times New Roman" w:cs="Times New Roman"/>
                <w:sz w:val="20"/>
                <w:szCs w:val="20"/>
                <w:rPrChange w:id="3192" w:author="山内 明" w:date="2022-12-05T23:05:00Z">
                  <w:rPr>
                    <w:del w:id="3193" w:author="Prof. Akira Yamauchi" w:date="2022-12-08T22:33:00Z"/>
                    <w:sz w:val="20"/>
                    <w:szCs w:val="20"/>
                  </w:rPr>
                </w:rPrChange>
              </w:rPr>
              <w:pPrChange w:id="3194" w:author="Prof. Akira Yamauchi" w:date="2022-12-08T22:33:00Z">
                <w:pPr>
                  <w:jc w:val="center"/>
                </w:pPr>
              </w:pPrChange>
            </w:pPr>
            <w:del w:id="319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19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321B" w14:textId="3FE0A19D" w:rsidR="006F40FF" w:rsidRPr="00501F25" w:rsidDel="00823A71" w:rsidRDefault="006F40FF" w:rsidP="00823A71">
            <w:pPr>
              <w:ind w:leftChars="1" w:left="270" w:hangingChars="134" w:hanging="268"/>
              <w:rPr>
                <w:del w:id="3197" w:author="Prof. Akira Yamauchi" w:date="2022-12-08T22:33:00Z"/>
                <w:rFonts w:ascii="Times New Roman" w:hAnsi="Times New Roman" w:cs="Times New Roman"/>
                <w:sz w:val="20"/>
                <w:szCs w:val="20"/>
                <w:rPrChange w:id="3198" w:author="山内 明" w:date="2022-12-05T23:05:00Z">
                  <w:rPr>
                    <w:del w:id="3199" w:author="Prof. Akira Yamauchi" w:date="2022-12-08T22:33:00Z"/>
                    <w:sz w:val="20"/>
                    <w:szCs w:val="20"/>
                  </w:rPr>
                </w:rPrChange>
              </w:rPr>
              <w:pPrChange w:id="3200" w:author="Prof. Akira Yamauchi" w:date="2022-12-08T22:33:00Z">
                <w:pPr/>
              </w:pPrChange>
            </w:pPr>
            <w:del w:id="320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0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FRUITATE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20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</w:del>
            <w:ins w:id="3204" w:author="山内 明" w:date="2022-12-05T21:11:00Z">
              <w:del w:id="3205" w:author="Prof. Akira Yamauchi" w:date="2022-12-08T22:33:00Z">
                <w:r w:rsidR="00BF6701" w:rsidRPr="00501F25" w:rsidDel="00823A71">
                  <w:rPr>
                    <w:rFonts w:ascii="Times New Roman" w:hAnsi="Times New Roman" w:cs="Times New Roman"/>
                    <w:sz w:val="20"/>
                    <w:szCs w:val="20"/>
                    <w:rPrChange w:id="3206" w:author="山内 明" w:date="2022-12-05T23:05:00Z">
                      <w:rPr>
                        <w:sz w:val="20"/>
                        <w:szCs w:val="20"/>
                      </w:rPr>
                    </w:rPrChange>
                  </w:rPr>
                  <w:delText>registered brand</w:delText>
                </w:r>
              </w:del>
            </w:ins>
            <w:del w:id="3207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20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登録商標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0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)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10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>Ethyl tricyclo [5.2.1.02,6]decan-2-carboxylate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21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）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F460" w14:textId="79CCB875" w:rsidR="006F40FF" w:rsidRPr="00501F25" w:rsidDel="00823A71" w:rsidRDefault="006F40FF" w:rsidP="00823A71">
            <w:pPr>
              <w:ind w:leftChars="1" w:left="270" w:hangingChars="134" w:hanging="268"/>
              <w:rPr>
                <w:del w:id="3212" w:author="Prof. Akira Yamauchi" w:date="2022-12-08T22:33:00Z"/>
                <w:rFonts w:ascii="Times New Roman" w:hAnsi="Times New Roman" w:cs="Times New Roman"/>
                <w:sz w:val="20"/>
                <w:szCs w:val="20"/>
                <w:rPrChange w:id="3213" w:author="山内 明" w:date="2022-12-05T23:05:00Z">
                  <w:rPr>
                    <w:del w:id="3214" w:author="Prof. Akira Yamauchi" w:date="2022-12-08T22:33:00Z"/>
                    <w:sz w:val="20"/>
                    <w:szCs w:val="20"/>
                  </w:rPr>
                </w:rPrChange>
              </w:rPr>
              <w:pPrChange w:id="3215" w:author="Prof. Akira Yamauchi" w:date="2022-12-08T22:33:00Z">
                <w:pPr/>
              </w:pPrChange>
            </w:pPr>
            <w:del w:id="321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657-64-3</w:delText>
              </w:r>
            </w:del>
          </w:p>
        </w:tc>
      </w:tr>
      <w:tr w:rsidR="006F40FF" w:rsidRPr="00501F25" w:rsidDel="00823A71" w14:paraId="0F4C37BE" w14:textId="0514BA01" w:rsidTr="006F40FF">
        <w:trPr>
          <w:trHeight w:val="375"/>
          <w:del w:id="321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D402" w14:textId="02E4AF06" w:rsidR="006F40FF" w:rsidRPr="00501F25" w:rsidDel="00823A71" w:rsidRDefault="006F40FF" w:rsidP="00823A71">
            <w:pPr>
              <w:ind w:leftChars="1" w:left="270" w:hangingChars="134" w:hanging="268"/>
              <w:rPr>
                <w:del w:id="3219" w:author="Prof. Akira Yamauchi" w:date="2022-12-08T22:33:00Z"/>
                <w:rFonts w:ascii="Times New Roman" w:hAnsi="Times New Roman" w:cs="Times New Roman"/>
                <w:sz w:val="20"/>
                <w:szCs w:val="20"/>
                <w:rPrChange w:id="3220" w:author="山内 明" w:date="2022-12-05T23:05:00Z">
                  <w:rPr>
                    <w:del w:id="3221" w:author="Prof. Akira Yamauchi" w:date="2022-12-08T22:33:00Z"/>
                    <w:sz w:val="20"/>
                    <w:szCs w:val="20"/>
                  </w:rPr>
                </w:rPrChange>
              </w:rPr>
              <w:pPrChange w:id="3222" w:author="Prof. Akira Yamauchi" w:date="2022-12-08T22:33:00Z">
                <w:pPr>
                  <w:jc w:val="center"/>
                </w:pPr>
              </w:pPrChange>
            </w:pPr>
            <w:del w:id="322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3009" w14:textId="2016F480" w:rsidR="006F40FF" w:rsidRPr="00501F25" w:rsidDel="00823A71" w:rsidRDefault="006F40FF" w:rsidP="00823A71">
            <w:pPr>
              <w:ind w:leftChars="1" w:left="270" w:hangingChars="134" w:hanging="268"/>
              <w:rPr>
                <w:del w:id="3225" w:author="Prof. Akira Yamauchi" w:date="2022-12-08T22:33:00Z"/>
                <w:rFonts w:ascii="Times New Roman" w:hAnsi="Times New Roman" w:cs="Times New Roman"/>
                <w:sz w:val="20"/>
                <w:szCs w:val="20"/>
                <w:rPrChange w:id="3226" w:author="山内 明" w:date="2022-12-05T23:05:00Z">
                  <w:rPr>
                    <w:del w:id="3227" w:author="Prof. Akira Yamauchi" w:date="2022-12-08T22:33:00Z"/>
                    <w:sz w:val="20"/>
                    <w:szCs w:val="20"/>
                  </w:rPr>
                </w:rPrChange>
              </w:rPr>
              <w:pPrChange w:id="3228" w:author="Prof. Akira Yamauchi" w:date="2022-12-08T22:33:00Z">
                <w:pPr/>
              </w:pPrChange>
            </w:pPr>
            <w:del w:id="322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3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HEX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A4E8" w14:textId="63D1DCE9" w:rsidR="006F40FF" w:rsidRPr="00501F25" w:rsidDel="00823A71" w:rsidRDefault="006F40FF" w:rsidP="00823A71">
            <w:pPr>
              <w:ind w:leftChars="1" w:left="270" w:hangingChars="134" w:hanging="268"/>
              <w:rPr>
                <w:del w:id="3231" w:author="Prof. Akira Yamauchi" w:date="2022-12-08T22:33:00Z"/>
                <w:rFonts w:ascii="Times New Roman" w:hAnsi="Times New Roman" w:cs="Times New Roman"/>
                <w:sz w:val="20"/>
                <w:szCs w:val="20"/>
                <w:rPrChange w:id="3232" w:author="山内 明" w:date="2022-12-05T23:05:00Z">
                  <w:rPr>
                    <w:del w:id="3233" w:author="Prof. Akira Yamauchi" w:date="2022-12-08T22:33:00Z"/>
                    <w:sz w:val="20"/>
                    <w:szCs w:val="20"/>
                  </w:rPr>
                </w:rPrChange>
              </w:rPr>
              <w:pPrChange w:id="3234" w:author="Prof. Akira Yamauchi" w:date="2022-12-08T22:33:00Z">
                <w:pPr/>
              </w:pPrChange>
            </w:pPr>
            <w:del w:id="323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3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2-92-7</w:delText>
              </w:r>
            </w:del>
          </w:p>
        </w:tc>
      </w:tr>
      <w:tr w:rsidR="006F40FF" w:rsidRPr="00501F25" w:rsidDel="00823A71" w14:paraId="7232CBAE" w14:textId="01522D1D" w:rsidTr="006F40FF">
        <w:trPr>
          <w:trHeight w:val="375"/>
          <w:del w:id="323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373B" w14:textId="66D13258" w:rsidR="006F40FF" w:rsidRPr="00501F25" w:rsidDel="00823A71" w:rsidRDefault="006F40FF" w:rsidP="00823A71">
            <w:pPr>
              <w:ind w:leftChars="1" w:left="270" w:hangingChars="134" w:hanging="268"/>
              <w:rPr>
                <w:del w:id="3238" w:author="Prof. Akira Yamauchi" w:date="2022-12-08T22:33:00Z"/>
                <w:rFonts w:ascii="Times New Roman" w:hAnsi="Times New Roman" w:cs="Times New Roman"/>
                <w:sz w:val="20"/>
                <w:szCs w:val="20"/>
                <w:rPrChange w:id="3239" w:author="山内 明" w:date="2022-12-05T23:05:00Z">
                  <w:rPr>
                    <w:del w:id="3240" w:author="Prof. Akira Yamauchi" w:date="2022-12-08T22:33:00Z"/>
                    <w:sz w:val="20"/>
                    <w:szCs w:val="20"/>
                  </w:rPr>
                </w:rPrChange>
              </w:rPr>
              <w:pPrChange w:id="3241" w:author="Prof. Akira Yamauchi" w:date="2022-12-08T22:33:00Z">
                <w:pPr>
                  <w:jc w:val="center"/>
                </w:pPr>
              </w:pPrChange>
            </w:pPr>
            <w:del w:id="32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D003" w14:textId="50851FCB" w:rsidR="006F40FF" w:rsidRPr="00501F25" w:rsidDel="00823A71" w:rsidRDefault="006F40FF" w:rsidP="00823A71">
            <w:pPr>
              <w:ind w:leftChars="1" w:left="270" w:hangingChars="134" w:hanging="268"/>
              <w:rPr>
                <w:del w:id="3244" w:author="Prof. Akira Yamauchi" w:date="2022-12-08T22:33:00Z"/>
                <w:rFonts w:ascii="Times New Roman" w:hAnsi="Times New Roman" w:cs="Times New Roman"/>
                <w:sz w:val="20"/>
                <w:szCs w:val="20"/>
                <w:rPrChange w:id="3245" w:author="山内 明" w:date="2022-12-05T23:05:00Z">
                  <w:rPr>
                    <w:del w:id="3246" w:author="Prof. Akira Yamauchi" w:date="2022-12-08T22:33:00Z"/>
                    <w:sz w:val="20"/>
                    <w:szCs w:val="20"/>
                  </w:rPr>
                </w:rPrChange>
              </w:rPr>
              <w:pPrChange w:id="3247" w:author="Prof. Akira Yamauchi" w:date="2022-12-08T22:33:00Z">
                <w:pPr/>
              </w:pPrChange>
            </w:pPr>
            <w:del w:id="324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4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OTBCHA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ED69" w14:textId="09F46EFA" w:rsidR="006F40FF" w:rsidRPr="00501F25" w:rsidDel="00823A71" w:rsidRDefault="006F40FF" w:rsidP="00823A71">
            <w:pPr>
              <w:ind w:leftChars="1" w:left="270" w:hangingChars="134" w:hanging="268"/>
              <w:rPr>
                <w:del w:id="3250" w:author="Prof. Akira Yamauchi" w:date="2022-12-08T22:33:00Z"/>
                <w:rFonts w:ascii="Times New Roman" w:hAnsi="Times New Roman" w:cs="Times New Roman"/>
                <w:sz w:val="20"/>
                <w:szCs w:val="20"/>
                <w:rPrChange w:id="3251" w:author="山内 明" w:date="2022-12-05T23:05:00Z">
                  <w:rPr>
                    <w:del w:id="3252" w:author="Prof. Akira Yamauchi" w:date="2022-12-08T22:33:00Z"/>
                    <w:sz w:val="20"/>
                    <w:szCs w:val="20"/>
                  </w:rPr>
                </w:rPrChange>
              </w:rPr>
              <w:pPrChange w:id="3253" w:author="Prof. Akira Yamauchi" w:date="2022-12-08T22:33:00Z">
                <w:pPr/>
              </w:pPrChange>
            </w:pPr>
            <w:del w:id="325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5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8-41-5</w:delText>
              </w:r>
            </w:del>
          </w:p>
        </w:tc>
      </w:tr>
      <w:tr w:rsidR="006F40FF" w:rsidRPr="00501F25" w:rsidDel="00823A71" w14:paraId="16852EA7" w14:textId="394340B0" w:rsidTr="006F40FF">
        <w:trPr>
          <w:trHeight w:val="375"/>
          <w:del w:id="325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B9B0" w14:textId="3EE4BFDA" w:rsidR="006F40FF" w:rsidRPr="00501F25" w:rsidDel="00823A71" w:rsidRDefault="006F40FF" w:rsidP="00823A71">
            <w:pPr>
              <w:ind w:leftChars="1" w:left="270" w:hangingChars="134" w:hanging="268"/>
              <w:rPr>
                <w:del w:id="3257" w:author="Prof. Akira Yamauchi" w:date="2022-12-08T22:33:00Z"/>
                <w:rFonts w:ascii="Times New Roman" w:hAnsi="Times New Roman" w:cs="Times New Roman"/>
                <w:sz w:val="20"/>
                <w:szCs w:val="20"/>
                <w:rPrChange w:id="3258" w:author="山内 明" w:date="2022-12-05T23:05:00Z">
                  <w:rPr>
                    <w:del w:id="3259" w:author="Prof. Akira Yamauchi" w:date="2022-12-08T22:33:00Z"/>
                    <w:sz w:val="20"/>
                    <w:szCs w:val="20"/>
                  </w:rPr>
                </w:rPrChange>
              </w:rPr>
              <w:pPrChange w:id="3260" w:author="Prof. Akira Yamauchi" w:date="2022-12-08T22:33:00Z">
                <w:pPr>
                  <w:jc w:val="center"/>
                </w:pPr>
              </w:pPrChange>
            </w:pPr>
            <w:del w:id="326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62" w:author="山内 明" w:date="2022-12-05T23:05:00Z">
                    <w:rPr>
                      <w:sz w:val="20"/>
                      <w:szCs w:val="20"/>
                    </w:rPr>
                  </w:rPrChange>
                </w:rPr>
                <w:lastRenderedPageBreak/>
                <w:delText>18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68EE" w14:textId="7E06E90D" w:rsidR="006F40FF" w:rsidRPr="00501F25" w:rsidDel="00823A71" w:rsidRDefault="006F40FF" w:rsidP="00823A71">
            <w:pPr>
              <w:ind w:leftChars="1" w:left="270" w:hangingChars="134" w:hanging="268"/>
              <w:rPr>
                <w:del w:id="3263" w:author="Prof. Akira Yamauchi" w:date="2022-12-08T22:33:00Z"/>
                <w:rFonts w:ascii="Times New Roman" w:hAnsi="Times New Roman" w:cs="Times New Roman"/>
                <w:sz w:val="20"/>
                <w:szCs w:val="20"/>
                <w:rPrChange w:id="3264" w:author="山内 明" w:date="2022-12-05T23:05:00Z">
                  <w:rPr>
                    <w:del w:id="3265" w:author="Prof. Akira Yamauchi" w:date="2022-12-08T22:33:00Z"/>
                    <w:sz w:val="20"/>
                    <w:szCs w:val="20"/>
                  </w:rPr>
                </w:rPrChange>
              </w:rPr>
              <w:pPrChange w:id="3266" w:author="Prof. Akira Yamauchi" w:date="2022-12-08T22:33:00Z">
                <w:pPr/>
              </w:pPrChange>
            </w:pPr>
            <w:del w:id="326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6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IS-3-HEXEN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640E" w14:textId="0E0A3942" w:rsidR="006F40FF" w:rsidRPr="00501F25" w:rsidDel="00823A71" w:rsidRDefault="006F40FF" w:rsidP="00823A71">
            <w:pPr>
              <w:ind w:leftChars="1" w:left="270" w:hangingChars="134" w:hanging="268"/>
              <w:rPr>
                <w:del w:id="3269" w:author="Prof. Akira Yamauchi" w:date="2022-12-08T22:33:00Z"/>
                <w:rFonts w:ascii="Times New Roman" w:hAnsi="Times New Roman" w:cs="Times New Roman"/>
                <w:sz w:val="20"/>
                <w:szCs w:val="20"/>
                <w:rPrChange w:id="3270" w:author="山内 明" w:date="2022-12-05T23:05:00Z">
                  <w:rPr>
                    <w:del w:id="3271" w:author="Prof. Akira Yamauchi" w:date="2022-12-08T22:33:00Z"/>
                    <w:sz w:val="20"/>
                    <w:szCs w:val="20"/>
                  </w:rPr>
                </w:rPrChange>
              </w:rPr>
              <w:pPrChange w:id="3272" w:author="Prof. Akira Yamauchi" w:date="2022-12-08T22:33:00Z">
                <w:pPr/>
              </w:pPrChange>
            </w:pPr>
            <w:del w:id="327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7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681-71-8</w:delText>
              </w:r>
            </w:del>
          </w:p>
        </w:tc>
      </w:tr>
      <w:tr w:rsidR="006F40FF" w:rsidRPr="00501F25" w:rsidDel="00823A71" w14:paraId="4B3BFDA2" w14:textId="730C7D7B" w:rsidTr="006F40FF">
        <w:trPr>
          <w:trHeight w:val="375"/>
          <w:del w:id="327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6DAD" w14:textId="287A471F" w:rsidR="006F40FF" w:rsidRPr="00501F25" w:rsidDel="00823A71" w:rsidRDefault="006F40FF" w:rsidP="00823A71">
            <w:pPr>
              <w:ind w:leftChars="1" w:left="270" w:hangingChars="134" w:hanging="268"/>
              <w:rPr>
                <w:del w:id="3276" w:author="Prof. Akira Yamauchi" w:date="2022-12-08T22:33:00Z"/>
                <w:rFonts w:ascii="Times New Roman" w:hAnsi="Times New Roman" w:cs="Times New Roman"/>
                <w:sz w:val="20"/>
                <w:szCs w:val="20"/>
                <w:rPrChange w:id="3277" w:author="山内 明" w:date="2022-12-05T23:05:00Z">
                  <w:rPr>
                    <w:del w:id="3278" w:author="Prof. Akira Yamauchi" w:date="2022-12-08T22:33:00Z"/>
                    <w:sz w:val="20"/>
                    <w:szCs w:val="20"/>
                  </w:rPr>
                </w:rPrChange>
              </w:rPr>
              <w:pPrChange w:id="3279" w:author="Prof. Akira Yamauchi" w:date="2022-12-08T22:33:00Z">
                <w:pPr>
                  <w:jc w:val="center"/>
                </w:pPr>
              </w:pPrChange>
            </w:pPr>
            <w:del w:id="328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8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B3161" w14:textId="6FD36B85" w:rsidR="006F40FF" w:rsidRPr="00501F25" w:rsidDel="00823A71" w:rsidRDefault="006F40FF" w:rsidP="00823A71">
            <w:pPr>
              <w:ind w:leftChars="1" w:left="270" w:hangingChars="134" w:hanging="268"/>
              <w:rPr>
                <w:del w:id="3282" w:author="Prof. Akira Yamauchi" w:date="2022-12-08T22:33:00Z"/>
                <w:rFonts w:ascii="Times New Roman" w:hAnsi="Times New Roman" w:cs="Times New Roman"/>
                <w:sz w:val="20"/>
                <w:szCs w:val="20"/>
                <w:rPrChange w:id="3283" w:author="山内 明" w:date="2022-12-05T23:05:00Z">
                  <w:rPr>
                    <w:del w:id="3284" w:author="Prof. Akira Yamauchi" w:date="2022-12-08T22:33:00Z"/>
                    <w:sz w:val="20"/>
                    <w:szCs w:val="20"/>
                  </w:rPr>
                </w:rPrChange>
              </w:rPr>
              <w:pPrChange w:id="3285" w:author="Prof. Akira Yamauchi" w:date="2022-12-08T22:33:00Z">
                <w:pPr/>
              </w:pPrChange>
            </w:pPr>
            <w:del w:id="328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8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UNDECAVERTOL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288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290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-Methyl-3-decen-5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4488" w14:textId="11FEB257" w:rsidR="006F40FF" w:rsidRPr="00501F25" w:rsidDel="00823A71" w:rsidRDefault="006F40FF" w:rsidP="00823A71">
            <w:pPr>
              <w:ind w:leftChars="1" w:left="270" w:hangingChars="134" w:hanging="268"/>
              <w:rPr>
                <w:del w:id="3292" w:author="Prof. Akira Yamauchi" w:date="2022-12-08T22:33:00Z"/>
                <w:rFonts w:ascii="Times New Roman" w:hAnsi="Times New Roman" w:cs="Times New Roman"/>
                <w:sz w:val="20"/>
                <w:szCs w:val="20"/>
                <w:rPrChange w:id="3293" w:author="山内 明" w:date="2022-12-05T23:05:00Z">
                  <w:rPr>
                    <w:del w:id="3294" w:author="Prof. Akira Yamauchi" w:date="2022-12-08T22:33:00Z"/>
                    <w:sz w:val="20"/>
                    <w:szCs w:val="20"/>
                  </w:rPr>
                </w:rPrChange>
              </w:rPr>
              <w:pPrChange w:id="3295" w:author="Prof. Akira Yamauchi" w:date="2022-12-08T22:33:00Z">
                <w:pPr/>
              </w:pPrChange>
            </w:pPr>
            <w:del w:id="329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29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1782-77-6</w:delText>
              </w:r>
            </w:del>
          </w:p>
        </w:tc>
      </w:tr>
      <w:tr w:rsidR="006F40FF" w:rsidRPr="00501F25" w:rsidDel="00823A71" w14:paraId="118680FB" w14:textId="715A5617" w:rsidTr="006F40FF">
        <w:trPr>
          <w:trHeight w:val="375"/>
          <w:del w:id="329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FCBA" w14:textId="7094AABE" w:rsidR="006F40FF" w:rsidRPr="00501F25" w:rsidDel="00823A71" w:rsidRDefault="006F40FF" w:rsidP="00823A71">
            <w:pPr>
              <w:ind w:leftChars="1" w:left="270" w:hangingChars="134" w:hanging="268"/>
              <w:rPr>
                <w:del w:id="3299" w:author="Prof. Akira Yamauchi" w:date="2022-12-08T22:33:00Z"/>
                <w:rFonts w:ascii="Times New Roman" w:hAnsi="Times New Roman" w:cs="Times New Roman"/>
                <w:sz w:val="20"/>
                <w:szCs w:val="20"/>
                <w:rPrChange w:id="3300" w:author="山内 明" w:date="2022-12-05T23:05:00Z">
                  <w:rPr>
                    <w:del w:id="3301" w:author="Prof. Akira Yamauchi" w:date="2022-12-08T22:33:00Z"/>
                    <w:sz w:val="20"/>
                    <w:szCs w:val="20"/>
                  </w:rPr>
                </w:rPrChange>
              </w:rPr>
              <w:pPrChange w:id="3302" w:author="Prof. Akira Yamauchi" w:date="2022-12-08T22:33:00Z">
                <w:pPr>
                  <w:jc w:val="center"/>
                </w:pPr>
              </w:pPrChange>
            </w:pPr>
            <w:del w:id="330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5359" w14:textId="10B65636" w:rsidR="006F40FF" w:rsidRPr="00501F25" w:rsidDel="00823A71" w:rsidRDefault="006F40FF" w:rsidP="00823A71">
            <w:pPr>
              <w:ind w:leftChars="1" w:left="270" w:hangingChars="134" w:hanging="268"/>
              <w:rPr>
                <w:del w:id="3305" w:author="Prof. Akira Yamauchi" w:date="2022-12-08T22:33:00Z"/>
                <w:rFonts w:ascii="Times New Roman" w:hAnsi="Times New Roman" w:cs="Times New Roman"/>
                <w:sz w:val="20"/>
                <w:szCs w:val="20"/>
                <w:rPrChange w:id="3306" w:author="山内 明" w:date="2022-12-05T23:05:00Z">
                  <w:rPr>
                    <w:del w:id="3307" w:author="Prof. Akira Yamauchi" w:date="2022-12-08T22:33:00Z"/>
                    <w:sz w:val="20"/>
                    <w:szCs w:val="20"/>
                  </w:rPr>
                </w:rPrChange>
              </w:rPr>
              <w:pPrChange w:id="3308" w:author="Prof. Akira Yamauchi" w:date="2022-12-08T22:33:00Z">
                <w:pPr/>
              </w:pPrChange>
            </w:pPr>
            <w:del w:id="330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1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ALDEHYDE C-8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311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1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313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1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Octa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46C3" w14:textId="6EACAC49" w:rsidR="006F40FF" w:rsidRPr="00501F25" w:rsidDel="00823A71" w:rsidRDefault="006F40FF" w:rsidP="00823A71">
            <w:pPr>
              <w:ind w:leftChars="1" w:left="270" w:hangingChars="134" w:hanging="268"/>
              <w:rPr>
                <w:del w:id="3315" w:author="Prof. Akira Yamauchi" w:date="2022-12-08T22:33:00Z"/>
                <w:rFonts w:ascii="Times New Roman" w:hAnsi="Times New Roman" w:cs="Times New Roman"/>
                <w:sz w:val="20"/>
                <w:szCs w:val="20"/>
                <w:rPrChange w:id="3316" w:author="山内 明" w:date="2022-12-05T23:05:00Z">
                  <w:rPr>
                    <w:del w:id="3317" w:author="Prof. Akira Yamauchi" w:date="2022-12-08T22:33:00Z"/>
                    <w:sz w:val="20"/>
                    <w:szCs w:val="20"/>
                  </w:rPr>
                </w:rPrChange>
              </w:rPr>
              <w:pPrChange w:id="3318" w:author="Prof. Akira Yamauchi" w:date="2022-12-08T22:33:00Z">
                <w:pPr/>
              </w:pPrChange>
            </w:pPr>
            <w:del w:id="331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2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4-13-0</w:delText>
              </w:r>
            </w:del>
          </w:p>
        </w:tc>
      </w:tr>
      <w:tr w:rsidR="006F40FF" w:rsidRPr="00501F25" w:rsidDel="00823A71" w14:paraId="642F9C19" w14:textId="0DEEF292" w:rsidTr="006F40FF">
        <w:trPr>
          <w:trHeight w:val="375"/>
          <w:del w:id="332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E45D" w14:textId="3C117418" w:rsidR="006F40FF" w:rsidRPr="00501F25" w:rsidDel="00823A71" w:rsidRDefault="006F40FF" w:rsidP="00823A71">
            <w:pPr>
              <w:ind w:leftChars="1" w:left="270" w:hangingChars="134" w:hanging="268"/>
              <w:rPr>
                <w:del w:id="3322" w:author="Prof. Akira Yamauchi" w:date="2022-12-08T22:33:00Z"/>
                <w:rFonts w:ascii="Times New Roman" w:hAnsi="Times New Roman" w:cs="Times New Roman"/>
                <w:sz w:val="20"/>
                <w:szCs w:val="20"/>
                <w:rPrChange w:id="3323" w:author="山内 明" w:date="2022-12-05T23:05:00Z">
                  <w:rPr>
                    <w:del w:id="3324" w:author="Prof. Akira Yamauchi" w:date="2022-12-08T22:33:00Z"/>
                    <w:sz w:val="20"/>
                    <w:szCs w:val="20"/>
                  </w:rPr>
                </w:rPrChange>
              </w:rPr>
              <w:pPrChange w:id="3325" w:author="Prof. Akira Yamauchi" w:date="2022-12-08T22:33:00Z">
                <w:pPr>
                  <w:jc w:val="center"/>
                </w:pPr>
              </w:pPrChange>
            </w:pPr>
            <w:del w:id="332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2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B30F" w14:textId="1C1066B0" w:rsidR="006F40FF" w:rsidRPr="00501F25" w:rsidDel="00823A71" w:rsidRDefault="006F40FF" w:rsidP="00823A71">
            <w:pPr>
              <w:ind w:leftChars="1" w:left="270" w:hangingChars="134" w:hanging="268"/>
              <w:rPr>
                <w:del w:id="3328" w:author="Prof. Akira Yamauchi" w:date="2022-12-08T22:33:00Z"/>
                <w:rFonts w:ascii="Times New Roman" w:hAnsi="Times New Roman" w:cs="Times New Roman"/>
                <w:sz w:val="20"/>
                <w:szCs w:val="20"/>
                <w:rPrChange w:id="3329" w:author="山内 明" w:date="2022-12-05T23:05:00Z">
                  <w:rPr>
                    <w:del w:id="3330" w:author="Prof. Akira Yamauchi" w:date="2022-12-08T22:33:00Z"/>
                    <w:sz w:val="20"/>
                    <w:szCs w:val="20"/>
                  </w:rPr>
                </w:rPrChange>
              </w:rPr>
              <w:pPrChange w:id="3331" w:author="Prof. Akira Yamauchi" w:date="2022-12-08T22:33:00Z">
                <w:pPr/>
              </w:pPrChange>
            </w:pPr>
            <w:del w:id="333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3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ALDEHYDE C-9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334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3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33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n-Nona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EFE3" w14:textId="07ACDEE0" w:rsidR="006F40FF" w:rsidRPr="00501F25" w:rsidDel="00823A71" w:rsidRDefault="006F40FF" w:rsidP="00823A71">
            <w:pPr>
              <w:ind w:leftChars="1" w:left="270" w:hangingChars="134" w:hanging="268"/>
              <w:rPr>
                <w:del w:id="3338" w:author="Prof. Akira Yamauchi" w:date="2022-12-08T22:33:00Z"/>
                <w:rFonts w:ascii="Times New Roman" w:hAnsi="Times New Roman" w:cs="Times New Roman"/>
                <w:sz w:val="20"/>
                <w:szCs w:val="20"/>
                <w:rPrChange w:id="3339" w:author="山内 明" w:date="2022-12-05T23:05:00Z">
                  <w:rPr>
                    <w:del w:id="3340" w:author="Prof. Akira Yamauchi" w:date="2022-12-08T22:33:00Z"/>
                    <w:sz w:val="20"/>
                    <w:szCs w:val="20"/>
                  </w:rPr>
                </w:rPrChange>
              </w:rPr>
              <w:pPrChange w:id="3341" w:author="Prof. Akira Yamauchi" w:date="2022-12-08T22:33:00Z">
                <w:pPr/>
              </w:pPrChange>
            </w:pPr>
            <w:del w:id="334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4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4-19-6</w:delText>
              </w:r>
            </w:del>
          </w:p>
        </w:tc>
      </w:tr>
      <w:tr w:rsidR="006F40FF" w:rsidRPr="00501F25" w:rsidDel="00823A71" w14:paraId="688C5BF3" w14:textId="786A52A8" w:rsidTr="006F40FF">
        <w:trPr>
          <w:trHeight w:val="375"/>
          <w:del w:id="33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539C" w14:textId="02C87EC8" w:rsidR="006F40FF" w:rsidRPr="00501F25" w:rsidDel="00823A71" w:rsidRDefault="006F40FF" w:rsidP="00823A71">
            <w:pPr>
              <w:ind w:leftChars="1" w:left="270" w:hangingChars="134" w:hanging="268"/>
              <w:rPr>
                <w:del w:id="3345" w:author="Prof. Akira Yamauchi" w:date="2022-12-08T22:33:00Z"/>
                <w:rFonts w:ascii="Times New Roman" w:hAnsi="Times New Roman" w:cs="Times New Roman"/>
                <w:sz w:val="20"/>
                <w:szCs w:val="20"/>
                <w:rPrChange w:id="3346" w:author="山内 明" w:date="2022-12-05T23:05:00Z">
                  <w:rPr>
                    <w:del w:id="3347" w:author="Prof. Akira Yamauchi" w:date="2022-12-08T22:33:00Z"/>
                    <w:sz w:val="20"/>
                    <w:szCs w:val="20"/>
                  </w:rPr>
                </w:rPrChange>
              </w:rPr>
              <w:pPrChange w:id="3348" w:author="Prof. Akira Yamauchi" w:date="2022-12-08T22:33:00Z">
                <w:pPr>
                  <w:jc w:val="center"/>
                </w:pPr>
              </w:pPrChange>
            </w:pPr>
            <w:del w:id="334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5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8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4A10" w14:textId="15230B1B" w:rsidR="006F40FF" w:rsidRPr="00501F25" w:rsidDel="00823A71" w:rsidRDefault="006F40FF" w:rsidP="00823A71">
            <w:pPr>
              <w:ind w:leftChars="1" w:left="270" w:hangingChars="134" w:hanging="268"/>
              <w:rPr>
                <w:del w:id="3351" w:author="Prof. Akira Yamauchi" w:date="2022-12-08T22:33:00Z"/>
                <w:rFonts w:ascii="Times New Roman" w:hAnsi="Times New Roman" w:cs="Times New Roman"/>
                <w:sz w:val="20"/>
                <w:szCs w:val="20"/>
                <w:rPrChange w:id="3352" w:author="山内 明" w:date="2022-12-05T23:05:00Z">
                  <w:rPr>
                    <w:del w:id="3353" w:author="Prof. Akira Yamauchi" w:date="2022-12-08T22:33:00Z"/>
                    <w:sz w:val="20"/>
                    <w:szCs w:val="20"/>
                  </w:rPr>
                </w:rPrChange>
              </w:rPr>
              <w:pPrChange w:id="3354" w:author="Prof. Akira Yamauchi" w:date="2022-12-08T22:33:00Z">
                <w:pPr/>
              </w:pPrChange>
            </w:pPr>
            <w:del w:id="335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5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 xml:space="preserve">FLOROPAL 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35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（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5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registered brand)</w:delText>
              </w:r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359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：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6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,4,6-trimethyl-4-phenyl-3-dioxa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F8BE" w14:textId="18D682F3" w:rsidR="006F40FF" w:rsidRPr="00501F25" w:rsidDel="00823A71" w:rsidRDefault="006F40FF" w:rsidP="00823A71">
            <w:pPr>
              <w:ind w:leftChars="1" w:left="270" w:hangingChars="134" w:hanging="268"/>
              <w:rPr>
                <w:del w:id="3361" w:author="Prof. Akira Yamauchi" w:date="2022-12-08T22:33:00Z"/>
                <w:rFonts w:ascii="Times New Roman" w:hAnsi="Times New Roman" w:cs="Times New Roman"/>
                <w:sz w:val="20"/>
                <w:szCs w:val="20"/>
                <w:rPrChange w:id="3362" w:author="山内 明" w:date="2022-12-05T23:05:00Z">
                  <w:rPr>
                    <w:del w:id="3363" w:author="Prof. Akira Yamauchi" w:date="2022-12-08T22:33:00Z"/>
                    <w:sz w:val="20"/>
                    <w:szCs w:val="20"/>
                  </w:rPr>
                </w:rPrChange>
              </w:rPr>
              <w:pPrChange w:id="3364" w:author="Prof. Akira Yamauchi" w:date="2022-12-08T22:33:00Z">
                <w:pPr/>
              </w:pPrChange>
            </w:pPr>
            <w:del w:id="336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182-36-5</w:delText>
              </w:r>
            </w:del>
          </w:p>
        </w:tc>
      </w:tr>
      <w:tr w:rsidR="006F40FF" w:rsidRPr="00501F25" w:rsidDel="00823A71" w14:paraId="5514CD6F" w14:textId="75E08647" w:rsidTr="006F40FF">
        <w:trPr>
          <w:trHeight w:val="375"/>
          <w:del w:id="336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6BB1" w14:textId="5767CFFE" w:rsidR="006F40FF" w:rsidRPr="00501F25" w:rsidDel="00823A71" w:rsidRDefault="006F40FF" w:rsidP="00823A71">
            <w:pPr>
              <w:ind w:leftChars="1" w:left="270" w:hangingChars="134" w:hanging="268"/>
              <w:rPr>
                <w:del w:id="3368" w:author="Prof. Akira Yamauchi" w:date="2022-12-08T22:33:00Z"/>
                <w:rFonts w:ascii="Times New Roman" w:hAnsi="Times New Roman" w:cs="Times New Roman"/>
                <w:sz w:val="20"/>
                <w:szCs w:val="20"/>
                <w:rPrChange w:id="3369" w:author="山内 明" w:date="2022-12-05T23:05:00Z">
                  <w:rPr>
                    <w:del w:id="3370" w:author="Prof. Akira Yamauchi" w:date="2022-12-08T22:33:00Z"/>
                    <w:sz w:val="20"/>
                    <w:szCs w:val="20"/>
                  </w:rPr>
                </w:rPrChange>
              </w:rPr>
              <w:pPrChange w:id="3371" w:author="Prof. Akira Yamauchi" w:date="2022-12-08T22:33:00Z">
                <w:pPr>
                  <w:jc w:val="center"/>
                </w:pPr>
              </w:pPrChange>
            </w:pPr>
            <w:del w:id="337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7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4D26" w14:textId="42E838F4" w:rsidR="006F40FF" w:rsidRPr="00501F25" w:rsidDel="00823A71" w:rsidRDefault="006F40FF" w:rsidP="00823A71">
            <w:pPr>
              <w:ind w:leftChars="1" w:left="270" w:hangingChars="134" w:hanging="268"/>
              <w:rPr>
                <w:del w:id="3374" w:author="Prof. Akira Yamauchi" w:date="2022-12-08T22:33:00Z"/>
                <w:rFonts w:ascii="Times New Roman" w:hAnsi="Times New Roman" w:cs="Times New Roman"/>
                <w:sz w:val="20"/>
                <w:szCs w:val="20"/>
                <w:rPrChange w:id="3375" w:author="山内 明" w:date="2022-12-05T23:05:00Z">
                  <w:rPr>
                    <w:del w:id="3376" w:author="Prof. Akira Yamauchi" w:date="2022-12-08T22:33:00Z"/>
                    <w:sz w:val="20"/>
                    <w:szCs w:val="20"/>
                  </w:rPr>
                </w:rPrChange>
              </w:rPr>
              <w:pPrChange w:id="3377" w:author="Prof. Akira Yamauchi" w:date="2022-12-08T22:33:00Z">
                <w:pPr/>
              </w:pPrChange>
            </w:pPr>
            <w:del w:id="337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7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STRAGOL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A1B7" w14:textId="14860E55" w:rsidR="006F40FF" w:rsidRPr="00501F25" w:rsidDel="00823A71" w:rsidRDefault="006F40FF" w:rsidP="00823A71">
            <w:pPr>
              <w:ind w:leftChars="1" w:left="270" w:hangingChars="134" w:hanging="268"/>
              <w:rPr>
                <w:del w:id="3380" w:author="Prof. Akira Yamauchi" w:date="2022-12-08T22:33:00Z"/>
                <w:rFonts w:ascii="Times New Roman" w:hAnsi="Times New Roman" w:cs="Times New Roman"/>
                <w:sz w:val="20"/>
                <w:szCs w:val="20"/>
                <w:rPrChange w:id="3381" w:author="山内 明" w:date="2022-12-05T23:05:00Z">
                  <w:rPr>
                    <w:del w:id="3382" w:author="Prof. Akira Yamauchi" w:date="2022-12-08T22:33:00Z"/>
                    <w:sz w:val="20"/>
                    <w:szCs w:val="20"/>
                  </w:rPr>
                </w:rPrChange>
              </w:rPr>
              <w:pPrChange w:id="3383" w:author="Prof. Akira Yamauchi" w:date="2022-12-08T22:33:00Z">
                <w:pPr/>
              </w:pPrChange>
            </w:pPr>
            <w:del w:id="338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8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40-67-0</w:delText>
              </w:r>
            </w:del>
          </w:p>
        </w:tc>
      </w:tr>
      <w:tr w:rsidR="006F40FF" w:rsidRPr="00501F25" w:rsidDel="00823A71" w14:paraId="3987F5F0" w14:textId="0CA7DDDC" w:rsidTr="006F40FF">
        <w:trPr>
          <w:trHeight w:val="375"/>
          <w:del w:id="338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0128" w14:textId="3CEDCF82" w:rsidR="006F40FF" w:rsidRPr="00501F25" w:rsidDel="00823A71" w:rsidRDefault="006F40FF" w:rsidP="00823A71">
            <w:pPr>
              <w:ind w:leftChars="1" w:left="270" w:hangingChars="134" w:hanging="268"/>
              <w:rPr>
                <w:del w:id="3387" w:author="Prof. Akira Yamauchi" w:date="2022-12-08T22:33:00Z"/>
                <w:rFonts w:ascii="Times New Roman" w:hAnsi="Times New Roman" w:cs="Times New Roman"/>
                <w:sz w:val="20"/>
                <w:szCs w:val="20"/>
                <w:rPrChange w:id="3388" w:author="山内 明" w:date="2022-12-05T23:05:00Z">
                  <w:rPr>
                    <w:del w:id="3389" w:author="Prof. Akira Yamauchi" w:date="2022-12-08T22:33:00Z"/>
                    <w:sz w:val="20"/>
                    <w:szCs w:val="20"/>
                  </w:rPr>
                </w:rPrChange>
              </w:rPr>
              <w:pPrChange w:id="3390" w:author="Prof. Akira Yamauchi" w:date="2022-12-08T22:33:00Z">
                <w:pPr>
                  <w:jc w:val="center"/>
                </w:pPr>
              </w:pPrChange>
            </w:pPr>
            <w:del w:id="339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9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093C" w14:textId="1B362E84" w:rsidR="006F40FF" w:rsidRPr="00501F25" w:rsidDel="00823A71" w:rsidRDefault="006F40FF" w:rsidP="00823A71">
            <w:pPr>
              <w:ind w:leftChars="1" w:left="270" w:hangingChars="134" w:hanging="268"/>
              <w:rPr>
                <w:del w:id="3393" w:author="Prof. Akira Yamauchi" w:date="2022-12-08T22:33:00Z"/>
                <w:rFonts w:ascii="Times New Roman" w:hAnsi="Times New Roman" w:cs="Times New Roman"/>
                <w:sz w:val="20"/>
                <w:szCs w:val="20"/>
                <w:rPrChange w:id="3394" w:author="山内 明" w:date="2022-12-05T23:05:00Z">
                  <w:rPr>
                    <w:del w:id="3395" w:author="Prof. Akira Yamauchi" w:date="2022-12-08T22:33:00Z"/>
                    <w:sz w:val="20"/>
                    <w:szCs w:val="20"/>
                  </w:rPr>
                </w:rPrChange>
              </w:rPr>
              <w:pPrChange w:id="3396" w:author="Prof. Akira Yamauchi" w:date="2022-12-08T22:33:00Z">
                <w:pPr/>
              </w:pPrChange>
            </w:pPr>
            <w:del w:id="339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39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MENTHONE 85% UP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3B5C" w14:textId="78BD2E58" w:rsidR="006F40FF" w:rsidRPr="00501F25" w:rsidDel="00823A71" w:rsidRDefault="006F40FF" w:rsidP="00823A71">
            <w:pPr>
              <w:ind w:leftChars="1" w:left="270" w:hangingChars="134" w:hanging="268"/>
              <w:rPr>
                <w:del w:id="3399" w:author="Prof. Akira Yamauchi" w:date="2022-12-08T22:33:00Z"/>
                <w:rFonts w:ascii="Times New Roman" w:hAnsi="Times New Roman" w:cs="Times New Roman"/>
                <w:sz w:val="20"/>
                <w:szCs w:val="20"/>
                <w:rPrChange w:id="3400" w:author="山内 明" w:date="2022-12-05T23:05:00Z">
                  <w:rPr>
                    <w:del w:id="3401" w:author="Prof. Akira Yamauchi" w:date="2022-12-08T22:33:00Z"/>
                    <w:sz w:val="20"/>
                    <w:szCs w:val="20"/>
                  </w:rPr>
                </w:rPrChange>
              </w:rPr>
              <w:pPrChange w:id="3402" w:author="Prof. Akira Yamauchi" w:date="2022-12-08T22:33:00Z">
                <w:pPr/>
              </w:pPrChange>
            </w:pPr>
            <w:del w:id="340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9-80-5</w:delText>
              </w:r>
            </w:del>
          </w:p>
        </w:tc>
      </w:tr>
      <w:tr w:rsidR="006F40FF" w:rsidRPr="00501F25" w:rsidDel="00823A71" w14:paraId="40262AEB" w14:textId="111E19AA" w:rsidTr="006F40FF">
        <w:trPr>
          <w:trHeight w:val="375"/>
          <w:del w:id="340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D6E6" w14:textId="00E2D790" w:rsidR="006F40FF" w:rsidRPr="00501F25" w:rsidDel="00823A71" w:rsidRDefault="006F40FF" w:rsidP="00823A71">
            <w:pPr>
              <w:ind w:leftChars="1" w:left="270" w:hangingChars="134" w:hanging="268"/>
              <w:rPr>
                <w:del w:id="3406" w:author="Prof. Akira Yamauchi" w:date="2022-12-08T22:33:00Z"/>
                <w:rFonts w:ascii="Times New Roman" w:hAnsi="Times New Roman" w:cs="Times New Roman"/>
                <w:sz w:val="20"/>
                <w:szCs w:val="20"/>
                <w:rPrChange w:id="3407" w:author="山内 明" w:date="2022-12-05T23:05:00Z">
                  <w:rPr>
                    <w:del w:id="3408" w:author="Prof. Akira Yamauchi" w:date="2022-12-08T22:33:00Z"/>
                    <w:sz w:val="20"/>
                    <w:szCs w:val="20"/>
                  </w:rPr>
                </w:rPrChange>
              </w:rPr>
              <w:pPrChange w:id="3409" w:author="Prof. Akira Yamauchi" w:date="2022-12-08T22:33:00Z">
                <w:pPr>
                  <w:jc w:val="center"/>
                </w:pPr>
              </w:pPrChange>
            </w:pPr>
            <w:del w:id="341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1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FFD0" w14:textId="1B6564A1" w:rsidR="006F40FF" w:rsidRPr="00501F25" w:rsidDel="00823A71" w:rsidRDefault="006F40FF" w:rsidP="00823A71">
            <w:pPr>
              <w:ind w:leftChars="1" w:left="270" w:hangingChars="134" w:hanging="268"/>
              <w:rPr>
                <w:del w:id="3412" w:author="Prof. Akira Yamauchi" w:date="2022-12-08T22:33:00Z"/>
                <w:rFonts w:ascii="Times New Roman" w:hAnsi="Times New Roman" w:cs="Times New Roman"/>
                <w:sz w:val="20"/>
                <w:szCs w:val="20"/>
                <w:rPrChange w:id="3413" w:author="山内 明" w:date="2022-12-05T23:05:00Z">
                  <w:rPr>
                    <w:del w:id="3414" w:author="Prof. Akira Yamauchi" w:date="2022-12-08T22:33:00Z"/>
                    <w:sz w:val="20"/>
                    <w:szCs w:val="20"/>
                  </w:rPr>
                </w:rPrChange>
              </w:rPr>
              <w:pPrChange w:id="3415" w:author="Prof. Akira Yamauchi" w:date="2022-12-08T22:33:00Z">
                <w:pPr/>
              </w:pPrChange>
            </w:pPr>
            <w:del w:id="3416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41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1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myrcene (myrce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8244" w14:textId="692A26C4" w:rsidR="006F40FF" w:rsidRPr="00501F25" w:rsidDel="00823A71" w:rsidRDefault="006F40FF" w:rsidP="00823A71">
            <w:pPr>
              <w:ind w:leftChars="1" w:left="270" w:hangingChars="134" w:hanging="268"/>
              <w:rPr>
                <w:del w:id="3419" w:author="Prof. Akira Yamauchi" w:date="2022-12-08T22:33:00Z"/>
                <w:rFonts w:ascii="Times New Roman" w:hAnsi="Times New Roman" w:cs="Times New Roman"/>
                <w:sz w:val="20"/>
                <w:szCs w:val="20"/>
                <w:rPrChange w:id="3420" w:author="山内 明" w:date="2022-12-05T23:05:00Z">
                  <w:rPr>
                    <w:del w:id="3421" w:author="Prof. Akira Yamauchi" w:date="2022-12-08T22:33:00Z"/>
                    <w:sz w:val="20"/>
                    <w:szCs w:val="20"/>
                  </w:rPr>
                </w:rPrChange>
              </w:rPr>
              <w:pPrChange w:id="3422" w:author="Prof. Akira Yamauchi" w:date="2022-12-08T22:33:00Z">
                <w:pPr/>
              </w:pPrChange>
            </w:pPr>
            <w:del w:id="342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3-35-3</w:delText>
              </w:r>
            </w:del>
          </w:p>
        </w:tc>
      </w:tr>
      <w:tr w:rsidR="006F40FF" w:rsidRPr="00501F25" w:rsidDel="00823A71" w14:paraId="69267921" w14:textId="1D986362" w:rsidTr="006F40FF">
        <w:trPr>
          <w:trHeight w:val="375"/>
          <w:del w:id="342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4667" w14:textId="75288D67" w:rsidR="006F40FF" w:rsidRPr="00501F25" w:rsidDel="00823A71" w:rsidRDefault="006F40FF" w:rsidP="00823A71">
            <w:pPr>
              <w:ind w:leftChars="1" w:left="270" w:hangingChars="134" w:hanging="268"/>
              <w:rPr>
                <w:del w:id="3426" w:author="Prof. Akira Yamauchi" w:date="2022-12-08T22:33:00Z"/>
                <w:rFonts w:ascii="Times New Roman" w:hAnsi="Times New Roman" w:cs="Times New Roman"/>
                <w:sz w:val="20"/>
                <w:szCs w:val="20"/>
                <w:rPrChange w:id="3427" w:author="山内 明" w:date="2022-12-05T23:05:00Z">
                  <w:rPr>
                    <w:del w:id="3428" w:author="Prof. Akira Yamauchi" w:date="2022-12-08T22:33:00Z"/>
                    <w:sz w:val="20"/>
                    <w:szCs w:val="20"/>
                  </w:rPr>
                </w:rPrChange>
              </w:rPr>
              <w:pPrChange w:id="3429" w:author="Prof. Akira Yamauchi" w:date="2022-12-08T22:33:00Z">
                <w:pPr>
                  <w:jc w:val="center"/>
                </w:pPr>
              </w:pPrChange>
            </w:pPr>
            <w:del w:id="343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3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8666" w14:textId="1BC7D480" w:rsidR="006F40FF" w:rsidRPr="00501F25" w:rsidDel="00823A71" w:rsidRDefault="006F40FF" w:rsidP="00823A71">
            <w:pPr>
              <w:ind w:leftChars="1" w:left="270" w:hangingChars="134" w:hanging="268"/>
              <w:rPr>
                <w:del w:id="3432" w:author="Prof. Akira Yamauchi" w:date="2022-12-08T22:33:00Z"/>
                <w:rFonts w:ascii="Times New Roman" w:hAnsi="Times New Roman" w:cs="Times New Roman"/>
                <w:sz w:val="20"/>
                <w:szCs w:val="20"/>
                <w:rPrChange w:id="3433" w:author="山内 明" w:date="2022-12-05T23:05:00Z">
                  <w:rPr>
                    <w:del w:id="3434" w:author="Prof. Akira Yamauchi" w:date="2022-12-08T22:33:00Z"/>
                    <w:sz w:val="20"/>
                    <w:szCs w:val="20"/>
                  </w:rPr>
                </w:rPrChange>
              </w:rPr>
              <w:pPrChange w:id="3435" w:author="Prof. Akira Yamauchi" w:date="2022-12-08T22:33:00Z">
                <w:pPr/>
              </w:pPrChange>
            </w:pPr>
            <w:del w:id="3436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437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γ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3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terpine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04F9" w14:textId="33D8C207" w:rsidR="006F40FF" w:rsidRPr="00501F25" w:rsidDel="00823A71" w:rsidRDefault="006F40FF" w:rsidP="00823A71">
            <w:pPr>
              <w:ind w:leftChars="1" w:left="270" w:hangingChars="134" w:hanging="268"/>
              <w:rPr>
                <w:del w:id="3439" w:author="Prof. Akira Yamauchi" w:date="2022-12-08T22:33:00Z"/>
                <w:rFonts w:ascii="Times New Roman" w:hAnsi="Times New Roman" w:cs="Times New Roman"/>
                <w:sz w:val="20"/>
                <w:szCs w:val="20"/>
                <w:rPrChange w:id="3440" w:author="山内 明" w:date="2022-12-05T23:05:00Z">
                  <w:rPr>
                    <w:del w:id="3441" w:author="Prof. Akira Yamauchi" w:date="2022-12-08T22:33:00Z"/>
                    <w:sz w:val="20"/>
                    <w:szCs w:val="20"/>
                  </w:rPr>
                </w:rPrChange>
              </w:rPr>
              <w:pPrChange w:id="3442" w:author="Prof. Akira Yamauchi" w:date="2022-12-08T22:33:00Z">
                <w:pPr/>
              </w:pPrChange>
            </w:pPr>
            <w:del w:id="344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4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9-85-4</w:delText>
              </w:r>
            </w:del>
          </w:p>
        </w:tc>
      </w:tr>
      <w:tr w:rsidR="006F40FF" w:rsidRPr="00501F25" w:rsidDel="00823A71" w14:paraId="3A6AD7B9" w14:textId="74B4A808" w:rsidTr="006F40FF">
        <w:trPr>
          <w:trHeight w:val="375"/>
          <w:del w:id="344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DB6E" w14:textId="1FBF1F73" w:rsidR="006F40FF" w:rsidRPr="00501F25" w:rsidDel="00823A71" w:rsidRDefault="006F40FF" w:rsidP="00823A71">
            <w:pPr>
              <w:ind w:leftChars="1" w:left="270" w:hangingChars="134" w:hanging="268"/>
              <w:rPr>
                <w:del w:id="3446" w:author="Prof. Akira Yamauchi" w:date="2022-12-08T22:33:00Z"/>
                <w:rFonts w:ascii="Times New Roman" w:hAnsi="Times New Roman" w:cs="Times New Roman"/>
                <w:sz w:val="20"/>
                <w:szCs w:val="20"/>
                <w:rPrChange w:id="3447" w:author="山内 明" w:date="2022-12-05T23:05:00Z">
                  <w:rPr>
                    <w:del w:id="3448" w:author="Prof. Akira Yamauchi" w:date="2022-12-08T22:33:00Z"/>
                    <w:sz w:val="20"/>
                    <w:szCs w:val="20"/>
                  </w:rPr>
                </w:rPrChange>
              </w:rPr>
              <w:pPrChange w:id="3449" w:author="Prof. Akira Yamauchi" w:date="2022-12-08T22:33:00Z">
                <w:pPr>
                  <w:jc w:val="center"/>
                </w:pPr>
              </w:pPrChange>
            </w:pPr>
            <w:del w:id="345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5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C8C7" w14:textId="0EE6F357" w:rsidR="006F40FF" w:rsidRPr="00501F25" w:rsidDel="00823A71" w:rsidRDefault="006F40FF" w:rsidP="00823A71">
            <w:pPr>
              <w:ind w:leftChars="1" w:left="270" w:hangingChars="134" w:hanging="268"/>
              <w:rPr>
                <w:del w:id="3452" w:author="Prof. Akira Yamauchi" w:date="2022-12-08T22:33:00Z"/>
                <w:rFonts w:ascii="Times New Roman" w:hAnsi="Times New Roman" w:cs="Times New Roman"/>
                <w:sz w:val="20"/>
                <w:szCs w:val="20"/>
                <w:rPrChange w:id="3453" w:author="山内 明" w:date="2022-12-05T23:05:00Z">
                  <w:rPr>
                    <w:del w:id="3454" w:author="Prof. Akira Yamauchi" w:date="2022-12-08T22:33:00Z"/>
                    <w:sz w:val="20"/>
                    <w:szCs w:val="20"/>
                  </w:rPr>
                </w:rPrChange>
              </w:rPr>
              <w:pPrChange w:id="3455" w:author="Prof. Akira Yamauchi" w:date="2022-12-08T22:33:00Z">
                <w:pPr/>
              </w:pPrChange>
            </w:pPr>
            <w:del w:id="345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5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(4R)-(+)-limonene (d-limone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4E83" w14:textId="47787F33" w:rsidR="006F40FF" w:rsidRPr="00501F25" w:rsidDel="00823A71" w:rsidRDefault="006F40FF" w:rsidP="00823A71">
            <w:pPr>
              <w:ind w:leftChars="1" w:left="270" w:hangingChars="134" w:hanging="268"/>
              <w:rPr>
                <w:del w:id="3458" w:author="Prof. Akira Yamauchi" w:date="2022-12-08T22:33:00Z"/>
                <w:rFonts w:ascii="Times New Roman" w:hAnsi="Times New Roman" w:cs="Times New Roman"/>
                <w:sz w:val="20"/>
                <w:szCs w:val="20"/>
                <w:rPrChange w:id="3459" w:author="山内 明" w:date="2022-12-05T23:05:00Z">
                  <w:rPr>
                    <w:del w:id="3460" w:author="Prof. Akira Yamauchi" w:date="2022-12-08T22:33:00Z"/>
                    <w:sz w:val="20"/>
                    <w:szCs w:val="20"/>
                  </w:rPr>
                </w:rPrChange>
              </w:rPr>
              <w:pPrChange w:id="3461" w:author="Prof. Akira Yamauchi" w:date="2022-12-08T22:33:00Z">
                <w:pPr/>
              </w:pPrChange>
            </w:pPr>
            <w:del w:id="346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989-27-5</w:delText>
              </w:r>
            </w:del>
          </w:p>
        </w:tc>
      </w:tr>
      <w:tr w:rsidR="006F40FF" w:rsidRPr="00501F25" w:rsidDel="00823A71" w14:paraId="2D533680" w14:textId="2ADA34B4" w:rsidTr="006F40FF">
        <w:trPr>
          <w:trHeight w:val="375"/>
          <w:del w:id="346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AFC5" w14:textId="64667605" w:rsidR="006F40FF" w:rsidRPr="00501F25" w:rsidDel="00823A71" w:rsidRDefault="006F40FF" w:rsidP="00823A71">
            <w:pPr>
              <w:ind w:leftChars="1" w:left="270" w:hangingChars="134" w:hanging="268"/>
              <w:rPr>
                <w:del w:id="3465" w:author="Prof. Akira Yamauchi" w:date="2022-12-08T22:33:00Z"/>
                <w:rFonts w:ascii="Times New Roman" w:hAnsi="Times New Roman" w:cs="Times New Roman"/>
                <w:sz w:val="20"/>
                <w:szCs w:val="20"/>
                <w:rPrChange w:id="3466" w:author="山内 明" w:date="2022-12-05T23:05:00Z">
                  <w:rPr>
                    <w:del w:id="3467" w:author="Prof. Akira Yamauchi" w:date="2022-12-08T22:33:00Z"/>
                    <w:sz w:val="20"/>
                    <w:szCs w:val="20"/>
                  </w:rPr>
                </w:rPrChange>
              </w:rPr>
              <w:pPrChange w:id="3468" w:author="Prof. Akira Yamauchi" w:date="2022-12-08T22:33:00Z">
                <w:pPr>
                  <w:jc w:val="center"/>
                </w:pPr>
              </w:pPrChange>
            </w:pPr>
            <w:del w:id="346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F10F" w14:textId="49D3F3E7" w:rsidR="006F40FF" w:rsidRPr="00501F25" w:rsidDel="00823A71" w:rsidRDefault="006F40FF" w:rsidP="00823A71">
            <w:pPr>
              <w:ind w:leftChars="1" w:left="270" w:hangingChars="134" w:hanging="268"/>
              <w:rPr>
                <w:del w:id="3471" w:author="Prof. Akira Yamauchi" w:date="2022-12-08T22:33:00Z"/>
                <w:rFonts w:ascii="Times New Roman" w:hAnsi="Times New Roman" w:cs="Times New Roman"/>
                <w:sz w:val="20"/>
                <w:szCs w:val="20"/>
                <w:rPrChange w:id="3472" w:author="山内 明" w:date="2022-12-05T23:05:00Z">
                  <w:rPr>
                    <w:del w:id="3473" w:author="Prof. Akira Yamauchi" w:date="2022-12-08T22:33:00Z"/>
                    <w:sz w:val="20"/>
                    <w:szCs w:val="20"/>
                  </w:rPr>
                </w:rPrChange>
              </w:rPr>
              <w:pPrChange w:id="3474" w:author="Prof. Akira Yamauchi" w:date="2022-12-08T22:33:00Z">
                <w:pPr/>
              </w:pPrChange>
            </w:pPr>
            <w:del w:id="3475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47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7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eleme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93C8" w14:textId="4866CD2E" w:rsidR="006F40FF" w:rsidRPr="00501F25" w:rsidDel="00823A71" w:rsidRDefault="006F40FF" w:rsidP="00823A71">
            <w:pPr>
              <w:ind w:leftChars="1" w:left="270" w:hangingChars="134" w:hanging="268"/>
              <w:rPr>
                <w:del w:id="3478" w:author="Prof. Akira Yamauchi" w:date="2022-12-08T22:33:00Z"/>
                <w:rFonts w:ascii="Times New Roman" w:hAnsi="Times New Roman" w:cs="Times New Roman"/>
                <w:sz w:val="20"/>
                <w:szCs w:val="20"/>
                <w:rPrChange w:id="3479" w:author="山内 明" w:date="2022-12-05T23:05:00Z">
                  <w:rPr>
                    <w:del w:id="3480" w:author="Prof. Akira Yamauchi" w:date="2022-12-08T22:33:00Z"/>
                    <w:sz w:val="20"/>
                    <w:szCs w:val="20"/>
                  </w:rPr>
                </w:rPrChange>
              </w:rPr>
              <w:pPrChange w:id="3481" w:author="Prof. Akira Yamauchi" w:date="2022-12-08T22:33:00Z">
                <w:pPr/>
              </w:pPrChange>
            </w:pPr>
            <w:del w:id="348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8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3880-83-0</w:delText>
              </w:r>
            </w:del>
          </w:p>
        </w:tc>
      </w:tr>
      <w:tr w:rsidR="006F40FF" w:rsidRPr="00501F25" w:rsidDel="00823A71" w14:paraId="6BA9917D" w14:textId="52A33E85" w:rsidTr="006F40FF">
        <w:trPr>
          <w:trHeight w:val="375"/>
          <w:del w:id="348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93FB" w14:textId="6AEC8BBC" w:rsidR="006F40FF" w:rsidRPr="00501F25" w:rsidDel="00823A71" w:rsidRDefault="006F40FF" w:rsidP="00823A71">
            <w:pPr>
              <w:ind w:leftChars="1" w:left="270" w:hangingChars="134" w:hanging="268"/>
              <w:rPr>
                <w:del w:id="3485" w:author="Prof. Akira Yamauchi" w:date="2022-12-08T22:33:00Z"/>
                <w:rFonts w:ascii="Times New Roman" w:hAnsi="Times New Roman" w:cs="Times New Roman"/>
                <w:sz w:val="20"/>
                <w:szCs w:val="20"/>
                <w:rPrChange w:id="3486" w:author="山内 明" w:date="2022-12-05T23:05:00Z">
                  <w:rPr>
                    <w:del w:id="3487" w:author="Prof. Akira Yamauchi" w:date="2022-12-08T22:33:00Z"/>
                    <w:sz w:val="20"/>
                    <w:szCs w:val="20"/>
                  </w:rPr>
                </w:rPrChange>
              </w:rPr>
              <w:pPrChange w:id="3488" w:author="Prof. Akira Yamauchi" w:date="2022-12-08T22:33:00Z">
                <w:pPr>
                  <w:jc w:val="center"/>
                </w:pPr>
              </w:pPrChange>
            </w:pPr>
            <w:del w:id="348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9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E8F7" w14:textId="19DABFD7" w:rsidR="006F40FF" w:rsidRPr="00501F25" w:rsidDel="00823A71" w:rsidRDefault="006F40FF" w:rsidP="00823A71">
            <w:pPr>
              <w:ind w:leftChars="1" w:left="270" w:hangingChars="134" w:hanging="268"/>
              <w:rPr>
                <w:del w:id="3491" w:author="Prof. Akira Yamauchi" w:date="2022-12-08T22:33:00Z"/>
                <w:rFonts w:ascii="Times New Roman" w:hAnsi="Times New Roman" w:cs="Times New Roman"/>
                <w:sz w:val="20"/>
                <w:szCs w:val="20"/>
                <w:rPrChange w:id="3492" w:author="山内 明" w:date="2022-12-05T23:05:00Z">
                  <w:rPr>
                    <w:del w:id="3493" w:author="Prof. Akira Yamauchi" w:date="2022-12-08T22:33:00Z"/>
                    <w:sz w:val="20"/>
                    <w:szCs w:val="20"/>
                  </w:rPr>
                </w:rPrChange>
              </w:rPr>
              <w:pPrChange w:id="3494" w:author="Prof. Akira Yamauchi" w:date="2022-12-08T22:33:00Z">
                <w:pPr/>
              </w:pPrChange>
            </w:pPr>
            <w:del w:id="3495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49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49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pine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0B0C" w14:textId="72C0344C" w:rsidR="006F40FF" w:rsidRPr="00501F25" w:rsidDel="00823A71" w:rsidRDefault="006F40FF" w:rsidP="00823A71">
            <w:pPr>
              <w:ind w:leftChars="1" w:left="270" w:hangingChars="134" w:hanging="268"/>
              <w:rPr>
                <w:del w:id="3498" w:author="Prof. Akira Yamauchi" w:date="2022-12-08T22:33:00Z"/>
                <w:rFonts w:ascii="Times New Roman" w:hAnsi="Times New Roman" w:cs="Times New Roman"/>
                <w:sz w:val="20"/>
                <w:szCs w:val="20"/>
                <w:rPrChange w:id="3499" w:author="山内 明" w:date="2022-12-05T23:05:00Z">
                  <w:rPr>
                    <w:del w:id="3500" w:author="Prof. Akira Yamauchi" w:date="2022-12-08T22:33:00Z"/>
                    <w:sz w:val="20"/>
                    <w:szCs w:val="20"/>
                  </w:rPr>
                </w:rPrChange>
              </w:rPr>
              <w:pPrChange w:id="3501" w:author="Prof. Akira Yamauchi" w:date="2022-12-08T22:33:00Z">
                <w:pPr/>
              </w:pPrChange>
            </w:pPr>
            <w:del w:id="350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0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0-56-8</w:delText>
              </w:r>
            </w:del>
          </w:p>
        </w:tc>
      </w:tr>
      <w:tr w:rsidR="006F40FF" w:rsidRPr="00501F25" w:rsidDel="00823A71" w14:paraId="6E34DA2D" w14:textId="5753A399" w:rsidTr="006F40FF">
        <w:trPr>
          <w:trHeight w:val="480"/>
          <w:del w:id="350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6936" w14:textId="7E24149C" w:rsidR="006F40FF" w:rsidRPr="00501F25" w:rsidDel="00823A71" w:rsidRDefault="006F40FF" w:rsidP="00823A71">
            <w:pPr>
              <w:ind w:leftChars="1" w:left="270" w:hangingChars="134" w:hanging="268"/>
              <w:rPr>
                <w:del w:id="3505" w:author="Prof. Akira Yamauchi" w:date="2022-12-08T22:33:00Z"/>
                <w:rFonts w:ascii="Times New Roman" w:hAnsi="Times New Roman" w:cs="Times New Roman"/>
                <w:sz w:val="20"/>
                <w:szCs w:val="20"/>
                <w:rPrChange w:id="3506" w:author="山内 明" w:date="2022-12-05T23:05:00Z">
                  <w:rPr>
                    <w:del w:id="3507" w:author="Prof. Akira Yamauchi" w:date="2022-12-08T22:33:00Z"/>
                    <w:sz w:val="20"/>
                    <w:szCs w:val="20"/>
                  </w:rPr>
                </w:rPrChange>
              </w:rPr>
              <w:pPrChange w:id="3508" w:author="Prof. Akira Yamauchi" w:date="2022-12-08T22:33:00Z">
                <w:pPr>
                  <w:jc w:val="center"/>
                </w:pPr>
              </w:pPrChange>
            </w:pPr>
            <w:del w:id="350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1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41FC0" w14:textId="5BBD7F68" w:rsidR="006F40FF" w:rsidRPr="00501F25" w:rsidDel="00823A71" w:rsidRDefault="006F40FF" w:rsidP="00823A71">
            <w:pPr>
              <w:ind w:leftChars="1" w:left="270" w:hangingChars="134" w:hanging="268"/>
              <w:rPr>
                <w:del w:id="3511" w:author="Prof. Akira Yamauchi" w:date="2022-12-08T22:33:00Z"/>
                <w:rFonts w:ascii="Times New Roman" w:hAnsi="Times New Roman" w:cs="Times New Roman"/>
                <w:sz w:val="20"/>
                <w:szCs w:val="20"/>
                <w:rPrChange w:id="3512" w:author="山内 明" w:date="2022-12-05T23:05:00Z">
                  <w:rPr>
                    <w:del w:id="3513" w:author="Prof. Akira Yamauchi" w:date="2022-12-08T22:33:00Z"/>
                    <w:sz w:val="20"/>
                    <w:szCs w:val="20"/>
                  </w:rPr>
                </w:rPrChange>
              </w:rPr>
              <w:pPrChange w:id="3514" w:author="Prof. Akira Yamauchi" w:date="2022-12-08T22:33:00Z">
                <w:pPr/>
              </w:pPrChange>
            </w:pPr>
            <w:del w:id="3515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516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1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pinene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1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 xml:space="preserve"> (6,6-dimethyl-2-methylenebicyclo[3.1.1]hepta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C824" w14:textId="5F478F5C" w:rsidR="006F40FF" w:rsidRPr="00501F25" w:rsidDel="00823A71" w:rsidRDefault="006F40FF" w:rsidP="00823A71">
            <w:pPr>
              <w:ind w:leftChars="1" w:left="270" w:hangingChars="134" w:hanging="268"/>
              <w:rPr>
                <w:del w:id="3519" w:author="Prof. Akira Yamauchi" w:date="2022-12-08T22:33:00Z"/>
                <w:rFonts w:ascii="Times New Roman" w:hAnsi="Times New Roman" w:cs="Times New Roman"/>
                <w:sz w:val="20"/>
                <w:szCs w:val="20"/>
                <w:rPrChange w:id="3520" w:author="山内 明" w:date="2022-12-05T23:05:00Z">
                  <w:rPr>
                    <w:del w:id="3521" w:author="Prof. Akira Yamauchi" w:date="2022-12-08T22:33:00Z"/>
                    <w:sz w:val="20"/>
                    <w:szCs w:val="20"/>
                  </w:rPr>
                </w:rPrChange>
              </w:rPr>
              <w:pPrChange w:id="3522" w:author="Prof. Akira Yamauchi" w:date="2022-12-08T22:33:00Z">
                <w:pPr/>
              </w:pPrChange>
            </w:pPr>
            <w:del w:id="352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2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27-91-3</w:delText>
              </w:r>
            </w:del>
          </w:p>
        </w:tc>
      </w:tr>
      <w:tr w:rsidR="006F40FF" w:rsidRPr="00501F25" w:rsidDel="00823A71" w14:paraId="56813CB2" w14:textId="5C906A37" w:rsidTr="006F40FF">
        <w:trPr>
          <w:trHeight w:val="480"/>
          <w:del w:id="352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ED06" w14:textId="34579F05" w:rsidR="006F40FF" w:rsidRPr="00501F25" w:rsidDel="00823A71" w:rsidRDefault="006F40FF" w:rsidP="00823A71">
            <w:pPr>
              <w:ind w:leftChars="1" w:left="270" w:hangingChars="134" w:hanging="268"/>
              <w:rPr>
                <w:del w:id="3526" w:author="Prof. Akira Yamauchi" w:date="2022-12-08T22:33:00Z"/>
                <w:rFonts w:ascii="Times New Roman" w:hAnsi="Times New Roman" w:cs="Times New Roman"/>
                <w:sz w:val="20"/>
                <w:szCs w:val="20"/>
                <w:rPrChange w:id="3527" w:author="山内 明" w:date="2022-12-05T23:05:00Z">
                  <w:rPr>
                    <w:del w:id="3528" w:author="Prof. Akira Yamauchi" w:date="2022-12-08T22:33:00Z"/>
                    <w:sz w:val="20"/>
                    <w:szCs w:val="20"/>
                  </w:rPr>
                </w:rPrChange>
              </w:rPr>
              <w:pPrChange w:id="3529" w:author="Prof. Akira Yamauchi" w:date="2022-12-08T22:33:00Z">
                <w:pPr>
                  <w:jc w:val="center"/>
                </w:pPr>
              </w:pPrChange>
            </w:pPr>
            <w:del w:id="353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3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C08FA" w14:textId="5ABCB014" w:rsidR="006F40FF" w:rsidRPr="00501F25" w:rsidDel="00823A71" w:rsidRDefault="006F40FF" w:rsidP="00823A71">
            <w:pPr>
              <w:ind w:leftChars="1" w:left="270" w:hangingChars="134" w:hanging="268"/>
              <w:rPr>
                <w:del w:id="3532" w:author="Prof. Akira Yamauchi" w:date="2022-12-08T22:33:00Z"/>
                <w:rFonts w:ascii="Times New Roman" w:hAnsi="Times New Roman" w:cs="Times New Roman"/>
                <w:sz w:val="20"/>
                <w:szCs w:val="20"/>
                <w:rPrChange w:id="3533" w:author="山内 明" w:date="2022-12-05T23:05:00Z">
                  <w:rPr>
                    <w:del w:id="3534" w:author="Prof. Akira Yamauchi" w:date="2022-12-08T22:33:00Z"/>
                    <w:sz w:val="20"/>
                    <w:szCs w:val="20"/>
                  </w:rPr>
                </w:rPrChange>
              </w:rPr>
              <w:pPrChange w:id="3535" w:author="Prof. Akira Yamauchi" w:date="2022-12-08T22:33:00Z">
                <w:pPr/>
              </w:pPrChange>
            </w:pPr>
            <w:del w:id="353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3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amphene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38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 xml:space="preserve"> (2,2-dimethyl-3-methylenebicyclo[2.2.1]hepta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3CB" w14:textId="264FC049" w:rsidR="006F40FF" w:rsidRPr="00501F25" w:rsidDel="00823A71" w:rsidRDefault="006F40FF" w:rsidP="00823A71">
            <w:pPr>
              <w:ind w:leftChars="1" w:left="270" w:hangingChars="134" w:hanging="268"/>
              <w:rPr>
                <w:del w:id="3539" w:author="Prof. Akira Yamauchi" w:date="2022-12-08T22:33:00Z"/>
                <w:rFonts w:ascii="Times New Roman" w:hAnsi="Times New Roman" w:cs="Times New Roman"/>
                <w:sz w:val="20"/>
                <w:szCs w:val="20"/>
                <w:rPrChange w:id="3540" w:author="山内 明" w:date="2022-12-05T23:05:00Z">
                  <w:rPr>
                    <w:del w:id="3541" w:author="Prof. Akira Yamauchi" w:date="2022-12-08T22:33:00Z"/>
                    <w:sz w:val="20"/>
                    <w:szCs w:val="20"/>
                  </w:rPr>
                </w:rPrChange>
              </w:rPr>
              <w:pPrChange w:id="3542" w:author="Prof. Akira Yamauchi" w:date="2022-12-08T22:33:00Z">
                <w:pPr/>
              </w:pPrChange>
            </w:pPr>
            <w:del w:id="354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4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9-92-5</w:delText>
              </w:r>
            </w:del>
          </w:p>
        </w:tc>
      </w:tr>
      <w:tr w:rsidR="006F40FF" w:rsidRPr="00501F25" w:rsidDel="00823A71" w14:paraId="3E278FF9" w14:textId="30857325" w:rsidTr="006F40FF">
        <w:trPr>
          <w:trHeight w:val="375"/>
          <w:del w:id="354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4C82" w14:textId="741BA803" w:rsidR="006F40FF" w:rsidRPr="00501F25" w:rsidDel="00823A71" w:rsidRDefault="006F40FF" w:rsidP="00823A71">
            <w:pPr>
              <w:ind w:leftChars="1" w:left="270" w:hangingChars="134" w:hanging="268"/>
              <w:rPr>
                <w:del w:id="3546" w:author="Prof. Akira Yamauchi" w:date="2022-12-08T22:33:00Z"/>
                <w:rFonts w:ascii="Times New Roman" w:hAnsi="Times New Roman" w:cs="Times New Roman"/>
                <w:sz w:val="20"/>
                <w:szCs w:val="20"/>
                <w:rPrChange w:id="3547" w:author="山内 明" w:date="2022-12-05T23:05:00Z">
                  <w:rPr>
                    <w:del w:id="3548" w:author="Prof. Akira Yamauchi" w:date="2022-12-08T22:33:00Z"/>
                    <w:sz w:val="20"/>
                    <w:szCs w:val="20"/>
                  </w:rPr>
                </w:rPrChange>
              </w:rPr>
              <w:pPrChange w:id="3549" w:author="Prof. Akira Yamauchi" w:date="2022-12-08T22:33:00Z">
                <w:pPr>
                  <w:jc w:val="center"/>
                </w:pPr>
              </w:pPrChange>
            </w:pPr>
            <w:del w:id="355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5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9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DFAE1" w14:textId="57F75E95" w:rsidR="006F40FF" w:rsidRPr="00501F25" w:rsidDel="00823A71" w:rsidRDefault="006F40FF" w:rsidP="00823A71">
            <w:pPr>
              <w:ind w:leftChars="1" w:left="270" w:hangingChars="134" w:hanging="268"/>
              <w:rPr>
                <w:del w:id="3552" w:author="Prof. Akira Yamauchi" w:date="2022-12-08T22:33:00Z"/>
                <w:rFonts w:ascii="Times New Roman" w:hAnsi="Times New Roman" w:cs="Times New Roman"/>
                <w:sz w:val="20"/>
                <w:szCs w:val="20"/>
                <w:rPrChange w:id="3553" w:author="山内 明" w:date="2022-12-05T23:05:00Z">
                  <w:rPr>
                    <w:del w:id="3554" w:author="Prof. Akira Yamauchi" w:date="2022-12-08T22:33:00Z"/>
                    <w:sz w:val="20"/>
                    <w:szCs w:val="20"/>
                  </w:rPr>
                </w:rPrChange>
              </w:rPr>
              <w:pPrChange w:id="3555" w:author="Prof. Akira Yamauchi" w:date="2022-12-08T22:33:00Z">
                <w:pPr/>
              </w:pPrChange>
            </w:pPr>
            <w:del w:id="355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5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3-care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79E8" w14:textId="04A7B2DD" w:rsidR="006F40FF" w:rsidRPr="00501F25" w:rsidDel="00823A71" w:rsidRDefault="006F40FF" w:rsidP="00823A71">
            <w:pPr>
              <w:ind w:leftChars="1" w:left="270" w:hangingChars="134" w:hanging="268"/>
              <w:rPr>
                <w:del w:id="3558" w:author="Prof. Akira Yamauchi" w:date="2022-12-08T22:33:00Z"/>
                <w:rFonts w:ascii="Times New Roman" w:hAnsi="Times New Roman" w:cs="Times New Roman"/>
                <w:sz w:val="20"/>
                <w:szCs w:val="20"/>
                <w:rPrChange w:id="3559" w:author="山内 明" w:date="2022-12-05T23:05:00Z">
                  <w:rPr>
                    <w:del w:id="3560" w:author="Prof. Akira Yamauchi" w:date="2022-12-08T22:33:00Z"/>
                    <w:sz w:val="20"/>
                    <w:szCs w:val="20"/>
                  </w:rPr>
                </w:rPrChange>
              </w:rPr>
              <w:pPrChange w:id="3561" w:author="Prof. Akira Yamauchi" w:date="2022-12-08T22:33:00Z">
                <w:pPr/>
              </w:pPrChange>
            </w:pPr>
            <w:del w:id="356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6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3466-78-9</w:delText>
              </w:r>
            </w:del>
          </w:p>
        </w:tc>
      </w:tr>
      <w:tr w:rsidR="006F40FF" w:rsidRPr="00501F25" w:rsidDel="00823A71" w14:paraId="0FD18E83" w14:textId="6A89D365" w:rsidTr="006F40FF">
        <w:trPr>
          <w:trHeight w:val="375"/>
          <w:del w:id="356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235E" w14:textId="16DD1E8E" w:rsidR="006F40FF" w:rsidRPr="00501F25" w:rsidDel="00823A71" w:rsidRDefault="006F40FF" w:rsidP="00823A71">
            <w:pPr>
              <w:ind w:leftChars="1" w:left="270" w:hangingChars="134" w:hanging="268"/>
              <w:rPr>
                <w:del w:id="3565" w:author="Prof. Akira Yamauchi" w:date="2022-12-08T22:33:00Z"/>
                <w:rFonts w:ascii="Times New Roman" w:hAnsi="Times New Roman" w:cs="Times New Roman"/>
                <w:sz w:val="20"/>
                <w:szCs w:val="20"/>
                <w:rPrChange w:id="3566" w:author="山内 明" w:date="2022-12-05T23:05:00Z">
                  <w:rPr>
                    <w:del w:id="3567" w:author="Prof. Akira Yamauchi" w:date="2022-12-08T22:33:00Z"/>
                    <w:sz w:val="20"/>
                    <w:szCs w:val="20"/>
                  </w:rPr>
                </w:rPrChange>
              </w:rPr>
              <w:pPrChange w:id="3568" w:author="Prof. Akira Yamauchi" w:date="2022-12-08T22:33:00Z">
                <w:pPr>
                  <w:jc w:val="center"/>
                </w:pPr>
              </w:pPrChange>
            </w:pPr>
            <w:del w:id="356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7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93CF" w14:textId="19B90E77" w:rsidR="006F40FF" w:rsidRPr="00501F25" w:rsidDel="00823A71" w:rsidRDefault="006F40FF" w:rsidP="00823A71">
            <w:pPr>
              <w:ind w:leftChars="1" w:left="270" w:hangingChars="134" w:hanging="268"/>
              <w:rPr>
                <w:del w:id="3571" w:author="Prof. Akira Yamauchi" w:date="2022-12-08T22:33:00Z"/>
                <w:rFonts w:ascii="Times New Roman" w:hAnsi="Times New Roman" w:cs="Times New Roman"/>
                <w:sz w:val="20"/>
                <w:szCs w:val="20"/>
                <w:rPrChange w:id="3572" w:author="山内 明" w:date="2022-12-05T23:05:00Z">
                  <w:rPr>
                    <w:del w:id="3573" w:author="Prof. Akira Yamauchi" w:date="2022-12-08T22:33:00Z"/>
                    <w:sz w:val="20"/>
                    <w:szCs w:val="20"/>
                  </w:rPr>
                </w:rPrChange>
              </w:rPr>
              <w:pPrChange w:id="3574" w:author="Prof. Akira Yamauchi" w:date="2022-12-08T22:33:00Z">
                <w:pPr/>
              </w:pPrChange>
            </w:pPr>
            <w:del w:id="357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7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valence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AB1" w14:textId="43673C87" w:rsidR="006F40FF" w:rsidRPr="00501F25" w:rsidDel="00823A71" w:rsidRDefault="006F40FF" w:rsidP="00823A71">
            <w:pPr>
              <w:ind w:leftChars="1" w:left="270" w:hangingChars="134" w:hanging="268"/>
              <w:rPr>
                <w:del w:id="3577" w:author="Prof. Akira Yamauchi" w:date="2022-12-08T22:33:00Z"/>
                <w:rFonts w:ascii="Times New Roman" w:hAnsi="Times New Roman" w:cs="Times New Roman"/>
                <w:sz w:val="20"/>
                <w:szCs w:val="20"/>
                <w:rPrChange w:id="3578" w:author="山内 明" w:date="2022-12-05T23:05:00Z">
                  <w:rPr>
                    <w:del w:id="3579" w:author="Prof. Akira Yamauchi" w:date="2022-12-08T22:33:00Z"/>
                    <w:sz w:val="20"/>
                    <w:szCs w:val="20"/>
                  </w:rPr>
                </w:rPrChange>
              </w:rPr>
              <w:pPrChange w:id="3580" w:author="Prof. Akira Yamauchi" w:date="2022-12-08T22:33:00Z">
                <w:pPr/>
              </w:pPrChange>
            </w:pPr>
            <w:del w:id="358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8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630-07-3</w:delText>
              </w:r>
            </w:del>
          </w:p>
        </w:tc>
      </w:tr>
      <w:tr w:rsidR="006F40FF" w:rsidRPr="00501F25" w:rsidDel="00823A71" w14:paraId="509C9F48" w14:textId="2FC04EF3" w:rsidTr="006F40FF">
        <w:trPr>
          <w:trHeight w:val="375"/>
          <w:del w:id="358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F2A1" w14:textId="703883FF" w:rsidR="006F40FF" w:rsidRPr="00501F25" w:rsidDel="00823A71" w:rsidRDefault="006F40FF" w:rsidP="00823A71">
            <w:pPr>
              <w:ind w:leftChars="1" w:left="270" w:hangingChars="134" w:hanging="268"/>
              <w:rPr>
                <w:del w:id="3584" w:author="Prof. Akira Yamauchi" w:date="2022-12-08T22:33:00Z"/>
                <w:rFonts w:ascii="Times New Roman" w:hAnsi="Times New Roman" w:cs="Times New Roman"/>
                <w:sz w:val="20"/>
                <w:szCs w:val="20"/>
                <w:rPrChange w:id="3585" w:author="山内 明" w:date="2022-12-05T23:05:00Z">
                  <w:rPr>
                    <w:del w:id="3586" w:author="Prof. Akira Yamauchi" w:date="2022-12-08T22:33:00Z"/>
                    <w:sz w:val="20"/>
                    <w:szCs w:val="20"/>
                  </w:rPr>
                </w:rPrChange>
              </w:rPr>
              <w:pPrChange w:id="3587" w:author="Prof. Akira Yamauchi" w:date="2022-12-08T22:33:00Z">
                <w:pPr>
                  <w:jc w:val="center"/>
                </w:pPr>
              </w:pPrChange>
            </w:pPr>
            <w:del w:id="358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8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D0FC9" w14:textId="13DC1313" w:rsidR="006F40FF" w:rsidRPr="00501F25" w:rsidDel="00823A71" w:rsidRDefault="006F40FF" w:rsidP="00823A71">
            <w:pPr>
              <w:ind w:leftChars="1" w:left="270" w:hangingChars="134" w:hanging="268"/>
              <w:rPr>
                <w:del w:id="3590" w:author="Prof. Akira Yamauchi" w:date="2022-12-08T22:33:00Z"/>
                <w:rFonts w:ascii="Times New Roman" w:hAnsi="Times New Roman" w:cs="Times New Roman"/>
                <w:sz w:val="20"/>
                <w:szCs w:val="20"/>
                <w:rPrChange w:id="3591" w:author="山内 明" w:date="2022-12-05T23:05:00Z">
                  <w:rPr>
                    <w:del w:id="3592" w:author="Prof. Akira Yamauchi" w:date="2022-12-08T22:33:00Z"/>
                    <w:sz w:val="20"/>
                    <w:szCs w:val="20"/>
                  </w:rPr>
                </w:rPrChange>
              </w:rPr>
              <w:pPrChange w:id="3593" w:author="Prof. Akira Yamauchi" w:date="2022-12-08T22:33:00Z">
                <w:pPr/>
              </w:pPrChange>
            </w:pPr>
            <w:del w:id="3594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sz w:val="20"/>
                  <w:szCs w:val="20"/>
                  <w:rPrChange w:id="3595" w:author="山内 明" w:date="2022-12-05T23:05:00Z">
                    <w:rPr>
                      <w:rFonts w:hint="eastAsia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59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-guaiene (guaie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7140" w14:textId="7F9FC7C8" w:rsidR="006F40FF" w:rsidRPr="00501F25" w:rsidDel="00823A71" w:rsidRDefault="006F40FF" w:rsidP="00823A71">
            <w:pPr>
              <w:ind w:leftChars="1" w:left="270" w:hangingChars="134" w:hanging="268"/>
              <w:rPr>
                <w:del w:id="3597" w:author="Prof. Akira Yamauchi" w:date="2022-12-08T22:33:00Z"/>
                <w:rFonts w:ascii="Times New Roman" w:hAnsi="Times New Roman" w:cs="Times New Roman"/>
                <w:sz w:val="20"/>
                <w:szCs w:val="20"/>
                <w:rPrChange w:id="3598" w:author="山内 明" w:date="2022-12-05T23:05:00Z">
                  <w:rPr>
                    <w:del w:id="3599" w:author="Prof. Akira Yamauchi" w:date="2022-12-08T22:33:00Z"/>
                    <w:sz w:val="20"/>
                    <w:szCs w:val="20"/>
                  </w:rPr>
                </w:rPrChange>
              </w:rPr>
              <w:pPrChange w:id="3600" w:author="Prof. Akira Yamauchi" w:date="2022-12-08T22:33:00Z">
                <w:pPr/>
              </w:pPrChange>
            </w:pPr>
            <w:del w:id="360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0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88-84-6</w:delText>
              </w:r>
            </w:del>
          </w:p>
        </w:tc>
      </w:tr>
      <w:tr w:rsidR="006F40FF" w:rsidRPr="00501F25" w:rsidDel="00823A71" w14:paraId="558730F0" w14:textId="34595A3E" w:rsidTr="006F40FF">
        <w:trPr>
          <w:trHeight w:val="375"/>
          <w:del w:id="360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70BD" w14:textId="73BF584B" w:rsidR="006F40FF" w:rsidRPr="00501F25" w:rsidDel="00823A71" w:rsidRDefault="006F40FF" w:rsidP="00823A71">
            <w:pPr>
              <w:ind w:leftChars="1" w:left="270" w:hangingChars="134" w:hanging="268"/>
              <w:rPr>
                <w:del w:id="3604" w:author="Prof. Akira Yamauchi" w:date="2022-12-08T22:33:00Z"/>
                <w:rFonts w:ascii="Times New Roman" w:hAnsi="Times New Roman" w:cs="Times New Roman"/>
                <w:sz w:val="20"/>
                <w:szCs w:val="20"/>
                <w:rPrChange w:id="3605" w:author="山内 明" w:date="2022-12-05T23:05:00Z">
                  <w:rPr>
                    <w:del w:id="3606" w:author="Prof. Akira Yamauchi" w:date="2022-12-08T22:33:00Z"/>
                    <w:sz w:val="20"/>
                    <w:szCs w:val="20"/>
                  </w:rPr>
                </w:rPrChange>
              </w:rPr>
              <w:pPrChange w:id="3607" w:author="Prof. Akira Yamauchi" w:date="2022-12-08T22:33:00Z">
                <w:pPr>
                  <w:jc w:val="center"/>
                </w:pPr>
              </w:pPrChange>
            </w:pPr>
            <w:del w:id="360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0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C580" w14:textId="5967CBF0" w:rsidR="006F40FF" w:rsidRPr="00501F25" w:rsidDel="00823A71" w:rsidRDefault="006F40FF" w:rsidP="00823A71">
            <w:pPr>
              <w:ind w:leftChars="1" w:left="270" w:hangingChars="134" w:hanging="268"/>
              <w:rPr>
                <w:del w:id="3610" w:author="Prof. Akira Yamauchi" w:date="2022-12-08T22:33:00Z"/>
                <w:rFonts w:ascii="Times New Roman" w:hAnsi="Times New Roman" w:cs="Times New Roman"/>
                <w:sz w:val="20"/>
                <w:szCs w:val="20"/>
                <w:rPrChange w:id="3611" w:author="山内 明" w:date="2022-12-05T23:05:00Z">
                  <w:rPr>
                    <w:del w:id="3612" w:author="Prof. Akira Yamauchi" w:date="2022-12-08T22:33:00Z"/>
                    <w:sz w:val="20"/>
                    <w:szCs w:val="20"/>
                  </w:rPr>
                </w:rPrChange>
              </w:rPr>
              <w:pPrChange w:id="3613" w:author="Prof. Akira Yamauchi" w:date="2022-12-08T22:33:00Z">
                <w:pPr/>
              </w:pPrChange>
            </w:pPr>
            <w:del w:id="361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1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-isopropyl-4-methylbenzene (p-cyme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73E0" w14:textId="034CCCCC" w:rsidR="006F40FF" w:rsidRPr="00501F25" w:rsidDel="00823A71" w:rsidRDefault="006F40FF" w:rsidP="00823A71">
            <w:pPr>
              <w:ind w:leftChars="1" w:left="270" w:hangingChars="134" w:hanging="268"/>
              <w:rPr>
                <w:del w:id="3616" w:author="Prof. Akira Yamauchi" w:date="2022-12-08T22:33:00Z"/>
                <w:rFonts w:ascii="Times New Roman" w:hAnsi="Times New Roman" w:cs="Times New Roman"/>
                <w:sz w:val="20"/>
                <w:szCs w:val="20"/>
                <w:rPrChange w:id="3617" w:author="山内 明" w:date="2022-12-05T23:05:00Z">
                  <w:rPr>
                    <w:del w:id="3618" w:author="Prof. Akira Yamauchi" w:date="2022-12-08T22:33:00Z"/>
                    <w:sz w:val="20"/>
                    <w:szCs w:val="20"/>
                  </w:rPr>
                </w:rPrChange>
              </w:rPr>
              <w:pPrChange w:id="3619" w:author="Prof. Akira Yamauchi" w:date="2022-12-08T22:33:00Z">
                <w:pPr/>
              </w:pPrChange>
            </w:pPr>
            <w:del w:id="362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2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9-87-6</w:delText>
              </w:r>
            </w:del>
          </w:p>
        </w:tc>
      </w:tr>
      <w:tr w:rsidR="006F40FF" w:rsidRPr="00501F25" w:rsidDel="00823A71" w14:paraId="729A2153" w14:textId="2550D2BA" w:rsidTr="006F40FF">
        <w:trPr>
          <w:trHeight w:val="375"/>
          <w:del w:id="362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5BDA" w14:textId="7303775D" w:rsidR="006F40FF" w:rsidRPr="00501F25" w:rsidDel="00823A71" w:rsidRDefault="006F40FF" w:rsidP="00823A71">
            <w:pPr>
              <w:ind w:leftChars="1" w:left="270" w:hangingChars="134" w:hanging="268"/>
              <w:rPr>
                <w:del w:id="3623" w:author="Prof. Akira Yamauchi" w:date="2022-12-08T22:33:00Z"/>
                <w:rFonts w:ascii="Times New Roman" w:hAnsi="Times New Roman" w:cs="Times New Roman"/>
                <w:sz w:val="20"/>
                <w:szCs w:val="20"/>
                <w:rPrChange w:id="3624" w:author="山内 明" w:date="2022-12-05T23:05:00Z">
                  <w:rPr>
                    <w:del w:id="3625" w:author="Prof. Akira Yamauchi" w:date="2022-12-08T22:33:00Z"/>
                    <w:sz w:val="20"/>
                    <w:szCs w:val="20"/>
                  </w:rPr>
                </w:rPrChange>
              </w:rPr>
              <w:pPrChange w:id="3626" w:author="Prof. Akira Yamauchi" w:date="2022-12-08T22:33:00Z">
                <w:pPr>
                  <w:jc w:val="center"/>
                </w:pPr>
              </w:pPrChange>
            </w:pPr>
            <w:del w:id="362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2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8CEC" w14:textId="162EDE82" w:rsidR="006F40FF" w:rsidRPr="00501F25" w:rsidDel="00823A71" w:rsidRDefault="006F40FF" w:rsidP="00823A71">
            <w:pPr>
              <w:ind w:leftChars="1" w:left="270" w:hangingChars="134" w:hanging="268"/>
              <w:rPr>
                <w:del w:id="3629" w:author="Prof. Akira Yamauchi" w:date="2022-12-08T22:33:00Z"/>
                <w:rFonts w:ascii="Times New Roman" w:hAnsi="Times New Roman" w:cs="Times New Roman"/>
                <w:sz w:val="20"/>
                <w:szCs w:val="20"/>
                <w:rPrChange w:id="3630" w:author="山内 明" w:date="2022-12-05T23:05:00Z">
                  <w:rPr>
                    <w:del w:id="3631" w:author="Prof. Akira Yamauchi" w:date="2022-12-08T22:33:00Z"/>
                    <w:sz w:val="20"/>
                    <w:szCs w:val="20"/>
                  </w:rPr>
                </w:rPrChange>
              </w:rPr>
              <w:pPrChange w:id="3632" w:author="Prof. Akira Yamauchi" w:date="2022-12-08T22:33:00Z">
                <w:pPr/>
              </w:pPrChange>
            </w:pPr>
            <w:del w:id="363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3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farnes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DB3A" w14:textId="65FC90ED" w:rsidR="006F40FF" w:rsidRPr="00501F25" w:rsidDel="00823A71" w:rsidRDefault="006F40FF" w:rsidP="00823A71">
            <w:pPr>
              <w:ind w:leftChars="1" w:left="270" w:hangingChars="134" w:hanging="268"/>
              <w:rPr>
                <w:del w:id="3635" w:author="Prof. Akira Yamauchi" w:date="2022-12-08T22:33:00Z"/>
                <w:rFonts w:ascii="Times New Roman" w:hAnsi="Times New Roman" w:cs="Times New Roman"/>
                <w:sz w:val="20"/>
                <w:szCs w:val="20"/>
                <w:rPrChange w:id="3636" w:author="山内 明" w:date="2022-12-05T23:05:00Z">
                  <w:rPr>
                    <w:del w:id="3637" w:author="Prof. Akira Yamauchi" w:date="2022-12-08T22:33:00Z"/>
                    <w:sz w:val="20"/>
                    <w:szCs w:val="20"/>
                  </w:rPr>
                </w:rPrChange>
              </w:rPr>
              <w:pPrChange w:id="3638" w:author="Prof. Akira Yamauchi" w:date="2022-12-08T22:33:00Z">
                <w:pPr/>
              </w:pPrChange>
            </w:pPr>
            <w:del w:id="363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4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602-84-0</w:delText>
              </w:r>
            </w:del>
          </w:p>
        </w:tc>
      </w:tr>
      <w:tr w:rsidR="006F40FF" w:rsidRPr="00501F25" w:rsidDel="00823A71" w14:paraId="38A9E858" w14:textId="2E4F0B36" w:rsidTr="006F40FF">
        <w:trPr>
          <w:trHeight w:val="375"/>
          <w:del w:id="364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6484" w14:textId="29B466A1" w:rsidR="006F40FF" w:rsidRPr="00501F25" w:rsidDel="00823A71" w:rsidRDefault="006F40FF" w:rsidP="00823A71">
            <w:pPr>
              <w:ind w:leftChars="1" w:left="270" w:hangingChars="134" w:hanging="268"/>
              <w:rPr>
                <w:del w:id="3642" w:author="Prof. Akira Yamauchi" w:date="2022-12-08T22:33:00Z"/>
                <w:rFonts w:ascii="Times New Roman" w:hAnsi="Times New Roman" w:cs="Times New Roman"/>
                <w:sz w:val="20"/>
                <w:szCs w:val="20"/>
                <w:rPrChange w:id="3643" w:author="山内 明" w:date="2022-12-05T23:05:00Z">
                  <w:rPr>
                    <w:del w:id="3644" w:author="Prof. Akira Yamauchi" w:date="2022-12-08T22:33:00Z"/>
                    <w:sz w:val="20"/>
                    <w:szCs w:val="20"/>
                  </w:rPr>
                </w:rPrChange>
              </w:rPr>
              <w:pPrChange w:id="3645" w:author="Prof. Akira Yamauchi" w:date="2022-12-08T22:33:00Z">
                <w:pPr>
                  <w:jc w:val="center"/>
                </w:pPr>
              </w:pPrChange>
            </w:pPr>
            <w:del w:id="364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4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DD11" w14:textId="79AAF1CF" w:rsidR="006F40FF" w:rsidRPr="00501F25" w:rsidDel="00823A71" w:rsidRDefault="006F40FF" w:rsidP="00823A71">
            <w:pPr>
              <w:ind w:leftChars="1" w:left="270" w:hangingChars="134" w:hanging="268"/>
              <w:rPr>
                <w:del w:id="3648" w:author="Prof. Akira Yamauchi" w:date="2022-12-08T22:33:00Z"/>
                <w:rFonts w:ascii="Times New Roman" w:hAnsi="Times New Roman" w:cs="Times New Roman"/>
                <w:sz w:val="20"/>
                <w:szCs w:val="20"/>
                <w:rPrChange w:id="3649" w:author="山内 明" w:date="2022-12-05T23:05:00Z">
                  <w:rPr>
                    <w:del w:id="3650" w:author="Prof. Akira Yamauchi" w:date="2022-12-08T22:33:00Z"/>
                    <w:sz w:val="20"/>
                    <w:szCs w:val="20"/>
                  </w:rPr>
                </w:rPrChange>
              </w:rPr>
              <w:pPrChange w:id="3651" w:author="Prof. Akira Yamauchi" w:date="2022-12-08T22:33:00Z">
                <w:pPr/>
              </w:pPrChange>
            </w:pPr>
            <w:del w:id="365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5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nerolidol (3,7,11-trimethyl-1,6,10-dodecatrien-3-ol 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A919" w14:textId="0C83909A" w:rsidR="006F40FF" w:rsidRPr="00501F25" w:rsidDel="00823A71" w:rsidRDefault="006F40FF" w:rsidP="00823A71">
            <w:pPr>
              <w:ind w:leftChars="1" w:left="270" w:hangingChars="134" w:hanging="268"/>
              <w:rPr>
                <w:del w:id="3654" w:author="Prof. Akira Yamauchi" w:date="2022-12-08T22:33:00Z"/>
                <w:rFonts w:ascii="Times New Roman" w:hAnsi="Times New Roman" w:cs="Times New Roman"/>
                <w:sz w:val="20"/>
                <w:szCs w:val="20"/>
                <w:rPrChange w:id="3655" w:author="山内 明" w:date="2022-12-05T23:05:00Z">
                  <w:rPr>
                    <w:del w:id="3656" w:author="Prof. Akira Yamauchi" w:date="2022-12-08T22:33:00Z"/>
                    <w:sz w:val="20"/>
                    <w:szCs w:val="20"/>
                  </w:rPr>
                </w:rPrChange>
              </w:rPr>
              <w:pPrChange w:id="3657" w:author="Prof. Akira Yamauchi" w:date="2022-12-08T22:33:00Z">
                <w:pPr/>
              </w:pPrChange>
            </w:pPr>
            <w:del w:id="365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5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7212-44-4</w:delText>
              </w:r>
            </w:del>
          </w:p>
        </w:tc>
      </w:tr>
      <w:tr w:rsidR="006F40FF" w:rsidRPr="00501F25" w:rsidDel="00823A71" w14:paraId="26D4461A" w14:textId="48F8A300" w:rsidTr="006F40FF">
        <w:trPr>
          <w:trHeight w:val="375"/>
          <w:del w:id="366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3DA6" w14:textId="74F7407D" w:rsidR="006F40FF" w:rsidRPr="00501F25" w:rsidDel="00823A71" w:rsidRDefault="006F40FF" w:rsidP="00823A71">
            <w:pPr>
              <w:ind w:leftChars="1" w:left="270" w:hangingChars="134" w:hanging="268"/>
              <w:rPr>
                <w:del w:id="3661" w:author="Prof. Akira Yamauchi" w:date="2022-12-08T22:33:00Z"/>
                <w:rFonts w:ascii="Times New Roman" w:hAnsi="Times New Roman" w:cs="Times New Roman"/>
                <w:sz w:val="20"/>
                <w:szCs w:val="20"/>
                <w:rPrChange w:id="3662" w:author="山内 明" w:date="2022-12-05T23:05:00Z">
                  <w:rPr>
                    <w:del w:id="3663" w:author="Prof. Akira Yamauchi" w:date="2022-12-08T22:33:00Z"/>
                    <w:sz w:val="20"/>
                    <w:szCs w:val="20"/>
                  </w:rPr>
                </w:rPrChange>
              </w:rPr>
              <w:pPrChange w:id="3664" w:author="Prof. Akira Yamauchi" w:date="2022-12-08T22:33:00Z">
                <w:pPr>
                  <w:jc w:val="center"/>
                </w:pPr>
              </w:pPrChange>
            </w:pPr>
            <w:del w:id="366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6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106A9" w14:textId="4C69C0CC" w:rsidR="006F40FF" w:rsidRPr="00501F25" w:rsidDel="00823A71" w:rsidRDefault="006F40FF" w:rsidP="00823A71">
            <w:pPr>
              <w:ind w:leftChars="1" w:left="270" w:hangingChars="134" w:hanging="268"/>
              <w:rPr>
                <w:del w:id="3667" w:author="Prof. Akira Yamauchi" w:date="2022-12-08T22:33:00Z"/>
                <w:rFonts w:ascii="Times New Roman" w:hAnsi="Times New Roman" w:cs="Times New Roman"/>
                <w:sz w:val="20"/>
                <w:szCs w:val="20"/>
                <w:rPrChange w:id="3668" w:author="山内 明" w:date="2022-12-05T23:05:00Z">
                  <w:rPr>
                    <w:del w:id="3669" w:author="Prof. Akira Yamauchi" w:date="2022-12-08T22:33:00Z"/>
                    <w:sz w:val="20"/>
                    <w:szCs w:val="20"/>
                  </w:rPr>
                </w:rPrChange>
              </w:rPr>
              <w:pPrChange w:id="3670" w:author="Prof. Akira Yamauchi" w:date="2022-12-08T22:33:00Z">
                <w:pPr/>
              </w:pPrChange>
            </w:pPr>
            <w:del w:id="367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7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hyt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56D0" w14:textId="3FC02282" w:rsidR="006F40FF" w:rsidRPr="00501F25" w:rsidDel="00823A71" w:rsidRDefault="006F40FF" w:rsidP="00823A71">
            <w:pPr>
              <w:ind w:leftChars="1" w:left="270" w:hangingChars="134" w:hanging="268"/>
              <w:rPr>
                <w:del w:id="3673" w:author="Prof. Akira Yamauchi" w:date="2022-12-08T22:33:00Z"/>
                <w:rFonts w:ascii="Times New Roman" w:hAnsi="Times New Roman" w:cs="Times New Roman"/>
                <w:sz w:val="20"/>
                <w:szCs w:val="20"/>
                <w:rPrChange w:id="3674" w:author="山内 明" w:date="2022-12-05T23:05:00Z">
                  <w:rPr>
                    <w:del w:id="3675" w:author="Prof. Akira Yamauchi" w:date="2022-12-08T22:33:00Z"/>
                    <w:sz w:val="20"/>
                    <w:szCs w:val="20"/>
                  </w:rPr>
                </w:rPrChange>
              </w:rPr>
              <w:pPrChange w:id="3676" w:author="Prof. Akira Yamauchi" w:date="2022-12-08T22:33:00Z">
                <w:pPr/>
              </w:pPrChange>
            </w:pPr>
            <w:del w:id="367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7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150-86-7</w:delText>
              </w:r>
            </w:del>
          </w:p>
        </w:tc>
      </w:tr>
      <w:tr w:rsidR="006F40FF" w:rsidRPr="00501F25" w:rsidDel="00823A71" w14:paraId="71BC1012" w14:textId="2101082F" w:rsidTr="006F40FF">
        <w:trPr>
          <w:trHeight w:val="375"/>
          <w:del w:id="367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136F" w14:textId="52BBF5D3" w:rsidR="006F40FF" w:rsidRPr="00501F25" w:rsidDel="00823A71" w:rsidRDefault="006F40FF" w:rsidP="00823A71">
            <w:pPr>
              <w:ind w:leftChars="1" w:left="270" w:hangingChars="134" w:hanging="268"/>
              <w:rPr>
                <w:del w:id="3680" w:author="Prof. Akira Yamauchi" w:date="2022-12-08T22:33:00Z"/>
                <w:rFonts w:ascii="Times New Roman" w:hAnsi="Times New Roman" w:cs="Times New Roman"/>
                <w:sz w:val="20"/>
                <w:szCs w:val="20"/>
                <w:rPrChange w:id="3681" w:author="山内 明" w:date="2022-12-05T23:05:00Z">
                  <w:rPr>
                    <w:del w:id="3682" w:author="Prof. Akira Yamauchi" w:date="2022-12-08T22:33:00Z"/>
                    <w:sz w:val="20"/>
                    <w:szCs w:val="20"/>
                  </w:rPr>
                </w:rPrChange>
              </w:rPr>
              <w:pPrChange w:id="3683" w:author="Prof. Akira Yamauchi" w:date="2022-12-08T22:33:00Z">
                <w:pPr>
                  <w:jc w:val="center"/>
                </w:pPr>
              </w:pPrChange>
            </w:pPr>
            <w:del w:id="368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8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067CF" w14:textId="1943A02C" w:rsidR="006F40FF" w:rsidRPr="00501F25" w:rsidDel="00823A71" w:rsidRDefault="006F40FF" w:rsidP="00823A71">
            <w:pPr>
              <w:ind w:leftChars="1" w:left="270" w:hangingChars="134" w:hanging="268"/>
              <w:rPr>
                <w:del w:id="3686" w:author="Prof. Akira Yamauchi" w:date="2022-12-08T22:33:00Z"/>
                <w:rFonts w:ascii="Times New Roman" w:hAnsi="Times New Roman" w:cs="Times New Roman"/>
                <w:sz w:val="20"/>
                <w:szCs w:val="20"/>
                <w:rPrChange w:id="3687" w:author="山内 明" w:date="2022-12-05T23:05:00Z">
                  <w:rPr>
                    <w:del w:id="3688" w:author="Prof. Akira Yamauchi" w:date="2022-12-08T22:33:00Z"/>
                    <w:sz w:val="20"/>
                    <w:szCs w:val="20"/>
                  </w:rPr>
                </w:rPrChange>
              </w:rPr>
              <w:pPrChange w:id="3689" w:author="Prof. Akira Yamauchi" w:date="2022-12-08T22:33:00Z">
                <w:pPr/>
              </w:pPrChange>
            </w:pPr>
            <w:del w:id="3690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91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-isopropylbenzyl alcohol (cumic alcohol, p-cymen-7-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4BE9" w14:textId="72221809" w:rsidR="006F40FF" w:rsidRPr="00501F25" w:rsidDel="00823A71" w:rsidRDefault="006F40FF" w:rsidP="00823A71">
            <w:pPr>
              <w:ind w:leftChars="1" w:left="270" w:hangingChars="134" w:hanging="268"/>
              <w:rPr>
                <w:del w:id="3692" w:author="Prof. Akira Yamauchi" w:date="2022-12-08T22:33:00Z"/>
                <w:rFonts w:ascii="Times New Roman" w:hAnsi="Times New Roman" w:cs="Times New Roman"/>
                <w:sz w:val="20"/>
                <w:szCs w:val="20"/>
                <w:rPrChange w:id="3693" w:author="山内 明" w:date="2022-12-05T23:05:00Z">
                  <w:rPr>
                    <w:del w:id="3694" w:author="Prof. Akira Yamauchi" w:date="2022-12-08T22:33:00Z"/>
                    <w:sz w:val="20"/>
                    <w:szCs w:val="20"/>
                  </w:rPr>
                </w:rPrChange>
              </w:rPr>
              <w:pPrChange w:id="3695" w:author="Prof. Akira Yamauchi" w:date="2022-12-08T22:33:00Z">
                <w:pPr/>
              </w:pPrChange>
            </w:pPr>
            <w:del w:id="3696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697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36-60-7</w:delText>
              </w:r>
            </w:del>
          </w:p>
        </w:tc>
      </w:tr>
      <w:tr w:rsidR="006F40FF" w:rsidRPr="00501F25" w:rsidDel="00823A71" w14:paraId="23D434B5" w14:textId="2067F106" w:rsidTr="006F40FF">
        <w:trPr>
          <w:trHeight w:val="375"/>
          <w:del w:id="369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67FE" w14:textId="05C02F4F" w:rsidR="006F40FF" w:rsidRPr="00501F25" w:rsidDel="00823A71" w:rsidRDefault="006F40FF" w:rsidP="00823A71">
            <w:pPr>
              <w:ind w:leftChars="1" w:left="270" w:hangingChars="134" w:hanging="268"/>
              <w:rPr>
                <w:del w:id="3699" w:author="Prof. Akira Yamauchi" w:date="2022-12-08T22:33:00Z"/>
                <w:rFonts w:ascii="Times New Roman" w:hAnsi="Times New Roman" w:cs="Times New Roman"/>
                <w:sz w:val="20"/>
                <w:szCs w:val="20"/>
                <w:rPrChange w:id="3700" w:author="山内 明" w:date="2022-12-05T23:05:00Z">
                  <w:rPr>
                    <w:del w:id="3701" w:author="Prof. Akira Yamauchi" w:date="2022-12-08T22:33:00Z"/>
                    <w:sz w:val="20"/>
                    <w:szCs w:val="20"/>
                  </w:rPr>
                </w:rPrChange>
              </w:rPr>
              <w:pPrChange w:id="3702" w:author="Prof. Akira Yamauchi" w:date="2022-12-08T22:33:00Z">
                <w:pPr>
                  <w:jc w:val="center"/>
                </w:pPr>
              </w:pPrChange>
            </w:pPr>
            <w:del w:id="370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0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F5303" w14:textId="113F3FEF" w:rsidR="006F40FF" w:rsidRPr="00501F25" w:rsidDel="00823A71" w:rsidRDefault="006F40FF" w:rsidP="00823A71">
            <w:pPr>
              <w:ind w:leftChars="1" w:left="270" w:hangingChars="134" w:hanging="268"/>
              <w:rPr>
                <w:del w:id="3705" w:author="Prof. Akira Yamauchi" w:date="2022-12-08T22:33:00Z"/>
                <w:rFonts w:ascii="Times New Roman" w:hAnsi="Times New Roman" w:cs="Times New Roman"/>
                <w:sz w:val="20"/>
                <w:szCs w:val="20"/>
                <w:rPrChange w:id="3706" w:author="山内 明" w:date="2022-12-05T23:05:00Z">
                  <w:rPr>
                    <w:del w:id="3707" w:author="Prof. Akira Yamauchi" w:date="2022-12-08T22:33:00Z"/>
                    <w:sz w:val="20"/>
                    <w:szCs w:val="20"/>
                  </w:rPr>
                </w:rPrChange>
              </w:rPr>
              <w:pPrChange w:id="3708" w:author="Prof. Akira Yamauchi" w:date="2022-12-08T22:33:00Z">
                <w:pPr/>
              </w:pPrChange>
            </w:pPr>
            <w:del w:id="3709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10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4-terpineol (terpinen-4-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8ED4" w14:textId="6D563CD0" w:rsidR="006F40FF" w:rsidRPr="00501F25" w:rsidDel="00823A71" w:rsidRDefault="006F40FF" w:rsidP="00823A71">
            <w:pPr>
              <w:ind w:leftChars="1" w:left="270" w:hangingChars="134" w:hanging="268"/>
              <w:rPr>
                <w:del w:id="3711" w:author="Prof. Akira Yamauchi" w:date="2022-12-08T22:33:00Z"/>
                <w:rFonts w:ascii="Times New Roman" w:hAnsi="Times New Roman" w:cs="Times New Roman"/>
                <w:sz w:val="20"/>
                <w:szCs w:val="20"/>
                <w:rPrChange w:id="3712" w:author="山内 明" w:date="2022-12-05T23:05:00Z">
                  <w:rPr>
                    <w:del w:id="3713" w:author="Prof. Akira Yamauchi" w:date="2022-12-08T22:33:00Z"/>
                    <w:sz w:val="20"/>
                    <w:szCs w:val="20"/>
                  </w:rPr>
                </w:rPrChange>
              </w:rPr>
              <w:pPrChange w:id="3714" w:author="Prof. Akira Yamauchi" w:date="2022-12-08T22:33:00Z">
                <w:pPr/>
              </w:pPrChange>
            </w:pPr>
            <w:del w:id="3715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16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562-74-3</w:delText>
              </w:r>
            </w:del>
          </w:p>
        </w:tc>
      </w:tr>
      <w:tr w:rsidR="006F40FF" w:rsidRPr="00501F25" w:rsidDel="00823A71" w14:paraId="4575E3E7" w14:textId="78CB41D5" w:rsidTr="006F40FF">
        <w:trPr>
          <w:trHeight w:val="375"/>
          <w:del w:id="371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C77E" w14:textId="73DF6F79" w:rsidR="006F40FF" w:rsidRPr="00501F25" w:rsidDel="00823A71" w:rsidRDefault="006F40FF" w:rsidP="00823A71">
            <w:pPr>
              <w:ind w:leftChars="1" w:left="270" w:hangingChars="134" w:hanging="268"/>
              <w:rPr>
                <w:del w:id="3718" w:author="Prof. Akira Yamauchi" w:date="2022-12-08T22:33:00Z"/>
                <w:rFonts w:ascii="Times New Roman" w:hAnsi="Times New Roman" w:cs="Times New Roman"/>
                <w:sz w:val="20"/>
                <w:szCs w:val="20"/>
                <w:rPrChange w:id="3719" w:author="山内 明" w:date="2022-12-05T23:05:00Z">
                  <w:rPr>
                    <w:del w:id="3720" w:author="Prof. Akira Yamauchi" w:date="2022-12-08T22:33:00Z"/>
                    <w:sz w:val="20"/>
                    <w:szCs w:val="20"/>
                  </w:rPr>
                </w:rPrChange>
              </w:rPr>
              <w:pPrChange w:id="3721" w:author="Prof. Akira Yamauchi" w:date="2022-12-08T22:33:00Z">
                <w:pPr>
                  <w:jc w:val="center"/>
                </w:pPr>
              </w:pPrChange>
            </w:pPr>
            <w:del w:id="3722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23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E80A" w14:textId="53260AC8" w:rsidR="006F40FF" w:rsidRPr="00501F25" w:rsidDel="00823A71" w:rsidRDefault="006F40FF" w:rsidP="00823A71">
            <w:pPr>
              <w:ind w:leftChars="1" w:left="270" w:hangingChars="134" w:hanging="268"/>
              <w:rPr>
                <w:del w:id="3724" w:author="Prof. Akira Yamauchi" w:date="2022-12-08T22:33:00Z"/>
                <w:rFonts w:ascii="Times New Roman" w:hAnsi="Times New Roman" w:cs="Times New Roman"/>
                <w:sz w:val="20"/>
                <w:szCs w:val="20"/>
                <w:rPrChange w:id="3725" w:author="山内 明" w:date="2022-12-05T23:05:00Z">
                  <w:rPr>
                    <w:del w:id="3726" w:author="Prof. Akira Yamauchi" w:date="2022-12-08T22:33:00Z"/>
                    <w:sz w:val="20"/>
                    <w:szCs w:val="20"/>
                  </w:rPr>
                </w:rPrChange>
              </w:rPr>
              <w:pPrChange w:id="3727" w:author="Prof. Akira Yamauchi" w:date="2022-12-08T22:33:00Z">
                <w:pPr/>
              </w:pPrChange>
            </w:pPr>
            <w:del w:id="3728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29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p-2,8-menthadien-1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BB79" w14:textId="297E9949" w:rsidR="006F40FF" w:rsidRPr="00501F25" w:rsidDel="00823A71" w:rsidRDefault="006F40FF" w:rsidP="00823A71">
            <w:pPr>
              <w:ind w:leftChars="1" w:left="270" w:hangingChars="134" w:hanging="268"/>
              <w:rPr>
                <w:del w:id="3730" w:author="Prof. Akira Yamauchi" w:date="2022-12-08T22:33:00Z"/>
                <w:rFonts w:ascii="Times New Roman" w:hAnsi="Times New Roman" w:cs="Times New Roman"/>
                <w:sz w:val="20"/>
                <w:szCs w:val="20"/>
                <w:rPrChange w:id="3731" w:author="山内 明" w:date="2022-12-05T23:05:00Z">
                  <w:rPr>
                    <w:del w:id="3732" w:author="Prof. Akira Yamauchi" w:date="2022-12-08T22:33:00Z"/>
                    <w:sz w:val="20"/>
                    <w:szCs w:val="20"/>
                  </w:rPr>
                </w:rPrChange>
              </w:rPr>
              <w:pPrChange w:id="3733" w:author="Prof. Akira Yamauchi" w:date="2022-12-08T22:33:00Z">
                <w:pPr/>
              </w:pPrChange>
            </w:pPr>
            <w:del w:id="373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3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2771-44-4</w:delText>
              </w:r>
            </w:del>
          </w:p>
        </w:tc>
      </w:tr>
      <w:tr w:rsidR="006F40FF" w:rsidRPr="00501F25" w:rsidDel="00823A71" w14:paraId="44C3AD4C" w14:textId="68EC403F" w:rsidTr="006F40FF">
        <w:trPr>
          <w:trHeight w:val="480"/>
          <w:del w:id="373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F1AE" w14:textId="0C2E5F31" w:rsidR="006F40FF" w:rsidRPr="00501F25" w:rsidDel="00823A71" w:rsidRDefault="006F40FF" w:rsidP="00823A71">
            <w:pPr>
              <w:ind w:leftChars="1" w:left="270" w:hangingChars="134" w:hanging="268"/>
              <w:rPr>
                <w:del w:id="3737" w:author="Prof. Akira Yamauchi" w:date="2022-12-08T22:33:00Z"/>
                <w:rFonts w:ascii="Times New Roman" w:hAnsi="Times New Roman" w:cs="Times New Roman"/>
                <w:sz w:val="20"/>
                <w:szCs w:val="20"/>
                <w:rPrChange w:id="3738" w:author="山内 明" w:date="2022-12-05T23:05:00Z">
                  <w:rPr>
                    <w:del w:id="3739" w:author="Prof. Akira Yamauchi" w:date="2022-12-08T22:33:00Z"/>
                    <w:sz w:val="20"/>
                    <w:szCs w:val="20"/>
                  </w:rPr>
                </w:rPrChange>
              </w:rPr>
              <w:pPrChange w:id="3740" w:author="Prof. Akira Yamauchi" w:date="2022-12-08T22:33:00Z">
                <w:pPr>
                  <w:jc w:val="center"/>
                </w:pPr>
              </w:pPrChange>
            </w:pPr>
            <w:del w:id="374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4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0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751A" w14:textId="17AFB56D" w:rsidR="006F40FF" w:rsidRPr="00501F25" w:rsidDel="00823A71" w:rsidRDefault="006F40FF" w:rsidP="00823A71">
            <w:pPr>
              <w:ind w:leftChars="1" w:left="270" w:hangingChars="134" w:hanging="268"/>
              <w:rPr>
                <w:del w:id="3743" w:author="Prof. Akira Yamauchi" w:date="2022-12-08T22:33:00Z"/>
                <w:rFonts w:ascii="Times New Roman" w:hAnsi="Times New Roman" w:cs="Times New Roman"/>
                <w:sz w:val="20"/>
                <w:szCs w:val="20"/>
                <w:rPrChange w:id="3744" w:author="山内 明" w:date="2022-12-05T23:05:00Z">
                  <w:rPr>
                    <w:del w:id="3745" w:author="Prof. Akira Yamauchi" w:date="2022-12-08T22:33:00Z"/>
                    <w:sz w:val="20"/>
                    <w:szCs w:val="20"/>
                  </w:rPr>
                </w:rPrChange>
              </w:rPr>
              <w:pPrChange w:id="3746" w:author="Prof. Akira Yamauchi" w:date="2022-12-08T22:33:00Z">
                <w:pPr/>
              </w:pPrChange>
            </w:pPr>
            <w:del w:id="374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4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carveol</w:delText>
              </w:r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49" w:author="山内 明" w:date="2022-12-05T23:05:00Z">
                    <w:rPr>
                      <w:sz w:val="20"/>
                      <w:szCs w:val="20"/>
                    </w:rPr>
                  </w:rPrChange>
                </w:rPr>
                <w:br/>
                <w:delText xml:space="preserve"> (p-1(6),8-menthadien-2-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EEE" w14:textId="22065B60" w:rsidR="006F40FF" w:rsidRPr="00501F25" w:rsidDel="00823A71" w:rsidRDefault="006F40FF" w:rsidP="00823A71">
            <w:pPr>
              <w:ind w:leftChars="1" w:left="270" w:hangingChars="134" w:hanging="268"/>
              <w:rPr>
                <w:del w:id="3750" w:author="Prof. Akira Yamauchi" w:date="2022-12-08T22:33:00Z"/>
                <w:rFonts w:ascii="Times New Roman" w:hAnsi="Times New Roman" w:cs="Times New Roman"/>
                <w:sz w:val="20"/>
                <w:szCs w:val="20"/>
                <w:rPrChange w:id="3751" w:author="山内 明" w:date="2022-12-05T23:05:00Z">
                  <w:rPr>
                    <w:del w:id="3752" w:author="Prof. Akira Yamauchi" w:date="2022-12-08T22:33:00Z"/>
                    <w:sz w:val="20"/>
                    <w:szCs w:val="20"/>
                  </w:rPr>
                </w:rPrChange>
              </w:rPr>
              <w:pPrChange w:id="3753" w:author="Prof. Akira Yamauchi" w:date="2022-12-08T22:33:00Z">
                <w:pPr/>
              </w:pPrChange>
            </w:pPr>
            <w:del w:id="3754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55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99-48-9</w:delText>
              </w:r>
            </w:del>
          </w:p>
        </w:tc>
      </w:tr>
      <w:tr w:rsidR="006F40FF" w:rsidRPr="00501F25" w:rsidDel="00823A71" w14:paraId="2ED8F953" w14:textId="30894F66" w:rsidTr="006F40FF">
        <w:trPr>
          <w:trHeight w:val="375"/>
          <w:del w:id="375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1879" w14:textId="53B5D149" w:rsidR="006F40FF" w:rsidRPr="00501F25" w:rsidDel="00823A71" w:rsidRDefault="006F40FF" w:rsidP="00823A71">
            <w:pPr>
              <w:ind w:leftChars="1" w:left="270" w:hangingChars="134" w:hanging="268"/>
              <w:rPr>
                <w:del w:id="3757" w:author="Prof. Akira Yamauchi" w:date="2022-12-08T22:33:00Z"/>
                <w:rFonts w:ascii="Times New Roman" w:hAnsi="Times New Roman" w:cs="Times New Roman"/>
                <w:sz w:val="20"/>
                <w:szCs w:val="20"/>
                <w:rPrChange w:id="3758" w:author="山内 明" w:date="2022-12-05T23:05:00Z">
                  <w:rPr>
                    <w:del w:id="3759" w:author="Prof. Akira Yamauchi" w:date="2022-12-08T22:33:00Z"/>
                    <w:sz w:val="20"/>
                    <w:szCs w:val="20"/>
                  </w:rPr>
                </w:rPrChange>
              </w:rPr>
              <w:pPrChange w:id="3760" w:author="Prof. Akira Yamauchi" w:date="2022-12-08T22:33:00Z">
                <w:pPr>
                  <w:jc w:val="center"/>
                </w:pPr>
              </w:pPrChange>
            </w:pPr>
            <w:del w:id="3761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62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21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3A7F6" w14:textId="5FF408A4" w:rsidR="006F40FF" w:rsidRPr="00501F25" w:rsidDel="00823A71" w:rsidRDefault="006F40FF" w:rsidP="00823A71">
            <w:pPr>
              <w:ind w:leftChars="1" w:left="270" w:hangingChars="134" w:hanging="268"/>
              <w:rPr>
                <w:del w:id="3763" w:author="Prof. Akira Yamauchi" w:date="2022-12-08T22:33:00Z"/>
                <w:rFonts w:ascii="Times New Roman" w:hAnsi="Times New Roman" w:cs="Times New Roman"/>
                <w:sz w:val="20"/>
                <w:szCs w:val="20"/>
                <w:rPrChange w:id="3764" w:author="山内 明" w:date="2022-12-05T23:05:00Z">
                  <w:rPr>
                    <w:del w:id="3765" w:author="Prof. Akira Yamauchi" w:date="2022-12-08T22:33:00Z"/>
                    <w:sz w:val="20"/>
                    <w:szCs w:val="20"/>
                  </w:rPr>
                </w:rPrChange>
              </w:rPr>
              <w:pPrChange w:id="3766" w:author="Prof. Akira Yamauchi" w:date="2022-12-08T22:33:00Z">
                <w:pPr/>
              </w:pPrChange>
            </w:pPr>
            <w:del w:id="3767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68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elem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3F38" w14:textId="031750F4" w:rsidR="006F40FF" w:rsidRPr="00501F25" w:rsidDel="00823A71" w:rsidRDefault="006F40FF" w:rsidP="00823A71">
            <w:pPr>
              <w:ind w:leftChars="1" w:left="270" w:hangingChars="134" w:hanging="268"/>
              <w:rPr>
                <w:del w:id="3769" w:author="Prof. Akira Yamauchi" w:date="2022-12-08T22:33:00Z"/>
                <w:rFonts w:ascii="Times New Roman" w:hAnsi="Times New Roman" w:cs="Times New Roman"/>
                <w:sz w:val="20"/>
                <w:szCs w:val="20"/>
                <w:rPrChange w:id="3770" w:author="山内 明" w:date="2022-12-05T23:05:00Z">
                  <w:rPr>
                    <w:del w:id="3771" w:author="Prof. Akira Yamauchi" w:date="2022-12-08T22:33:00Z"/>
                    <w:sz w:val="20"/>
                    <w:szCs w:val="20"/>
                  </w:rPr>
                </w:rPrChange>
              </w:rPr>
              <w:pPrChange w:id="3772" w:author="Prof. Akira Yamauchi" w:date="2022-12-08T22:33:00Z">
                <w:pPr/>
              </w:pPrChange>
            </w:pPr>
            <w:del w:id="3773" w:author="Prof. Akira Yamauchi" w:date="2022-12-08T22:33:00Z">
              <w:r w:rsidRPr="00501F25" w:rsidDel="00823A71">
                <w:rPr>
                  <w:rFonts w:ascii="Times New Roman" w:hAnsi="Times New Roman" w:cs="Times New Roman"/>
                  <w:sz w:val="20"/>
                  <w:szCs w:val="20"/>
                  <w:rPrChange w:id="3774" w:author="山内 明" w:date="2022-12-05T23:05:00Z">
                    <w:rPr>
                      <w:sz w:val="20"/>
                      <w:szCs w:val="20"/>
                    </w:rPr>
                  </w:rPrChange>
                </w:rPr>
                <w:delText>639-99-6</w:delText>
              </w:r>
            </w:del>
          </w:p>
        </w:tc>
      </w:tr>
      <w:tr w:rsidR="006F40FF" w:rsidRPr="00501F25" w:rsidDel="00823A71" w14:paraId="1B12BEC4" w14:textId="706242CB" w:rsidTr="006F40FF">
        <w:trPr>
          <w:trHeight w:val="375"/>
          <w:del w:id="377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9E8C" w14:textId="09CFC653" w:rsidR="006F40FF" w:rsidRPr="00501F25" w:rsidDel="00823A71" w:rsidRDefault="006F40FF" w:rsidP="00823A71">
            <w:pPr>
              <w:ind w:leftChars="1" w:left="270" w:hangingChars="134" w:hanging="268"/>
              <w:rPr>
                <w:del w:id="377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777" w:author="山内 明" w:date="2022-12-05T23:05:00Z">
                  <w:rPr>
                    <w:del w:id="377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779" w:author="Prof. Akira Yamauchi" w:date="2022-12-08T22:33:00Z">
                <w:pPr>
                  <w:jc w:val="center"/>
                </w:pPr>
              </w:pPrChange>
            </w:pPr>
            <w:del w:id="378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7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C3FF1" w14:textId="00E60962" w:rsidR="006F40FF" w:rsidRPr="00501F25" w:rsidDel="00823A71" w:rsidRDefault="006F40FF" w:rsidP="00823A71">
            <w:pPr>
              <w:ind w:leftChars="1" w:left="270" w:hangingChars="134" w:hanging="268"/>
              <w:rPr>
                <w:del w:id="378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783" w:author="山内 明" w:date="2022-12-05T23:05:00Z">
                  <w:rPr>
                    <w:del w:id="378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785" w:author="Prof. Akira Yamauchi" w:date="2022-12-08T22:33:00Z">
                <w:pPr/>
              </w:pPrChange>
            </w:pPr>
            <w:del w:id="378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78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verbe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EDA6" w14:textId="41F1B2B9" w:rsidR="006F40FF" w:rsidRPr="00501F25" w:rsidDel="00823A71" w:rsidRDefault="006F40FF" w:rsidP="00823A71">
            <w:pPr>
              <w:ind w:leftChars="1" w:left="270" w:hangingChars="134" w:hanging="268"/>
              <w:rPr>
                <w:del w:id="378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789" w:author="山内 明" w:date="2022-12-05T23:05:00Z">
                  <w:rPr>
                    <w:del w:id="379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791" w:author="Prof. Akira Yamauchi" w:date="2022-12-08T22:33:00Z">
                <w:pPr/>
              </w:pPrChange>
            </w:pPr>
            <w:del w:id="379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79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3-67-6</w:delText>
              </w:r>
            </w:del>
          </w:p>
        </w:tc>
      </w:tr>
      <w:tr w:rsidR="006F40FF" w:rsidRPr="00501F25" w:rsidDel="00823A71" w14:paraId="31E1BE8A" w14:textId="1B26CBAF" w:rsidTr="006F40FF">
        <w:trPr>
          <w:trHeight w:val="375"/>
          <w:del w:id="379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274A" w14:textId="71994E5E" w:rsidR="006F40FF" w:rsidRPr="00501F25" w:rsidDel="00823A71" w:rsidRDefault="006F40FF" w:rsidP="00823A71">
            <w:pPr>
              <w:ind w:leftChars="1" w:left="270" w:hangingChars="134" w:hanging="268"/>
              <w:rPr>
                <w:del w:id="379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796" w:author="山内 明" w:date="2022-12-05T23:05:00Z">
                  <w:rPr>
                    <w:del w:id="379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798" w:author="Prof. Akira Yamauchi" w:date="2022-12-08T22:33:00Z">
                <w:pPr>
                  <w:jc w:val="center"/>
                </w:pPr>
              </w:pPrChange>
            </w:pPr>
            <w:del w:id="379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23AB" w14:textId="0C239F45" w:rsidR="006F40FF" w:rsidRPr="00501F25" w:rsidDel="00823A71" w:rsidRDefault="006F40FF" w:rsidP="00823A71">
            <w:pPr>
              <w:ind w:leftChars="1" w:left="270" w:hangingChars="134" w:hanging="268"/>
              <w:rPr>
                <w:del w:id="380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02" w:author="山内 明" w:date="2022-12-05T23:05:00Z">
                  <w:rPr>
                    <w:del w:id="380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04" w:author="Prof. Akira Yamauchi" w:date="2022-12-08T22:33:00Z">
                <w:pPr/>
              </w:pPrChange>
            </w:pPr>
            <w:del w:id="380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0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yrte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0C2B" w14:textId="535FBEC7" w:rsidR="006F40FF" w:rsidRPr="00501F25" w:rsidDel="00823A71" w:rsidRDefault="006F40FF" w:rsidP="00823A71">
            <w:pPr>
              <w:ind w:leftChars="1" w:left="270" w:hangingChars="134" w:hanging="268"/>
              <w:rPr>
                <w:del w:id="380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08" w:author="山内 明" w:date="2022-12-05T23:05:00Z">
                  <w:rPr>
                    <w:del w:id="380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10" w:author="Prof. Akira Yamauchi" w:date="2022-12-08T22:33:00Z">
                <w:pPr/>
              </w:pPrChange>
            </w:pPr>
            <w:del w:id="381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1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15-00-4</w:delText>
              </w:r>
            </w:del>
          </w:p>
        </w:tc>
      </w:tr>
      <w:tr w:rsidR="006F40FF" w:rsidRPr="00501F25" w:rsidDel="00823A71" w14:paraId="57319DAF" w14:textId="03F69EFA" w:rsidTr="006F40FF">
        <w:trPr>
          <w:trHeight w:val="375"/>
          <w:del w:id="381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83B5" w14:textId="2DE29049" w:rsidR="006F40FF" w:rsidRPr="00501F25" w:rsidDel="00823A71" w:rsidRDefault="006F40FF" w:rsidP="00823A71">
            <w:pPr>
              <w:ind w:leftChars="1" w:left="270" w:hangingChars="134" w:hanging="268"/>
              <w:rPr>
                <w:del w:id="381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15" w:author="山内 明" w:date="2022-12-05T23:05:00Z">
                  <w:rPr>
                    <w:del w:id="381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17" w:author="Prof. Akira Yamauchi" w:date="2022-12-08T22:33:00Z">
                <w:pPr>
                  <w:jc w:val="center"/>
                </w:pPr>
              </w:pPrChange>
            </w:pPr>
            <w:del w:id="381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8CDA" w14:textId="36164B49" w:rsidR="006F40FF" w:rsidRPr="00501F25" w:rsidDel="00823A71" w:rsidRDefault="006F40FF" w:rsidP="00823A71">
            <w:pPr>
              <w:ind w:leftChars="1" w:left="270" w:hangingChars="134" w:hanging="268"/>
              <w:rPr>
                <w:del w:id="382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21" w:author="山内 明" w:date="2022-12-05T23:05:00Z">
                  <w:rPr>
                    <w:del w:id="382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23" w:author="Prof. Akira Yamauchi" w:date="2022-12-08T22:33:00Z">
                <w:pPr/>
              </w:pPrChange>
            </w:pPr>
            <w:del w:id="382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2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fenchol (fenchyl alcoh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2F5C" w14:textId="59A4023C" w:rsidR="006F40FF" w:rsidRPr="00501F25" w:rsidDel="00823A71" w:rsidRDefault="006F40FF" w:rsidP="00823A71">
            <w:pPr>
              <w:ind w:leftChars="1" w:left="270" w:hangingChars="134" w:hanging="268"/>
              <w:rPr>
                <w:del w:id="382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27" w:author="山内 明" w:date="2022-12-05T23:05:00Z">
                  <w:rPr>
                    <w:del w:id="382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29" w:author="Prof. Akira Yamauchi" w:date="2022-12-08T22:33:00Z">
                <w:pPr/>
              </w:pPrChange>
            </w:pPr>
            <w:del w:id="383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3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632-73-1</w:delText>
              </w:r>
            </w:del>
          </w:p>
        </w:tc>
      </w:tr>
      <w:tr w:rsidR="006F40FF" w:rsidRPr="00501F25" w:rsidDel="00823A71" w14:paraId="040B1F5F" w14:textId="3AC3FF27" w:rsidTr="006F40FF">
        <w:trPr>
          <w:trHeight w:val="375"/>
          <w:del w:id="383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246F" w14:textId="0084DD66" w:rsidR="006F40FF" w:rsidRPr="00501F25" w:rsidDel="00823A71" w:rsidRDefault="006F40FF" w:rsidP="00823A71">
            <w:pPr>
              <w:ind w:leftChars="1" w:left="270" w:hangingChars="134" w:hanging="268"/>
              <w:rPr>
                <w:del w:id="383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34" w:author="山内 明" w:date="2022-12-05T23:05:00Z">
                  <w:rPr>
                    <w:del w:id="383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36" w:author="Prof. Akira Yamauchi" w:date="2022-12-08T22:33:00Z">
                <w:pPr>
                  <w:jc w:val="center"/>
                </w:pPr>
              </w:pPrChange>
            </w:pPr>
            <w:del w:id="383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17259" w14:textId="52790DC0" w:rsidR="006F40FF" w:rsidRPr="00501F25" w:rsidDel="00823A71" w:rsidRDefault="006F40FF" w:rsidP="00823A71">
            <w:pPr>
              <w:ind w:leftChars="1" w:left="270" w:hangingChars="134" w:hanging="268"/>
              <w:rPr>
                <w:del w:id="383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40" w:author="山内 明" w:date="2022-12-05T23:05:00Z">
                  <w:rPr>
                    <w:del w:id="384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42" w:author="Prof. Akira Yamauchi" w:date="2022-12-08T22:33:00Z">
                <w:pPr/>
              </w:pPrChange>
            </w:pPr>
            <w:del w:id="3843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3844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caryophyllene alcoh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6068" w14:textId="79D6A6A5" w:rsidR="006F40FF" w:rsidRPr="00501F25" w:rsidDel="00823A71" w:rsidRDefault="006F40FF" w:rsidP="00823A71">
            <w:pPr>
              <w:ind w:leftChars="1" w:left="270" w:hangingChars="134" w:hanging="268"/>
              <w:rPr>
                <w:del w:id="384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47" w:author="山内 明" w:date="2022-12-05T23:05:00Z">
                  <w:rPr>
                    <w:del w:id="384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49" w:author="Prof. Akira Yamauchi" w:date="2022-12-08T22:33:00Z">
                <w:pPr/>
              </w:pPrChange>
            </w:pPr>
            <w:del w:id="385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5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2-97-9</w:delText>
              </w:r>
            </w:del>
          </w:p>
        </w:tc>
      </w:tr>
      <w:tr w:rsidR="006F40FF" w:rsidRPr="00501F25" w:rsidDel="00823A71" w14:paraId="39F870F5" w14:textId="75C6D4B1" w:rsidTr="006F40FF">
        <w:trPr>
          <w:trHeight w:val="375"/>
          <w:del w:id="385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3A18" w14:textId="4F5E7FEA" w:rsidR="006F40FF" w:rsidRPr="00501F25" w:rsidDel="00823A71" w:rsidRDefault="006F40FF" w:rsidP="00823A71">
            <w:pPr>
              <w:ind w:leftChars="1" w:left="270" w:hangingChars="134" w:hanging="268"/>
              <w:rPr>
                <w:del w:id="385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54" w:author="山内 明" w:date="2022-12-05T23:05:00Z">
                  <w:rPr>
                    <w:del w:id="385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56" w:author="Prof. Akira Yamauchi" w:date="2022-12-08T22:33:00Z">
                <w:pPr>
                  <w:jc w:val="center"/>
                </w:pPr>
              </w:pPrChange>
            </w:pPr>
            <w:del w:id="385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5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6F51" w14:textId="70AD33D3" w:rsidR="006F40FF" w:rsidRPr="00501F25" w:rsidDel="00823A71" w:rsidRDefault="006F40FF" w:rsidP="00823A71">
            <w:pPr>
              <w:ind w:leftChars="1" w:left="270" w:hangingChars="134" w:hanging="268"/>
              <w:rPr>
                <w:del w:id="385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60" w:author="山内 明" w:date="2022-12-05T23:05:00Z">
                  <w:rPr>
                    <w:del w:id="386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62" w:author="Prof. Akira Yamauchi" w:date="2022-12-08T22:33:00Z">
                <w:pPr/>
              </w:pPrChange>
            </w:pPr>
            <w:del w:id="386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edr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7641" w14:textId="7D7B144D" w:rsidR="006F40FF" w:rsidRPr="00501F25" w:rsidDel="00823A71" w:rsidRDefault="006F40FF" w:rsidP="00823A71">
            <w:pPr>
              <w:ind w:leftChars="1" w:left="270" w:hangingChars="134" w:hanging="268"/>
              <w:rPr>
                <w:del w:id="386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66" w:author="山内 明" w:date="2022-12-05T23:05:00Z">
                  <w:rPr>
                    <w:del w:id="386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68" w:author="Prof. Akira Yamauchi" w:date="2022-12-08T22:33:00Z">
                <w:pPr/>
              </w:pPrChange>
            </w:pPr>
            <w:del w:id="386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7-53-2</w:delText>
              </w:r>
            </w:del>
          </w:p>
        </w:tc>
      </w:tr>
      <w:tr w:rsidR="006F40FF" w:rsidRPr="00501F25" w:rsidDel="00823A71" w14:paraId="263B6443" w14:textId="5788EB83" w:rsidTr="006F40FF">
        <w:trPr>
          <w:trHeight w:val="375"/>
          <w:del w:id="387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3C93" w14:textId="43AA6383" w:rsidR="006F40FF" w:rsidRPr="00501F25" w:rsidDel="00823A71" w:rsidRDefault="006F40FF" w:rsidP="00823A71">
            <w:pPr>
              <w:ind w:leftChars="1" w:left="270" w:hangingChars="134" w:hanging="268"/>
              <w:rPr>
                <w:del w:id="387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73" w:author="山内 明" w:date="2022-12-05T23:05:00Z">
                  <w:rPr>
                    <w:del w:id="387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75" w:author="Prof. Akira Yamauchi" w:date="2022-12-08T22:33:00Z">
                <w:pPr>
                  <w:jc w:val="center"/>
                </w:pPr>
              </w:pPrChange>
            </w:pPr>
            <w:del w:id="387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7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lastRenderedPageBreak/>
                <w:delText>21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A9783" w14:textId="0E3EF7D7" w:rsidR="006F40FF" w:rsidRPr="00501F25" w:rsidDel="00823A71" w:rsidRDefault="006F40FF" w:rsidP="00823A71">
            <w:pPr>
              <w:ind w:leftChars="1" w:left="270" w:hangingChars="134" w:hanging="268"/>
              <w:rPr>
                <w:del w:id="387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79" w:author="山内 明" w:date="2022-12-05T23:05:00Z">
                  <w:rPr>
                    <w:del w:id="388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81" w:author="Prof. Akira Yamauchi" w:date="2022-12-08T22:33:00Z">
                <w:pPr/>
              </w:pPrChange>
            </w:pPr>
            <w:del w:id="388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(E,E)-2,4-hexadie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5AB4" w14:textId="18A04522" w:rsidR="006F40FF" w:rsidRPr="00501F25" w:rsidDel="00823A71" w:rsidRDefault="006F40FF" w:rsidP="00823A71">
            <w:pPr>
              <w:ind w:leftChars="1" w:left="270" w:hangingChars="134" w:hanging="268"/>
              <w:rPr>
                <w:del w:id="388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85" w:author="山内 明" w:date="2022-12-05T23:05:00Z">
                  <w:rPr>
                    <w:del w:id="388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87" w:author="Prof. Akira Yamauchi" w:date="2022-12-08T22:33:00Z">
                <w:pPr/>
              </w:pPrChange>
            </w:pPr>
            <w:del w:id="388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42-83-6</w:delText>
              </w:r>
            </w:del>
          </w:p>
        </w:tc>
      </w:tr>
      <w:tr w:rsidR="006F40FF" w:rsidRPr="00501F25" w:rsidDel="00823A71" w14:paraId="31F4A682" w14:textId="0896859E" w:rsidTr="006F40FF">
        <w:trPr>
          <w:trHeight w:val="375"/>
          <w:del w:id="389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3302" w14:textId="6F6785E5" w:rsidR="006F40FF" w:rsidRPr="00501F25" w:rsidDel="00823A71" w:rsidRDefault="006F40FF" w:rsidP="00823A71">
            <w:pPr>
              <w:ind w:leftChars="1" w:left="270" w:hangingChars="134" w:hanging="268"/>
              <w:rPr>
                <w:del w:id="389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92" w:author="山内 明" w:date="2022-12-05T23:05:00Z">
                  <w:rPr>
                    <w:del w:id="389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894" w:author="Prof. Akira Yamauchi" w:date="2022-12-08T22:33:00Z">
                <w:pPr>
                  <w:jc w:val="center"/>
                </w:pPr>
              </w:pPrChange>
            </w:pPr>
            <w:del w:id="389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89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B74E" w14:textId="1F8EC81A" w:rsidR="006F40FF" w:rsidRPr="00501F25" w:rsidDel="00823A71" w:rsidRDefault="006F40FF" w:rsidP="00823A71">
            <w:pPr>
              <w:ind w:leftChars="1" w:left="270" w:hangingChars="134" w:hanging="268"/>
              <w:rPr>
                <w:del w:id="389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898" w:author="山内 明" w:date="2022-12-05T23:05:00Z">
                  <w:rPr>
                    <w:del w:id="389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00" w:author="Prof. Akira Yamauchi" w:date="2022-12-08T22:33:00Z">
                <w:pPr/>
              </w:pPrChange>
            </w:pPr>
            <w:del w:id="390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0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(E,E)-2,4-decadie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1488" w14:textId="51A6D718" w:rsidR="006F40FF" w:rsidRPr="00501F25" w:rsidDel="00823A71" w:rsidRDefault="006F40FF" w:rsidP="00823A71">
            <w:pPr>
              <w:ind w:leftChars="1" w:left="270" w:hangingChars="134" w:hanging="268"/>
              <w:rPr>
                <w:del w:id="390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04" w:author="山内 明" w:date="2022-12-05T23:05:00Z">
                  <w:rPr>
                    <w:del w:id="390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06" w:author="Prof. Akira Yamauchi" w:date="2022-12-08T22:33:00Z">
                <w:pPr/>
              </w:pPrChange>
            </w:pPr>
            <w:del w:id="390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0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152-84-5</w:delText>
              </w:r>
            </w:del>
          </w:p>
        </w:tc>
      </w:tr>
      <w:tr w:rsidR="006F40FF" w:rsidRPr="00501F25" w:rsidDel="00823A71" w14:paraId="4C07AFC3" w14:textId="5AAEDB65" w:rsidTr="006F40FF">
        <w:trPr>
          <w:trHeight w:val="375"/>
          <w:del w:id="390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A1DF" w14:textId="7A156CBD" w:rsidR="006F40FF" w:rsidRPr="00501F25" w:rsidDel="00823A71" w:rsidRDefault="006F40FF" w:rsidP="00823A71">
            <w:pPr>
              <w:ind w:leftChars="1" w:left="270" w:hangingChars="134" w:hanging="268"/>
              <w:rPr>
                <w:del w:id="391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11" w:author="山内 明" w:date="2022-12-05T23:05:00Z">
                  <w:rPr>
                    <w:del w:id="391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13" w:author="Prof. Akira Yamauchi" w:date="2022-12-08T22:33:00Z">
                <w:pPr>
                  <w:jc w:val="center"/>
                </w:pPr>
              </w:pPrChange>
            </w:pPr>
            <w:del w:id="391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1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96EA" w14:textId="6C92120C" w:rsidR="006F40FF" w:rsidRPr="00501F25" w:rsidDel="00823A71" w:rsidRDefault="006F40FF" w:rsidP="00823A71">
            <w:pPr>
              <w:ind w:leftChars="1" w:left="270" w:hangingChars="134" w:hanging="268"/>
              <w:rPr>
                <w:del w:id="391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17" w:author="山内 明" w:date="2022-12-05T23:05:00Z">
                  <w:rPr>
                    <w:del w:id="391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19" w:author="Prof. Akira Yamauchi" w:date="2022-12-08T22:33:00Z">
                <w:pPr/>
              </w:pPrChange>
            </w:pPr>
            <w:del w:id="3920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3921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2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Sinens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83F8" w14:textId="2493F1C5" w:rsidR="006F40FF" w:rsidRPr="00501F25" w:rsidDel="00823A71" w:rsidRDefault="006F40FF" w:rsidP="00823A71">
            <w:pPr>
              <w:ind w:leftChars="1" w:left="270" w:hangingChars="134" w:hanging="268"/>
              <w:rPr>
                <w:del w:id="392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24" w:author="山内 明" w:date="2022-12-05T23:05:00Z">
                  <w:rPr>
                    <w:del w:id="392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26" w:author="Prof. Akira Yamauchi" w:date="2022-12-08T22:33:00Z">
                <w:pPr/>
              </w:pPrChange>
            </w:pPr>
            <w:del w:id="392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2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0066-88-8</w:delText>
              </w:r>
            </w:del>
          </w:p>
        </w:tc>
      </w:tr>
      <w:tr w:rsidR="006F40FF" w:rsidRPr="00501F25" w:rsidDel="00823A71" w14:paraId="31E9D567" w14:textId="0AF3436B" w:rsidTr="006F40FF">
        <w:trPr>
          <w:trHeight w:val="375"/>
          <w:del w:id="392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B08B" w14:textId="4EDD0D59" w:rsidR="006F40FF" w:rsidRPr="00501F25" w:rsidDel="00823A71" w:rsidRDefault="006F40FF" w:rsidP="00823A71">
            <w:pPr>
              <w:ind w:leftChars="1" w:left="270" w:hangingChars="134" w:hanging="268"/>
              <w:rPr>
                <w:del w:id="393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31" w:author="山内 明" w:date="2022-12-05T23:05:00Z">
                  <w:rPr>
                    <w:del w:id="393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33" w:author="Prof. Akira Yamauchi" w:date="2022-12-08T22:33:00Z">
                <w:pPr>
                  <w:jc w:val="center"/>
                </w:pPr>
              </w:pPrChange>
            </w:pPr>
            <w:del w:id="393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1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7A322" w14:textId="2AA23A4F" w:rsidR="006F40FF" w:rsidRPr="00501F25" w:rsidDel="00823A71" w:rsidRDefault="006F40FF" w:rsidP="00823A71">
            <w:pPr>
              <w:ind w:leftChars="1" w:left="270" w:hangingChars="134" w:hanging="268"/>
              <w:rPr>
                <w:del w:id="393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37" w:author="山内 明" w:date="2022-12-05T23:05:00Z">
                  <w:rPr>
                    <w:del w:id="393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39" w:author="Prof. Akira Yamauchi" w:date="2022-12-08T22:33:00Z">
                <w:pPr/>
              </w:pPrChange>
            </w:pPr>
            <w:del w:id="394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4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,4-dimethoxybenzaldehyde (veratraldehyde, methylvanillin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12A3" w14:textId="1DB3849D" w:rsidR="006F40FF" w:rsidRPr="00501F25" w:rsidDel="00823A71" w:rsidRDefault="006F40FF" w:rsidP="00823A71">
            <w:pPr>
              <w:ind w:leftChars="1" w:left="270" w:hangingChars="134" w:hanging="268"/>
              <w:rPr>
                <w:del w:id="394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43" w:author="山内 明" w:date="2022-12-05T23:05:00Z">
                  <w:rPr>
                    <w:del w:id="394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45" w:author="Prof. Akira Yamauchi" w:date="2022-12-08T22:33:00Z">
                <w:pPr/>
              </w:pPrChange>
            </w:pPr>
            <w:del w:id="394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4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0-14-9</w:delText>
              </w:r>
            </w:del>
          </w:p>
        </w:tc>
      </w:tr>
      <w:tr w:rsidR="006F40FF" w:rsidRPr="00501F25" w:rsidDel="00823A71" w14:paraId="6C884866" w14:textId="55D5C091" w:rsidTr="006F40FF">
        <w:trPr>
          <w:trHeight w:val="375"/>
          <w:del w:id="394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9041" w14:textId="69953039" w:rsidR="006F40FF" w:rsidRPr="00501F25" w:rsidDel="00823A71" w:rsidRDefault="006F40FF" w:rsidP="00823A71">
            <w:pPr>
              <w:ind w:leftChars="1" w:left="270" w:hangingChars="134" w:hanging="268"/>
              <w:rPr>
                <w:del w:id="394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50" w:author="山内 明" w:date="2022-12-05T23:05:00Z">
                  <w:rPr>
                    <w:del w:id="395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52" w:author="Prof. Akira Yamauchi" w:date="2022-12-08T22:33:00Z">
                <w:pPr>
                  <w:jc w:val="center"/>
                </w:pPr>
              </w:pPrChange>
            </w:pPr>
            <w:del w:id="395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5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70486" w14:textId="7BBEB498" w:rsidR="006F40FF" w:rsidRPr="00501F25" w:rsidDel="00823A71" w:rsidRDefault="006F40FF" w:rsidP="00823A71">
            <w:pPr>
              <w:ind w:leftChars="1" w:left="270" w:hangingChars="134" w:hanging="268"/>
              <w:rPr>
                <w:del w:id="395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56" w:author="山内 明" w:date="2022-12-05T23:05:00Z">
                  <w:rPr>
                    <w:del w:id="395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58" w:author="Prof. Akira Yamauchi" w:date="2022-12-08T22:33:00Z">
                <w:pPr/>
              </w:pPrChange>
            </w:pPr>
            <w:del w:id="395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6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methoxycinnam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6CB6" w14:textId="05096E36" w:rsidR="006F40FF" w:rsidRPr="00501F25" w:rsidDel="00823A71" w:rsidRDefault="006F40FF" w:rsidP="00823A71">
            <w:pPr>
              <w:ind w:leftChars="1" w:left="270" w:hangingChars="134" w:hanging="268"/>
              <w:rPr>
                <w:del w:id="396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62" w:author="山内 明" w:date="2022-12-05T23:05:00Z">
                  <w:rPr>
                    <w:del w:id="396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64" w:author="Prof. Akira Yamauchi" w:date="2022-12-08T22:33:00Z">
                <w:pPr/>
              </w:pPrChange>
            </w:pPr>
            <w:del w:id="396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6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504-74-1</w:delText>
              </w:r>
            </w:del>
          </w:p>
        </w:tc>
      </w:tr>
      <w:tr w:rsidR="006F40FF" w:rsidRPr="00501F25" w:rsidDel="00823A71" w14:paraId="3611CB4D" w14:textId="117995D4" w:rsidTr="006F40FF">
        <w:trPr>
          <w:trHeight w:val="375"/>
          <w:del w:id="396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596E" w14:textId="0F32FB7C" w:rsidR="006F40FF" w:rsidRPr="00501F25" w:rsidDel="00823A71" w:rsidRDefault="006F40FF" w:rsidP="00823A71">
            <w:pPr>
              <w:ind w:leftChars="1" w:left="270" w:hangingChars="134" w:hanging="268"/>
              <w:rPr>
                <w:del w:id="396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69" w:author="山内 明" w:date="2022-12-05T23:05:00Z">
                  <w:rPr>
                    <w:del w:id="397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71" w:author="Prof. Akira Yamauchi" w:date="2022-12-08T22:33:00Z">
                <w:pPr>
                  <w:jc w:val="center"/>
                </w:pPr>
              </w:pPrChange>
            </w:pPr>
            <w:del w:id="397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7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ABDA" w14:textId="299183E1" w:rsidR="006F40FF" w:rsidRPr="00501F25" w:rsidDel="00823A71" w:rsidRDefault="006F40FF" w:rsidP="00823A71">
            <w:pPr>
              <w:ind w:leftChars="1" w:left="270" w:hangingChars="134" w:hanging="268"/>
              <w:rPr>
                <w:del w:id="397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75" w:author="山内 明" w:date="2022-12-05T23:05:00Z">
                  <w:rPr>
                    <w:del w:id="397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77" w:author="Prof. Akira Yamauchi" w:date="2022-12-08T22:33:00Z">
                <w:pPr/>
              </w:pPrChange>
            </w:pPr>
            <w:del w:id="3978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3979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cyclocitr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8A55" w14:textId="31A491C9" w:rsidR="006F40FF" w:rsidRPr="00501F25" w:rsidDel="00823A71" w:rsidRDefault="006F40FF" w:rsidP="00823A71">
            <w:pPr>
              <w:ind w:leftChars="1" w:left="270" w:hangingChars="134" w:hanging="268"/>
              <w:rPr>
                <w:del w:id="398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82" w:author="山内 明" w:date="2022-12-05T23:05:00Z">
                  <w:rPr>
                    <w:del w:id="398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84" w:author="Prof. Akira Yamauchi" w:date="2022-12-08T22:33:00Z">
                <w:pPr/>
              </w:pPrChange>
            </w:pPr>
            <w:del w:id="398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8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32-25-7</w:delText>
              </w:r>
            </w:del>
          </w:p>
        </w:tc>
      </w:tr>
      <w:tr w:rsidR="006F40FF" w:rsidRPr="00501F25" w:rsidDel="00823A71" w14:paraId="04EEC86E" w14:textId="1327E1DE" w:rsidTr="006F40FF">
        <w:trPr>
          <w:trHeight w:val="375"/>
          <w:del w:id="398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1C71" w14:textId="3A12AE02" w:rsidR="006F40FF" w:rsidRPr="00501F25" w:rsidDel="00823A71" w:rsidRDefault="006F40FF" w:rsidP="00823A71">
            <w:pPr>
              <w:ind w:leftChars="1" w:left="270" w:hangingChars="134" w:hanging="268"/>
              <w:rPr>
                <w:del w:id="398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89" w:author="山内 明" w:date="2022-12-05T23:05:00Z">
                  <w:rPr>
                    <w:del w:id="399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91" w:author="Prof. Akira Yamauchi" w:date="2022-12-08T22:33:00Z">
                <w:pPr>
                  <w:jc w:val="center"/>
                </w:pPr>
              </w:pPrChange>
            </w:pPr>
            <w:del w:id="399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9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023B" w14:textId="156C3DCF" w:rsidR="006F40FF" w:rsidRPr="00501F25" w:rsidDel="00823A71" w:rsidRDefault="006F40FF" w:rsidP="00823A71">
            <w:pPr>
              <w:ind w:leftChars="1" w:left="270" w:hangingChars="134" w:hanging="268"/>
              <w:rPr>
                <w:del w:id="399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3995" w:author="山内 明" w:date="2022-12-05T23:05:00Z">
                  <w:rPr>
                    <w:del w:id="399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3997" w:author="Prof. Akira Yamauchi" w:date="2022-12-08T22:33:00Z">
                <w:pPr/>
              </w:pPrChange>
            </w:pPr>
            <w:del w:id="399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399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safranal (2,6,6-trimethyl-1,3-cyclohexadienecarbaldehyd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497B" w14:textId="378562B1" w:rsidR="006F40FF" w:rsidRPr="00501F25" w:rsidDel="00823A71" w:rsidRDefault="006F40FF" w:rsidP="00823A71">
            <w:pPr>
              <w:ind w:leftChars="1" w:left="270" w:hangingChars="134" w:hanging="268"/>
              <w:rPr>
                <w:del w:id="400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01" w:author="山内 明" w:date="2022-12-05T23:05:00Z">
                  <w:rPr>
                    <w:del w:id="400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03" w:author="Prof. Akira Yamauchi" w:date="2022-12-08T22:33:00Z">
                <w:pPr/>
              </w:pPrChange>
            </w:pPr>
            <w:del w:id="400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0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6-26-7</w:delText>
              </w:r>
            </w:del>
          </w:p>
        </w:tc>
      </w:tr>
      <w:tr w:rsidR="006F40FF" w:rsidRPr="00501F25" w:rsidDel="00823A71" w14:paraId="7D01CE00" w14:textId="1F32CAA5" w:rsidTr="006F40FF">
        <w:trPr>
          <w:trHeight w:val="375"/>
          <w:del w:id="400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E825" w14:textId="27A28291" w:rsidR="006F40FF" w:rsidRPr="00501F25" w:rsidDel="00823A71" w:rsidRDefault="006F40FF" w:rsidP="00823A71">
            <w:pPr>
              <w:ind w:leftChars="1" w:left="270" w:hangingChars="134" w:hanging="268"/>
              <w:rPr>
                <w:del w:id="400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08" w:author="山内 明" w:date="2022-12-05T23:05:00Z">
                  <w:rPr>
                    <w:del w:id="400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10" w:author="Prof. Akira Yamauchi" w:date="2022-12-08T22:33:00Z">
                <w:pPr>
                  <w:jc w:val="center"/>
                </w:pPr>
              </w:pPrChange>
            </w:pPr>
            <w:del w:id="401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1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B885" w14:textId="2C8E4E68" w:rsidR="006F40FF" w:rsidRPr="00501F25" w:rsidDel="00823A71" w:rsidRDefault="006F40FF" w:rsidP="00823A71">
            <w:pPr>
              <w:ind w:leftChars="1" w:left="270" w:hangingChars="134" w:hanging="268"/>
              <w:rPr>
                <w:del w:id="401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14" w:author="山内 明" w:date="2022-12-05T23:05:00Z">
                  <w:rPr>
                    <w:del w:id="401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16" w:author="Prof. Akira Yamauchi" w:date="2022-12-08T22:33:00Z">
                <w:pPr/>
              </w:pPrChange>
            </w:pPr>
            <w:del w:id="401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1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-(4-isopropylphenyl)-2-methylpropanal (cyclamen aldehyd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A16E" w14:textId="67B4D3EB" w:rsidR="006F40FF" w:rsidRPr="00501F25" w:rsidDel="00823A71" w:rsidRDefault="006F40FF" w:rsidP="00823A71">
            <w:pPr>
              <w:ind w:leftChars="1" w:left="270" w:hangingChars="134" w:hanging="268"/>
              <w:rPr>
                <w:del w:id="401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20" w:author="山内 明" w:date="2022-12-05T23:05:00Z">
                  <w:rPr>
                    <w:del w:id="402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22" w:author="Prof. Akira Yamauchi" w:date="2022-12-08T22:33:00Z">
                <w:pPr/>
              </w:pPrChange>
            </w:pPr>
            <w:del w:id="402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2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3-95-7</w:delText>
              </w:r>
            </w:del>
          </w:p>
        </w:tc>
      </w:tr>
      <w:tr w:rsidR="006F40FF" w:rsidRPr="00501F25" w:rsidDel="00823A71" w14:paraId="1718DF3B" w14:textId="78A2F649" w:rsidTr="006F40FF">
        <w:trPr>
          <w:trHeight w:val="375"/>
          <w:del w:id="402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DC6C" w14:textId="3C9ACE60" w:rsidR="006F40FF" w:rsidRPr="00501F25" w:rsidDel="00823A71" w:rsidRDefault="006F40FF" w:rsidP="00823A71">
            <w:pPr>
              <w:ind w:leftChars="1" w:left="270" w:hangingChars="134" w:hanging="268"/>
              <w:rPr>
                <w:del w:id="402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27" w:author="山内 明" w:date="2022-12-05T23:05:00Z">
                  <w:rPr>
                    <w:del w:id="402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29" w:author="Prof. Akira Yamauchi" w:date="2022-12-08T22:33:00Z">
                <w:pPr>
                  <w:jc w:val="center"/>
                </w:pPr>
              </w:pPrChange>
            </w:pPr>
            <w:del w:id="403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3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CEFFB" w14:textId="112C416E" w:rsidR="006F40FF" w:rsidRPr="00501F25" w:rsidDel="00823A71" w:rsidRDefault="006F40FF" w:rsidP="00823A71">
            <w:pPr>
              <w:ind w:leftChars="1" w:left="270" w:hangingChars="134" w:hanging="268"/>
              <w:rPr>
                <w:del w:id="403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33" w:author="山内 明" w:date="2022-12-05T23:05:00Z">
                  <w:rPr>
                    <w:del w:id="403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35" w:author="Prof. Akira Yamauchi" w:date="2022-12-08T22:33:00Z">
                <w:pPr/>
              </w:pPrChange>
            </w:pPr>
            <w:del w:id="403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3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yrte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345E" w14:textId="72BDDBB7" w:rsidR="006F40FF" w:rsidRPr="00501F25" w:rsidDel="00823A71" w:rsidRDefault="006F40FF" w:rsidP="00823A71">
            <w:pPr>
              <w:ind w:leftChars="1" w:left="270" w:hangingChars="134" w:hanging="268"/>
              <w:rPr>
                <w:del w:id="403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39" w:author="山内 明" w:date="2022-12-05T23:05:00Z">
                  <w:rPr>
                    <w:del w:id="404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41" w:author="Prof. Akira Yamauchi" w:date="2022-12-08T22:33:00Z">
                <w:pPr/>
              </w:pPrChange>
            </w:pPr>
            <w:del w:id="404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4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64-94-3</w:delText>
              </w:r>
            </w:del>
          </w:p>
        </w:tc>
      </w:tr>
      <w:tr w:rsidR="006F40FF" w:rsidRPr="00501F25" w:rsidDel="00823A71" w14:paraId="11425C9A" w14:textId="108C345D" w:rsidTr="006F40FF">
        <w:trPr>
          <w:trHeight w:val="375"/>
          <w:del w:id="40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8F2F" w14:textId="10627419" w:rsidR="006F40FF" w:rsidRPr="00501F25" w:rsidDel="00823A71" w:rsidRDefault="006F40FF" w:rsidP="00823A71">
            <w:pPr>
              <w:ind w:leftChars="1" w:left="270" w:hangingChars="134" w:hanging="268"/>
              <w:rPr>
                <w:del w:id="404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46" w:author="山内 明" w:date="2022-12-05T23:05:00Z">
                  <w:rPr>
                    <w:del w:id="404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48" w:author="Prof. Akira Yamauchi" w:date="2022-12-08T22:33:00Z">
                <w:pPr>
                  <w:jc w:val="center"/>
                </w:pPr>
              </w:pPrChange>
            </w:pPr>
            <w:del w:id="404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5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9D31F" w14:textId="7A5D5917" w:rsidR="006F40FF" w:rsidRPr="00501F25" w:rsidDel="00823A71" w:rsidRDefault="006F40FF" w:rsidP="00823A71">
            <w:pPr>
              <w:ind w:leftChars="1" w:left="270" w:hangingChars="134" w:hanging="268"/>
              <w:rPr>
                <w:del w:id="405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52" w:author="山内 明" w:date="2022-12-05T23:05:00Z">
                  <w:rPr>
                    <w:del w:id="405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54" w:author="Prof. Akira Yamauchi" w:date="2022-12-08T22:33:00Z">
                <w:pPr/>
              </w:pPrChange>
            </w:pPr>
            <w:del w:id="405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5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geranylace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05F5" w14:textId="4757DB7D" w:rsidR="006F40FF" w:rsidRPr="00501F25" w:rsidDel="00823A71" w:rsidRDefault="006F40FF" w:rsidP="00823A71">
            <w:pPr>
              <w:ind w:leftChars="1" w:left="270" w:hangingChars="134" w:hanging="268"/>
              <w:rPr>
                <w:del w:id="405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58" w:author="山内 明" w:date="2022-12-05T23:05:00Z">
                  <w:rPr>
                    <w:del w:id="405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60" w:author="Prof. Akira Yamauchi" w:date="2022-12-08T22:33:00Z">
                <w:pPr/>
              </w:pPrChange>
            </w:pPr>
            <w:del w:id="406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6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796-70-1</w:delText>
              </w:r>
            </w:del>
          </w:p>
        </w:tc>
      </w:tr>
      <w:tr w:rsidR="006F40FF" w:rsidRPr="00501F25" w:rsidDel="00823A71" w14:paraId="03E9345E" w14:textId="5EC9211F" w:rsidTr="006F40FF">
        <w:trPr>
          <w:trHeight w:val="375"/>
          <w:del w:id="406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3632" w14:textId="3383319E" w:rsidR="006F40FF" w:rsidRPr="00501F25" w:rsidDel="00823A71" w:rsidRDefault="006F40FF" w:rsidP="00823A71">
            <w:pPr>
              <w:ind w:leftChars="1" w:left="270" w:hangingChars="134" w:hanging="268"/>
              <w:rPr>
                <w:del w:id="406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65" w:author="山内 明" w:date="2022-12-05T23:05:00Z">
                  <w:rPr>
                    <w:del w:id="406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67" w:author="Prof. Akira Yamauchi" w:date="2022-12-08T22:33:00Z">
                <w:pPr>
                  <w:jc w:val="center"/>
                </w:pPr>
              </w:pPrChange>
            </w:pPr>
            <w:del w:id="406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6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6E31E" w14:textId="3E688748" w:rsidR="006F40FF" w:rsidRPr="00501F25" w:rsidDel="00823A71" w:rsidRDefault="006F40FF" w:rsidP="00823A71">
            <w:pPr>
              <w:ind w:leftChars="1" w:left="270" w:hangingChars="134" w:hanging="268"/>
              <w:rPr>
                <w:del w:id="407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71" w:author="山内 明" w:date="2022-12-05T23:05:00Z">
                  <w:rPr>
                    <w:del w:id="407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73" w:author="Prof. Akira Yamauchi" w:date="2022-12-08T22:33:00Z">
                <w:pPr/>
              </w:pPrChange>
            </w:pPr>
            <w:del w:id="407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isojasm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F6A0" w14:textId="5AA3F3B4" w:rsidR="006F40FF" w:rsidRPr="00501F25" w:rsidDel="00823A71" w:rsidRDefault="006F40FF" w:rsidP="00823A71">
            <w:pPr>
              <w:ind w:leftChars="1" w:left="270" w:hangingChars="134" w:hanging="268"/>
              <w:rPr>
                <w:del w:id="407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77" w:author="山内 明" w:date="2022-12-05T23:05:00Z">
                  <w:rPr>
                    <w:del w:id="407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79" w:author="Prof. Akira Yamauchi" w:date="2022-12-08T22:33:00Z">
                <w:pPr/>
              </w:pPrChange>
            </w:pPr>
            <w:del w:id="408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050-62-7</w:delText>
              </w:r>
            </w:del>
          </w:p>
        </w:tc>
      </w:tr>
      <w:tr w:rsidR="006F40FF" w:rsidRPr="00501F25" w:rsidDel="00823A71" w14:paraId="5B4B6628" w14:textId="39A9AE2C" w:rsidTr="006F40FF">
        <w:trPr>
          <w:trHeight w:val="375"/>
          <w:del w:id="408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9E44" w14:textId="146AC224" w:rsidR="006F40FF" w:rsidRPr="00501F25" w:rsidDel="00823A71" w:rsidRDefault="006F40FF" w:rsidP="00823A71">
            <w:pPr>
              <w:ind w:leftChars="1" w:left="270" w:hangingChars="134" w:hanging="268"/>
              <w:rPr>
                <w:del w:id="408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84" w:author="山内 明" w:date="2022-12-05T23:05:00Z">
                  <w:rPr>
                    <w:del w:id="408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86" w:author="Prof. Akira Yamauchi" w:date="2022-12-08T22:33:00Z">
                <w:pPr>
                  <w:jc w:val="center"/>
                </w:pPr>
              </w:pPrChange>
            </w:pPr>
            <w:del w:id="408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8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5F4E" w14:textId="3ABDDBD0" w:rsidR="006F40FF" w:rsidRPr="00501F25" w:rsidDel="00823A71" w:rsidRDefault="006F40FF" w:rsidP="00823A71">
            <w:pPr>
              <w:ind w:leftChars="1" w:left="270" w:hangingChars="134" w:hanging="268"/>
              <w:rPr>
                <w:del w:id="408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90" w:author="山内 明" w:date="2022-12-05T23:05:00Z">
                  <w:rPr>
                    <w:del w:id="409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92" w:author="Prof. Akira Yamauchi" w:date="2022-12-08T22:33:00Z">
                <w:pPr/>
              </w:pPrChange>
            </w:pPr>
            <w:del w:id="409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09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,6-epoxy-β-io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33EA" w14:textId="32E29638" w:rsidR="006F40FF" w:rsidRPr="00501F25" w:rsidDel="00823A71" w:rsidRDefault="006F40FF" w:rsidP="00823A71">
            <w:pPr>
              <w:ind w:leftChars="1" w:left="270" w:hangingChars="134" w:hanging="268"/>
              <w:rPr>
                <w:del w:id="409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096" w:author="山内 明" w:date="2022-12-05T23:05:00Z">
                  <w:rPr>
                    <w:del w:id="409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098" w:author="Prof. Akira Yamauchi" w:date="2022-12-08T22:33:00Z">
                <w:pPr/>
              </w:pPrChange>
            </w:pPr>
            <w:del w:id="409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267-57-4</w:delText>
              </w:r>
            </w:del>
          </w:p>
        </w:tc>
      </w:tr>
      <w:tr w:rsidR="006F40FF" w:rsidRPr="00501F25" w:rsidDel="00823A71" w14:paraId="795A322A" w14:textId="3FFBCDA4" w:rsidTr="006F40FF">
        <w:trPr>
          <w:trHeight w:val="375"/>
          <w:del w:id="410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F7AD" w14:textId="30A9A739" w:rsidR="006F40FF" w:rsidRPr="00501F25" w:rsidDel="00823A71" w:rsidRDefault="006F40FF" w:rsidP="00823A71">
            <w:pPr>
              <w:ind w:leftChars="1" w:left="270" w:hangingChars="134" w:hanging="268"/>
              <w:rPr>
                <w:del w:id="410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03" w:author="山内 明" w:date="2022-12-05T23:05:00Z">
                  <w:rPr>
                    <w:del w:id="410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05" w:author="Prof. Akira Yamauchi" w:date="2022-12-08T22:33:00Z">
                <w:pPr>
                  <w:jc w:val="center"/>
                </w:pPr>
              </w:pPrChange>
            </w:pPr>
            <w:del w:id="410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9E4F" w14:textId="2C808811" w:rsidR="006F40FF" w:rsidRPr="00501F25" w:rsidDel="00823A71" w:rsidRDefault="006F40FF" w:rsidP="00823A71">
            <w:pPr>
              <w:ind w:leftChars="1" w:left="270" w:hangingChars="134" w:hanging="268"/>
              <w:rPr>
                <w:del w:id="410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09" w:author="山内 明" w:date="2022-12-05T23:05:00Z">
                  <w:rPr>
                    <w:del w:id="411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11" w:author="Prof. Akira Yamauchi" w:date="2022-12-08T22:33:00Z">
                <w:pPr/>
              </w:pPrChange>
            </w:pPr>
            <w:del w:id="411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-phenyl-3-buten-2-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1D49" w14:textId="068F3BF5" w:rsidR="006F40FF" w:rsidRPr="00501F25" w:rsidDel="00823A71" w:rsidRDefault="006F40FF" w:rsidP="00823A71">
            <w:pPr>
              <w:ind w:leftChars="1" w:left="270" w:hangingChars="134" w:hanging="268"/>
              <w:rPr>
                <w:del w:id="411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15" w:author="山内 明" w:date="2022-12-05T23:05:00Z">
                  <w:rPr>
                    <w:del w:id="411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17" w:author="Prof. Akira Yamauchi" w:date="2022-12-08T22:33:00Z">
                <w:pPr/>
              </w:pPrChange>
            </w:pPr>
            <w:del w:id="411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2-57-6</w:delText>
              </w:r>
            </w:del>
          </w:p>
        </w:tc>
      </w:tr>
      <w:tr w:rsidR="006F40FF" w:rsidRPr="00501F25" w:rsidDel="00823A71" w14:paraId="3A0E1A62" w14:textId="6E893FA5" w:rsidTr="006F40FF">
        <w:trPr>
          <w:trHeight w:val="375"/>
          <w:del w:id="41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5B63" w14:textId="1C71C2BA" w:rsidR="006F40FF" w:rsidRPr="00501F25" w:rsidDel="00823A71" w:rsidRDefault="006F40FF" w:rsidP="00823A71">
            <w:pPr>
              <w:ind w:leftChars="1" w:left="270" w:hangingChars="134" w:hanging="268"/>
              <w:rPr>
                <w:del w:id="412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22" w:author="山内 明" w:date="2022-12-05T23:05:00Z">
                  <w:rPr>
                    <w:del w:id="412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24" w:author="Prof. Akira Yamauchi" w:date="2022-12-08T22:33:00Z">
                <w:pPr>
                  <w:jc w:val="center"/>
                </w:pPr>
              </w:pPrChange>
            </w:pPr>
            <w:del w:id="412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5AE9E" w14:textId="0F0C6CD1" w:rsidR="006F40FF" w:rsidRPr="00501F25" w:rsidDel="00823A71" w:rsidRDefault="006F40FF" w:rsidP="00823A71">
            <w:pPr>
              <w:ind w:leftChars="1" w:left="270" w:hangingChars="134" w:hanging="268"/>
              <w:rPr>
                <w:del w:id="412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28" w:author="山内 明" w:date="2022-12-05T23:05:00Z">
                  <w:rPr>
                    <w:del w:id="412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30" w:author="Prof. Akira Yamauchi" w:date="2022-12-08T22:33:00Z">
                <w:pPr/>
              </w:pPrChange>
            </w:pPr>
            <w:del w:id="413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ginger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D272" w14:textId="16379CDB" w:rsidR="006F40FF" w:rsidRPr="00501F25" w:rsidDel="00823A71" w:rsidRDefault="006F40FF" w:rsidP="00823A71">
            <w:pPr>
              <w:ind w:leftChars="1" w:left="270" w:hangingChars="134" w:hanging="268"/>
              <w:rPr>
                <w:del w:id="413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34" w:author="山内 明" w:date="2022-12-05T23:05:00Z">
                  <w:rPr>
                    <w:del w:id="413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36" w:author="Prof. Akira Yamauchi" w:date="2022-12-08T22:33:00Z">
                <w:pPr/>
              </w:pPrChange>
            </w:pPr>
            <w:del w:id="413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2-48-5</w:delText>
              </w:r>
            </w:del>
          </w:p>
        </w:tc>
      </w:tr>
      <w:tr w:rsidR="006F40FF" w:rsidRPr="00501F25" w:rsidDel="00823A71" w14:paraId="74BF97BC" w14:textId="2C29F50F" w:rsidTr="006F40FF">
        <w:trPr>
          <w:trHeight w:val="375"/>
          <w:del w:id="41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F991" w14:textId="2B195AB2" w:rsidR="006F40FF" w:rsidRPr="00501F25" w:rsidDel="00823A71" w:rsidRDefault="006F40FF" w:rsidP="00823A71">
            <w:pPr>
              <w:ind w:leftChars="1" w:left="270" w:hangingChars="134" w:hanging="268"/>
              <w:rPr>
                <w:del w:id="414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41" w:author="山内 明" w:date="2022-12-05T23:05:00Z">
                  <w:rPr>
                    <w:del w:id="414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43" w:author="Prof. Akira Yamauchi" w:date="2022-12-08T22:33:00Z">
                <w:pPr>
                  <w:jc w:val="center"/>
                </w:pPr>
              </w:pPrChange>
            </w:pPr>
            <w:del w:id="414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12F4" w14:textId="097A6CE5" w:rsidR="006F40FF" w:rsidRPr="00501F25" w:rsidDel="00823A71" w:rsidRDefault="006F40FF" w:rsidP="00823A71">
            <w:pPr>
              <w:ind w:leftChars="1" w:left="270" w:hangingChars="134" w:hanging="268"/>
              <w:rPr>
                <w:del w:id="414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47" w:author="山内 明" w:date="2022-12-05T23:05:00Z">
                  <w:rPr>
                    <w:del w:id="414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49" w:author="Prof. Akira Yamauchi" w:date="2022-12-08T22:33:00Z">
                <w:pPr/>
              </w:pPrChange>
            </w:pPr>
            <w:del w:id="415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5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puleg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0E55" w14:textId="5C2C579C" w:rsidR="006F40FF" w:rsidRPr="00501F25" w:rsidDel="00823A71" w:rsidRDefault="006F40FF" w:rsidP="00823A71">
            <w:pPr>
              <w:ind w:leftChars="1" w:left="270" w:hangingChars="134" w:hanging="268"/>
              <w:rPr>
                <w:del w:id="415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53" w:author="山内 明" w:date="2022-12-05T23:05:00Z">
                  <w:rPr>
                    <w:del w:id="415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55" w:author="Prof. Akira Yamauchi" w:date="2022-12-08T22:33:00Z">
                <w:pPr/>
              </w:pPrChange>
            </w:pPr>
            <w:del w:id="415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5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9-82-7</w:delText>
              </w:r>
            </w:del>
          </w:p>
        </w:tc>
      </w:tr>
      <w:tr w:rsidR="006F40FF" w:rsidRPr="00501F25" w:rsidDel="00823A71" w14:paraId="2F1D0FCB" w14:textId="0F897EEE" w:rsidTr="006F40FF">
        <w:trPr>
          <w:trHeight w:val="375"/>
          <w:del w:id="415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04BA" w14:textId="1AD80BB3" w:rsidR="006F40FF" w:rsidRPr="00501F25" w:rsidDel="00823A71" w:rsidRDefault="006F40FF" w:rsidP="00823A71">
            <w:pPr>
              <w:ind w:leftChars="1" w:left="270" w:hangingChars="134" w:hanging="268"/>
              <w:rPr>
                <w:del w:id="415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60" w:author="山内 明" w:date="2022-12-05T23:05:00Z">
                  <w:rPr>
                    <w:del w:id="416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62" w:author="Prof. Akira Yamauchi" w:date="2022-12-08T22:33:00Z">
                <w:pPr>
                  <w:jc w:val="center"/>
                </w:pPr>
              </w:pPrChange>
            </w:pPr>
            <w:del w:id="416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B4709" w14:textId="23C581FF" w:rsidR="006F40FF" w:rsidRPr="00501F25" w:rsidDel="00823A71" w:rsidRDefault="006F40FF" w:rsidP="00823A71">
            <w:pPr>
              <w:ind w:leftChars="1" w:left="270" w:hangingChars="134" w:hanging="268"/>
              <w:rPr>
                <w:del w:id="416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66" w:author="山内 明" w:date="2022-12-05T23:05:00Z">
                  <w:rPr>
                    <w:del w:id="416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68" w:author="Prof. Akira Yamauchi" w:date="2022-12-08T22:33:00Z">
                <w:pPr/>
              </w:pPrChange>
            </w:pPr>
            <w:del w:id="416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10-dihydronootka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FAAA" w14:textId="33925311" w:rsidR="006F40FF" w:rsidRPr="00501F25" w:rsidDel="00823A71" w:rsidRDefault="006F40FF" w:rsidP="00823A71">
            <w:pPr>
              <w:ind w:leftChars="1" w:left="270" w:hangingChars="134" w:hanging="268"/>
              <w:rPr>
                <w:del w:id="417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72" w:author="山内 明" w:date="2022-12-05T23:05:00Z">
                  <w:rPr>
                    <w:del w:id="417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74" w:author="Prof. Akira Yamauchi" w:date="2022-12-08T22:33:00Z">
                <w:pPr/>
              </w:pPrChange>
            </w:pPr>
            <w:del w:id="417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7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0489-53-6</w:delText>
              </w:r>
            </w:del>
          </w:p>
        </w:tc>
      </w:tr>
      <w:tr w:rsidR="006F40FF" w:rsidRPr="00501F25" w:rsidDel="00823A71" w14:paraId="200BBF3C" w14:textId="1939FD45" w:rsidTr="006F40FF">
        <w:trPr>
          <w:trHeight w:val="375"/>
          <w:del w:id="417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B5E4" w14:textId="64367591" w:rsidR="006F40FF" w:rsidRPr="00501F25" w:rsidDel="00823A71" w:rsidRDefault="006F40FF" w:rsidP="00823A71">
            <w:pPr>
              <w:ind w:leftChars="1" w:left="270" w:hangingChars="134" w:hanging="268"/>
              <w:rPr>
                <w:del w:id="417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79" w:author="山内 明" w:date="2022-12-05T23:05:00Z">
                  <w:rPr>
                    <w:del w:id="418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81" w:author="Prof. Akira Yamauchi" w:date="2022-12-08T22:33:00Z">
                <w:pPr>
                  <w:jc w:val="center"/>
                </w:pPr>
              </w:pPrChange>
            </w:pPr>
            <w:del w:id="418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5A8D3" w14:textId="4BBEE198" w:rsidR="006F40FF" w:rsidRPr="00501F25" w:rsidDel="00823A71" w:rsidRDefault="006F40FF" w:rsidP="00823A71">
            <w:pPr>
              <w:ind w:leftChars="1" w:left="270" w:hangingChars="134" w:hanging="268"/>
              <w:rPr>
                <w:del w:id="418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85" w:author="山内 明" w:date="2022-12-05T23:05:00Z">
                  <w:rPr>
                    <w:del w:id="418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87" w:author="Prof. Akira Yamauchi" w:date="2022-12-08T22:33:00Z">
                <w:pPr/>
              </w:pPrChange>
            </w:pPr>
            <w:del w:id="418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,9-dehydrotheaspir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A5495" w14:textId="02ABF09A" w:rsidR="006F40FF" w:rsidRPr="00501F25" w:rsidDel="00823A71" w:rsidRDefault="006F40FF" w:rsidP="00823A71">
            <w:pPr>
              <w:ind w:leftChars="1" w:left="270" w:hangingChars="134" w:hanging="268"/>
              <w:rPr>
                <w:del w:id="419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91" w:author="山内 明" w:date="2022-12-05T23:05:00Z">
                  <w:rPr>
                    <w:del w:id="419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193" w:author="Prof. Akira Yamauchi" w:date="2022-12-08T22:33:00Z">
                <w:pPr/>
              </w:pPrChange>
            </w:pPr>
            <w:del w:id="419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19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5248-56-2</w:delText>
              </w:r>
            </w:del>
          </w:p>
        </w:tc>
      </w:tr>
      <w:tr w:rsidR="006F40FF" w:rsidRPr="00501F25" w:rsidDel="00823A71" w14:paraId="0EB60A3A" w14:textId="0274B98C" w:rsidTr="006F40FF">
        <w:trPr>
          <w:trHeight w:val="375"/>
          <w:del w:id="419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11DF" w14:textId="3F0AE725" w:rsidR="006F40FF" w:rsidRPr="00501F25" w:rsidDel="00823A71" w:rsidRDefault="006F40FF" w:rsidP="00823A71">
            <w:pPr>
              <w:ind w:leftChars="1" w:left="270" w:hangingChars="134" w:hanging="268"/>
              <w:rPr>
                <w:del w:id="419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198" w:author="山内 明" w:date="2022-12-05T23:05:00Z">
                  <w:rPr>
                    <w:del w:id="419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00" w:author="Prof. Akira Yamauchi" w:date="2022-12-08T22:33:00Z">
                <w:pPr>
                  <w:jc w:val="center"/>
                </w:pPr>
              </w:pPrChange>
            </w:pPr>
            <w:del w:id="420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0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E973F" w14:textId="12265D17" w:rsidR="006F40FF" w:rsidRPr="00501F25" w:rsidDel="00823A71" w:rsidRDefault="006F40FF" w:rsidP="00823A71">
            <w:pPr>
              <w:ind w:leftChars="1" w:left="270" w:hangingChars="134" w:hanging="268"/>
              <w:rPr>
                <w:del w:id="420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04" w:author="山内 明" w:date="2022-12-05T23:05:00Z">
                  <w:rPr>
                    <w:del w:id="420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06" w:author="Prof. Akira Yamauchi" w:date="2022-12-08T22:33:00Z">
                <w:pPr/>
              </w:pPrChange>
            </w:pPr>
            <w:del w:id="420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0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geranic acid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CE97C" w14:textId="49D4C41F" w:rsidR="006F40FF" w:rsidRPr="00501F25" w:rsidDel="00823A71" w:rsidRDefault="006F40FF" w:rsidP="00823A71">
            <w:pPr>
              <w:ind w:leftChars="1" w:left="270" w:hangingChars="134" w:hanging="268"/>
              <w:rPr>
                <w:del w:id="420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10" w:author="山内 明" w:date="2022-12-05T23:05:00Z">
                  <w:rPr>
                    <w:del w:id="421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12" w:author="Prof. Akira Yamauchi" w:date="2022-12-08T22:33:00Z">
                <w:pPr/>
              </w:pPrChange>
            </w:pPr>
            <w:del w:id="421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59-80-3</w:delText>
              </w:r>
            </w:del>
          </w:p>
        </w:tc>
      </w:tr>
      <w:tr w:rsidR="006F40FF" w:rsidRPr="00501F25" w:rsidDel="00823A71" w14:paraId="3D0A805A" w14:textId="73A77E51" w:rsidTr="006F40FF">
        <w:trPr>
          <w:trHeight w:val="375"/>
          <w:del w:id="421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FC34" w14:textId="19BCF0E4" w:rsidR="006F40FF" w:rsidRPr="00501F25" w:rsidDel="00823A71" w:rsidRDefault="006F40FF" w:rsidP="00823A71">
            <w:pPr>
              <w:ind w:leftChars="1" w:left="270" w:hangingChars="134" w:hanging="268"/>
              <w:rPr>
                <w:del w:id="421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17" w:author="山内 明" w:date="2022-12-05T23:05:00Z">
                  <w:rPr>
                    <w:del w:id="421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19" w:author="Prof. Akira Yamauchi" w:date="2022-12-08T22:33:00Z">
                <w:pPr>
                  <w:jc w:val="center"/>
                </w:pPr>
              </w:pPrChange>
            </w:pPr>
            <w:del w:id="422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4C62" w14:textId="3364CEF5" w:rsidR="006F40FF" w:rsidRPr="00501F25" w:rsidDel="00823A71" w:rsidRDefault="006F40FF" w:rsidP="00823A71">
            <w:pPr>
              <w:ind w:leftChars="1" w:left="270" w:hangingChars="134" w:hanging="268"/>
              <w:rPr>
                <w:del w:id="422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23" w:author="山内 明" w:date="2022-12-05T23:05:00Z">
                  <w:rPr>
                    <w:del w:id="422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25" w:author="Prof. Akira Yamauchi" w:date="2022-12-08T22:33:00Z">
                <w:pPr/>
              </w:pPrChange>
            </w:pPr>
            <w:del w:id="422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2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-hydroxy-3-methoxybenzoic acid (vanillic acid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8F7E2" w14:textId="4CBC6CD1" w:rsidR="006F40FF" w:rsidRPr="00501F25" w:rsidDel="00823A71" w:rsidRDefault="006F40FF" w:rsidP="00823A71">
            <w:pPr>
              <w:ind w:leftChars="1" w:left="270" w:hangingChars="134" w:hanging="268"/>
              <w:rPr>
                <w:del w:id="422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29" w:author="山内 明" w:date="2022-12-05T23:05:00Z">
                  <w:rPr>
                    <w:del w:id="423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31" w:author="Prof. Akira Yamauchi" w:date="2022-12-08T22:33:00Z">
                <w:pPr/>
              </w:pPrChange>
            </w:pPr>
            <w:del w:id="423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3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1-34-6</w:delText>
              </w:r>
            </w:del>
          </w:p>
        </w:tc>
      </w:tr>
      <w:tr w:rsidR="006F40FF" w:rsidRPr="00501F25" w:rsidDel="00823A71" w14:paraId="41CA53E8" w14:textId="32B36C65" w:rsidTr="006F40FF">
        <w:trPr>
          <w:trHeight w:val="480"/>
          <w:del w:id="423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E239" w14:textId="23E73AEE" w:rsidR="006F40FF" w:rsidRPr="00501F25" w:rsidDel="00823A71" w:rsidRDefault="006F40FF" w:rsidP="00823A71">
            <w:pPr>
              <w:ind w:leftChars="1" w:left="270" w:hangingChars="134" w:hanging="268"/>
              <w:rPr>
                <w:del w:id="423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36" w:author="山内 明" w:date="2022-12-05T23:05:00Z">
                  <w:rPr>
                    <w:del w:id="423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38" w:author="Prof. Akira Yamauchi" w:date="2022-12-08T22:33:00Z">
                <w:pPr>
                  <w:jc w:val="center"/>
                </w:pPr>
              </w:pPrChange>
            </w:pPr>
            <w:del w:id="423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4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58345" w14:textId="5AA6658B" w:rsidR="006F40FF" w:rsidRPr="00501F25" w:rsidDel="00823A71" w:rsidRDefault="006F40FF" w:rsidP="00823A71">
            <w:pPr>
              <w:ind w:leftChars="1" w:left="270" w:hangingChars="134" w:hanging="268"/>
              <w:rPr>
                <w:del w:id="424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42" w:author="山内 明" w:date="2022-12-05T23:05:00Z">
                  <w:rPr>
                    <w:del w:id="424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44" w:author="Prof. Akira Yamauchi" w:date="2022-12-08T22:33:00Z">
                <w:pPr/>
              </w:pPrChange>
            </w:pPr>
            <w:del w:id="424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4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eugenyl acetate</w:delText>
              </w:r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4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br/>
                <w:delText xml:space="preserve"> (acetyl eugen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9AA62" w14:textId="55A84031" w:rsidR="006F40FF" w:rsidRPr="00501F25" w:rsidDel="00823A71" w:rsidRDefault="006F40FF" w:rsidP="00823A71">
            <w:pPr>
              <w:ind w:leftChars="1" w:left="270" w:hangingChars="134" w:hanging="268"/>
              <w:rPr>
                <w:del w:id="424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49" w:author="山内 明" w:date="2022-12-05T23:05:00Z">
                  <w:rPr>
                    <w:del w:id="425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51" w:author="Prof. Akira Yamauchi" w:date="2022-12-08T22:33:00Z">
                <w:pPr/>
              </w:pPrChange>
            </w:pPr>
            <w:del w:id="425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5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3-28-7</w:delText>
              </w:r>
            </w:del>
          </w:p>
        </w:tc>
      </w:tr>
      <w:tr w:rsidR="006F40FF" w:rsidRPr="00501F25" w:rsidDel="00823A71" w14:paraId="66756DA6" w14:textId="7DF2C5A7" w:rsidTr="006F40FF">
        <w:trPr>
          <w:trHeight w:val="375"/>
          <w:del w:id="425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D11D" w14:textId="75B9E64A" w:rsidR="006F40FF" w:rsidRPr="00501F25" w:rsidDel="00823A71" w:rsidRDefault="006F40FF" w:rsidP="00823A71">
            <w:pPr>
              <w:ind w:leftChars="1" w:left="270" w:hangingChars="134" w:hanging="268"/>
              <w:rPr>
                <w:del w:id="425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56" w:author="山内 明" w:date="2022-12-05T23:05:00Z">
                  <w:rPr>
                    <w:del w:id="425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58" w:author="Prof. Akira Yamauchi" w:date="2022-12-08T22:33:00Z">
                <w:pPr>
                  <w:jc w:val="center"/>
                </w:pPr>
              </w:pPrChange>
            </w:pPr>
            <w:del w:id="425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6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FF33F" w14:textId="2A780E33" w:rsidR="006F40FF" w:rsidRPr="00501F25" w:rsidDel="00823A71" w:rsidRDefault="006F40FF" w:rsidP="00823A71">
            <w:pPr>
              <w:ind w:leftChars="1" w:left="270" w:hangingChars="134" w:hanging="268"/>
              <w:rPr>
                <w:del w:id="426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62" w:author="山内 明" w:date="2022-12-05T23:05:00Z">
                  <w:rPr>
                    <w:del w:id="426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64" w:author="Prof. Akira Yamauchi" w:date="2022-12-08T22:33:00Z">
                <w:pPr/>
              </w:pPrChange>
            </w:pPr>
            <w:del w:id="426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6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piperon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363B9" w14:textId="674FDD89" w:rsidR="006F40FF" w:rsidRPr="00501F25" w:rsidDel="00823A71" w:rsidRDefault="006F40FF" w:rsidP="00823A71">
            <w:pPr>
              <w:ind w:leftChars="1" w:left="270" w:hangingChars="134" w:hanging="268"/>
              <w:rPr>
                <w:del w:id="426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68" w:author="山内 明" w:date="2022-12-05T23:05:00Z">
                  <w:rPr>
                    <w:del w:id="426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70" w:author="Prof. Akira Yamauchi" w:date="2022-12-08T22:33:00Z">
                <w:pPr/>
              </w:pPrChange>
            </w:pPr>
            <w:del w:id="427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7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6-61-4</w:delText>
              </w:r>
            </w:del>
          </w:p>
        </w:tc>
      </w:tr>
      <w:tr w:rsidR="006F40FF" w:rsidRPr="00501F25" w:rsidDel="00823A71" w14:paraId="1CBA2BE6" w14:textId="6B45D63D" w:rsidTr="006F40FF">
        <w:trPr>
          <w:trHeight w:val="375"/>
          <w:del w:id="427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680D" w14:textId="3900FFF7" w:rsidR="006F40FF" w:rsidRPr="00501F25" w:rsidDel="00823A71" w:rsidRDefault="006F40FF" w:rsidP="00823A71">
            <w:pPr>
              <w:ind w:leftChars="1" w:left="270" w:hangingChars="134" w:hanging="268"/>
              <w:rPr>
                <w:del w:id="427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75" w:author="山内 明" w:date="2022-12-05T23:05:00Z">
                  <w:rPr>
                    <w:del w:id="427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77" w:author="Prof. Akira Yamauchi" w:date="2022-12-08T22:33:00Z">
                <w:pPr>
                  <w:jc w:val="center"/>
                </w:pPr>
              </w:pPrChange>
            </w:pPr>
            <w:del w:id="427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7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8009" w14:textId="1EAC7A28" w:rsidR="006F40FF" w:rsidRPr="00501F25" w:rsidDel="00823A71" w:rsidRDefault="006F40FF" w:rsidP="00823A71">
            <w:pPr>
              <w:ind w:leftChars="1" w:left="270" w:hangingChars="134" w:hanging="268"/>
              <w:rPr>
                <w:del w:id="428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81" w:author="山内 明" w:date="2022-12-05T23:05:00Z">
                  <w:rPr>
                    <w:del w:id="428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83" w:author="Prof. Akira Yamauchi" w:date="2022-12-08T22:33:00Z">
                <w:pPr/>
              </w:pPrChange>
            </w:pPr>
            <w:del w:id="428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8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isopentyl 2-hydroxybenzoate (isopentyl salicylat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C8D6B" w14:textId="2D17207B" w:rsidR="006F40FF" w:rsidRPr="00501F25" w:rsidDel="00823A71" w:rsidRDefault="006F40FF" w:rsidP="00823A71">
            <w:pPr>
              <w:ind w:leftChars="1" w:left="270" w:hangingChars="134" w:hanging="268"/>
              <w:rPr>
                <w:del w:id="428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87" w:author="山内 明" w:date="2022-12-05T23:05:00Z">
                  <w:rPr>
                    <w:del w:id="428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89" w:author="Prof. Akira Yamauchi" w:date="2022-12-08T22:33:00Z">
                <w:pPr/>
              </w:pPrChange>
            </w:pPr>
            <w:del w:id="429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9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7-20-7</w:delText>
              </w:r>
            </w:del>
          </w:p>
        </w:tc>
      </w:tr>
      <w:tr w:rsidR="006F40FF" w:rsidRPr="00501F25" w:rsidDel="00823A71" w14:paraId="6EE0DFFC" w14:textId="7EEA2657" w:rsidTr="006F40FF">
        <w:trPr>
          <w:trHeight w:val="375"/>
          <w:del w:id="429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CADB" w14:textId="2B401EEA" w:rsidR="006F40FF" w:rsidRPr="00501F25" w:rsidDel="00823A71" w:rsidRDefault="006F40FF" w:rsidP="00823A71">
            <w:pPr>
              <w:ind w:leftChars="1" w:left="270" w:hangingChars="134" w:hanging="268"/>
              <w:rPr>
                <w:del w:id="429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294" w:author="山内 明" w:date="2022-12-05T23:05:00Z">
                  <w:rPr>
                    <w:del w:id="429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296" w:author="Prof. Akira Yamauchi" w:date="2022-12-08T22:33:00Z">
                <w:pPr>
                  <w:jc w:val="center"/>
                </w:pPr>
              </w:pPrChange>
            </w:pPr>
            <w:del w:id="429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29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0529" w14:textId="43F77BB7" w:rsidR="006F40FF" w:rsidRPr="00501F25" w:rsidDel="00823A71" w:rsidRDefault="006F40FF" w:rsidP="00823A71">
            <w:pPr>
              <w:ind w:leftChars="1" w:left="270" w:hangingChars="134" w:hanging="268"/>
              <w:rPr>
                <w:del w:id="429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00" w:author="山内 明" w:date="2022-12-05T23:05:00Z">
                  <w:rPr>
                    <w:del w:id="430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02" w:author="Prof. Akira Yamauchi" w:date="2022-12-08T22:33:00Z">
                <w:pPr/>
              </w:pPrChange>
            </w:pPr>
            <w:del w:id="430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0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ethyl N-methylanthrani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BA1F3" w14:textId="48F87696" w:rsidR="006F40FF" w:rsidRPr="00501F25" w:rsidDel="00823A71" w:rsidRDefault="006F40FF" w:rsidP="00823A71">
            <w:pPr>
              <w:ind w:leftChars="1" w:left="270" w:hangingChars="134" w:hanging="268"/>
              <w:rPr>
                <w:del w:id="430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06" w:author="山内 明" w:date="2022-12-05T23:05:00Z">
                  <w:rPr>
                    <w:del w:id="430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08" w:author="Prof. Akira Yamauchi" w:date="2022-12-08T22:33:00Z">
                <w:pPr/>
              </w:pPrChange>
            </w:pPr>
            <w:del w:id="430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1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5-91-6</w:delText>
              </w:r>
            </w:del>
          </w:p>
        </w:tc>
      </w:tr>
      <w:tr w:rsidR="006F40FF" w:rsidRPr="00501F25" w:rsidDel="00823A71" w14:paraId="32B26076" w14:textId="7DCFD2DC" w:rsidTr="006F40FF">
        <w:trPr>
          <w:trHeight w:val="375"/>
          <w:del w:id="431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B85D" w14:textId="2D47A442" w:rsidR="006F40FF" w:rsidRPr="00501F25" w:rsidDel="00823A71" w:rsidRDefault="006F40FF" w:rsidP="00823A71">
            <w:pPr>
              <w:ind w:leftChars="1" w:left="270" w:hangingChars="134" w:hanging="268"/>
              <w:rPr>
                <w:del w:id="431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13" w:author="山内 明" w:date="2022-12-05T23:05:00Z">
                  <w:rPr>
                    <w:del w:id="431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15" w:author="Prof. Akira Yamauchi" w:date="2022-12-08T22:33:00Z">
                <w:pPr>
                  <w:jc w:val="center"/>
                </w:pPr>
              </w:pPrChange>
            </w:pPr>
            <w:del w:id="431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1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3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9E53" w14:textId="1CF0B1B5" w:rsidR="006F40FF" w:rsidRPr="00501F25" w:rsidDel="00823A71" w:rsidRDefault="006F40FF" w:rsidP="00823A71">
            <w:pPr>
              <w:ind w:leftChars="1" w:left="270" w:hangingChars="134" w:hanging="268"/>
              <w:rPr>
                <w:del w:id="431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19" w:author="山内 明" w:date="2022-12-05T23:05:00Z">
                  <w:rPr>
                    <w:del w:id="432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21" w:author="Prof. Akira Yamauchi" w:date="2022-12-08T22:33:00Z">
                <w:pPr/>
              </w:pPrChange>
            </w:pPr>
            <w:del w:id="432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2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ORIN LAC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4CE7C" w14:textId="5F55E8C6" w:rsidR="006F40FF" w:rsidRPr="00501F25" w:rsidDel="00823A71" w:rsidRDefault="006F40FF" w:rsidP="00823A71">
            <w:pPr>
              <w:ind w:leftChars="1" w:left="270" w:hangingChars="134" w:hanging="268"/>
              <w:rPr>
                <w:del w:id="432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25" w:author="山内 明" w:date="2022-12-05T23:05:00Z">
                  <w:rPr>
                    <w:del w:id="432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27" w:author="Prof. Akira Yamauchi" w:date="2022-12-08T22:33:00Z">
                <w:pPr/>
              </w:pPrChange>
            </w:pPr>
            <w:del w:id="432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2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34359-15-2</w:delText>
              </w:r>
            </w:del>
          </w:p>
        </w:tc>
      </w:tr>
      <w:tr w:rsidR="006F40FF" w:rsidRPr="00501F25" w:rsidDel="00823A71" w14:paraId="1AAB872F" w14:textId="3CF24E27" w:rsidTr="006F40FF">
        <w:trPr>
          <w:trHeight w:val="375"/>
          <w:del w:id="433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5A8D" w14:textId="3296AE44" w:rsidR="006F40FF" w:rsidRPr="00501F25" w:rsidDel="00823A71" w:rsidRDefault="006F40FF" w:rsidP="00823A71">
            <w:pPr>
              <w:ind w:leftChars="1" w:left="270" w:hangingChars="134" w:hanging="268"/>
              <w:rPr>
                <w:del w:id="433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32" w:author="山内 明" w:date="2022-12-05T23:05:00Z">
                  <w:rPr>
                    <w:del w:id="433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34" w:author="Prof. Akira Yamauchi" w:date="2022-12-08T22:33:00Z">
                <w:pPr>
                  <w:jc w:val="center"/>
                </w:pPr>
              </w:pPrChange>
            </w:pPr>
            <w:del w:id="433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3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71DF" w14:textId="252B9868" w:rsidR="006F40FF" w:rsidRPr="00501F25" w:rsidDel="00823A71" w:rsidRDefault="006F40FF" w:rsidP="00823A71">
            <w:pPr>
              <w:ind w:leftChars="1" w:left="270" w:hangingChars="134" w:hanging="268"/>
              <w:rPr>
                <w:del w:id="433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38" w:author="山内 明" w:date="2022-12-05T23:05:00Z">
                  <w:rPr>
                    <w:del w:id="433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40" w:author="Prof. Akira Yamauchi" w:date="2022-12-08T22:33:00Z">
                <w:pPr/>
              </w:pPrChange>
            </w:pPr>
            <w:del w:id="434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4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-(cis-3-Hexenyl)dihydro-5-methyl-2(3H)fura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636A7" w14:textId="6E6BE9B9" w:rsidR="006F40FF" w:rsidRPr="00501F25" w:rsidDel="00823A71" w:rsidRDefault="006F40FF" w:rsidP="00823A71">
            <w:pPr>
              <w:ind w:leftChars="1" w:left="270" w:hangingChars="134" w:hanging="268"/>
              <w:rPr>
                <w:del w:id="434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44" w:author="山内 明" w:date="2022-12-05T23:05:00Z">
                  <w:rPr>
                    <w:del w:id="434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46" w:author="Prof. Akira Yamauchi" w:date="2022-12-08T22:33:00Z">
                <w:pPr/>
              </w:pPrChange>
            </w:pPr>
            <w:del w:id="434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4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0851-61-5</w:delText>
              </w:r>
            </w:del>
          </w:p>
        </w:tc>
      </w:tr>
      <w:tr w:rsidR="006F40FF" w:rsidRPr="00501F25" w:rsidDel="00823A71" w14:paraId="078959D9" w14:textId="00543F05" w:rsidTr="006F40FF">
        <w:trPr>
          <w:trHeight w:val="375"/>
          <w:del w:id="434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CBF3" w14:textId="23812FC9" w:rsidR="006F40FF" w:rsidRPr="00501F25" w:rsidDel="00823A71" w:rsidRDefault="006F40FF" w:rsidP="00823A71">
            <w:pPr>
              <w:ind w:leftChars="1" w:left="270" w:hangingChars="134" w:hanging="268"/>
              <w:rPr>
                <w:del w:id="435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51" w:author="山内 明" w:date="2022-12-05T23:05:00Z">
                  <w:rPr>
                    <w:del w:id="435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53" w:author="Prof. Akira Yamauchi" w:date="2022-12-08T22:33:00Z">
                <w:pPr>
                  <w:jc w:val="center"/>
                </w:pPr>
              </w:pPrChange>
            </w:pPr>
            <w:del w:id="435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5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F3C2" w14:textId="2811B2C1" w:rsidR="006F40FF" w:rsidRPr="00501F25" w:rsidDel="00823A71" w:rsidRDefault="006F40FF" w:rsidP="00823A71">
            <w:pPr>
              <w:ind w:leftChars="1" w:left="270" w:hangingChars="134" w:hanging="268"/>
              <w:rPr>
                <w:del w:id="435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57" w:author="山内 明" w:date="2022-12-05T23:05:00Z">
                  <w:rPr>
                    <w:del w:id="435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59" w:author="Prof. Akira Yamauchi" w:date="2022-12-08T22:33:00Z">
                <w:pPr/>
              </w:pPrChange>
            </w:pPr>
            <w:del w:id="436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6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Hexadec-7-en-1,16-lac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2215" w14:textId="00F634CD" w:rsidR="006F40FF" w:rsidRPr="00501F25" w:rsidDel="00823A71" w:rsidRDefault="006F40FF" w:rsidP="00823A71">
            <w:pPr>
              <w:ind w:leftChars="1" w:left="270" w:hangingChars="134" w:hanging="268"/>
              <w:rPr>
                <w:del w:id="436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63" w:author="山内 明" w:date="2022-12-05T23:05:00Z">
                  <w:rPr>
                    <w:del w:id="436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65" w:author="Prof. Akira Yamauchi" w:date="2022-12-08T22:33:00Z">
                <w:pPr/>
              </w:pPrChange>
            </w:pPr>
            <w:del w:id="436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6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3-69-3</w:delText>
              </w:r>
            </w:del>
          </w:p>
        </w:tc>
      </w:tr>
      <w:tr w:rsidR="006F40FF" w:rsidRPr="00501F25" w:rsidDel="00823A71" w14:paraId="5699D683" w14:textId="7BCF4C47" w:rsidTr="006F40FF">
        <w:trPr>
          <w:trHeight w:val="375"/>
          <w:del w:id="436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819F" w14:textId="623149E0" w:rsidR="006F40FF" w:rsidRPr="00501F25" w:rsidDel="00823A71" w:rsidRDefault="006F40FF" w:rsidP="00823A71">
            <w:pPr>
              <w:ind w:leftChars="1" w:left="270" w:hangingChars="134" w:hanging="268"/>
              <w:rPr>
                <w:del w:id="436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70" w:author="山内 明" w:date="2022-12-05T23:05:00Z">
                  <w:rPr>
                    <w:del w:id="437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72" w:author="Prof. Akira Yamauchi" w:date="2022-12-08T22:33:00Z">
                <w:pPr>
                  <w:jc w:val="center"/>
                </w:pPr>
              </w:pPrChange>
            </w:pPr>
            <w:del w:id="437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758B" w14:textId="536AE8A2" w:rsidR="006F40FF" w:rsidRPr="00501F25" w:rsidDel="00823A71" w:rsidRDefault="006F40FF" w:rsidP="00823A71">
            <w:pPr>
              <w:ind w:leftChars="1" w:left="270" w:hangingChars="134" w:hanging="268"/>
              <w:rPr>
                <w:del w:id="437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76" w:author="山内 明" w:date="2022-12-05T23:05:00Z">
                  <w:rPr>
                    <w:del w:id="437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78" w:author="Prof. Akira Yamauchi" w:date="2022-12-08T22:33:00Z">
                <w:pPr/>
              </w:pPrChange>
            </w:pPr>
            <w:del w:id="437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dihydroactinidiol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74BF5" w14:textId="7DD8A8C3" w:rsidR="006F40FF" w:rsidRPr="00501F25" w:rsidDel="00823A71" w:rsidRDefault="006F40FF" w:rsidP="00823A71">
            <w:pPr>
              <w:ind w:leftChars="1" w:left="270" w:hangingChars="134" w:hanging="268"/>
              <w:rPr>
                <w:del w:id="438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82" w:author="山内 明" w:date="2022-12-05T23:05:00Z">
                  <w:rPr>
                    <w:del w:id="438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84" w:author="Prof. Akira Yamauchi" w:date="2022-12-08T22:33:00Z">
                <w:pPr/>
              </w:pPrChange>
            </w:pPr>
            <w:del w:id="438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8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5356-74-8</w:delText>
              </w:r>
            </w:del>
          </w:p>
        </w:tc>
      </w:tr>
      <w:tr w:rsidR="006F40FF" w:rsidRPr="00501F25" w:rsidDel="00823A71" w14:paraId="2B71C5E2" w14:textId="7E2D3DD5" w:rsidTr="006F40FF">
        <w:trPr>
          <w:trHeight w:val="375"/>
          <w:del w:id="438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37A1" w14:textId="6A0DA90E" w:rsidR="006F40FF" w:rsidRPr="00501F25" w:rsidDel="00823A71" w:rsidRDefault="006F40FF" w:rsidP="00823A71">
            <w:pPr>
              <w:ind w:leftChars="1" w:left="270" w:hangingChars="134" w:hanging="268"/>
              <w:rPr>
                <w:del w:id="438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89" w:author="山内 明" w:date="2022-12-05T23:05:00Z">
                  <w:rPr>
                    <w:del w:id="439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91" w:author="Prof. Akira Yamauchi" w:date="2022-12-08T22:33:00Z">
                <w:pPr>
                  <w:jc w:val="center"/>
                </w:pPr>
              </w:pPrChange>
            </w:pPr>
            <w:del w:id="439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9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E05BE" w14:textId="1A64C120" w:rsidR="006F40FF" w:rsidRPr="00501F25" w:rsidDel="00823A71" w:rsidRDefault="006F40FF" w:rsidP="00823A71">
            <w:pPr>
              <w:ind w:leftChars="1" w:left="270" w:hangingChars="134" w:hanging="268"/>
              <w:rPr>
                <w:del w:id="439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395" w:author="山内 明" w:date="2022-12-05T23:05:00Z">
                  <w:rPr>
                    <w:del w:id="439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397" w:author="Prof. Akira Yamauchi" w:date="2022-12-08T22:33:00Z">
                <w:pPr/>
              </w:pPrChange>
            </w:pPr>
            <w:del w:id="439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39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methoxy-3-methylpyrazi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EECDD" w14:textId="23D003C4" w:rsidR="006F40FF" w:rsidRPr="00501F25" w:rsidDel="00823A71" w:rsidRDefault="006F40FF" w:rsidP="00823A71">
            <w:pPr>
              <w:ind w:leftChars="1" w:left="270" w:hangingChars="134" w:hanging="268"/>
              <w:rPr>
                <w:del w:id="440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01" w:author="山内 明" w:date="2022-12-05T23:05:00Z">
                  <w:rPr>
                    <w:del w:id="440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03" w:author="Prof. Akira Yamauchi" w:date="2022-12-08T22:33:00Z">
                <w:pPr/>
              </w:pPrChange>
            </w:pPr>
            <w:del w:id="440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0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47-30-5</w:delText>
              </w:r>
            </w:del>
          </w:p>
        </w:tc>
      </w:tr>
      <w:tr w:rsidR="006F40FF" w:rsidRPr="00501F25" w:rsidDel="00823A71" w14:paraId="0E889F5A" w14:textId="006041FB" w:rsidTr="006F40FF">
        <w:trPr>
          <w:trHeight w:val="375"/>
          <w:del w:id="440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42A6" w14:textId="1DDF0128" w:rsidR="006F40FF" w:rsidRPr="00501F25" w:rsidDel="00823A71" w:rsidRDefault="006F40FF" w:rsidP="00823A71">
            <w:pPr>
              <w:ind w:leftChars="1" w:left="270" w:hangingChars="134" w:hanging="268"/>
              <w:rPr>
                <w:del w:id="440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08" w:author="山内 明" w:date="2022-12-05T23:05:00Z">
                  <w:rPr>
                    <w:del w:id="440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10" w:author="Prof. Akira Yamauchi" w:date="2022-12-08T22:33:00Z">
                <w:pPr>
                  <w:jc w:val="center"/>
                </w:pPr>
              </w:pPrChange>
            </w:pPr>
            <w:del w:id="441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1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A215" w14:textId="11010FE8" w:rsidR="006F40FF" w:rsidRPr="00501F25" w:rsidDel="00823A71" w:rsidRDefault="006F40FF" w:rsidP="00823A71">
            <w:pPr>
              <w:ind w:leftChars="1" w:left="270" w:hangingChars="134" w:hanging="268"/>
              <w:rPr>
                <w:del w:id="441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14" w:author="山内 明" w:date="2022-12-05T23:05:00Z">
                  <w:rPr>
                    <w:del w:id="441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16" w:author="Prof. Akira Yamauchi" w:date="2022-12-08T22:33:00Z">
                <w:pPr/>
              </w:pPrChange>
            </w:pPr>
            <w:del w:id="441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1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isobutyl-3-methoxypyrazi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50049" w14:textId="5AEE3B28" w:rsidR="006F40FF" w:rsidRPr="00501F25" w:rsidDel="00823A71" w:rsidRDefault="006F40FF" w:rsidP="00823A71">
            <w:pPr>
              <w:ind w:leftChars="1" w:left="270" w:hangingChars="134" w:hanging="268"/>
              <w:rPr>
                <w:del w:id="441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20" w:author="山内 明" w:date="2022-12-05T23:05:00Z">
                  <w:rPr>
                    <w:del w:id="442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22" w:author="Prof. Akira Yamauchi" w:date="2022-12-08T22:33:00Z">
                <w:pPr/>
              </w:pPrChange>
            </w:pPr>
            <w:del w:id="442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2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683-00-9</w:delText>
              </w:r>
            </w:del>
          </w:p>
        </w:tc>
      </w:tr>
      <w:tr w:rsidR="006F40FF" w:rsidRPr="00501F25" w:rsidDel="00823A71" w14:paraId="4449A201" w14:textId="08848497" w:rsidTr="006F40FF">
        <w:trPr>
          <w:trHeight w:val="375"/>
          <w:del w:id="442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0754" w14:textId="4D30F156" w:rsidR="006F40FF" w:rsidRPr="00501F25" w:rsidDel="00823A71" w:rsidRDefault="006F40FF" w:rsidP="00823A71">
            <w:pPr>
              <w:ind w:leftChars="1" w:left="270" w:hangingChars="134" w:hanging="268"/>
              <w:rPr>
                <w:del w:id="442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27" w:author="山内 明" w:date="2022-12-05T23:05:00Z">
                  <w:rPr>
                    <w:del w:id="442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29" w:author="Prof. Akira Yamauchi" w:date="2022-12-08T22:33:00Z">
                <w:pPr>
                  <w:jc w:val="center"/>
                </w:pPr>
              </w:pPrChange>
            </w:pPr>
            <w:del w:id="443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3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EDDE" w14:textId="53F0C4D8" w:rsidR="006F40FF" w:rsidRPr="00501F25" w:rsidDel="00823A71" w:rsidRDefault="006F40FF" w:rsidP="00823A71">
            <w:pPr>
              <w:ind w:leftChars="1" w:left="270" w:hangingChars="134" w:hanging="268"/>
              <w:rPr>
                <w:del w:id="443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33" w:author="山内 明" w:date="2022-12-05T23:05:00Z">
                  <w:rPr>
                    <w:del w:id="443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35" w:author="Prof. Akira Yamauchi" w:date="2022-12-08T22:33:00Z">
                <w:pPr/>
              </w:pPrChange>
            </w:pPr>
            <w:del w:id="443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3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-methylquinoxali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3B03" w14:textId="19345A9A" w:rsidR="006F40FF" w:rsidRPr="00501F25" w:rsidDel="00823A71" w:rsidRDefault="006F40FF" w:rsidP="00823A71">
            <w:pPr>
              <w:ind w:leftChars="1" w:left="270" w:hangingChars="134" w:hanging="268"/>
              <w:rPr>
                <w:del w:id="443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39" w:author="山内 明" w:date="2022-12-05T23:05:00Z">
                  <w:rPr>
                    <w:del w:id="444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41" w:author="Prof. Akira Yamauchi" w:date="2022-12-08T22:33:00Z">
                <w:pPr/>
              </w:pPrChange>
            </w:pPr>
            <w:del w:id="444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4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3708-12-8</w:delText>
              </w:r>
            </w:del>
          </w:p>
        </w:tc>
      </w:tr>
      <w:tr w:rsidR="006F40FF" w:rsidRPr="00501F25" w:rsidDel="00823A71" w14:paraId="5A806854" w14:textId="20661CCF" w:rsidTr="006F40FF">
        <w:trPr>
          <w:trHeight w:val="375"/>
          <w:del w:id="44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D7E1" w14:textId="360C4061" w:rsidR="006F40FF" w:rsidRPr="00501F25" w:rsidDel="00823A71" w:rsidRDefault="006F40FF" w:rsidP="00823A71">
            <w:pPr>
              <w:ind w:leftChars="1" w:left="270" w:hangingChars="134" w:hanging="268"/>
              <w:rPr>
                <w:del w:id="444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46" w:author="山内 明" w:date="2022-12-05T23:05:00Z">
                  <w:rPr>
                    <w:del w:id="444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48" w:author="Prof. Akira Yamauchi" w:date="2022-12-08T22:33:00Z">
                <w:pPr>
                  <w:jc w:val="center"/>
                </w:pPr>
              </w:pPrChange>
            </w:pPr>
            <w:del w:id="444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5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EB293" w14:textId="40733DDA" w:rsidR="006F40FF" w:rsidRPr="00501F25" w:rsidDel="00823A71" w:rsidRDefault="006F40FF" w:rsidP="00823A71">
            <w:pPr>
              <w:ind w:leftChars="1" w:left="270" w:hangingChars="134" w:hanging="268"/>
              <w:rPr>
                <w:del w:id="445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52" w:author="山内 明" w:date="2022-12-05T23:05:00Z">
                  <w:rPr>
                    <w:del w:id="445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54" w:author="Prof. Akira Yamauchi" w:date="2022-12-08T22:33:00Z">
                <w:pPr/>
              </w:pPrChange>
            </w:pPr>
            <w:del w:id="445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5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-methyl-5-thiazoleethanol acetic acid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57117" w14:textId="6B9A7ACE" w:rsidR="006F40FF" w:rsidRPr="00501F25" w:rsidDel="00823A71" w:rsidRDefault="006F40FF" w:rsidP="00823A71">
            <w:pPr>
              <w:ind w:leftChars="1" w:left="270" w:hangingChars="134" w:hanging="268"/>
              <w:rPr>
                <w:del w:id="445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58" w:author="山内 明" w:date="2022-12-05T23:05:00Z">
                  <w:rPr>
                    <w:del w:id="445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60" w:author="Prof. Akira Yamauchi" w:date="2022-12-08T22:33:00Z">
                <w:pPr/>
              </w:pPrChange>
            </w:pPr>
            <w:del w:id="446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6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56-53-1</w:delText>
              </w:r>
            </w:del>
          </w:p>
        </w:tc>
      </w:tr>
      <w:tr w:rsidR="006F40FF" w:rsidRPr="00501F25" w:rsidDel="00823A71" w14:paraId="512A2F0E" w14:textId="7B00A824" w:rsidTr="006F40FF">
        <w:trPr>
          <w:trHeight w:val="375"/>
          <w:del w:id="446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4AB7" w14:textId="327AA11E" w:rsidR="006F40FF" w:rsidRPr="00501F25" w:rsidDel="00823A71" w:rsidRDefault="006F40FF" w:rsidP="00823A71">
            <w:pPr>
              <w:ind w:leftChars="1" w:left="270" w:hangingChars="134" w:hanging="268"/>
              <w:rPr>
                <w:del w:id="446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65" w:author="山内 明" w:date="2022-12-05T23:05:00Z">
                  <w:rPr>
                    <w:del w:id="446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67" w:author="Prof. Akira Yamauchi" w:date="2022-12-08T22:33:00Z">
                <w:pPr>
                  <w:jc w:val="center"/>
                </w:pPr>
              </w:pPrChange>
            </w:pPr>
            <w:del w:id="446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6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0D0C" w14:textId="4D66886F" w:rsidR="006F40FF" w:rsidRPr="00501F25" w:rsidDel="00823A71" w:rsidRDefault="006F40FF" w:rsidP="00823A71">
            <w:pPr>
              <w:ind w:leftChars="1" w:left="270" w:hangingChars="134" w:hanging="268"/>
              <w:rPr>
                <w:del w:id="447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71" w:author="山内 明" w:date="2022-12-05T23:05:00Z">
                  <w:rPr>
                    <w:del w:id="447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73" w:author="Prof. Akira Yamauchi" w:date="2022-12-08T22:33:00Z">
                <w:pPr/>
              </w:pPrChange>
            </w:pPr>
            <w:del w:id="447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,8-epithio-cis-p-mentha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B5289" w14:textId="485B8B6D" w:rsidR="006F40FF" w:rsidRPr="00501F25" w:rsidDel="00823A71" w:rsidRDefault="006F40FF" w:rsidP="00823A71">
            <w:pPr>
              <w:ind w:leftChars="1" w:left="270" w:hangingChars="134" w:hanging="268"/>
              <w:rPr>
                <w:del w:id="447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77" w:author="山内 明" w:date="2022-12-05T23:05:00Z">
                  <w:rPr>
                    <w:del w:id="447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79" w:author="Prof. Akira Yamauchi" w:date="2022-12-08T22:33:00Z">
                <w:pPr/>
              </w:pPrChange>
            </w:pPr>
            <w:del w:id="448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8398-18-5</w:delText>
              </w:r>
            </w:del>
          </w:p>
        </w:tc>
      </w:tr>
      <w:tr w:rsidR="006F40FF" w:rsidRPr="00501F25" w:rsidDel="00823A71" w14:paraId="6DB46007" w14:textId="3E7AD4DE" w:rsidTr="006F40FF">
        <w:trPr>
          <w:trHeight w:val="375"/>
          <w:del w:id="448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0B65" w14:textId="109B7426" w:rsidR="006F40FF" w:rsidRPr="00501F25" w:rsidDel="00823A71" w:rsidRDefault="006F40FF" w:rsidP="00823A71">
            <w:pPr>
              <w:ind w:leftChars="1" w:left="270" w:hangingChars="134" w:hanging="268"/>
              <w:rPr>
                <w:del w:id="448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84" w:author="山内 明" w:date="2022-12-05T23:05:00Z">
                  <w:rPr>
                    <w:del w:id="448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86" w:author="Prof. Akira Yamauchi" w:date="2022-12-08T22:33:00Z">
                <w:pPr>
                  <w:jc w:val="center"/>
                </w:pPr>
              </w:pPrChange>
            </w:pPr>
            <w:del w:id="448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8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4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DFD55" w14:textId="07D7F0ED" w:rsidR="006F40FF" w:rsidRPr="00501F25" w:rsidDel="00823A71" w:rsidRDefault="006F40FF" w:rsidP="00823A71">
            <w:pPr>
              <w:ind w:leftChars="1" w:left="270" w:hangingChars="134" w:hanging="268"/>
              <w:rPr>
                <w:del w:id="448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90" w:author="山内 明" w:date="2022-12-05T23:05:00Z">
                  <w:rPr>
                    <w:del w:id="449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92" w:author="Prof. Akira Yamauchi" w:date="2022-12-08T22:33:00Z">
                <w:pPr/>
              </w:pPrChange>
            </w:pPr>
            <w:del w:id="449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49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benzothiazole (1,3-benzothiazol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C5EFA" w14:textId="4741B2F2" w:rsidR="006F40FF" w:rsidRPr="00501F25" w:rsidDel="00823A71" w:rsidRDefault="006F40FF" w:rsidP="00823A71">
            <w:pPr>
              <w:ind w:leftChars="1" w:left="270" w:hangingChars="134" w:hanging="268"/>
              <w:rPr>
                <w:del w:id="449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496" w:author="山内 明" w:date="2022-12-05T23:05:00Z">
                  <w:rPr>
                    <w:del w:id="449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498" w:author="Prof. Akira Yamauchi" w:date="2022-12-08T22:33:00Z">
                <w:pPr/>
              </w:pPrChange>
            </w:pPr>
            <w:del w:id="449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5-16-9</w:delText>
              </w:r>
            </w:del>
          </w:p>
        </w:tc>
      </w:tr>
      <w:tr w:rsidR="006F40FF" w:rsidRPr="00501F25" w:rsidDel="00823A71" w14:paraId="7C491C61" w14:textId="10C0C434" w:rsidTr="006F40FF">
        <w:trPr>
          <w:trHeight w:val="375"/>
          <w:del w:id="450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EA20" w14:textId="3D48BB93" w:rsidR="006F40FF" w:rsidRPr="00501F25" w:rsidDel="00823A71" w:rsidRDefault="006F40FF" w:rsidP="00823A71">
            <w:pPr>
              <w:ind w:leftChars="1" w:left="270" w:hangingChars="134" w:hanging="268"/>
              <w:rPr>
                <w:del w:id="450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03" w:author="山内 明" w:date="2022-12-05T23:05:00Z">
                  <w:rPr>
                    <w:del w:id="450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05" w:author="Prof. Akira Yamauchi" w:date="2022-12-08T22:33:00Z">
                <w:pPr>
                  <w:jc w:val="center"/>
                </w:pPr>
              </w:pPrChange>
            </w:pPr>
            <w:del w:id="450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lastRenderedPageBreak/>
                <w:delText>24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9195" w14:textId="76077216" w:rsidR="006F40FF" w:rsidRPr="00501F25" w:rsidDel="00823A71" w:rsidRDefault="006F40FF" w:rsidP="00823A71">
            <w:pPr>
              <w:ind w:leftChars="1" w:left="270" w:hangingChars="134" w:hanging="268"/>
              <w:rPr>
                <w:del w:id="450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09" w:author="山内 明" w:date="2022-12-05T23:05:00Z">
                  <w:rPr>
                    <w:del w:id="451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11" w:author="Prof. Akira Yamauchi" w:date="2022-12-08T22:33:00Z">
                <w:pPr/>
              </w:pPrChange>
            </w:pPr>
            <w:del w:id="451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-(2-hydroxyethyl)-4-methylthiazol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BF7AA" w14:textId="1133F167" w:rsidR="006F40FF" w:rsidRPr="00501F25" w:rsidDel="00823A71" w:rsidRDefault="006F40FF" w:rsidP="00823A71">
            <w:pPr>
              <w:ind w:leftChars="1" w:left="270" w:hangingChars="134" w:hanging="268"/>
              <w:rPr>
                <w:del w:id="451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15" w:author="山内 明" w:date="2022-12-05T23:05:00Z">
                  <w:rPr>
                    <w:del w:id="451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17" w:author="Prof. Akira Yamauchi" w:date="2022-12-08T22:33:00Z">
                <w:pPr/>
              </w:pPrChange>
            </w:pPr>
            <w:del w:id="451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37-00-8</w:delText>
              </w:r>
            </w:del>
          </w:p>
        </w:tc>
      </w:tr>
      <w:tr w:rsidR="006F40FF" w:rsidRPr="00501F25" w:rsidDel="00823A71" w14:paraId="14A06870" w14:textId="451E545A" w:rsidTr="006F40FF">
        <w:trPr>
          <w:trHeight w:val="375"/>
          <w:del w:id="45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BD76" w14:textId="305FD10C" w:rsidR="006F40FF" w:rsidRPr="00501F25" w:rsidDel="00823A71" w:rsidRDefault="006F40FF" w:rsidP="00823A71">
            <w:pPr>
              <w:ind w:leftChars="1" w:left="270" w:hangingChars="134" w:hanging="268"/>
              <w:rPr>
                <w:del w:id="452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22" w:author="山内 明" w:date="2022-12-05T23:05:00Z">
                  <w:rPr>
                    <w:del w:id="452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24" w:author="Prof. Akira Yamauchi" w:date="2022-12-08T22:33:00Z">
                <w:pPr>
                  <w:jc w:val="center"/>
                </w:pPr>
              </w:pPrChange>
            </w:pPr>
            <w:del w:id="452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1408" w14:textId="3FCD08A7" w:rsidR="006F40FF" w:rsidRPr="00501F25" w:rsidDel="00823A71" w:rsidRDefault="006F40FF" w:rsidP="00823A71">
            <w:pPr>
              <w:ind w:leftChars="1" w:left="270" w:hangingChars="134" w:hanging="268"/>
              <w:rPr>
                <w:del w:id="452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28" w:author="山内 明" w:date="2022-12-05T23:05:00Z">
                  <w:rPr>
                    <w:del w:id="452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30" w:author="Prof. Akira Yamauchi" w:date="2022-12-08T22:33:00Z">
                <w:pPr/>
              </w:pPrChange>
            </w:pPr>
            <w:del w:id="453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1-Diethoxydeca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C71A3" w14:textId="067EAF78" w:rsidR="006F40FF" w:rsidRPr="00501F25" w:rsidDel="00823A71" w:rsidRDefault="006F40FF" w:rsidP="00823A71">
            <w:pPr>
              <w:ind w:leftChars="1" w:left="270" w:hangingChars="134" w:hanging="268"/>
              <w:rPr>
                <w:del w:id="453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34" w:author="山内 明" w:date="2022-12-05T23:05:00Z">
                  <w:rPr>
                    <w:del w:id="453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36" w:author="Prof. Akira Yamauchi" w:date="2022-12-08T22:33:00Z">
                <w:pPr/>
              </w:pPrChange>
            </w:pPr>
            <w:del w:id="453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4764-02-8</w:delText>
              </w:r>
            </w:del>
          </w:p>
        </w:tc>
      </w:tr>
      <w:tr w:rsidR="006F40FF" w:rsidRPr="00501F25" w:rsidDel="00823A71" w14:paraId="5CAF647E" w14:textId="51BFF81E" w:rsidTr="006F40FF">
        <w:trPr>
          <w:trHeight w:val="375"/>
          <w:del w:id="45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4B94" w14:textId="31E8A454" w:rsidR="006F40FF" w:rsidRPr="00501F25" w:rsidDel="00823A71" w:rsidRDefault="006F40FF" w:rsidP="00823A71">
            <w:pPr>
              <w:ind w:leftChars="1" w:left="270" w:hangingChars="134" w:hanging="268"/>
              <w:rPr>
                <w:del w:id="454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41" w:author="山内 明" w:date="2022-12-05T23:05:00Z">
                  <w:rPr>
                    <w:del w:id="454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43" w:author="Prof. Akira Yamauchi" w:date="2022-12-08T22:33:00Z">
                <w:pPr>
                  <w:jc w:val="center"/>
                </w:pPr>
              </w:pPrChange>
            </w:pPr>
            <w:del w:id="454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76421" w14:textId="072AC36F" w:rsidR="006F40FF" w:rsidRPr="00501F25" w:rsidDel="00823A71" w:rsidRDefault="006F40FF" w:rsidP="00823A71">
            <w:pPr>
              <w:ind w:leftChars="1" w:left="270" w:hangingChars="134" w:hanging="268"/>
              <w:rPr>
                <w:del w:id="454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47" w:author="山内 明" w:date="2022-12-05T23:05:00Z">
                  <w:rPr>
                    <w:del w:id="454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49" w:author="Prof. Akira Yamauchi" w:date="2022-12-08T22:33:00Z">
                <w:pPr/>
              </w:pPrChange>
            </w:pPr>
            <w:del w:id="455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5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1-Diethoxy-3,7-dimethyl-2,6-octadie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90706" w14:textId="7C9741B0" w:rsidR="006F40FF" w:rsidRPr="00501F25" w:rsidDel="00823A71" w:rsidRDefault="006F40FF" w:rsidP="00823A71">
            <w:pPr>
              <w:ind w:leftChars="1" w:left="270" w:hangingChars="134" w:hanging="268"/>
              <w:rPr>
                <w:del w:id="455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53" w:author="山内 明" w:date="2022-12-05T23:05:00Z">
                  <w:rPr>
                    <w:del w:id="455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55" w:author="Prof. Akira Yamauchi" w:date="2022-12-08T22:33:00Z">
                <w:pPr/>
              </w:pPrChange>
            </w:pPr>
            <w:del w:id="455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5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492-66-2</w:delText>
              </w:r>
            </w:del>
          </w:p>
        </w:tc>
      </w:tr>
      <w:tr w:rsidR="006F40FF" w:rsidRPr="00501F25" w:rsidDel="00823A71" w14:paraId="7EA9EA70" w14:textId="59340AFA" w:rsidTr="006F40FF">
        <w:trPr>
          <w:trHeight w:val="375"/>
          <w:del w:id="455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2497" w14:textId="78E42B76" w:rsidR="006F40FF" w:rsidRPr="00501F25" w:rsidDel="00823A71" w:rsidRDefault="006F40FF" w:rsidP="00823A71">
            <w:pPr>
              <w:ind w:leftChars="1" w:left="270" w:hangingChars="134" w:hanging="268"/>
              <w:rPr>
                <w:del w:id="455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60" w:author="山内 明" w:date="2022-12-05T23:05:00Z">
                  <w:rPr>
                    <w:del w:id="456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62" w:author="Prof. Akira Yamauchi" w:date="2022-12-08T22:33:00Z">
                <w:pPr>
                  <w:jc w:val="center"/>
                </w:pPr>
              </w:pPrChange>
            </w:pPr>
            <w:del w:id="456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A780" w14:textId="49B71C79" w:rsidR="006F40FF" w:rsidRPr="00501F25" w:rsidDel="00823A71" w:rsidRDefault="006F40FF" w:rsidP="00823A71">
            <w:pPr>
              <w:ind w:leftChars="1" w:left="270" w:hangingChars="134" w:hanging="268"/>
              <w:rPr>
                <w:del w:id="456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66" w:author="山内 明" w:date="2022-12-05T23:05:00Z">
                  <w:rPr>
                    <w:del w:id="456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68" w:author="Prof. Akira Yamauchi" w:date="2022-12-08T22:33:00Z">
                <w:pPr/>
              </w:pPrChange>
            </w:pPr>
            <w:del w:id="456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8-cineole (eucalypt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58987" w14:textId="02001BB8" w:rsidR="006F40FF" w:rsidRPr="00501F25" w:rsidDel="00823A71" w:rsidRDefault="006F40FF" w:rsidP="00823A71">
            <w:pPr>
              <w:ind w:leftChars="1" w:left="270" w:hangingChars="134" w:hanging="268"/>
              <w:rPr>
                <w:del w:id="457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72" w:author="山内 明" w:date="2022-12-05T23:05:00Z">
                  <w:rPr>
                    <w:del w:id="457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74" w:author="Prof. Akira Yamauchi" w:date="2022-12-08T22:33:00Z">
                <w:pPr/>
              </w:pPrChange>
            </w:pPr>
            <w:del w:id="457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7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0-82-6</w:delText>
              </w:r>
            </w:del>
          </w:p>
        </w:tc>
      </w:tr>
      <w:tr w:rsidR="006F40FF" w:rsidRPr="00501F25" w:rsidDel="00823A71" w14:paraId="640974A4" w14:textId="64F9402B" w:rsidTr="006F40FF">
        <w:trPr>
          <w:trHeight w:val="375"/>
          <w:del w:id="457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C831" w14:textId="63AFD659" w:rsidR="006F40FF" w:rsidRPr="00501F25" w:rsidDel="00823A71" w:rsidRDefault="006F40FF" w:rsidP="00823A71">
            <w:pPr>
              <w:ind w:leftChars="1" w:left="270" w:hangingChars="134" w:hanging="268"/>
              <w:rPr>
                <w:del w:id="457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79" w:author="山内 明" w:date="2022-12-05T23:05:00Z">
                  <w:rPr>
                    <w:del w:id="458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81" w:author="Prof. Akira Yamauchi" w:date="2022-12-08T22:33:00Z">
                <w:pPr>
                  <w:jc w:val="center"/>
                </w:pPr>
              </w:pPrChange>
            </w:pPr>
            <w:del w:id="458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3E33B" w14:textId="176A9828" w:rsidR="006F40FF" w:rsidRPr="00501F25" w:rsidDel="00823A71" w:rsidRDefault="006F40FF" w:rsidP="00823A71">
            <w:pPr>
              <w:ind w:leftChars="1" w:left="270" w:hangingChars="134" w:hanging="268"/>
              <w:rPr>
                <w:del w:id="458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85" w:author="山内 明" w:date="2022-12-05T23:05:00Z">
                  <w:rPr>
                    <w:del w:id="458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87" w:author="Prof. Akira Yamauchi" w:date="2022-12-08T22:33:00Z">
                <w:pPr/>
              </w:pPrChange>
            </w:pPr>
            <w:del w:id="458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thymol (2-isopropyl-5-methylphen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129B3" w14:textId="38886E39" w:rsidR="006F40FF" w:rsidRPr="00501F25" w:rsidDel="00823A71" w:rsidRDefault="006F40FF" w:rsidP="00823A71">
            <w:pPr>
              <w:ind w:leftChars="1" w:left="270" w:hangingChars="134" w:hanging="268"/>
              <w:rPr>
                <w:del w:id="459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91" w:author="山内 明" w:date="2022-12-05T23:05:00Z">
                  <w:rPr>
                    <w:del w:id="459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593" w:author="Prof. Akira Yamauchi" w:date="2022-12-08T22:33:00Z">
                <w:pPr/>
              </w:pPrChange>
            </w:pPr>
            <w:del w:id="459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59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9-83-8</w:delText>
              </w:r>
            </w:del>
          </w:p>
        </w:tc>
      </w:tr>
      <w:tr w:rsidR="006F40FF" w:rsidRPr="00501F25" w:rsidDel="00823A71" w14:paraId="078C9D09" w14:textId="11CDC9B4" w:rsidTr="006F40FF">
        <w:trPr>
          <w:trHeight w:val="375"/>
          <w:del w:id="459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B5C2" w14:textId="5F186748" w:rsidR="006F40FF" w:rsidRPr="00501F25" w:rsidDel="00823A71" w:rsidRDefault="006F40FF" w:rsidP="00823A71">
            <w:pPr>
              <w:ind w:leftChars="1" w:left="270" w:hangingChars="134" w:hanging="268"/>
              <w:rPr>
                <w:del w:id="459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598" w:author="山内 明" w:date="2022-12-05T23:05:00Z">
                  <w:rPr>
                    <w:del w:id="459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00" w:author="Prof. Akira Yamauchi" w:date="2022-12-08T22:33:00Z">
                <w:pPr>
                  <w:jc w:val="center"/>
                </w:pPr>
              </w:pPrChange>
            </w:pPr>
            <w:del w:id="460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0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A8D3" w14:textId="7DAD6D1B" w:rsidR="006F40FF" w:rsidRPr="00501F25" w:rsidDel="00823A71" w:rsidRDefault="006F40FF" w:rsidP="00823A71">
            <w:pPr>
              <w:ind w:leftChars="1" w:left="270" w:hangingChars="134" w:hanging="268"/>
              <w:rPr>
                <w:del w:id="460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04" w:author="山内 明" w:date="2022-12-05T23:05:00Z">
                  <w:rPr>
                    <w:del w:id="460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06" w:author="Prof. Akira Yamauchi" w:date="2022-12-08T22:33:00Z">
                <w:pPr/>
              </w:pPrChange>
            </w:pPr>
            <w:del w:id="460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0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arvacrol (5-isopropyl-2-methylphen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A55DB" w14:textId="7FF269B2" w:rsidR="006F40FF" w:rsidRPr="00501F25" w:rsidDel="00823A71" w:rsidRDefault="006F40FF" w:rsidP="00823A71">
            <w:pPr>
              <w:ind w:leftChars="1" w:left="270" w:hangingChars="134" w:hanging="268"/>
              <w:rPr>
                <w:del w:id="460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10" w:author="山内 明" w:date="2022-12-05T23:05:00Z">
                  <w:rPr>
                    <w:del w:id="461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12" w:author="Prof. Akira Yamauchi" w:date="2022-12-08T22:33:00Z">
                <w:pPr/>
              </w:pPrChange>
            </w:pPr>
            <w:del w:id="461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99-75-2</w:delText>
              </w:r>
            </w:del>
          </w:p>
        </w:tc>
      </w:tr>
      <w:tr w:rsidR="006F40FF" w:rsidRPr="00501F25" w:rsidDel="00823A71" w14:paraId="65CABBE3" w14:textId="6564DDC8" w:rsidTr="006F40FF">
        <w:trPr>
          <w:trHeight w:val="375"/>
          <w:del w:id="461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1A04" w14:textId="3CC0D02E" w:rsidR="006F40FF" w:rsidRPr="00501F25" w:rsidDel="00823A71" w:rsidRDefault="006F40FF" w:rsidP="00823A71">
            <w:pPr>
              <w:ind w:leftChars="1" w:left="270" w:hangingChars="134" w:hanging="268"/>
              <w:rPr>
                <w:del w:id="461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17" w:author="山内 明" w:date="2022-12-05T23:05:00Z">
                  <w:rPr>
                    <w:del w:id="461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19" w:author="Prof. Akira Yamauchi" w:date="2022-12-08T22:33:00Z">
                <w:pPr>
                  <w:jc w:val="center"/>
                </w:pPr>
              </w:pPrChange>
            </w:pPr>
            <w:del w:id="462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EAAF" w14:textId="1CF982F3" w:rsidR="006F40FF" w:rsidRPr="00501F25" w:rsidDel="00823A71" w:rsidRDefault="006F40FF" w:rsidP="00823A71">
            <w:pPr>
              <w:ind w:leftChars="1" w:left="270" w:hangingChars="134" w:hanging="268"/>
              <w:rPr>
                <w:del w:id="462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23" w:author="山内 明" w:date="2022-12-05T23:05:00Z">
                  <w:rPr>
                    <w:del w:id="462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25" w:author="Prof. Akira Yamauchi" w:date="2022-12-08T22:33:00Z">
                <w:pPr/>
              </w:pPrChange>
            </w:pPr>
            <w:del w:id="462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2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-allyl-4-methoxybenzene (estragole, methylchavic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369C" w14:textId="397555AF" w:rsidR="006F40FF" w:rsidRPr="00501F25" w:rsidDel="00823A71" w:rsidRDefault="006F40FF" w:rsidP="00823A71">
            <w:pPr>
              <w:ind w:leftChars="1" w:left="270" w:hangingChars="134" w:hanging="268"/>
              <w:rPr>
                <w:del w:id="462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29" w:author="山内 明" w:date="2022-12-05T23:05:00Z">
                  <w:rPr>
                    <w:del w:id="463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31" w:author="Prof. Akira Yamauchi" w:date="2022-12-08T22:33:00Z">
                <w:pPr/>
              </w:pPrChange>
            </w:pPr>
            <w:del w:id="463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3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40-67-0</w:delText>
              </w:r>
            </w:del>
          </w:p>
        </w:tc>
      </w:tr>
      <w:tr w:rsidR="006F40FF" w:rsidRPr="00501F25" w:rsidDel="00823A71" w14:paraId="0DEA67B2" w14:textId="7204DF9B" w:rsidTr="006F40FF">
        <w:trPr>
          <w:trHeight w:val="375"/>
          <w:del w:id="463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DCAA" w14:textId="508FCB1F" w:rsidR="006F40FF" w:rsidRPr="00501F25" w:rsidDel="00823A71" w:rsidRDefault="006F40FF" w:rsidP="00823A71">
            <w:pPr>
              <w:ind w:leftChars="1" w:left="270" w:hangingChars="134" w:hanging="268"/>
              <w:rPr>
                <w:del w:id="463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36" w:author="山内 明" w:date="2022-12-05T23:05:00Z">
                  <w:rPr>
                    <w:del w:id="463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38" w:author="Prof. Akira Yamauchi" w:date="2022-12-08T22:33:00Z">
                <w:pPr>
                  <w:jc w:val="center"/>
                </w:pPr>
              </w:pPrChange>
            </w:pPr>
            <w:del w:id="463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4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C4080" w14:textId="00B92566" w:rsidR="006F40FF" w:rsidRPr="00501F25" w:rsidDel="00823A71" w:rsidRDefault="006F40FF" w:rsidP="00823A71">
            <w:pPr>
              <w:ind w:leftChars="1" w:left="270" w:hangingChars="134" w:hanging="268"/>
              <w:rPr>
                <w:del w:id="464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42" w:author="山内 明" w:date="2022-12-05T23:05:00Z">
                  <w:rPr>
                    <w:del w:id="464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44" w:author="Prof. Akira Yamauchi" w:date="2022-12-08T22:33:00Z">
                <w:pPr/>
              </w:pPrChange>
            </w:pPr>
            <w:del w:id="464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4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isoeugenol (2-methoxy-4-(1-propenyl)-phen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320B3" w14:textId="7526F152" w:rsidR="006F40FF" w:rsidRPr="00501F25" w:rsidDel="00823A71" w:rsidRDefault="006F40FF" w:rsidP="00823A71">
            <w:pPr>
              <w:ind w:leftChars="1" w:left="270" w:hangingChars="134" w:hanging="268"/>
              <w:rPr>
                <w:del w:id="464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48" w:author="山内 明" w:date="2022-12-05T23:05:00Z">
                  <w:rPr>
                    <w:del w:id="464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50" w:author="Prof. Akira Yamauchi" w:date="2022-12-08T22:33:00Z">
                <w:pPr/>
              </w:pPrChange>
            </w:pPr>
            <w:del w:id="465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5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7-54-1</w:delText>
              </w:r>
            </w:del>
          </w:p>
        </w:tc>
      </w:tr>
      <w:tr w:rsidR="006F40FF" w:rsidRPr="00501F25" w:rsidDel="00823A71" w14:paraId="6483E03E" w14:textId="5648A39D" w:rsidTr="006F40FF">
        <w:trPr>
          <w:trHeight w:val="375"/>
          <w:del w:id="465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C418" w14:textId="5584318C" w:rsidR="006F40FF" w:rsidRPr="00501F25" w:rsidDel="00823A71" w:rsidRDefault="006F40FF" w:rsidP="00823A71">
            <w:pPr>
              <w:ind w:leftChars="1" w:left="270" w:hangingChars="134" w:hanging="268"/>
              <w:rPr>
                <w:del w:id="465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55" w:author="山内 明" w:date="2022-12-05T23:05:00Z">
                  <w:rPr>
                    <w:del w:id="465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57" w:author="Prof. Akira Yamauchi" w:date="2022-12-08T22:33:00Z">
                <w:pPr>
                  <w:jc w:val="center"/>
                </w:pPr>
              </w:pPrChange>
            </w:pPr>
            <w:del w:id="465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5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7C1E9" w14:textId="46A7CFCC" w:rsidR="006F40FF" w:rsidRPr="00501F25" w:rsidDel="00823A71" w:rsidRDefault="006F40FF" w:rsidP="00823A71">
            <w:pPr>
              <w:ind w:leftChars="1" w:left="270" w:hangingChars="134" w:hanging="268"/>
              <w:rPr>
                <w:del w:id="466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61" w:author="山内 明" w:date="2022-12-05T23:05:00Z">
                  <w:rPr>
                    <w:del w:id="466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63" w:author="Prof. Akira Yamauchi" w:date="2022-12-08T22:33:00Z">
                <w:pPr/>
              </w:pPrChange>
            </w:pPr>
            <w:del w:id="466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6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ethyleugenol (4-allyl-1,2-dimethoxybenze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6BE6A" w14:textId="38B015FF" w:rsidR="006F40FF" w:rsidRPr="00501F25" w:rsidDel="00823A71" w:rsidRDefault="006F40FF" w:rsidP="00823A71">
            <w:pPr>
              <w:ind w:leftChars="1" w:left="270" w:hangingChars="134" w:hanging="268"/>
              <w:rPr>
                <w:del w:id="466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67" w:author="山内 明" w:date="2022-12-05T23:05:00Z">
                  <w:rPr>
                    <w:del w:id="466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69" w:author="Prof. Akira Yamauchi" w:date="2022-12-08T22:33:00Z">
                <w:pPr/>
              </w:pPrChange>
            </w:pPr>
            <w:del w:id="467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7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3-15-2</w:delText>
              </w:r>
            </w:del>
          </w:p>
        </w:tc>
      </w:tr>
      <w:tr w:rsidR="006F40FF" w:rsidRPr="00501F25" w:rsidDel="00823A71" w14:paraId="5E0014FE" w14:textId="41E43F6C" w:rsidTr="006F40FF">
        <w:trPr>
          <w:trHeight w:val="375"/>
          <w:del w:id="467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8E8E" w14:textId="5B1271E4" w:rsidR="006F40FF" w:rsidRPr="00501F25" w:rsidDel="00823A71" w:rsidRDefault="006F40FF" w:rsidP="00823A71">
            <w:pPr>
              <w:ind w:leftChars="1" w:left="270" w:hangingChars="134" w:hanging="268"/>
              <w:rPr>
                <w:del w:id="467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74" w:author="山内 明" w:date="2022-12-05T23:05:00Z">
                  <w:rPr>
                    <w:del w:id="467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76" w:author="Prof. Akira Yamauchi" w:date="2022-12-08T22:33:00Z">
                <w:pPr>
                  <w:jc w:val="center"/>
                </w:pPr>
              </w:pPrChange>
            </w:pPr>
            <w:del w:id="467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7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FA3DF" w14:textId="6319A609" w:rsidR="006F40FF" w:rsidRPr="00501F25" w:rsidDel="00823A71" w:rsidRDefault="006F40FF" w:rsidP="00823A71">
            <w:pPr>
              <w:ind w:leftChars="1" w:left="270" w:hangingChars="134" w:hanging="268"/>
              <w:rPr>
                <w:del w:id="467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80" w:author="山内 明" w:date="2022-12-05T23:05:00Z">
                  <w:rPr>
                    <w:del w:id="468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82" w:author="Prof. Akira Yamauchi" w:date="2022-12-08T22:33:00Z">
                <w:pPr/>
              </w:pPrChange>
            </w:pPr>
            <w:del w:id="468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8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ethylisoeugenol (1,2-dimethoxy-4-(1-propenyl)benzen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E6407" w14:textId="23886054" w:rsidR="006F40FF" w:rsidRPr="00501F25" w:rsidDel="00823A71" w:rsidRDefault="006F40FF" w:rsidP="00823A71">
            <w:pPr>
              <w:ind w:leftChars="1" w:left="270" w:hangingChars="134" w:hanging="268"/>
              <w:rPr>
                <w:del w:id="468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86" w:author="山内 明" w:date="2022-12-05T23:05:00Z">
                  <w:rPr>
                    <w:del w:id="468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88" w:author="Prof. Akira Yamauchi" w:date="2022-12-08T22:33:00Z">
                <w:pPr/>
              </w:pPrChange>
            </w:pPr>
            <w:del w:id="468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9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3-16-3</w:delText>
              </w:r>
            </w:del>
          </w:p>
        </w:tc>
      </w:tr>
      <w:tr w:rsidR="006F40FF" w:rsidRPr="00501F25" w:rsidDel="00823A71" w14:paraId="37BD9994" w14:textId="7832050C" w:rsidTr="006F40FF">
        <w:trPr>
          <w:trHeight w:val="375"/>
          <w:del w:id="469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33CF" w14:textId="0226580A" w:rsidR="006F40FF" w:rsidRPr="00501F25" w:rsidDel="00823A71" w:rsidRDefault="006F40FF" w:rsidP="00823A71">
            <w:pPr>
              <w:ind w:leftChars="1" w:left="270" w:hangingChars="134" w:hanging="268"/>
              <w:rPr>
                <w:del w:id="469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93" w:author="山内 明" w:date="2022-12-05T23:05:00Z">
                  <w:rPr>
                    <w:del w:id="469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695" w:author="Prof. Akira Yamauchi" w:date="2022-12-08T22:33:00Z">
                <w:pPr>
                  <w:jc w:val="center"/>
                </w:pPr>
              </w:pPrChange>
            </w:pPr>
            <w:del w:id="469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69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5661" w14:textId="2EF34479" w:rsidR="006F40FF" w:rsidRPr="00501F25" w:rsidDel="00823A71" w:rsidRDefault="006F40FF" w:rsidP="00823A71">
            <w:pPr>
              <w:ind w:leftChars="1" w:left="270" w:hangingChars="134" w:hanging="268"/>
              <w:rPr>
                <w:del w:id="469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699" w:author="山内 明" w:date="2022-12-05T23:05:00Z">
                  <w:rPr>
                    <w:del w:id="470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01" w:author="Prof. Akira Yamauchi" w:date="2022-12-08T22:33:00Z">
                <w:pPr/>
              </w:pPrChange>
            </w:pPr>
            <w:del w:id="470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0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-(2-furyl)-2-prope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9A56" w14:textId="3E1CF6BA" w:rsidR="006F40FF" w:rsidRPr="00501F25" w:rsidDel="00823A71" w:rsidRDefault="006F40FF" w:rsidP="00823A71">
            <w:pPr>
              <w:ind w:leftChars="1" w:left="270" w:hangingChars="134" w:hanging="268"/>
              <w:rPr>
                <w:del w:id="470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05" w:author="山内 明" w:date="2022-12-05T23:05:00Z">
                  <w:rPr>
                    <w:del w:id="470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07" w:author="Prof. Akira Yamauchi" w:date="2022-12-08T22:33:00Z">
                <w:pPr/>
              </w:pPrChange>
            </w:pPr>
            <w:del w:id="470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0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23-30-3</w:delText>
              </w:r>
            </w:del>
          </w:p>
        </w:tc>
      </w:tr>
      <w:tr w:rsidR="006F40FF" w:rsidRPr="00501F25" w:rsidDel="00823A71" w14:paraId="6A75FEAE" w14:textId="23310482" w:rsidTr="006F40FF">
        <w:trPr>
          <w:trHeight w:val="375"/>
          <w:del w:id="471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8F6A" w14:textId="2B651C2E" w:rsidR="006F40FF" w:rsidRPr="00501F25" w:rsidDel="00823A71" w:rsidRDefault="006F40FF" w:rsidP="00823A71">
            <w:pPr>
              <w:ind w:leftChars="1" w:left="270" w:hangingChars="134" w:hanging="268"/>
              <w:rPr>
                <w:del w:id="471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12" w:author="山内 明" w:date="2022-12-05T23:05:00Z">
                  <w:rPr>
                    <w:del w:id="471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14" w:author="Prof. Akira Yamauchi" w:date="2022-12-08T22:33:00Z">
                <w:pPr>
                  <w:jc w:val="center"/>
                </w:pPr>
              </w:pPrChange>
            </w:pPr>
            <w:del w:id="471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1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CEBF" w14:textId="789CF6E7" w:rsidR="006F40FF" w:rsidRPr="00501F25" w:rsidDel="00823A71" w:rsidRDefault="006F40FF" w:rsidP="00823A71">
            <w:pPr>
              <w:ind w:leftChars="1" w:left="270" w:hangingChars="134" w:hanging="268"/>
              <w:rPr>
                <w:del w:id="471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18" w:author="山内 明" w:date="2022-12-05T23:05:00Z">
                  <w:rPr>
                    <w:del w:id="471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20" w:author="Prof. Akira Yamauchi" w:date="2022-12-08T22:33:00Z">
                <w:pPr/>
              </w:pPrChange>
            </w:pPr>
            <w:del w:id="472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2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imonene 1,2-ox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B24F8" w14:textId="2D0E932E" w:rsidR="006F40FF" w:rsidRPr="00501F25" w:rsidDel="00823A71" w:rsidRDefault="006F40FF" w:rsidP="00823A71">
            <w:pPr>
              <w:ind w:leftChars="1" w:left="270" w:hangingChars="134" w:hanging="268"/>
              <w:rPr>
                <w:del w:id="472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24" w:author="山内 明" w:date="2022-12-05T23:05:00Z">
                  <w:rPr>
                    <w:del w:id="472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26" w:author="Prof. Akira Yamauchi" w:date="2022-12-08T22:33:00Z">
                <w:pPr/>
              </w:pPrChange>
            </w:pPr>
            <w:del w:id="472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2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95-92-2</w:delText>
              </w:r>
            </w:del>
          </w:p>
        </w:tc>
      </w:tr>
      <w:tr w:rsidR="006F40FF" w:rsidRPr="00501F25" w:rsidDel="00823A71" w14:paraId="32037E8B" w14:textId="309F7D42" w:rsidTr="006F40FF">
        <w:trPr>
          <w:trHeight w:val="375"/>
          <w:del w:id="472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4914" w14:textId="0E0AB7CD" w:rsidR="006F40FF" w:rsidRPr="00501F25" w:rsidDel="00823A71" w:rsidRDefault="006F40FF" w:rsidP="00823A71">
            <w:pPr>
              <w:ind w:leftChars="1" w:left="270" w:hangingChars="134" w:hanging="268"/>
              <w:rPr>
                <w:del w:id="473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31" w:author="山内 明" w:date="2022-12-05T23:05:00Z">
                  <w:rPr>
                    <w:del w:id="473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33" w:author="Prof. Akira Yamauchi" w:date="2022-12-08T22:33:00Z">
                <w:pPr>
                  <w:jc w:val="center"/>
                </w:pPr>
              </w:pPrChange>
            </w:pPr>
            <w:del w:id="473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8655F" w14:textId="241C02CD" w:rsidR="006F40FF" w:rsidRPr="00501F25" w:rsidDel="00823A71" w:rsidRDefault="006F40FF" w:rsidP="00823A71">
            <w:pPr>
              <w:ind w:leftChars="1" w:left="270" w:hangingChars="134" w:hanging="268"/>
              <w:rPr>
                <w:del w:id="473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37" w:author="山内 明" w:date="2022-12-05T23:05:00Z">
                  <w:rPr>
                    <w:del w:id="473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39" w:author="Prof. Akira Yamauchi" w:date="2022-12-08T22:33:00Z">
                <w:pPr/>
              </w:pPrChange>
            </w:pPr>
            <w:del w:id="4740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4741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β</w:delText>
              </w:r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4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caryophyllene ox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D6F0" w14:textId="750DE1E1" w:rsidR="006F40FF" w:rsidRPr="00501F25" w:rsidDel="00823A71" w:rsidRDefault="006F40FF" w:rsidP="00823A71">
            <w:pPr>
              <w:ind w:leftChars="1" w:left="270" w:hangingChars="134" w:hanging="268"/>
              <w:rPr>
                <w:del w:id="474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44" w:author="山内 明" w:date="2022-12-05T23:05:00Z">
                  <w:rPr>
                    <w:del w:id="474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46" w:author="Prof. Akira Yamauchi" w:date="2022-12-08T22:33:00Z">
                <w:pPr/>
              </w:pPrChange>
            </w:pPr>
            <w:del w:id="474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4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39-30-6</w:delText>
              </w:r>
            </w:del>
          </w:p>
        </w:tc>
      </w:tr>
      <w:tr w:rsidR="006F40FF" w:rsidRPr="00501F25" w:rsidDel="00823A71" w14:paraId="3DEECF3C" w14:textId="6B434A31" w:rsidTr="006F40FF">
        <w:trPr>
          <w:trHeight w:val="375"/>
          <w:del w:id="474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6DAB" w14:textId="01B9F4B5" w:rsidR="006F40FF" w:rsidRPr="00501F25" w:rsidDel="00823A71" w:rsidRDefault="006F40FF" w:rsidP="00823A71">
            <w:pPr>
              <w:ind w:leftChars="1" w:left="270" w:hangingChars="134" w:hanging="268"/>
              <w:rPr>
                <w:del w:id="475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51" w:author="山内 明" w:date="2022-12-05T23:05:00Z">
                  <w:rPr>
                    <w:del w:id="475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53" w:author="Prof. Akira Yamauchi" w:date="2022-12-08T22:33:00Z">
                <w:pPr>
                  <w:jc w:val="center"/>
                </w:pPr>
              </w:pPrChange>
            </w:pPr>
            <w:del w:id="475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5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046C" w14:textId="0F8B8090" w:rsidR="006F40FF" w:rsidRPr="00501F25" w:rsidDel="00823A71" w:rsidRDefault="006F40FF" w:rsidP="00823A71">
            <w:pPr>
              <w:ind w:leftChars="1" w:left="270" w:hangingChars="134" w:hanging="268"/>
              <w:rPr>
                <w:del w:id="475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57" w:author="山内 明" w:date="2022-12-05T23:05:00Z">
                  <w:rPr>
                    <w:del w:id="475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59" w:author="Prof. Akira Yamauchi" w:date="2022-12-08T22:33:00Z">
                <w:pPr/>
              </w:pPrChange>
            </w:pPr>
            <w:del w:id="476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6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theaspira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C9220" w14:textId="40753371" w:rsidR="006F40FF" w:rsidRPr="00501F25" w:rsidDel="00823A71" w:rsidRDefault="006F40FF" w:rsidP="00823A71">
            <w:pPr>
              <w:ind w:leftChars="1" w:left="270" w:hangingChars="134" w:hanging="268"/>
              <w:rPr>
                <w:del w:id="476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63" w:author="山内 明" w:date="2022-12-05T23:05:00Z">
                  <w:rPr>
                    <w:del w:id="476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65" w:author="Prof. Akira Yamauchi" w:date="2022-12-08T22:33:00Z">
                <w:pPr/>
              </w:pPrChange>
            </w:pPr>
            <w:del w:id="476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6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6431-72-8</w:delText>
              </w:r>
            </w:del>
          </w:p>
        </w:tc>
      </w:tr>
      <w:tr w:rsidR="006F40FF" w:rsidRPr="00501F25" w:rsidDel="00823A71" w14:paraId="08DB7483" w14:textId="2A4246C5" w:rsidTr="006F40FF">
        <w:trPr>
          <w:trHeight w:val="375"/>
          <w:del w:id="476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0325" w14:textId="11DE2B5A" w:rsidR="006F40FF" w:rsidRPr="00501F25" w:rsidDel="00823A71" w:rsidRDefault="006F40FF" w:rsidP="00823A71">
            <w:pPr>
              <w:ind w:leftChars="1" w:left="270" w:hangingChars="134" w:hanging="268"/>
              <w:rPr>
                <w:del w:id="476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70" w:author="山内 明" w:date="2022-12-05T23:05:00Z">
                  <w:rPr>
                    <w:del w:id="477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72" w:author="Prof. Akira Yamauchi" w:date="2022-12-08T22:33:00Z">
                <w:pPr>
                  <w:jc w:val="center"/>
                </w:pPr>
              </w:pPrChange>
            </w:pPr>
            <w:del w:id="477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6DD3" w14:textId="7ABA2793" w:rsidR="006F40FF" w:rsidRPr="00501F25" w:rsidDel="00823A71" w:rsidRDefault="006F40FF" w:rsidP="00823A71">
            <w:pPr>
              <w:ind w:leftChars="1" w:left="270" w:hangingChars="134" w:hanging="268"/>
              <w:rPr>
                <w:del w:id="477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76" w:author="山内 明" w:date="2022-12-05T23:05:00Z">
                  <w:rPr>
                    <w:del w:id="477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78" w:author="Prof. Akira Yamauchi" w:date="2022-12-08T22:33:00Z">
                <w:pPr/>
              </w:pPrChange>
            </w:pPr>
            <w:del w:id="477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-(1-propylidene)-phthal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BE0CA" w14:textId="0ADBB884" w:rsidR="006F40FF" w:rsidRPr="00501F25" w:rsidDel="00823A71" w:rsidRDefault="006F40FF" w:rsidP="00823A71">
            <w:pPr>
              <w:ind w:leftChars="1" w:left="270" w:hangingChars="134" w:hanging="268"/>
              <w:rPr>
                <w:del w:id="478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82" w:author="山内 明" w:date="2022-12-05T23:05:00Z">
                  <w:rPr>
                    <w:del w:id="478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84" w:author="Prof. Akira Yamauchi" w:date="2022-12-08T22:33:00Z">
                <w:pPr/>
              </w:pPrChange>
            </w:pPr>
            <w:del w:id="478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8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7369-59-4</w:delText>
              </w:r>
            </w:del>
          </w:p>
        </w:tc>
      </w:tr>
      <w:tr w:rsidR="006F40FF" w:rsidRPr="00501F25" w:rsidDel="00823A71" w14:paraId="537ECD77" w14:textId="10C6CF6E" w:rsidTr="006F40FF">
        <w:trPr>
          <w:trHeight w:val="375"/>
          <w:del w:id="478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1DF" w14:textId="14165CB9" w:rsidR="006F40FF" w:rsidRPr="00501F25" w:rsidDel="00823A71" w:rsidRDefault="006F40FF" w:rsidP="00823A71">
            <w:pPr>
              <w:ind w:leftChars="1" w:left="270" w:hangingChars="134" w:hanging="268"/>
              <w:rPr>
                <w:del w:id="478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89" w:author="山内 明" w:date="2022-12-05T23:05:00Z">
                  <w:rPr>
                    <w:del w:id="479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91" w:author="Prof. Akira Yamauchi" w:date="2022-12-08T22:33:00Z">
                <w:pPr>
                  <w:jc w:val="center"/>
                </w:pPr>
              </w:pPrChange>
            </w:pPr>
            <w:del w:id="479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9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5F43" w14:textId="649D8024" w:rsidR="006F40FF" w:rsidRPr="00501F25" w:rsidDel="00823A71" w:rsidRDefault="006F40FF" w:rsidP="00823A71">
            <w:pPr>
              <w:ind w:leftChars="1" w:left="270" w:hangingChars="134" w:hanging="268"/>
              <w:rPr>
                <w:del w:id="479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795" w:author="山内 明" w:date="2022-12-05T23:05:00Z">
                  <w:rPr>
                    <w:del w:id="479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797" w:author="Prof. Akira Yamauchi" w:date="2022-12-08T22:33:00Z">
                <w:pPr/>
              </w:pPrChange>
            </w:pPr>
            <w:del w:id="479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79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aryophyllene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572B8" w14:textId="6F89B3E2" w:rsidR="006F40FF" w:rsidRPr="00501F25" w:rsidDel="00823A71" w:rsidRDefault="006F40FF" w:rsidP="00823A71">
            <w:pPr>
              <w:ind w:leftChars="1" w:left="270" w:hangingChars="134" w:hanging="268"/>
              <w:rPr>
                <w:del w:id="480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01" w:author="山内 明" w:date="2022-12-05T23:05:00Z">
                  <w:rPr>
                    <w:del w:id="480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03" w:author="Prof. Akira Yamauchi" w:date="2022-12-08T22:33:00Z">
                <w:pPr/>
              </w:pPrChange>
            </w:pPr>
            <w:del w:id="480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0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7082-24-3</w:delText>
              </w:r>
            </w:del>
          </w:p>
        </w:tc>
      </w:tr>
      <w:tr w:rsidR="006F40FF" w:rsidRPr="00501F25" w:rsidDel="00823A71" w14:paraId="395A822F" w14:textId="1D3A7149" w:rsidTr="006F40FF">
        <w:trPr>
          <w:trHeight w:val="375"/>
          <w:del w:id="480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3927" w14:textId="2C2D44EA" w:rsidR="006F40FF" w:rsidRPr="00501F25" w:rsidDel="00823A71" w:rsidRDefault="006F40FF" w:rsidP="00823A71">
            <w:pPr>
              <w:ind w:leftChars="1" w:left="270" w:hangingChars="134" w:hanging="268"/>
              <w:rPr>
                <w:del w:id="480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08" w:author="山内 明" w:date="2022-12-05T23:05:00Z">
                  <w:rPr>
                    <w:del w:id="480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10" w:author="Prof. Akira Yamauchi" w:date="2022-12-08T22:33:00Z">
                <w:pPr>
                  <w:jc w:val="center"/>
                </w:pPr>
              </w:pPrChange>
            </w:pPr>
            <w:del w:id="481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1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6EBA" w14:textId="6D8E8DD5" w:rsidR="006F40FF" w:rsidRPr="00501F25" w:rsidDel="00823A71" w:rsidRDefault="006F40FF" w:rsidP="00823A71">
            <w:pPr>
              <w:ind w:leftChars="1" w:left="270" w:hangingChars="134" w:hanging="268"/>
              <w:rPr>
                <w:del w:id="481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14" w:author="山内 明" w:date="2022-12-05T23:05:00Z">
                  <w:rPr>
                    <w:del w:id="481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16" w:author="Prof. Akira Yamauchi" w:date="2022-12-08T22:33:00Z">
                <w:pPr/>
              </w:pPrChange>
            </w:pPr>
            <w:del w:id="481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1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Benzyl cinnam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9C15" w14:textId="17CFE2BF" w:rsidR="006F40FF" w:rsidRPr="00501F25" w:rsidDel="00823A71" w:rsidRDefault="006F40FF" w:rsidP="00823A71">
            <w:pPr>
              <w:ind w:leftChars="1" w:left="270" w:hangingChars="134" w:hanging="268"/>
              <w:rPr>
                <w:del w:id="481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20" w:author="山内 明" w:date="2022-12-05T23:05:00Z">
                  <w:rPr>
                    <w:del w:id="482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22" w:author="Prof. Akira Yamauchi" w:date="2022-12-08T22:33:00Z">
                <w:pPr/>
              </w:pPrChange>
            </w:pPr>
            <w:del w:id="482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2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3-41-3</w:delText>
              </w:r>
            </w:del>
          </w:p>
        </w:tc>
      </w:tr>
      <w:tr w:rsidR="006F40FF" w:rsidRPr="00501F25" w:rsidDel="00823A71" w14:paraId="1528075A" w14:textId="677028FF" w:rsidTr="006F40FF">
        <w:trPr>
          <w:trHeight w:val="375"/>
          <w:del w:id="482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1386" w14:textId="5F3096F1" w:rsidR="006F40FF" w:rsidRPr="00501F25" w:rsidDel="00823A71" w:rsidRDefault="006F40FF" w:rsidP="00823A71">
            <w:pPr>
              <w:ind w:leftChars="1" w:left="270" w:hangingChars="134" w:hanging="268"/>
              <w:rPr>
                <w:del w:id="482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27" w:author="山内 明" w:date="2022-12-05T23:05:00Z">
                  <w:rPr>
                    <w:del w:id="482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29" w:author="Prof. Akira Yamauchi" w:date="2022-12-08T22:33:00Z">
                <w:pPr>
                  <w:jc w:val="center"/>
                </w:pPr>
              </w:pPrChange>
            </w:pPr>
            <w:del w:id="483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3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6DC56" w14:textId="4805BCE5" w:rsidR="006F40FF" w:rsidRPr="00501F25" w:rsidDel="00823A71" w:rsidRDefault="006F40FF" w:rsidP="00823A71">
            <w:pPr>
              <w:ind w:leftChars="1" w:left="270" w:hangingChars="134" w:hanging="268"/>
              <w:rPr>
                <w:del w:id="483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33" w:author="山内 明" w:date="2022-12-05T23:05:00Z">
                  <w:rPr>
                    <w:del w:id="483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35" w:author="Prof. Akira Yamauchi" w:date="2022-12-08T22:33:00Z">
                <w:pPr/>
              </w:pPrChange>
            </w:pPr>
            <w:del w:id="483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3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innamyl cinnam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FB539" w14:textId="079482F2" w:rsidR="006F40FF" w:rsidRPr="00501F25" w:rsidDel="00823A71" w:rsidRDefault="006F40FF" w:rsidP="00823A71">
            <w:pPr>
              <w:ind w:leftChars="1" w:left="270" w:hangingChars="134" w:hanging="268"/>
              <w:rPr>
                <w:del w:id="483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39" w:author="山内 明" w:date="2022-12-05T23:05:00Z">
                  <w:rPr>
                    <w:del w:id="484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41" w:author="Prof. Akira Yamauchi" w:date="2022-12-08T22:33:00Z">
                <w:pPr/>
              </w:pPrChange>
            </w:pPr>
            <w:del w:id="484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4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2-69-0</w:delText>
              </w:r>
            </w:del>
          </w:p>
        </w:tc>
      </w:tr>
      <w:tr w:rsidR="006F40FF" w:rsidRPr="00501F25" w:rsidDel="00823A71" w14:paraId="3583404A" w14:textId="42CCD91D" w:rsidTr="006F40FF">
        <w:trPr>
          <w:trHeight w:val="375"/>
          <w:del w:id="48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D1A6" w14:textId="702FD4A2" w:rsidR="006F40FF" w:rsidRPr="00501F25" w:rsidDel="00823A71" w:rsidRDefault="006F40FF" w:rsidP="00823A71">
            <w:pPr>
              <w:ind w:leftChars="1" w:left="270" w:hangingChars="134" w:hanging="268"/>
              <w:rPr>
                <w:del w:id="484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46" w:author="山内 明" w:date="2022-12-05T23:05:00Z">
                  <w:rPr>
                    <w:del w:id="484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48" w:author="Prof. Akira Yamauchi" w:date="2022-12-08T22:33:00Z">
                <w:pPr>
                  <w:jc w:val="center"/>
                </w:pPr>
              </w:pPrChange>
            </w:pPr>
            <w:del w:id="484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5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B1DC" w14:textId="0EEDA404" w:rsidR="006F40FF" w:rsidRPr="00501F25" w:rsidDel="00823A71" w:rsidRDefault="006F40FF" w:rsidP="00823A71">
            <w:pPr>
              <w:ind w:leftChars="1" w:left="270" w:hangingChars="134" w:hanging="268"/>
              <w:rPr>
                <w:del w:id="485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52" w:author="山内 明" w:date="2022-12-05T23:05:00Z">
                  <w:rPr>
                    <w:del w:id="485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54" w:author="Prof. Akira Yamauchi" w:date="2022-12-08T22:33:00Z">
                <w:pPr/>
              </w:pPrChange>
            </w:pPr>
            <w:del w:id="485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5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Ethyl 3-phenylglycid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D159E" w14:textId="6DCBE995" w:rsidR="006F40FF" w:rsidRPr="00501F25" w:rsidDel="00823A71" w:rsidRDefault="006F40FF" w:rsidP="00823A71">
            <w:pPr>
              <w:ind w:leftChars="1" w:left="270" w:hangingChars="134" w:hanging="268"/>
              <w:rPr>
                <w:del w:id="485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58" w:author="山内 明" w:date="2022-12-05T23:05:00Z">
                  <w:rPr>
                    <w:del w:id="485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60" w:author="Prof. Akira Yamauchi" w:date="2022-12-08T22:33:00Z">
                <w:pPr/>
              </w:pPrChange>
            </w:pPr>
            <w:del w:id="486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6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1-39-1</w:delText>
              </w:r>
            </w:del>
          </w:p>
        </w:tc>
      </w:tr>
      <w:tr w:rsidR="006F40FF" w:rsidRPr="00501F25" w:rsidDel="00823A71" w14:paraId="4366C0F2" w14:textId="43F22799" w:rsidTr="006F40FF">
        <w:trPr>
          <w:trHeight w:val="375"/>
          <w:del w:id="486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3452" w14:textId="12001480" w:rsidR="006F40FF" w:rsidRPr="00501F25" w:rsidDel="00823A71" w:rsidRDefault="006F40FF" w:rsidP="00823A71">
            <w:pPr>
              <w:ind w:leftChars="1" w:left="270" w:hangingChars="134" w:hanging="268"/>
              <w:rPr>
                <w:del w:id="486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65" w:author="山内 明" w:date="2022-12-05T23:05:00Z">
                  <w:rPr>
                    <w:del w:id="486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67" w:author="Prof. Akira Yamauchi" w:date="2022-12-08T22:33:00Z">
                <w:pPr>
                  <w:jc w:val="center"/>
                </w:pPr>
              </w:pPrChange>
            </w:pPr>
            <w:del w:id="486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6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1F4AC" w14:textId="503F9FA0" w:rsidR="006F40FF" w:rsidRPr="00501F25" w:rsidDel="00823A71" w:rsidRDefault="006F40FF" w:rsidP="00823A71">
            <w:pPr>
              <w:ind w:leftChars="1" w:left="270" w:hangingChars="134" w:hanging="268"/>
              <w:rPr>
                <w:del w:id="487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71" w:author="山内 明" w:date="2022-12-05T23:05:00Z">
                  <w:rPr>
                    <w:del w:id="487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73" w:author="Prof. Akira Yamauchi" w:date="2022-12-08T22:33:00Z">
                <w:pPr/>
              </w:pPrChange>
            </w:pPr>
            <w:del w:id="487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Isoeugen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43DE2" w14:textId="0D20F20A" w:rsidR="006F40FF" w:rsidRPr="00501F25" w:rsidDel="00823A71" w:rsidRDefault="006F40FF" w:rsidP="00823A71">
            <w:pPr>
              <w:ind w:leftChars="1" w:left="270" w:hangingChars="134" w:hanging="268"/>
              <w:rPr>
                <w:del w:id="487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77" w:author="山内 明" w:date="2022-12-05T23:05:00Z">
                  <w:rPr>
                    <w:del w:id="487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79" w:author="Prof. Akira Yamauchi" w:date="2022-12-08T22:33:00Z">
                <w:pPr/>
              </w:pPrChange>
            </w:pPr>
            <w:del w:id="488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3-29-8</w:delText>
              </w:r>
            </w:del>
          </w:p>
        </w:tc>
      </w:tr>
      <w:tr w:rsidR="006F40FF" w:rsidRPr="00501F25" w:rsidDel="00823A71" w14:paraId="6A9CAC52" w14:textId="7EFFC2DB" w:rsidTr="006F40FF">
        <w:trPr>
          <w:trHeight w:val="375"/>
          <w:del w:id="488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E672" w14:textId="00D0FC8E" w:rsidR="006F40FF" w:rsidRPr="00501F25" w:rsidDel="00823A71" w:rsidRDefault="006F40FF" w:rsidP="00823A71">
            <w:pPr>
              <w:ind w:leftChars="1" w:left="270" w:hangingChars="134" w:hanging="268"/>
              <w:rPr>
                <w:del w:id="488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84" w:author="山内 明" w:date="2022-12-05T23:05:00Z">
                  <w:rPr>
                    <w:del w:id="488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86" w:author="Prof. Akira Yamauchi" w:date="2022-12-08T22:33:00Z">
                <w:pPr>
                  <w:jc w:val="center"/>
                </w:pPr>
              </w:pPrChange>
            </w:pPr>
            <w:del w:id="488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8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6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8EC9" w14:textId="742A1E37" w:rsidR="006F40FF" w:rsidRPr="00501F25" w:rsidDel="00823A71" w:rsidRDefault="006F40FF" w:rsidP="00823A71">
            <w:pPr>
              <w:ind w:leftChars="1" w:left="270" w:hangingChars="134" w:hanging="268"/>
              <w:rPr>
                <w:del w:id="488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90" w:author="山内 明" w:date="2022-12-05T23:05:00Z">
                  <w:rPr>
                    <w:del w:id="489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92" w:author="Prof. Akira Yamauchi" w:date="2022-12-08T22:33:00Z">
                <w:pPr/>
              </w:pPrChange>
            </w:pPr>
            <w:del w:id="489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89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Geranyl phenyl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79A06" w14:textId="46C141A2" w:rsidR="006F40FF" w:rsidRPr="00501F25" w:rsidDel="00823A71" w:rsidRDefault="006F40FF" w:rsidP="00823A71">
            <w:pPr>
              <w:ind w:leftChars="1" w:left="270" w:hangingChars="134" w:hanging="268"/>
              <w:rPr>
                <w:del w:id="489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896" w:author="山内 明" w:date="2022-12-05T23:05:00Z">
                  <w:rPr>
                    <w:del w:id="489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898" w:author="Prof. Akira Yamauchi" w:date="2022-12-08T22:33:00Z">
                <w:pPr/>
              </w:pPrChange>
            </w:pPr>
            <w:del w:id="489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2-22-7</w:delText>
              </w:r>
            </w:del>
          </w:p>
        </w:tc>
      </w:tr>
      <w:tr w:rsidR="006F40FF" w:rsidRPr="00501F25" w:rsidDel="00823A71" w14:paraId="7941B7BC" w14:textId="65943A86" w:rsidTr="006F40FF">
        <w:trPr>
          <w:trHeight w:val="375"/>
          <w:del w:id="490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C552" w14:textId="10B5B461" w:rsidR="006F40FF" w:rsidRPr="00501F25" w:rsidDel="00823A71" w:rsidRDefault="006F40FF" w:rsidP="00823A71">
            <w:pPr>
              <w:ind w:leftChars="1" w:left="270" w:hangingChars="134" w:hanging="268"/>
              <w:rPr>
                <w:del w:id="490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03" w:author="山内 明" w:date="2022-12-05T23:05:00Z">
                  <w:rPr>
                    <w:del w:id="490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05" w:author="Prof. Akira Yamauchi" w:date="2022-12-08T22:33:00Z">
                <w:pPr>
                  <w:jc w:val="center"/>
                </w:pPr>
              </w:pPrChange>
            </w:pPr>
            <w:del w:id="490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D941B" w14:textId="12B0D98E" w:rsidR="006F40FF" w:rsidRPr="00501F25" w:rsidDel="00823A71" w:rsidRDefault="006F40FF" w:rsidP="00823A71">
            <w:pPr>
              <w:ind w:leftChars="1" w:left="270" w:hangingChars="134" w:hanging="268"/>
              <w:rPr>
                <w:del w:id="490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09" w:author="山内 明" w:date="2022-12-05T23:05:00Z">
                  <w:rPr>
                    <w:del w:id="491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11" w:author="Prof. Akira Yamauchi" w:date="2022-12-08T22:33:00Z">
                <w:pPr/>
              </w:pPrChange>
            </w:pPr>
            <w:del w:id="491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Hydroxycitronellal diethyl acet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7CE49" w14:textId="291A008F" w:rsidR="006F40FF" w:rsidRPr="00501F25" w:rsidDel="00823A71" w:rsidRDefault="006F40FF" w:rsidP="00823A71">
            <w:pPr>
              <w:ind w:leftChars="1" w:left="270" w:hangingChars="134" w:hanging="268"/>
              <w:rPr>
                <w:del w:id="491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15" w:author="山内 明" w:date="2022-12-05T23:05:00Z">
                  <w:rPr>
                    <w:del w:id="491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17" w:author="Prof. Akira Yamauchi" w:date="2022-12-08T22:33:00Z">
                <w:pPr/>
              </w:pPrChange>
            </w:pPr>
            <w:del w:id="491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779-94-4</w:delText>
              </w:r>
            </w:del>
          </w:p>
        </w:tc>
      </w:tr>
      <w:tr w:rsidR="006F40FF" w:rsidRPr="00501F25" w:rsidDel="00823A71" w14:paraId="50808CB7" w14:textId="3EEF05D6" w:rsidTr="006F40FF">
        <w:trPr>
          <w:trHeight w:val="375"/>
          <w:del w:id="49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92BE" w14:textId="5347D5D4" w:rsidR="006F40FF" w:rsidRPr="00501F25" w:rsidDel="00823A71" w:rsidRDefault="006F40FF" w:rsidP="00823A71">
            <w:pPr>
              <w:ind w:leftChars="1" w:left="270" w:hangingChars="134" w:hanging="268"/>
              <w:rPr>
                <w:del w:id="492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22" w:author="山内 明" w:date="2022-12-05T23:05:00Z">
                  <w:rPr>
                    <w:del w:id="492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24" w:author="Prof. Akira Yamauchi" w:date="2022-12-08T22:33:00Z">
                <w:pPr>
                  <w:jc w:val="center"/>
                </w:pPr>
              </w:pPrChange>
            </w:pPr>
            <w:del w:id="492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6F25" w14:textId="70505F4D" w:rsidR="006F40FF" w:rsidRPr="00501F25" w:rsidDel="00823A71" w:rsidRDefault="006F40FF" w:rsidP="00823A71">
            <w:pPr>
              <w:ind w:leftChars="1" w:left="270" w:hangingChars="134" w:hanging="268"/>
              <w:rPr>
                <w:del w:id="492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28" w:author="山内 明" w:date="2022-12-05T23:05:00Z">
                  <w:rPr>
                    <w:del w:id="492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30" w:author="Prof. Akira Yamauchi" w:date="2022-12-08T22:33:00Z">
                <w:pPr/>
              </w:pPrChange>
            </w:pPr>
            <w:del w:id="493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ethyl-α-io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8BC66" w14:textId="7AAC4C10" w:rsidR="006F40FF" w:rsidRPr="00501F25" w:rsidDel="00823A71" w:rsidRDefault="006F40FF" w:rsidP="00823A71">
            <w:pPr>
              <w:ind w:leftChars="1" w:left="270" w:hangingChars="134" w:hanging="268"/>
              <w:rPr>
                <w:del w:id="493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34" w:author="山内 明" w:date="2022-12-05T23:05:00Z">
                  <w:rPr>
                    <w:del w:id="493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36" w:author="Prof. Akira Yamauchi" w:date="2022-12-08T22:33:00Z">
                <w:pPr/>
              </w:pPrChange>
            </w:pPr>
            <w:del w:id="493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7-42-4</w:delText>
              </w:r>
            </w:del>
          </w:p>
        </w:tc>
      </w:tr>
      <w:tr w:rsidR="006F40FF" w:rsidRPr="00501F25" w:rsidDel="00823A71" w14:paraId="1E481FB8" w14:textId="62B535DB" w:rsidTr="006F40FF">
        <w:trPr>
          <w:trHeight w:val="375"/>
          <w:del w:id="49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2577" w14:textId="4102EE2E" w:rsidR="006F40FF" w:rsidRPr="00501F25" w:rsidDel="00823A71" w:rsidRDefault="006F40FF" w:rsidP="00823A71">
            <w:pPr>
              <w:ind w:leftChars="1" w:left="270" w:hangingChars="134" w:hanging="268"/>
              <w:rPr>
                <w:del w:id="494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41" w:author="山内 明" w:date="2022-12-05T23:05:00Z">
                  <w:rPr>
                    <w:del w:id="494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43" w:author="Prof. Akira Yamauchi" w:date="2022-12-08T22:33:00Z">
                <w:pPr>
                  <w:jc w:val="center"/>
                </w:pPr>
              </w:pPrChange>
            </w:pPr>
            <w:del w:id="494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3009" w14:textId="266DD7EE" w:rsidR="006F40FF" w:rsidRPr="00501F25" w:rsidDel="00823A71" w:rsidRDefault="006F40FF" w:rsidP="00823A71">
            <w:pPr>
              <w:ind w:leftChars="1" w:left="270" w:hangingChars="134" w:hanging="268"/>
              <w:rPr>
                <w:del w:id="494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47" w:author="山内 明" w:date="2022-12-05T23:05:00Z">
                  <w:rPr>
                    <w:del w:id="494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49" w:author="Prof. Akira Yamauchi" w:date="2022-12-08T22:33:00Z">
                <w:pPr/>
              </w:pPrChange>
            </w:pPr>
            <w:del w:id="495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5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ethyl 2-nonyn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C68A9" w14:textId="5B68E8BB" w:rsidR="006F40FF" w:rsidRPr="00501F25" w:rsidDel="00823A71" w:rsidRDefault="006F40FF" w:rsidP="00823A71">
            <w:pPr>
              <w:ind w:leftChars="1" w:left="270" w:hangingChars="134" w:hanging="268"/>
              <w:rPr>
                <w:del w:id="495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53" w:author="山内 明" w:date="2022-12-05T23:05:00Z">
                  <w:rPr>
                    <w:del w:id="495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55" w:author="Prof. Akira Yamauchi" w:date="2022-12-08T22:33:00Z">
                <w:pPr/>
              </w:pPrChange>
            </w:pPr>
            <w:del w:id="495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5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1-80-8</w:delText>
              </w:r>
            </w:del>
          </w:p>
        </w:tc>
      </w:tr>
      <w:tr w:rsidR="006F40FF" w:rsidRPr="00501F25" w:rsidDel="00823A71" w14:paraId="67144B4E" w14:textId="12958832" w:rsidTr="006F40FF">
        <w:trPr>
          <w:trHeight w:val="375"/>
          <w:del w:id="495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A74A" w14:textId="1ADDB8C8" w:rsidR="006F40FF" w:rsidRPr="00501F25" w:rsidDel="00823A71" w:rsidRDefault="006F40FF" w:rsidP="00823A71">
            <w:pPr>
              <w:ind w:leftChars="1" w:left="270" w:hangingChars="134" w:hanging="268"/>
              <w:rPr>
                <w:del w:id="495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60" w:author="山内 明" w:date="2022-12-05T23:05:00Z">
                  <w:rPr>
                    <w:del w:id="496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62" w:author="Prof. Akira Yamauchi" w:date="2022-12-08T22:33:00Z">
                <w:pPr>
                  <w:jc w:val="center"/>
                </w:pPr>
              </w:pPrChange>
            </w:pPr>
            <w:del w:id="496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FACBC" w14:textId="63189AB7" w:rsidR="006F40FF" w:rsidRPr="00501F25" w:rsidDel="00823A71" w:rsidRDefault="006F40FF" w:rsidP="00823A71">
            <w:pPr>
              <w:ind w:leftChars="1" w:left="270" w:hangingChars="134" w:hanging="268"/>
              <w:rPr>
                <w:del w:id="496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66" w:author="山内 明" w:date="2022-12-05T23:05:00Z">
                  <w:rPr>
                    <w:del w:id="496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68" w:author="Prof. Akira Yamauchi" w:date="2022-12-08T22:33:00Z">
                <w:pPr/>
              </w:pPrChange>
            </w:pPr>
            <w:del w:id="496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Octanal dimethyl acet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25C86" w14:textId="54EFE79E" w:rsidR="006F40FF" w:rsidRPr="00501F25" w:rsidDel="00823A71" w:rsidRDefault="006F40FF" w:rsidP="00823A71">
            <w:pPr>
              <w:ind w:leftChars="1" w:left="270" w:hangingChars="134" w:hanging="268"/>
              <w:rPr>
                <w:del w:id="497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72" w:author="山内 明" w:date="2022-12-05T23:05:00Z">
                  <w:rPr>
                    <w:del w:id="497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74" w:author="Prof. Akira Yamauchi" w:date="2022-12-08T22:33:00Z">
                <w:pPr/>
              </w:pPrChange>
            </w:pPr>
            <w:del w:id="497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7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022-28-3</w:delText>
              </w:r>
            </w:del>
          </w:p>
        </w:tc>
      </w:tr>
      <w:tr w:rsidR="006F40FF" w:rsidRPr="00501F25" w:rsidDel="00823A71" w14:paraId="41F2F073" w14:textId="4AE449E1" w:rsidTr="006F40FF">
        <w:trPr>
          <w:trHeight w:val="375"/>
          <w:del w:id="497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EC3F" w14:textId="659C79BB" w:rsidR="006F40FF" w:rsidRPr="00501F25" w:rsidDel="00823A71" w:rsidRDefault="006F40FF" w:rsidP="00823A71">
            <w:pPr>
              <w:ind w:leftChars="1" w:left="270" w:hangingChars="134" w:hanging="268"/>
              <w:rPr>
                <w:del w:id="497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79" w:author="山内 明" w:date="2022-12-05T23:05:00Z">
                  <w:rPr>
                    <w:del w:id="498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81" w:author="Prof. Akira Yamauchi" w:date="2022-12-08T22:33:00Z">
                <w:pPr>
                  <w:jc w:val="center"/>
                </w:pPr>
              </w:pPrChange>
            </w:pPr>
            <w:del w:id="498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D87E" w14:textId="21839C9E" w:rsidR="006F40FF" w:rsidRPr="00501F25" w:rsidDel="00823A71" w:rsidRDefault="006F40FF" w:rsidP="00823A71">
            <w:pPr>
              <w:ind w:leftChars="1" w:left="270" w:hangingChars="134" w:hanging="268"/>
              <w:rPr>
                <w:del w:id="498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85" w:author="山内 明" w:date="2022-12-05T23:05:00Z">
                  <w:rPr>
                    <w:del w:id="498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87" w:author="Prof. Akira Yamauchi" w:date="2022-12-08T22:33:00Z">
                <w:pPr/>
              </w:pPrChange>
            </w:pPr>
            <w:del w:id="498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Propenylguaeth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4F08" w14:textId="3DADAD76" w:rsidR="006F40FF" w:rsidRPr="00501F25" w:rsidDel="00823A71" w:rsidRDefault="006F40FF" w:rsidP="00823A71">
            <w:pPr>
              <w:ind w:leftChars="1" w:left="270" w:hangingChars="134" w:hanging="268"/>
              <w:rPr>
                <w:del w:id="499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91" w:author="山内 明" w:date="2022-12-05T23:05:00Z">
                  <w:rPr>
                    <w:del w:id="499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4993" w:author="Prof. Akira Yamauchi" w:date="2022-12-08T22:33:00Z">
                <w:pPr/>
              </w:pPrChange>
            </w:pPr>
            <w:del w:id="499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499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4-86-0</w:delText>
              </w:r>
            </w:del>
          </w:p>
        </w:tc>
      </w:tr>
      <w:tr w:rsidR="006F40FF" w:rsidRPr="00501F25" w:rsidDel="00823A71" w14:paraId="39B7D8AF" w14:textId="12DA3EB6" w:rsidTr="006F40FF">
        <w:trPr>
          <w:trHeight w:val="375"/>
          <w:del w:id="499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4013" w14:textId="32DB5BC2" w:rsidR="006F40FF" w:rsidRPr="00501F25" w:rsidDel="00823A71" w:rsidRDefault="006F40FF" w:rsidP="00823A71">
            <w:pPr>
              <w:ind w:leftChars="1" w:left="270" w:hangingChars="134" w:hanging="268"/>
              <w:rPr>
                <w:del w:id="499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4998" w:author="山内 明" w:date="2022-12-05T23:05:00Z">
                  <w:rPr>
                    <w:del w:id="499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00" w:author="Prof. Akira Yamauchi" w:date="2022-12-08T22:33:00Z">
                <w:pPr>
                  <w:jc w:val="center"/>
                </w:pPr>
              </w:pPrChange>
            </w:pPr>
            <w:del w:id="500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0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D9A5" w14:textId="756C5F20" w:rsidR="006F40FF" w:rsidRPr="00501F25" w:rsidDel="00823A71" w:rsidRDefault="006F40FF" w:rsidP="00823A71">
            <w:pPr>
              <w:ind w:leftChars="1" w:left="270" w:hangingChars="134" w:hanging="268"/>
              <w:rPr>
                <w:del w:id="500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04" w:author="山内 明" w:date="2022-12-05T23:05:00Z">
                  <w:rPr>
                    <w:del w:id="500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06" w:author="Prof. Akira Yamauchi" w:date="2022-12-08T22:33:00Z">
                <w:pPr/>
              </w:pPrChange>
            </w:pPr>
            <w:del w:id="500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0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Ethylene brassyl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F4006" w14:textId="26C5F1CE" w:rsidR="006F40FF" w:rsidRPr="00501F25" w:rsidDel="00823A71" w:rsidRDefault="006F40FF" w:rsidP="00823A71">
            <w:pPr>
              <w:ind w:leftChars="1" w:left="270" w:hangingChars="134" w:hanging="268"/>
              <w:rPr>
                <w:del w:id="500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10" w:author="山内 明" w:date="2022-12-05T23:05:00Z">
                  <w:rPr>
                    <w:del w:id="501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12" w:author="Prof. Akira Yamauchi" w:date="2022-12-08T22:33:00Z">
                <w:pPr/>
              </w:pPrChange>
            </w:pPr>
            <w:del w:id="501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5-95-3</w:delText>
              </w:r>
            </w:del>
          </w:p>
        </w:tc>
      </w:tr>
      <w:tr w:rsidR="006F40FF" w:rsidRPr="00501F25" w:rsidDel="00823A71" w14:paraId="2AD4A922" w14:textId="082675C1" w:rsidTr="006F40FF">
        <w:trPr>
          <w:trHeight w:val="375"/>
          <w:del w:id="501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7562" w14:textId="162482E1" w:rsidR="006F40FF" w:rsidRPr="00501F25" w:rsidDel="00823A71" w:rsidRDefault="006F40FF" w:rsidP="00823A71">
            <w:pPr>
              <w:ind w:leftChars="1" w:left="270" w:hangingChars="134" w:hanging="268"/>
              <w:rPr>
                <w:del w:id="501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17" w:author="山内 明" w:date="2022-12-05T23:05:00Z">
                  <w:rPr>
                    <w:del w:id="501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19" w:author="Prof. Akira Yamauchi" w:date="2022-12-08T22:33:00Z">
                <w:pPr>
                  <w:jc w:val="center"/>
                </w:pPr>
              </w:pPrChange>
            </w:pPr>
            <w:del w:id="502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41933" w14:textId="32418E9F" w:rsidR="006F40FF" w:rsidRPr="00501F25" w:rsidDel="00823A71" w:rsidRDefault="006F40FF" w:rsidP="00823A71">
            <w:pPr>
              <w:ind w:leftChars="1" w:left="270" w:hangingChars="134" w:hanging="268"/>
              <w:rPr>
                <w:del w:id="502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23" w:author="山内 明" w:date="2022-12-05T23:05:00Z">
                  <w:rPr>
                    <w:del w:id="502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25" w:author="Prof. Akira Yamauchi" w:date="2022-12-08T22:33:00Z">
                <w:pPr/>
              </w:pPrChange>
            </w:pPr>
            <w:del w:id="502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2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Isoeugenyl benzyl ether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7A93F" w14:textId="341797C7" w:rsidR="006F40FF" w:rsidRPr="00501F25" w:rsidDel="00823A71" w:rsidRDefault="006F40FF" w:rsidP="00823A71">
            <w:pPr>
              <w:ind w:leftChars="1" w:left="270" w:hangingChars="134" w:hanging="268"/>
              <w:rPr>
                <w:del w:id="502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29" w:author="山内 明" w:date="2022-12-05T23:05:00Z">
                  <w:rPr>
                    <w:del w:id="503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31" w:author="Prof. Akira Yamauchi" w:date="2022-12-08T22:33:00Z">
                <w:pPr/>
              </w:pPrChange>
            </w:pPr>
            <w:del w:id="503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3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0-11-6</w:delText>
              </w:r>
            </w:del>
          </w:p>
        </w:tc>
      </w:tr>
      <w:tr w:rsidR="006F40FF" w:rsidRPr="00501F25" w:rsidDel="00823A71" w14:paraId="27A19314" w14:textId="659DCAC6" w:rsidTr="006F40FF">
        <w:trPr>
          <w:trHeight w:val="375"/>
          <w:del w:id="503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4FA0" w14:textId="3A66C9F0" w:rsidR="006F40FF" w:rsidRPr="00501F25" w:rsidDel="00823A71" w:rsidRDefault="006F40FF" w:rsidP="00823A71">
            <w:pPr>
              <w:ind w:leftChars="1" w:left="270" w:hangingChars="134" w:hanging="268"/>
              <w:rPr>
                <w:del w:id="503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36" w:author="山内 明" w:date="2022-12-05T23:05:00Z">
                  <w:rPr>
                    <w:del w:id="503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38" w:author="Prof. Akira Yamauchi" w:date="2022-12-08T22:33:00Z">
                <w:pPr>
                  <w:jc w:val="center"/>
                </w:pPr>
              </w:pPrChange>
            </w:pPr>
            <w:del w:id="503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4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07189" w14:textId="6BA421D9" w:rsidR="006F40FF" w:rsidRPr="00501F25" w:rsidDel="00823A71" w:rsidRDefault="006F40FF" w:rsidP="00823A71">
            <w:pPr>
              <w:ind w:leftChars="1" w:left="270" w:hangingChars="134" w:hanging="268"/>
              <w:rPr>
                <w:del w:id="504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42" w:author="山内 明" w:date="2022-12-05T23:05:00Z">
                  <w:rPr>
                    <w:del w:id="504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44" w:author="Prof. Akira Yamauchi" w:date="2022-12-08T22:33:00Z">
                <w:pPr/>
              </w:pPrChange>
            </w:pPr>
            <w:del w:id="504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4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-Menthyl lac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06864" w14:textId="073DB6E3" w:rsidR="006F40FF" w:rsidRPr="00501F25" w:rsidDel="00823A71" w:rsidRDefault="006F40FF" w:rsidP="00823A71">
            <w:pPr>
              <w:ind w:leftChars="1" w:left="270" w:hangingChars="134" w:hanging="268"/>
              <w:rPr>
                <w:del w:id="504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48" w:author="山内 明" w:date="2022-12-05T23:05:00Z">
                  <w:rPr>
                    <w:del w:id="504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50" w:author="Prof. Akira Yamauchi" w:date="2022-12-08T22:33:00Z">
                <w:pPr/>
              </w:pPrChange>
            </w:pPr>
            <w:del w:id="505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5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9259-38-0</w:delText>
              </w:r>
            </w:del>
          </w:p>
        </w:tc>
      </w:tr>
      <w:tr w:rsidR="006F40FF" w:rsidRPr="00501F25" w:rsidDel="00823A71" w14:paraId="0FD01A11" w14:textId="464873A2" w:rsidTr="006F40FF">
        <w:trPr>
          <w:trHeight w:val="375"/>
          <w:del w:id="505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3C6E" w14:textId="4A87D263" w:rsidR="006F40FF" w:rsidRPr="00501F25" w:rsidDel="00823A71" w:rsidRDefault="006F40FF" w:rsidP="00823A71">
            <w:pPr>
              <w:ind w:leftChars="1" w:left="270" w:hangingChars="134" w:hanging="268"/>
              <w:rPr>
                <w:del w:id="505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55" w:author="山内 明" w:date="2022-12-05T23:05:00Z">
                  <w:rPr>
                    <w:del w:id="505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57" w:author="Prof. Akira Yamauchi" w:date="2022-12-08T22:33:00Z">
                <w:pPr>
                  <w:jc w:val="center"/>
                </w:pPr>
              </w:pPrChange>
            </w:pPr>
            <w:del w:id="505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5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F43D1" w14:textId="0A46957A" w:rsidR="006F40FF" w:rsidRPr="00501F25" w:rsidDel="00823A71" w:rsidRDefault="006F40FF" w:rsidP="00823A71">
            <w:pPr>
              <w:ind w:leftChars="1" w:left="270" w:hangingChars="134" w:hanging="268"/>
              <w:rPr>
                <w:del w:id="506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61" w:author="山内 明" w:date="2022-12-05T23:05:00Z">
                  <w:rPr>
                    <w:del w:id="506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63" w:author="Prof. Akira Yamauchi" w:date="2022-12-08T22:33:00Z">
                <w:pPr/>
              </w:pPrChange>
            </w:pPr>
            <w:del w:id="506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6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Vanillin isobuty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8C81" w14:textId="6531E5C4" w:rsidR="006F40FF" w:rsidRPr="00501F25" w:rsidDel="00823A71" w:rsidRDefault="006F40FF" w:rsidP="00823A71">
            <w:pPr>
              <w:ind w:leftChars="1" w:left="270" w:hangingChars="134" w:hanging="268"/>
              <w:rPr>
                <w:del w:id="506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67" w:author="山内 明" w:date="2022-12-05T23:05:00Z">
                  <w:rPr>
                    <w:del w:id="506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69" w:author="Prof. Akira Yamauchi" w:date="2022-12-08T22:33:00Z">
                <w:pPr/>
              </w:pPrChange>
            </w:pPr>
            <w:del w:id="507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7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0665-85-4</w:delText>
              </w:r>
            </w:del>
          </w:p>
        </w:tc>
      </w:tr>
      <w:tr w:rsidR="006F40FF" w:rsidRPr="00501F25" w:rsidDel="00823A71" w14:paraId="1CC7EE4C" w14:textId="46F0BB77" w:rsidTr="006F40FF">
        <w:trPr>
          <w:trHeight w:val="375"/>
          <w:del w:id="507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B28D" w14:textId="7363E083" w:rsidR="006F40FF" w:rsidRPr="00501F25" w:rsidDel="00823A71" w:rsidRDefault="006F40FF" w:rsidP="00823A71">
            <w:pPr>
              <w:ind w:leftChars="1" w:left="270" w:hangingChars="134" w:hanging="268"/>
              <w:rPr>
                <w:del w:id="507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74" w:author="山内 明" w:date="2022-12-05T23:05:00Z">
                  <w:rPr>
                    <w:del w:id="507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76" w:author="Prof. Akira Yamauchi" w:date="2022-12-08T22:33:00Z">
                <w:pPr>
                  <w:jc w:val="center"/>
                </w:pPr>
              </w:pPrChange>
            </w:pPr>
            <w:del w:id="507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7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A3CA" w14:textId="4368FDE9" w:rsidR="006F40FF" w:rsidRPr="00501F25" w:rsidDel="00823A71" w:rsidRDefault="006F40FF" w:rsidP="00823A71">
            <w:pPr>
              <w:ind w:leftChars="1" w:left="270" w:hangingChars="134" w:hanging="268"/>
              <w:rPr>
                <w:del w:id="507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80" w:author="山内 明" w:date="2022-12-05T23:05:00Z">
                  <w:rPr>
                    <w:del w:id="508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82" w:author="Prof. Akira Yamauchi" w:date="2022-12-08T22:33:00Z">
                <w:pPr/>
              </w:pPrChange>
            </w:pPr>
            <w:del w:id="508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8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Vanillyl butyl ether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24AB0" w14:textId="45256717" w:rsidR="006F40FF" w:rsidRPr="00501F25" w:rsidDel="00823A71" w:rsidRDefault="006F40FF" w:rsidP="00823A71">
            <w:pPr>
              <w:ind w:leftChars="1" w:left="270" w:hangingChars="134" w:hanging="268"/>
              <w:rPr>
                <w:del w:id="508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86" w:author="山内 明" w:date="2022-12-05T23:05:00Z">
                  <w:rPr>
                    <w:del w:id="508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88" w:author="Prof. Akira Yamauchi" w:date="2022-12-08T22:33:00Z">
                <w:pPr/>
              </w:pPrChange>
            </w:pPr>
            <w:del w:id="508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9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2654-98-6</w:delText>
              </w:r>
            </w:del>
          </w:p>
        </w:tc>
      </w:tr>
      <w:tr w:rsidR="006F40FF" w:rsidRPr="00501F25" w:rsidDel="00823A71" w14:paraId="6FE1642E" w14:textId="49017354" w:rsidTr="006F40FF">
        <w:trPr>
          <w:trHeight w:val="375"/>
          <w:del w:id="509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A177" w14:textId="760FE0E5" w:rsidR="006F40FF" w:rsidRPr="00501F25" w:rsidDel="00823A71" w:rsidRDefault="006F40FF" w:rsidP="00823A71">
            <w:pPr>
              <w:ind w:leftChars="1" w:left="270" w:hangingChars="134" w:hanging="268"/>
              <w:rPr>
                <w:del w:id="509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93" w:author="山内 明" w:date="2022-12-05T23:05:00Z">
                  <w:rPr>
                    <w:del w:id="509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095" w:author="Prof. Akira Yamauchi" w:date="2022-12-08T22:33:00Z">
                <w:pPr>
                  <w:jc w:val="center"/>
                </w:pPr>
              </w:pPrChange>
            </w:pPr>
            <w:del w:id="509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09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337D" w14:textId="0D9EF0A1" w:rsidR="006F40FF" w:rsidRPr="00501F25" w:rsidDel="00823A71" w:rsidRDefault="006F40FF" w:rsidP="00823A71">
            <w:pPr>
              <w:ind w:leftChars="1" w:left="270" w:hangingChars="134" w:hanging="268"/>
              <w:rPr>
                <w:del w:id="509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099" w:author="山内 明" w:date="2022-12-05T23:05:00Z">
                  <w:rPr>
                    <w:del w:id="510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01" w:author="Prof. Akira Yamauchi" w:date="2022-12-08T22:33:00Z">
                <w:pPr/>
              </w:pPrChange>
            </w:pPr>
            <w:del w:id="510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0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ono-Menthyl succin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1369" w14:textId="090CBED4" w:rsidR="006F40FF" w:rsidRPr="00501F25" w:rsidDel="00823A71" w:rsidRDefault="006F40FF" w:rsidP="00823A71">
            <w:pPr>
              <w:ind w:leftChars="1" w:left="270" w:hangingChars="134" w:hanging="268"/>
              <w:rPr>
                <w:del w:id="510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05" w:author="山内 明" w:date="2022-12-05T23:05:00Z">
                  <w:rPr>
                    <w:del w:id="510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07" w:author="Prof. Akira Yamauchi" w:date="2022-12-08T22:33:00Z">
                <w:pPr/>
              </w:pPrChange>
            </w:pPr>
            <w:del w:id="510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0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7341-67-4</w:delText>
              </w:r>
            </w:del>
          </w:p>
        </w:tc>
      </w:tr>
      <w:tr w:rsidR="006F40FF" w:rsidRPr="00501F25" w:rsidDel="00823A71" w14:paraId="4A84AF2F" w14:textId="2871E1CB" w:rsidTr="006F40FF">
        <w:trPr>
          <w:trHeight w:val="375"/>
          <w:del w:id="511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2C07" w14:textId="696A4218" w:rsidR="006F40FF" w:rsidRPr="00501F25" w:rsidDel="00823A71" w:rsidRDefault="006F40FF" w:rsidP="00823A71">
            <w:pPr>
              <w:ind w:leftChars="1" w:left="270" w:hangingChars="134" w:hanging="268"/>
              <w:rPr>
                <w:del w:id="511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12" w:author="山内 明" w:date="2022-12-05T23:05:00Z">
                  <w:rPr>
                    <w:del w:id="511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14" w:author="Prof. Akira Yamauchi" w:date="2022-12-08T22:33:00Z">
                <w:pPr>
                  <w:jc w:val="center"/>
                </w:pPr>
              </w:pPrChange>
            </w:pPr>
            <w:del w:id="511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1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D100" w14:textId="60C1A697" w:rsidR="006F40FF" w:rsidRPr="00501F25" w:rsidDel="00823A71" w:rsidRDefault="006F40FF" w:rsidP="00823A71">
            <w:pPr>
              <w:ind w:leftChars="1" w:left="270" w:hangingChars="134" w:hanging="268"/>
              <w:rPr>
                <w:del w:id="511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18" w:author="山内 明" w:date="2022-12-05T23:05:00Z">
                  <w:rPr>
                    <w:del w:id="511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20" w:author="Prof. Akira Yamauchi" w:date="2022-12-08T22:33:00Z">
                <w:pPr/>
              </w:pPrChange>
            </w:pPr>
            <w:del w:id="512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2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Neohesperidin dihydrochalc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4B947" w14:textId="09F8CA34" w:rsidR="006F40FF" w:rsidRPr="00501F25" w:rsidDel="00823A71" w:rsidRDefault="006F40FF" w:rsidP="00823A71">
            <w:pPr>
              <w:ind w:leftChars="1" w:left="270" w:hangingChars="134" w:hanging="268"/>
              <w:rPr>
                <w:del w:id="512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24" w:author="山内 明" w:date="2022-12-05T23:05:00Z">
                  <w:rPr>
                    <w:del w:id="512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26" w:author="Prof. Akira Yamauchi" w:date="2022-12-08T22:33:00Z">
                <w:pPr/>
              </w:pPrChange>
            </w:pPr>
            <w:del w:id="512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2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0702-77-6</w:delText>
              </w:r>
            </w:del>
          </w:p>
        </w:tc>
      </w:tr>
      <w:tr w:rsidR="006F40FF" w:rsidRPr="00501F25" w:rsidDel="00823A71" w14:paraId="7EE2A021" w14:textId="7F0BEF99" w:rsidTr="006F40FF">
        <w:trPr>
          <w:trHeight w:val="375"/>
          <w:del w:id="512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8879" w14:textId="176683CD" w:rsidR="006F40FF" w:rsidRPr="00501F25" w:rsidDel="00823A71" w:rsidRDefault="006F40FF" w:rsidP="00823A71">
            <w:pPr>
              <w:ind w:leftChars="1" w:left="270" w:hangingChars="134" w:hanging="268"/>
              <w:rPr>
                <w:del w:id="513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31" w:author="山内 明" w:date="2022-12-05T23:05:00Z">
                  <w:rPr>
                    <w:del w:id="513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33" w:author="Prof. Akira Yamauchi" w:date="2022-12-08T22:33:00Z">
                <w:pPr>
                  <w:jc w:val="center"/>
                </w:pPr>
              </w:pPrChange>
            </w:pPr>
            <w:del w:id="513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D6119" w14:textId="35DDB398" w:rsidR="006F40FF" w:rsidRPr="00501F25" w:rsidDel="00823A71" w:rsidRDefault="006F40FF" w:rsidP="00823A71">
            <w:pPr>
              <w:ind w:leftChars="1" w:left="270" w:hangingChars="134" w:hanging="268"/>
              <w:rPr>
                <w:del w:id="513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37" w:author="山内 明" w:date="2022-12-05T23:05:00Z">
                  <w:rPr>
                    <w:del w:id="513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39" w:author="Prof. Akira Yamauchi" w:date="2022-12-08T22:33:00Z">
                <w:pPr/>
              </w:pPrChange>
            </w:pPr>
            <w:del w:id="514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4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Ethyl vanillin propylene glycol acet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2DF70" w14:textId="451984E4" w:rsidR="006F40FF" w:rsidRPr="00501F25" w:rsidDel="00823A71" w:rsidRDefault="006F40FF" w:rsidP="00823A71">
            <w:pPr>
              <w:ind w:leftChars="1" w:left="270" w:hangingChars="134" w:hanging="268"/>
              <w:rPr>
                <w:del w:id="514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43" w:author="山内 明" w:date="2022-12-05T23:05:00Z">
                  <w:rPr>
                    <w:del w:id="514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45" w:author="Prof. Akira Yamauchi" w:date="2022-12-08T22:33:00Z">
                <w:pPr/>
              </w:pPrChange>
            </w:pPr>
            <w:del w:id="514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4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8527-76-4</w:delText>
              </w:r>
            </w:del>
          </w:p>
        </w:tc>
      </w:tr>
      <w:tr w:rsidR="006F40FF" w:rsidRPr="00501F25" w:rsidDel="00823A71" w14:paraId="03A70421" w14:textId="7E25DFA4" w:rsidTr="006F40FF">
        <w:trPr>
          <w:trHeight w:val="375"/>
          <w:del w:id="514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0706" w14:textId="2C1DFD71" w:rsidR="006F40FF" w:rsidRPr="00501F25" w:rsidDel="00823A71" w:rsidRDefault="006F40FF" w:rsidP="00823A71">
            <w:pPr>
              <w:ind w:leftChars="1" w:left="270" w:hangingChars="134" w:hanging="268"/>
              <w:rPr>
                <w:del w:id="514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50" w:author="山内 明" w:date="2022-12-05T23:05:00Z">
                  <w:rPr>
                    <w:del w:id="515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52" w:author="Prof. Akira Yamauchi" w:date="2022-12-08T22:33:00Z">
                <w:pPr>
                  <w:jc w:val="center"/>
                </w:pPr>
              </w:pPrChange>
            </w:pPr>
            <w:del w:id="515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5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lastRenderedPageBreak/>
                <w:delText>28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66E4" w14:textId="6947BD8B" w:rsidR="006F40FF" w:rsidRPr="00501F25" w:rsidDel="00823A71" w:rsidRDefault="006F40FF" w:rsidP="00823A71">
            <w:pPr>
              <w:ind w:leftChars="1" w:left="270" w:hangingChars="134" w:hanging="268"/>
              <w:rPr>
                <w:del w:id="515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56" w:author="山内 明" w:date="2022-12-05T23:05:00Z">
                  <w:rPr>
                    <w:del w:id="515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58" w:author="Prof. Akira Yamauchi" w:date="2022-12-08T22:33:00Z">
                <w:pPr/>
              </w:pPrChange>
            </w:pPr>
            <w:del w:id="515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6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Vanillin propylene glycol acet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02061" w14:textId="1CB245A0" w:rsidR="006F40FF" w:rsidRPr="00501F25" w:rsidDel="00823A71" w:rsidRDefault="006F40FF" w:rsidP="00823A71">
            <w:pPr>
              <w:ind w:leftChars="1" w:left="270" w:hangingChars="134" w:hanging="268"/>
              <w:rPr>
                <w:del w:id="516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62" w:author="山内 明" w:date="2022-12-05T23:05:00Z">
                  <w:rPr>
                    <w:del w:id="516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64" w:author="Prof. Akira Yamauchi" w:date="2022-12-08T22:33:00Z">
                <w:pPr/>
              </w:pPrChange>
            </w:pPr>
            <w:del w:id="516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6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8527-74-2</w:delText>
              </w:r>
            </w:del>
          </w:p>
        </w:tc>
      </w:tr>
      <w:tr w:rsidR="006F40FF" w:rsidRPr="00501F25" w:rsidDel="00823A71" w14:paraId="7736A530" w14:textId="2AB0A3FD" w:rsidTr="006F40FF">
        <w:trPr>
          <w:trHeight w:val="375"/>
          <w:del w:id="516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2621" w14:textId="6F8936D0" w:rsidR="006F40FF" w:rsidRPr="00501F25" w:rsidDel="00823A71" w:rsidRDefault="006F40FF" w:rsidP="00823A71">
            <w:pPr>
              <w:ind w:leftChars="1" w:left="270" w:hangingChars="134" w:hanging="268"/>
              <w:rPr>
                <w:del w:id="516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69" w:author="山内 明" w:date="2022-12-05T23:05:00Z">
                  <w:rPr>
                    <w:del w:id="517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71" w:author="Prof. Akira Yamauchi" w:date="2022-12-08T22:33:00Z">
                <w:pPr>
                  <w:jc w:val="center"/>
                </w:pPr>
              </w:pPrChange>
            </w:pPr>
            <w:del w:id="517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7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860C" w14:textId="2FAA7320" w:rsidR="006F40FF" w:rsidRPr="00501F25" w:rsidDel="00823A71" w:rsidRDefault="006F40FF" w:rsidP="00823A71">
            <w:pPr>
              <w:ind w:leftChars="1" w:left="270" w:hangingChars="134" w:hanging="268"/>
              <w:rPr>
                <w:del w:id="517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75" w:author="山内 明" w:date="2022-12-05T23:05:00Z">
                  <w:rPr>
                    <w:del w:id="517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77" w:author="Prof. Akira Yamauchi" w:date="2022-12-08T22:33:00Z">
                <w:pPr/>
              </w:pPrChange>
            </w:pPr>
            <w:del w:id="517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7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(4-Methyl-5-thiazolyl)ethyl butan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04DD5" w14:textId="1D038276" w:rsidR="006F40FF" w:rsidRPr="00501F25" w:rsidDel="00823A71" w:rsidRDefault="006F40FF" w:rsidP="00823A71">
            <w:pPr>
              <w:ind w:leftChars="1" w:left="270" w:hangingChars="134" w:hanging="268"/>
              <w:rPr>
                <w:del w:id="518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81" w:author="山内 明" w:date="2022-12-05T23:05:00Z">
                  <w:rPr>
                    <w:del w:id="518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83" w:author="Prof. Akira Yamauchi" w:date="2022-12-08T22:33:00Z">
                <w:pPr/>
              </w:pPrChange>
            </w:pPr>
            <w:del w:id="518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8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4159-31-6</w:delText>
              </w:r>
            </w:del>
          </w:p>
        </w:tc>
      </w:tr>
      <w:tr w:rsidR="006F40FF" w:rsidRPr="00501F25" w:rsidDel="00823A71" w14:paraId="77B52552" w14:textId="753178AB" w:rsidTr="006F40FF">
        <w:trPr>
          <w:trHeight w:val="375"/>
          <w:del w:id="518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2737" w14:textId="0BA276D2" w:rsidR="006F40FF" w:rsidRPr="00501F25" w:rsidDel="00823A71" w:rsidRDefault="006F40FF" w:rsidP="00823A71">
            <w:pPr>
              <w:ind w:leftChars="1" w:left="270" w:hangingChars="134" w:hanging="268"/>
              <w:rPr>
                <w:del w:id="518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88" w:author="山内 明" w:date="2022-12-05T23:05:00Z">
                  <w:rPr>
                    <w:del w:id="518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90" w:author="Prof. Akira Yamauchi" w:date="2022-12-08T22:33:00Z">
                <w:pPr>
                  <w:jc w:val="center"/>
                </w:pPr>
              </w:pPrChange>
            </w:pPr>
            <w:del w:id="519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9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175C" w14:textId="24812A2E" w:rsidR="006F40FF" w:rsidRPr="00501F25" w:rsidDel="00823A71" w:rsidRDefault="006F40FF" w:rsidP="00823A71">
            <w:pPr>
              <w:ind w:leftChars="1" w:left="270" w:hangingChars="134" w:hanging="268"/>
              <w:rPr>
                <w:del w:id="519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194" w:author="山内 明" w:date="2022-12-05T23:05:00Z">
                  <w:rPr>
                    <w:del w:id="519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196" w:author="Prof. Akira Yamauchi" w:date="2022-12-08T22:33:00Z">
                <w:pPr/>
              </w:pPrChange>
            </w:pPr>
            <w:del w:id="519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19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(4-Methyl-5-thiazolyl)ethyl decan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0EF9" w14:textId="3A193C77" w:rsidR="006F40FF" w:rsidRPr="00501F25" w:rsidDel="00823A71" w:rsidRDefault="006F40FF" w:rsidP="00823A71">
            <w:pPr>
              <w:ind w:leftChars="1" w:left="270" w:hangingChars="134" w:hanging="268"/>
              <w:rPr>
                <w:del w:id="519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00" w:author="山内 明" w:date="2022-12-05T23:05:00Z">
                  <w:rPr>
                    <w:del w:id="520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02" w:author="Prof. Akira Yamauchi" w:date="2022-12-08T22:33:00Z">
                <w:pPr/>
              </w:pPrChange>
            </w:pPr>
            <w:del w:id="520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0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1426-31-7</w:delText>
              </w:r>
            </w:del>
          </w:p>
        </w:tc>
      </w:tr>
      <w:tr w:rsidR="006F40FF" w:rsidRPr="00501F25" w:rsidDel="00823A71" w14:paraId="220D378F" w14:textId="55D0BC28" w:rsidTr="006F40FF">
        <w:trPr>
          <w:trHeight w:val="375"/>
          <w:del w:id="520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A3D6" w14:textId="452B3BA8" w:rsidR="006F40FF" w:rsidRPr="00501F25" w:rsidDel="00823A71" w:rsidRDefault="006F40FF" w:rsidP="00823A71">
            <w:pPr>
              <w:ind w:leftChars="1" w:left="270" w:hangingChars="134" w:hanging="268"/>
              <w:rPr>
                <w:del w:id="520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07" w:author="山内 明" w:date="2022-12-05T23:05:00Z">
                  <w:rPr>
                    <w:del w:id="520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09" w:author="Prof. Akira Yamauchi" w:date="2022-12-08T22:33:00Z">
                <w:pPr>
                  <w:jc w:val="center"/>
                </w:pPr>
              </w:pPrChange>
            </w:pPr>
            <w:del w:id="521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1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3C10" w14:textId="59EFEE5E" w:rsidR="006F40FF" w:rsidRPr="00501F25" w:rsidDel="00823A71" w:rsidRDefault="006F40FF" w:rsidP="00823A71">
            <w:pPr>
              <w:ind w:leftChars="1" w:left="270" w:hangingChars="134" w:hanging="268"/>
              <w:rPr>
                <w:del w:id="521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13" w:author="山内 明" w:date="2022-12-05T23:05:00Z">
                  <w:rPr>
                    <w:del w:id="521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15" w:author="Prof. Akira Yamauchi" w:date="2022-12-08T22:33:00Z">
                <w:pPr/>
              </w:pPrChange>
            </w:pPr>
            <w:del w:id="521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1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INNAMALDEHYDE PROPYLENEGLYCOL ACET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BD3E8" w14:textId="44AA56CC" w:rsidR="006F40FF" w:rsidRPr="00501F25" w:rsidDel="00823A71" w:rsidRDefault="006F40FF" w:rsidP="00823A71">
            <w:pPr>
              <w:ind w:leftChars="1" w:left="270" w:hangingChars="134" w:hanging="268"/>
              <w:rPr>
                <w:del w:id="521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19" w:author="山内 明" w:date="2022-12-05T23:05:00Z">
                  <w:rPr>
                    <w:del w:id="522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21" w:author="Prof. Akira Yamauchi" w:date="2022-12-08T22:33:00Z">
                <w:pPr/>
              </w:pPrChange>
            </w:pPr>
            <w:del w:id="522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2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353-01-9</w:delText>
              </w:r>
            </w:del>
          </w:p>
        </w:tc>
      </w:tr>
      <w:tr w:rsidR="006F40FF" w:rsidRPr="00501F25" w:rsidDel="00823A71" w14:paraId="2FA0F038" w14:textId="70334FAC" w:rsidTr="006F40FF">
        <w:trPr>
          <w:trHeight w:val="375"/>
          <w:del w:id="522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3F57" w14:textId="7C45E718" w:rsidR="006F40FF" w:rsidRPr="00501F25" w:rsidDel="00823A71" w:rsidRDefault="006F40FF" w:rsidP="00823A71">
            <w:pPr>
              <w:ind w:leftChars="1" w:left="270" w:hangingChars="134" w:hanging="268"/>
              <w:rPr>
                <w:del w:id="522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26" w:author="山内 明" w:date="2022-12-05T23:05:00Z">
                  <w:rPr>
                    <w:del w:id="522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28" w:author="Prof. Akira Yamauchi" w:date="2022-12-08T22:33:00Z">
                <w:pPr>
                  <w:jc w:val="center"/>
                </w:pPr>
              </w:pPrChange>
            </w:pPr>
            <w:del w:id="522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3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D702" w14:textId="6E9C41D3" w:rsidR="006F40FF" w:rsidRPr="00501F25" w:rsidDel="00823A71" w:rsidRDefault="006F40FF" w:rsidP="00823A71">
            <w:pPr>
              <w:ind w:leftChars="1" w:left="270" w:hangingChars="134" w:hanging="268"/>
              <w:rPr>
                <w:del w:id="523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32" w:author="山内 明" w:date="2022-12-05T23:05:00Z">
                  <w:rPr>
                    <w:del w:id="523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34" w:author="Prof. Akira Yamauchi" w:date="2022-12-08T22:33:00Z">
                <w:pPr/>
              </w:pPrChange>
            </w:pPr>
            <w:del w:id="523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3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PIPERONAL PROPYLENEGLYCOL ACET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81880" w14:textId="4980E08D" w:rsidR="006F40FF" w:rsidRPr="00501F25" w:rsidDel="00823A71" w:rsidRDefault="006F40FF" w:rsidP="00823A71">
            <w:pPr>
              <w:ind w:leftChars="1" w:left="270" w:hangingChars="134" w:hanging="268"/>
              <w:rPr>
                <w:del w:id="523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38" w:author="山内 明" w:date="2022-12-05T23:05:00Z">
                  <w:rPr>
                    <w:del w:id="523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40" w:author="Prof. Akira Yamauchi" w:date="2022-12-08T22:33:00Z">
                <w:pPr/>
              </w:pPrChange>
            </w:pPr>
            <w:del w:id="524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4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1683-99-6</w:delText>
              </w:r>
            </w:del>
          </w:p>
        </w:tc>
      </w:tr>
      <w:tr w:rsidR="006F40FF" w:rsidRPr="00501F25" w:rsidDel="00823A71" w14:paraId="20668BEC" w14:textId="61EC1A5E" w:rsidTr="006F40FF">
        <w:trPr>
          <w:trHeight w:val="375"/>
          <w:del w:id="524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68CA" w14:textId="1F82FD35" w:rsidR="006F40FF" w:rsidRPr="00501F25" w:rsidDel="00823A71" w:rsidRDefault="006F40FF" w:rsidP="00823A71">
            <w:pPr>
              <w:ind w:leftChars="1" w:left="270" w:hangingChars="134" w:hanging="268"/>
              <w:rPr>
                <w:del w:id="524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45" w:author="山内 明" w:date="2022-12-05T23:05:00Z">
                  <w:rPr>
                    <w:del w:id="524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47" w:author="Prof. Akira Yamauchi" w:date="2022-12-08T22:33:00Z">
                <w:pPr>
                  <w:jc w:val="center"/>
                </w:pPr>
              </w:pPrChange>
            </w:pPr>
            <w:del w:id="524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4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DC0E" w14:textId="3AF4EA53" w:rsidR="006F40FF" w:rsidRPr="00501F25" w:rsidDel="00823A71" w:rsidRDefault="006F40FF" w:rsidP="00823A71">
            <w:pPr>
              <w:ind w:leftChars="1" w:left="270" w:hangingChars="134" w:hanging="268"/>
              <w:rPr>
                <w:del w:id="525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51" w:author="山内 明" w:date="2022-12-05T23:05:00Z">
                  <w:rPr>
                    <w:del w:id="525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53" w:author="Prof. Akira Yamauchi" w:date="2022-12-08T22:33:00Z">
                <w:pPr/>
              </w:pPrChange>
            </w:pPr>
            <w:del w:id="525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5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Guaiyl ace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2FAA7" w14:textId="66659403" w:rsidR="006F40FF" w:rsidRPr="00501F25" w:rsidDel="00823A71" w:rsidRDefault="006F40FF" w:rsidP="00823A71">
            <w:pPr>
              <w:ind w:leftChars="1" w:left="270" w:hangingChars="134" w:hanging="268"/>
              <w:rPr>
                <w:del w:id="525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57" w:author="山内 明" w:date="2022-12-05T23:05:00Z">
                  <w:rPr>
                    <w:del w:id="525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59" w:author="Prof. Akira Yamauchi" w:date="2022-12-08T22:33:00Z">
                <w:pPr/>
              </w:pPrChange>
            </w:pPr>
            <w:del w:id="526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6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34-28-1</w:delText>
              </w:r>
            </w:del>
          </w:p>
        </w:tc>
      </w:tr>
      <w:tr w:rsidR="006F40FF" w:rsidRPr="00501F25" w:rsidDel="00823A71" w14:paraId="51AD15DF" w14:textId="423E1F51" w:rsidTr="006F40FF">
        <w:trPr>
          <w:trHeight w:val="375"/>
          <w:del w:id="526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9981" w14:textId="0EE7ABF8" w:rsidR="006F40FF" w:rsidRPr="00501F25" w:rsidDel="00823A71" w:rsidRDefault="006F40FF" w:rsidP="00823A71">
            <w:pPr>
              <w:ind w:leftChars="1" w:left="270" w:hangingChars="134" w:hanging="268"/>
              <w:rPr>
                <w:del w:id="526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64" w:author="山内 明" w:date="2022-12-05T23:05:00Z">
                  <w:rPr>
                    <w:del w:id="526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66" w:author="Prof. Akira Yamauchi" w:date="2022-12-08T22:33:00Z">
                <w:pPr>
                  <w:jc w:val="center"/>
                </w:pPr>
              </w:pPrChange>
            </w:pPr>
            <w:del w:id="526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6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8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A940" w14:textId="34C7E37F" w:rsidR="006F40FF" w:rsidRPr="00501F25" w:rsidDel="00823A71" w:rsidRDefault="006F40FF" w:rsidP="00823A71">
            <w:pPr>
              <w:ind w:leftChars="1" w:left="270" w:hangingChars="134" w:hanging="268"/>
              <w:rPr>
                <w:del w:id="526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70" w:author="山内 明" w:date="2022-12-05T23:05:00Z">
                  <w:rPr>
                    <w:del w:id="527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72" w:author="Prof. Akira Yamauchi" w:date="2022-12-08T22:33:00Z">
                <w:pPr/>
              </w:pPrChange>
            </w:pPr>
            <w:del w:id="527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imonene di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4EFB7" w14:textId="117EA2F4" w:rsidR="006F40FF" w:rsidRPr="00501F25" w:rsidDel="00823A71" w:rsidRDefault="006F40FF" w:rsidP="00823A71">
            <w:pPr>
              <w:ind w:leftChars="1" w:left="270" w:hangingChars="134" w:hanging="268"/>
              <w:rPr>
                <w:del w:id="527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76" w:author="山内 明" w:date="2022-12-05T23:05:00Z">
                  <w:rPr>
                    <w:del w:id="527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78" w:author="Prof. Akira Yamauchi" w:date="2022-12-08T22:33:00Z">
                <w:pPr/>
              </w:pPrChange>
            </w:pPr>
            <w:del w:id="527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8630-75-0</w:delText>
              </w:r>
            </w:del>
          </w:p>
        </w:tc>
      </w:tr>
      <w:tr w:rsidR="006F40FF" w:rsidRPr="00501F25" w:rsidDel="00823A71" w14:paraId="4632259D" w14:textId="20C441EE" w:rsidTr="006F40FF">
        <w:trPr>
          <w:trHeight w:val="375"/>
          <w:del w:id="528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F668" w14:textId="279EF6AE" w:rsidR="006F40FF" w:rsidRPr="00501F25" w:rsidDel="00823A71" w:rsidRDefault="006F40FF" w:rsidP="00823A71">
            <w:pPr>
              <w:ind w:leftChars="1" w:left="270" w:hangingChars="134" w:hanging="268"/>
              <w:rPr>
                <w:del w:id="528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83" w:author="山内 明" w:date="2022-12-05T23:05:00Z">
                  <w:rPr>
                    <w:del w:id="528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85" w:author="Prof. Akira Yamauchi" w:date="2022-12-08T22:33:00Z">
                <w:pPr>
                  <w:jc w:val="center"/>
                </w:pPr>
              </w:pPrChange>
            </w:pPr>
            <w:del w:id="528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8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5F149" w14:textId="6BC40D47" w:rsidR="006F40FF" w:rsidRPr="00501F25" w:rsidDel="00823A71" w:rsidRDefault="006F40FF" w:rsidP="00823A71">
            <w:pPr>
              <w:ind w:leftChars="1" w:left="270" w:hangingChars="134" w:hanging="268"/>
              <w:rPr>
                <w:del w:id="528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89" w:author="山内 明" w:date="2022-12-05T23:05:00Z">
                  <w:rPr>
                    <w:del w:id="529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91" w:author="Prof. Akira Yamauchi" w:date="2022-12-08T22:33:00Z">
                <w:pPr/>
              </w:pPrChange>
            </w:pPr>
            <w:del w:id="5292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5293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29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Terpinyl ethyl ether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660F3" w14:textId="024EB6B7" w:rsidR="006F40FF" w:rsidRPr="00501F25" w:rsidDel="00823A71" w:rsidRDefault="006F40FF" w:rsidP="00823A71">
            <w:pPr>
              <w:ind w:leftChars="1" w:left="270" w:hangingChars="134" w:hanging="268"/>
              <w:rPr>
                <w:del w:id="529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296" w:author="山内 明" w:date="2022-12-05T23:05:00Z">
                  <w:rPr>
                    <w:del w:id="529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298" w:author="Prof. Akira Yamauchi" w:date="2022-12-08T22:33:00Z">
                <w:pPr/>
              </w:pPrChange>
            </w:pPr>
            <w:del w:id="529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7153-54-4</w:delText>
              </w:r>
            </w:del>
          </w:p>
        </w:tc>
      </w:tr>
      <w:tr w:rsidR="006F40FF" w:rsidRPr="00501F25" w:rsidDel="00823A71" w14:paraId="031CB093" w14:textId="2D88E6B5" w:rsidTr="006F40FF">
        <w:trPr>
          <w:trHeight w:val="375"/>
          <w:del w:id="530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E1FD" w14:textId="49061672" w:rsidR="006F40FF" w:rsidRPr="00501F25" w:rsidDel="00823A71" w:rsidRDefault="006F40FF" w:rsidP="00823A71">
            <w:pPr>
              <w:ind w:leftChars="1" w:left="270" w:hangingChars="134" w:hanging="268"/>
              <w:rPr>
                <w:del w:id="530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03" w:author="山内 明" w:date="2022-12-05T23:05:00Z">
                  <w:rPr>
                    <w:del w:id="530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05" w:author="Prof. Akira Yamauchi" w:date="2022-12-08T22:33:00Z">
                <w:pPr>
                  <w:jc w:val="center"/>
                </w:pPr>
              </w:pPrChange>
            </w:pPr>
            <w:del w:id="530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F543F" w14:textId="245609B6" w:rsidR="006F40FF" w:rsidRPr="00501F25" w:rsidDel="00823A71" w:rsidRDefault="006F40FF" w:rsidP="00823A71">
            <w:pPr>
              <w:ind w:leftChars="1" w:left="270" w:hangingChars="134" w:hanging="268"/>
              <w:rPr>
                <w:del w:id="530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09" w:author="山内 明" w:date="2022-12-05T23:05:00Z">
                  <w:rPr>
                    <w:del w:id="531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11" w:author="Prof. Akira Yamauchi" w:date="2022-12-08T22:33:00Z">
                <w:pPr/>
              </w:pPrChange>
            </w:pPr>
            <w:del w:id="531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Perilla ket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A43E" w14:textId="2BCB33A4" w:rsidR="006F40FF" w:rsidRPr="00501F25" w:rsidDel="00823A71" w:rsidRDefault="006F40FF" w:rsidP="00823A71">
            <w:pPr>
              <w:ind w:leftChars="1" w:left="270" w:hangingChars="134" w:hanging="268"/>
              <w:rPr>
                <w:del w:id="531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15" w:author="山内 明" w:date="2022-12-05T23:05:00Z">
                  <w:rPr>
                    <w:del w:id="531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17" w:author="Prof. Akira Yamauchi" w:date="2022-12-08T22:33:00Z">
                <w:pPr/>
              </w:pPrChange>
            </w:pPr>
            <w:del w:id="531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53-84-4</w:delText>
              </w:r>
            </w:del>
          </w:p>
        </w:tc>
      </w:tr>
      <w:tr w:rsidR="006F40FF" w:rsidRPr="00501F25" w:rsidDel="00823A71" w14:paraId="7D2F378B" w14:textId="172930F1" w:rsidTr="006F40FF">
        <w:trPr>
          <w:trHeight w:val="375"/>
          <w:del w:id="53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A6E7" w14:textId="514EC1E5" w:rsidR="006F40FF" w:rsidRPr="00501F25" w:rsidDel="00823A71" w:rsidRDefault="006F40FF" w:rsidP="00823A71">
            <w:pPr>
              <w:ind w:leftChars="1" w:left="270" w:hangingChars="134" w:hanging="268"/>
              <w:rPr>
                <w:del w:id="532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22" w:author="山内 明" w:date="2022-12-05T23:05:00Z">
                  <w:rPr>
                    <w:del w:id="532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24" w:author="Prof. Akira Yamauchi" w:date="2022-12-08T22:33:00Z">
                <w:pPr>
                  <w:jc w:val="center"/>
                </w:pPr>
              </w:pPrChange>
            </w:pPr>
            <w:del w:id="532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F245" w14:textId="7566B244" w:rsidR="006F40FF" w:rsidRPr="00501F25" w:rsidDel="00823A71" w:rsidRDefault="006F40FF" w:rsidP="00823A71">
            <w:pPr>
              <w:ind w:leftChars="1" w:left="270" w:hangingChars="134" w:hanging="268"/>
              <w:rPr>
                <w:del w:id="532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28" w:author="山内 明" w:date="2022-12-05T23:05:00Z">
                  <w:rPr>
                    <w:del w:id="532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30" w:author="Prof. Akira Yamauchi" w:date="2022-12-08T22:33:00Z">
                <w:pPr/>
              </w:pPrChange>
            </w:pPr>
            <w:del w:id="533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Naringeni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BFF55" w14:textId="2F241AE9" w:rsidR="006F40FF" w:rsidRPr="00501F25" w:rsidDel="00823A71" w:rsidRDefault="006F40FF" w:rsidP="00823A71">
            <w:pPr>
              <w:ind w:leftChars="1" w:left="270" w:hangingChars="134" w:hanging="268"/>
              <w:rPr>
                <w:del w:id="533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34" w:author="山内 明" w:date="2022-12-05T23:05:00Z">
                  <w:rPr>
                    <w:del w:id="533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36" w:author="Prof. Akira Yamauchi" w:date="2022-12-08T22:33:00Z">
                <w:pPr/>
              </w:pPrChange>
            </w:pPr>
            <w:del w:id="533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80-41-1</w:delText>
              </w:r>
            </w:del>
          </w:p>
        </w:tc>
      </w:tr>
      <w:tr w:rsidR="006F40FF" w:rsidRPr="00501F25" w:rsidDel="00823A71" w14:paraId="55297A1B" w14:textId="5F99ED44" w:rsidTr="006F40FF">
        <w:trPr>
          <w:trHeight w:val="375"/>
          <w:del w:id="53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BD45" w14:textId="24934453" w:rsidR="006F40FF" w:rsidRPr="00501F25" w:rsidDel="00823A71" w:rsidRDefault="006F40FF" w:rsidP="00823A71">
            <w:pPr>
              <w:ind w:leftChars="1" w:left="270" w:hangingChars="134" w:hanging="268"/>
              <w:rPr>
                <w:del w:id="534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41" w:author="山内 明" w:date="2022-12-05T23:05:00Z">
                  <w:rPr>
                    <w:del w:id="534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43" w:author="Prof. Akira Yamauchi" w:date="2022-12-08T22:33:00Z">
                <w:pPr>
                  <w:jc w:val="center"/>
                </w:pPr>
              </w:pPrChange>
            </w:pPr>
            <w:del w:id="534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3B797" w14:textId="60E76CA0" w:rsidR="006F40FF" w:rsidRPr="00501F25" w:rsidDel="00823A71" w:rsidRDefault="006F40FF" w:rsidP="00823A71">
            <w:pPr>
              <w:ind w:leftChars="1" w:left="270" w:hangingChars="134" w:hanging="268"/>
              <w:rPr>
                <w:del w:id="534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47" w:author="山内 明" w:date="2022-12-05T23:05:00Z">
                  <w:rPr>
                    <w:del w:id="534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49" w:author="Prof. Akira Yamauchi" w:date="2022-12-08T22:33:00Z">
                <w:pPr/>
              </w:pPrChange>
            </w:pPr>
            <w:del w:id="535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5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Naringin Hydr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E630" w14:textId="758A8EEC" w:rsidR="006F40FF" w:rsidRPr="00501F25" w:rsidDel="00823A71" w:rsidRDefault="006F40FF" w:rsidP="00823A71">
            <w:pPr>
              <w:ind w:leftChars="1" w:left="270" w:hangingChars="134" w:hanging="268"/>
              <w:rPr>
                <w:del w:id="535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53" w:author="山内 明" w:date="2022-12-05T23:05:00Z">
                  <w:rPr>
                    <w:del w:id="535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55" w:author="Prof. Akira Yamauchi" w:date="2022-12-08T22:33:00Z">
                <w:pPr/>
              </w:pPrChange>
            </w:pPr>
            <w:del w:id="535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5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236-47-2</w:delText>
              </w:r>
            </w:del>
          </w:p>
        </w:tc>
      </w:tr>
      <w:tr w:rsidR="006F40FF" w:rsidRPr="00501F25" w:rsidDel="00823A71" w14:paraId="47C7742B" w14:textId="7B466E75" w:rsidTr="006F40FF">
        <w:trPr>
          <w:trHeight w:val="375"/>
          <w:del w:id="535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4044" w14:textId="686833C8" w:rsidR="006F40FF" w:rsidRPr="00501F25" w:rsidDel="00823A71" w:rsidRDefault="006F40FF" w:rsidP="00823A71">
            <w:pPr>
              <w:ind w:leftChars="1" w:left="270" w:hangingChars="134" w:hanging="268"/>
              <w:rPr>
                <w:del w:id="535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60" w:author="山内 明" w:date="2022-12-05T23:05:00Z">
                  <w:rPr>
                    <w:del w:id="536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62" w:author="Prof. Akira Yamauchi" w:date="2022-12-08T22:33:00Z">
                <w:pPr>
                  <w:jc w:val="center"/>
                </w:pPr>
              </w:pPrChange>
            </w:pPr>
            <w:del w:id="536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44C7D" w14:textId="4CD7C633" w:rsidR="006F40FF" w:rsidRPr="00501F25" w:rsidDel="00823A71" w:rsidRDefault="006F40FF" w:rsidP="00823A71">
            <w:pPr>
              <w:ind w:leftChars="1" w:left="270" w:hangingChars="134" w:hanging="268"/>
              <w:rPr>
                <w:del w:id="536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66" w:author="山内 明" w:date="2022-12-05T23:05:00Z">
                  <w:rPr>
                    <w:del w:id="536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68" w:author="Prof. Akira Yamauchi" w:date="2022-12-08T22:33:00Z">
                <w:pPr/>
              </w:pPrChange>
            </w:pPr>
            <w:del w:id="536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naringin Dihydrochalc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744CE" w14:textId="5A549E36" w:rsidR="006F40FF" w:rsidRPr="00501F25" w:rsidDel="00823A71" w:rsidRDefault="006F40FF" w:rsidP="00823A71">
            <w:pPr>
              <w:ind w:leftChars="1" w:left="270" w:hangingChars="134" w:hanging="268"/>
              <w:rPr>
                <w:del w:id="537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72" w:author="山内 明" w:date="2022-12-05T23:05:00Z">
                  <w:rPr>
                    <w:del w:id="537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74" w:author="Prof. Akira Yamauchi" w:date="2022-12-08T22:33:00Z">
                <w:pPr/>
              </w:pPrChange>
            </w:pPr>
            <w:del w:id="537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7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8916-17-1</w:delText>
              </w:r>
            </w:del>
          </w:p>
        </w:tc>
      </w:tr>
      <w:tr w:rsidR="006F40FF" w:rsidRPr="00501F25" w:rsidDel="00823A71" w14:paraId="31D1C3D6" w14:textId="6F65174D" w:rsidTr="006F40FF">
        <w:trPr>
          <w:trHeight w:val="375"/>
          <w:del w:id="537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6D96" w14:textId="565C953F" w:rsidR="006F40FF" w:rsidRPr="00501F25" w:rsidDel="00823A71" w:rsidRDefault="006F40FF" w:rsidP="00823A71">
            <w:pPr>
              <w:ind w:leftChars="1" w:left="270" w:hangingChars="134" w:hanging="268"/>
              <w:rPr>
                <w:del w:id="537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79" w:author="山内 明" w:date="2022-12-05T23:05:00Z">
                  <w:rPr>
                    <w:del w:id="538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81" w:author="Prof. Akira Yamauchi" w:date="2022-12-08T22:33:00Z">
                <w:pPr>
                  <w:jc w:val="center"/>
                </w:pPr>
              </w:pPrChange>
            </w:pPr>
            <w:del w:id="538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8F6C5" w14:textId="143A7865" w:rsidR="006F40FF" w:rsidRPr="00501F25" w:rsidDel="00823A71" w:rsidRDefault="006F40FF" w:rsidP="00823A71">
            <w:pPr>
              <w:ind w:leftChars="1" w:left="270" w:hangingChars="134" w:hanging="268"/>
              <w:rPr>
                <w:del w:id="538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85" w:author="山内 明" w:date="2022-12-05T23:05:00Z">
                  <w:rPr>
                    <w:del w:id="538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87" w:author="Prof. Akira Yamauchi" w:date="2022-12-08T22:33:00Z">
                <w:pPr/>
              </w:pPrChange>
            </w:pPr>
            <w:del w:id="538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Hespereti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FD743" w14:textId="290CE976" w:rsidR="006F40FF" w:rsidRPr="00501F25" w:rsidDel="00823A71" w:rsidRDefault="006F40FF" w:rsidP="00823A71">
            <w:pPr>
              <w:ind w:leftChars="1" w:left="270" w:hangingChars="134" w:hanging="268"/>
              <w:rPr>
                <w:del w:id="539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91" w:author="山内 明" w:date="2022-12-05T23:05:00Z">
                  <w:rPr>
                    <w:del w:id="539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393" w:author="Prof. Akira Yamauchi" w:date="2022-12-08T22:33:00Z">
                <w:pPr/>
              </w:pPrChange>
            </w:pPr>
            <w:del w:id="539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39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20-33-2</w:delText>
              </w:r>
            </w:del>
          </w:p>
        </w:tc>
      </w:tr>
      <w:tr w:rsidR="006F40FF" w:rsidRPr="00501F25" w:rsidDel="00823A71" w14:paraId="5407D571" w14:textId="2AEF1E9E" w:rsidTr="006F40FF">
        <w:trPr>
          <w:trHeight w:val="375"/>
          <w:del w:id="539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BFCF" w14:textId="55D163C1" w:rsidR="006F40FF" w:rsidRPr="00501F25" w:rsidDel="00823A71" w:rsidRDefault="006F40FF" w:rsidP="00823A71">
            <w:pPr>
              <w:ind w:leftChars="1" w:left="270" w:hangingChars="134" w:hanging="268"/>
              <w:rPr>
                <w:del w:id="539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398" w:author="山内 明" w:date="2022-12-05T23:05:00Z">
                  <w:rPr>
                    <w:del w:id="539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00" w:author="Prof. Akira Yamauchi" w:date="2022-12-08T22:33:00Z">
                <w:pPr>
                  <w:jc w:val="center"/>
                </w:pPr>
              </w:pPrChange>
            </w:pPr>
            <w:del w:id="540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0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5B97" w14:textId="00DD5108" w:rsidR="006F40FF" w:rsidRPr="00501F25" w:rsidDel="00823A71" w:rsidRDefault="006F40FF" w:rsidP="00823A71">
            <w:pPr>
              <w:ind w:leftChars="1" w:left="270" w:hangingChars="134" w:hanging="268"/>
              <w:rPr>
                <w:del w:id="540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04" w:author="山内 明" w:date="2022-12-05T23:05:00Z">
                  <w:rPr>
                    <w:del w:id="540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06" w:author="Prof. Akira Yamauchi" w:date="2022-12-08T22:33:00Z">
                <w:pPr/>
              </w:pPrChange>
            </w:pPr>
            <w:del w:id="540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0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affeic acid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77F35" w14:textId="0244F81D" w:rsidR="006F40FF" w:rsidRPr="00501F25" w:rsidDel="00823A71" w:rsidRDefault="006F40FF" w:rsidP="00823A71">
            <w:pPr>
              <w:ind w:leftChars="1" w:left="270" w:hangingChars="134" w:hanging="268"/>
              <w:rPr>
                <w:del w:id="540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10" w:author="山内 明" w:date="2022-12-05T23:05:00Z">
                  <w:rPr>
                    <w:del w:id="541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12" w:author="Prof. Akira Yamauchi" w:date="2022-12-08T22:33:00Z">
                <w:pPr/>
              </w:pPrChange>
            </w:pPr>
            <w:del w:id="541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31-39-5</w:delText>
              </w:r>
            </w:del>
          </w:p>
        </w:tc>
      </w:tr>
      <w:tr w:rsidR="006F40FF" w:rsidRPr="00501F25" w:rsidDel="00823A71" w14:paraId="75E48FE4" w14:textId="1CD5A4E7" w:rsidTr="006F40FF">
        <w:trPr>
          <w:trHeight w:val="375"/>
          <w:del w:id="541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2AF0" w14:textId="029D591C" w:rsidR="006F40FF" w:rsidRPr="00501F25" w:rsidDel="00823A71" w:rsidRDefault="006F40FF" w:rsidP="00823A71">
            <w:pPr>
              <w:ind w:leftChars="1" w:left="270" w:hangingChars="134" w:hanging="268"/>
              <w:rPr>
                <w:del w:id="541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17" w:author="山内 明" w:date="2022-12-05T23:05:00Z">
                  <w:rPr>
                    <w:del w:id="541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19" w:author="Prof. Akira Yamauchi" w:date="2022-12-08T22:33:00Z">
                <w:pPr>
                  <w:jc w:val="center"/>
                </w:pPr>
              </w:pPrChange>
            </w:pPr>
            <w:del w:id="542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1FB1" w14:textId="10225405" w:rsidR="006F40FF" w:rsidRPr="00501F25" w:rsidDel="00823A71" w:rsidRDefault="006F40FF" w:rsidP="00823A71">
            <w:pPr>
              <w:ind w:leftChars="1" w:left="270" w:hangingChars="134" w:hanging="268"/>
              <w:rPr>
                <w:del w:id="542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23" w:author="山内 明" w:date="2022-12-05T23:05:00Z">
                  <w:rPr>
                    <w:del w:id="542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25" w:author="Prof. Akira Yamauchi" w:date="2022-12-08T22:33:00Z">
                <w:pPr/>
              </w:pPrChange>
            </w:pPr>
            <w:del w:id="542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2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-nona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8F5C" w14:textId="1C7DB000" w:rsidR="006F40FF" w:rsidRPr="00501F25" w:rsidDel="00823A71" w:rsidRDefault="006F40FF" w:rsidP="00823A71">
            <w:pPr>
              <w:ind w:leftChars="1" w:left="270" w:hangingChars="134" w:hanging="268"/>
              <w:rPr>
                <w:del w:id="542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29" w:author="山内 明" w:date="2022-12-05T23:05:00Z">
                  <w:rPr>
                    <w:del w:id="543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31" w:author="Prof. Akira Yamauchi" w:date="2022-12-08T22:33:00Z">
                <w:pPr/>
              </w:pPrChange>
            </w:pPr>
            <w:del w:id="543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3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43-08-8</w:delText>
              </w:r>
            </w:del>
          </w:p>
        </w:tc>
      </w:tr>
      <w:tr w:rsidR="006F40FF" w:rsidRPr="00501F25" w:rsidDel="00823A71" w14:paraId="4526D7EC" w14:textId="01858A41" w:rsidTr="006F40FF">
        <w:trPr>
          <w:trHeight w:val="375"/>
          <w:del w:id="543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0501" w14:textId="3C82D596" w:rsidR="006F40FF" w:rsidRPr="00501F25" w:rsidDel="00823A71" w:rsidRDefault="006F40FF" w:rsidP="00823A71">
            <w:pPr>
              <w:ind w:leftChars="1" w:left="270" w:hangingChars="134" w:hanging="268"/>
              <w:rPr>
                <w:del w:id="543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36" w:author="山内 明" w:date="2022-12-05T23:05:00Z">
                  <w:rPr>
                    <w:del w:id="543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38" w:author="Prof. Akira Yamauchi" w:date="2022-12-08T22:33:00Z">
                <w:pPr>
                  <w:jc w:val="center"/>
                </w:pPr>
              </w:pPrChange>
            </w:pPr>
            <w:del w:id="543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4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D5D8" w14:textId="39B4D750" w:rsidR="006F40FF" w:rsidRPr="00501F25" w:rsidDel="00823A71" w:rsidRDefault="006F40FF" w:rsidP="00823A71">
            <w:pPr>
              <w:ind w:leftChars="1" w:left="270" w:hangingChars="134" w:hanging="268"/>
              <w:rPr>
                <w:del w:id="544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42" w:author="山内 明" w:date="2022-12-05T23:05:00Z">
                  <w:rPr>
                    <w:del w:id="544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44" w:author="Prof. Akira Yamauchi" w:date="2022-12-08T22:33:00Z">
                <w:pPr/>
              </w:pPrChange>
            </w:pPr>
            <w:del w:id="544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4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(Z)-6-nonen-1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DC18C" w14:textId="5A6F7919" w:rsidR="006F40FF" w:rsidRPr="00501F25" w:rsidDel="00823A71" w:rsidRDefault="006F40FF" w:rsidP="00823A71">
            <w:pPr>
              <w:ind w:leftChars="1" w:left="270" w:hangingChars="134" w:hanging="268"/>
              <w:rPr>
                <w:del w:id="544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48" w:author="山内 明" w:date="2022-12-05T23:05:00Z">
                  <w:rPr>
                    <w:del w:id="544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50" w:author="Prof. Akira Yamauchi" w:date="2022-12-08T22:33:00Z">
                <w:pPr/>
              </w:pPrChange>
            </w:pPr>
            <w:del w:id="545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5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5854-86-5</w:delText>
              </w:r>
            </w:del>
          </w:p>
        </w:tc>
      </w:tr>
      <w:tr w:rsidR="006F40FF" w:rsidRPr="00501F25" w:rsidDel="00823A71" w14:paraId="30201FC6" w14:textId="11721B5D" w:rsidTr="006F40FF">
        <w:trPr>
          <w:trHeight w:val="375"/>
          <w:del w:id="545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5E2F" w14:textId="0511F289" w:rsidR="006F40FF" w:rsidRPr="00501F25" w:rsidDel="00823A71" w:rsidRDefault="006F40FF" w:rsidP="00823A71">
            <w:pPr>
              <w:ind w:leftChars="1" w:left="270" w:hangingChars="134" w:hanging="268"/>
              <w:rPr>
                <w:del w:id="545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55" w:author="山内 明" w:date="2022-12-05T23:05:00Z">
                  <w:rPr>
                    <w:del w:id="545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57" w:author="Prof. Akira Yamauchi" w:date="2022-12-08T22:33:00Z">
                <w:pPr>
                  <w:jc w:val="center"/>
                </w:pPr>
              </w:pPrChange>
            </w:pPr>
            <w:del w:id="545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5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9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82F08" w14:textId="2AE89360" w:rsidR="006F40FF" w:rsidRPr="00501F25" w:rsidDel="00823A71" w:rsidRDefault="006F40FF" w:rsidP="00823A71">
            <w:pPr>
              <w:ind w:leftChars="1" w:left="270" w:hangingChars="134" w:hanging="268"/>
              <w:rPr>
                <w:del w:id="546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61" w:author="山内 明" w:date="2022-12-05T23:05:00Z">
                  <w:rPr>
                    <w:del w:id="546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63" w:author="Prof. Akira Yamauchi" w:date="2022-12-08T22:33:00Z">
                <w:pPr/>
              </w:pPrChange>
            </w:pPr>
            <w:del w:id="546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6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,6-nonadien-1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1066B" w14:textId="0DB91BF4" w:rsidR="006F40FF" w:rsidRPr="00501F25" w:rsidDel="00823A71" w:rsidRDefault="006F40FF" w:rsidP="00823A71">
            <w:pPr>
              <w:ind w:leftChars="1" w:left="270" w:hangingChars="134" w:hanging="268"/>
              <w:rPr>
                <w:del w:id="546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67" w:author="山内 明" w:date="2022-12-05T23:05:00Z">
                  <w:rPr>
                    <w:del w:id="546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69" w:author="Prof. Akira Yamauchi" w:date="2022-12-08T22:33:00Z">
                <w:pPr/>
              </w:pPrChange>
            </w:pPr>
            <w:del w:id="547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7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6649-25-7</w:delText>
              </w:r>
            </w:del>
          </w:p>
        </w:tc>
      </w:tr>
      <w:tr w:rsidR="006F40FF" w:rsidRPr="00501F25" w:rsidDel="00823A71" w14:paraId="07444675" w14:textId="2086EED1" w:rsidTr="006F40FF">
        <w:trPr>
          <w:trHeight w:val="375"/>
          <w:del w:id="547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ADCB" w14:textId="7C263566" w:rsidR="006F40FF" w:rsidRPr="00501F25" w:rsidDel="00823A71" w:rsidRDefault="006F40FF" w:rsidP="00823A71">
            <w:pPr>
              <w:ind w:leftChars="1" w:left="270" w:hangingChars="134" w:hanging="268"/>
              <w:rPr>
                <w:del w:id="547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74" w:author="山内 明" w:date="2022-12-05T23:05:00Z">
                  <w:rPr>
                    <w:del w:id="547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76" w:author="Prof. Akira Yamauchi" w:date="2022-12-08T22:33:00Z">
                <w:pPr>
                  <w:jc w:val="center"/>
                </w:pPr>
              </w:pPrChange>
            </w:pPr>
            <w:del w:id="547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7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B2DCB" w14:textId="600386EE" w:rsidR="006F40FF" w:rsidRPr="00501F25" w:rsidDel="00823A71" w:rsidRDefault="006F40FF" w:rsidP="00823A71">
            <w:pPr>
              <w:ind w:leftChars="1" w:left="270" w:hangingChars="134" w:hanging="268"/>
              <w:rPr>
                <w:del w:id="547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80" w:author="山内 明" w:date="2022-12-05T23:05:00Z">
                  <w:rPr>
                    <w:del w:id="548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82" w:author="Prof. Akira Yamauchi" w:date="2022-12-08T22:33:00Z">
                <w:pPr/>
              </w:pPrChange>
            </w:pPr>
            <w:del w:id="548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8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-deca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8B7E9" w14:textId="258CAAF3" w:rsidR="006F40FF" w:rsidRPr="00501F25" w:rsidDel="00823A71" w:rsidRDefault="006F40FF" w:rsidP="00823A71">
            <w:pPr>
              <w:ind w:leftChars="1" w:left="270" w:hangingChars="134" w:hanging="268"/>
              <w:rPr>
                <w:del w:id="548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86" w:author="山内 明" w:date="2022-12-05T23:05:00Z">
                  <w:rPr>
                    <w:del w:id="548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88" w:author="Prof. Akira Yamauchi" w:date="2022-12-08T22:33:00Z">
                <w:pPr/>
              </w:pPrChange>
            </w:pPr>
            <w:del w:id="548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9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2-30-1</w:delText>
              </w:r>
            </w:del>
          </w:p>
        </w:tc>
      </w:tr>
      <w:tr w:rsidR="006F40FF" w:rsidRPr="00501F25" w:rsidDel="00823A71" w14:paraId="3A854440" w14:textId="7D5F2391" w:rsidTr="006F40FF">
        <w:trPr>
          <w:trHeight w:val="375"/>
          <w:del w:id="549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9DB1" w14:textId="41A654BB" w:rsidR="006F40FF" w:rsidRPr="00501F25" w:rsidDel="00823A71" w:rsidRDefault="006F40FF" w:rsidP="00823A71">
            <w:pPr>
              <w:ind w:leftChars="1" w:left="270" w:hangingChars="134" w:hanging="268"/>
              <w:rPr>
                <w:del w:id="549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93" w:author="山内 明" w:date="2022-12-05T23:05:00Z">
                  <w:rPr>
                    <w:del w:id="549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495" w:author="Prof. Akira Yamauchi" w:date="2022-12-08T22:33:00Z">
                <w:pPr>
                  <w:jc w:val="center"/>
                </w:pPr>
              </w:pPrChange>
            </w:pPr>
            <w:del w:id="549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49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6911" w14:textId="0BE7C98E" w:rsidR="006F40FF" w:rsidRPr="00501F25" w:rsidDel="00823A71" w:rsidRDefault="006F40FF" w:rsidP="00823A71">
            <w:pPr>
              <w:ind w:leftChars="1" w:left="270" w:hangingChars="134" w:hanging="268"/>
              <w:rPr>
                <w:del w:id="549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499" w:author="山内 明" w:date="2022-12-05T23:05:00Z">
                  <w:rPr>
                    <w:del w:id="550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01" w:author="Prof. Akira Yamauchi" w:date="2022-12-08T22:33:00Z">
                <w:pPr/>
              </w:pPrChange>
            </w:pPr>
            <w:del w:id="550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0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(Z)-4-decen-1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7BE2" w14:textId="734A1D9E" w:rsidR="006F40FF" w:rsidRPr="00501F25" w:rsidDel="00823A71" w:rsidRDefault="006F40FF" w:rsidP="00823A71">
            <w:pPr>
              <w:ind w:leftChars="1" w:left="270" w:hangingChars="134" w:hanging="268"/>
              <w:rPr>
                <w:del w:id="550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05" w:author="山内 明" w:date="2022-12-05T23:05:00Z">
                  <w:rPr>
                    <w:del w:id="550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07" w:author="Prof. Akira Yamauchi" w:date="2022-12-08T22:33:00Z">
                <w:pPr/>
              </w:pPrChange>
            </w:pPr>
            <w:del w:id="550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0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7074-37-0</w:delText>
              </w:r>
            </w:del>
          </w:p>
        </w:tc>
      </w:tr>
      <w:tr w:rsidR="006F40FF" w:rsidRPr="00501F25" w:rsidDel="00823A71" w14:paraId="0562CC9C" w14:textId="45869EA2" w:rsidTr="006F40FF">
        <w:trPr>
          <w:trHeight w:val="375"/>
          <w:del w:id="551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191A" w14:textId="65F1ED81" w:rsidR="006F40FF" w:rsidRPr="00501F25" w:rsidDel="00823A71" w:rsidRDefault="006F40FF" w:rsidP="00823A71">
            <w:pPr>
              <w:ind w:leftChars="1" w:left="270" w:hangingChars="134" w:hanging="268"/>
              <w:rPr>
                <w:del w:id="551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12" w:author="山内 明" w:date="2022-12-05T23:05:00Z">
                  <w:rPr>
                    <w:del w:id="551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14" w:author="Prof. Akira Yamauchi" w:date="2022-12-08T22:33:00Z">
                <w:pPr>
                  <w:jc w:val="center"/>
                </w:pPr>
              </w:pPrChange>
            </w:pPr>
            <w:del w:id="551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1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7C9B8" w14:textId="3844E2CB" w:rsidR="006F40FF" w:rsidRPr="00501F25" w:rsidDel="00823A71" w:rsidRDefault="006F40FF" w:rsidP="00823A71">
            <w:pPr>
              <w:ind w:leftChars="1" w:left="270" w:hangingChars="134" w:hanging="268"/>
              <w:rPr>
                <w:del w:id="551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18" w:author="山内 明" w:date="2022-12-05T23:05:00Z">
                  <w:rPr>
                    <w:del w:id="551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20" w:author="Prof. Akira Yamauchi" w:date="2022-12-08T22:33:00Z">
                <w:pPr/>
              </w:pPrChange>
            </w:pPr>
            <w:del w:id="552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2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-decen-1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2786D" w14:textId="0CEEF055" w:rsidR="006F40FF" w:rsidRPr="00501F25" w:rsidDel="00823A71" w:rsidRDefault="006F40FF" w:rsidP="00823A71">
            <w:pPr>
              <w:ind w:leftChars="1" w:left="270" w:hangingChars="134" w:hanging="268"/>
              <w:rPr>
                <w:del w:id="552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24" w:author="山内 明" w:date="2022-12-05T23:05:00Z">
                  <w:rPr>
                    <w:del w:id="552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26" w:author="Prof. Akira Yamauchi" w:date="2022-12-08T22:33:00Z">
                <w:pPr/>
              </w:pPrChange>
            </w:pPr>
            <w:del w:id="552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2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3019-22-2</w:delText>
              </w:r>
            </w:del>
          </w:p>
        </w:tc>
      </w:tr>
      <w:tr w:rsidR="006F40FF" w:rsidRPr="00501F25" w:rsidDel="00823A71" w14:paraId="33913D99" w14:textId="1F0158F0" w:rsidTr="006F40FF">
        <w:trPr>
          <w:trHeight w:val="375"/>
          <w:del w:id="552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3C70" w14:textId="537D1FD6" w:rsidR="006F40FF" w:rsidRPr="00501F25" w:rsidDel="00823A71" w:rsidRDefault="006F40FF" w:rsidP="00823A71">
            <w:pPr>
              <w:ind w:leftChars="1" w:left="270" w:hangingChars="134" w:hanging="268"/>
              <w:rPr>
                <w:del w:id="553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31" w:author="山内 明" w:date="2022-12-05T23:05:00Z">
                  <w:rPr>
                    <w:del w:id="553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33" w:author="Prof. Akira Yamauchi" w:date="2022-12-08T22:33:00Z">
                <w:pPr>
                  <w:jc w:val="center"/>
                </w:pPr>
              </w:pPrChange>
            </w:pPr>
            <w:del w:id="553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B5E45" w14:textId="362E7C81" w:rsidR="006F40FF" w:rsidRPr="00501F25" w:rsidDel="00823A71" w:rsidRDefault="006F40FF" w:rsidP="00823A71">
            <w:pPr>
              <w:ind w:leftChars="1" w:left="270" w:hangingChars="134" w:hanging="268"/>
              <w:rPr>
                <w:del w:id="553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37" w:author="山内 明" w:date="2022-12-05T23:05:00Z">
                  <w:rPr>
                    <w:del w:id="553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39" w:author="Prof. Akira Yamauchi" w:date="2022-12-08T22:33:00Z">
                <w:pPr/>
              </w:pPrChange>
            </w:pPr>
            <w:del w:id="554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4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perilla alcohol (p-1,8-menthadien-7-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3EC8" w14:textId="1CAC7496" w:rsidR="006F40FF" w:rsidRPr="00501F25" w:rsidDel="00823A71" w:rsidRDefault="006F40FF" w:rsidP="00823A71">
            <w:pPr>
              <w:ind w:leftChars="1" w:left="270" w:hangingChars="134" w:hanging="268"/>
              <w:rPr>
                <w:del w:id="554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43" w:author="山内 明" w:date="2022-12-05T23:05:00Z">
                  <w:rPr>
                    <w:del w:id="554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45" w:author="Prof. Akira Yamauchi" w:date="2022-12-08T22:33:00Z">
                <w:pPr/>
              </w:pPrChange>
            </w:pPr>
            <w:del w:id="554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4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36-59-4</w:delText>
              </w:r>
            </w:del>
          </w:p>
        </w:tc>
      </w:tr>
      <w:tr w:rsidR="006F40FF" w:rsidRPr="00501F25" w:rsidDel="00823A71" w14:paraId="206AA1FD" w14:textId="6C000C97" w:rsidTr="006F40FF">
        <w:trPr>
          <w:trHeight w:val="375"/>
          <w:del w:id="554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4E03C" w14:textId="36FE786D" w:rsidR="006F40FF" w:rsidRPr="00501F25" w:rsidDel="00823A71" w:rsidRDefault="006F40FF" w:rsidP="00823A71">
            <w:pPr>
              <w:ind w:leftChars="1" w:left="270" w:hangingChars="134" w:hanging="268"/>
              <w:rPr>
                <w:del w:id="554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50" w:author="山内 明" w:date="2022-12-05T23:05:00Z">
                  <w:rPr>
                    <w:del w:id="555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52" w:author="Prof. Akira Yamauchi" w:date="2022-12-08T22:33:00Z">
                <w:pPr>
                  <w:jc w:val="center"/>
                </w:pPr>
              </w:pPrChange>
            </w:pPr>
            <w:del w:id="555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5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4CD6" w14:textId="057D45E7" w:rsidR="006F40FF" w:rsidRPr="00501F25" w:rsidDel="00823A71" w:rsidRDefault="006F40FF" w:rsidP="00823A71">
            <w:pPr>
              <w:ind w:leftChars="1" w:left="270" w:hangingChars="134" w:hanging="268"/>
              <w:rPr>
                <w:del w:id="555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56" w:author="山内 明" w:date="2022-12-05T23:05:00Z">
                  <w:rPr>
                    <w:del w:id="555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58" w:author="Prof. Akira Yamauchi" w:date="2022-12-08T22:33:00Z">
                <w:pPr/>
              </w:pPrChange>
            </w:pPr>
            <w:del w:id="5559" w:author="Prof. Akira Yamauchi" w:date="2022-12-08T22:33:00Z">
              <w:r w:rsidRPr="00501F25" w:rsidDel="00823A71">
                <w:rPr>
                  <w:rFonts w:ascii="Times New Roman" w:hAnsi="Times New Roman" w:cs="Times New Roman" w:hint="eastAsia"/>
                  <w:color w:val="000000"/>
                  <w:sz w:val="20"/>
                  <w:szCs w:val="20"/>
                  <w:rPrChange w:id="5560" w:author="山内 明" w:date="2022-12-05T23:05:00Z">
                    <w:rPr>
                      <w:rFonts w:hint="eastAsia"/>
                      <w:color w:val="000000"/>
                      <w:sz w:val="20"/>
                      <w:szCs w:val="20"/>
                    </w:rPr>
                  </w:rPrChange>
                </w:rPr>
                <w:delText>α</w:delText>
              </w:r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6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-fenchol (α-fenchyl alcoho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FB54A" w14:textId="46094099" w:rsidR="006F40FF" w:rsidRPr="00501F25" w:rsidDel="00823A71" w:rsidRDefault="006F40FF" w:rsidP="00823A71">
            <w:pPr>
              <w:ind w:leftChars="1" w:left="270" w:hangingChars="134" w:hanging="268"/>
              <w:rPr>
                <w:del w:id="556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63" w:author="山内 明" w:date="2022-12-05T23:05:00Z">
                  <w:rPr>
                    <w:del w:id="556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65" w:author="Prof. Akira Yamauchi" w:date="2022-12-08T22:33:00Z">
                <w:pPr/>
              </w:pPrChange>
            </w:pPr>
            <w:del w:id="556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6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4575-74-7</w:delText>
              </w:r>
            </w:del>
          </w:p>
        </w:tc>
      </w:tr>
      <w:tr w:rsidR="006F40FF" w:rsidRPr="00501F25" w:rsidDel="00823A71" w14:paraId="00A02A40" w14:textId="3DDAFBDE" w:rsidTr="006F40FF">
        <w:trPr>
          <w:trHeight w:val="375"/>
          <w:del w:id="556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330A" w14:textId="05E3A735" w:rsidR="006F40FF" w:rsidRPr="00501F25" w:rsidDel="00823A71" w:rsidRDefault="006F40FF" w:rsidP="00823A71">
            <w:pPr>
              <w:ind w:leftChars="1" w:left="270" w:hangingChars="134" w:hanging="268"/>
              <w:rPr>
                <w:del w:id="556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70" w:author="山内 明" w:date="2022-12-05T23:05:00Z">
                  <w:rPr>
                    <w:del w:id="557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72" w:author="Prof. Akira Yamauchi" w:date="2022-12-08T22:33:00Z">
                <w:pPr>
                  <w:jc w:val="center"/>
                </w:pPr>
              </w:pPrChange>
            </w:pPr>
            <w:del w:id="557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CF16" w14:textId="4A774839" w:rsidR="006F40FF" w:rsidRPr="00501F25" w:rsidDel="00823A71" w:rsidRDefault="006F40FF" w:rsidP="00823A71">
            <w:pPr>
              <w:ind w:leftChars="1" w:left="270" w:hangingChars="134" w:hanging="268"/>
              <w:rPr>
                <w:del w:id="557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76" w:author="山内 明" w:date="2022-12-05T23:05:00Z">
                  <w:rPr>
                    <w:del w:id="557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78" w:author="Prof. Akira Yamauchi" w:date="2022-12-08T22:33:00Z">
                <w:pPr/>
              </w:pPrChange>
            </w:pPr>
            <w:del w:id="557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(Z)-6-none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C71A2" w14:textId="5C3023D1" w:rsidR="006F40FF" w:rsidRPr="00501F25" w:rsidDel="00823A71" w:rsidRDefault="006F40FF" w:rsidP="00823A71">
            <w:pPr>
              <w:ind w:leftChars="1" w:left="270" w:hangingChars="134" w:hanging="268"/>
              <w:rPr>
                <w:del w:id="558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82" w:author="山内 明" w:date="2022-12-05T23:05:00Z">
                  <w:rPr>
                    <w:del w:id="558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84" w:author="Prof. Akira Yamauchi" w:date="2022-12-08T22:33:00Z">
                <w:pPr/>
              </w:pPrChange>
            </w:pPr>
            <w:del w:id="558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8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277-19-2</w:delText>
              </w:r>
            </w:del>
          </w:p>
        </w:tc>
      </w:tr>
      <w:tr w:rsidR="006F40FF" w:rsidRPr="00501F25" w:rsidDel="00823A71" w14:paraId="0CEE5C58" w14:textId="54F24061" w:rsidTr="006F40FF">
        <w:trPr>
          <w:trHeight w:val="375"/>
          <w:del w:id="558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76ED" w14:textId="527BDE23" w:rsidR="006F40FF" w:rsidRPr="00501F25" w:rsidDel="00823A71" w:rsidRDefault="006F40FF" w:rsidP="00823A71">
            <w:pPr>
              <w:ind w:leftChars="1" w:left="270" w:hangingChars="134" w:hanging="268"/>
              <w:rPr>
                <w:del w:id="558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89" w:author="山内 明" w:date="2022-12-05T23:05:00Z">
                  <w:rPr>
                    <w:del w:id="559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91" w:author="Prof. Akira Yamauchi" w:date="2022-12-08T22:33:00Z">
                <w:pPr>
                  <w:jc w:val="center"/>
                </w:pPr>
              </w:pPrChange>
            </w:pPr>
            <w:del w:id="559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9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12E0" w14:textId="783E2153" w:rsidR="006F40FF" w:rsidRPr="00501F25" w:rsidDel="00823A71" w:rsidRDefault="006F40FF" w:rsidP="00823A71">
            <w:pPr>
              <w:ind w:leftChars="1" w:left="270" w:hangingChars="134" w:hanging="268"/>
              <w:rPr>
                <w:del w:id="559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595" w:author="山内 明" w:date="2022-12-05T23:05:00Z">
                  <w:rPr>
                    <w:del w:id="559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597" w:author="Prof. Akira Yamauchi" w:date="2022-12-08T22:33:00Z">
                <w:pPr/>
              </w:pPrChange>
            </w:pPr>
            <w:del w:id="559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59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(E)-4-decen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D0A3B" w14:textId="1E73A0F3" w:rsidR="006F40FF" w:rsidRPr="00501F25" w:rsidDel="00823A71" w:rsidRDefault="006F40FF" w:rsidP="00823A71">
            <w:pPr>
              <w:ind w:leftChars="1" w:left="270" w:hangingChars="134" w:hanging="268"/>
              <w:rPr>
                <w:del w:id="560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01" w:author="山内 明" w:date="2022-12-05T23:05:00Z">
                  <w:rPr>
                    <w:del w:id="560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03" w:author="Prof. Akira Yamauchi" w:date="2022-12-08T22:33:00Z">
                <w:pPr/>
              </w:pPrChange>
            </w:pPr>
            <w:del w:id="560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0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5405-70-1</w:delText>
              </w:r>
            </w:del>
          </w:p>
        </w:tc>
      </w:tr>
      <w:tr w:rsidR="006F40FF" w:rsidRPr="00501F25" w:rsidDel="00823A71" w14:paraId="502D407E" w14:textId="40089834" w:rsidTr="006F40FF">
        <w:trPr>
          <w:trHeight w:val="375"/>
          <w:del w:id="560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4674" w14:textId="4EB078E1" w:rsidR="006F40FF" w:rsidRPr="00501F25" w:rsidDel="00823A71" w:rsidRDefault="006F40FF" w:rsidP="00823A71">
            <w:pPr>
              <w:ind w:leftChars="1" w:left="270" w:hangingChars="134" w:hanging="268"/>
              <w:rPr>
                <w:del w:id="560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08" w:author="山内 明" w:date="2022-12-05T23:05:00Z">
                  <w:rPr>
                    <w:del w:id="560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10" w:author="Prof. Akira Yamauchi" w:date="2022-12-08T22:33:00Z">
                <w:pPr>
                  <w:jc w:val="center"/>
                </w:pPr>
              </w:pPrChange>
            </w:pPr>
            <w:del w:id="561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1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0A99C" w14:textId="7E15E04C" w:rsidR="006F40FF" w:rsidRPr="00501F25" w:rsidDel="00823A71" w:rsidRDefault="006F40FF" w:rsidP="00823A71">
            <w:pPr>
              <w:ind w:leftChars="1" w:left="270" w:hangingChars="134" w:hanging="268"/>
              <w:rPr>
                <w:del w:id="561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14" w:author="山内 明" w:date="2022-12-05T23:05:00Z">
                  <w:rPr>
                    <w:del w:id="561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16" w:author="Prof. Akira Yamauchi" w:date="2022-12-08T22:33:00Z">
                <w:pPr/>
              </w:pPrChange>
            </w:pPr>
            <w:del w:id="561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1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hydroxycitronellal (7-hydroxy-3,7-dimethyloctanal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77481" w14:textId="54B1B20E" w:rsidR="006F40FF" w:rsidRPr="00501F25" w:rsidDel="00823A71" w:rsidRDefault="006F40FF" w:rsidP="00823A71">
            <w:pPr>
              <w:ind w:leftChars="1" w:left="270" w:hangingChars="134" w:hanging="268"/>
              <w:rPr>
                <w:del w:id="561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20" w:author="山内 明" w:date="2022-12-05T23:05:00Z">
                  <w:rPr>
                    <w:del w:id="562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22" w:author="Prof. Akira Yamauchi" w:date="2022-12-08T22:33:00Z">
                <w:pPr/>
              </w:pPrChange>
            </w:pPr>
            <w:del w:id="562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2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7-75-5</w:delText>
              </w:r>
            </w:del>
          </w:p>
        </w:tc>
      </w:tr>
      <w:tr w:rsidR="006F40FF" w:rsidRPr="00501F25" w:rsidDel="00823A71" w14:paraId="177490BB" w14:textId="35B6A1D8" w:rsidTr="006F40FF">
        <w:trPr>
          <w:trHeight w:val="375"/>
          <w:del w:id="562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147C" w14:textId="0AF1ACD9" w:rsidR="006F40FF" w:rsidRPr="00501F25" w:rsidDel="00823A71" w:rsidRDefault="006F40FF" w:rsidP="00823A71">
            <w:pPr>
              <w:ind w:leftChars="1" w:left="270" w:hangingChars="134" w:hanging="268"/>
              <w:rPr>
                <w:del w:id="562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27" w:author="山内 明" w:date="2022-12-05T23:05:00Z">
                  <w:rPr>
                    <w:del w:id="562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29" w:author="Prof. Akira Yamauchi" w:date="2022-12-08T22:33:00Z">
                <w:pPr>
                  <w:jc w:val="center"/>
                </w:pPr>
              </w:pPrChange>
            </w:pPr>
            <w:del w:id="563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3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EDCC5" w14:textId="090AC6F1" w:rsidR="006F40FF" w:rsidRPr="00501F25" w:rsidDel="00823A71" w:rsidRDefault="006F40FF" w:rsidP="00823A71">
            <w:pPr>
              <w:ind w:leftChars="1" w:left="270" w:hangingChars="134" w:hanging="268"/>
              <w:rPr>
                <w:del w:id="563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33" w:author="山内 明" w:date="2022-12-05T23:05:00Z">
                  <w:rPr>
                    <w:del w:id="563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35" w:author="Prof. Akira Yamauchi" w:date="2022-12-08T22:33:00Z">
                <w:pPr/>
              </w:pPrChange>
            </w:pPr>
            <w:del w:id="563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3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nona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857FE" w14:textId="0530A1AA" w:rsidR="006F40FF" w:rsidRPr="00501F25" w:rsidDel="00823A71" w:rsidRDefault="006F40FF" w:rsidP="00823A71">
            <w:pPr>
              <w:ind w:leftChars="1" w:left="270" w:hangingChars="134" w:hanging="268"/>
              <w:rPr>
                <w:del w:id="563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39" w:author="山内 明" w:date="2022-12-05T23:05:00Z">
                  <w:rPr>
                    <w:del w:id="564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41" w:author="Prof. Akira Yamauchi" w:date="2022-12-08T22:33:00Z">
                <w:pPr/>
              </w:pPrChange>
            </w:pPr>
            <w:del w:id="564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4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821-55-6</w:delText>
              </w:r>
            </w:del>
          </w:p>
        </w:tc>
      </w:tr>
      <w:tr w:rsidR="006F40FF" w:rsidRPr="00501F25" w:rsidDel="00823A71" w14:paraId="15860CA5" w14:textId="039900F2" w:rsidTr="006F40FF">
        <w:trPr>
          <w:trHeight w:val="375"/>
          <w:del w:id="564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0729" w14:textId="4DE42E3A" w:rsidR="006F40FF" w:rsidRPr="00501F25" w:rsidDel="00823A71" w:rsidRDefault="006F40FF" w:rsidP="00823A71">
            <w:pPr>
              <w:ind w:leftChars="1" w:left="270" w:hangingChars="134" w:hanging="268"/>
              <w:rPr>
                <w:del w:id="564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46" w:author="山内 明" w:date="2022-12-05T23:05:00Z">
                  <w:rPr>
                    <w:del w:id="564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48" w:author="Prof. Akira Yamauchi" w:date="2022-12-08T22:33:00Z">
                <w:pPr>
                  <w:jc w:val="center"/>
                </w:pPr>
              </w:pPrChange>
            </w:pPr>
            <w:del w:id="564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5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0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C96B2" w14:textId="1815345C" w:rsidR="006F40FF" w:rsidRPr="00501F25" w:rsidDel="00823A71" w:rsidRDefault="006F40FF" w:rsidP="00823A71">
            <w:pPr>
              <w:ind w:leftChars="1" w:left="270" w:hangingChars="134" w:hanging="268"/>
              <w:rPr>
                <w:del w:id="565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52" w:author="山内 明" w:date="2022-12-05T23:05:00Z">
                  <w:rPr>
                    <w:del w:id="565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54" w:author="Prof. Akira Yamauchi" w:date="2022-12-08T22:33:00Z">
                <w:pPr/>
              </w:pPrChange>
            </w:pPr>
            <w:del w:id="565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5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decanon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E0C98" w14:textId="3D1256CE" w:rsidR="006F40FF" w:rsidRPr="00501F25" w:rsidDel="00823A71" w:rsidRDefault="006F40FF" w:rsidP="00823A71">
            <w:pPr>
              <w:ind w:leftChars="1" w:left="270" w:hangingChars="134" w:hanging="268"/>
              <w:rPr>
                <w:del w:id="565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58" w:author="山内 明" w:date="2022-12-05T23:05:00Z">
                  <w:rPr>
                    <w:del w:id="565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60" w:author="Prof. Akira Yamauchi" w:date="2022-12-08T22:33:00Z">
                <w:pPr/>
              </w:pPrChange>
            </w:pPr>
            <w:del w:id="566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6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93-54-9</w:delText>
              </w:r>
            </w:del>
          </w:p>
        </w:tc>
      </w:tr>
      <w:tr w:rsidR="006F40FF" w:rsidRPr="00501F25" w:rsidDel="00823A71" w14:paraId="0F97EDB3" w14:textId="219F3CE0" w:rsidTr="006F40FF">
        <w:trPr>
          <w:trHeight w:val="375"/>
          <w:del w:id="566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DF38" w14:textId="08856AF2" w:rsidR="006F40FF" w:rsidRPr="00501F25" w:rsidDel="00823A71" w:rsidRDefault="006F40FF" w:rsidP="00823A71">
            <w:pPr>
              <w:ind w:leftChars="1" w:left="270" w:hangingChars="134" w:hanging="268"/>
              <w:rPr>
                <w:del w:id="566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65" w:author="山内 明" w:date="2022-12-05T23:05:00Z">
                  <w:rPr>
                    <w:del w:id="566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67" w:author="Prof. Akira Yamauchi" w:date="2022-12-08T22:33:00Z">
                <w:pPr>
                  <w:jc w:val="center"/>
                </w:pPr>
              </w:pPrChange>
            </w:pPr>
            <w:del w:id="566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6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59E8" w14:textId="04447D84" w:rsidR="006F40FF" w:rsidRPr="00501F25" w:rsidDel="00823A71" w:rsidRDefault="006F40FF" w:rsidP="00823A71">
            <w:pPr>
              <w:ind w:leftChars="1" w:left="270" w:hangingChars="134" w:hanging="268"/>
              <w:rPr>
                <w:del w:id="567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71" w:author="山内 明" w:date="2022-12-05T23:05:00Z">
                  <w:rPr>
                    <w:del w:id="567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73" w:author="Prof. Akira Yamauchi" w:date="2022-12-08T22:33:00Z">
                <w:pPr/>
              </w:pPrChange>
            </w:pPr>
            <w:del w:id="567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7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-methyl-1,2-cyclopentanedione (cyclotene) (CAS no [80-71-7]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D0F11" w14:textId="75498C7B" w:rsidR="006F40FF" w:rsidRPr="00501F25" w:rsidDel="00823A71" w:rsidRDefault="006F40FF" w:rsidP="00823A71">
            <w:pPr>
              <w:ind w:leftChars="1" w:left="270" w:hangingChars="134" w:hanging="268"/>
              <w:rPr>
                <w:del w:id="567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77" w:author="山内 明" w:date="2022-12-05T23:05:00Z">
                  <w:rPr>
                    <w:del w:id="567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79" w:author="Prof. Akira Yamauchi" w:date="2022-12-08T22:33:00Z">
                <w:pPr/>
              </w:pPrChange>
            </w:pPr>
            <w:del w:id="568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8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765-70-8</w:delText>
              </w:r>
            </w:del>
          </w:p>
        </w:tc>
      </w:tr>
      <w:tr w:rsidR="006F40FF" w:rsidRPr="00501F25" w:rsidDel="00823A71" w14:paraId="1B8548CF" w14:textId="496BBD25" w:rsidTr="006F40FF">
        <w:trPr>
          <w:trHeight w:val="375"/>
          <w:del w:id="568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9C6E" w14:textId="171D968E" w:rsidR="006F40FF" w:rsidRPr="00501F25" w:rsidDel="00823A71" w:rsidRDefault="006F40FF" w:rsidP="00823A71">
            <w:pPr>
              <w:ind w:leftChars="1" w:left="270" w:hangingChars="134" w:hanging="268"/>
              <w:rPr>
                <w:del w:id="568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84" w:author="山内 明" w:date="2022-12-05T23:05:00Z">
                  <w:rPr>
                    <w:del w:id="568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86" w:author="Prof. Akira Yamauchi" w:date="2022-12-08T22:33:00Z">
                <w:pPr>
                  <w:jc w:val="center"/>
                </w:pPr>
              </w:pPrChange>
            </w:pPr>
            <w:del w:id="568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8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0ED7" w14:textId="68EA34C2" w:rsidR="006F40FF" w:rsidRPr="00501F25" w:rsidDel="00823A71" w:rsidRDefault="006F40FF" w:rsidP="00823A71">
            <w:pPr>
              <w:ind w:leftChars="1" w:left="270" w:hangingChars="134" w:hanging="268"/>
              <w:rPr>
                <w:del w:id="568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90" w:author="山内 明" w:date="2022-12-05T23:05:00Z">
                  <w:rPr>
                    <w:del w:id="569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92" w:author="Prof. Akira Yamauchi" w:date="2022-12-08T22:33:00Z">
                <w:pPr/>
              </w:pPrChange>
            </w:pPr>
            <w:del w:id="569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69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nonanoic acid (pelargonic acid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210A4" w14:textId="4B990BEF" w:rsidR="006F40FF" w:rsidRPr="00501F25" w:rsidDel="00823A71" w:rsidRDefault="006F40FF" w:rsidP="00823A71">
            <w:pPr>
              <w:ind w:leftChars="1" w:left="270" w:hangingChars="134" w:hanging="268"/>
              <w:rPr>
                <w:del w:id="569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696" w:author="山内 明" w:date="2022-12-05T23:05:00Z">
                  <w:rPr>
                    <w:del w:id="569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698" w:author="Prof. Akira Yamauchi" w:date="2022-12-08T22:33:00Z">
                <w:pPr/>
              </w:pPrChange>
            </w:pPr>
            <w:del w:id="569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0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2-05-0</w:delText>
              </w:r>
            </w:del>
          </w:p>
        </w:tc>
      </w:tr>
      <w:tr w:rsidR="006F40FF" w:rsidRPr="00501F25" w:rsidDel="00823A71" w14:paraId="0E316025" w14:textId="425B4BC6" w:rsidTr="006F40FF">
        <w:trPr>
          <w:trHeight w:val="375"/>
          <w:del w:id="570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EFE2" w14:textId="5EF8D0EC" w:rsidR="006F40FF" w:rsidRPr="00501F25" w:rsidDel="00823A71" w:rsidRDefault="006F40FF" w:rsidP="00823A71">
            <w:pPr>
              <w:ind w:leftChars="1" w:left="270" w:hangingChars="134" w:hanging="268"/>
              <w:rPr>
                <w:del w:id="570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03" w:author="山内 明" w:date="2022-12-05T23:05:00Z">
                  <w:rPr>
                    <w:del w:id="570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05" w:author="Prof. Akira Yamauchi" w:date="2022-12-08T22:33:00Z">
                <w:pPr>
                  <w:jc w:val="center"/>
                </w:pPr>
              </w:pPrChange>
            </w:pPr>
            <w:del w:id="570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0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A444" w14:textId="6A08D30F" w:rsidR="006F40FF" w:rsidRPr="00501F25" w:rsidDel="00823A71" w:rsidRDefault="006F40FF" w:rsidP="00823A71">
            <w:pPr>
              <w:ind w:leftChars="1" w:left="270" w:hangingChars="134" w:hanging="268"/>
              <w:rPr>
                <w:del w:id="570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09" w:author="山内 明" w:date="2022-12-05T23:05:00Z">
                  <w:rPr>
                    <w:del w:id="571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11" w:author="Prof. Akira Yamauchi" w:date="2022-12-08T22:33:00Z">
                <w:pPr/>
              </w:pPrChange>
            </w:pPr>
            <w:del w:id="571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1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octyl form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A584" w14:textId="640C2E5B" w:rsidR="006F40FF" w:rsidRPr="00501F25" w:rsidDel="00823A71" w:rsidRDefault="006F40FF" w:rsidP="00823A71">
            <w:pPr>
              <w:ind w:leftChars="1" w:left="270" w:hangingChars="134" w:hanging="268"/>
              <w:rPr>
                <w:del w:id="571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15" w:author="山内 明" w:date="2022-12-05T23:05:00Z">
                  <w:rPr>
                    <w:del w:id="571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17" w:author="Prof. Akira Yamauchi" w:date="2022-12-08T22:33:00Z">
                <w:pPr/>
              </w:pPrChange>
            </w:pPr>
            <w:del w:id="571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1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2-32-3</w:delText>
              </w:r>
            </w:del>
          </w:p>
        </w:tc>
      </w:tr>
      <w:tr w:rsidR="006F40FF" w:rsidRPr="00501F25" w:rsidDel="00823A71" w14:paraId="6F041DFC" w14:textId="117A567D" w:rsidTr="006F40FF">
        <w:trPr>
          <w:trHeight w:val="375"/>
          <w:del w:id="572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1ED8" w14:textId="3EEEA529" w:rsidR="006F40FF" w:rsidRPr="00501F25" w:rsidDel="00823A71" w:rsidRDefault="006F40FF" w:rsidP="00823A71">
            <w:pPr>
              <w:ind w:leftChars="1" w:left="270" w:hangingChars="134" w:hanging="268"/>
              <w:rPr>
                <w:del w:id="572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22" w:author="山内 明" w:date="2022-12-05T23:05:00Z">
                  <w:rPr>
                    <w:del w:id="572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24" w:author="Prof. Akira Yamauchi" w:date="2022-12-08T22:33:00Z">
                <w:pPr>
                  <w:jc w:val="center"/>
                </w:pPr>
              </w:pPrChange>
            </w:pPr>
            <w:del w:id="572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2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60F2C" w14:textId="769AB4FA" w:rsidR="006F40FF" w:rsidRPr="00501F25" w:rsidDel="00823A71" w:rsidRDefault="006F40FF" w:rsidP="00823A71">
            <w:pPr>
              <w:ind w:leftChars="1" w:left="270" w:hangingChars="134" w:hanging="268"/>
              <w:rPr>
                <w:del w:id="572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28" w:author="山内 明" w:date="2022-12-05T23:05:00Z">
                  <w:rPr>
                    <w:del w:id="572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30" w:author="Prof. Akira Yamauchi" w:date="2022-12-08T22:33:00Z">
                <w:pPr/>
              </w:pPrChange>
            </w:pPr>
            <w:del w:id="573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3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ethyl 3-octen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0E87F" w14:textId="187D1424" w:rsidR="006F40FF" w:rsidRPr="00501F25" w:rsidDel="00823A71" w:rsidRDefault="006F40FF" w:rsidP="00823A71">
            <w:pPr>
              <w:ind w:leftChars="1" w:left="270" w:hangingChars="134" w:hanging="268"/>
              <w:rPr>
                <w:del w:id="573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34" w:author="山内 明" w:date="2022-12-05T23:05:00Z">
                  <w:rPr>
                    <w:del w:id="573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36" w:author="Prof. Akira Yamauchi" w:date="2022-12-08T22:33:00Z">
                <w:pPr/>
              </w:pPrChange>
            </w:pPr>
            <w:del w:id="573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3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17-65-3</w:delText>
              </w:r>
            </w:del>
          </w:p>
        </w:tc>
      </w:tr>
      <w:tr w:rsidR="006F40FF" w:rsidRPr="00501F25" w:rsidDel="00823A71" w14:paraId="53E4628A" w14:textId="5093E048" w:rsidTr="006F40FF">
        <w:trPr>
          <w:trHeight w:val="375"/>
          <w:del w:id="573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4230" w14:textId="54E68D39" w:rsidR="006F40FF" w:rsidRPr="00501F25" w:rsidDel="00823A71" w:rsidRDefault="006F40FF" w:rsidP="00823A71">
            <w:pPr>
              <w:ind w:leftChars="1" w:left="270" w:hangingChars="134" w:hanging="268"/>
              <w:rPr>
                <w:del w:id="574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41" w:author="山内 明" w:date="2022-12-05T23:05:00Z">
                  <w:rPr>
                    <w:del w:id="574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43" w:author="Prof. Akira Yamauchi" w:date="2022-12-08T22:33:00Z">
                <w:pPr>
                  <w:jc w:val="center"/>
                </w:pPr>
              </w:pPrChange>
            </w:pPr>
            <w:del w:id="574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4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AE5CE" w14:textId="3052DBBD" w:rsidR="006F40FF" w:rsidRPr="00501F25" w:rsidDel="00823A71" w:rsidRDefault="006F40FF" w:rsidP="00823A71">
            <w:pPr>
              <w:ind w:leftChars="1" w:left="270" w:hangingChars="134" w:hanging="268"/>
              <w:rPr>
                <w:del w:id="574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47" w:author="山内 明" w:date="2022-12-05T23:05:00Z">
                  <w:rPr>
                    <w:del w:id="574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49" w:author="Prof. Akira Yamauchi" w:date="2022-12-08T22:33:00Z">
                <w:pPr/>
              </w:pPrChange>
            </w:pPr>
            <w:del w:id="575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5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methyl 3-noneno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EFCC9" w14:textId="182EA59B" w:rsidR="006F40FF" w:rsidRPr="00501F25" w:rsidDel="00823A71" w:rsidRDefault="006F40FF" w:rsidP="00823A71">
            <w:pPr>
              <w:ind w:leftChars="1" w:left="270" w:hangingChars="134" w:hanging="268"/>
              <w:rPr>
                <w:del w:id="575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53" w:author="山内 明" w:date="2022-12-05T23:05:00Z">
                  <w:rPr>
                    <w:del w:id="575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55" w:author="Prof. Akira Yamauchi" w:date="2022-12-08T22:33:00Z">
                <w:pPr/>
              </w:pPrChange>
            </w:pPr>
            <w:del w:id="575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5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3481-87-3</w:delText>
              </w:r>
            </w:del>
          </w:p>
        </w:tc>
      </w:tr>
      <w:tr w:rsidR="006F40FF" w:rsidRPr="00501F25" w:rsidDel="00823A71" w14:paraId="5D1ADB2D" w14:textId="0A8B145D" w:rsidTr="006F40FF">
        <w:trPr>
          <w:trHeight w:val="375"/>
          <w:del w:id="575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38D2" w14:textId="07E02382" w:rsidR="006F40FF" w:rsidRPr="00501F25" w:rsidDel="00823A71" w:rsidRDefault="006F40FF" w:rsidP="00823A71">
            <w:pPr>
              <w:ind w:leftChars="1" w:left="270" w:hangingChars="134" w:hanging="268"/>
              <w:rPr>
                <w:del w:id="575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60" w:author="山内 明" w:date="2022-12-05T23:05:00Z">
                  <w:rPr>
                    <w:del w:id="576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62" w:author="Prof. Akira Yamauchi" w:date="2022-12-08T22:33:00Z">
                <w:pPr>
                  <w:jc w:val="center"/>
                </w:pPr>
              </w:pPrChange>
            </w:pPr>
            <w:del w:id="576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6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D7B0" w14:textId="01E0E32E" w:rsidR="006F40FF" w:rsidRPr="00501F25" w:rsidDel="00823A71" w:rsidRDefault="006F40FF" w:rsidP="00823A71">
            <w:pPr>
              <w:ind w:leftChars="1" w:left="270" w:hangingChars="134" w:hanging="268"/>
              <w:rPr>
                <w:del w:id="576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66" w:author="山内 明" w:date="2022-12-05T23:05:00Z">
                  <w:rPr>
                    <w:del w:id="576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68" w:author="Prof. Akira Yamauchi" w:date="2022-12-08T22:33:00Z">
                <w:pPr/>
              </w:pPrChange>
            </w:pPr>
            <w:del w:id="576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7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,4-cineol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C371A" w14:textId="37531CF8" w:rsidR="006F40FF" w:rsidRPr="00501F25" w:rsidDel="00823A71" w:rsidRDefault="006F40FF" w:rsidP="00823A71">
            <w:pPr>
              <w:ind w:leftChars="1" w:left="270" w:hangingChars="134" w:hanging="268"/>
              <w:rPr>
                <w:del w:id="577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72" w:author="山内 明" w:date="2022-12-05T23:05:00Z">
                  <w:rPr>
                    <w:del w:id="577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74" w:author="Prof. Akira Yamauchi" w:date="2022-12-08T22:33:00Z">
                <w:pPr/>
              </w:pPrChange>
            </w:pPr>
            <w:del w:id="577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7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70-67-7</w:delText>
              </w:r>
            </w:del>
          </w:p>
        </w:tc>
      </w:tr>
      <w:tr w:rsidR="006F40FF" w:rsidRPr="00501F25" w:rsidDel="00823A71" w14:paraId="0E23B6B2" w14:textId="031D4950" w:rsidTr="006F40FF">
        <w:trPr>
          <w:trHeight w:val="375"/>
          <w:del w:id="577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3B91" w14:textId="48996AC3" w:rsidR="006F40FF" w:rsidRPr="00501F25" w:rsidDel="00823A71" w:rsidRDefault="006F40FF" w:rsidP="00823A71">
            <w:pPr>
              <w:ind w:leftChars="1" w:left="270" w:hangingChars="134" w:hanging="268"/>
              <w:rPr>
                <w:del w:id="577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79" w:author="山内 明" w:date="2022-12-05T23:05:00Z">
                  <w:rPr>
                    <w:del w:id="578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81" w:author="Prof. Akira Yamauchi" w:date="2022-12-08T22:33:00Z">
                <w:pPr>
                  <w:jc w:val="center"/>
                </w:pPr>
              </w:pPrChange>
            </w:pPr>
            <w:del w:id="578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8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0AEF" w14:textId="126A0208" w:rsidR="006F40FF" w:rsidRPr="00501F25" w:rsidDel="00823A71" w:rsidRDefault="006F40FF" w:rsidP="00823A71">
            <w:pPr>
              <w:ind w:leftChars="1" w:left="270" w:hangingChars="134" w:hanging="268"/>
              <w:rPr>
                <w:del w:id="578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85" w:author="山内 明" w:date="2022-12-05T23:05:00Z">
                  <w:rPr>
                    <w:del w:id="578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87" w:author="Prof. Akira Yamauchi" w:date="2022-12-08T22:33:00Z">
                <w:pPr/>
              </w:pPrChange>
            </w:pPr>
            <w:del w:id="578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8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pentylfuran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143D3" w14:textId="37B3ADBF" w:rsidR="006F40FF" w:rsidRPr="00501F25" w:rsidDel="00823A71" w:rsidRDefault="006F40FF" w:rsidP="00823A71">
            <w:pPr>
              <w:ind w:leftChars="1" w:left="270" w:hangingChars="134" w:hanging="268"/>
              <w:rPr>
                <w:del w:id="579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91" w:author="山内 明" w:date="2022-12-05T23:05:00Z">
                  <w:rPr>
                    <w:del w:id="579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793" w:author="Prof. Akira Yamauchi" w:date="2022-12-08T22:33:00Z">
                <w:pPr/>
              </w:pPrChange>
            </w:pPr>
            <w:del w:id="579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79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777-69-3</w:delText>
              </w:r>
            </w:del>
          </w:p>
        </w:tc>
      </w:tr>
      <w:tr w:rsidR="006F40FF" w:rsidRPr="00501F25" w:rsidDel="00823A71" w14:paraId="00D5EF6E" w14:textId="1D50B6AC" w:rsidTr="006F40FF">
        <w:trPr>
          <w:trHeight w:val="375"/>
          <w:del w:id="579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7141" w14:textId="2619B56E" w:rsidR="006F40FF" w:rsidRPr="00501F25" w:rsidDel="00823A71" w:rsidRDefault="006F40FF" w:rsidP="00823A71">
            <w:pPr>
              <w:ind w:leftChars="1" w:left="270" w:hangingChars="134" w:hanging="268"/>
              <w:rPr>
                <w:del w:id="579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798" w:author="山内 明" w:date="2022-12-05T23:05:00Z">
                  <w:rPr>
                    <w:del w:id="579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00" w:author="Prof. Akira Yamauchi" w:date="2022-12-08T22:33:00Z">
                <w:pPr>
                  <w:jc w:val="center"/>
                </w:pPr>
              </w:pPrChange>
            </w:pPr>
            <w:del w:id="580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0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lastRenderedPageBreak/>
                <w:delText>31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992FF" w14:textId="3A482170" w:rsidR="006F40FF" w:rsidRPr="00501F25" w:rsidDel="00823A71" w:rsidRDefault="006F40FF" w:rsidP="00823A71">
            <w:pPr>
              <w:ind w:leftChars="1" w:left="270" w:hangingChars="134" w:hanging="268"/>
              <w:rPr>
                <w:del w:id="580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04" w:author="山内 明" w:date="2022-12-05T23:05:00Z">
                  <w:rPr>
                    <w:del w:id="580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06" w:author="Prof. Akira Yamauchi" w:date="2022-12-08T22:33:00Z">
                <w:pPr/>
              </w:pPrChange>
            </w:pPr>
            <w:del w:id="580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0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-(hydroxymethyl)furfur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05F2" w14:textId="7A800BC6" w:rsidR="006F40FF" w:rsidRPr="00501F25" w:rsidDel="00823A71" w:rsidRDefault="006F40FF" w:rsidP="00823A71">
            <w:pPr>
              <w:ind w:leftChars="1" w:left="270" w:hangingChars="134" w:hanging="268"/>
              <w:rPr>
                <w:del w:id="580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10" w:author="山内 明" w:date="2022-12-05T23:05:00Z">
                  <w:rPr>
                    <w:del w:id="581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12" w:author="Prof. Akira Yamauchi" w:date="2022-12-08T22:33:00Z">
                <w:pPr/>
              </w:pPrChange>
            </w:pPr>
            <w:del w:id="581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1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7-47-0</w:delText>
              </w:r>
            </w:del>
          </w:p>
        </w:tc>
      </w:tr>
      <w:tr w:rsidR="006F40FF" w:rsidRPr="00501F25" w:rsidDel="00823A71" w14:paraId="700CAFC5" w14:textId="286D4F4A" w:rsidTr="006F40FF">
        <w:trPr>
          <w:trHeight w:val="375"/>
          <w:del w:id="581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129F" w14:textId="173F979B" w:rsidR="006F40FF" w:rsidRPr="00501F25" w:rsidDel="00823A71" w:rsidRDefault="006F40FF" w:rsidP="00823A71">
            <w:pPr>
              <w:ind w:leftChars="1" w:left="270" w:hangingChars="134" w:hanging="268"/>
              <w:rPr>
                <w:del w:id="581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17" w:author="山内 明" w:date="2022-12-05T23:05:00Z">
                  <w:rPr>
                    <w:del w:id="581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19" w:author="Prof. Akira Yamauchi" w:date="2022-12-08T22:33:00Z">
                <w:pPr>
                  <w:jc w:val="center"/>
                </w:pPr>
              </w:pPrChange>
            </w:pPr>
            <w:del w:id="582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2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386D" w14:textId="2958927C" w:rsidR="006F40FF" w:rsidRPr="00501F25" w:rsidDel="00823A71" w:rsidRDefault="006F40FF" w:rsidP="00823A71">
            <w:pPr>
              <w:ind w:leftChars="1" w:left="270" w:hangingChars="134" w:hanging="268"/>
              <w:rPr>
                <w:del w:id="582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23" w:author="山内 明" w:date="2022-12-05T23:05:00Z">
                  <w:rPr>
                    <w:del w:id="582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25" w:author="Prof. Akira Yamauchi" w:date="2022-12-08T22:33:00Z">
                <w:pPr/>
              </w:pPrChange>
            </w:pPr>
            <w:del w:id="582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2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ocimene ox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8AB2" w14:textId="6750F8FF" w:rsidR="006F40FF" w:rsidRPr="00501F25" w:rsidDel="00823A71" w:rsidRDefault="006F40FF" w:rsidP="00823A71">
            <w:pPr>
              <w:ind w:leftChars="1" w:left="270" w:hangingChars="134" w:hanging="268"/>
              <w:rPr>
                <w:del w:id="582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29" w:author="山内 明" w:date="2022-12-05T23:05:00Z">
                  <w:rPr>
                    <w:del w:id="583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31" w:author="Prof. Akira Yamauchi" w:date="2022-12-08T22:33:00Z">
                <w:pPr/>
              </w:pPrChange>
            </w:pPr>
            <w:del w:id="583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3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69103-20-4</w:delText>
              </w:r>
            </w:del>
          </w:p>
        </w:tc>
      </w:tr>
      <w:tr w:rsidR="006F40FF" w:rsidRPr="00501F25" w:rsidDel="00823A71" w14:paraId="0C4DCBB3" w14:textId="031A0BA9" w:rsidTr="006F40FF">
        <w:trPr>
          <w:trHeight w:val="375"/>
          <w:del w:id="583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01FE" w14:textId="61EBAA06" w:rsidR="006F40FF" w:rsidRPr="00501F25" w:rsidDel="00823A71" w:rsidRDefault="006F40FF" w:rsidP="00823A71">
            <w:pPr>
              <w:ind w:leftChars="1" w:left="270" w:hangingChars="134" w:hanging="268"/>
              <w:rPr>
                <w:del w:id="583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36" w:author="山内 明" w:date="2022-12-05T23:05:00Z">
                  <w:rPr>
                    <w:del w:id="583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38" w:author="Prof. Akira Yamauchi" w:date="2022-12-08T22:33:00Z">
                <w:pPr>
                  <w:jc w:val="center"/>
                </w:pPr>
              </w:pPrChange>
            </w:pPr>
            <w:del w:id="583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4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1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36A1" w14:textId="326F3971" w:rsidR="006F40FF" w:rsidRPr="00501F25" w:rsidDel="00823A71" w:rsidRDefault="006F40FF" w:rsidP="00823A71">
            <w:pPr>
              <w:ind w:leftChars="1" w:left="270" w:hangingChars="134" w:hanging="268"/>
              <w:rPr>
                <w:del w:id="584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42" w:author="山内 明" w:date="2022-12-05T23:05:00Z">
                  <w:rPr>
                    <w:del w:id="584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44" w:author="Prof. Akira Yamauchi" w:date="2022-12-08T22:33:00Z">
                <w:pPr/>
              </w:pPrChange>
            </w:pPr>
            <w:del w:id="584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4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carvone 1,2-oxi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191A9" w14:textId="1ABDEC2C" w:rsidR="006F40FF" w:rsidRPr="00501F25" w:rsidDel="00823A71" w:rsidRDefault="006F40FF" w:rsidP="00823A71">
            <w:pPr>
              <w:ind w:leftChars="1" w:left="270" w:hangingChars="134" w:hanging="268"/>
              <w:rPr>
                <w:del w:id="584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48" w:author="山内 明" w:date="2022-12-05T23:05:00Z">
                  <w:rPr>
                    <w:del w:id="584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50" w:author="Prof. Akira Yamauchi" w:date="2022-12-08T22:33:00Z">
                <w:pPr/>
              </w:pPrChange>
            </w:pPr>
            <w:del w:id="585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5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3204-74-9</w:delText>
              </w:r>
            </w:del>
          </w:p>
        </w:tc>
      </w:tr>
      <w:tr w:rsidR="006F40FF" w:rsidRPr="00501F25" w:rsidDel="00823A71" w14:paraId="7E4E6818" w14:textId="25FC9E57" w:rsidTr="006F40FF">
        <w:trPr>
          <w:trHeight w:val="375"/>
          <w:del w:id="585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5A8F" w14:textId="7B37B066" w:rsidR="006F40FF" w:rsidRPr="00501F25" w:rsidDel="00823A71" w:rsidRDefault="006F40FF" w:rsidP="00823A71">
            <w:pPr>
              <w:ind w:leftChars="1" w:left="270" w:hangingChars="134" w:hanging="268"/>
              <w:rPr>
                <w:del w:id="585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55" w:author="山内 明" w:date="2022-12-05T23:05:00Z">
                  <w:rPr>
                    <w:del w:id="585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57" w:author="Prof. Akira Yamauchi" w:date="2022-12-08T22:33:00Z">
                <w:pPr>
                  <w:jc w:val="center"/>
                </w:pPr>
              </w:pPrChange>
            </w:pPr>
            <w:del w:id="585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5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F331" w14:textId="51F67512" w:rsidR="006F40FF" w:rsidRPr="00501F25" w:rsidDel="00823A71" w:rsidRDefault="006F40FF" w:rsidP="00823A71">
            <w:pPr>
              <w:ind w:leftChars="1" w:left="270" w:hangingChars="134" w:hanging="268"/>
              <w:rPr>
                <w:del w:id="586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61" w:author="山内 明" w:date="2022-12-05T23:05:00Z">
                  <w:rPr>
                    <w:del w:id="586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63" w:author="Prof. Akira Yamauchi" w:date="2022-12-08T22:33:00Z">
                <w:pPr/>
              </w:pPrChange>
            </w:pPr>
            <w:del w:id="586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6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phenoxyetha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9770" w14:textId="5710438F" w:rsidR="006F40FF" w:rsidRPr="00501F25" w:rsidDel="00823A71" w:rsidRDefault="006F40FF" w:rsidP="00823A71">
            <w:pPr>
              <w:ind w:leftChars="1" w:left="270" w:hangingChars="134" w:hanging="268"/>
              <w:rPr>
                <w:del w:id="586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67" w:author="山内 明" w:date="2022-12-05T23:05:00Z">
                  <w:rPr>
                    <w:del w:id="586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69" w:author="Prof. Akira Yamauchi" w:date="2022-12-08T22:33:00Z">
                <w:pPr/>
              </w:pPrChange>
            </w:pPr>
            <w:del w:id="587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7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2-99-6</w:delText>
              </w:r>
            </w:del>
          </w:p>
        </w:tc>
      </w:tr>
      <w:tr w:rsidR="006F40FF" w:rsidRPr="00501F25" w:rsidDel="00823A71" w14:paraId="07997F62" w14:textId="6FE41CD7" w:rsidTr="006F40FF">
        <w:trPr>
          <w:trHeight w:val="375"/>
          <w:del w:id="587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5AB4" w14:textId="7F77E021" w:rsidR="006F40FF" w:rsidRPr="00501F25" w:rsidDel="00823A71" w:rsidRDefault="006F40FF" w:rsidP="00823A71">
            <w:pPr>
              <w:ind w:leftChars="1" w:left="270" w:hangingChars="134" w:hanging="268"/>
              <w:rPr>
                <w:del w:id="587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74" w:author="山内 明" w:date="2022-12-05T23:05:00Z">
                  <w:rPr>
                    <w:del w:id="587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76" w:author="Prof. Akira Yamauchi" w:date="2022-12-08T22:33:00Z">
                <w:pPr>
                  <w:jc w:val="center"/>
                </w:pPr>
              </w:pPrChange>
            </w:pPr>
            <w:del w:id="587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7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7A25" w14:textId="4DF02B8C" w:rsidR="006F40FF" w:rsidRPr="00501F25" w:rsidDel="00823A71" w:rsidRDefault="006F40FF" w:rsidP="00823A71">
            <w:pPr>
              <w:ind w:leftChars="1" w:left="270" w:hangingChars="134" w:hanging="268"/>
              <w:rPr>
                <w:del w:id="587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80" w:author="山内 明" w:date="2022-12-05T23:05:00Z">
                  <w:rPr>
                    <w:del w:id="588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82" w:author="Prof. Akira Yamauchi" w:date="2022-12-08T22:33:00Z">
                <w:pPr/>
              </w:pPrChange>
            </w:pPr>
            <w:del w:id="588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8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benzyl alcoh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A8D3F" w14:textId="1384FCD4" w:rsidR="006F40FF" w:rsidRPr="00501F25" w:rsidDel="00823A71" w:rsidRDefault="006F40FF" w:rsidP="00823A71">
            <w:pPr>
              <w:ind w:leftChars="1" w:left="270" w:hangingChars="134" w:hanging="268"/>
              <w:rPr>
                <w:del w:id="588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86" w:author="山内 明" w:date="2022-12-05T23:05:00Z">
                  <w:rPr>
                    <w:del w:id="588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88" w:author="Prof. Akira Yamauchi" w:date="2022-12-08T22:33:00Z">
                <w:pPr/>
              </w:pPrChange>
            </w:pPr>
            <w:del w:id="588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9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00-51-6</w:delText>
              </w:r>
            </w:del>
          </w:p>
        </w:tc>
      </w:tr>
      <w:tr w:rsidR="006F40FF" w:rsidRPr="00501F25" w:rsidDel="00823A71" w14:paraId="5C77E425" w14:textId="539AA28C" w:rsidTr="006F40FF">
        <w:trPr>
          <w:trHeight w:val="375"/>
          <w:del w:id="5891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8FBF" w14:textId="56938858" w:rsidR="006F40FF" w:rsidRPr="00501F25" w:rsidDel="00823A71" w:rsidRDefault="006F40FF" w:rsidP="00823A71">
            <w:pPr>
              <w:ind w:leftChars="1" w:left="270" w:hangingChars="134" w:hanging="268"/>
              <w:rPr>
                <w:del w:id="589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93" w:author="山内 明" w:date="2022-12-05T23:05:00Z">
                  <w:rPr>
                    <w:del w:id="589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895" w:author="Prof. Akira Yamauchi" w:date="2022-12-08T22:33:00Z">
                <w:pPr>
                  <w:jc w:val="center"/>
                </w:pPr>
              </w:pPrChange>
            </w:pPr>
            <w:del w:id="589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89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2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F4E42" w14:textId="2E828061" w:rsidR="006F40FF" w:rsidRPr="00501F25" w:rsidDel="00823A71" w:rsidRDefault="006F40FF" w:rsidP="00823A71">
            <w:pPr>
              <w:ind w:leftChars="1" w:left="270" w:hangingChars="134" w:hanging="268"/>
              <w:rPr>
                <w:del w:id="589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899" w:author="山内 明" w:date="2022-12-05T23:05:00Z">
                  <w:rPr>
                    <w:del w:id="590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01" w:author="Prof. Akira Yamauchi" w:date="2022-12-08T22:33:00Z">
                <w:pPr/>
              </w:pPrChange>
            </w:pPr>
            <w:del w:id="590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0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-phenyl-1-propan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9F278" w14:textId="622F81FD" w:rsidR="006F40FF" w:rsidRPr="00501F25" w:rsidDel="00823A71" w:rsidRDefault="006F40FF" w:rsidP="00823A71">
            <w:pPr>
              <w:ind w:leftChars="1" w:left="270" w:hangingChars="134" w:hanging="268"/>
              <w:rPr>
                <w:del w:id="590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05" w:author="山内 明" w:date="2022-12-05T23:05:00Z">
                  <w:rPr>
                    <w:del w:id="590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07" w:author="Prof. Akira Yamauchi" w:date="2022-12-08T22:33:00Z">
                <w:pPr/>
              </w:pPrChange>
            </w:pPr>
            <w:del w:id="590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0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2-97-4</w:delText>
              </w:r>
            </w:del>
          </w:p>
        </w:tc>
      </w:tr>
      <w:tr w:rsidR="006F40FF" w:rsidRPr="00501F25" w:rsidDel="00823A71" w14:paraId="0CA5CC55" w14:textId="1D53AAAF" w:rsidTr="006F40FF">
        <w:trPr>
          <w:trHeight w:val="375"/>
          <w:del w:id="5910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57B3" w14:textId="28C47100" w:rsidR="006F40FF" w:rsidRPr="00501F25" w:rsidDel="00823A71" w:rsidRDefault="006F40FF" w:rsidP="00823A71">
            <w:pPr>
              <w:ind w:leftChars="1" w:left="270" w:hangingChars="134" w:hanging="268"/>
              <w:rPr>
                <w:del w:id="591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12" w:author="山内 明" w:date="2022-12-05T23:05:00Z">
                  <w:rPr>
                    <w:del w:id="591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14" w:author="Prof. Akira Yamauchi" w:date="2022-12-08T22:33:00Z">
                <w:pPr>
                  <w:jc w:val="center"/>
                </w:pPr>
              </w:pPrChange>
            </w:pPr>
            <w:del w:id="591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1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3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95C52" w14:textId="2F55DC2D" w:rsidR="006F40FF" w:rsidRPr="00501F25" w:rsidDel="00823A71" w:rsidRDefault="006F40FF" w:rsidP="00823A71">
            <w:pPr>
              <w:ind w:leftChars="1" w:left="270" w:hangingChars="134" w:hanging="268"/>
              <w:rPr>
                <w:del w:id="591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18" w:author="山内 明" w:date="2022-12-05T23:05:00Z">
                  <w:rPr>
                    <w:del w:id="591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20" w:author="Prof. Akira Yamauchi" w:date="2022-12-08T22:33:00Z">
                <w:pPr/>
              </w:pPrChange>
            </w:pPr>
            <w:del w:id="592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2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p-1-menthen-9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79E03" w14:textId="09870EE9" w:rsidR="006F40FF" w:rsidRPr="00501F25" w:rsidDel="00823A71" w:rsidRDefault="006F40FF" w:rsidP="00823A71">
            <w:pPr>
              <w:ind w:leftChars="1" w:left="270" w:hangingChars="134" w:hanging="268"/>
              <w:rPr>
                <w:del w:id="592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24" w:author="山内 明" w:date="2022-12-05T23:05:00Z">
                  <w:rPr>
                    <w:del w:id="592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26" w:author="Prof. Akira Yamauchi" w:date="2022-12-08T22:33:00Z">
                <w:pPr/>
              </w:pPrChange>
            </w:pPr>
            <w:del w:id="592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2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8479-68-0</w:delText>
              </w:r>
            </w:del>
          </w:p>
        </w:tc>
      </w:tr>
      <w:tr w:rsidR="006F40FF" w:rsidRPr="00501F25" w:rsidDel="00823A71" w14:paraId="10EEF780" w14:textId="2B2C68A4" w:rsidTr="006F40FF">
        <w:trPr>
          <w:trHeight w:val="375"/>
          <w:del w:id="5929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9A71" w14:textId="6000BDFD" w:rsidR="006F40FF" w:rsidRPr="00501F25" w:rsidDel="00823A71" w:rsidRDefault="006F40FF" w:rsidP="00823A71">
            <w:pPr>
              <w:ind w:leftChars="1" w:left="270" w:hangingChars="134" w:hanging="268"/>
              <w:rPr>
                <w:del w:id="593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31" w:author="山内 明" w:date="2022-12-05T23:05:00Z">
                  <w:rPr>
                    <w:del w:id="593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33" w:author="Prof. Akira Yamauchi" w:date="2022-12-08T22:33:00Z">
                <w:pPr>
                  <w:jc w:val="center"/>
                </w:pPr>
              </w:pPrChange>
            </w:pPr>
            <w:del w:id="593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3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4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B86B" w14:textId="7758D483" w:rsidR="006F40FF" w:rsidRPr="00501F25" w:rsidDel="00823A71" w:rsidRDefault="006F40FF" w:rsidP="00823A71">
            <w:pPr>
              <w:ind w:leftChars="1" w:left="270" w:hangingChars="134" w:hanging="268"/>
              <w:rPr>
                <w:del w:id="593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37" w:author="山内 明" w:date="2022-12-05T23:05:00Z">
                  <w:rPr>
                    <w:del w:id="593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39" w:author="Prof. Akira Yamauchi" w:date="2022-12-08T22:33:00Z">
                <w:pPr/>
              </w:pPrChange>
            </w:pPr>
            <w:del w:id="594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4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-hydroxybenzaldehyde (salicylaldehyde)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B2C4" w14:textId="3F3D3BD0" w:rsidR="006F40FF" w:rsidRPr="00501F25" w:rsidDel="00823A71" w:rsidRDefault="006F40FF" w:rsidP="00823A71">
            <w:pPr>
              <w:ind w:leftChars="1" w:left="270" w:hangingChars="134" w:hanging="268"/>
              <w:rPr>
                <w:del w:id="594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43" w:author="山内 明" w:date="2022-12-05T23:05:00Z">
                  <w:rPr>
                    <w:del w:id="594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45" w:author="Prof. Akira Yamauchi" w:date="2022-12-08T22:33:00Z">
                <w:pPr/>
              </w:pPrChange>
            </w:pPr>
            <w:del w:id="594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4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90-02-8</w:delText>
              </w:r>
            </w:del>
          </w:p>
        </w:tc>
      </w:tr>
      <w:tr w:rsidR="006F40FF" w:rsidRPr="00501F25" w:rsidDel="00823A71" w14:paraId="111AC36B" w14:textId="466475EE" w:rsidTr="006F40FF">
        <w:trPr>
          <w:trHeight w:val="375"/>
          <w:del w:id="5948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AB5D" w14:textId="48560BE9" w:rsidR="006F40FF" w:rsidRPr="00501F25" w:rsidDel="00823A71" w:rsidRDefault="006F40FF" w:rsidP="00823A71">
            <w:pPr>
              <w:ind w:leftChars="1" w:left="270" w:hangingChars="134" w:hanging="268"/>
              <w:rPr>
                <w:del w:id="594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50" w:author="山内 明" w:date="2022-12-05T23:05:00Z">
                  <w:rPr>
                    <w:del w:id="595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52" w:author="Prof. Akira Yamauchi" w:date="2022-12-08T22:33:00Z">
                <w:pPr>
                  <w:jc w:val="center"/>
                </w:pPr>
              </w:pPrChange>
            </w:pPr>
            <w:del w:id="595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5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5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DBAA" w14:textId="1A30B2DC" w:rsidR="006F40FF" w:rsidRPr="00501F25" w:rsidDel="00823A71" w:rsidRDefault="006F40FF" w:rsidP="00823A71">
            <w:pPr>
              <w:ind w:leftChars="1" w:left="270" w:hangingChars="134" w:hanging="268"/>
              <w:rPr>
                <w:del w:id="595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56" w:author="山内 明" w:date="2022-12-05T23:05:00Z">
                  <w:rPr>
                    <w:del w:id="595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58" w:author="Prof. Akira Yamauchi" w:date="2022-12-08T22:33:00Z">
                <w:pPr/>
              </w:pPrChange>
            </w:pPr>
            <w:del w:id="595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6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4-hydroxybenzaldehyd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ACA2B" w14:textId="13873E0F" w:rsidR="006F40FF" w:rsidRPr="00501F25" w:rsidDel="00823A71" w:rsidRDefault="006F40FF" w:rsidP="00823A71">
            <w:pPr>
              <w:ind w:leftChars="1" w:left="270" w:hangingChars="134" w:hanging="268"/>
              <w:rPr>
                <w:del w:id="596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62" w:author="山内 明" w:date="2022-12-05T23:05:00Z">
                  <w:rPr>
                    <w:del w:id="596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64" w:author="Prof. Akira Yamauchi" w:date="2022-12-08T22:33:00Z">
                <w:pPr/>
              </w:pPrChange>
            </w:pPr>
            <w:del w:id="596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6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23-08-0</w:delText>
              </w:r>
            </w:del>
          </w:p>
        </w:tc>
      </w:tr>
      <w:tr w:rsidR="006F40FF" w:rsidRPr="00501F25" w:rsidDel="00823A71" w14:paraId="62BCE526" w14:textId="40D2A0D0" w:rsidTr="006F40FF">
        <w:trPr>
          <w:trHeight w:val="375"/>
          <w:del w:id="5967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93A5" w14:textId="66D0EC54" w:rsidR="006F40FF" w:rsidRPr="00501F25" w:rsidDel="00823A71" w:rsidRDefault="006F40FF" w:rsidP="00823A71">
            <w:pPr>
              <w:ind w:leftChars="1" w:left="270" w:hangingChars="134" w:hanging="268"/>
              <w:rPr>
                <w:del w:id="596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69" w:author="山内 明" w:date="2022-12-05T23:05:00Z">
                  <w:rPr>
                    <w:del w:id="597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71" w:author="Prof. Akira Yamauchi" w:date="2022-12-08T22:33:00Z">
                <w:pPr>
                  <w:jc w:val="center"/>
                </w:pPr>
              </w:pPrChange>
            </w:pPr>
            <w:del w:id="597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7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6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0E7C" w14:textId="4800BC6D" w:rsidR="006F40FF" w:rsidRPr="00501F25" w:rsidDel="00823A71" w:rsidRDefault="006F40FF" w:rsidP="00823A71">
            <w:pPr>
              <w:ind w:leftChars="1" w:left="270" w:hangingChars="134" w:hanging="268"/>
              <w:rPr>
                <w:del w:id="597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75" w:author="山内 明" w:date="2022-12-05T23:05:00Z">
                  <w:rPr>
                    <w:del w:id="597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77" w:author="Prof. Akira Yamauchi" w:date="2022-12-08T22:33:00Z">
                <w:pPr/>
              </w:pPrChange>
            </w:pPr>
            <w:del w:id="597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7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linalool oxide pyranoid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09A51" w14:textId="21C94116" w:rsidR="006F40FF" w:rsidRPr="00501F25" w:rsidDel="00823A71" w:rsidRDefault="006F40FF" w:rsidP="00823A71">
            <w:pPr>
              <w:ind w:leftChars="1" w:left="270" w:hangingChars="134" w:hanging="268"/>
              <w:rPr>
                <w:del w:id="598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81" w:author="山内 明" w:date="2022-12-05T23:05:00Z">
                  <w:rPr>
                    <w:del w:id="598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83" w:author="Prof. Akira Yamauchi" w:date="2022-12-08T22:33:00Z">
                <w:pPr/>
              </w:pPrChange>
            </w:pPr>
            <w:del w:id="598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8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4049-11-7</w:delText>
              </w:r>
            </w:del>
          </w:p>
        </w:tc>
      </w:tr>
      <w:tr w:rsidR="006F40FF" w:rsidRPr="00501F25" w:rsidDel="00823A71" w14:paraId="2C866E67" w14:textId="023AE3F2" w:rsidTr="006F40FF">
        <w:trPr>
          <w:trHeight w:val="375"/>
          <w:del w:id="5986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C6D7" w14:textId="4A31FCC0" w:rsidR="006F40FF" w:rsidRPr="00501F25" w:rsidDel="00823A71" w:rsidRDefault="006F40FF" w:rsidP="00823A71">
            <w:pPr>
              <w:ind w:leftChars="1" w:left="270" w:hangingChars="134" w:hanging="268"/>
              <w:rPr>
                <w:del w:id="598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88" w:author="山内 明" w:date="2022-12-05T23:05:00Z">
                  <w:rPr>
                    <w:del w:id="598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90" w:author="Prof. Akira Yamauchi" w:date="2022-12-08T22:33:00Z">
                <w:pPr>
                  <w:jc w:val="center"/>
                </w:pPr>
              </w:pPrChange>
            </w:pPr>
            <w:del w:id="599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9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7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BC607" w14:textId="54ADFFF0" w:rsidR="006F40FF" w:rsidRPr="00501F25" w:rsidDel="00823A71" w:rsidRDefault="006F40FF" w:rsidP="00823A71">
            <w:pPr>
              <w:ind w:leftChars="1" w:left="270" w:hangingChars="134" w:hanging="268"/>
              <w:rPr>
                <w:del w:id="599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5994" w:author="山内 明" w:date="2022-12-05T23:05:00Z">
                  <w:rPr>
                    <w:del w:id="599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5996" w:author="Prof. Akira Yamauchi" w:date="2022-12-08T22:33:00Z">
                <w:pPr/>
              </w:pPrChange>
            </w:pPr>
            <w:del w:id="599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599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Benzaldehyde glyceryl aceta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BC8F" w14:textId="6FE368DD" w:rsidR="006F40FF" w:rsidRPr="00501F25" w:rsidDel="00823A71" w:rsidRDefault="006F40FF" w:rsidP="00823A71">
            <w:pPr>
              <w:ind w:leftChars="1" w:left="270" w:hangingChars="134" w:hanging="268"/>
              <w:rPr>
                <w:del w:id="599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00" w:author="山内 明" w:date="2022-12-05T23:05:00Z">
                  <w:rPr>
                    <w:del w:id="600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02" w:author="Prof. Akira Yamauchi" w:date="2022-12-08T22:33:00Z">
                <w:pPr/>
              </w:pPrChange>
            </w:pPr>
            <w:del w:id="600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0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319-88-6</w:delText>
              </w:r>
            </w:del>
          </w:p>
        </w:tc>
      </w:tr>
      <w:tr w:rsidR="006F40FF" w:rsidRPr="00501F25" w:rsidDel="00823A71" w14:paraId="02656F7D" w14:textId="6F47B7B5" w:rsidTr="006F40FF">
        <w:trPr>
          <w:trHeight w:val="375"/>
          <w:del w:id="6005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61E97" w14:textId="55299D9C" w:rsidR="006F40FF" w:rsidRPr="00501F25" w:rsidDel="00823A71" w:rsidRDefault="006F40FF" w:rsidP="00823A71">
            <w:pPr>
              <w:ind w:leftChars="1" w:left="270" w:hangingChars="134" w:hanging="268"/>
              <w:rPr>
                <w:del w:id="600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07" w:author="山内 明" w:date="2022-12-05T23:05:00Z">
                  <w:rPr>
                    <w:del w:id="600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09" w:author="Prof. Akira Yamauchi" w:date="2022-12-08T22:33:00Z">
                <w:pPr>
                  <w:jc w:val="center"/>
                </w:pPr>
              </w:pPrChange>
            </w:pPr>
            <w:del w:id="601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1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8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05108" w14:textId="10A8F3B5" w:rsidR="006F40FF" w:rsidRPr="00501F25" w:rsidDel="00823A71" w:rsidRDefault="006F40FF" w:rsidP="00823A71">
            <w:pPr>
              <w:ind w:leftChars="1" w:left="270" w:hangingChars="134" w:hanging="268"/>
              <w:rPr>
                <w:del w:id="6012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13" w:author="山内 明" w:date="2022-12-05T23:05:00Z">
                  <w:rPr>
                    <w:del w:id="6014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15" w:author="Prof. Akira Yamauchi" w:date="2022-12-08T22:33:00Z">
                <w:pPr/>
              </w:pPrChange>
            </w:pPr>
            <w:del w:id="6016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17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D-LIMONEN-10-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1995E" w14:textId="7DF3065A" w:rsidR="006F40FF" w:rsidRPr="00501F25" w:rsidDel="00823A71" w:rsidRDefault="006F40FF" w:rsidP="00823A71">
            <w:pPr>
              <w:ind w:leftChars="1" w:left="270" w:hangingChars="134" w:hanging="268"/>
              <w:rPr>
                <w:del w:id="6018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19" w:author="山内 明" w:date="2022-12-05T23:05:00Z">
                  <w:rPr>
                    <w:del w:id="6020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21" w:author="Prof. Akira Yamauchi" w:date="2022-12-08T22:33:00Z">
                <w:pPr/>
              </w:pPrChange>
            </w:pPr>
            <w:del w:id="6022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23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8142-45-9</w:delText>
              </w:r>
            </w:del>
          </w:p>
        </w:tc>
      </w:tr>
      <w:tr w:rsidR="006F40FF" w:rsidRPr="00501F25" w:rsidDel="00823A71" w14:paraId="58F855AB" w14:textId="4396716A" w:rsidTr="006F40FF">
        <w:trPr>
          <w:trHeight w:val="375"/>
          <w:del w:id="6024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B4B4" w14:textId="46EE0494" w:rsidR="006F40FF" w:rsidRPr="00501F25" w:rsidDel="00823A71" w:rsidRDefault="006F40FF" w:rsidP="00823A71">
            <w:pPr>
              <w:ind w:leftChars="1" w:left="270" w:hangingChars="134" w:hanging="268"/>
              <w:rPr>
                <w:del w:id="602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26" w:author="山内 明" w:date="2022-12-05T23:05:00Z">
                  <w:rPr>
                    <w:del w:id="602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28" w:author="Prof. Akira Yamauchi" w:date="2022-12-08T22:33:00Z">
                <w:pPr>
                  <w:jc w:val="center"/>
                </w:pPr>
              </w:pPrChange>
            </w:pPr>
            <w:del w:id="602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3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29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09E7" w14:textId="11A844DE" w:rsidR="006F40FF" w:rsidRPr="00501F25" w:rsidDel="00823A71" w:rsidRDefault="006F40FF" w:rsidP="00823A71">
            <w:pPr>
              <w:ind w:leftChars="1" w:left="270" w:hangingChars="134" w:hanging="268"/>
              <w:rPr>
                <w:del w:id="6031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32" w:author="山内 明" w:date="2022-12-05T23:05:00Z">
                  <w:rPr>
                    <w:del w:id="6033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34" w:author="Prof. Akira Yamauchi" w:date="2022-12-08T22:33:00Z">
                <w:pPr/>
              </w:pPrChange>
            </w:pPr>
            <w:del w:id="6035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36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Shoga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7A957" w14:textId="2475504D" w:rsidR="006F40FF" w:rsidRPr="00501F25" w:rsidDel="00823A71" w:rsidRDefault="006F40FF" w:rsidP="00823A71">
            <w:pPr>
              <w:ind w:leftChars="1" w:left="270" w:hangingChars="134" w:hanging="268"/>
              <w:rPr>
                <w:del w:id="6037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38" w:author="山内 明" w:date="2022-12-05T23:05:00Z">
                  <w:rPr>
                    <w:del w:id="6039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40" w:author="Prof. Akira Yamauchi" w:date="2022-12-08T22:33:00Z">
                <w:pPr/>
              </w:pPrChange>
            </w:pPr>
            <w:del w:id="6041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42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555-66-8</w:delText>
              </w:r>
            </w:del>
          </w:p>
        </w:tc>
      </w:tr>
      <w:tr w:rsidR="006F40FF" w:rsidRPr="00501F25" w:rsidDel="00823A71" w14:paraId="72F7F67F" w14:textId="2FB0174D" w:rsidTr="006F40FF">
        <w:trPr>
          <w:trHeight w:val="375"/>
          <w:del w:id="6043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684C" w14:textId="29D8CEB0" w:rsidR="006F40FF" w:rsidRPr="00501F25" w:rsidDel="00823A71" w:rsidRDefault="006F40FF" w:rsidP="00823A71">
            <w:pPr>
              <w:ind w:leftChars="1" w:left="270" w:hangingChars="134" w:hanging="268"/>
              <w:rPr>
                <w:del w:id="6044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45" w:author="山内 明" w:date="2022-12-05T23:05:00Z">
                  <w:rPr>
                    <w:del w:id="6046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47" w:author="Prof. Akira Yamauchi" w:date="2022-12-08T22:33:00Z">
                <w:pPr>
                  <w:jc w:val="center"/>
                </w:pPr>
              </w:pPrChange>
            </w:pPr>
            <w:del w:id="6048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49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30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0A05" w14:textId="64A97F92" w:rsidR="006F40FF" w:rsidRPr="00501F25" w:rsidDel="00823A71" w:rsidRDefault="006F40FF" w:rsidP="00823A71">
            <w:pPr>
              <w:ind w:leftChars="1" w:left="270" w:hangingChars="134" w:hanging="268"/>
              <w:rPr>
                <w:del w:id="6050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51" w:author="山内 明" w:date="2022-12-05T23:05:00Z">
                  <w:rPr>
                    <w:del w:id="6052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53" w:author="Prof. Akira Yamauchi" w:date="2022-12-08T22:33:00Z">
                <w:pPr/>
              </w:pPrChange>
            </w:pPr>
            <w:del w:id="6054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55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dipropylene glycol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6368F" w14:textId="0F61A2D2" w:rsidR="006F40FF" w:rsidRPr="00501F25" w:rsidDel="00823A71" w:rsidRDefault="006F40FF" w:rsidP="00823A71">
            <w:pPr>
              <w:ind w:leftChars="1" w:left="270" w:hangingChars="134" w:hanging="268"/>
              <w:rPr>
                <w:del w:id="6056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57" w:author="山内 明" w:date="2022-12-05T23:05:00Z">
                  <w:rPr>
                    <w:del w:id="6058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59" w:author="Prof. Akira Yamauchi" w:date="2022-12-08T22:33:00Z">
                <w:pPr/>
              </w:pPrChange>
            </w:pPr>
            <w:del w:id="6060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61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25265-71-8</w:delText>
              </w:r>
            </w:del>
          </w:p>
        </w:tc>
      </w:tr>
      <w:tr w:rsidR="006F40FF" w:rsidRPr="00501F25" w:rsidDel="00823A71" w14:paraId="7CCD33C9" w14:textId="777C327D" w:rsidTr="006F40FF">
        <w:trPr>
          <w:trHeight w:val="375"/>
          <w:del w:id="6062" w:author="Prof. Akira Yamauchi" w:date="2022-12-08T22:33:00Z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4B37" w14:textId="28E3922E" w:rsidR="006F40FF" w:rsidRPr="00501F25" w:rsidDel="00823A71" w:rsidRDefault="006F40FF" w:rsidP="00823A71">
            <w:pPr>
              <w:ind w:leftChars="1" w:left="270" w:hangingChars="134" w:hanging="268"/>
              <w:rPr>
                <w:del w:id="6063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64" w:author="山内 明" w:date="2022-12-05T23:05:00Z">
                  <w:rPr>
                    <w:del w:id="6065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66" w:author="Prof. Akira Yamauchi" w:date="2022-12-08T22:33:00Z">
                <w:pPr>
                  <w:jc w:val="center"/>
                </w:pPr>
              </w:pPrChange>
            </w:pPr>
            <w:del w:id="6067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68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331</w:delText>
              </w:r>
            </w:del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582C" w14:textId="6ADFBC0E" w:rsidR="006F40FF" w:rsidRPr="00501F25" w:rsidDel="00823A71" w:rsidRDefault="006F40FF" w:rsidP="00823A71">
            <w:pPr>
              <w:ind w:leftChars="1" w:left="270" w:hangingChars="134" w:hanging="268"/>
              <w:rPr>
                <w:del w:id="6069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70" w:author="山内 明" w:date="2022-12-05T23:05:00Z">
                  <w:rPr>
                    <w:del w:id="6071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72" w:author="Prof. Akira Yamauchi" w:date="2022-12-08T22:33:00Z">
                <w:pPr/>
              </w:pPrChange>
            </w:pPr>
            <w:del w:id="6073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74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isopropyl myristate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45A1" w14:textId="087E7C88" w:rsidR="006F40FF" w:rsidRPr="00501F25" w:rsidDel="00823A71" w:rsidRDefault="006F40FF" w:rsidP="00823A71">
            <w:pPr>
              <w:ind w:leftChars="1" w:left="270" w:hangingChars="134" w:hanging="268"/>
              <w:rPr>
                <w:del w:id="6075" w:author="Prof. Akira Yamauchi" w:date="2022-12-08T22:33:00Z"/>
                <w:rFonts w:ascii="Times New Roman" w:hAnsi="Times New Roman" w:cs="Times New Roman"/>
                <w:color w:val="000000"/>
                <w:sz w:val="20"/>
                <w:szCs w:val="20"/>
                <w:rPrChange w:id="6076" w:author="山内 明" w:date="2022-12-05T23:05:00Z">
                  <w:rPr>
                    <w:del w:id="6077" w:author="Prof. Akira Yamauchi" w:date="2022-12-08T22:33:00Z"/>
                    <w:color w:val="000000"/>
                    <w:sz w:val="20"/>
                    <w:szCs w:val="20"/>
                  </w:rPr>
                </w:rPrChange>
              </w:rPr>
              <w:pPrChange w:id="6078" w:author="Prof. Akira Yamauchi" w:date="2022-12-08T22:33:00Z">
                <w:pPr/>
              </w:pPrChange>
            </w:pPr>
            <w:del w:id="6079" w:author="Prof. Akira Yamauchi" w:date="2022-12-08T22:33:00Z">
              <w:r w:rsidRPr="00501F25" w:rsidDel="00823A71">
                <w:rPr>
                  <w:rFonts w:ascii="Times New Roman" w:hAnsi="Times New Roman" w:cs="Times New Roman"/>
                  <w:color w:val="000000"/>
                  <w:sz w:val="20"/>
                  <w:szCs w:val="20"/>
                  <w:rPrChange w:id="6080" w:author="山内 明" w:date="2022-12-05T23:05:00Z">
                    <w:rPr>
                      <w:color w:val="000000"/>
                      <w:sz w:val="20"/>
                      <w:szCs w:val="20"/>
                    </w:rPr>
                  </w:rPrChange>
                </w:rPr>
                <w:delText>110-27-0</w:delText>
              </w:r>
            </w:del>
          </w:p>
        </w:tc>
      </w:tr>
    </w:tbl>
    <w:p w14:paraId="40498116" w14:textId="77777777" w:rsidR="0031196C" w:rsidRPr="00823A71" w:rsidRDefault="0031196C" w:rsidP="006F40FF">
      <w:pPr>
        <w:rPr>
          <w:rFonts w:ascii="Times New Roman" w:hAnsi="Times New Roman" w:cs="Times New Roman"/>
        </w:rPr>
      </w:pPr>
    </w:p>
    <w:sectPr w:rsidR="0031196C" w:rsidRPr="00823A71" w:rsidSect="00E538F0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151AD" w14:textId="77777777" w:rsidR="00444CE4" w:rsidRDefault="00444CE4" w:rsidP="009526E4">
      <w:r>
        <w:separator/>
      </w:r>
    </w:p>
  </w:endnote>
  <w:endnote w:type="continuationSeparator" w:id="0">
    <w:p w14:paraId="0514E835" w14:textId="77777777" w:rsidR="00444CE4" w:rsidRDefault="00444CE4" w:rsidP="00952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F7AAD" w14:textId="77777777" w:rsidR="00444CE4" w:rsidRDefault="00444CE4" w:rsidP="009526E4">
      <w:r>
        <w:separator/>
      </w:r>
    </w:p>
  </w:footnote>
  <w:footnote w:type="continuationSeparator" w:id="0">
    <w:p w14:paraId="13EFC00F" w14:textId="77777777" w:rsidR="00444CE4" w:rsidRDefault="00444CE4" w:rsidP="009526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F4CBB"/>
    <w:multiLevelType w:val="multilevel"/>
    <w:tmpl w:val="0D86386A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b w:val="0"/>
        <w:bCs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E807145"/>
    <w:multiLevelType w:val="hybridMultilevel"/>
    <w:tmpl w:val="7E74C9AC"/>
    <w:lvl w:ilvl="0" w:tplc="720A7D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7890498"/>
    <w:multiLevelType w:val="hybridMultilevel"/>
    <w:tmpl w:val="0CFC933A"/>
    <w:lvl w:ilvl="0" w:tplc="F8A441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A5A5D9F"/>
    <w:multiLevelType w:val="hybridMultilevel"/>
    <w:tmpl w:val="42D8AA00"/>
    <w:lvl w:ilvl="0" w:tplc="02B4F4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C5D5FEF"/>
    <w:multiLevelType w:val="hybridMultilevel"/>
    <w:tmpl w:val="10C00736"/>
    <w:lvl w:ilvl="0" w:tplc="14D6AA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山内 明">
    <w15:presenceInfo w15:providerId="Windows Live" w15:userId="77cdddc9d87ee975"/>
  </w15:person>
  <w15:person w15:author="Prof. Akira Yamauchi">
    <w15:presenceInfo w15:providerId="None" w15:userId="Prof. Akira Yamau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D35"/>
    <w:rsid w:val="00000915"/>
    <w:rsid w:val="00010A35"/>
    <w:rsid w:val="00021108"/>
    <w:rsid w:val="0003610E"/>
    <w:rsid w:val="0004689A"/>
    <w:rsid w:val="00052416"/>
    <w:rsid w:val="00075291"/>
    <w:rsid w:val="00095A58"/>
    <w:rsid w:val="000A5568"/>
    <w:rsid w:val="000B152E"/>
    <w:rsid w:val="000E32AE"/>
    <w:rsid w:val="000E6C8B"/>
    <w:rsid w:val="001047EA"/>
    <w:rsid w:val="001151FD"/>
    <w:rsid w:val="001216D8"/>
    <w:rsid w:val="00151B1B"/>
    <w:rsid w:val="001611E5"/>
    <w:rsid w:val="00165D68"/>
    <w:rsid w:val="00171666"/>
    <w:rsid w:val="00171A7D"/>
    <w:rsid w:val="00182646"/>
    <w:rsid w:val="00192A07"/>
    <w:rsid w:val="001C263A"/>
    <w:rsid w:val="001C4D64"/>
    <w:rsid w:val="001D1AB2"/>
    <w:rsid w:val="001D7DC9"/>
    <w:rsid w:val="001E0410"/>
    <w:rsid w:val="001E12FF"/>
    <w:rsid w:val="001E2454"/>
    <w:rsid w:val="001E5905"/>
    <w:rsid w:val="002073A5"/>
    <w:rsid w:val="0021050D"/>
    <w:rsid w:val="00215C5B"/>
    <w:rsid w:val="00216822"/>
    <w:rsid w:val="002456E3"/>
    <w:rsid w:val="0026261A"/>
    <w:rsid w:val="0027449A"/>
    <w:rsid w:val="002811CF"/>
    <w:rsid w:val="0028356C"/>
    <w:rsid w:val="002A3EED"/>
    <w:rsid w:val="002B2D3D"/>
    <w:rsid w:val="002C33FC"/>
    <w:rsid w:val="002D2A68"/>
    <w:rsid w:val="002D6779"/>
    <w:rsid w:val="002E1DCB"/>
    <w:rsid w:val="002E4C3A"/>
    <w:rsid w:val="002E6969"/>
    <w:rsid w:val="003010D4"/>
    <w:rsid w:val="0031196C"/>
    <w:rsid w:val="00335563"/>
    <w:rsid w:val="003374FE"/>
    <w:rsid w:val="0037779A"/>
    <w:rsid w:val="00380B97"/>
    <w:rsid w:val="00380C45"/>
    <w:rsid w:val="003B0D2F"/>
    <w:rsid w:val="003C1F99"/>
    <w:rsid w:val="003D54AA"/>
    <w:rsid w:val="003D79AC"/>
    <w:rsid w:val="003E48E8"/>
    <w:rsid w:val="003F370D"/>
    <w:rsid w:val="003F6B9A"/>
    <w:rsid w:val="00413988"/>
    <w:rsid w:val="00421205"/>
    <w:rsid w:val="00434D34"/>
    <w:rsid w:val="00444CE4"/>
    <w:rsid w:val="0044753B"/>
    <w:rsid w:val="004527C8"/>
    <w:rsid w:val="0045292B"/>
    <w:rsid w:val="00470C3C"/>
    <w:rsid w:val="00472E6A"/>
    <w:rsid w:val="004734F9"/>
    <w:rsid w:val="004851AD"/>
    <w:rsid w:val="004A04F0"/>
    <w:rsid w:val="004A2216"/>
    <w:rsid w:val="004B07FB"/>
    <w:rsid w:val="004B2FD7"/>
    <w:rsid w:val="004B6683"/>
    <w:rsid w:val="004B7084"/>
    <w:rsid w:val="004C6B42"/>
    <w:rsid w:val="004E2AF2"/>
    <w:rsid w:val="004F2DB4"/>
    <w:rsid w:val="004F6A80"/>
    <w:rsid w:val="00501F25"/>
    <w:rsid w:val="00525DBB"/>
    <w:rsid w:val="00552DB9"/>
    <w:rsid w:val="0057223D"/>
    <w:rsid w:val="00592B04"/>
    <w:rsid w:val="00593FEA"/>
    <w:rsid w:val="005B3637"/>
    <w:rsid w:val="005B6F03"/>
    <w:rsid w:val="005D1F8A"/>
    <w:rsid w:val="005E44B7"/>
    <w:rsid w:val="00602B96"/>
    <w:rsid w:val="00614A5B"/>
    <w:rsid w:val="00624442"/>
    <w:rsid w:val="006313CE"/>
    <w:rsid w:val="00631A3F"/>
    <w:rsid w:val="00647B9B"/>
    <w:rsid w:val="00684F11"/>
    <w:rsid w:val="00690F92"/>
    <w:rsid w:val="006931EA"/>
    <w:rsid w:val="006B1BEB"/>
    <w:rsid w:val="006C14AC"/>
    <w:rsid w:val="006C3671"/>
    <w:rsid w:val="006C4A2D"/>
    <w:rsid w:val="006D253C"/>
    <w:rsid w:val="006F40FF"/>
    <w:rsid w:val="00703E9E"/>
    <w:rsid w:val="00710B43"/>
    <w:rsid w:val="00720D82"/>
    <w:rsid w:val="007215AF"/>
    <w:rsid w:val="00742FB9"/>
    <w:rsid w:val="0074322A"/>
    <w:rsid w:val="00743531"/>
    <w:rsid w:val="00750917"/>
    <w:rsid w:val="00751CD1"/>
    <w:rsid w:val="0075457B"/>
    <w:rsid w:val="007560CA"/>
    <w:rsid w:val="0077101F"/>
    <w:rsid w:val="00786A74"/>
    <w:rsid w:val="007A03AC"/>
    <w:rsid w:val="007C0F7E"/>
    <w:rsid w:val="007E3314"/>
    <w:rsid w:val="007E3C89"/>
    <w:rsid w:val="007E4C90"/>
    <w:rsid w:val="007E4F07"/>
    <w:rsid w:val="007E7504"/>
    <w:rsid w:val="00823A71"/>
    <w:rsid w:val="008308D2"/>
    <w:rsid w:val="00847057"/>
    <w:rsid w:val="0087578D"/>
    <w:rsid w:val="00885DB4"/>
    <w:rsid w:val="00886B02"/>
    <w:rsid w:val="008C2FFD"/>
    <w:rsid w:val="008F5595"/>
    <w:rsid w:val="00944019"/>
    <w:rsid w:val="009526E4"/>
    <w:rsid w:val="0095317F"/>
    <w:rsid w:val="00965CD5"/>
    <w:rsid w:val="0098423D"/>
    <w:rsid w:val="0098566E"/>
    <w:rsid w:val="009A795E"/>
    <w:rsid w:val="009B1D0D"/>
    <w:rsid w:val="009B28E1"/>
    <w:rsid w:val="009C60E8"/>
    <w:rsid w:val="009E27DA"/>
    <w:rsid w:val="009F6B13"/>
    <w:rsid w:val="00A13C11"/>
    <w:rsid w:val="00A37DFC"/>
    <w:rsid w:val="00A44C3B"/>
    <w:rsid w:val="00A51492"/>
    <w:rsid w:val="00A55CC8"/>
    <w:rsid w:val="00A60E2C"/>
    <w:rsid w:val="00A61097"/>
    <w:rsid w:val="00A647E0"/>
    <w:rsid w:val="00A66DF7"/>
    <w:rsid w:val="00A73B0A"/>
    <w:rsid w:val="00AE45DE"/>
    <w:rsid w:val="00B03839"/>
    <w:rsid w:val="00B0625A"/>
    <w:rsid w:val="00B0665F"/>
    <w:rsid w:val="00B11CD7"/>
    <w:rsid w:val="00B123B3"/>
    <w:rsid w:val="00B13190"/>
    <w:rsid w:val="00B13C09"/>
    <w:rsid w:val="00B14912"/>
    <w:rsid w:val="00B23AF6"/>
    <w:rsid w:val="00B628A0"/>
    <w:rsid w:val="00B6476A"/>
    <w:rsid w:val="00B70451"/>
    <w:rsid w:val="00B72484"/>
    <w:rsid w:val="00B72B26"/>
    <w:rsid w:val="00B80E8E"/>
    <w:rsid w:val="00BB7520"/>
    <w:rsid w:val="00BF05BA"/>
    <w:rsid w:val="00BF6701"/>
    <w:rsid w:val="00C13D98"/>
    <w:rsid w:val="00C303D3"/>
    <w:rsid w:val="00C40A03"/>
    <w:rsid w:val="00C54834"/>
    <w:rsid w:val="00C75DB6"/>
    <w:rsid w:val="00CA742C"/>
    <w:rsid w:val="00CD18A5"/>
    <w:rsid w:val="00CD2A35"/>
    <w:rsid w:val="00CE177D"/>
    <w:rsid w:val="00CE7EF8"/>
    <w:rsid w:val="00CF3D35"/>
    <w:rsid w:val="00D006B0"/>
    <w:rsid w:val="00D218AD"/>
    <w:rsid w:val="00D34298"/>
    <w:rsid w:val="00D34D1E"/>
    <w:rsid w:val="00D408BF"/>
    <w:rsid w:val="00D421E9"/>
    <w:rsid w:val="00D5417F"/>
    <w:rsid w:val="00D74F4A"/>
    <w:rsid w:val="00D76EC0"/>
    <w:rsid w:val="00D85341"/>
    <w:rsid w:val="00DA21F8"/>
    <w:rsid w:val="00DC07CB"/>
    <w:rsid w:val="00DC2C13"/>
    <w:rsid w:val="00DC50F7"/>
    <w:rsid w:val="00DE2406"/>
    <w:rsid w:val="00DF3B2F"/>
    <w:rsid w:val="00E17A4A"/>
    <w:rsid w:val="00E20350"/>
    <w:rsid w:val="00E34CC8"/>
    <w:rsid w:val="00E46C56"/>
    <w:rsid w:val="00E538F0"/>
    <w:rsid w:val="00E738A1"/>
    <w:rsid w:val="00E80A2B"/>
    <w:rsid w:val="00E95BDF"/>
    <w:rsid w:val="00EC7C52"/>
    <w:rsid w:val="00EE448C"/>
    <w:rsid w:val="00F5405C"/>
    <w:rsid w:val="00F55F60"/>
    <w:rsid w:val="00F62850"/>
    <w:rsid w:val="00F85E90"/>
    <w:rsid w:val="00F93115"/>
    <w:rsid w:val="00F943A3"/>
    <w:rsid w:val="00FB52C4"/>
    <w:rsid w:val="00FC192F"/>
    <w:rsid w:val="00FC3ADD"/>
    <w:rsid w:val="00FC64D3"/>
    <w:rsid w:val="00FE189D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F5C35"/>
  <w15:docId w15:val="{1FF61F6E-5CAB-47FE-8495-7351B13C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83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6E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9526E4"/>
  </w:style>
  <w:style w:type="paragraph" w:styleId="a5">
    <w:name w:val="footer"/>
    <w:basedOn w:val="a"/>
    <w:link w:val="a6"/>
    <w:uiPriority w:val="99"/>
    <w:unhideWhenUsed/>
    <w:rsid w:val="009526E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9526E4"/>
  </w:style>
  <w:style w:type="character" w:styleId="a7">
    <w:name w:val="Hyperlink"/>
    <w:basedOn w:val="a0"/>
    <w:uiPriority w:val="99"/>
    <w:unhideWhenUsed/>
    <w:rsid w:val="00D74F4A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D74F4A"/>
    <w:rPr>
      <w:color w:val="605E5C"/>
      <w:shd w:val="clear" w:color="auto" w:fill="E1DFDD"/>
    </w:rPr>
  </w:style>
  <w:style w:type="paragraph" w:styleId="a8">
    <w:name w:val="List Paragraph"/>
    <w:basedOn w:val="a"/>
    <w:uiPriority w:val="34"/>
    <w:qFormat/>
    <w:rsid w:val="00B1491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E538F0"/>
  </w:style>
  <w:style w:type="paragraph" w:styleId="aa">
    <w:name w:val="Revision"/>
    <w:hidden/>
    <w:uiPriority w:val="99"/>
    <w:semiHidden/>
    <w:rsid w:val="00CE177D"/>
  </w:style>
  <w:style w:type="character" w:customStyle="1" w:styleId="2">
    <w:name w:val="未解決のメンション2"/>
    <w:basedOn w:val="a0"/>
    <w:uiPriority w:val="99"/>
    <w:semiHidden/>
    <w:unhideWhenUsed/>
    <w:rsid w:val="005E44B7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6F40FF"/>
    <w:rPr>
      <w:color w:val="954F72"/>
      <w:u w:val="single"/>
    </w:rPr>
  </w:style>
  <w:style w:type="paragraph" w:customStyle="1" w:styleId="msonormal0">
    <w:name w:val="msonormal"/>
    <w:basedOn w:val="a"/>
    <w:rsid w:val="006F40FF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6F40FF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customStyle="1" w:styleId="font6">
    <w:name w:val="font6"/>
    <w:basedOn w:val="a"/>
    <w:rsid w:val="006F40FF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customStyle="1" w:styleId="xl67">
    <w:name w:val="xl67"/>
    <w:basedOn w:val="a"/>
    <w:rsid w:val="006F40F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8">
    <w:name w:val="xl68"/>
    <w:basedOn w:val="a"/>
    <w:rsid w:val="006F40FF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69">
    <w:name w:val="xl69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0">
    <w:name w:val="xl70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3">
    <w:name w:val="xl73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4">
    <w:name w:val="xl74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5">
    <w:name w:val="xl75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6">
    <w:name w:val="xl76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7">
    <w:name w:val="xl77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8">
    <w:name w:val="xl78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79">
    <w:name w:val="xl79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0">
    <w:name w:val="xl80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1">
    <w:name w:val="xl81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2">
    <w:name w:val="xl82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3">
    <w:name w:val="xl83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a"/>
    <w:rsid w:val="006F40FF"/>
    <w:pPr>
      <w:spacing w:before="100" w:beforeAutospacing="1" w:after="100" w:afterAutospacing="1"/>
    </w:pPr>
  </w:style>
  <w:style w:type="paragraph" w:customStyle="1" w:styleId="xl85">
    <w:name w:val="xl85"/>
    <w:basedOn w:val="a"/>
    <w:rsid w:val="006F40FF"/>
    <w:pPr>
      <w:pBdr>
        <w:top w:val="double" w:sz="6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6">
    <w:name w:val="xl86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87">
    <w:name w:val="xl87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8">
    <w:name w:val="xl88"/>
    <w:basedOn w:val="a"/>
    <w:rsid w:val="006F40F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9">
    <w:name w:val="xl89"/>
    <w:basedOn w:val="a"/>
    <w:rsid w:val="006F40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4</Pages>
  <Words>2337</Words>
  <Characters>13322</Characters>
  <Application>Microsoft Office Word</Application>
  <DocSecurity>0</DocSecurity>
  <Lines>111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 Yamauchi</dc:creator>
  <cp:lastModifiedBy>Prof. Akira Yamauchi</cp:lastModifiedBy>
  <cp:revision>5</cp:revision>
  <dcterms:created xsi:type="dcterms:W3CDTF">2022-02-07T15:47:00Z</dcterms:created>
  <dcterms:modified xsi:type="dcterms:W3CDTF">2022-12-08T13:33:00Z</dcterms:modified>
</cp:coreProperties>
</file>